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4542D" w14:textId="2192F64F" w:rsidR="00D805FD" w:rsidRPr="00B16456" w:rsidRDefault="00D805FD" w:rsidP="0032544F">
      <w:pPr>
        <w:rPr>
          <w:rFonts w:ascii="Times New Roman" w:hAnsi="Times New Roman" w:cs="Times New Roman"/>
          <w:bCs/>
          <w:sz w:val="24"/>
          <w:szCs w:val="24"/>
        </w:rPr>
      </w:pPr>
      <w:r w:rsidRPr="00626039">
        <w:rPr>
          <w:rFonts w:ascii="Times New Roman" w:hAnsi="Times New Roman" w:cs="Times New Roman"/>
          <w:b/>
          <w:sz w:val="24"/>
          <w:szCs w:val="24"/>
        </w:rPr>
        <w:t>Supporting Information</w:t>
      </w:r>
    </w:p>
    <w:p w14:paraId="1DFFFD02" w14:textId="77777777" w:rsidR="0032544F" w:rsidRPr="0032544F" w:rsidRDefault="0032544F" w:rsidP="0032544F">
      <w:pPr>
        <w:rPr>
          <w:rFonts w:ascii="Times New Roman" w:hAnsi="Times New Roman" w:cs="Times New Roman"/>
          <w:bCs/>
          <w:sz w:val="24"/>
          <w:szCs w:val="24"/>
        </w:rPr>
      </w:pPr>
    </w:p>
    <w:p w14:paraId="6D8E0A93" w14:textId="26BD3086" w:rsidR="00D805FD" w:rsidRPr="00626039" w:rsidRDefault="00D805FD" w:rsidP="00227F27">
      <w:pPr>
        <w:spacing w:line="480" w:lineRule="auto"/>
        <w:rPr>
          <w:rFonts w:ascii="Times New Roman" w:hAnsi="Times New Roman" w:cs="Times New Roman"/>
          <w:bCs/>
          <w:sz w:val="24"/>
          <w:szCs w:val="24"/>
        </w:rPr>
      </w:pPr>
      <w:r w:rsidRPr="00626039">
        <w:rPr>
          <w:rFonts w:ascii="Times New Roman" w:hAnsi="Times New Roman" w:cs="Times New Roman"/>
          <w:bCs/>
          <w:sz w:val="24"/>
          <w:szCs w:val="24"/>
        </w:rPr>
        <w:t>Additional Supporting Information may be found in the online</w:t>
      </w:r>
    </w:p>
    <w:p w14:paraId="07B60789" w14:textId="0BEACF85" w:rsidR="00C52483" w:rsidRDefault="00D805FD" w:rsidP="00227F27">
      <w:pPr>
        <w:spacing w:line="480" w:lineRule="auto"/>
        <w:rPr>
          <w:rFonts w:ascii="Times New Roman" w:hAnsi="Times New Roman" w:cs="Times New Roman"/>
          <w:bCs/>
          <w:sz w:val="24"/>
          <w:szCs w:val="24"/>
        </w:rPr>
      </w:pPr>
      <w:r w:rsidRPr="00626039">
        <w:rPr>
          <w:rFonts w:ascii="Times New Roman" w:hAnsi="Times New Roman" w:cs="Times New Roman"/>
          <w:bCs/>
          <w:sz w:val="24"/>
          <w:szCs w:val="24"/>
        </w:rPr>
        <w:t>version of this article at the publisher’s web-site:</w:t>
      </w:r>
    </w:p>
    <w:p w14:paraId="4A27E820" w14:textId="0099F412" w:rsidR="00A96B85" w:rsidRDefault="00A96B85" w:rsidP="00227F27">
      <w:pPr>
        <w:spacing w:line="480" w:lineRule="auto"/>
        <w:rPr>
          <w:rFonts w:ascii="Times New Roman" w:hAnsi="Times New Roman" w:cs="Times New Roman"/>
          <w:bCs/>
          <w:sz w:val="24"/>
          <w:szCs w:val="24"/>
        </w:rPr>
      </w:pPr>
    </w:p>
    <w:p w14:paraId="1392DB02" w14:textId="7F41EFE3" w:rsidR="00FA6769" w:rsidRPr="00626039" w:rsidRDefault="00FA6769" w:rsidP="00227F27">
      <w:pPr>
        <w:spacing w:after="0" w:line="480" w:lineRule="auto"/>
        <w:rPr>
          <w:rFonts w:ascii="Times New Roman" w:hAnsi="Times New Roman" w:cs="Times New Roman"/>
          <w:iCs/>
          <w:sz w:val="24"/>
          <w:szCs w:val="24"/>
        </w:rPr>
      </w:pPr>
      <w:r w:rsidRPr="00626039">
        <w:rPr>
          <w:rFonts w:ascii="Times New Roman" w:hAnsi="Times New Roman" w:cs="Times New Roman"/>
          <w:i/>
          <w:sz w:val="24"/>
          <w:szCs w:val="24"/>
        </w:rPr>
        <w:t xml:space="preserve">Study </w:t>
      </w:r>
      <w:r w:rsidR="00FB4941" w:rsidRPr="00626039">
        <w:rPr>
          <w:rFonts w:ascii="Times New Roman" w:hAnsi="Times New Roman" w:cs="Times New Roman"/>
          <w:i/>
          <w:sz w:val="24"/>
          <w:szCs w:val="24"/>
        </w:rPr>
        <w:t>sites</w:t>
      </w:r>
      <w:r w:rsidR="006F13F1" w:rsidRPr="00626039">
        <w:rPr>
          <w:rFonts w:ascii="Times New Roman" w:hAnsi="Times New Roman" w:cs="Times New Roman"/>
          <w:i/>
          <w:sz w:val="24"/>
          <w:szCs w:val="24"/>
        </w:rPr>
        <w:t>, sampling and metadata</w:t>
      </w:r>
    </w:p>
    <w:p w14:paraId="31B83EF1" w14:textId="1F9FE839" w:rsidR="004B2441" w:rsidRDefault="0031289E" w:rsidP="00137C32">
      <w:pPr>
        <w:spacing w:after="0" w:line="480" w:lineRule="auto"/>
        <w:rPr>
          <w:rFonts w:ascii="Times New Roman" w:hAnsi="Times New Roman" w:cs="Times New Roman"/>
          <w:bCs/>
          <w:sz w:val="24"/>
          <w:szCs w:val="24"/>
        </w:rPr>
      </w:pPr>
      <w:r w:rsidRPr="00626039">
        <w:rPr>
          <w:rFonts w:ascii="Times New Roman" w:hAnsi="Times New Roman" w:cs="Times New Roman"/>
          <w:bCs/>
          <w:sz w:val="24"/>
          <w:szCs w:val="24"/>
        </w:rPr>
        <w:t>In Norway, wetlands cover an estimated area of 8.9%</w:t>
      </w:r>
      <w:r w:rsidR="00785487" w:rsidRPr="00626039">
        <w:rPr>
          <w:rFonts w:ascii="Times New Roman" w:hAnsi="Times New Roman" w:cs="Times New Roman"/>
          <w:bCs/>
          <w:sz w:val="24"/>
          <w:szCs w:val="24"/>
        </w:rPr>
        <w:t xml:space="preserve"> </w:t>
      </w:r>
      <w:r w:rsidR="00101697">
        <w:rPr>
          <w:rFonts w:ascii="Times New Roman" w:hAnsi="Times New Roman" w:cs="Times New Roman"/>
          <w:bCs/>
          <w:sz w:val="24"/>
          <w:szCs w:val="24"/>
        </w:rPr>
        <w:t>(</w:t>
      </w:r>
      <w:r w:rsidR="00401115" w:rsidRPr="00401115">
        <w:rPr>
          <w:rFonts w:ascii="Times New Roman" w:hAnsi="Times New Roman" w:cs="Times New Roman"/>
          <w:bCs/>
          <w:sz w:val="24"/>
          <w:szCs w:val="24"/>
        </w:rPr>
        <w:t>28,777</w:t>
      </w:r>
      <w:r w:rsidR="00401115">
        <w:rPr>
          <w:rFonts w:ascii="Times New Roman" w:hAnsi="Times New Roman" w:cs="Times New Roman"/>
          <w:bCs/>
          <w:sz w:val="24"/>
          <w:szCs w:val="24"/>
        </w:rPr>
        <w:t xml:space="preserve"> </w:t>
      </w:r>
      <w:r w:rsidR="00101697">
        <w:rPr>
          <w:rFonts w:ascii="Times New Roman" w:hAnsi="Times New Roman" w:cs="Times New Roman"/>
          <w:bCs/>
          <w:sz w:val="24"/>
          <w:szCs w:val="24"/>
        </w:rPr>
        <w:t>km</w:t>
      </w:r>
      <w:r w:rsidR="00101697" w:rsidRPr="00101697">
        <w:rPr>
          <w:rFonts w:ascii="Times New Roman" w:hAnsi="Times New Roman" w:cs="Times New Roman"/>
          <w:bCs/>
          <w:sz w:val="24"/>
          <w:szCs w:val="24"/>
          <w:vertAlign w:val="superscript"/>
        </w:rPr>
        <w:t>2</w:t>
      </w:r>
      <w:r w:rsidR="00101697">
        <w:rPr>
          <w:rFonts w:ascii="Times New Roman" w:hAnsi="Times New Roman" w:cs="Times New Roman"/>
          <w:bCs/>
          <w:sz w:val="24"/>
          <w:szCs w:val="24"/>
        </w:rPr>
        <w:t xml:space="preserve">) </w:t>
      </w:r>
      <w:r w:rsidR="0001177E">
        <w:rPr>
          <w:rFonts w:ascii="Times New Roman" w:hAnsi="Times New Roman" w:cs="Times New Roman"/>
          <w:bCs/>
          <w:sz w:val="24"/>
          <w:szCs w:val="24"/>
        </w:rPr>
        <w:t>including</w:t>
      </w:r>
      <w:r w:rsidR="00785487" w:rsidRPr="00626039">
        <w:rPr>
          <w:rFonts w:ascii="Times New Roman" w:hAnsi="Times New Roman" w:cs="Times New Roman"/>
          <w:bCs/>
          <w:sz w:val="24"/>
          <w:szCs w:val="24"/>
        </w:rPr>
        <w:t xml:space="preserve"> </w:t>
      </w:r>
      <w:r w:rsidR="00824D20" w:rsidRPr="00626039">
        <w:rPr>
          <w:rFonts w:ascii="Times New Roman" w:hAnsi="Times New Roman" w:cs="Times New Roman"/>
          <w:bCs/>
          <w:sz w:val="24"/>
          <w:szCs w:val="24"/>
        </w:rPr>
        <w:t xml:space="preserve">4.0% </w:t>
      </w:r>
      <w:r w:rsidR="00A217EE" w:rsidRPr="00626039">
        <w:rPr>
          <w:rFonts w:ascii="Times New Roman" w:hAnsi="Times New Roman" w:cs="Times New Roman"/>
          <w:bCs/>
          <w:sz w:val="24"/>
          <w:szCs w:val="24"/>
        </w:rPr>
        <w:t>peatland fores</w:t>
      </w:r>
      <w:r w:rsidR="0059464D" w:rsidRPr="00626039">
        <w:rPr>
          <w:rFonts w:ascii="Times New Roman" w:hAnsi="Times New Roman" w:cs="Times New Roman"/>
          <w:bCs/>
          <w:sz w:val="24"/>
          <w:szCs w:val="24"/>
        </w:rPr>
        <w:t>t</w:t>
      </w:r>
      <w:r w:rsidR="005D7E06" w:rsidRPr="00626039">
        <w:rPr>
          <w:rFonts w:ascii="Times New Roman" w:hAnsi="Times New Roman" w:cs="Times New Roman"/>
          <w:bCs/>
          <w:sz w:val="24"/>
          <w:szCs w:val="24"/>
        </w:rPr>
        <w:t xml:space="preserve">s </w:t>
      </w:r>
      <w:r w:rsidR="00FB0BAC">
        <w:rPr>
          <w:rFonts w:ascii="Times New Roman" w:hAnsi="Times New Roman" w:cs="Times New Roman"/>
          <w:bCs/>
          <w:sz w:val="24"/>
          <w:szCs w:val="24"/>
        </w:rPr>
        <w:t>while</w:t>
      </w:r>
      <w:r w:rsidR="005D7E06" w:rsidRPr="00626039">
        <w:rPr>
          <w:rFonts w:ascii="Times New Roman" w:hAnsi="Times New Roman" w:cs="Times New Roman"/>
          <w:bCs/>
          <w:sz w:val="24"/>
          <w:szCs w:val="24"/>
        </w:rPr>
        <w:t xml:space="preserve"> Alpine mountain heaths</w:t>
      </w:r>
      <w:r w:rsidR="00824D20" w:rsidRPr="00626039">
        <w:rPr>
          <w:rFonts w:ascii="Times New Roman" w:hAnsi="Times New Roman" w:cs="Times New Roman"/>
          <w:bCs/>
          <w:sz w:val="24"/>
          <w:szCs w:val="24"/>
        </w:rPr>
        <w:t xml:space="preserve"> </w:t>
      </w:r>
      <w:r w:rsidR="00FB0BAC">
        <w:rPr>
          <w:rFonts w:ascii="Times New Roman" w:hAnsi="Times New Roman" w:cs="Times New Roman"/>
          <w:bCs/>
          <w:sz w:val="24"/>
          <w:szCs w:val="24"/>
        </w:rPr>
        <w:t>cover</w:t>
      </w:r>
      <w:r w:rsidR="00824D20" w:rsidRPr="00626039">
        <w:rPr>
          <w:rFonts w:ascii="Times New Roman" w:hAnsi="Times New Roman" w:cs="Times New Roman"/>
          <w:bCs/>
          <w:sz w:val="24"/>
          <w:szCs w:val="24"/>
        </w:rPr>
        <w:t xml:space="preserve"> </w:t>
      </w:r>
      <w:r w:rsidR="0059464D" w:rsidRPr="00626039">
        <w:rPr>
          <w:rFonts w:ascii="Times New Roman" w:hAnsi="Times New Roman" w:cs="Times New Roman"/>
          <w:bCs/>
          <w:sz w:val="24"/>
          <w:szCs w:val="24"/>
        </w:rPr>
        <w:t xml:space="preserve">24% </w:t>
      </w:r>
      <w:r w:rsidR="00824D20" w:rsidRPr="00626039">
        <w:rPr>
          <w:rFonts w:ascii="Times New Roman" w:hAnsi="Times New Roman" w:cs="Times New Roman"/>
          <w:bCs/>
          <w:sz w:val="24"/>
          <w:szCs w:val="24"/>
        </w:rPr>
        <w:t xml:space="preserve">of the </w:t>
      </w:r>
      <w:r w:rsidR="005D7E06" w:rsidRPr="00626039">
        <w:rPr>
          <w:rFonts w:ascii="Times New Roman" w:hAnsi="Times New Roman" w:cs="Times New Roman"/>
          <w:bCs/>
          <w:sz w:val="24"/>
          <w:szCs w:val="24"/>
        </w:rPr>
        <w:t xml:space="preserve">land </w:t>
      </w:r>
      <w:r w:rsidR="00785487" w:rsidRPr="00626039">
        <w:rPr>
          <w:rFonts w:ascii="Times New Roman" w:hAnsi="Times New Roman" w:cs="Times New Roman"/>
          <w:bCs/>
          <w:sz w:val="24"/>
          <w:szCs w:val="24"/>
        </w:rPr>
        <w:t>(</w:t>
      </w:r>
      <w:r w:rsidRPr="00626039">
        <w:rPr>
          <w:rFonts w:ascii="Times New Roman" w:hAnsi="Times New Roman" w:cs="Times New Roman"/>
          <w:bCs/>
          <w:sz w:val="24"/>
          <w:szCs w:val="24"/>
        </w:rPr>
        <w:t xml:space="preserve">Bryn </w:t>
      </w:r>
      <w:r w:rsidRPr="00626039">
        <w:rPr>
          <w:rFonts w:ascii="Times New Roman" w:hAnsi="Times New Roman" w:cs="Times New Roman"/>
          <w:bCs/>
          <w:i/>
          <w:iCs/>
          <w:sz w:val="24"/>
          <w:szCs w:val="24"/>
        </w:rPr>
        <w:t>et al</w:t>
      </w:r>
      <w:r w:rsidRPr="00626039">
        <w:rPr>
          <w:rFonts w:ascii="Times New Roman" w:hAnsi="Times New Roman" w:cs="Times New Roman"/>
          <w:bCs/>
          <w:sz w:val="24"/>
          <w:szCs w:val="24"/>
        </w:rPr>
        <w:t>., 2018)</w:t>
      </w:r>
      <w:r w:rsidR="00ED1E30" w:rsidRPr="00626039">
        <w:rPr>
          <w:rFonts w:ascii="Times New Roman" w:hAnsi="Times New Roman" w:cs="Times New Roman"/>
          <w:bCs/>
          <w:sz w:val="24"/>
          <w:szCs w:val="24"/>
        </w:rPr>
        <w:t xml:space="preserve">. </w:t>
      </w:r>
      <w:r w:rsidR="00A07477">
        <w:rPr>
          <w:rFonts w:ascii="Times New Roman" w:hAnsi="Times New Roman" w:cs="Times New Roman"/>
          <w:bCs/>
          <w:sz w:val="24"/>
          <w:szCs w:val="24"/>
        </w:rPr>
        <w:t>Our</w:t>
      </w:r>
      <w:r w:rsidR="002252B6" w:rsidRPr="00626039">
        <w:rPr>
          <w:rFonts w:ascii="Times New Roman" w:hAnsi="Times New Roman" w:cs="Times New Roman"/>
          <w:iCs/>
          <w:sz w:val="24"/>
          <w:szCs w:val="24"/>
        </w:rPr>
        <w:t xml:space="preserve"> study site</w:t>
      </w:r>
      <w:r w:rsidR="00F079E2">
        <w:rPr>
          <w:rFonts w:ascii="Times New Roman" w:hAnsi="Times New Roman" w:cs="Times New Roman"/>
          <w:iCs/>
          <w:sz w:val="24"/>
          <w:szCs w:val="24"/>
        </w:rPr>
        <w:t xml:space="preserve">s are wetlands </w:t>
      </w:r>
      <w:r w:rsidR="00F17411">
        <w:rPr>
          <w:rFonts w:ascii="Times New Roman" w:hAnsi="Times New Roman" w:cs="Times New Roman"/>
          <w:sz w:val="24"/>
          <w:szCs w:val="24"/>
        </w:rPr>
        <w:t>at</w:t>
      </w:r>
      <w:r w:rsidR="005618A4" w:rsidRPr="00626039">
        <w:rPr>
          <w:rFonts w:ascii="Times New Roman" w:hAnsi="Times New Roman" w:cs="Times New Roman"/>
          <w:sz w:val="24"/>
          <w:szCs w:val="24"/>
        </w:rPr>
        <w:t xml:space="preserve"> </w:t>
      </w:r>
      <w:r w:rsidR="00FB4941" w:rsidRPr="00626039">
        <w:rPr>
          <w:rFonts w:ascii="Times New Roman" w:hAnsi="Times New Roman" w:cs="Times New Roman"/>
          <w:sz w:val="24"/>
          <w:szCs w:val="24"/>
        </w:rPr>
        <w:t xml:space="preserve">516 to </w:t>
      </w:r>
      <w:r w:rsidR="00D240B1">
        <w:rPr>
          <w:rFonts w:ascii="Times New Roman" w:hAnsi="Times New Roman" w:cs="Times New Roman"/>
          <w:sz w:val="24"/>
          <w:szCs w:val="24"/>
        </w:rPr>
        <w:t>532</w:t>
      </w:r>
      <w:r w:rsidR="00FB4941" w:rsidRPr="00626039">
        <w:rPr>
          <w:rFonts w:ascii="Times New Roman" w:hAnsi="Times New Roman" w:cs="Times New Roman"/>
          <w:sz w:val="24"/>
          <w:szCs w:val="24"/>
        </w:rPr>
        <w:t xml:space="preserve"> m </w:t>
      </w:r>
      <w:r w:rsidR="00D240B1">
        <w:rPr>
          <w:rFonts w:ascii="Times New Roman" w:hAnsi="Times New Roman" w:cs="Times New Roman"/>
          <w:sz w:val="24"/>
          <w:szCs w:val="24"/>
        </w:rPr>
        <w:t>altitude</w:t>
      </w:r>
      <w:r w:rsidR="005D7E06" w:rsidRPr="00626039">
        <w:rPr>
          <w:rFonts w:ascii="Times New Roman" w:hAnsi="Times New Roman" w:cs="Times New Roman"/>
          <w:sz w:val="24"/>
          <w:szCs w:val="24"/>
        </w:rPr>
        <w:t xml:space="preserve"> upstream of lake Langtjern </w:t>
      </w:r>
      <w:r w:rsidR="00F079E2">
        <w:rPr>
          <w:rFonts w:ascii="Times New Roman" w:hAnsi="Times New Roman" w:cs="Times New Roman"/>
          <w:iCs/>
          <w:sz w:val="24"/>
          <w:szCs w:val="24"/>
        </w:rPr>
        <w:t>in</w:t>
      </w:r>
      <w:r w:rsidR="00F079E2" w:rsidRPr="00626039">
        <w:rPr>
          <w:rFonts w:ascii="Times New Roman" w:hAnsi="Times New Roman" w:cs="Times New Roman"/>
          <w:iCs/>
          <w:sz w:val="24"/>
          <w:szCs w:val="24"/>
        </w:rPr>
        <w:t xml:space="preserve"> </w:t>
      </w:r>
      <w:r w:rsidR="00F079E2">
        <w:rPr>
          <w:rFonts w:ascii="Times New Roman" w:hAnsi="Times New Roman" w:cs="Times New Roman"/>
          <w:iCs/>
          <w:sz w:val="24"/>
          <w:szCs w:val="24"/>
        </w:rPr>
        <w:t>southern Norway</w:t>
      </w:r>
      <w:r w:rsidR="00F079E2" w:rsidRPr="00626039">
        <w:rPr>
          <w:rFonts w:ascii="Times New Roman" w:hAnsi="Times New Roman" w:cs="Times New Roman"/>
          <w:iCs/>
          <w:sz w:val="24"/>
          <w:szCs w:val="24"/>
        </w:rPr>
        <w:t xml:space="preserve"> </w:t>
      </w:r>
      <w:r w:rsidR="002A7BB6" w:rsidRPr="00626039">
        <w:rPr>
          <w:rFonts w:ascii="Times New Roman" w:hAnsi="Times New Roman" w:cs="Times New Roman"/>
          <w:sz w:val="24"/>
          <w:szCs w:val="24"/>
        </w:rPr>
        <w:t>(</w:t>
      </w:r>
      <w:r w:rsidR="00C04E97">
        <w:rPr>
          <w:rFonts w:ascii="Times New Roman" w:hAnsi="Times New Roman" w:cs="Times New Roman"/>
          <w:sz w:val="24"/>
          <w:szCs w:val="24"/>
        </w:rPr>
        <w:t>Fig.</w:t>
      </w:r>
      <w:r w:rsidR="002A7BB6" w:rsidRPr="00626039">
        <w:rPr>
          <w:rFonts w:ascii="Times New Roman" w:hAnsi="Times New Roman" w:cs="Times New Roman"/>
          <w:sz w:val="24"/>
          <w:szCs w:val="24"/>
        </w:rPr>
        <w:t xml:space="preserve"> 1; 60º 22' 20'' N, 09º 43' 50'' E)</w:t>
      </w:r>
      <w:r w:rsidR="002A7BB6" w:rsidRPr="00626039">
        <w:rPr>
          <w:rFonts w:ascii="Times New Roman" w:hAnsi="Times New Roman" w:cs="Times New Roman"/>
          <w:iCs/>
          <w:sz w:val="24"/>
          <w:szCs w:val="24"/>
        </w:rPr>
        <w:t xml:space="preserve">. </w:t>
      </w:r>
      <w:r w:rsidR="00824D20" w:rsidRPr="00626039">
        <w:rPr>
          <w:rFonts w:ascii="Times New Roman" w:hAnsi="Times New Roman" w:cs="Times New Roman"/>
          <w:sz w:val="24"/>
          <w:szCs w:val="24"/>
        </w:rPr>
        <w:t>L</w:t>
      </w:r>
      <w:r w:rsidRPr="00626039">
        <w:rPr>
          <w:rFonts w:ascii="Times New Roman" w:hAnsi="Times New Roman" w:cs="Times New Roman"/>
          <w:sz w:val="24"/>
          <w:szCs w:val="24"/>
        </w:rPr>
        <w:t xml:space="preserve">ake </w:t>
      </w:r>
      <w:r w:rsidR="00FB4941" w:rsidRPr="00626039">
        <w:rPr>
          <w:rFonts w:ascii="Times New Roman" w:hAnsi="Times New Roman" w:cs="Times New Roman"/>
          <w:sz w:val="24"/>
          <w:szCs w:val="24"/>
        </w:rPr>
        <w:t xml:space="preserve">Langtjern has been a research station for national monitoring programs on acid rain since 1972 and since 2010 including a weather station (de Wit </w:t>
      </w:r>
      <w:r w:rsidR="00FB4941" w:rsidRPr="00626039">
        <w:rPr>
          <w:rFonts w:ascii="Times New Roman" w:hAnsi="Times New Roman" w:cs="Times New Roman"/>
          <w:i/>
          <w:sz w:val="24"/>
          <w:szCs w:val="24"/>
        </w:rPr>
        <w:t>et al</w:t>
      </w:r>
      <w:r w:rsidR="00FB4941" w:rsidRPr="00626039">
        <w:rPr>
          <w:rFonts w:ascii="Times New Roman" w:hAnsi="Times New Roman" w:cs="Times New Roman"/>
          <w:sz w:val="24"/>
          <w:szCs w:val="24"/>
        </w:rPr>
        <w:t>.</w:t>
      </w:r>
      <w:r w:rsidR="00824D20" w:rsidRPr="00626039">
        <w:rPr>
          <w:rFonts w:ascii="Times New Roman" w:hAnsi="Times New Roman" w:cs="Times New Roman"/>
          <w:sz w:val="24"/>
          <w:szCs w:val="24"/>
        </w:rPr>
        <w:t>,</w:t>
      </w:r>
      <w:r w:rsidR="00FB4941" w:rsidRPr="00626039">
        <w:rPr>
          <w:rFonts w:ascii="Times New Roman" w:hAnsi="Times New Roman" w:cs="Times New Roman"/>
          <w:sz w:val="24"/>
          <w:szCs w:val="24"/>
        </w:rPr>
        <w:t xml:space="preserve"> 2018). </w:t>
      </w:r>
      <w:r w:rsidR="00F079E2">
        <w:rPr>
          <w:rFonts w:ascii="Times New Roman" w:hAnsi="Times New Roman" w:cs="Times New Roman"/>
          <w:bCs/>
          <w:sz w:val="24"/>
          <w:szCs w:val="24"/>
        </w:rPr>
        <w:t xml:space="preserve">The </w:t>
      </w:r>
      <w:r w:rsidR="00EF3B82" w:rsidRPr="00626039">
        <w:rPr>
          <w:rFonts w:ascii="Times New Roman" w:hAnsi="Times New Roman" w:cs="Times New Roman"/>
          <w:bCs/>
          <w:sz w:val="24"/>
          <w:szCs w:val="24"/>
        </w:rPr>
        <w:t xml:space="preserve">Langtjern </w:t>
      </w:r>
      <w:r w:rsidR="00F17411">
        <w:rPr>
          <w:rFonts w:ascii="Times New Roman" w:hAnsi="Times New Roman" w:cs="Times New Roman"/>
          <w:bCs/>
          <w:sz w:val="24"/>
          <w:szCs w:val="24"/>
        </w:rPr>
        <w:t xml:space="preserve">area </w:t>
      </w:r>
      <w:r w:rsidR="00EF3B82" w:rsidRPr="00626039">
        <w:rPr>
          <w:rFonts w:ascii="Times New Roman" w:hAnsi="Times New Roman" w:cs="Times New Roman"/>
          <w:bCs/>
          <w:sz w:val="24"/>
          <w:szCs w:val="24"/>
        </w:rPr>
        <w:t xml:space="preserve">is </w:t>
      </w:r>
      <w:r w:rsidR="00167907" w:rsidRPr="00626039">
        <w:rPr>
          <w:rFonts w:ascii="Times New Roman" w:hAnsi="Times New Roman" w:cs="Times New Roman"/>
          <w:bCs/>
          <w:sz w:val="24"/>
          <w:szCs w:val="24"/>
        </w:rPr>
        <w:t>dominated</w:t>
      </w:r>
      <w:r w:rsidR="00EF3B82" w:rsidRPr="00626039">
        <w:rPr>
          <w:rFonts w:ascii="Times New Roman" w:hAnsi="Times New Roman" w:cs="Times New Roman"/>
          <w:bCs/>
          <w:sz w:val="24"/>
          <w:szCs w:val="24"/>
        </w:rPr>
        <w:t xml:space="preserve"> by </w:t>
      </w:r>
      <w:r w:rsidR="00167907" w:rsidRPr="00626039">
        <w:rPr>
          <w:rFonts w:ascii="Times New Roman" w:hAnsi="Times New Roman" w:cs="Times New Roman"/>
          <w:sz w:val="24"/>
          <w:szCs w:val="24"/>
        </w:rPr>
        <w:t xml:space="preserve">80% </w:t>
      </w:r>
      <w:r w:rsidR="00EF3B82" w:rsidRPr="00626039">
        <w:rPr>
          <w:rFonts w:ascii="Times New Roman" w:hAnsi="Times New Roman" w:cs="Times New Roman"/>
          <w:bCs/>
          <w:sz w:val="24"/>
          <w:szCs w:val="24"/>
        </w:rPr>
        <w:t xml:space="preserve">mature </w:t>
      </w:r>
      <w:r w:rsidR="00EF3B82" w:rsidRPr="00626039">
        <w:rPr>
          <w:rFonts w:ascii="Times New Roman" w:hAnsi="Times New Roman" w:cs="Times New Roman"/>
          <w:sz w:val="24"/>
          <w:szCs w:val="24"/>
        </w:rPr>
        <w:t xml:space="preserve">low- to unproductive Scots pine </w:t>
      </w:r>
      <w:r w:rsidR="00167907" w:rsidRPr="00626039">
        <w:rPr>
          <w:rFonts w:ascii="Times New Roman" w:hAnsi="Times New Roman" w:cs="Times New Roman"/>
          <w:sz w:val="24"/>
          <w:szCs w:val="24"/>
        </w:rPr>
        <w:t>(</w:t>
      </w:r>
      <w:r w:rsidR="00167907" w:rsidRPr="00626039">
        <w:rPr>
          <w:rFonts w:ascii="Times New Roman" w:hAnsi="Times New Roman" w:cs="Times New Roman"/>
          <w:i/>
          <w:iCs/>
          <w:sz w:val="24"/>
          <w:szCs w:val="24"/>
        </w:rPr>
        <w:t>Pinus sylvestris</w:t>
      </w:r>
      <w:r w:rsidR="00167907" w:rsidRPr="00626039">
        <w:rPr>
          <w:rFonts w:ascii="Times New Roman" w:hAnsi="Times New Roman" w:cs="Times New Roman"/>
          <w:sz w:val="24"/>
          <w:szCs w:val="24"/>
        </w:rPr>
        <w:t xml:space="preserve">) </w:t>
      </w:r>
      <w:r w:rsidR="00EF3B82" w:rsidRPr="00626039">
        <w:rPr>
          <w:rFonts w:ascii="Times New Roman" w:hAnsi="Times New Roman" w:cs="Times New Roman"/>
          <w:sz w:val="24"/>
          <w:szCs w:val="24"/>
        </w:rPr>
        <w:t>forest and patches of</w:t>
      </w:r>
      <w:r w:rsidR="00167907" w:rsidRPr="00626039">
        <w:rPr>
          <w:rFonts w:ascii="Times New Roman" w:hAnsi="Times New Roman" w:cs="Times New Roman"/>
          <w:sz w:val="24"/>
          <w:szCs w:val="24"/>
        </w:rPr>
        <w:t xml:space="preserve"> Norway spruce (</w:t>
      </w:r>
      <w:r w:rsidR="00167907" w:rsidRPr="00626039">
        <w:rPr>
          <w:rFonts w:ascii="Times New Roman" w:hAnsi="Times New Roman" w:cs="Times New Roman"/>
          <w:i/>
          <w:iCs/>
          <w:sz w:val="24"/>
          <w:szCs w:val="24"/>
        </w:rPr>
        <w:t>Picea abies</w:t>
      </w:r>
      <w:r w:rsidR="00167907" w:rsidRPr="00626039">
        <w:rPr>
          <w:rFonts w:ascii="Times New Roman" w:hAnsi="Times New Roman" w:cs="Times New Roman"/>
          <w:sz w:val="24"/>
          <w:szCs w:val="24"/>
        </w:rPr>
        <w:t>)</w:t>
      </w:r>
      <w:r w:rsidR="00EF3B82" w:rsidRPr="00626039">
        <w:rPr>
          <w:rFonts w:ascii="Times New Roman" w:hAnsi="Times New Roman" w:cs="Times New Roman"/>
          <w:sz w:val="24"/>
          <w:szCs w:val="24"/>
        </w:rPr>
        <w:t xml:space="preserve"> interspersed with 20</w:t>
      </w:r>
      <w:r w:rsidR="0001177E" w:rsidRPr="0001177E">
        <w:rPr>
          <w:rFonts w:ascii="Times New Roman" w:hAnsi="Times New Roman" w:cs="Times New Roman"/>
          <w:sz w:val="24"/>
          <w:szCs w:val="24"/>
        </w:rPr>
        <w:t xml:space="preserve"> </w:t>
      </w:r>
      <w:r w:rsidR="0001177E" w:rsidRPr="00626039">
        <w:rPr>
          <w:rFonts w:ascii="Times New Roman" w:hAnsi="Times New Roman" w:cs="Times New Roman"/>
          <w:sz w:val="24"/>
          <w:szCs w:val="24"/>
        </w:rPr>
        <w:t>% peatland</w:t>
      </w:r>
      <w:r w:rsidR="0001177E">
        <w:rPr>
          <w:rFonts w:ascii="Times New Roman" w:hAnsi="Times New Roman" w:cs="Times New Roman"/>
          <w:sz w:val="24"/>
          <w:szCs w:val="24"/>
        </w:rPr>
        <w:t>,</w:t>
      </w:r>
      <w:r w:rsidR="0001177E" w:rsidRPr="00626039">
        <w:rPr>
          <w:rFonts w:ascii="Times New Roman" w:hAnsi="Times New Roman" w:cs="Times New Roman"/>
          <w:sz w:val="24"/>
          <w:szCs w:val="24"/>
        </w:rPr>
        <w:t xml:space="preserve"> </w:t>
      </w:r>
      <w:r w:rsidR="00EF3B82" w:rsidRPr="00626039">
        <w:rPr>
          <w:rFonts w:ascii="Times New Roman" w:hAnsi="Times New Roman" w:cs="Times New Roman"/>
          <w:sz w:val="24"/>
          <w:szCs w:val="24"/>
        </w:rPr>
        <w:t>in a geology of till from felsic gneisses and granites</w:t>
      </w:r>
      <w:r w:rsidR="0001177E">
        <w:rPr>
          <w:rFonts w:ascii="Times New Roman" w:hAnsi="Times New Roman" w:cs="Times New Roman"/>
          <w:sz w:val="24"/>
          <w:szCs w:val="24"/>
        </w:rPr>
        <w:t>,</w:t>
      </w:r>
      <w:r w:rsidR="00EF3B82" w:rsidRPr="00626039">
        <w:rPr>
          <w:rFonts w:ascii="Times New Roman" w:hAnsi="Times New Roman" w:cs="Times New Roman"/>
          <w:sz w:val="24"/>
          <w:szCs w:val="24"/>
        </w:rPr>
        <w:t xml:space="preserve"> w</w:t>
      </w:r>
      <w:r w:rsidR="00CB407E">
        <w:rPr>
          <w:rFonts w:ascii="Times New Roman" w:hAnsi="Times New Roman" w:cs="Times New Roman"/>
          <w:sz w:val="24"/>
          <w:szCs w:val="24"/>
        </w:rPr>
        <w:t>ith</w:t>
      </w:r>
      <w:r w:rsidR="00EF3B82" w:rsidRPr="00626039">
        <w:rPr>
          <w:rFonts w:ascii="Times New Roman" w:hAnsi="Times New Roman" w:cs="Times New Roman"/>
          <w:sz w:val="24"/>
          <w:szCs w:val="24"/>
        </w:rPr>
        <w:t xml:space="preserve"> thin mineral soils </w:t>
      </w:r>
      <w:r w:rsidR="00236190" w:rsidRPr="00626039">
        <w:rPr>
          <w:rFonts w:ascii="Times New Roman" w:hAnsi="Times New Roman" w:cs="Times New Roman"/>
          <w:sz w:val="24"/>
          <w:szCs w:val="24"/>
        </w:rPr>
        <w:t>in exposed positions and</w:t>
      </w:r>
      <w:r w:rsidR="00EF3B82" w:rsidRPr="00626039">
        <w:rPr>
          <w:rFonts w:ascii="Times New Roman" w:hAnsi="Times New Roman" w:cs="Times New Roman"/>
          <w:sz w:val="24"/>
          <w:szCs w:val="24"/>
        </w:rPr>
        <w:t xml:space="preserve"> deeper peaty soils in depressions and close to streams (</w:t>
      </w:r>
      <w:r w:rsidR="00EF3B82" w:rsidRPr="00626039">
        <w:rPr>
          <w:rFonts w:ascii="Times New Roman" w:hAnsi="Times New Roman" w:cs="Times New Roman"/>
          <w:bCs/>
          <w:sz w:val="24"/>
          <w:szCs w:val="24"/>
        </w:rPr>
        <w:t xml:space="preserve">de </w:t>
      </w:r>
      <w:r w:rsidR="00EF3B82" w:rsidRPr="00626039">
        <w:rPr>
          <w:rFonts w:ascii="Times New Roman" w:hAnsi="Times New Roman" w:cs="Times New Roman"/>
          <w:sz w:val="24"/>
          <w:szCs w:val="24"/>
        </w:rPr>
        <w:t xml:space="preserve">Wit </w:t>
      </w:r>
      <w:r w:rsidR="00EF3B82" w:rsidRPr="00626039">
        <w:rPr>
          <w:rFonts w:ascii="Times New Roman" w:hAnsi="Times New Roman" w:cs="Times New Roman"/>
          <w:i/>
          <w:iCs/>
          <w:sz w:val="24"/>
          <w:szCs w:val="24"/>
        </w:rPr>
        <w:t>et al</w:t>
      </w:r>
      <w:r w:rsidR="00EF3B82" w:rsidRPr="00626039">
        <w:rPr>
          <w:rFonts w:ascii="Times New Roman" w:hAnsi="Times New Roman" w:cs="Times New Roman"/>
          <w:sz w:val="24"/>
          <w:szCs w:val="24"/>
        </w:rPr>
        <w:t>.</w:t>
      </w:r>
      <w:r w:rsidR="006A3256">
        <w:rPr>
          <w:rFonts w:ascii="Times New Roman" w:hAnsi="Times New Roman" w:cs="Times New Roman"/>
          <w:sz w:val="24"/>
          <w:szCs w:val="24"/>
        </w:rPr>
        <w:t>,</w:t>
      </w:r>
      <w:r w:rsidR="00EF3B82" w:rsidRPr="00626039">
        <w:rPr>
          <w:rFonts w:ascii="Times New Roman" w:hAnsi="Times New Roman" w:cs="Times New Roman"/>
          <w:sz w:val="24"/>
          <w:szCs w:val="24"/>
        </w:rPr>
        <w:t xml:space="preserve"> 2018).</w:t>
      </w:r>
      <w:r w:rsidR="002B400E">
        <w:rPr>
          <w:rFonts w:ascii="Times New Roman" w:hAnsi="Times New Roman" w:cs="Times New Roman"/>
          <w:sz w:val="24"/>
          <w:szCs w:val="24"/>
        </w:rPr>
        <w:t xml:space="preserve"> </w:t>
      </w:r>
      <w:r w:rsidR="008F0EAF">
        <w:rPr>
          <w:rFonts w:ascii="Times New Roman" w:hAnsi="Times New Roman" w:cs="Times New Roman"/>
          <w:sz w:val="24"/>
          <w:szCs w:val="24"/>
        </w:rPr>
        <w:t xml:space="preserve">Peatlands are mostly acidic bogs with some contact to groundwater. While the bogs are usually treeless, some of the forest soils are paludified, i.e. have a large share of sphagnum mosses in their ground vegetation. </w:t>
      </w:r>
      <w:r w:rsidR="0001177E">
        <w:rPr>
          <w:rFonts w:ascii="Times New Roman" w:hAnsi="Times New Roman" w:cs="Times New Roman"/>
          <w:sz w:val="24"/>
          <w:szCs w:val="24"/>
        </w:rPr>
        <w:t>Climate</w:t>
      </w:r>
      <w:r w:rsidR="00DA7321">
        <w:rPr>
          <w:rFonts w:ascii="Times New Roman" w:hAnsi="Times New Roman" w:cs="Times New Roman"/>
          <w:sz w:val="24"/>
          <w:szCs w:val="24"/>
        </w:rPr>
        <w:t xml:space="preserve"> is r</w:t>
      </w:r>
      <w:r w:rsidR="00F053FD" w:rsidRPr="00626039">
        <w:rPr>
          <w:rFonts w:ascii="Times New Roman" w:hAnsi="Times New Roman" w:cs="Times New Roman"/>
          <w:sz w:val="24"/>
          <w:szCs w:val="24"/>
        </w:rPr>
        <w:t>eport</w:t>
      </w:r>
      <w:r w:rsidR="000B0CBE" w:rsidRPr="00626039">
        <w:rPr>
          <w:rFonts w:ascii="Times New Roman" w:hAnsi="Times New Roman" w:cs="Times New Roman"/>
          <w:sz w:val="24"/>
          <w:szCs w:val="24"/>
        </w:rPr>
        <w:t>ed</w:t>
      </w:r>
      <w:r w:rsidR="00D44E8F" w:rsidRPr="00626039">
        <w:rPr>
          <w:rFonts w:ascii="Times New Roman" w:hAnsi="Times New Roman" w:cs="Times New Roman"/>
          <w:sz w:val="24"/>
          <w:szCs w:val="24"/>
        </w:rPr>
        <w:t xml:space="preserve"> for</w:t>
      </w:r>
      <w:r w:rsidR="001C2F24" w:rsidRPr="00626039">
        <w:rPr>
          <w:rFonts w:ascii="Times New Roman" w:hAnsi="Times New Roman" w:cs="Times New Roman"/>
          <w:sz w:val="24"/>
          <w:szCs w:val="24"/>
        </w:rPr>
        <w:t xml:space="preserve"> the years</w:t>
      </w:r>
      <w:r w:rsidR="00FB4941" w:rsidRPr="00626039">
        <w:rPr>
          <w:rFonts w:ascii="Times New Roman" w:hAnsi="Times New Roman" w:cs="Times New Roman"/>
          <w:sz w:val="24"/>
          <w:szCs w:val="24"/>
        </w:rPr>
        <w:t xml:space="preserve"> </w:t>
      </w:r>
      <w:r w:rsidR="00B069A5" w:rsidRPr="00626039">
        <w:rPr>
          <w:rFonts w:ascii="Times New Roman" w:hAnsi="Times New Roman" w:cs="Times New Roman"/>
          <w:bCs/>
          <w:sz w:val="24"/>
          <w:szCs w:val="24"/>
        </w:rPr>
        <w:t xml:space="preserve">1986 to 2015 </w:t>
      </w:r>
      <w:r w:rsidR="001C2F24" w:rsidRPr="00626039">
        <w:rPr>
          <w:rFonts w:ascii="Times New Roman" w:hAnsi="Times New Roman" w:cs="Times New Roman"/>
          <w:bCs/>
          <w:sz w:val="24"/>
          <w:szCs w:val="24"/>
        </w:rPr>
        <w:t xml:space="preserve">and 2015 to 2019 </w:t>
      </w:r>
      <w:r w:rsidR="00330E2B" w:rsidRPr="00626039">
        <w:rPr>
          <w:rFonts w:ascii="Times New Roman" w:hAnsi="Times New Roman" w:cs="Times New Roman"/>
          <w:sz w:val="24"/>
          <w:szCs w:val="24"/>
        </w:rPr>
        <w:t xml:space="preserve">with </w:t>
      </w:r>
      <w:r w:rsidR="00962000">
        <w:rPr>
          <w:rFonts w:ascii="Times New Roman" w:hAnsi="Times New Roman" w:cs="Times New Roman"/>
          <w:sz w:val="24"/>
          <w:szCs w:val="24"/>
        </w:rPr>
        <w:t xml:space="preserve">average </w:t>
      </w:r>
      <w:r w:rsidR="00330E2B" w:rsidRPr="00626039">
        <w:rPr>
          <w:rFonts w:ascii="Times New Roman" w:hAnsi="Times New Roman" w:cs="Times New Roman"/>
          <w:sz w:val="24"/>
          <w:szCs w:val="24"/>
        </w:rPr>
        <w:t>t</w:t>
      </w:r>
      <w:r w:rsidR="00D44E8F" w:rsidRPr="00626039">
        <w:rPr>
          <w:rFonts w:ascii="Times New Roman" w:hAnsi="Times New Roman" w:cs="Times New Roman"/>
          <w:bCs/>
          <w:sz w:val="24"/>
          <w:szCs w:val="24"/>
        </w:rPr>
        <w:t>emperature</w:t>
      </w:r>
      <w:r w:rsidR="00330E2B" w:rsidRPr="00626039">
        <w:rPr>
          <w:rFonts w:ascii="Times New Roman" w:hAnsi="Times New Roman" w:cs="Times New Roman"/>
          <w:bCs/>
          <w:sz w:val="24"/>
          <w:szCs w:val="24"/>
        </w:rPr>
        <w:t>s</w:t>
      </w:r>
      <w:r w:rsidR="00D44E8F" w:rsidRPr="00626039">
        <w:rPr>
          <w:rFonts w:ascii="Times New Roman" w:hAnsi="Times New Roman" w:cs="Times New Roman"/>
          <w:bCs/>
          <w:sz w:val="24"/>
          <w:szCs w:val="24"/>
        </w:rPr>
        <w:t xml:space="preserve"> </w:t>
      </w:r>
      <w:r w:rsidR="001C2F24" w:rsidRPr="00626039">
        <w:rPr>
          <w:rFonts w:ascii="Times New Roman" w:hAnsi="Times New Roman" w:cs="Times New Roman"/>
          <w:bCs/>
          <w:sz w:val="24"/>
          <w:szCs w:val="24"/>
        </w:rPr>
        <w:t>2.</w:t>
      </w:r>
      <w:r w:rsidR="00A723A7">
        <w:rPr>
          <w:rFonts w:ascii="Times New Roman" w:hAnsi="Times New Roman" w:cs="Times New Roman"/>
          <w:bCs/>
          <w:sz w:val="24"/>
          <w:szCs w:val="24"/>
        </w:rPr>
        <w:t>5</w:t>
      </w:r>
      <w:r w:rsidR="001C2F24" w:rsidRPr="00626039">
        <w:rPr>
          <w:rFonts w:ascii="Times New Roman" w:hAnsi="Times New Roman" w:cs="Times New Roman"/>
          <w:sz w:val="24"/>
          <w:szCs w:val="24"/>
        </w:rPr>
        <w:t xml:space="preserve"> </w:t>
      </w:r>
      <w:r w:rsidR="00D44E8F" w:rsidRPr="00626039">
        <w:rPr>
          <w:rFonts w:ascii="Times New Roman" w:hAnsi="Times New Roman" w:cs="Times New Roman"/>
          <w:bCs/>
          <w:sz w:val="24"/>
          <w:szCs w:val="24"/>
        </w:rPr>
        <w:t>and</w:t>
      </w:r>
      <w:r w:rsidR="001C2F24" w:rsidRPr="00626039">
        <w:rPr>
          <w:rFonts w:ascii="Times New Roman" w:hAnsi="Times New Roman" w:cs="Times New Roman"/>
          <w:bCs/>
          <w:sz w:val="24"/>
          <w:szCs w:val="24"/>
        </w:rPr>
        <w:t xml:space="preserve"> 4.1 </w:t>
      </w:r>
      <w:r w:rsidR="001C2F24" w:rsidRPr="00626039">
        <w:rPr>
          <w:rFonts w:ascii="Times New Roman" w:hAnsi="Times New Roman" w:cs="Times New Roman"/>
          <w:sz w:val="24"/>
          <w:szCs w:val="24"/>
        </w:rPr>
        <w:t>°</w:t>
      </w:r>
      <w:r w:rsidR="001C2F24" w:rsidRPr="00626039">
        <w:rPr>
          <w:rFonts w:ascii="Times New Roman" w:hAnsi="Times New Roman" w:cs="Times New Roman"/>
          <w:bCs/>
          <w:sz w:val="24"/>
          <w:szCs w:val="24"/>
        </w:rPr>
        <w:t>C</w:t>
      </w:r>
      <w:r w:rsidR="00962000">
        <w:rPr>
          <w:rFonts w:ascii="Times New Roman" w:hAnsi="Times New Roman" w:cs="Times New Roman"/>
          <w:bCs/>
          <w:sz w:val="24"/>
          <w:szCs w:val="24"/>
        </w:rPr>
        <w:t xml:space="preserve"> and average </w:t>
      </w:r>
      <w:r w:rsidR="00D44E8F" w:rsidRPr="00626039">
        <w:rPr>
          <w:rFonts w:ascii="Times New Roman" w:hAnsi="Times New Roman" w:cs="Times New Roman"/>
          <w:bCs/>
          <w:sz w:val="24"/>
          <w:szCs w:val="24"/>
        </w:rPr>
        <w:t xml:space="preserve">precipitation </w:t>
      </w:r>
      <w:r w:rsidR="001C2F24" w:rsidRPr="00626039">
        <w:rPr>
          <w:rFonts w:ascii="Times New Roman" w:hAnsi="Times New Roman" w:cs="Times New Roman"/>
          <w:bCs/>
          <w:sz w:val="24"/>
          <w:szCs w:val="24"/>
        </w:rPr>
        <w:t xml:space="preserve">901 </w:t>
      </w:r>
      <w:r w:rsidR="00D44E8F" w:rsidRPr="00626039">
        <w:rPr>
          <w:rFonts w:ascii="Times New Roman" w:hAnsi="Times New Roman" w:cs="Times New Roman"/>
          <w:bCs/>
          <w:sz w:val="24"/>
          <w:szCs w:val="24"/>
        </w:rPr>
        <w:t>and</w:t>
      </w:r>
      <w:r w:rsidR="001C2F24" w:rsidRPr="00626039">
        <w:rPr>
          <w:rFonts w:ascii="Times New Roman" w:hAnsi="Times New Roman" w:cs="Times New Roman"/>
          <w:bCs/>
          <w:sz w:val="24"/>
          <w:szCs w:val="24"/>
        </w:rPr>
        <w:t xml:space="preserve"> 921 mm</w:t>
      </w:r>
      <w:r w:rsidR="002B400E">
        <w:rPr>
          <w:rFonts w:ascii="Times New Roman" w:hAnsi="Times New Roman" w:cs="Times New Roman"/>
          <w:bCs/>
          <w:sz w:val="24"/>
          <w:szCs w:val="24"/>
        </w:rPr>
        <w:t>, respectively</w:t>
      </w:r>
      <w:r w:rsidR="00DC746B" w:rsidRPr="00626039">
        <w:rPr>
          <w:rFonts w:ascii="Times New Roman" w:hAnsi="Times New Roman" w:cs="Times New Roman"/>
          <w:bCs/>
          <w:sz w:val="24"/>
          <w:szCs w:val="24"/>
        </w:rPr>
        <w:t xml:space="preserve"> </w:t>
      </w:r>
      <w:r w:rsidR="007F0F0C" w:rsidRPr="00626039">
        <w:rPr>
          <w:rFonts w:ascii="Times New Roman" w:hAnsi="Times New Roman" w:cs="Times New Roman"/>
          <w:bCs/>
          <w:sz w:val="24"/>
          <w:szCs w:val="24"/>
        </w:rPr>
        <w:t xml:space="preserve">(de Wit </w:t>
      </w:r>
      <w:r w:rsidR="007F0F0C" w:rsidRPr="00626039">
        <w:rPr>
          <w:rFonts w:ascii="Times New Roman" w:hAnsi="Times New Roman" w:cs="Times New Roman"/>
          <w:bCs/>
          <w:i/>
          <w:sz w:val="24"/>
          <w:szCs w:val="24"/>
        </w:rPr>
        <w:t>et al</w:t>
      </w:r>
      <w:r w:rsidR="007F0F0C" w:rsidRPr="00626039">
        <w:rPr>
          <w:rFonts w:ascii="Times New Roman" w:hAnsi="Times New Roman" w:cs="Times New Roman"/>
          <w:bCs/>
          <w:sz w:val="24"/>
          <w:szCs w:val="24"/>
        </w:rPr>
        <w:t>., 2018</w:t>
      </w:r>
      <w:r w:rsidR="001C2F24" w:rsidRPr="00626039">
        <w:rPr>
          <w:rFonts w:ascii="Times New Roman" w:hAnsi="Times New Roman" w:cs="Times New Roman"/>
          <w:bCs/>
          <w:sz w:val="24"/>
          <w:szCs w:val="24"/>
        </w:rPr>
        <w:t xml:space="preserve">; </w:t>
      </w:r>
      <w:r w:rsidR="007F0F0C" w:rsidRPr="00626039">
        <w:rPr>
          <w:rFonts w:ascii="Times New Roman" w:hAnsi="Times New Roman" w:cs="Times New Roman"/>
          <w:sz w:val="24"/>
          <w:szCs w:val="24"/>
        </w:rPr>
        <w:t xml:space="preserve">Clayer </w:t>
      </w:r>
      <w:r w:rsidR="007F0F0C" w:rsidRPr="00626039">
        <w:rPr>
          <w:rFonts w:ascii="Times New Roman" w:hAnsi="Times New Roman" w:cs="Times New Roman"/>
          <w:i/>
          <w:sz w:val="24"/>
          <w:szCs w:val="24"/>
        </w:rPr>
        <w:t>et al</w:t>
      </w:r>
      <w:r w:rsidR="007F0F0C" w:rsidRPr="00626039">
        <w:rPr>
          <w:rFonts w:ascii="Times New Roman" w:hAnsi="Times New Roman" w:cs="Times New Roman"/>
          <w:sz w:val="24"/>
          <w:szCs w:val="24"/>
        </w:rPr>
        <w:t>., 2021)</w:t>
      </w:r>
      <w:r w:rsidR="00EF3B82" w:rsidRPr="00626039">
        <w:rPr>
          <w:rFonts w:ascii="Times New Roman" w:hAnsi="Times New Roman" w:cs="Times New Roman"/>
          <w:sz w:val="24"/>
          <w:szCs w:val="24"/>
        </w:rPr>
        <w:t>. Seasonally</w:t>
      </w:r>
      <w:r w:rsidR="00483D43" w:rsidRPr="00626039">
        <w:rPr>
          <w:rFonts w:ascii="Times New Roman" w:hAnsi="Times New Roman" w:cs="Times New Roman"/>
          <w:sz w:val="24"/>
          <w:szCs w:val="24"/>
        </w:rPr>
        <w:t xml:space="preserve">, mean monthly highest and lowest temperatures are around 20 and -10 </w:t>
      </w:r>
      <w:r w:rsidR="00DF3037" w:rsidRPr="00626039">
        <w:rPr>
          <w:rFonts w:ascii="Times New Roman" w:hAnsi="Times New Roman" w:cs="Times New Roman"/>
          <w:sz w:val="24"/>
          <w:szCs w:val="24"/>
        </w:rPr>
        <w:t>°</w:t>
      </w:r>
      <w:r w:rsidR="00483D43" w:rsidRPr="00626039">
        <w:rPr>
          <w:rFonts w:ascii="Times New Roman" w:hAnsi="Times New Roman" w:cs="Times New Roman"/>
          <w:sz w:val="24"/>
          <w:szCs w:val="24"/>
        </w:rPr>
        <w:t>C</w:t>
      </w:r>
      <w:r w:rsidR="00DF3037" w:rsidRPr="00626039">
        <w:rPr>
          <w:rFonts w:ascii="Times New Roman" w:hAnsi="Times New Roman" w:cs="Times New Roman"/>
          <w:sz w:val="24"/>
          <w:szCs w:val="24"/>
        </w:rPr>
        <w:t>, precipitation</w:t>
      </w:r>
      <w:r w:rsidR="00DA7321">
        <w:rPr>
          <w:rFonts w:ascii="Times New Roman" w:hAnsi="Times New Roman" w:cs="Times New Roman"/>
          <w:sz w:val="24"/>
          <w:szCs w:val="24"/>
        </w:rPr>
        <w:t xml:space="preserve"> is</w:t>
      </w:r>
      <w:r w:rsidR="00DF3037" w:rsidRPr="00626039">
        <w:rPr>
          <w:rFonts w:ascii="Times New Roman" w:hAnsi="Times New Roman" w:cs="Times New Roman"/>
          <w:sz w:val="24"/>
          <w:szCs w:val="24"/>
        </w:rPr>
        <w:t xml:space="preserve"> highest in autumn</w:t>
      </w:r>
      <w:r w:rsidR="000B0CBE" w:rsidRPr="00626039">
        <w:rPr>
          <w:rFonts w:ascii="Times New Roman" w:hAnsi="Times New Roman" w:cs="Times New Roman"/>
          <w:sz w:val="24"/>
          <w:szCs w:val="24"/>
        </w:rPr>
        <w:t xml:space="preserve"> and</w:t>
      </w:r>
      <w:r w:rsidRPr="00626039">
        <w:rPr>
          <w:rFonts w:ascii="Times New Roman" w:hAnsi="Times New Roman" w:cs="Times New Roman"/>
          <w:sz w:val="24"/>
          <w:szCs w:val="24"/>
        </w:rPr>
        <w:t xml:space="preserve"> snow depths vary around 100 cm </w:t>
      </w:r>
      <w:r w:rsidR="00FE09E6" w:rsidRPr="00626039">
        <w:rPr>
          <w:rFonts w:ascii="Times New Roman" w:hAnsi="Times New Roman" w:cs="Times New Roman"/>
          <w:sz w:val="24"/>
          <w:szCs w:val="24"/>
        </w:rPr>
        <w:t>(</w:t>
      </w:r>
      <w:r w:rsidR="006A3256" w:rsidRPr="006A3256">
        <w:rPr>
          <w:rFonts w:ascii="Times New Roman" w:hAnsi="Times New Roman" w:cs="Times New Roman"/>
          <w:sz w:val="24"/>
          <w:szCs w:val="24"/>
        </w:rPr>
        <w:t>https://aquamonitor.niva.no/langtjern/</w:t>
      </w:r>
      <w:r w:rsidR="00FE09E6" w:rsidRPr="00626039">
        <w:rPr>
          <w:rFonts w:ascii="Times New Roman" w:hAnsi="Times New Roman" w:cs="Times New Roman"/>
          <w:sz w:val="24"/>
          <w:szCs w:val="24"/>
        </w:rPr>
        <w:t>).</w:t>
      </w:r>
      <w:r w:rsidRPr="00626039">
        <w:rPr>
          <w:rFonts w:ascii="Times New Roman" w:hAnsi="Times New Roman" w:cs="Times New Roman"/>
          <w:sz w:val="24"/>
          <w:szCs w:val="24"/>
        </w:rPr>
        <w:t xml:space="preserve"> </w:t>
      </w:r>
      <w:r w:rsidR="00362343" w:rsidRPr="00626039">
        <w:rPr>
          <w:rFonts w:ascii="Times New Roman" w:hAnsi="Times New Roman" w:cs="Times New Roman"/>
          <w:bCs/>
          <w:sz w:val="24"/>
          <w:szCs w:val="24"/>
        </w:rPr>
        <w:t xml:space="preserve">Langtjern represent a </w:t>
      </w:r>
      <w:r w:rsidR="000F6283">
        <w:rPr>
          <w:rFonts w:ascii="Times New Roman" w:hAnsi="Times New Roman" w:cs="Times New Roman"/>
          <w:bCs/>
          <w:sz w:val="24"/>
          <w:szCs w:val="24"/>
        </w:rPr>
        <w:t>typical</w:t>
      </w:r>
      <w:r w:rsidR="00375FCE">
        <w:rPr>
          <w:rFonts w:ascii="Times New Roman" w:hAnsi="Times New Roman" w:cs="Times New Roman"/>
          <w:bCs/>
          <w:sz w:val="24"/>
          <w:szCs w:val="24"/>
        </w:rPr>
        <w:t xml:space="preserve"> </w:t>
      </w:r>
      <w:r w:rsidR="00362343" w:rsidRPr="00626039">
        <w:rPr>
          <w:rFonts w:ascii="Times New Roman" w:hAnsi="Times New Roman" w:cs="Times New Roman"/>
          <w:bCs/>
          <w:sz w:val="24"/>
          <w:szCs w:val="24"/>
        </w:rPr>
        <w:t>southern Norway landscape</w:t>
      </w:r>
      <w:r w:rsidR="00375FCE" w:rsidRPr="00375FCE">
        <w:rPr>
          <w:rFonts w:ascii="Times New Roman" w:hAnsi="Times New Roman" w:cs="Times New Roman"/>
          <w:bCs/>
          <w:sz w:val="24"/>
          <w:szCs w:val="24"/>
        </w:rPr>
        <w:t xml:space="preserve"> </w:t>
      </w:r>
      <w:r w:rsidR="00375FCE">
        <w:rPr>
          <w:rFonts w:ascii="Times New Roman" w:hAnsi="Times New Roman" w:cs="Times New Roman"/>
          <w:bCs/>
          <w:sz w:val="24"/>
          <w:szCs w:val="24"/>
        </w:rPr>
        <w:t>a</w:t>
      </w:r>
      <w:r w:rsidR="00375FCE" w:rsidRPr="00626039">
        <w:rPr>
          <w:rFonts w:ascii="Times New Roman" w:hAnsi="Times New Roman" w:cs="Times New Roman"/>
          <w:bCs/>
          <w:sz w:val="24"/>
          <w:szCs w:val="24"/>
        </w:rPr>
        <w:t xml:space="preserve">t this </w:t>
      </w:r>
      <w:r w:rsidR="00375FCE" w:rsidRPr="00D240B1">
        <w:rPr>
          <w:rFonts w:ascii="Times New Roman" w:hAnsi="Times New Roman" w:cs="Times New Roman"/>
          <w:bCs/>
          <w:sz w:val="24"/>
          <w:szCs w:val="24"/>
        </w:rPr>
        <w:t>elevation</w:t>
      </w:r>
      <w:r w:rsidR="00362343" w:rsidRPr="00D240B1">
        <w:rPr>
          <w:rFonts w:ascii="Times New Roman" w:hAnsi="Times New Roman" w:cs="Times New Roman"/>
          <w:bCs/>
          <w:sz w:val="24"/>
          <w:szCs w:val="24"/>
        </w:rPr>
        <w:t>.</w:t>
      </w:r>
      <w:r w:rsidR="00F17411" w:rsidRPr="00D240B1">
        <w:rPr>
          <w:rFonts w:ascii="Times New Roman" w:hAnsi="Times New Roman" w:cs="Times New Roman"/>
          <w:bCs/>
          <w:sz w:val="24"/>
          <w:szCs w:val="24"/>
        </w:rPr>
        <w:t xml:space="preserve"> </w:t>
      </w:r>
      <w:r w:rsidR="00D240B1" w:rsidRPr="00D240B1">
        <w:rPr>
          <w:rFonts w:ascii="Times New Roman" w:hAnsi="Times New Roman" w:cs="Times New Roman"/>
          <w:bCs/>
          <w:sz w:val="24"/>
          <w:szCs w:val="24"/>
        </w:rPr>
        <w:t>T</w:t>
      </w:r>
      <w:r w:rsidR="00F04DF5" w:rsidRPr="00D240B1">
        <w:rPr>
          <w:rFonts w:ascii="Times New Roman" w:hAnsi="Times New Roman" w:cs="Times New Roman"/>
          <w:bCs/>
          <w:sz w:val="24"/>
          <w:szCs w:val="24"/>
        </w:rPr>
        <w:t xml:space="preserve">he </w:t>
      </w:r>
      <w:r w:rsidR="00F17411" w:rsidRPr="00D240B1">
        <w:rPr>
          <w:rFonts w:ascii="Times New Roman" w:hAnsi="Times New Roman" w:cs="Times New Roman"/>
          <w:bCs/>
          <w:sz w:val="24"/>
          <w:szCs w:val="24"/>
        </w:rPr>
        <w:t xml:space="preserve">complexity of </w:t>
      </w:r>
      <w:r w:rsidR="006A3256" w:rsidRPr="00D240B1">
        <w:rPr>
          <w:rFonts w:ascii="Times New Roman" w:hAnsi="Times New Roman" w:cs="Times New Roman"/>
          <w:bCs/>
          <w:sz w:val="24"/>
          <w:szCs w:val="24"/>
        </w:rPr>
        <w:t>such</w:t>
      </w:r>
      <w:r w:rsidR="00375FCE" w:rsidRPr="00D240B1">
        <w:rPr>
          <w:rFonts w:ascii="Times New Roman" w:hAnsi="Times New Roman" w:cs="Times New Roman"/>
          <w:bCs/>
          <w:sz w:val="24"/>
          <w:szCs w:val="24"/>
        </w:rPr>
        <w:t xml:space="preserve"> landscapes pose</w:t>
      </w:r>
      <w:r w:rsidR="00FB0BAC">
        <w:rPr>
          <w:rFonts w:ascii="Times New Roman" w:hAnsi="Times New Roman" w:cs="Times New Roman"/>
          <w:bCs/>
          <w:sz w:val="24"/>
          <w:szCs w:val="24"/>
        </w:rPr>
        <w:t>s</w:t>
      </w:r>
      <w:r w:rsidR="00375FCE" w:rsidRPr="00D240B1">
        <w:rPr>
          <w:rFonts w:ascii="Times New Roman" w:hAnsi="Times New Roman" w:cs="Times New Roman"/>
          <w:bCs/>
          <w:sz w:val="24"/>
          <w:szCs w:val="24"/>
        </w:rPr>
        <w:t xml:space="preserve"> a challenge to scaling the CH</w:t>
      </w:r>
      <w:r w:rsidR="00375FCE" w:rsidRPr="00D240B1">
        <w:rPr>
          <w:rFonts w:ascii="Times New Roman" w:hAnsi="Times New Roman" w:cs="Times New Roman"/>
          <w:bCs/>
          <w:sz w:val="24"/>
          <w:szCs w:val="24"/>
          <w:vertAlign w:val="subscript"/>
        </w:rPr>
        <w:t>4</w:t>
      </w:r>
      <w:r w:rsidR="00375FCE" w:rsidRPr="00D240B1">
        <w:rPr>
          <w:rFonts w:ascii="Times New Roman" w:hAnsi="Times New Roman" w:cs="Times New Roman"/>
          <w:bCs/>
          <w:sz w:val="24"/>
          <w:szCs w:val="24"/>
        </w:rPr>
        <w:t xml:space="preserve"> source strength and methanotrophic abundance to greater areas</w:t>
      </w:r>
      <w:r w:rsidR="004B2441" w:rsidRPr="00D240B1">
        <w:rPr>
          <w:rFonts w:ascii="Times New Roman" w:hAnsi="Times New Roman" w:cs="Times New Roman"/>
          <w:bCs/>
          <w:sz w:val="24"/>
          <w:szCs w:val="24"/>
        </w:rPr>
        <w:t>.</w:t>
      </w:r>
    </w:p>
    <w:p w14:paraId="0533416D" w14:textId="5D3E0DB4" w:rsidR="00EF3863" w:rsidRPr="00626039" w:rsidRDefault="00EF3863" w:rsidP="00137C32">
      <w:pPr>
        <w:spacing w:after="0" w:line="480" w:lineRule="auto"/>
        <w:rPr>
          <w:rFonts w:ascii="Times New Roman" w:hAnsi="Times New Roman" w:cs="Times New Roman"/>
          <w:bCs/>
          <w:sz w:val="24"/>
          <w:szCs w:val="24"/>
        </w:rPr>
      </w:pPr>
    </w:p>
    <w:p w14:paraId="61C91EDC" w14:textId="790592FF" w:rsidR="00D6380B" w:rsidRPr="00626039" w:rsidRDefault="00E67C77" w:rsidP="00990FB5">
      <w:pPr>
        <w:spacing w:after="0" w:line="480" w:lineRule="auto"/>
        <w:rPr>
          <w:rFonts w:ascii="Times New Roman" w:hAnsi="Times New Roman" w:cs="Times New Roman"/>
          <w:iCs/>
          <w:sz w:val="24"/>
          <w:szCs w:val="24"/>
        </w:rPr>
      </w:pPr>
      <w:bookmarkStart w:id="0" w:name="_Hlk112313214"/>
      <w:r>
        <w:rPr>
          <w:rFonts w:ascii="Times New Roman" w:hAnsi="Times New Roman" w:cs="Times New Roman"/>
          <w:bCs/>
          <w:sz w:val="24"/>
          <w:szCs w:val="24"/>
        </w:rPr>
        <w:t>The sites are</w:t>
      </w:r>
      <w:r w:rsidR="004D6086">
        <w:rPr>
          <w:rFonts w:ascii="Times New Roman" w:hAnsi="Times New Roman" w:cs="Times New Roman"/>
          <w:bCs/>
          <w:sz w:val="24"/>
          <w:szCs w:val="24"/>
        </w:rPr>
        <w:t xml:space="preserve"> in the</w:t>
      </w:r>
      <w:r>
        <w:rPr>
          <w:rFonts w:ascii="Times New Roman" w:hAnsi="Times New Roman" w:cs="Times New Roman"/>
          <w:bCs/>
          <w:sz w:val="24"/>
          <w:szCs w:val="24"/>
        </w:rPr>
        <w:t xml:space="preserve"> </w:t>
      </w:r>
      <w:r w:rsidR="004D6086">
        <w:rPr>
          <w:rFonts w:ascii="Times New Roman" w:hAnsi="Times New Roman" w:cs="Times New Roman"/>
          <w:bCs/>
          <w:sz w:val="24"/>
          <w:szCs w:val="24"/>
        </w:rPr>
        <w:t>following briefly</w:t>
      </w:r>
      <w:r w:rsidR="00C916E6">
        <w:rPr>
          <w:rFonts w:ascii="Times New Roman" w:hAnsi="Times New Roman" w:cs="Times New Roman"/>
          <w:bCs/>
          <w:sz w:val="24"/>
          <w:szCs w:val="24"/>
        </w:rPr>
        <w:t xml:space="preserve"> </w:t>
      </w:r>
      <w:r w:rsidR="009F4031">
        <w:rPr>
          <w:rFonts w:ascii="Times New Roman" w:hAnsi="Times New Roman" w:cs="Times New Roman"/>
          <w:bCs/>
          <w:sz w:val="24"/>
          <w:szCs w:val="24"/>
        </w:rPr>
        <w:t>descri</w:t>
      </w:r>
      <w:r>
        <w:rPr>
          <w:rFonts w:ascii="Times New Roman" w:hAnsi="Times New Roman" w:cs="Times New Roman"/>
          <w:bCs/>
          <w:sz w:val="24"/>
          <w:szCs w:val="24"/>
        </w:rPr>
        <w:t xml:space="preserve">bed </w:t>
      </w:r>
      <w:r w:rsidR="000F6283">
        <w:rPr>
          <w:rFonts w:ascii="Times New Roman" w:hAnsi="Times New Roman" w:cs="Times New Roman"/>
          <w:bCs/>
          <w:sz w:val="24"/>
          <w:szCs w:val="24"/>
        </w:rPr>
        <w:t xml:space="preserve">based on </w:t>
      </w:r>
      <w:r w:rsidR="00CD10C8" w:rsidRPr="00626039">
        <w:rPr>
          <w:rFonts w:ascii="Times New Roman" w:hAnsi="Times New Roman" w:cs="Times New Roman"/>
          <w:iCs/>
          <w:sz w:val="24"/>
          <w:szCs w:val="24"/>
        </w:rPr>
        <w:t xml:space="preserve">own </w:t>
      </w:r>
      <w:r w:rsidR="00CD10C8" w:rsidRPr="007D396C">
        <w:rPr>
          <w:rFonts w:ascii="Times New Roman" w:hAnsi="Times New Roman" w:cs="Times New Roman"/>
          <w:iCs/>
          <w:sz w:val="24"/>
          <w:szCs w:val="24"/>
        </w:rPr>
        <w:t>observations</w:t>
      </w:r>
      <w:r w:rsidR="00802A41" w:rsidRPr="007D396C">
        <w:rPr>
          <w:rFonts w:ascii="Times New Roman" w:hAnsi="Times New Roman" w:cs="Times New Roman"/>
          <w:iCs/>
          <w:sz w:val="24"/>
          <w:szCs w:val="24"/>
        </w:rPr>
        <w:t xml:space="preserve">, </w:t>
      </w:r>
      <w:r w:rsidR="00CD10C8" w:rsidRPr="007D396C">
        <w:rPr>
          <w:rFonts w:ascii="Times New Roman" w:hAnsi="Times New Roman" w:cs="Times New Roman"/>
          <w:iCs/>
          <w:sz w:val="24"/>
          <w:szCs w:val="24"/>
        </w:rPr>
        <w:t>a vegetation map</w:t>
      </w:r>
      <w:r w:rsidR="00CD10C8" w:rsidRPr="00626039">
        <w:rPr>
          <w:rFonts w:ascii="Times New Roman" w:hAnsi="Times New Roman" w:cs="Times New Roman"/>
          <w:iCs/>
          <w:sz w:val="24"/>
          <w:szCs w:val="24"/>
        </w:rPr>
        <w:t xml:space="preserve"> (</w:t>
      </w:r>
      <w:r w:rsidR="001B48AA" w:rsidRPr="00626039">
        <w:rPr>
          <w:rFonts w:ascii="Times New Roman" w:hAnsi="Times New Roman" w:cs="Times New Roman"/>
          <w:bCs/>
          <w:sz w:val="24"/>
          <w:szCs w:val="24"/>
        </w:rPr>
        <w:t>Hofsten, 1975</w:t>
      </w:r>
      <w:r w:rsidR="00CD10C8" w:rsidRPr="00626039">
        <w:rPr>
          <w:rFonts w:ascii="Times New Roman" w:hAnsi="Times New Roman" w:cs="Times New Roman"/>
          <w:iCs/>
          <w:sz w:val="24"/>
          <w:szCs w:val="24"/>
        </w:rPr>
        <w:t>)</w:t>
      </w:r>
      <w:r w:rsidR="00BD1EEC" w:rsidRPr="00626039">
        <w:rPr>
          <w:rFonts w:ascii="Times New Roman" w:hAnsi="Times New Roman" w:cs="Times New Roman"/>
          <w:iCs/>
          <w:sz w:val="24"/>
          <w:szCs w:val="24"/>
        </w:rPr>
        <w:t xml:space="preserve"> and</w:t>
      </w:r>
      <w:r w:rsidR="00D05D83">
        <w:rPr>
          <w:rFonts w:ascii="Times New Roman" w:hAnsi="Times New Roman" w:cs="Times New Roman"/>
          <w:iCs/>
          <w:sz w:val="24"/>
          <w:szCs w:val="24"/>
        </w:rPr>
        <w:t xml:space="preserve"> </w:t>
      </w:r>
      <w:r w:rsidR="00802A41" w:rsidRPr="00626039">
        <w:rPr>
          <w:rFonts w:ascii="Times New Roman" w:hAnsi="Times New Roman" w:cs="Times New Roman"/>
          <w:iCs/>
          <w:sz w:val="24"/>
          <w:szCs w:val="24"/>
        </w:rPr>
        <w:t>land</w:t>
      </w:r>
      <w:r w:rsidR="00824D20" w:rsidRPr="00626039">
        <w:rPr>
          <w:rFonts w:ascii="Times New Roman" w:hAnsi="Times New Roman" w:cs="Times New Roman"/>
          <w:iCs/>
          <w:sz w:val="24"/>
          <w:szCs w:val="24"/>
        </w:rPr>
        <w:t xml:space="preserve"> </w:t>
      </w:r>
      <w:r w:rsidR="00802A41" w:rsidRPr="00626039">
        <w:rPr>
          <w:rFonts w:ascii="Times New Roman" w:hAnsi="Times New Roman" w:cs="Times New Roman"/>
          <w:iCs/>
          <w:sz w:val="24"/>
          <w:szCs w:val="24"/>
        </w:rPr>
        <w:t xml:space="preserve">cover vegetation types (Bryn </w:t>
      </w:r>
      <w:r w:rsidR="00802A41" w:rsidRPr="00626039">
        <w:rPr>
          <w:rFonts w:ascii="Times New Roman" w:hAnsi="Times New Roman" w:cs="Times New Roman"/>
          <w:i/>
          <w:sz w:val="24"/>
          <w:szCs w:val="24"/>
        </w:rPr>
        <w:t>et al</w:t>
      </w:r>
      <w:r w:rsidR="00802A41" w:rsidRPr="00626039">
        <w:rPr>
          <w:rFonts w:ascii="Times New Roman" w:hAnsi="Times New Roman" w:cs="Times New Roman"/>
          <w:iCs/>
          <w:sz w:val="24"/>
          <w:szCs w:val="24"/>
        </w:rPr>
        <w:t>.</w:t>
      </w:r>
      <w:r w:rsidR="00011D6F" w:rsidRPr="00626039">
        <w:rPr>
          <w:rFonts w:ascii="Times New Roman" w:hAnsi="Times New Roman" w:cs="Times New Roman"/>
          <w:iCs/>
          <w:sz w:val="24"/>
          <w:szCs w:val="24"/>
        </w:rPr>
        <w:t>,</w:t>
      </w:r>
      <w:r w:rsidR="00802A41" w:rsidRPr="00626039">
        <w:rPr>
          <w:rFonts w:ascii="Times New Roman" w:hAnsi="Times New Roman" w:cs="Times New Roman"/>
          <w:iCs/>
          <w:sz w:val="24"/>
          <w:szCs w:val="24"/>
        </w:rPr>
        <w:t xml:space="preserve"> 2018)</w:t>
      </w:r>
      <w:r w:rsidR="00BD1EEC" w:rsidRPr="00626039">
        <w:rPr>
          <w:rFonts w:ascii="Times New Roman" w:hAnsi="Times New Roman" w:cs="Times New Roman"/>
          <w:iCs/>
          <w:sz w:val="24"/>
          <w:szCs w:val="24"/>
        </w:rPr>
        <w:t xml:space="preserve">. </w:t>
      </w:r>
      <w:r w:rsidRPr="00E67F1B">
        <w:rPr>
          <w:rFonts w:ascii="Times New Roman" w:hAnsi="Times New Roman" w:cs="Times New Roman"/>
          <w:iCs/>
          <w:sz w:val="24"/>
          <w:szCs w:val="24"/>
        </w:rPr>
        <w:t xml:space="preserve">All sites are </w:t>
      </w:r>
      <w:r w:rsidR="00303495" w:rsidRPr="00E67F1B">
        <w:rPr>
          <w:rFonts w:ascii="Times New Roman" w:hAnsi="Times New Roman" w:cs="Times New Roman"/>
          <w:iCs/>
          <w:sz w:val="24"/>
          <w:szCs w:val="24"/>
        </w:rPr>
        <w:t>wetlands</w:t>
      </w:r>
      <w:r w:rsidR="00303495">
        <w:rPr>
          <w:rFonts w:ascii="Times New Roman" w:hAnsi="Times New Roman" w:cs="Times New Roman"/>
          <w:iCs/>
          <w:sz w:val="24"/>
          <w:szCs w:val="24"/>
        </w:rPr>
        <w:t xml:space="preserve"> accumulating peat </w:t>
      </w:r>
      <w:r w:rsidRPr="00E67F1B">
        <w:rPr>
          <w:rFonts w:ascii="Times New Roman" w:hAnsi="Times New Roman" w:cs="Times New Roman"/>
          <w:iCs/>
          <w:sz w:val="24"/>
          <w:szCs w:val="24"/>
        </w:rPr>
        <w:t xml:space="preserve">considered </w:t>
      </w:r>
      <w:r w:rsidR="00661981">
        <w:rPr>
          <w:rFonts w:ascii="Times New Roman" w:hAnsi="Times New Roman" w:cs="Times New Roman"/>
          <w:iCs/>
          <w:sz w:val="24"/>
          <w:szCs w:val="24"/>
        </w:rPr>
        <w:t>falling</w:t>
      </w:r>
      <w:r w:rsidR="00AD41F0">
        <w:rPr>
          <w:rFonts w:ascii="Times New Roman" w:hAnsi="Times New Roman" w:cs="Times New Roman"/>
          <w:iCs/>
          <w:sz w:val="24"/>
          <w:szCs w:val="24"/>
        </w:rPr>
        <w:t xml:space="preserve"> </w:t>
      </w:r>
      <w:r w:rsidR="00661981">
        <w:rPr>
          <w:rFonts w:ascii="Times New Roman" w:hAnsi="Times New Roman" w:cs="Times New Roman"/>
          <w:iCs/>
          <w:sz w:val="24"/>
          <w:szCs w:val="24"/>
        </w:rPr>
        <w:t>into the terminology of peatland</w:t>
      </w:r>
      <w:r w:rsidR="004A3C1B">
        <w:rPr>
          <w:rFonts w:ascii="Times New Roman" w:hAnsi="Times New Roman" w:cs="Times New Roman"/>
          <w:iCs/>
          <w:sz w:val="24"/>
          <w:szCs w:val="24"/>
        </w:rPr>
        <w:t xml:space="preserve"> </w:t>
      </w:r>
      <w:r w:rsidR="00661981">
        <w:rPr>
          <w:rFonts w:ascii="Times New Roman" w:hAnsi="Times New Roman" w:cs="Times New Roman"/>
          <w:iCs/>
          <w:sz w:val="24"/>
          <w:szCs w:val="24"/>
        </w:rPr>
        <w:t>mire</w:t>
      </w:r>
      <w:r w:rsidR="00AD41F0">
        <w:rPr>
          <w:rFonts w:ascii="Times New Roman" w:hAnsi="Times New Roman" w:cs="Times New Roman"/>
          <w:iCs/>
          <w:sz w:val="24"/>
          <w:szCs w:val="24"/>
        </w:rPr>
        <w:t xml:space="preserve">s and </w:t>
      </w:r>
      <w:r w:rsidR="001E6813">
        <w:rPr>
          <w:rFonts w:ascii="Times New Roman" w:hAnsi="Times New Roman" w:cs="Times New Roman"/>
          <w:iCs/>
          <w:sz w:val="24"/>
          <w:szCs w:val="24"/>
        </w:rPr>
        <w:t xml:space="preserve">mostly </w:t>
      </w:r>
      <w:r w:rsidR="00132A5F">
        <w:rPr>
          <w:rFonts w:ascii="Times New Roman" w:hAnsi="Times New Roman" w:cs="Times New Roman"/>
          <w:iCs/>
          <w:sz w:val="24"/>
          <w:szCs w:val="24"/>
        </w:rPr>
        <w:t xml:space="preserve">bogs </w:t>
      </w:r>
      <w:r w:rsidRPr="00E67F1B">
        <w:rPr>
          <w:rFonts w:ascii="Times New Roman" w:hAnsi="Times New Roman" w:cs="Times New Roman"/>
          <w:iCs/>
          <w:sz w:val="24"/>
          <w:szCs w:val="24"/>
        </w:rPr>
        <w:t>(Wheeler and Proctor, 2000</w:t>
      </w:r>
      <w:r w:rsidRPr="00626039">
        <w:rPr>
          <w:rFonts w:ascii="Times New Roman" w:hAnsi="Times New Roman" w:cs="Times New Roman"/>
          <w:iCs/>
          <w:sz w:val="24"/>
          <w:szCs w:val="24"/>
        </w:rPr>
        <w:t>).</w:t>
      </w:r>
      <w:r w:rsidR="00DB0D5A">
        <w:rPr>
          <w:rFonts w:ascii="Times New Roman" w:hAnsi="Times New Roman" w:cs="Times New Roman"/>
          <w:iCs/>
          <w:sz w:val="24"/>
          <w:szCs w:val="24"/>
        </w:rPr>
        <w:t xml:space="preserve"> </w:t>
      </w:r>
      <w:r w:rsidR="007E0D9B">
        <w:rPr>
          <w:rFonts w:ascii="Times New Roman" w:hAnsi="Times New Roman" w:cs="Times New Roman"/>
          <w:iCs/>
          <w:sz w:val="24"/>
          <w:szCs w:val="24"/>
        </w:rPr>
        <w:t>T</w:t>
      </w:r>
      <w:r w:rsidR="007E0D9B" w:rsidRPr="00626039">
        <w:rPr>
          <w:rFonts w:ascii="Times New Roman" w:hAnsi="Times New Roman" w:cs="Times New Roman"/>
          <w:iCs/>
          <w:sz w:val="24"/>
          <w:szCs w:val="24"/>
        </w:rPr>
        <w:t>h</w:t>
      </w:r>
      <w:r w:rsidR="00565764">
        <w:rPr>
          <w:rFonts w:ascii="Times New Roman" w:hAnsi="Times New Roman" w:cs="Times New Roman"/>
          <w:iCs/>
          <w:sz w:val="24"/>
          <w:szCs w:val="24"/>
        </w:rPr>
        <w:t>e sites f</w:t>
      </w:r>
      <w:r w:rsidR="007E0D9B" w:rsidRPr="00626039">
        <w:rPr>
          <w:rFonts w:ascii="Times New Roman" w:hAnsi="Times New Roman" w:cs="Times New Roman"/>
          <w:iCs/>
          <w:sz w:val="24"/>
          <w:szCs w:val="24"/>
        </w:rPr>
        <w:t xml:space="preserve">orm a hydrological network </w:t>
      </w:r>
      <w:r w:rsidR="003E3590">
        <w:rPr>
          <w:rFonts w:ascii="Times New Roman" w:hAnsi="Times New Roman" w:cs="Times New Roman"/>
          <w:iCs/>
          <w:sz w:val="24"/>
          <w:szCs w:val="24"/>
        </w:rPr>
        <w:t xml:space="preserve">much </w:t>
      </w:r>
      <w:r w:rsidR="007E0D9B">
        <w:rPr>
          <w:rFonts w:ascii="Times New Roman" w:hAnsi="Times New Roman" w:cs="Times New Roman"/>
          <w:iCs/>
          <w:sz w:val="24"/>
          <w:szCs w:val="24"/>
        </w:rPr>
        <w:t xml:space="preserve">influenced by </w:t>
      </w:r>
      <w:r w:rsidR="007E0D9B" w:rsidRPr="00626039">
        <w:rPr>
          <w:rFonts w:ascii="Times New Roman" w:hAnsi="Times New Roman" w:cs="Times New Roman"/>
          <w:iCs/>
          <w:sz w:val="24"/>
          <w:szCs w:val="24"/>
        </w:rPr>
        <w:t>topographically controlled surface throughflow</w:t>
      </w:r>
      <w:r w:rsidR="00DF61FA" w:rsidRPr="00E67F1B">
        <w:rPr>
          <w:rFonts w:ascii="Times New Roman" w:hAnsi="Times New Roman" w:cs="Times New Roman"/>
          <w:iCs/>
          <w:sz w:val="24"/>
          <w:szCs w:val="24"/>
        </w:rPr>
        <w:t xml:space="preserve">. </w:t>
      </w:r>
      <w:r w:rsidR="001E3C8B" w:rsidRPr="00626039">
        <w:rPr>
          <w:rFonts w:ascii="Times New Roman" w:hAnsi="Times New Roman" w:cs="Times New Roman"/>
          <w:iCs/>
          <w:sz w:val="24"/>
          <w:szCs w:val="24"/>
        </w:rPr>
        <w:t xml:space="preserve">The </w:t>
      </w:r>
      <w:r w:rsidR="001E3C8B" w:rsidRPr="00DE406A">
        <w:rPr>
          <w:rFonts w:ascii="Times New Roman" w:hAnsi="Times New Roman" w:cs="Times New Roman"/>
          <w:iCs/>
          <w:sz w:val="24"/>
          <w:szCs w:val="24"/>
        </w:rPr>
        <w:t>floodplain site (</w:t>
      </w:r>
      <w:r w:rsidR="001E3C8B" w:rsidRPr="00DE406A">
        <w:rPr>
          <w:rFonts w:ascii="Times New Roman" w:hAnsi="Times New Roman" w:cs="Times New Roman"/>
          <w:iCs/>
          <w:sz w:val="24"/>
          <w:szCs w:val="24"/>
          <w:u w:val="single"/>
        </w:rPr>
        <w:t>Flo</w:t>
      </w:r>
      <w:r w:rsidR="001E3C8B" w:rsidRPr="00DE406A">
        <w:rPr>
          <w:rFonts w:ascii="Times New Roman" w:hAnsi="Times New Roman" w:cs="Times New Roman"/>
          <w:iCs/>
          <w:sz w:val="24"/>
          <w:szCs w:val="24"/>
        </w:rPr>
        <w:t>) i</w:t>
      </w:r>
      <w:r w:rsidR="006B7D76" w:rsidRPr="00DE406A">
        <w:rPr>
          <w:rFonts w:ascii="Times New Roman" w:hAnsi="Times New Roman" w:cs="Times New Roman"/>
          <w:iCs/>
          <w:sz w:val="24"/>
          <w:szCs w:val="24"/>
        </w:rPr>
        <w:t>s</w:t>
      </w:r>
      <w:r w:rsidR="006B7D76" w:rsidRPr="00626039">
        <w:rPr>
          <w:rFonts w:ascii="Times New Roman" w:hAnsi="Times New Roman" w:cs="Times New Roman"/>
          <w:iCs/>
          <w:sz w:val="24"/>
          <w:szCs w:val="24"/>
        </w:rPr>
        <w:t xml:space="preserve"> </w:t>
      </w:r>
      <w:r w:rsidR="00A84792" w:rsidRPr="00626039">
        <w:rPr>
          <w:rFonts w:ascii="Times New Roman" w:hAnsi="Times New Roman" w:cs="Times New Roman"/>
          <w:iCs/>
          <w:sz w:val="24"/>
          <w:szCs w:val="24"/>
        </w:rPr>
        <w:t xml:space="preserve">a </w:t>
      </w:r>
      <w:r w:rsidR="006B7D76" w:rsidRPr="00295824">
        <w:rPr>
          <w:rFonts w:ascii="Times New Roman" w:hAnsi="Times New Roman" w:cs="Times New Roman"/>
          <w:iCs/>
          <w:sz w:val="24"/>
          <w:szCs w:val="24"/>
        </w:rPr>
        <w:t>riparian</w:t>
      </w:r>
      <w:r w:rsidR="00A84792" w:rsidRPr="00295824">
        <w:rPr>
          <w:rFonts w:ascii="Times New Roman" w:hAnsi="Times New Roman" w:cs="Times New Roman"/>
          <w:iCs/>
          <w:sz w:val="24"/>
          <w:szCs w:val="24"/>
        </w:rPr>
        <w:t xml:space="preserve"> zone</w:t>
      </w:r>
      <w:r w:rsidR="004D6086" w:rsidRPr="00295824">
        <w:rPr>
          <w:rFonts w:ascii="Times New Roman" w:hAnsi="Times New Roman" w:cs="Times New Roman"/>
          <w:iCs/>
          <w:sz w:val="24"/>
          <w:szCs w:val="24"/>
        </w:rPr>
        <w:t xml:space="preserve"> frequently inundated</w:t>
      </w:r>
      <w:r w:rsidR="002E4A34" w:rsidRPr="00295824">
        <w:rPr>
          <w:rFonts w:ascii="Times New Roman" w:hAnsi="Times New Roman" w:cs="Times New Roman"/>
          <w:iCs/>
          <w:sz w:val="24"/>
          <w:szCs w:val="24"/>
        </w:rPr>
        <w:t xml:space="preserve"> </w:t>
      </w:r>
      <w:r w:rsidR="004D6086" w:rsidRPr="00295824">
        <w:rPr>
          <w:rFonts w:ascii="Times New Roman" w:hAnsi="Times New Roman" w:cs="Times New Roman"/>
          <w:iCs/>
          <w:sz w:val="24"/>
          <w:szCs w:val="24"/>
        </w:rPr>
        <w:t xml:space="preserve">and </w:t>
      </w:r>
      <w:r w:rsidR="005908CC" w:rsidRPr="00295824">
        <w:rPr>
          <w:rFonts w:ascii="Times New Roman" w:hAnsi="Times New Roman" w:cs="Times New Roman"/>
          <w:iCs/>
          <w:sz w:val="24"/>
          <w:szCs w:val="24"/>
        </w:rPr>
        <w:t>most</w:t>
      </w:r>
      <w:r w:rsidR="00C00CD5" w:rsidRPr="00295824">
        <w:rPr>
          <w:rFonts w:ascii="Times New Roman" w:hAnsi="Times New Roman" w:cs="Times New Roman"/>
          <w:iCs/>
          <w:sz w:val="24"/>
          <w:szCs w:val="24"/>
        </w:rPr>
        <w:t>l</w:t>
      </w:r>
      <w:r w:rsidR="005908CC" w:rsidRPr="00295824">
        <w:rPr>
          <w:rFonts w:ascii="Times New Roman" w:hAnsi="Times New Roman" w:cs="Times New Roman"/>
          <w:iCs/>
          <w:sz w:val="24"/>
          <w:szCs w:val="24"/>
        </w:rPr>
        <w:t xml:space="preserve">y </w:t>
      </w:r>
      <w:r w:rsidR="002E4A34" w:rsidRPr="00295824">
        <w:rPr>
          <w:rFonts w:ascii="Times New Roman" w:hAnsi="Times New Roman" w:cs="Times New Roman"/>
          <w:iCs/>
          <w:sz w:val="24"/>
          <w:szCs w:val="24"/>
        </w:rPr>
        <w:t xml:space="preserve">vegetated by </w:t>
      </w:r>
      <w:r w:rsidR="00527261" w:rsidRPr="00295824">
        <w:rPr>
          <w:rFonts w:ascii="Times New Roman" w:hAnsi="Times New Roman" w:cs="Times New Roman"/>
          <w:i/>
          <w:sz w:val="24"/>
          <w:szCs w:val="24"/>
        </w:rPr>
        <w:t>Sphagnum cuspidatum</w:t>
      </w:r>
      <w:r w:rsidR="00527261" w:rsidRPr="00295824">
        <w:rPr>
          <w:rFonts w:ascii="Times New Roman" w:hAnsi="Times New Roman" w:cs="Times New Roman"/>
          <w:iCs/>
          <w:sz w:val="24"/>
          <w:szCs w:val="24"/>
        </w:rPr>
        <w:t xml:space="preserve"> moss</w:t>
      </w:r>
      <w:r w:rsidR="004924BE" w:rsidRPr="00295824">
        <w:rPr>
          <w:rFonts w:ascii="Times New Roman" w:hAnsi="Times New Roman" w:cs="Times New Roman"/>
          <w:iCs/>
          <w:sz w:val="24"/>
          <w:szCs w:val="24"/>
        </w:rPr>
        <w:t xml:space="preserve">, </w:t>
      </w:r>
      <w:r w:rsidR="00D240B1">
        <w:rPr>
          <w:rFonts w:ascii="Times New Roman" w:hAnsi="Times New Roman" w:cs="Times New Roman"/>
          <w:iCs/>
          <w:sz w:val="24"/>
          <w:szCs w:val="24"/>
        </w:rPr>
        <w:t xml:space="preserve">some </w:t>
      </w:r>
      <w:r w:rsidR="00527261" w:rsidRPr="00295824">
        <w:rPr>
          <w:rFonts w:ascii="Times New Roman" w:hAnsi="Times New Roman" w:cs="Times New Roman"/>
          <w:i/>
          <w:sz w:val="24"/>
          <w:szCs w:val="24"/>
        </w:rPr>
        <w:t>C</w:t>
      </w:r>
      <w:r w:rsidR="00527261" w:rsidRPr="00527261">
        <w:rPr>
          <w:rFonts w:ascii="Times New Roman" w:hAnsi="Times New Roman" w:cs="Times New Roman"/>
          <w:i/>
          <w:sz w:val="24"/>
          <w:szCs w:val="24"/>
        </w:rPr>
        <w:t>arex</w:t>
      </w:r>
      <w:r w:rsidR="00527261">
        <w:rPr>
          <w:rFonts w:ascii="Times New Roman" w:hAnsi="Times New Roman" w:cs="Times New Roman"/>
          <w:iCs/>
          <w:sz w:val="24"/>
          <w:szCs w:val="24"/>
        </w:rPr>
        <w:t xml:space="preserve"> sedges of various </w:t>
      </w:r>
      <w:r w:rsidR="00527261" w:rsidRPr="004924BE">
        <w:rPr>
          <w:rFonts w:ascii="Times New Roman" w:hAnsi="Times New Roman" w:cs="Times New Roman"/>
          <w:iCs/>
          <w:sz w:val="24"/>
          <w:szCs w:val="24"/>
        </w:rPr>
        <w:t>unidentif</w:t>
      </w:r>
      <w:r w:rsidR="00803920" w:rsidRPr="004924BE">
        <w:rPr>
          <w:rFonts w:ascii="Times New Roman" w:hAnsi="Times New Roman" w:cs="Times New Roman"/>
          <w:iCs/>
          <w:sz w:val="24"/>
          <w:szCs w:val="24"/>
        </w:rPr>
        <w:t>i</w:t>
      </w:r>
      <w:r w:rsidR="00527261" w:rsidRPr="004924BE">
        <w:rPr>
          <w:rFonts w:ascii="Times New Roman" w:hAnsi="Times New Roman" w:cs="Times New Roman"/>
          <w:iCs/>
          <w:sz w:val="24"/>
          <w:szCs w:val="24"/>
        </w:rPr>
        <w:t>ed species</w:t>
      </w:r>
      <w:r w:rsidR="00A70A03">
        <w:rPr>
          <w:rFonts w:ascii="Times New Roman" w:hAnsi="Times New Roman" w:cs="Times New Roman"/>
          <w:iCs/>
          <w:sz w:val="24"/>
          <w:szCs w:val="24"/>
        </w:rPr>
        <w:t xml:space="preserve">, </w:t>
      </w:r>
      <w:r w:rsidR="00A70A03" w:rsidRPr="00A70A03">
        <w:rPr>
          <w:rFonts w:ascii="Times New Roman" w:hAnsi="Times New Roman" w:cs="Times New Roman"/>
          <w:i/>
          <w:iCs/>
          <w:sz w:val="24"/>
          <w:szCs w:val="24"/>
        </w:rPr>
        <w:t>Eriophorum vaginatum</w:t>
      </w:r>
      <w:r w:rsidR="00A70A03">
        <w:rPr>
          <w:rFonts w:ascii="Times New Roman" w:hAnsi="Times New Roman" w:cs="Times New Roman"/>
          <w:iCs/>
          <w:sz w:val="24"/>
          <w:szCs w:val="24"/>
        </w:rPr>
        <w:t xml:space="preserve"> cotton grass</w:t>
      </w:r>
      <w:r w:rsidR="00B870A7" w:rsidRPr="004924BE">
        <w:rPr>
          <w:rFonts w:ascii="Times New Roman" w:hAnsi="Times New Roman" w:cs="Times New Roman"/>
          <w:iCs/>
          <w:sz w:val="24"/>
          <w:szCs w:val="24"/>
        </w:rPr>
        <w:t xml:space="preserve"> </w:t>
      </w:r>
      <w:r w:rsidR="004924BE">
        <w:rPr>
          <w:rFonts w:ascii="Times New Roman" w:hAnsi="Times New Roman" w:cs="Times New Roman"/>
          <w:iCs/>
          <w:sz w:val="24"/>
          <w:szCs w:val="24"/>
        </w:rPr>
        <w:t>and other grass</w:t>
      </w:r>
      <w:r w:rsidR="00604DD6">
        <w:rPr>
          <w:rFonts w:ascii="Times New Roman" w:hAnsi="Times New Roman" w:cs="Times New Roman"/>
          <w:iCs/>
          <w:sz w:val="24"/>
          <w:szCs w:val="24"/>
        </w:rPr>
        <w:t>es</w:t>
      </w:r>
      <w:r w:rsidR="006B7D76" w:rsidRPr="004924BE">
        <w:rPr>
          <w:rFonts w:ascii="Times New Roman" w:hAnsi="Times New Roman" w:cs="Times New Roman"/>
          <w:iCs/>
          <w:sz w:val="24"/>
          <w:szCs w:val="24"/>
        </w:rPr>
        <w:t>.</w:t>
      </w:r>
      <w:r w:rsidR="00ED0220" w:rsidRPr="00626039">
        <w:rPr>
          <w:rFonts w:ascii="Times New Roman" w:hAnsi="Times New Roman" w:cs="Times New Roman"/>
          <w:iCs/>
          <w:sz w:val="24"/>
          <w:szCs w:val="24"/>
        </w:rPr>
        <w:t xml:space="preserve"> </w:t>
      </w:r>
      <w:r w:rsidR="00D6380B" w:rsidRPr="00626039">
        <w:rPr>
          <w:rFonts w:ascii="Times New Roman" w:hAnsi="Times New Roman" w:cs="Times New Roman"/>
          <w:iCs/>
          <w:sz w:val="24"/>
          <w:szCs w:val="24"/>
        </w:rPr>
        <w:t xml:space="preserve">The </w:t>
      </w:r>
      <w:r w:rsidR="00867DB0" w:rsidRPr="00DE406A">
        <w:rPr>
          <w:rFonts w:ascii="Times New Roman" w:hAnsi="Times New Roman" w:cs="Times New Roman"/>
          <w:iCs/>
          <w:sz w:val="24"/>
          <w:szCs w:val="24"/>
        </w:rPr>
        <w:t xml:space="preserve">shrubs </w:t>
      </w:r>
      <w:r w:rsidR="00D6380B" w:rsidRPr="00DE406A">
        <w:rPr>
          <w:rFonts w:ascii="Times New Roman" w:hAnsi="Times New Roman" w:cs="Times New Roman"/>
          <w:iCs/>
          <w:sz w:val="24"/>
          <w:szCs w:val="24"/>
        </w:rPr>
        <w:t>site (</w:t>
      </w:r>
      <w:r w:rsidR="00D6380B" w:rsidRPr="00DE406A">
        <w:rPr>
          <w:rFonts w:ascii="Times New Roman" w:hAnsi="Times New Roman" w:cs="Times New Roman"/>
          <w:iCs/>
          <w:sz w:val="24"/>
          <w:szCs w:val="24"/>
          <w:u w:val="single"/>
        </w:rPr>
        <w:t>Shr</w:t>
      </w:r>
      <w:r w:rsidR="00D6380B" w:rsidRPr="00DE406A">
        <w:rPr>
          <w:rFonts w:ascii="Times New Roman" w:hAnsi="Times New Roman" w:cs="Times New Roman"/>
          <w:iCs/>
          <w:sz w:val="24"/>
          <w:szCs w:val="24"/>
        </w:rPr>
        <w:t>)</w:t>
      </w:r>
      <w:r w:rsidR="00D6380B" w:rsidRPr="00626039">
        <w:rPr>
          <w:rFonts w:ascii="Times New Roman" w:hAnsi="Times New Roman" w:cs="Times New Roman"/>
          <w:iCs/>
          <w:sz w:val="24"/>
          <w:szCs w:val="24"/>
        </w:rPr>
        <w:t xml:space="preserve"> </w:t>
      </w:r>
      <w:r w:rsidR="00A84792" w:rsidRPr="00626039">
        <w:rPr>
          <w:rFonts w:ascii="Times New Roman" w:hAnsi="Times New Roman" w:cs="Times New Roman"/>
          <w:iCs/>
          <w:sz w:val="24"/>
          <w:szCs w:val="24"/>
        </w:rPr>
        <w:t>was never found inundated</w:t>
      </w:r>
      <w:r w:rsidR="00202B70">
        <w:rPr>
          <w:rFonts w:ascii="Times New Roman" w:hAnsi="Times New Roman" w:cs="Times New Roman"/>
          <w:iCs/>
          <w:sz w:val="24"/>
          <w:szCs w:val="24"/>
        </w:rPr>
        <w:t xml:space="preserve"> and</w:t>
      </w:r>
      <w:r w:rsidR="00A84792" w:rsidRPr="00626039">
        <w:rPr>
          <w:rFonts w:ascii="Times New Roman" w:hAnsi="Times New Roman" w:cs="Times New Roman"/>
          <w:iCs/>
          <w:sz w:val="24"/>
          <w:szCs w:val="24"/>
        </w:rPr>
        <w:t xml:space="preserve"> </w:t>
      </w:r>
      <w:r w:rsidR="00D6380B" w:rsidRPr="00626039">
        <w:rPr>
          <w:rFonts w:ascii="Times New Roman" w:hAnsi="Times New Roman" w:cs="Times New Roman"/>
          <w:iCs/>
          <w:sz w:val="24"/>
          <w:szCs w:val="24"/>
        </w:rPr>
        <w:t>is</w:t>
      </w:r>
      <w:r w:rsidR="00632347">
        <w:rPr>
          <w:rFonts w:ascii="Times New Roman" w:hAnsi="Times New Roman" w:cs="Times New Roman"/>
          <w:iCs/>
          <w:sz w:val="24"/>
          <w:szCs w:val="24"/>
        </w:rPr>
        <w:t xml:space="preserve"> a bog</w:t>
      </w:r>
      <w:r w:rsidR="00DB0D5A">
        <w:rPr>
          <w:rFonts w:ascii="Times New Roman" w:hAnsi="Times New Roman" w:cs="Times New Roman"/>
          <w:iCs/>
          <w:sz w:val="24"/>
          <w:szCs w:val="24"/>
        </w:rPr>
        <w:t xml:space="preserve"> </w:t>
      </w:r>
      <w:r w:rsidR="00527261">
        <w:rPr>
          <w:rFonts w:ascii="Times New Roman" w:hAnsi="Times New Roman" w:cs="Times New Roman"/>
          <w:iCs/>
          <w:sz w:val="24"/>
          <w:szCs w:val="24"/>
        </w:rPr>
        <w:t>dominated by</w:t>
      </w:r>
      <w:r w:rsidR="00803920">
        <w:rPr>
          <w:rFonts w:ascii="Times New Roman" w:hAnsi="Times New Roman" w:cs="Times New Roman"/>
          <w:iCs/>
          <w:sz w:val="24"/>
          <w:szCs w:val="24"/>
        </w:rPr>
        <w:t xml:space="preserve"> </w:t>
      </w:r>
      <w:r w:rsidR="00803920" w:rsidRPr="00803920">
        <w:rPr>
          <w:rFonts w:ascii="Times New Roman" w:hAnsi="Times New Roman" w:cs="Times New Roman"/>
          <w:i/>
          <w:sz w:val="24"/>
          <w:szCs w:val="24"/>
        </w:rPr>
        <w:t>Sphagnum</w:t>
      </w:r>
      <w:r w:rsidR="00803920">
        <w:rPr>
          <w:rFonts w:ascii="Times New Roman" w:hAnsi="Times New Roman" w:cs="Times New Roman"/>
          <w:iCs/>
          <w:sz w:val="24"/>
          <w:szCs w:val="24"/>
        </w:rPr>
        <w:t xml:space="preserve"> mosses, </w:t>
      </w:r>
      <w:r w:rsidR="00803920" w:rsidRPr="002C0141">
        <w:rPr>
          <w:rFonts w:ascii="Times New Roman" w:hAnsi="Times New Roman" w:cs="Times New Roman"/>
          <w:i/>
          <w:sz w:val="24"/>
          <w:szCs w:val="24"/>
        </w:rPr>
        <w:t>E</w:t>
      </w:r>
      <w:r w:rsidR="002C0141" w:rsidRPr="002C0141">
        <w:rPr>
          <w:rFonts w:ascii="Times New Roman" w:hAnsi="Times New Roman" w:cs="Times New Roman"/>
          <w:i/>
          <w:sz w:val="24"/>
          <w:szCs w:val="24"/>
        </w:rPr>
        <w:t>m</w:t>
      </w:r>
      <w:r w:rsidR="00803920" w:rsidRPr="002C0141">
        <w:rPr>
          <w:rFonts w:ascii="Times New Roman" w:hAnsi="Times New Roman" w:cs="Times New Roman"/>
          <w:i/>
          <w:sz w:val="24"/>
          <w:szCs w:val="24"/>
        </w:rPr>
        <w:t>p</w:t>
      </w:r>
      <w:r w:rsidR="002C0141" w:rsidRPr="002C0141">
        <w:rPr>
          <w:rFonts w:ascii="Times New Roman" w:hAnsi="Times New Roman" w:cs="Times New Roman"/>
          <w:i/>
          <w:sz w:val="24"/>
          <w:szCs w:val="24"/>
        </w:rPr>
        <w:t>e</w:t>
      </w:r>
      <w:r w:rsidR="00803920" w:rsidRPr="002C0141">
        <w:rPr>
          <w:rFonts w:ascii="Times New Roman" w:hAnsi="Times New Roman" w:cs="Times New Roman"/>
          <w:i/>
          <w:sz w:val="24"/>
          <w:szCs w:val="24"/>
        </w:rPr>
        <w:t>tr</w:t>
      </w:r>
      <w:r w:rsidR="002C0141" w:rsidRPr="002C0141">
        <w:rPr>
          <w:rFonts w:ascii="Times New Roman" w:hAnsi="Times New Roman" w:cs="Times New Roman"/>
          <w:i/>
          <w:sz w:val="24"/>
          <w:szCs w:val="24"/>
        </w:rPr>
        <w:t>u</w:t>
      </w:r>
      <w:r w:rsidR="00803920" w:rsidRPr="002C0141">
        <w:rPr>
          <w:rFonts w:ascii="Times New Roman" w:hAnsi="Times New Roman" w:cs="Times New Roman"/>
          <w:i/>
          <w:sz w:val="24"/>
          <w:szCs w:val="24"/>
        </w:rPr>
        <w:t>m nigr</w:t>
      </w:r>
      <w:r w:rsidR="002C0141">
        <w:rPr>
          <w:rFonts w:ascii="Times New Roman" w:hAnsi="Times New Roman" w:cs="Times New Roman"/>
          <w:i/>
          <w:sz w:val="24"/>
          <w:szCs w:val="24"/>
        </w:rPr>
        <w:t>u</w:t>
      </w:r>
      <w:r w:rsidR="00803920" w:rsidRPr="002C0141">
        <w:rPr>
          <w:rFonts w:ascii="Times New Roman" w:hAnsi="Times New Roman" w:cs="Times New Roman"/>
          <w:i/>
          <w:sz w:val="24"/>
          <w:szCs w:val="24"/>
        </w:rPr>
        <w:t>m</w:t>
      </w:r>
      <w:r w:rsidR="00803920" w:rsidRPr="002C0141">
        <w:rPr>
          <w:rFonts w:ascii="Times New Roman" w:hAnsi="Times New Roman" w:cs="Times New Roman"/>
          <w:iCs/>
          <w:sz w:val="24"/>
          <w:szCs w:val="24"/>
        </w:rPr>
        <w:t xml:space="preserve"> </w:t>
      </w:r>
      <w:r w:rsidR="00B50C51">
        <w:rPr>
          <w:rFonts w:ascii="Times New Roman" w:hAnsi="Times New Roman" w:cs="Times New Roman"/>
          <w:iCs/>
          <w:sz w:val="24"/>
          <w:szCs w:val="24"/>
        </w:rPr>
        <w:t>crowberry</w:t>
      </w:r>
      <w:r w:rsidR="00803920">
        <w:rPr>
          <w:rFonts w:ascii="Times New Roman" w:hAnsi="Times New Roman" w:cs="Times New Roman"/>
          <w:iCs/>
          <w:sz w:val="24"/>
          <w:szCs w:val="24"/>
        </w:rPr>
        <w:t xml:space="preserve"> </w:t>
      </w:r>
      <w:r w:rsidR="00D414A1" w:rsidRPr="00D414A1">
        <w:rPr>
          <w:rFonts w:ascii="Times New Roman" w:hAnsi="Times New Roman" w:cs="Times New Roman"/>
          <w:i/>
          <w:sz w:val="24"/>
          <w:szCs w:val="24"/>
        </w:rPr>
        <w:t>Calluna vulgaris</w:t>
      </w:r>
      <w:r w:rsidR="00D414A1">
        <w:rPr>
          <w:rFonts w:ascii="Times New Roman" w:hAnsi="Times New Roman" w:cs="Times New Roman"/>
          <w:iCs/>
          <w:sz w:val="24"/>
          <w:szCs w:val="24"/>
        </w:rPr>
        <w:t xml:space="preserve"> heather </w:t>
      </w:r>
      <w:r w:rsidR="00803920">
        <w:rPr>
          <w:rFonts w:ascii="Times New Roman" w:hAnsi="Times New Roman" w:cs="Times New Roman"/>
          <w:iCs/>
          <w:sz w:val="24"/>
          <w:szCs w:val="24"/>
        </w:rPr>
        <w:t>and</w:t>
      </w:r>
      <w:r w:rsidR="00803920" w:rsidRPr="00527261">
        <w:rPr>
          <w:rFonts w:ascii="Times New Roman" w:hAnsi="Times New Roman" w:cs="Times New Roman"/>
          <w:i/>
          <w:sz w:val="24"/>
          <w:szCs w:val="24"/>
        </w:rPr>
        <w:t xml:space="preserve"> </w:t>
      </w:r>
      <w:r w:rsidR="00E5213D">
        <w:rPr>
          <w:rFonts w:ascii="Times New Roman" w:hAnsi="Times New Roman" w:cs="Times New Roman"/>
          <w:iCs/>
          <w:sz w:val="24"/>
          <w:szCs w:val="24"/>
        </w:rPr>
        <w:t xml:space="preserve">bush-like </w:t>
      </w:r>
      <w:r w:rsidR="00527261" w:rsidRPr="00527261">
        <w:rPr>
          <w:rFonts w:ascii="Times New Roman" w:hAnsi="Times New Roman" w:cs="Times New Roman"/>
          <w:i/>
          <w:sz w:val="24"/>
          <w:szCs w:val="24"/>
        </w:rPr>
        <w:t>Betuala</w:t>
      </w:r>
      <w:r w:rsidR="002C0141" w:rsidRPr="002C0141">
        <w:rPr>
          <w:rFonts w:ascii="Times New Roman" w:hAnsi="Times New Roman" w:cs="Times New Roman"/>
          <w:iCs/>
          <w:sz w:val="24"/>
          <w:szCs w:val="24"/>
        </w:rPr>
        <w:t xml:space="preserve"> </w:t>
      </w:r>
      <w:r w:rsidR="002C0141">
        <w:rPr>
          <w:rFonts w:ascii="Times New Roman" w:hAnsi="Times New Roman" w:cs="Times New Roman"/>
          <w:iCs/>
          <w:sz w:val="24"/>
          <w:szCs w:val="24"/>
        </w:rPr>
        <w:t>birch</w:t>
      </w:r>
      <w:r w:rsidR="00527261">
        <w:rPr>
          <w:rFonts w:ascii="Times New Roman" w:hAnsi="Times New Roman" w:cs="Times New Roman"/>
          <w:iCs/>
          <w:sz w:val="24"/>
          <w:szCs w:val="24"/>
        </w:rPr>
        <w:t xml:space="preserve">. </w:t>
      </w:r>
      <w:r w:rsidR="00E529C2" w:rsidRPr="00626039">
        <w:rPr>
          <w:rFonts w:ascii="Times New Roman" w:hAnsi="Times New Roman" w:cs="Times New Roman"/>
          <w:iCs/>
          <w:sz w:val="24"/>
          <w:szCs w:val="24"/>
        </w:rPr>
        <w:t xml:space="preserve">The </w:t>
      </w:r>
      <w:r w:rsidR="00E529C2" w:rsidRPr="00DE406A">
        <w:rPr>
          <w:rFonts w:ascii="Times New Roman" w:hAnsi="Times New Roman" w:cs="Times New Roman"/>
          <w:iCs/>
          <w:sz w:val="24"/>
          <w:szCs w:val="24"/>
        </w:rPr>
        <w:t>forest site (</w:t>
      </w:r>
      <w:r w:rsidR="00E529C2" w:rsidRPr="00DE406A">
        <w:rPr>
          <w:rFonts w:ascii="Times New Roman" w:hAnsi="Times New Roman" w:cs="Times New Roman"/>
          <w:iCs/>
          <w:sz w:val="24"/>
          <w:szCs w:val="24"/>
          <w:u w:val="single"/>
        </w:rPr>
        <w:t>Pin</w:t>
      </w:r>
      <w:r w:rsidR="00E529C2" w:rsidRPr="00DE406A">
        <w:rPr>
          <w:rFonts w:ascii="Times New Roman" w:hAnsi="Times New Roman" w:cs="Times New Roman"/>
          <w:iCs/>
          <w:sz w:val="24"/>
          <w:szCs w:val="24"/>
        </w:rPr>
        <w:t>) is</w:t>
      </w:r>
      <w:r w:rsidR="00455533">
        <w:rPr>
          <w:rFonts w:ascii="Times New Roman" w:hAnsi="Times New Roman" w:cs="Times New Roman"/>
          <w:iCs/>
          <w:sz w:val="24"/>
          <w:szCs w:val="24"/>
        </w:rPr>
        <w:t xml:space="preserve"> </w:t>
      </w:r>
      <w:r w:rsidR="002E4A34" w:rsidRPr="00626039">
        <w:rPr>
          <w:rFonts w:ascii="Times New Roman" w:hAnsi="Times New Roman" w:cs="Times New Roman"/>
          <w:iCs/>
          <w:sz w:val="24"/>
          <w:szCs w:val="24"/>
        </w:rPr>
        <w:t>paludified i.e. in the process of being converted to peatland</w:t>
      </w:r>
      <w:r w:rsidR="002E4A34">
        <w:rPr>
          <w:rFonts w:ascii="Times New Roman" w:hAnsi="Times New Roman" w:cs="Times New Roman"/>
          <w:iCs/>
          <w:sz w:val="24"/>
          <w:szCs w:val="24"/>
        </w:rPr>
        <w:t xml:space="preserve"> </w:t>
      </w:r>
      <w:r w:rsidR="00C00CD5">
        <w:rPr>
          <w:rFonts w:ascii="Times New Roman" w:hAnsi="Times New Roman" w:cs="Times New Roman"/>
          <w:iCs/>
          <w:sz w:val="24"/>
          <w:szCs w:val="24"/>
        </w:rPr>
        <w:t>and</w:t>
      </w:r>
      <w:r w:rsidR="002E4A34">
        <w:rPr>
          <w:rFonts w:ascii="Times New Roman" w:hAnsi="Times New Roman" w:cs="Times New Roman"/>
          <w:iCs/>
          <w:sz w:val="24"/>
          <w:szCs w:val="24"/>
        </w:rPr>
        <w:t xml:space="preserve"> </w:t>
      </w:r>
      <w:r w:rsidR="00A50D6B" w:rsidRPr="00D638D5">
        <w:rPr>
          <w:rFonts w:ascii="Times New Roman" w:hAnsi="Times New Roman" w:cs="Times New Roman"/>
          <w:iCs/>
          <w:sz w:val="24"/>
          <w:szCs w:val="24"/>
        </w:rPr>
        <w:t>the</w:t>
      </w:r>
      <w:r w:rsidR="005E481E" w:rsidRPr="00D638D5">
        <w:rPr>
          <w:rFonts w:ascii="Times New Roman" w:hAnsi="Times New Roman" w:cs="Times New Roman"/>
          <w:iCs/>
          <w:sz w:val="24"/>
          <w:szCs w:val="24"/>
        </w:rPr>
        <w:t xml:space="preserve"> </w:t>
      </w:r>
      <w:r w:rsidR="005E481E" w:rsidRPr="00D638D5">
        <w:rPr>
          <w:rFonts w:ascii="Times New Roman" w:hAnsi="Times New Roman" w:cs="Times New Roman"/>
          <w:i/>
          <w:sz w:val="24"/>
          <w:szCs w:val="24"/>
        </w:rPr>
        <w:t>Pinus sylv</w:t>
      </w:r>
      <w:r w:rsidR="00D638D5" w:rsidRPr="00D638D5">
        <w:rPr>
          <w:rFonts w:ascii="Times New Roman" w:hAnsi="Times New Roman" w:cs="Times New Roman"/>
          <w:i/>
          <w:sz w:val="24"/>
          <w:szCs w:val="24"/>
        </w:rPr>
        <w:t>e</w:t>
      </w:r>
      <w:r w:rsidR="005E481E" w:rsidRPr="00D638D5">
        <w:rPr>
          <w:rFonts w:ascii="Times New Roman" w:hAnsi="Times New Roman" w:cs="Times New Roman"/>
          <w:i/>
          <w:sz w:val="24"/>
          <w:szCs w:val="24"/>
        </w:rPr>
        <w:t>stris</w:t>
      </w:r>
      <w:r w:rsidR="00A50D6B" w:rsidRPr="00D638D5">
        <w:rPr>
          <w:rFonts w:ascii="Times New Roman" w:hAnsi="Times New Roman" w:cs="Times New Roman"/>
          <w:iCs/>
          <w:sz w:val="24"/>
          <w:szCs w:val="24"/>
        </w:rPr>
        <w:t xml:space="preserve"> </w:t>
      </w:r>
      <w:r w:rsidR="00455533" w:rsidRPr="00D638D5">
        <w:rPr>
          <w:rFonts w:ascii="Times New Roman" w:hAnsi="Times New Roman" w:cs="Times New Roman"/>
          <w:iCs/>
          <w:sz w:val="24"/>
          <w:szCs w:val="24"/>
        </w:rPr>
        <w:t>Scots</w:t>
      </w:r>
      <w:r w:rsidR="00455533">
        <w:rPr>
          <w:rFonts w:ascii="Times New Roman" w:hAnsi="Times New Roman" w:cs="Times New Roman"/>
          <w:iCs/>
          <w:sz w:val="24"/>
          <w:szCs w:val="24"/>
        </w:rPr>
        <w:t xml:space="preserve"> pine</w:t>
      </w:r>
      <w:r w:rsidR="004A4391">
        <w:rPr>
          <w:rFonts w:ascii="Times New Roman" w:hAnsi="Times New Roman" w:cs="Times New Roman"/>
          <w:iCs/>
          <w:sz w:val="24"/>
          <w:szCs w:val="24"/>
        </w:rPr>
        <w:t xml:space="preserve"> </w:t>
      </w:r>
      <w:r w:rsidR="00C00CD5">
        <w:rPr>
          <w:rFonts w:ascii="Times New Roman" w:hAnsi="Times New Roman" w:cs="Times New Roman"/>
          <w:iCs/>
          <w:sz w:val="24"/>
          <w:szCs w:val="24"/>
        </w:rPr>
        <w:t>ha</w:t>
      </w:r>
      <w:r w:rsidR="00A50D6B">
        <w:rPr>
          <w:rFonts w:ascii="Times New Roman" w:hAnsi="Times New Roman" w:cs="Times New Roman"/>
          <w:iCs/>
          <w:sz w:val="24"/>
          <w:szCs w:val="24"/>
        </w:rPr>
        <w:t>s</w:t>
      </w:r>
      <w:r w:rsidR="002E4A34">
        <w:rPr>
          <w:rFonts w:ascii="Times New Roman" w:hAnsi="Times New Roman" w:cs="Times New Roman"/>
          <w:iCs/>
          <w:sz w:val="24"/>
          <w:szCs w:val="24"/>
        </w:rPr>
        <w:t xml:space="preserve"> </w:t>
      </w:r>
      <w:r w:rsidR="004A4391">
        <w:rPr>
          <w:rFonts w:ascii="Times New Roman" w:hAnsi="Times New Roman" w:cs="Times New Roman"/>
          <w:iCs/>
          <w:sz w:val="24"/>
          <w:szCs w:val="24"/>
        </w:rPr>
        <w:t xml:space="preserve">an </w:t>
      </w:r>
      <w:r w:rsidR="00E529C2" w:rsidRPr="00626039">
        <w:rPr>
          <w:rFonts w:ascii="Times New Roman" w:hAnsi="Times New Roman" w:cs="Times New Roman"/>
          <w:iCs/>
          <w:sz w:val="24"/>
          <w:szCs w:val="24"/>
        </w:rPr>
        <w:t xml:space="preserve">undergrowth of </w:t>
      </w:r>
      <w:r w:rsidR="00E529C2" w:rsidRPr="005E481E">
        <w:rPr>
          <w:rFonts w:ascii="Times New Roman" w:hAnsi="Times New Roman" w:cs="Times New Roman"/>
          <w:i/>
          <w:sz w:val="24"/>
          <w:szCs w:val="24"/>
        </w:rPr>
        <w:t>Betula</w:t>
      </w:r>
      <w:r w:rsidR="00F04DF5" w:rsidRPr="00DB0D5A">
        <w:rPr>
          <w:rFonts w:ascii="Times New Roman" w:hAnsi="Times New Roman" w:cs="Times New Roman"/>
          <w:iCs/>
          <w:sz w:val="24"/>
          <w:szCs w:val="24"/>
        </w:rPr>
        <w:t>,</w:t>
      </w:r>
      <w:r w:rsidR="00AF0813" w:rsidRPr="00626039">
        <w:rPr>
          <w:rFonts w:ascii="Times New Roman" w:hAnsi="Times New Roman" w:cs="Times New Roman"/>
          <w:iCs/>
          <w:sz w:val="24"/>
          <w:szCs w:val="24"/>
        </w:rPr>
        <w:t xml:space="preserve"> </w:t>
      </w:r>
      <w:r w:rsidR="00E529C2" w:rsidRPr="00626039">
        <w:rPr>
          <w:rFonts w:ascii="Times New Roman" w:hAnsi="Times New Roman" w:cs="Times New Roman"/>
          <w:i/>
          <w:sz w:val="24"/>
          <w:szCs w:val="24"/>
        </w:rPr>
        <w:t>Vaccinium myrtill</w:t>
      </w:r>
      <w:r w:rsidR="00D638D5">
        <w:rPr>
          <w:rFonts w:ascii="Times New Roman" w:hAnsi="Times New Roman" w:cs="Times New Roman"/>
          <w:i/>
          <w:sz w:val="24"/>
          <w:szCs w:val="24"/>
        </w:rPr>
        <w:t>u</w:t>
      </w:r>
      <w:r w:rsidR="00E529C2" w:rsidRPr="00626039">
        <w:rPr>
          <w:rFonts w:ascii="Times New Roman" w:hAnsi="Times New Roman" w:cs="Times New Roman"/>
          <w:i/>
          <w:sz w:val="24"/>
          <w:szCs w:val="24"/>
        </w:rPr>
        <w:t>s</w:t>
      </w:r>
      <w:r w:rsidR="00E529C2" w:rsidRPr="00626039">
        <w:rPr>
          <w:rFonts w:ascii="Times New Roman" w:hAnsi="Times New Roman" w:cs="Times New Roman"/>
          <w:iCs/>
          <w:sz w:val="24"/>
          <w:szCs w:val="24"/>
        </w:rPr>
        <w:t xml:space="preserve"> </w:t>
      </w:r>
      <w:r w:rsidR="00B85B8E" w:rsidRPr="00626039">
        <w:rPr>
          <w:rFonts w:ascii="Times New Roman" w:hAnsi="Times New Roman" w:cs="Times New Roman"/>
          <w:iCs/>
          <w:sz w:val="24"/>
          <w:szCs w:val="24"/>
        </w:rPr>
        <w:t xml:space="preserve">blueberry </w:t>
      </w:r>
      <w:r w:rsidR="00E529C2" w:rsidRPr="00626039">
        <w:rPr>
          <w:rFonts w:ascii="Times New Roman" w:hAnsi="Times New Roman" w:cs="Times New Roman"/>
          <w:iCs/>
          <w:sz w:val="24"/>
          <w:szCs w:val="24"/>
        </w:rPr>
        <w:t xml:space="preserve">and </w:t>
      </w:r>
      <w:r w:rsidR="000E1E6F" w:rsidRPr="00626039">
        <w:rPr>
          <w:rFonts w:ascii="Times New Roman" w:hAnsi="Times New Roman" w:cs="Times New Roman"/>
          <w:i/>
          <w:sz w:val="24"/>
          <w:szCs w:val="24"/>
        </w:rPr>
        <w:t>V</w:t>
      </w:r>
      <w:r w:rsidR="000E1E6F">
        <w:rPr>
          <w:rFonts w:ascii="Times New Roman" w:hAnsi="Times New Roman" w:cs="Times New Roman"/>
          <w:i/>
          <w:sz w:val="24"/>
          <w:szCs w:val="24"/>
        </w:rPr>
        <w:t>.</w:t>
      </w:r>
      <w:r w:rsidR="000E1E6F" w:rsidRPr="00626039">
        <w:rPr>
          <w:rFonts w:ascii="Times New Roman" w:hAnsi="Times New Roman" w:cs="Times New Roman"/>
          <w:i/>
          <w:sz w:val="24"/>
          <w:szCs w:val="24"/>
        </w:rPr>
        <w:t xml:space="preserve"> uliginosum</w:t>
      </w:r>
      <w:r w:rsidR="000E1E6F" w:rsidRPr="00626039">
        <w:rPr>
          <w:rFonts w:ascii="Times New Roman" w:hAnsi="Times New Roman" w:cs="Times New Roman"/>
          <w:iCs/>
          <w:sz w:val="24"/>
          <w:szCs w:val="24"/>
        </w:rPr>
        <w:t xml:space="preserve"> </w:t>
      </w:r>
      <w:r w:rsidR="00E529C2" w:rsidRPr="00626039">
        <w:rPr>
          <w:rFonts w:ascii="Times New Roman" w:hAnsi="Times New Roman" w:cs="Times New Roman"/>
          <w:iCs/>
          <w:sz w:val="24"/>
          <w:szCs w:val="24"/>
        </w:rPr>
        <w:t>bog blueberry.</w:t>
      </w:r>
      <w:r w:rsidR="004A4391">
        <w:rPr>
          <w:rFonts w:ascii="Times New Roman" w:hAnsi="Times New Roman" w:cs="Times New Roman"/>
          <w:iCs/>
          <w:sz w:val="24"/>
          <w:szCs w:val="24"/>
        </w:rPr>
        <w:t xml:space="preserve"> </w:t>
      </w:r>
      <w:r w:rsidR="00AF0813" w:rsidRPr="00DE406A">
        <w:rPr>
          <w:rFonts w:ascii="Times New Roman" w:hAnsi="Times New Roman" w:cs="Times New Roman"/>
          <w:iCs/>
          <w:sz w:val="24"/>
          <w:szCs w:val="24"/>
        </w:rPr>
        <w:t xml:space="preserve">The </w:t>
      </w:r>
      <w:r w:rsidR="00446E2F" w:rsidRPr="00DE406A">
        <w:rPr>
          <w:rFonts w:ascii="Times New Roman" w:hAnsi="Times New Roman" w:cs="Times New Roman"/>
          <w:iCs/>
          <w:sz w:val="24"/>
          <w:szCs w:val="24"/>
        </w:rPr>
        <w:t>sedge</w:t>
      </w:r>
      <w:r w:rsidR="00AF0813" w:rsidRPr="00DE406A">
        <w:rPr>
          <w:rFonts w:ascii="Times New Roman" w:hAnsi="Times New Roman" w:cs="Times New Roman"/>
          <w:iCs/>
          <w:sz w:val="24"/>
          <w:szCs w:val="24"/>
        </w:rPr>
        <w:t xml:space="preserve"> site (</w:t>
      </w:r>
      <w:r w:rsidR="00AF0813" w:rsidRPr="00DE406A">
        <w:rPr>
          <w:rFonts w:ascii="Times New Roman" w:hAnsi="Times New Roman" w:cs="Times New Roman"/>
          <w:iCs/>
          <w:sz w:val="24"/>
          <w:szCs w:val="24"/>
          <w:u w:val="single"/>
        </w:rPr>
        <w:t>Sed</w:t>
      </w:r>
      <w:r w:rsidR="00AF0813" w:rsidRPr="00DE406A">
        <w:rPr>
          <w:rFonts w:ascii="Times New Roman" w:hAnsi="Times New Roman" w:cs="Times New Roman"/>
          <w:iCs/>
          <w:sz w:val="24"/>
          <w:szCs w:val="24"/>
        </w:rPr>
        <w:t xml:space="preserve">) </w:t>
      </w:r>
      <w:r w:rsidR="000F55BA">
        <w:rPr>
          <w:rFonts w:ascii="Times New Roman" w:hAnsi="Times New Roman" w:cs="Times New Roman"/>
          <w:iCs/>
          <w:sz w:val="24"/>
          <w:szCs w:val="24"/>
        </w:rPr>
        <w:t>is</w:t>
      </w:r>
      <w:r w:rsidR="00632347">
        <w:rPr>
          <w:rFonts w:ascii="Times New Roman" w:hAnsi="Times New Roman" w:cs="Times New Roman"/>
          <w:iCs/>
          <w:sz w:val="24"/>
          <w:szCs w:val="24"/>
        </w:rPr>
        <w:t xml:space="preserve"> a bog</w:t>
      </w:r>
      <w:r w:rsidR="00AF0813" w:rsidRPr="00626039">
        <w:rPr>
          <w:rFonts w:ascii="Times New Roman" w:hAnsi="Times New Roman" w:cs="Times New Roman"/>
          <w:iCs/>
          <w:sz w:val="24"/>
          <w:szCs w:val="24"/>
        </w:rPr>
        <w:t xml:space="preserve"> </w:t>
      </w:r>
      <w:r w:rsidR="008F575A">
        <w:rPr>
          <w:rFonts w:ascii="Times New Roman" w:hAnsi="Times New Roman" w:cs="Times New Roman"/>
          <w:iCs/>
          <w:sz w:val="24"/>
          <w:szCs w:val="24"/>
        </w:rPr>
        <w:t xml:space="preserve">dominated by </w:t>
      </w:r>
      <w:r w:rsidR="000F6283">
        <w:rPr>
          <w:rFonts w:ascii="Times New Roman" w:hAnsi="Times New Roman" w:cs="Times New Roman"/>
          <w:iCs/>
          <w:sz w:val="24"/>
          <w:szCs w:val="24"/>
        </w:rPr>
        <w:t>various</w:t>
      </w:r>
      <w:r w:rsidR="008F575A" w:rsidRPr="008F575A">
        <w:rPr>
          <w:rFonts w:ascii="Times New Roman" w:hAnsi="Times New Roman" w:cs="Times New Roman"/>
          <w:iCs/>
          <w:sz w:val="24"/>
          <w:szCs w:val="24"/>
        </w:rPr>
        <w:t xml:space="preserve"> </w:t>
      </w:r>
      <w:r w:rsidR="00AF0813" w:rsidRPr="008F575A">
        <w:rPr>
          <w:rFonts w:ascii="Times New Roman" w:hAnsi="Times New Roman" w:cs="Times New Roman"/>
          <w:i/>
          <w:sz w:val="24"/>
          <w:szCs w:val="24"/>
        </w:rPr>
        <w:t>Carex</w:t>
      </w:r>
      <w:r w:rsidR="00AF0813" w:rsidRPr="008F575A">
        <w:rPr>
          <w:rFonts w:ascii="Times New Roman" w:hAnsi="Times New Roman" w:cs="Times New Roman"/>
          <w:iCs/>
          <w:sz w:val="24"/>
          <w:szCs w:val="24"/>
        </w:rPr>
        <w:t xml:space="preserve"> </w:t>
      </w:r>
      <w:r w:rsidR="008F575A" w:rsidRPr="008F575A">
        <w:rPr>
          <w:rFonts w:ascii="Times New Roman" w:hAnsi="Times New Roman" w:cs="Times New Roman"/>
          <w:iCs/>
          <w:sz w:val="24"/>
          <w:szCs w:val="24"/>
        </w:rPr>
        <w:t xml:space="preserve">species </w:t>
      </w:r>
      <w:r w:rsidR="000E1E6F">
        <w:rPr>
          <w:rFonts w:ascii="Times New Roman" w:hAnsi="Times New Roman" w:cs="Times New Roman"/>
          <w:iCs/>
          <w:sz w:val="24"/>
          <w:szCs w:val="24"/>
        </w:rPr>
        <w:t>including</w:t>
      </w:r>
      <w:r w:rsidR="000F6283">
        <w:rPr>
          <w:rFonts w:ascii="Times New Roman" w:hAnsi="Times New Roman" w:cs="Times New Roman"/>
          <w:iCs/>
          <w:sz w:val="24"/>
          <w:szCs w:val="24"/>
        </w:rPr>
        <w:t xml:space="preserve"> a large portion of</w:t>
      </w:r>
      <w:r w:rsidR="008F575A" w:rsidRPr="008F575A">
        <w:rPr>
          <w:rFonts w:ascii="Times New Roman" w:hAnsi="Times New Roman" w:cs="Times New Roman"/>
          <w:iCs/>
          <w:sz w:val="24"/>
          <w:szCs w:val="24"/>
        </w:rPr>
        <w:t xml:space="preserve"> </w:t>
      </w:r>
      <w:r w:rsidR="008F575A" w:rsidRPr="00D638D5">
        <w:rPr>
          <w:rFonts w:ascii="Times New Roman" w:hAnsi="Times New Roman" w:cs="Times New Roman"/>
          <w:i/>
          <w:sz w:val="24"/>
          <w:szCs w:val="24"/>
        </w:rPr>
        <w:t>E</w:t>
      </w:r>
      <w:r w:rsidR="00A70A03">
        <w:rPr>
          <w:rFonts w:ascii="Times New Roman" w:hAnsi="Times New Roman" w:cs="Times New Roman"/>
          <w:i/>
          <w:sz w:val="24"/>
          <w:szCs w:val="24"/>
        </w:rPr>
        <w:t>.</w:t>
      </w:r>
      <w:r w:rsidR="008F575A" w:rsidRPr="00D638D5">
        <w:rPr>
          <w:rFonts w:ascii="Times New Roman" w:hAnsi="Times New Roman" w:cs="Times New Roman"/>
          <w:i/>
          <w:sz w:val="24"/>
          <w:szCs w:val="24"/>
        </w:rPr>
        <w:t xml:space="preserve"> vaginatum</w:t>
      </w:r>
      <w:r w:rsidR="00203717">
        <w:rPr>
          <w:rFonts w:ascii="Times New Roman" w:hAnsi="Times New Roman" w:cs="Times New Roman"/>
          <w:iCs/>
          <w:sz w:val="24"/>
          <w:szCs w:val="24"/>
        </w:rPr>
        <w:t xml:space="preserve">. </w:t>
      </w:r>
      <w:r w:rsidR="00910799">
        <w:rPr>
          <w:rFonts w:ascii="Times New Roman" w:hAnsi="Times New Roman" w:cs="Times New Roman"/>
          <w:iCs/>
          <w:sz w:val="24"/>
          <w:szCs w:val="24"/>
        </w:rPr>
        <w:t xml:space="preserve">The </w:t>
      </w:r>
      <w:r w:rsidR="00021AAD" w:rsidRPr="00DE406A">
        <w:rPr>
          <w:rFonts w:ascii="Times New Roman" w:hAnsi="Times New Roman" w:cs="Times New Roman"/>
          <w:iCs/>
          <w:sz w:val="24"/>
          <w:szCs w:val="24"/>
        </w:rPr>
        <w:t>hummock</w:t>
      </w:r>
      <w:r w:rsidR="00910799" w:rsidRPr="00DE406A">
        <w:rPr>
          <w:rFonts w:ascii="Times New Roman" w:hAnsi="Times New Roman" w:cs="Times New Roman"/>
          <w:iCs/>
          <w:sz w:val="24"/>
          <w:szCs w:val="24"/>
        </w:rPr>
        <w:t xml:space="preserve"> site</w:t>
      </w:r>
      <w:r w:rsidR="00021AAD" w:rsidRPr="00DE406A">
        <w:rPr>
          <w:rFonts w:ascii="Times New Roman" w:hAnsi="Times New Roman" w:cs="Times New Roman"/>
          <w:iCs/>
          <w:sz w:val="24"/>
          <w:szCs w:val="24"/>
        </w:rPr>
        <w:t xml:space="preserve"> (</w:t>
      </w:r>
      <w:r w:rsidR="00021AAD" w:rsidRPr="00F40E07">
        <w:rPr>
          <w:rFonts w:ascii="Times New Roman" w:hAnsi="Times New Roman" w:cs="Times New Roman"/>
          <w:iCs/>
          <w:sz w:val="24"/>
          <w:szCs w:val="24"/>
          <w:u w:val="single"/>
        </w:rPr>
        <w:t>Hum</w:t>
      </w:r>
      <w:r w:rsidR="00021AAD" w:rsidRPr="00F40E07">
        <w:rPr>
          <w:rFonts w:ascii="Times New Roman" w:hAnsi="Times New Roman" w:cs="Times New Roman"/>
          <w:iCs/>
          <w:sz w:val="24"/>
          <w:szCs w:val="24"/>
        </w:rPr>
        <w:t xml:space="preserve">) </w:t>
      </w:r>
      <w:r w:rsidR="00DB0D5A">
        <w:rPr>
          <w:rFonts w:ascii="Times New Roman" w:hAnsi="Times New Roman" w:cs="Times New Roman"/>
          <w:iCs/>
          <w:sz w:val="24"/>
          <w:szCs w:val="24"/>
        </w:rPr>
        <w:t>is</w:t>
      </w:r>
      <w:r w:rsidR="00632347">
        <w:rPr>
          <w:rFonts w:ascii="Times New Roman" w:hAnsi="Times New Roman" w:cs="Times New Roman"/>
          <w:iCs/>
          <w:sz w:val="24"/>
          <w:szCs w:val="24"/>
        </w:rPr>
        <w:t xml:space="preserve"> a bog</w:t>
      </w:r>
      <w:r w:rsidR="00DB0D5A">
        <w:rPr>
          <w:rFonts w:ascii="Times New Roman" w:hAnsi="Times New Roman" w:cs="Times New Roman"/>
          <w:iCs/>
          <w:sz w:val="24"/>
          <w:szCs w:val="24"/>
        </w:rPr>
        <w:t xml:space="preserve"> d</w:t>
      </w:r>
      <w:r w:rsidR="00F40E07" w:rsidRPr="00F40E07">
        <w:rPr>
          <w:rFonts w:ascii="Times New Roman" w:hAnsi="Times New Roman" w:cs="Times New Roman"/>
          <w:iCs/>
          <w:sz w:val="24"/>
          <w:szCs w:val="24"/>
        </w:rPr>
        <w:t xml:space="preserve">ominated by </w:t>
      </w:r>
      <w:r w:rsidR="00F40E07" w:rsidRPr="00F40E07">
        <w:rPr>
          <w:rFonts w:ascii="Times New Roman" w:hAnsi="Times New Roman" w:cs="Times New Roman"/>
          <w:i/>
          <w:sz w:val="24"/>
          <w:szCs w:val="24"/>
        </w:rPr>
        <w:t>Carex</w:t>
      </w:r>
      <w:r w:rsidR="00F40E07" w:rsidRPr="00F40E07">
        <w:rPr>
          <w:rFonts w:ascii="Times New Roman" w:hAnsi="Times New Roman" w:cs="Times New Roman"/>
          <w:iCs/>
          <w:sz w:val="24"/>
          <w:szCs w:val="24"/>
        </w:rPr>
        <w:t xml:space="preserve"> </w:t>
      </w:r>
      <w:r w:rsidR="000E1E6F">
        <w:rPr>
          <w:rFonts w:ascii="Times New Roman" w:hAnsi="Times New Roman" w:cs="Times New Roman"/>
          <w:iCs/>
          <w:sz w:val="24"/>
          <w:szCs w:val="24"/>
        </w:rPr>
        <w:t>including</w:t>
      </w:r>
      <w:r w:rsidR="00F40E07" w:rsidRPr="00F40E07">
        <w:rPr>
          <w:rFonts w:ascii="Times New Roman" w:hAnsi="Times New Roman" w:cs="Times New Roman"/>
          <w:iCs/>
          <w:sz w:val="24"/>
          <w:szCs w:val="24"/>
        </w:rPr>
        <w:t xml:space="preserve"> </w:t>
      </w:r>
      <w:r w:rsidR="00F40E07" w:rsidRPr="00F40E07">
        <w:rPr>
          <w:rFonts w:ascii="Times New Roman" w:hAnsi="Times New Roman" w:cs="Times New Roman"/>
          <w:i/>
          <w:sz w:val="24"/>
          <w:szCs w:val="24"/>
        </w:rPr>
        <w:t>E. vaginatum</w:t>
      </w:r>
      <w:r w:rsidR="00F40E07" w:rsidRPr="00F40E07">
        <w:rPr>
          <w:rFonts w:ascii="Times New Roman" w:hAnsi="Times New Roman" w:cs="Times New Roman"/>
          <w:iCs/>
          <w:sz w:val="24"/>
          <w:szCs w:val="24"/>
        </w:rPr>
        <w:t xml:space="preserve"> </w:t>
      </w:r>
      <w:r w:rsidR="000A0786">
        <w:rPr>
          <w:rFonts w:ascii="Times New Roman" w:hAnsi="Times New Roman" w:cs="Times New Roman"/>
          <w:iCs/>
          <w:sz w:val="24"/>
          <w:szCs w:val="24"/>
        </w:rPr>
        <w:t xml:space="preserve">and </w:t>
      </w:r>
      <w:r w:rsidR="000A0786" w:rsidRPr="000A0786">
        <w:rPr>
          <w:rFonts w:ascii="Times New Roman" w:hAnsi="Times New Roman" w:cs="Times New Roman"/>
          <w:i/>
          <w:sz w:val="24"/>
          <w:szCs w:val="24"/>
        </w:rPr>
        <w:t>C</w:t>
      </w:r>
      <w:r w:rsidR="00D414A1">
        <w:rPr>
          <w:rFonts w:ascii="Times New Roman" w:hAnsi="Times New Roman" w:cs="Times New Roman"/>
          <w:i/>
          <w:sz w:val="24"/>
          <w:szCs w:val="24"/>
        </w:rPr>
        <w:t>.</w:t>
      </w:r>
      <w:r w:rsidR="000A0786" w:rsidRPr="000A0786">
        <w:rPr>
          <w:rFonts w:ascii="Times New Roman" w:hAnsi="Times New Roman" w:cs="Times New Roman"/>
          <w:i/>
          <w:sz w:val="24"/>
          <w:szCs w:val="24"/>
        </w:rPr>
        <w:t xml:space="preserve"> vulgaris</w:t>
      </w:r>
      <w:r w:rsidR="000A0786">
        <w:rPr>
          <w:rFonts w:ascii="Times New Roman" w:hAnsi="Times New Roman" w:cs="Times New Roman"/>
          <w:iCs/>
          <w:sz w:val="24"/>
          <w:szCs w:val="24"/>
        </w:rPr>
        <w:t xml:space="preserve"> </w:t>
      </w:r>
      <w:r w:rsidR="00F40E07" w:rsidRPr="00F40E07">
        <w:rPr>
          <w:rFonts w:ascii="Times New Roman" w:hAnsi="Times New Roman" w:cs="Times New Roman"/>
          <w:iCs/>
          <w:sz w:val="24"/>
          <w:szCs w:val="24"/>
        </w:rPr>
        <w:t xml:space="preserve">but </w:t>
      </w:r>
      <w:r w:rsidR="000F6283">
        <w:rPr>
          <w:rFonts w:ascii="Times New Roman" w:hAnsi="Times New Roman" w:cs="Times New Roman"/>
          <w:iCs/>
          <w:sz w:val="24"/>
          <w:szCs w:val="24"/>
        </w:rPr>
        <w:t xml:space="preserve">with marked </w:t>
      </w:r>
      <w:r w:rsidR="00F40E07" w:rsidRPr="00F40E07">
        <w:rPr>
          <w:rFonts w:ascii="Times New Roman" w:hAnsi="Times New Roman" w:cs="Times New Roman"/>
          <w:iCs/>
          <w:sz w:val="24"/>
          <w:szCs w:val="24"/>
        </w:rPr>
        <w:t>h</w:t>
      </w:r>
      <w:r w:rsidR="00021AAD" w:rsidRPr="00F40E07">
        <w:rPr>
          <w:rFonts w:ascii="Times New Roman" w:hAnsi="Times New Roman" w:cs="Times New Roman"/>
          <w:iCs/>
          <w:sz w:val="24"/>
          <w:szCs w:val="24"/>
        </w:rPr>
        <w:t>ummock</w:t>
      </w:r>
      <w:r w:rsidR="000F6283">
        <w:rPr>
          <w:rFonts w:ascii="Times New Roman" w:hAnsi="Times New Roman" w:cs="Times New Roman"/>
          <w:iCs/>
          <w:sz w:val="24"/>
          <w:szCs w:val="24"/>
        </w:rPr>
        <w:t>s</w:t>
      </w:r>
      <w:r w:rsidR="00203717">
        <w:rPr>
          <w:rFonts w:ascii="Times New Roman" w:hAnsi="Times New Roman" w:cs="Times New Roman"/>
          <w:bCs/>
          <w:sz w:val="24"/>
          <w:szCs w:val="24"/>
        </w:rPr>
        <w:t>.</w:t>
      </w:r>
      <w:r w:rsidR="00264461" w:rsidRPr="00626039">
        <w:rPr>
          <w:rFonts w:ascii="Times New Roman" w:hAnsi="Times New Roman" w:cs="Times New Roman"/>
          <w:bCs/>
          <w:sz w:val="24"/>
          <w:szCs w:val="24"/>
        </w:rPr>
        <w:t xml:space="preserve"> </w:t>
      </w:r>
      <w:r w:rsidR="00910799" w:rsidRPr="00DE406A">
        <w:rPr>
          <w:rFonts w:ascii="Times New Roman" w:hAnsi="Times New Roman" w:cs="Times New Roman"/>
          <w:bCs/>
          <w:sz w:val="24"/>
          <w:szCs w:val="24"/>
        </w:rPr>
        <w:t xml:space="preserve">The </w:t>
      </w:r>
      <w:r w:rsidR="008F7F03" w:rsidRPr="00DE406A">
        <w:rPr>
          <w:rFonts w:ascii="Times New Roman" w:hAnsi="Times New Roman" w:cs="Times New Roman"/>
          <w:bCs/>
          <w:sz w:val="24"/>
          <w:szCs w:val="24"/>
        </w:rPr>
        <w:t>Sphagnum</w:t>
      </w:r>
      <w:r w:rsidR="00D6380B" w:rsidRPr="00DE406A">
        <w:rPr>
          <w:rFonts w:ascii="Times New Roman" w:hAnsi="Times New Roman" w:cs="Times New Roman"/>
          <w:bCs/>
          <w:sz w:val="24"/>
          <w:szCs w:val="24"/>
        </w:rPr>
        <w:t xml:space="preserve"> </w:t>
      </w:r>
      <w:r w:rsidR="00910799" w:rsidRPr="00DE406A">
        <w:rPr>
          <w:rFonts w:ascii="Times New Roman" w:hAnsi="Times New Roman" w:cs="Times New Roman"/>
          <w:bCs/>
          <w:sz w:val="24"/>
          <w:szCs w:val="24"/>
        </w:rPr>
        <w:t xml:space="preserve">site </w:t>
      </w:r>
      <w:r w:rsidR="00D6380B" w:rsidRPr="00DE406A">
        <w:rPr>
          <w:rFonts w:ascii="Times New Roman" w:hAnsi="Times New Roman" w:cs="Times New Roman"/>
          <w:bCs/>
          <w:sz w:val="24"/>
          <w:szCs w:val="24"/>
        </w:rPr>
        <w:t>(</w:t>
      </w:r>
      <w:r w:rsidR="00D6380B" w:rsidRPr="00DE406A">
        <w:rPr>
          <w:rFonts w:ascii="Times New Roman" w:hAnsi="Times New Roman" w:cs="Times New Roman"/>
          <w:bCs/>
          <w:sz w:val="24"/>
          <w:szCs w:val="24"/>
          <w:u w:val="single"/>
        </w:rPr>
        <w:t>Sph</w:t>
      </w:r>
      <w:r w:rsidR="00D6380B" w:rsidRPr="00DE406A">
        <w:rPr>
          <w:rFonts w:ascii="Times New Roman" w:hAnsi="Times New Roman" w:cs="Times New Roman"/>
          <w:bCs/>
          <w:sz w:val="24"/>
          <w:szCs w:val="24"/>
        </w:rPr>
        <w:t xml:space="preserve">) </w:t>
      </w:r>
      <w:r w:rsidR="00DB0D5A">
        <w:rPr>
          <w:rFonts w:ascii="Times New Roman" w:hAnsi="Times New Roman" w:cs="Times New Roman"/>
          <w:bCs/>
          <w:sz w:val="24"/>
          <w:szCs w:val="24"/>
        </w:rPr>
        <w:t xml:space="preserve">is </w:t>
      </w:r>
      <w:r w:rsidR="00D6380B" w:rsidRPr="00626039">
        <w:rPr>
          <w:rFonts w:ascii="Times New Roman" w:hAnsi="Times New Roman" w:cs="Times New Roman"/>
          <w:bCs/>
          <w:sz w:val="24"/>
          <w:szCs w:val="24"/>
        </w:rPr>
        <w:t xml:space="preserve">a </w:t>
      </w:r>
      <w:r w:rsidR="00632347">
        <w:rPr>
          <w:rFonts w:ascii="Times New Roman" w:hAnsi="Times New Roman" w:cs="Times New Roman"/>
          <w:bCs/>
          <w:sz w:val="24"/>
          <w:szCs w:val="24"/>
        </w:rPr>
        <w:t xml:space="preserve">bog with a </w:t>
      </w:r>
      <w:r w:rsidR="00D6380B" w:rsidRPr="00626039">
        <w:rPr>
          <w:rFonts w:ascii="Times New Roman" w:hAnsi="Times New Roman" w:cs="Times New Roman"/>
          <w:bCs/>
          <w:sz w:val="24"/>
          <w:szCs w:val="24"/>
        </w:rPr>
        <w:t xml:space="preserve">lawn of </w:t>
      </w:r>
      <w:r w:rsidR="001C11E4" w:rsidRPr="00626039">
        <w:rPr>
          <w:rFonts w:ascii="Times New Roman" w:hAnsi="Times New Roman" w:cs="Times New Roman"/>
          <w:bCs/>
          <w:i/>
          <w:iCs/>
          <w:sz w:val="24"/>
          <w:szCs w:val="24"/>
        </w:rPr>
        <w:t>Sphagnum</w:t>
      </w:r>
      <w:r w:rsidR="001C11E4" w:rsidRPr="00626039">
        <w:rPr>
          <w:rFonts w:ascii="Times New Roman" w:hAnsi="Times New Roman" w:cs="Times New Roman"/>
          <w:bCs/>
          <w:sz w:val="24"/>
          <w:szCs w:val="24"/>
        </w:rPr>
        <w:t xml:space="preserve"> </w:t>
      </w:r>
      <w:r w:rsidR="00D6380B" w:rsidRPr="00626039">
        <w:rPr>
          <w:rFonts w:ascii="Times New Roman" w:hAnsi="Times New Roman" w:cs="Times New Roman"/>
          <w:bCs/>
          <w:sz w:val="24"/>
          <w:szCs w:val="24"/>
        </w:rPr>
        <w:t>moss</w:t>
      </w:r>
      <w:r w:rsidR="002E7040">
        <w:rPr>
          <w:rFonts w:ascii="Times New Roman" w:hAnsi="Times New Roman" w:cs="Times New Roman"/>
          <w:bCs/>
          <w:sz w:val="24"/>
          <w:szCs w:val="24"/>
        </w:rPr>
        <w:t>es</w:t>
      </w:r>
      <w:r w:rsidR="000F6283">
        <w:rPr>
          <w:rFonts w:ascii="Times New Roman" w:hAnsi="Times New Roman" w:cs="Times New Roman"/>
          <w:bCs/>
          <w:sz w:val="24"/>
          <w:szCs w:val="24"/>
        </w:rPr>
        <w:t xml:space="preserve"> without hummocks</w:t>
      </w:r>
      <w:r w:rsidR="00AD09DB" w:rsidRPr="00626039">
        <w:rPr>
          <w:rFonts w:ascii="Times New Roman" w:hAnsi="Times New Roman" w:cs="Times New Roman"/>
          <w:bCs/>
          <w:sz w:val="24"/>
          <w:szCs w:val="24"/>
        </w:rPr>
        <w:t>.</w:t>
      </w:r>
      <w:r w:rsidR="00D6380B" w:rsidRPr="00626039">
        <w:rPr>
          <w:rFonts w:ascii="Times New Roman" w:hAnsi="Times New Roman" w:cs="Times New Roman"/>
          <w:bCs/>
          <w:sz w:val="24"/>
          <w:szCs w:val="24"/>
        </w:rPr>
        <w:t xml:space="preserve"> </w:t>
      </w:r>
    </w:p>
    <w:p w14:paraId="676A6EEA" w14:textId="2F780E55" w:rsidR="00CD10C8" w:rsidRPr="00626039" w:rsidRDefault="00CD10C8" w:rsidP="00CD10C8">
      <w:pPr>
        <w:spacing w:after="0" w:line="480" w:lineRule="auto"/>
        <w:rPr>
          <w:rFonts w:ascii="Times New Roman" w:hAnsi="Times New Roman" w:cs="Times New Roman"/>
          <w:iCs/>
          <w:sz w:val="24"/>
          <w:szCs w:val="24"/>
        </w:rPr>
      </w:pPr>
    </w:p>
    <w:bookmarkEnd w:id="0"/>
    <w:p w14:paraId="4E114360" w14:textId="47BCC8A9" w:rsidR="00C51548" w:rsidRDefault="009565CA" w:rsidP="00CD10C8">
      <w:pPr>
        <w:spacing w:after="0" w:line="480" w:lineRule="auto"/>
        <w:rPr>
          <w:rFonts w:ascii="Times New Roman" w:hAnsi="Times New Roman"/>
          <w:sz w:val="24"/>
          <w:szCs w:val="24"/>
        </w:rPr>
      </w:pPr>
      <w:r w:rsidRPr="003519CE">
        <w:rPr>
          <w:rFonts w:ascii="Times New Roman" w:hAnsi="Times New Roman" w:cs="Times New Roman"/>
          <w:iCs/>
          <w:sz w:val="24"/>
          <w:szCs w:val="24"/>
        </w:rPr>
        <w:t xml:space="preserve">Sampling of peat </w:t>
      </w:r>
      <w:r w:rsidR="008204D9" w:rsidRPr="002F23A7">
        <w:rPr>
          <w:rFonts w:ascii="Times New Roman" w:hAnsi="Times New Roman" w:cs="Times New Roman"/>
          <w:iCs/>
          <w:sz w:val="24"/>
          <w:szCs w:val="24"/>
        </w:rPr>
        <w:t>depth</w:t>
      </w:r>
      <w:r w:rsidRPr="002F23A7">
        <w:rPr>
          <w:rFonts w:ascii="Times New Roman" w:hAnsi="Times New Roman" w:cs="Times New Roman"/>
          <w:iCs/>
          <w:sz w:val="24"/>
          <w:szCs w:val="24"/>
        </w:rPr>
        <w:t xml:space="preserve">, </w:t>
      </w:r>
      <w:r w:rsidR="008204D9" w:rsidRPr="002F23A7">
        <w:rPr>
          <w:rFonts w:ascii="Times New Roman" w:hAnsi="Times New Roman" w:cs="Times New Roman"/>
          <w:iCs/>
          <w:sz w:val="24"/>
          <w:szCs w:val="24"/>
        </w:rPr>
        <w:t>other metadata</w:t>
      </w:r>
      <w:r w:rsidR="005F4C3C" w:rsidRPr="002F23A7">
        <w:rPr>
          <w:rFonts w:ascii="Times New Roman" w:hAnsi="Times New Roman" w:cs="Times New Roman"/>
          <w:iCs/>
          <w:sz w:val="24"/>
          <w:szCs w:val="24"/>
        </w:rPr>
        <w:t xml:space="preserve"> </w:t>
      </w:r>
      <w:r w:rsidR="00F644B2" w:rsidRPr="002F23A7">
        <w:rPr>
          <w:rFonts w:ascii="Times New Roman" w:hAnsi="Times New Roman" w:cs="Times New Roman"/>
          <w:iCs/>
          <w:sz w:val="24"/>
          <w:szCs w:val="24"/>
        </w:rPr>
        <w:t xml:space="preserve">and </w:t>
      </w:r>
      <w:r w:rsidR="008204D9" w:rsidRPr="002F23A7">
        <w:rPr>
          <w:rFonts w:ascii="Times New Roman" w:hAnsi="Times New Roman" w:cs="Times New Roman"/>
          <w:iCs/>
          <w:sz w:val="24"/>
          <w:szCs w:val="24"/>
        </w:rPr>
        <w:t xml:space="preserve">the </w:t>
      </w:r>
      <w:r w:rsidR="005F4C3C" w:rsidRPr="002F23A7">
        <w:rPr>
          <w:rFonts w:ascii="Times New Roman" w:hAnsi="Times New Roman" w:cs="Times New Roman"/>
          <w:iCs/>
          <w:sz w:val="24"/>
          <w:szCs w:val="24"/>
        </w:rPr>
        <w:t xml:space="preserve">field </w:t>
      </w:r>
      <w:r w:rsidR="007F6E43" w:rsidRPr="002F23A7">
        <w:rPr>
          <w:rFonts w:ascii="Times New Roman" w:hAnsi="Times New Roman" w:cs="Times New Roman"/>
          <w:iCs/>
          <w:sz w:val="24"/>
          <w:szCs w:val="24"/>
        </w:rPr>
        <w:t>fluxes</w:t>
      </w:r>
      <w:r w:rsidR="008204D9" w:rsidRPr="002F23A7">
        <w:rPr>
          <w:rFonts w:ascii="Times New Roman" w:hAnsi="Times New Roman" w:cs="Times New Roman"/>
          <w:bCs/>
          <w:sz w:val="24"/>
          <w:szCs w:val="24"/>
        </w:rPr>
        <w:t xml:space="preserve">, </w:t>
      </w:r>
      <w:r w:rsidR="00E27568" w:rsidRPr="002F23A7">
        <w:rPr>
          <w:rFonts w:ascii="Times New Roman" w:hAnsi="Times New Roman" w:cs="Times New Roman"/>
          <w:bCs/>
          <w:sz w:val="24"/>
          <w:szCs w:val="24"/>
        </w:rPr>
        <w:t>was performed</w:t>
      </w:r>
      <w:r w:rsidR="00E27568" w:rsidRPr="003519CE">
        <w:rPr>
          <w:rFonts w:ascii="Times New Roman" w:hAnsi="Times New Roman" w:cs="Times New Roman"/>
          <w:bCs/>
          <w:sz w:val="24"/>
          <w:szCs w:val="24"/>
        </w:rPr>
        <w:t xml:space="preserve"> </w:t>
      </w:r>
      <w:r w:rsidR="00E258F4" w:rsidRPr="003519CE">
        <w:rPr>
          <w:rFonts w:ascii="Times New Roman" w:hAnsi="Times New Roman" w:cs="Times New Roman"/>
          <w:bCs/>
          <w:sz w:val="24"/>
          <w:szCs w:val="24"/>
        </w:rPr>
        <w:t>during the growing seasons of</w:t>
      </w:r>
      <w:r w:rsidR="006F13F1" w:rsidRPr="003519CE">
        <w:rPr>
          <w:rFonts w:ascii="Times New Roman" w:hAnsi="Times New Roman" w:cs="Times New Roman"/>
          <w:bCs/>
          <w:sz w:val="24"/>
          <w:szCs w:val="24"/>
        </w:rPr>
        <w:t xml:space="preserve"> 2006 and 2007. </w:t>
      </w:r>
      <w:r w:rsidRPr="003519CE">
        <w:rPr>
          <w:rFonts w:ascii="Times New Roman" w:hAnsi="Times New Roman" w:cs="Times New Roman"/>
          <w:bCs/>
          <w:sz w:val="24"/>
          <w:szCs w:val="24"/>
        </w:rPr>
        <w:t>T</w:t>
      </w:r>
      <w:r w:rsidR="00566D22" w:rsidRPr="003519CE">
        <w:rPr>
          <w:rFonts w:ascii="Times New Roman" w:hAnsi="Times New Roman"/>
          <w:sz w:val="24"/>
          <w:szCs w:val="24"/>
        </w:rPr>
        <w:t xml:space="preserve">he </w:t>
      </w:r>
      <w:r w:rsidRPr="003519CE">
        <w:rPr>
          <w:rFonts w:ascii="Times New Roman" w:hAnsi="Times New Roman"/>
          <w:sz w:val="24"/>
          <w:szCs w:val="24"/>
        </w:rPr>
        <w:t xml:space="preserve">peat depth was measured manually </w:t>
      </w:r>
      <w:r w:rsidR="00C94B35" w:rsidRPr="003519CE">
        <w:rPr>
          <w:rFonts w:ascii="Times New Roman" w:hAnsi="Times New Roman"/>
          <w:sz w:val="24"/>
          <w:szCs w:val="24"/>
        </w:rPr>
        <w:t xml:space="preserve">by means of a </w:t>
      </w:r>
      <w:r w:rsidR="00967A18" w:rsidRPr="003519CE">
        <w:rPr>
          <w:rFonts w:ascii="Times New Roman" w:hAnsi="Times New Roman"/>
          <w:sz w:val="24"/>
          <w:szCs w:val="24"/>
        </w:rPr>
        <w:t xml:space="preserve">narrow rod </w:t>
      </w:r>
      <w:r w:rsidR="00C94B35" w:rsidRPr="003519CE">
        <w:rPr>
          <w:rFonts w:ascii="Times New Roman" w:hAnsi="Times New Roman"/>
          <w:sz w:val="24"/>
          <w:szCs w:val="24"/>
        </w:rPr>
        <w:t>probe. Depth of the water table was measured manually in</w:t>
      </w:r>
      <w:r w:rsidR="007F6E43">
        <w:rPr>
          <w:rFonts w:ascii="Times New Roman" w:hAnsi="Times New Roman"/>
          <w:sz w:val="24"/>
          <w:szCs w:val="24"/>
        </w:rPr>
        <w:t xml:space="preserve"> </w:t>
      </w:r>
      <w:r w:rsidR="00C94B35" w:rsidRPr="003519CE">
        <w:rPr>
          <w:rFonts w:ascii="Times New Roman" w:hAnsi="Times New Roman"/>
          <w:sz w:val="24"/>
          <w:szCs w:val="24"/>
        </w:rPr>
        <w:t>piezometer</w:t>
      </w:r>
      <w:r w:rsidR="007F6E43">
        <w:rPr>
          <w:rFonts w:ascii="Times New Roman" w:hAnsi="Times New Roman"/>
          <w:sz w:val="24"/>
          <w:szCs w:val="24"/>
        </w:rPr>
        <w:t xml:space="preserve">s </w:t>
      </w:r>
      <w:r w:rsidR="006864F6">
        <w:rPr>
          <w:rFonts w:ascii="Times New Roman" w:hAnsi="Times New Roman"/>
          <w:sz w:val="24"/>
          <w:szCs w:val="24"/>
        </w:rPr>
        <w:t>(</w:t>
      </w:r>
      <w:r w:rsidR="00B45097" w:rsidRPr="00B45097">
        <w:rPr>
          <w:rFonts w:ascii="Times New Roman" w:hAnsi="Times New Roman"/>
          <w:sz w:val="24"/>
          <w:szCs w:val="24"/>
        </w:rPr>
        <w:t>custom made from plastic tubing</w:t>
      </w:r>
      <w:r w:rsidR="00B45097">
        <w:rPr>
          <w:rFonts w:ascii="Times New Roman" w:hAnsi="Times New Roman"/>
          <w:sz w:val="24"/>
          <w:szCs w:val="24"/>
        </w:rPr>
        <w:t>)</w:t>
      </w:r>
      <w:r w:rsidR="006864F6">
        <w:rPr>
          <w:rFonts w:ascii="Times New Roman" w:hAnsi="Times New Roman"/>
          <w:sz w:val="24"/>
          <w:szCs w:val="24"/>
        </w:rPr>
        <w:t xml:space="preserve"> </w:t>
      </w:r>
      <w:r w:rsidR="007F6E43">
        <w:rPr>
          <w:rFonts w:ascii="Times New Roman" w:hAnsi="Times New Roman"/>
          <w:sz w:val="24"/>
          <w:szCs w:val="24"/>
        </w:rPr>
        <w:t>permanently installed close to the gas measurement plots</w:t>
      </w:r>
      <w:r w:rsidR="00C94B35" w:rsidRPr="003519CE">
        <w:rPr>
          <w:rFonts w:ascii="Times New Roman" w:hAnsi="Times New Roman"/>
          <w:sz w:val="24"/>
          <w:szCs w:val="24"/>
        </w:rPr>
        <w:t xml:space="preserve">. </w:t>
      </w:r>
      <w:r w:rsidR="00967A18" w:rsidRPr="003519CE">
        <w:rPr>
          <w:rFonts w:ascii="Times New Roman" w:hAnsi="Times New Roman"/>
          <w:sz w:val="24"/>
          <w:szCs w:val="24"/>
        </w:rPr>
        <w:t>Dissolved soil pore water gases including CH</w:t>
      </w:r>
      <w:r w:rsidR="00967A18" w:rsidRPr="003519CE">
        <w:rPr>
          <w:rFonts w:ascii="Times New Roman" w:hAnsi="Times New Roman"/>
          <w:sz w:val="24"/>
          <w:szCs w:val="24"/>
          <w:vertAlign w:val="subscript"/>
        </w:rPr>
        <w:t>4</w:t>
      </w:r>
      <w:r w:rsidR="00967A18" w:rsidRPr="003519CE">
        <w:rPr>
          <w:rFonts w:ascii="Times New Roman" w:hAnsi="Times New Roman"/>
          <w:sz w:val="24"/>
          <w:szCs w:val="24"/>
        </w:rPr>
        <w:t xml:space="preserve"> were recovered from 9 cm MacroRhizons</w:t>
      </w:r>
      <w:r w:rsidR="006864F6">
        <w:rPr>
          <w:rFonts w:ascii="Times New Roman" w:hAnsi="Times New Roman"/>
          <w:sz w:val="24"/>
          <w:szCs w:val="24"/>
        </w:rPr>
        <w:t xml:space="preserve"> (</w:t>
      </w:r>
      <w:r w:rsidR="00F13552" w:rsidRPr="00F13552">
        <w:rPr>
          <w:rFonts w:ascii="Times New Roman" w:hAnsi="Times New Roman"/>
          <w:sz w:val="24"/>
          <w:szCs w:val="24"/>
        </w:rPr>
        <w:t>Rhizosphere Research Products, NL</w:t>
      </w:r>
      <w:r w:rsidR="006864F6">
        <w:rPr>
          <w:rFonts w:ascii="Times New Roman" w:hAnsi="Times New Roman"/>
          <w:sz w:val="24"/>
          <w:szCs w:val="24"/>
        </w:rPr>
        <w:t>)</w:t>
      </w:r>
      <w:r w:rsidR="00967A18" w:rsidRPr="003519CE">
        <w:rPr>
          <w:rFonts w:ascii="Times New Roman" w:hAnsi="Times New Roman"/>
          <w:sz w:val="24"/>
          <w:szCs w:val="24"/>
        </w:rPr>
        <w:t xml:space="preserve"> installed permanently at different depths. Samples were taken slowly into 20 ml dispo</w:t>
      </w:r>
      <w:r w:rsidR="007F6E43">
        <w:rPr>
          <w:rFonts w:ascii="Times New Roman" w:hAnsi="Times New Roman"/>
          <w:sz w:val="24"/>
          <w:szCs w:val="24"/>
        </w:rPr>
        <w:t>sable</w:t>
      </w:r>
      <w:r w:rsidR="00967A18" w:rsidRPr="003519CE">
        <w:rPr>
          <w:rFonts w:ascii="Times New Roman" w:hAnsi="Times New Roman"/>
          <w:sz w:val="24"/>
          <w:szCs w:val="24"/>
        </w:rPr>
        <w:t xml:space="preserve"> syringes equipped with 2-way valves. The mixture of water and gas obtained was injected into evacuated 10 ml vials, which </w:t>
      </w:r>
      <w:r w:rsidR="007F6E43" w:rsidRPr="003519CE">
        <w:rPr>
          <w:rFonts w:ascii="Times New Roman" w:hAnsi="Times New Roman"/>
          <w:sz w:val="24"/>
          <w:szCs w:val="24"/>
        </w:rPr>
        <w:t xml:space="preserve">were equilibrated to 1 atmosphere </w:t>
      </w:r>
      <w:r w:rsidR="00DC2441" w:rsidRPr="003519CE">
        <w:rPr>
          <w:rFonts w:ascii="Times New Roman" w:hAnsi="Times New Roman"/>
          <w:sz w:val="24"/>
          <w:szCs w:val="24"/>
        </w:rPr>
        <w:t xml:space="preserve">by carefully adding He </w:t>
      </w:r>
      <w:r w:rsidR="00967A18" w:rsidRPr="003519CE">
        <w:rPr>
          <w:rFonts w:ascii="Times New Roman" w:hAnsi="Times New Roman"/>
          <w:sz w:val="24"/>
          <w:szCs w:val="24"/>
        </w:rPr>
        <w:t xml:space="preserve">before headspace </w:t>
      </w:r>
      <w:r w:rsidR="00967A18" w:rsidRPr="001A6DBA">
        <w:rPr>
          <w:rFonts w:ascii="Times New Roman" w:hAnsi="Times New Roman"/>
          <w:sz w:val="24"/>
          <w:szCs w:val="24"/>
        </w:rPr>
        <w:t>analyses</w:t>
      </w:r>
      <w:r w:rsidR="00DC2441" w:rsidRPr="001A6DBA">
        <w:rPr>
          <w:rFonts w:ascii="Times New Roman" w:hAnsi="Times New Roman"/>
          <w:sz w:val="24"/>
          <w:szCs w:val="24"/>
        </w:rPr>
        <w:t xml:space="preserve"> by </w:t>
      </w:r>
      <w:r w:rsidR="00996015" w:rsidRPr="001A6DBA">
        <w:rPr>
          <w:rFonts w:ascii="Times New Roman" w:hAnsi="Times New Roman"/>
          <w:sz w:val="24"/>
          <w:szCs w:val="24"/>
        </w:rPr>
        <w:t xml:space="preserve">the </w:t>
      </w:r>
      <w:r w:rsidR="00DC2441" w:rsidRPr="001A6DBA">
        <w:rPr>
          <w:rFonts w:ascii="Times New Roman" w:hAnsi="Times New Roman"/>
          <w:sz w:val="24"/>
          <w:szCs w:val="24"/>
        </w:rPr>
        <w:t>gas chromatograph</w:t>
      </w:r>
      <w:r w:rsidR="00967A18" w:rsidRPr="001A6DBA">
        <w:rPr>
          <w:rFonts w:ascii="Times New Roman" w:hAnsi="Times New Roman"/>
          <w:sz w:val="24"/>
          <w:szCs w:val="24"/>
        </w:rPr>
        <w:t>. Dissolved CH</w:t>
      </w:r>
      <w:r w:rsidR="00967A18" w:rsidRPr="001A6DBA">
        <w:rPr>
          <w:rFonts w:ascii="Times New Roman" w:hAnsi="Times New Roman"/>
          <w:sz w:val="24"/>
          <w:szCs w:val="24"/>
          <w:vertAlign w:val="subscript"/>
        </w:rPr>
        <w:t>4</w:t>
      </w:r>
      <w:r w:rsidR="00967A18" w:rsidRPr="001A6DBA">
        <w:rPr>
          <w:rFonts w:ascii="Times New Roman" w:hAnsi="Times New Roman"/>
          <w:sz w:val="24"/>
          <w:szCs w:val="24"/>
        </w:rPr>
        <w:t xml:space="preserve"> concentrations at </w:t>
      </w:r>
      <w:r w:rsidR="00967A18" w:rsidRPr="001A6DBA">
        <w:rPr>
          <w:rFonts w:ascii="Times New Roman" w:hAnsi="Times New Roman"/>
          <w:i/>
          <w:iCs/>
          <w:sz w:val="24"/>
          <w:szCs w:val="24"/>
        </w:rPr>
        <w:t>in situ</w:t>
      </w:r>
      <w:r w:rsidR="00967A18" w:rsidRPr="001A6DBA">
        <w:rPr>
          <w:rFonts w:ascii="Times New Roman" w:hAnsi="Times New Roman"/>
          <w:sz w:val="24"/>
          <w:szCs w:val="24"/>
        </w:rPr>
        <w:t xml:space="preserve"> temperature were back calculated using</w:t>
      </w:r>
      <w:r w:rsidR="00967A18" w:rsidRPr="003519CE">
        <w:rPr>
          <w:rFonts w:ascii="Times New Roman" w:hAnsi="Times New Roman"/>
          <w:sz w:val="24"/>
          <w:szCs w:val="24"/>
        </w:rPr>
        <w:t xml:space="preserve"> the Henry constant.</w:t>
      </w:r>
      <w:r w:rsidR="00967A18">
        <w:rPr>
          <w:rFonts w:ascii="Times New Roman" w:hAnsi="Times New Roman"/>
          <w:sz w:val="24"/>
          <w:szCs w:val="24"/>
        </w:rPr>
        <w:t xml:space="preserve"> </w:t>
      </w:r>
      <w:r w:rsidR="00C94B35" w:rsidRPr="003519CE">
        <w:rPr>
          <w:rFonts w:ascii="Times New Roman" w:hAnsi="Times New Roman" w:cs="Times New Roman"/>
          <w:bCs/>
          <w:sz w:val="24"/>
          <w:szCs w:val="24"/>
        </w:rPr>
        <w:t>U</w:t>
      </w:r>
      <w:r w:rsidR="00C94B35" w:rsidRPr="003519CE">
        <w:rPr>
          <w:rFonts w:ascii="Times New Roman" w:hAnsi="Times New Roman"/>
          <w:sz w:val="24"/>
          <w:szCs w:val="24"/>
        </w:rPr>
        <w:t>sing a box corer</w:t>
      </w:r>
      <w:r w:rsidR="006864F6">
        <w:rPr>
          <w:rFonts w:ascii="Times New Roman" w:hAnsi="Times New Roman"/>
          <w:sz w:val="24"/>
          <w:szCs w:val="24"/>
        </w:rPr>
        <w:t xml:space="preserve"> (</w:t>
      </w:r>
      <w:r w:rsidR="00F13552" w:rsidRPr="00F13552">
        <w:rPr>
          <w:rFonts w:ascii="Times New Roman" w:hAnsi="Times New Roman"/>
          <w:sz w:val="24"/>
          <w:szCs w:val="24"/>
        </w:rPr>
        <w:t>4 x 6 cm</w:t>
      </w:r>
      <w:r w:rsidR="006864F6">
        <w:rPr>
          <w:rFonts w:ascii="Times New Roman" w:hAnsi="Times New Roman"/>
          <w:sz w:val="24"/>
          <w:szCs w:val="24"/>
        </w:rPr>
        <w:t>)</w:t>
      </w:r>
      <w:r w:rsidR="00C94B35" w:rsidRPr="003519CE">
        <w:rPr>
          <w:rFonts w:ascii="Times New Roman" w:hAnsi="Times New Roman"/>
          <w:sz w:val="24"/>
          <w:szCs w:val="24"/>
        </w:rPr>
        <w:t xml:space="preserve">, soils were collected from the sites. The samples </w:t>
      </w:r>
      <w:r w:rsidR="00C94B35" w:rsidRPr="003519CE">
        <w:rPr>
          <w:rFonts w:ascii="Times New Roman" w:hAnsi="Times New Roman" w:cs="Times New Roman"/>
          <w:bCs/>
          <w:sz w:val="24"/>
          <w:szCs w:val="24"/>
        </w:rPr>
        <w:t xml:space="preserve">green parts </w:t>
      </w:r>
      <w:r w:rsidR="00D14199">
        <w:rPr>
          <w:rFonts w:ascii="Times New Roman" w:hAnsi="Times New Roman" w:cs="Times New Roman"/>
          <w:bCs/>
          <w:sz w:val="24"/>
          <w:szCs w:val="24"/>
        </w:rPr>
        <w:t>i.e.</w:t>
      </w:r>
      <w:r w:rsidR="00C94B35" w:rsidRPr="003519CE">
        <w:rPr>
          <w:rFonts w:ascii="Times New Roman" w:hAnsi="Times New Roman" w:cs="Times New Roman"/>
          <w:bCs/>
          <w:sz w:val="24"/>
          <w:szCs w:val="24"/>
        </w:rPr>
        <w:t xml:space="preserve"> living plants were removed before analyses. </w:t>
      </w:r>
      <w:r w:rsidR="00C44050" w:rsidRPr="003519CE">
        <w:rPr>
          <w:rFonts w:ascii="Times New Roman" w:hAnsi="Times New Roman" w:cs="Times New Roman"/>
          <w:bCs/>
          <w:sz w:val="24"/>
          <w:szCs w:val="24"/>
        </w:rPr>
        <w:t xml:space="preserve">Soil pH was measured in a 1:2.5 slurry </w:t>
      </w:r>
      <w:r w:rsidR="0044435C">
        <w:rPr>
          <w:rFonts w:ascii="Times New Roman" w:hAnsi="Times New Roman" w:cs="Times New Roman"/>
          <w:bCs/>
          <w:sz w:val="24"/>
          <w:szCs w:val="24"/>
        </w:rPr>
        <w:t>of</w:t>
      </w:r>
      <w:r w:rsidR="00154E3D">
        <w:rPr>
          <w:rFonts w:ascii="Times New Roman" w:hAnsi="Times New Roman" w:cs="Times New Roman"/>
          <w:bCs/>
          <w:sz w:val="24"/>
          <w:szCs w:val="24"/>
        </w:rPr>
        <w:t xml:space="preserve"> distilled water </w:t>
      </w:r>
      <w:r w:rsidR="00C44050" w:rsidRPr="003519CE">
        <w:rPr>
          <w:rFonts w:ascii="Times New Roman" w:hAnsi="Times New Roman" w:cs="Times New Roman"/>
          <w:bCs/>
          <w:sz w:val="24"/>
          <w:szCs w:val="24"/>
        </w:rPr>
        <w:t>using a pH meter</w:t>
      </w:r>
      <w:r w:rsidR="006864F6">
        <w:rPr>
          <w:rFonts w:ascii="Times New Roman" w:hAnsi="Times New Roman" w:cs="Times New Roman"/>
          <w:bCs/>
          <w:sz w:val="24"/>
          <w:szCs w:val="24"/>
        </w:rPr>
        <w:t xml:space="preserve"> </w:t>
      </w:r>
      <w:r w:rsidR="006864F6">
        <w:rPr>
          <w:rFonts w:ascii="Times New Roman" w:hAnsi="Times New Roman"/>
          <w:sz w:val="24"/>
          <w:szCs w:val="24"/>
        </w:rPr>
        <w:t>(</w:t>
      </w:r>
      <w:r w:rsidR="00F13552" w:rsidRPr="003519CE">
        <w:rPr>
          <w:rFonts w:ascii="Times New Roman" w:hAnsi="Times New Roman" w:cs="Times New Roman"/>
          <w:bCs/>
          <w:sz w:val="24"/>
          <w:szCs w:val="24"/>
        </w:rPr>
        <w:t xml:space="preserve">Thermo </w:t>
      </w:r>
      <w:r w:rsidR="00F13552" w:rsidRPr="00F13552">
        <w:rPr>
          <w:rFonts w:ascii="Times New Roman" w:hAnsi="Times New Roman"/>
          <w:sz w:val="24"/>
          <w:szCs w:val="24"/>
        </w:rPr>
        <w:t>Orion Star A211</w:t>
      </w:r>
      <w:r w:rsidR="006864F6">
        <w:rPr>
          <w:rFonts w:ascii="Times New Roman" w:hAnsi="Times New Roman"/>
          <w:sz w:val="24"/>
          <w:szCs w:val="24"/>
        </w:rPr>
        <w:t>)</w:t>
      </w:r>
      <w:r w:rsidR="00C44050" w:rsidRPr="003519CE">
        <w:rPr>
          <w:rFonts w:ascii="Times New Roman" w:hAnsi="Times New Roman" w:cs="Times New Roman"/>
          <w:bCs/>
          <w:sz w:val="24"/>
          <w:szCs w:val="24"/>
        </w:rPr>
        <w:t>.</w:t>
      </w:r>
      <w:r w:rsidR="00C94B35" w:rsidRPr="003519CE">
        <w:rPr>
          <w:rFonts w:ascii="Times New Roman" w:hAnsi="Times New Roman" w:cs="Times New Roman"/>
          <w:bCs/>
          <w:sz w:val="24"/>
          <w:szCs w:val="24"/>
        </w:rPr>
        <w:t xml:space="preserve"> </w:t>
      </w:r>
      <w:r w:rsidR="00C94B35" w:rsidRPr="003519CE">
        <w:rPr>
          <w:rFonts w:ascii="Times New Roman" w:hAnsi="Times New Roman"/>
          <w:sz w:val="24"/>
          <w:szCs w:val="24"/>
        </w:rPr>
        <w:t xml:space="preserve">Dissolved organic carbon was measured using </w:t>
      </w:r>
      <w:r w:rsidR="00C94B35" w:rsidRPr="0044435C">
        <w:rPr>
          <w:rFonts w:ascii="Times New Roman" w:hAnsi="Times New Roman"/>
          <w:sz w:val="24"/>
          <w:szCs w:val="24"/>
        </w:rPr>
        <w:t xml:space="preserve">a Shimadzu TOC-V CPN </w:t>
      </w:r>
      <w:r w:rsidR="00DC2441" w:rsidRPr="0044435C">
        <w:rPr>
          <w:rFonts w:ascii="Times New Roman" w:hAnsi="Times New Roman"/>
          <w:sz w:val="24"/>
          <w:szCs w:val="24"/>
        </w:rPr>
        <w:t xml:space="preserve">analyser </w:t>
      </w:r>
      <w:r w:rsidR="00C94B35" w:rsidRPr="0044435C">
        <w:rPr>
          <w:rFonts w:ascii="Times New Roman" w:hAnsi="Times New Roman"/>
          <w:sz w:val="24"/>
          <w:szCs w:val="24"/>
        </w:rPr>
        <w:t>(</w:t>
      </w:r>
      <w:r w:rsidR="005D4B20" w:rsidRPr="0044435C">
        <w:rPr>
          <w:rFonts w:ascii="Times New Roman" w:hAnsi="Times New Roman"/>
          <w:sz w:val="24"/>
          <w:szCs w:val="24"/>
        </w:rPr>
        <w:t>Bruker, Germany</w:t>
      </w:r>
      <w:r w:rsidR="00C94B35" w:rsidRPr="0044435C">
        <w:rPr>
          <w:rFonts w:ascii="Times New Roman" w:hAnsi="Times New Roman"/>
          <w:sz w:val="24"/>
          <w:szCs w:val="24"/>
        </w:rPr>
        <w:t>) equipped with a non-dispersive infrared (NDIR) detector. Total C and N were analysed by Dumas c</w:t>
      </w:r>
      <w:r w:rsidR="00C44050" w:rsidRPr="0044435C">
        <w:rPr>
          <w:rFonts w:ascii="Times New Roman" w:hAnsi="Times New Roman"/>
          <w:sz w:val="24"/>
          <w:szCs w:val="24"/>
        </w:rPr>
        <w:t>o</w:t>
      </w:r>
      <w:r w:rsidR="00C94B35" w:rsidRPr="0044435C">
        <w:rPr>
          <w:rFonts w:ascii="Times New Roman" w:hAnsi="Times New Roman"/>
          <w:sz w:val="24"/>
          <w:szCs w:val="24"/>
        </w:rPr>
        <w:t>mbustion on a LECO CNS analyser</w:t>
      </w:r>
      <w:r w:rsidR="006864F6" w:rsidRPr="0044435C">
        <w:rPr>
          <w:rFonts w:ascii="Times New Roman" w:hAnsi="Times New Roman"/>
          <w:sz w:val="24"/>
          <w:szCs w:val="24"/>
        </w:rPr>
        <w:t xml:space="preserve"> (</w:t>
      </w:r>
      <w:r w:rsidR="005D4B20" w:rsidRPr="0044435C">
        <w:rPr>
          <w:rFonts w:ascii="Times New Roman" w:hAnsi="Times New Roman"/>
          <w:sz w:val="24"/>
          <w:szCs w:val="24"/>
        </w:rPr>
        <w:t>Leco CHN628</w:t>
      </w:r>
      <w:r w:rsidR="006864F6" w:rsidRPr="0044435C">
        <w:rPr>
          <w:rFonts w:ascii="Times New Roman" w:hAnsi="Times New Roman"/>
          <w:sz w:val="24"/>
          <w:szCs w:val="24"/>
        </w:rPr>
        <w:t>)</w:t>
      </w:r>
      <w:r w:rsidR="00C94B35" w:rsidRPr="0044435C">
        <w:rPr>
          <w:rFonts w:ascii="Times New Roman" w:hAnsi="Times New Roman"/>
          <w:sz w:val="24"/>
          <w:szCs w:val="24"/>
        </w:rPr>
        <w:t>.</w:t>
      </w:r>
      <w:r w:rsidR="00C94B35" w:rsidRPr="003519CE">
        <w:rPr>
          <w:rFonts w:ascii="Times New Roman" w:hAnsi="Times New Roman"/>
          <w:sz w:val="24"/>
          <w:szCs w:val="24"/>
        </w:rPr>
        <w:t xml:space="preserve"> </w:t>
      </w:r>
      <w:r w:rsidR="00922EB5">
        <w:rPr>
          <w:rFonts w:ascii="Times New Roman" w:hAnsi="Times New Roman" w:cs="Times New Roman"/>
          <w:iCs/>
          <w:sz w:val="24"/>
          <w:szCs w:val="24"/>
        </w:rPr>
        <w:t>At each site, five PVC collars (3</w:t>
      </w:r>
      <w:r w:rsidR="008873B1">
        <w:rPr>
          <w:rFonts w:ascii="Times New Roman" w:hAnsi="Times New Roman" w:cs="Times New Roman"/>
          <w:iCs/>
          <w:sz w:val="24"/>
          <w:szCs w:val="24"/>
        </w:rPr>
        <w:t>0</w:t>
      </w:r>
      <w:r w:rsidR="00922EB5">
        <w:rPr>
          <w:rFonts w:ascii="Times New Roman" w:hAnsi="Times New Roman" w:cs="Times New Roman"/>
          <w:iCs/>
          <w:sz w:val="24"/>
          <w:szCs w:val="24"/>
        </w:rPr>
        <w:t xml:space="preserve"> </w:t>
      </w:r>
      <w:r w:rsidR="008873B1">
        <w:rPr>
          <w:rFonts w:ascii="Times New Roman" w:hAnsi="Times New Roman" w:cs="Times New Roman"/>
          <w:iCs/>
          <w:sz w:val="24"/>
          <w:szCs w:val="24"/>
        </w:rPr>
        <w:t>c</w:t>
      </w:r>
      <w:r w:rsidR="00922EB5">
        <w:rPr>
          <w:rFonts w:ascii="Times New Roman" w:hAnsi="Times New Roman" w:cs="Times New Roman"/>
          <w:iCs/>
          <w:sz w:val="24"/>
          <w:szCs w:val="24"/>
        </w:rPr>
        <w:t>m diameter, 5</w:t>
      </w:r>
      <w:r w:rsidR="008873B1">
        <w:rPr>
          <w:rFonts w:ascii="Times New Roman" w:hAnsi="Times New Roman" w:cs="Times New Roman"/>
          <w:iCs/>
          <w:sz w:val="24"/>
          <w:szCs w:val="24"/>
        </w:rPr>
        <w:t>0</w:t>
      </w:r>
      <w:r w:rsidR="00922EB5">
        <w:rPr>
          <w:rFonts w:ascii="Times New Roman" w:hAnsi="Times New Roman" w:cs="Times New Roman"/>
          <w:iCs/>
          <w:sz w:val="24"/>
          <w:szCs w:val="24"/>
        </w:rPr>
        <w:t xml:space="preserve"> </w:t>
      </w:r>
      <w:r w:rsidR="008873B1">
        <w:rPr>
          <w:rFonts w:ascii="Times New Roman" w:hAnsi="Times New Roman" w:cs="Times New Roman"/>
          <w:iCs/>
          <w:sz w:val="24"/>
          <w:szCs w:val="24"/>
        </w:rPr>
        <w:t>c</w:t>
      </w:r>
      <w:r w:rsidR="00922EB5">
        <w:rPr>
          <w:rFonts w:ascii="Times New Roman" w:hAnsi="Times New Roman" w:cs="Times New Roman"/>
          <w:iCs/>
          <w:sz w:val="24"/>
          <w:szCs w:val="24"/>
        </w:rPr>
        <w:t xml:space="preserve">m high) were permanently installed to a </w:t>
      </w:r>
      <w:r w:rsidR="00FE40E1">
        <w:rPr>
          <w:rFonts w:ascii="Times New Roman" w:hAnsi="Times New Roman" w:cs="Times New Roman"/>
          <w:iCs/>
          <w:sz w:val="24"/>
          <w:szCs w:val="24"/>
        </w:rPr>
        <w:t>depth</w:t>
      </w:r>
      <w:r w:rsidR="00922EB5">
        <w:rPr>
          <w:rFonts w:ascii="Times New Roman" w:hAnsi="Times New Roman" w:cs="Times New Roman"/>
          <w:iCs/>
          <w:sz w:val="24"/>
          <w:szCs w:val="24"/>
        </w:rPr>
        <w:t xml:space="preserve"> of 4</w:t>
      </w:r>
      <w:r w:rsidR="008873B1">
        <w:rPr>
          <w:rFonts w:ascii="Times New Roman" w:hAnsi="Times New Roman" w:cs="Times New Roman"/>
          <w:iCs/>
          <w:sz w:val="24"/>
          <w:szCs w:val="24"/>
        </w:rPr>
        <w:t>0</w:t>
      </w:r>
      <w:r w:rsidR="00922EB5">
        <w:rPr>
          <w:rFonts w:ascii="Times New Roman" w:hAnsi="Times New Roman" w:cs="Times New Roman"/>
          <w:iCs/>
          <w:sz w:val="24"/>
          <w:szCs w:val="24"/>
        </w:rPr>
        <w:t xml:space="preserve"> </w:t>
      </w:r>
      <w:r w:rsidR="008873B1">
        <w:rPr>
          <w:rFonts w:ascii="Times New Roman" w:hAnsi="Times New Roman" w:cs="Times New Roman"/>
          <w:iCs/>
          <w:sz w:val="24"/>
          <w:szCs w:val="24"/>
        </w:rPr>
        <w:t>c</w:t>
      </w:r>
      <w:r w:rsidR="00922EB5">
        <w:rPr>
          <w:rFonts w:ascii="Times New Roman" w:hAnsi="Times New Roman" w:cs="Times New Roman"/>
          <w:iCs/>
          <w:sz w:val="24"/>
          <w:szCs w:val="24"/>
        </w:rPr>
        <w:t>m at a distance of approximately 1 m from each other. The collars served as bases for static, vented PVC chambers (3</w:t>
      </w:r>
      <w:r w:rsidR="008873B1">
        <w:rPr>
          <w:rFonts w:ascii="Times New Roman" w:hAnsi="Times New Roman" w:cs="Times New Roman"/>
          <w:iCs/>
          <w:sz w:val="24"/>
          <w:szCs w:val="24"/>
        </w:rPr>
        <w:t>0</w:t>
      </w:r>
      <w:r w:rsidR="00922EB5">
        <w:rPr>
          <w:rFonts w:ascii="Times New Roman" w:hAnsi="Times New Roman" w:cs="Times New Roman"/>
          <w:iCs/>
          <w:sz w:val="24"/>
          <w:szCs w:val="24"/>
        </w:rPr>
        <w:t xml:space="preserve"> </w:t>
      </w:r>
      <w:r w:rsidR="008873B1">
        <w:rPr>
          <w:rFonts w:ascii="Times New Roman" w:hAnsi="Times New Roman" w:cs="Times New Roman"/>
          <w:iCs/>
          <w:sz w:val="24"/>
          <w:szCs w:val="24"/>
        </w:rPr>
        <w:t>c</w:t>
      </w:r>
      <w:r w:rsidR="00922EB5">
        <w:rPr>
          <w:rFonts w:ascii="Times New Roman" w:hAnsi="Times New Roman" w:cs="Times New Roman"/>
          <w:iCs/>
          <w:sz w:val="24"/>
          <w:szCs w:val="24"/>
        </w:rPr>
        <w:t xml:space="preserve">m diameter, 35 </w:t>
      </w:r>
      <w:r w:rsidR="008873B1">
        <w:rPr>
          <w:rFonts w:ascii="Times New Roman" w:hAnsi="Times New Roman" w:cs="Times New Roman"/>
          <w:iCs/>
          <w:sz w:val="24"/>
          <w:szCs w:val="24"/>
        </w:rPr>
        <w:t>c</w:t>
      </w:r>
      <w:r w:rsidR="00922EB5">
        <w:rPr>
          <w:rFonts w:ascii="Times New Roman" w:hAnsi="Times New Roman" w:cs="Times New Roman"/>
          <w:iCs/>
          <w:sz w:val="24"/>
          <w:szCs w:val="24"/>
        </w:rPr>
        <w:t xml:space="preserve">m high) </w:t>
      </w:r>
      <w:r w:rsidR="00C51548">
        <w:rPr>
          <w:rFonts w:ascii="Times New Roman" w:hAnsi="Times New Roman" w:cs="Times New Roman"/>
          <w:iCs/>
          <w:sz w:val="24"/>
          <w:szCs w:val="24"/>
        </w:rPr>
        <w:t xml:space="preserve">operated from </w:t>
      </w:r>
      <w:r w:rsidR="00FE40E1">
        <w:rPr>
          <w:rFonts w:ascii="Times New Roman" w:hAnsi="Times New Roman" w:cs="Times New Roman"/>
          <w:iCs/>
          <w:sz w:val="24"/>
          <w:szCs w:val="24"/>
        </w:rPr>
        <w:t>boardwalks</w:t>
      </w:r>
      <w:r w:rsidR="00C51548">
        <w:rPr>
          <w:rFonts w:ascii="Times New Roman" w:hAnsi="Times New Roman" w:cs="Times New Roman"/>
          <w:iCs/>
          <w:sz w:val="24"/>
          <w:szCs w:val="24"/>
        </w:rPr>
        <w:t xml:space="preserve"> to avoid </w:t>
      </w:r>
      <w:r w:rsidR="00FE40E1">
        <w:rPr>
          <w:rFonts w:ascii="Times New Roman" w:hAnsi="Times New Roman" w:cs="Times New Roman"/>
          <w:iCs/>
          <w:sz w:val="24"/>
          <w:szCs w:val="24"/>
        </w:rPr>
        <w:t>ebullition</w:t>
      </w:r>
      <w:r w:rsidR="00C51548">
        <w:rPr>
          <w:rFonts w:ascii="Times New Roman" w:hAnsi="Times New Roman" w:cs="Times New Roman"/>
          <w:iCs/>
          <w:sz w:val="24"/>
          <w:szCs w:val="24"/>
        </w:rPr>
        <w:t xml:space="preserve"> (</w:t>
      </w:r>
      <w:r w:rsidR="00C51548" w:rsidRPr="00626039">
        <w:rPr>
          <w:rFonts w:ascii="Times New Roman" w:hAnsi="Times New Roman"/>
          <w:sz w:val="24"/>
          <w:szCs w:val="24"/>
        </w:rPr>
        <w:t>Rochette and Bertrand</w:t>
      </w:r>
      <w:r w:rsidR="00C51548">
        <w:rPr>
          <w:rFonts w:ascii="Times New Roman" w:hAnsi="Times New Roman"/>
          <w:sz w:val="24"/>
          <w:szCs w:val="24"/>
        </w:rPr>
        <w:t>,</w:t>
      </w:r>
      <w:r w:rsidR="00C51548" w:rsidRPr="00626039">
        <w:rPr>
          <w:rFonts w:ascii="Times New Roman" w:hAnsi="Times New Roman"/>
          <w:sz w:val="24"/>
          <w:szCs w:val="24"/>
        </w:rPr>
        <w:t xml:space="preserve"> 2008</w:t>
      </w:r>
      <w:r w:rsidR="00C51548">
        <w:rPr>
          <w:rFonts w:ascii="Times New Roman" w:hAnsi="Times New Roman"/>
          <w:sz w:val="24"/>
          <w:szCs w:val="24"/>
        </w:rPr>
        <w:t>)</w:t>
      </w:r>
      <w:r w:rsidR="009831CD">
        <w:rPr>
          <w:rFonts w:ascii="Times New Roman" w:hAnsi="Times New Roman"/>
          <w:sz w:val="24"/>
          <w:szCs w:val="24"/>
        </w:rPr>
        <w:t xml:space="preserve">. </w:t>
      </w:r>
      <w:r w:rsidR="00C51548">
        <w:rPr>
          <w:rFonts w:ascii="Times New Roman" w:hAnsi="Times New Roman"/>
          <w:sz w:val="24"/>
          <w:szCs w:val="24"/>
        </w:rPr>
        <w:t xml:space="preserve">The chambers were </w:t>
      </w:r>
      <w:r w:rsidR="00736FF2" w:rsidRPr="00626039">
        <w:rPr>
          <w:rFonts w:ascii="Times New Roman" w:hAnsi="Times New Roman" w:cs="Times New Roman"/>
          <w:iCs/>
          <w:sz w:val="24"/>
          <w:szCs w:val="24"/>
        </w:rPr>
        <w:t>s</w:t>
      </w:r>
      <w:r w:rsidR="007B1CDA" w:rsidRPr="00626039">
        <w:rPr>
          <w:rFonts w:ascii="Times New Roman" w:hAnsi="Times New Roman" w:cs="Times New Roman"/>
          <w:bCs/>
          <w:sz w:val="24"/>
          <w:szCs w:val="24"/>
        </w:rPr>
        <w:t xml:space="preserve">ampled </w:t>
      </w:r>
      <w:r w:rsidR="000A2425" w:rsidRPr="00626039">
        <w:rPr>
          <w:rFonts w:ascii="Times New Roman" w:hAnsi="Times New Roman" w:cs="Times New Roman"/>
          <w:bCs/>
          <w:sz w:val="24"/>
          <w:szCs w:val="24"/>
        </w:rPr>
        <w:t xml:space="preserve">weekly for 160 days </w:t>
      </w:r>
      <w:r w:rsidR="00853FC5" w:rsidRPr="00626039">
        <w:rPr>
          <w:rFonts w:ascii="Times New Roman" w:hAnsi="Times New Roman" w:cs="Times New Roman"/>
          <w:iCs/>
          <w:sz w:val="24"/>
          <w:szCs w:val="24"/>
        </w:rPr>
        <w:t>f</w:t>
      </w:r>
      <w:r w:rsidR="00B14FAE" w:rsidRPr="00626039">
        <w:rPr>
          <w:rFonts w:ascii="Times New Roman" w:hAnsi="Times New Roman" w:cs="Times New Roman"/>
          <w:iCs/>
          <w:sz w:val="24"/>
          <w:szCs w:val="24"/>
        </w:rPr>
        <w:t xml:space="preserve">rom </w:t>
      </w:r>
      <w:r w:rsidR="00B14FAE" w:rsidRPr="00626039">
        <w:rPr>
          <w:rFonts w:ascii="Times New Roman" w:eastAsia="Times New Roman" w:hAnsi="Times New Roman" w:cs="Times New Roman"/>
          <w:sz w:val="24"/>
          <w:szCs w:val="24"/>
          <w:lang w:eastAsia="nn-NO"/>
        </w:rPr>
        <w:t xml:space="preserve">May 3 to October 10 </w:t>
      </w:r>
      <w:r w:rsidR="00FA1F71" w:rsidRPr="00626039">
        <w:rPr>
          <w:rFonts w:ascii="Times New Roman" w:eastAsia="Times New Roman" w:hAnsi="Times New Roman" w:cs="Times New Roman"/>
          <w:sz w:val="24"/>
          <w:szCs w:val="24"/>
          <w:lang w:eastAsia="nn-NO"/>
        </w:rPr>
        <w:t>of</w:t>
      </w:r>
      <w:r w:rsidR="00C51548">
        <w:rPr>
          <w:rFonts w:ascii="Times New Roman" w:eastAsia="Times New Roman" w:hAnsi="Times New Roman" w:cs="Times New Roman"/>
          <w:sz w:val="24"/>
          <w:szCs w:val="24"/>
          <w:lang w:eastAsia="nn-NO"/>
        </w:rPr>
        <w:t xml:space="preserve"> in</w:t>
      </w:r>
      <w:r w:rsidR="00FA1F71" w:rsidRPr="00626039">
        <w:rPr>
          <w:rFonts w:ascii="Times New Roman" w:eastAsia="Times New Roman" w:hAnsi="Times New Roman" w:cs="Times New Roman"/>
          <w:sz w:val="24"/>
          <w:szCs w:val="24"/>
          <w:lang w:eastAsia="nn-NO"/>
        </w:rPr>
        <w:t xml:space="preserve"> both years</w:t>
      </w:r>
      <w:r w:rsidR="00853FC5" w:rsidRPr="00626039">
        <w:rPr>
          <w:rFonts w:ascii="Times New Roman" w:eastAsia="Times New Roman" w:hAnsi="Times New Roman" w:cs="Times New Roman"/>
          <w:sz w:val="24"/>
          <w:szCs w:val="24"/>
          <w:lang w:eastAsia="nn-NO"/>
        </w:rPr>
        <w:t xml:space="preserve">. </w:t>
      </w:r>
      <w:r w:rsidR="00362996" w:rsidRPr="00626039">
        <w:rPr>
          <w:rFonts w:ascii="Times New Roman" w:hAnsi="Times New Roman"/>
          <w:sz w:val="24"/>
          <w:szCs w:val="24"/>
        </w:rPr>
        <w:t xml:space="preserve">Using </w:t>
      </w:r>
      <w:r w:rsidR="00362996" w:rsidRPr="00626039">
        <w:rPr>
          <w:rFonts w:ascii="Times New Roman" w:eastAsia="Times New Roman" w:hAnsi="Times New Roman" w:cs="Times New Roman"/>
          <w:sz w:val="24"/>
          <w:szCs w:val="24"/>
          <w:lang w:eastAsia="nn-NO"/>
        </w:rPr>
        <w:t>a syringe</w:t>
      </w:r>
      <w:r w:rsidR="007A1524" w:rsidRPr="00626039">
        <w:rPr>
          <w:rFonts w:ascii="Times New Roman" w:eastAsia="Times New Roman" w:hAnsi="Times New Roman" w:cs="Times New Roman"/>
          <w:sz w:val="24"/>
          <w:szCs w:val="24"/>
          <w:lang w:eastAsia="nn-NO"/>
        </w:rPr>
        <w:t>,</w:t>
      </w:r>
      <w:r w:rsidR="00362996" w:rsidRPr="00626039">
        <w:rPr>
          <w:rFonts w:ascii="Times New Roman" w:eastAsia="Times New Roman" w:hAnsi="Times New Roman" w:cs="Times New Roman"/>
          <w:sz w:val="24"/>
          <w:szCs w:val="24"/>
          <w:lang w:eastAsia="nn-NO"/>
        </w:rPr>
        <w:t xml:space="preserve"> </w:t>
      </w:r>
      <w:r w:rsidR="00C51548">
        <w:rPr>
          <w:rFonts w:ascii="Times New Roman" w:eastAsia="Times New Roman" w:hAnsi="Times New Roman" w:cs="Times New Roman"/>
          <w:sz w:val="24"/>
          <w:szCs w:val="24"/>
          <w:lang w:eastAsia="nn-NO"/>
        </w:rPr>
        <w:t xml:space="preserve">4 </w:t>
      </w:r>
      <w:r w:rsidR="00362996" w:rsidRPr="00626039">
        <w:rPr>
          <w:rFonts w:ascii="Times New Roman" w:hAnsi="Times New Roman"/>
          <w:sz w:val="24"/>
          <w:szCs w:val="24"/>
        </w:rPr>
        <w:t xml:space="preserve">gas samples were </w:t>
      </w:r>
      <w:r w:rsidR="00362996" w:rsidRPr="001A6DBA">
        <w:rPr>
          <w:rFonts w:ascii="Times New Roman" w:hAnsi="Times New Roman"/>
          <w:sz w:val="24"/>
          <w:szCs w:val="24"/>
        </w:rPr>
        <w:t xml:space="preserve">collected </w:t>
      </w:r>
      <w:r w:rsidR="00C51548" w:rsidRPr="001A6DBA">
        <w:rPr>
          <w:rFonts w:ascii="Times New Roman" w:eastAsia="Times New Roman" w:hAnsi="Times New Roman" w:cs="Times New Roman"/>
          <w:sz w:val="24"/>
          <w:szCs w:val="24"/>
          <w:lang w:eastAsia="nn-NO"/>
        </w:rPr>
        <w:t>1, 15, 30 and 45 min aften chamber deployment and immediately transferred</w:t>
      </w:r>
      <w:r w:rsidR="000B08DD" w:rsidRPr="001A6DBA">
        <w:rPr>
          <w:rFonts w:ascii="Times New Roman" w:eastAsia="Times New Roman" w:hAnsi="Times New Roman" w:cs="Times New Roman"/>
          <w:sz w:val="24"/>
          <w:szCs w:val="24"/>
          <w:lang w:eastAsia="nn-NO"/>
        </w:rPr>
        <w:t xml:space="preserve"> to </w:t>
      </w:r>
      <w:r w:rsidR="000B08DD" w:rsidRPr="001A6DBA">
        <w:rPr>
          <w:rFonts w:ascii="Times New Roman" w:hAnsi="Times New Roman"/>
          <w:sz w:val="24"/>
          <w:szCs w:val="24"/>
        </w:rPr>
        <w:t xml:space="preserve">10 </w:t>
      </w:r>
      <w:r w:rsidR="00E67C77" w:rsidRPr="001A6DBA">
        <w:rPr>
          <w:rFonts w:ascii="Times New Roman" w:hAnsi="Times New Roman"/>
          <w:sz w:val="24"/>
          <w:szCs w:val="24"/>
        </w:rPr>
        <w:t xml:space="preserve">ml </w:t>
      </w:r>
      <w:r w:rsidR="000B08DD" w:rsidRPr="001A6DBA">
        <w:rPr>
          <w:rFonts w:ascii="Times New Roman" w:hAnsi="Times New Roman"/>
          <w:sz w:val="24"/>
          <w:szCs w:val="24"/>
        </w:rPr>
        <w:t>pre-evacuated glass vials</w:t>
      </w:r>
      <w:r w:rsidR="006C0169" w:rsidRPr="001A6DBA">
        <w:rPr>
          <w:rFonts w:ascii="Times New Roman" w:hAnsi="Times New Roman"/>
          <w:sz w:val="24"/>
          <w:szCs w:val="24"/>
        </w:rPr>
        <w:t xml:space="preserve"> </w:t>
      </w:r>
      <w:r w:rsidR="000B08DD" w:rsidRPr="001A6DBA">
        <w:rPr>
          <w:rFonts w:ascii="Times New Roman" w:hAnsi="Times New Roman"/>
          <w:sz w:val="24"/>
          <w:szCs w:val="24"/>
        </w:rPr>
        <w:t>crimp sealed with butyl rubber septa</w:t>
      </w:r>
      <w:r w:rsidR="00736FF2" w:rsidRPr="001A6DBA">
        <w:rPr>
          <w:rFonts w:ascii="Times New Roman" w:hAnsi="Times New Roman"/>
          <w:sz w:val="24"/>
          <w:szCs w:val="24"/>
        </w:rPr>
        <w:t xml:space="preserve"> (</w:t>
      </w:r>
      <w:r w:rsidR="000B08DD" w:rsidRPr="001A6DBA">
        <w:rPr>
          <w:rFonts w:ascii="Times New Roman" w:hAnsi="Times New Roman"/>
          <w:sz w:val="24"/>
          <w:szCs w:val="24"/>
        </w:rPr>
        <w:t>Chromacol</w:t>
      </w:r>
      <w:r w:rsidR="00D14199" w:rsidRPr="001A6DBA">
        <w:rPr>
          <w:rFonts w:ascii="Times New Roman" w:hAnsi="Times New Roman"/>
          <w:sz w:val="24"/>
          <w:szCs w:val="24"/>
        </w:rPr>
        <w:t>)</w:t>
      </w:r>
      <w:r w:rsidR="002F23A7" w:rsidRPr="001A6DBA">
        <w:rPr>
          <w:rFonts w:ascii="Times New Roman" w:hAnsi="Times New Roman"/>
          <w:sz w:val="24"/>
          <w:szCs w:val="24"/>
        </w:rPr>
        <w:t>, awaiting headspace analyses by the gas chromatograph</w:t>
      </w:r>
      <w:r w:rsidR="00362996" w:rsidRPr="001A6DBA">
        <w:rPr>
          <w:rFonts w:ascii="Times New Roman" w:hAnsi="Times New Roman"/>
          <w:sz w:val="24"/>
          <w:szCs w:val="24"/>
        </w:rPr>
        <w:t>. Thereafter</w:t>
      </w:r>
      <w:r w:rsidR="005172C6" w:rsidRPr="00626039">
        <w:rPr>
          <w:rFonts w:ascii="Times New Roman" w:hAnsi="Times New Roman"/>
          <w:sz w:val="24"/>
          <w:szCs w:val="24"/>
        </w:rPr>
        <w:t xml:space="preserve"> temperature inside the chamber was measured by a handhold digital thermometer.</w:t>
      </w:r>
    </w:p>
    <w:p w14:paraId="7EBE015F" w14:textId="77777777" w:rsidR="00C51548" w:rsidRDefault="00C51548" w:rsidP="00CD10C8">
      <w:pPr>
        <w:spacing w:after="0" w:line="480" w:lineRule="auto"/>
        <w:rPr>
          <w:rFonts w:ascii="Times New Roman" w:hAnsi="Times New Roman"/>
          <w:sz w:val="24"/>
          <w:szCs w:val="24"/>
        </w:rPr>
      </w:pPr>
    </w:p>
    <w:p w14:paraId="31BFC954" w14:textId="32EACC08" w:rsidR="00B54411" w:rsidRDefault="00904C8F" w:rsidP="00CD10C8">
      <w:pPr>
        <w:spacing w:after="0" w:line="480" w:lineRule="auto"/>
        <w:rPr>
          <w:rFonts w:ascii="Times New Roman" w:hAnsi="Times New Roman"/>
          <w:sz w:val="24"/>
          <w:szCs w:val="24"/>
        </w:rPr>
      </w:pPr>
      <w:r w:rsidRPr="00626039">
        <w:rPr>
          <w:rFonts w:ascii="Times New Roman" w:hAnsi="Times New Roman"/>
          <w:sz w:val="24"/>
          <w:szCs w:val="24"/>
        </w:rPr>
        <w:t>I</w:t>
      </w:r>
      <w:r w:rsidR="00AD50BC" w:rsidRPr="00626039">
        <w:rPr>
          <w:rFonts w:ascii="Times New Roman" w:hAnsi="Times New Roman"/>
          <w:sz w:val="24"/>
          <w:szCs w:val="24"/>
        </w:rPr>
        <w:t>n</w:t>
      </w:r>
      <w:r w:rsidR="00A56E7E" w:rsidRPr="00626039">
        <w:rPr>
          <w:rFonts w:ascii="Times New Roman" w:hAnsi="Times New Roman"/>
          <w:sz w:val="24"/>
          <w:szCs w:val="24"/>
        </w:rPr>
        <w:t xml:space="preserve"> </w:t>
      </w:r>
      <w:r w:rsidR="00273F40" w:rsidRPr="006271AE">
        <w:rPr>
          <w:rFonts w:ascii="Times New Roman" w:hAnsi="Times New Roman"/>
          <w:sz w:val="24"/>
          <w:szCs w:val="24"/>
        </w:rPr>
        <w:t>September</w:t>
      </w:r>
      <w:r w:rsidR="00273F40" w:rsidRPr="00626039">
        <w:rPr>
          <w:rFonts w:ascii="Times New Roman" w:hAnsi="Times New Roman"/>
          <w:sz w:val="24"/>
          <w:szCs w:val="24"/>
        </w:rPr>
        <w:t xml:space="preserve"> </w:t>
      </w:r>
      <w:r w:rsidR="00AD50BC" w:rsidRPr="00626039">
        <w:rPr>
          <w:rFonts w:ascii="Times New Roman" w:hAnsi="Times New Roman"/>
          <w:sz w:val="24"/>
          <w:szCs w:val="24"/>
        </w:rPr>
        <w:t>2010</w:t>
      </w:r>
      <w:r w:rsidR="00273F40" w:rsidRPr="00626039">
        <w:rPr>
          <w:rFonts w:ascii="Times New Roman" w:hAnsi="Times New Roman"/>
          <w:sz w:val="24"/>
          <w:szCs w:val="24"/>
        </w:rPr>
        <w:t xml:space="preserve"> </w:t>
      </w:r>
      <w:r w:rsidR="009831CD">
        <w:rPr>
          <w:rFonts w:ascii="Times New Roman" w:hAnsi="Times New Roman"/>
          <w:sz w:val="24"/>
          <w:szCs w:val="24"/>
        </w:rPr>
        <w:t xml:space="preserve">soil </w:t>
      </w:r>
      <w:r w:rsidR="00273F40" w:rsidRPr="00626039">
        <w:rPr>
          <w:rFonts w:ascii="Times New Roman" w:hAnsi="Times New Roman"/>
          <w:sz w:val="24"/>
          <w:szCs w:val="24"/>
        </w:rPr>
        <w:t>cores</w:t>
      </w:r>
      <w:r w:rsidR="00A56E7E" w:rsidRPr="00626039">
        <w:rPr>
          <w:rFonts w:ascii="Times New Roman" w:hAnsi="Times New Roman"/>
          <w:sz w:val="24"/>
          <w:szCs w:val="24"/>
        </w:rPr>
        <w:t xml:space="preserve"> were </w:t>
      </w:r>
      <w:r w:rsidR="00AD50BC" w:rsidRPr="00626039">
        <w:rPr>
          <w:rFonts w:ascii="Times New Roman" w:hAnsi="Times New Roman"/>
          <w:sz w:val="24"/>
          <w:szCs w:val="24"/>
        </w:rPr>
        <w:t xml:space="preserve">collected </w:t>
      </w:r>
      <w:r w:rsidR="00273F40" w:rsidRPr="00626039">
        <w:rPr>
          <w:rFonts w:ascii="Times New Roman" w:hAnsi="Times New Roman"/>
          <w:sz w:val="24"/>
          <w:szCs w:val="24"/>
        </w:rPr>
        <w:t>and sectioned</w:t>
      </w:r>
      <w:r w:rsidR="00B7770B">
        <w:rPr>
          <w:rFonts w:ascii="Times New Roman" w:hAnsi="Times New Roman"/>
          <w:sz w:val="24"/>
          <w:szCs w:val="24"/>
        </w:rPr>
        <w:t xml:space="preserve"> to measure</w:t>
      </w:r>
      <w:r w:rsidR="00AD50BC" w:rsidRPr="00626039">
        <w:rPr>
          <w:rFonts w:ascii="Times New Roman" w:hAnsi="Times New Roman"/>
          <w:sz w:val="24"/>
          <w:szCs w:val="24"/>
        </w:rPr>
        <w:t xml:space="preserve"> potential CH</w:t>
      </w:r>
      <w:r w:rsidR="00AD50BC" w:rsidRPr="00626039">
        <w:rPr>
          <w:rFonts w:ascii="Times New Roman" w:hAnsi="Times New Roman"/>
          <w:sz w:val="24"/>
          <w:szCs w:val="24"/>
          <w:vertAlign w:val="subscript"/>
        </w:rPr>
        <w:t>4</w:t>
      </w:r>
      <w:r w:rsidR="00AD50BC" w:rsidRPr="00626039">
        <w:rPr>
          <w:rFonts w:ascii="Times New Roman" w:hAnsi="Times New Roman"/>
          <w:sz w:val="24"/>
          <w:szCs w:val="24"/>
        </w:rPr>
        <w:t xml:space="preserve"> oxidation </w:t>
      </w:r>
      <w:r w:rsidR="00273F40" w:rsidRPr="00626039">
        <w:rPr>
          <w:rFonts w:ascii="Times New Roman" w:hAnsi="Times New Roman"/>
          <w:sz w:val="24"/>
          <w:szCs w:val="24"/>
        </w:rPr>
        <w:t xml:space="preserve">and </w:t>
      </w:r>
      <w:r w:rsidR="00B7770B">
        <w:rPr>
          <w:rFonts w:ascii="Times New Roman" w:hAnsi="Times New Roman"/>
          <w:sz w:val="24"/>
          <w:szCs w:val="24"/>
        </w:rPr>
        <w:t xml:space="preserve">extract </w:t>
      </w:r>
      <w:r w:rsidR="00AD50BC" w:rsidRPr="00626039">
        <w:rPr>
          <w:rFonts w:ascii="Times New Roman" w:hAnsi="Times New Roman"/>
          <w:sz w:val="24"/>
          <w:szCs w:val="24"/>
        </w:rPr>
        <w:t>DNA</w:t>
      </w:r>
      <w:r w:rsidR="005F3611" w:rsidRPr="00626039">
        <w:rPr>
          <w:rFonts w:ascii="Times New Roman" w:hAnsi="Times New Roman"/>
          <w:sz w:val="24"/>
          <w:szCs w:val="24"/>
        </w:rPr>
        <w:t>.</w:t>
      </w:r>
      <w:r w:rsidR="00244C77" w:rsidRPr="00626039">
        <w:rPr>
          <w:rFonts w:ascii="Times New Roman" w:hAnsi="Times New Roman"/>
          <w:sz w:val="24"/>
          <w:szCs w:val="24"/>
        </w:rPr>
        <w:t xml:space="preserve"> </w:t>
      </w:r>
      <w:r w:rsidR="005F3611" w:rsidRPr="00626039">
        <w:rPr>
          <w:rFonts w:ascii="Times New Roman" w:hAnsi="Times New Roman"/>
          <w:sz w:val="24"/>
          <w:szCs w:val="24"/>
        </w:rPr>
        <w:t xml:space="preserve">Samples to be extracted for DNA were placed in 50 ml Nunc tubes and </w:t>
      </w:r>
      <w:r w:rsidR="00823480">
        <w:rPr>
          <w:rFonts w:ascii="Times New Roman" w:hAnsi="Times New Roman"/>
          <w:sz w:val="24"/>
          <w:szCs w:val="24"/>
        </w:rPr>
        <w:t>shipped</w:t>
      </w:r>
      <w:r w:rsidR="008531E5">
        <w:rPr>
          <w:rFonts w:ascii="Times New Roman" w:hAnsi="Times New Roman"/>
          <w:sz w:val="24"/>
          <w:szCs w:val="24"/>
        </w:rPr>
        <w:t xml:space="preserve"> </w:t>
      </w:r>
      <w:r w:rsidR="00B7770B">
        <w:rPr>
          <w:rFonts w:ascii="Times New Roman" w:hAnsi="Times New Roman"/>
          <w:sz w:val="24"/>
          <w:szCs w:val="24"/>
        </w:rPr>
        <w:t xml:space="preserve">on </w:t>
      </w:r>
      <w:r w:rsidR="005F3611" w:rsidRPr="00626039">
        <w:rPr>
          <w:rFonts w:ascii="Times New Roman" w:hAnsi="Times New Roman"/>
          <w:sz w:val="24"/>
          <w:szCs w:val="24"/>
        </w:rPr>
        <w:t>dry ice to the University of Bergen.</w:t>
      </w:r>
      <w:r w:rsidR="005F3611" w:rsidRPr="00626039">
        <w:rPr>
          <w:rFonts w:ascii="Times New Roman" w:hAnsi="Times New Roman" w:cs="Times New Roman"/>
          <w:iCs/>
          <w:sz w:val="24"/>
          <w:szCs w:val="24"/>
        </w:rPr>
        <w:t xml:space="preserve"> </w:t>
      </w:r>
      <w:r w:rsidR="00273F40" w:rsidRPr="00626039">
        <w:rPr>
          <w:rFonts w:ascii="Times New Roman" w:hAnsi="Times New Roman" w:cs="Times New Roman"/>
          <w:iCs/>
          <w:sz w:val="24"/>
          <w:szCs w:val="24"/>
        </w:rPr>
        <w:t xml:space="preserve">Sampling was repeated </w:t>
      </w:r>
      <w:r w:rsidR="00C145D1" w:rsidRPr="00626039">
        <w:rPr>
          <w:rFonts w:ascii="Times New Roman" w:hAnsi="Times New Roman" w:cs="Times New Roman"/>
          <w:iCs/>
          <w:sz w:val="24"/>
          <w:szCs w:val="24"/>
        </w:rPr>
        <w:t xml:space="preserve">in </w:t>
      </w:r>
      <w:r w:rsidR="00C4614E">
        <w:rPr>
          <w:rFonts w:ascii="Times New Roman" w:hAnsi="Times New Roman" w:cs="Times New Roman"/>
          <w:iCs/>
          <w:sz w:val="24"/>
          <w:szCs w:val="24"/>
        </w:rPr>
        <w:t>September</w:t>
      </w:r>
      <w:r w:rsidR="00273F40" w:rsidRPr="00626039">
        <w:rPr>
          <w:rFonts w:ascii="Times New Roman" w:hAnsi="Times New Roman" w:cs="Times New Roman"/>
          <w:iCs/>
          <w:sz w:val="24"/>
          <w:szCs w:val="24"/>
        </w:rPr>
        <w:t xml:space="preserve"> </w:t>
      </w:r>
      <w:r w:rsidR="00FA6B64">
        <w:rPr>
          <w:rFonts w:ascii="Times New Roman" w:hAnsi="Times New Roman" w:cs="Times New Roman"/>
          <w:iCs/>
          <w:sz w:val="24"/>
          <w:szCs w:val="24"/>
        </w:rPr>
        <w:t>2011</w:t>
      </w:r>
      <w:r w:rsidR="00273F40" w:rsidRPr="00626039">
        <w:rPr>
          <w:rFonts w:ascii="Times New Roman" w:hAnsi="Times New Roman" w:cs="Times New Roman"/>
          <w:iCs/>
          <w:sz w:val="24"/>
          <w:szCs w:val="24"/>
        </w:rPr>
        <w:t xml:space="preserve"> </w:t>
      </w:r>
      <w:r w:rsidR="00C145D1" w:rsidRPr="00626039">
        <w:rPr>
          <w:rFonts w:ascii="Times New Roman" w:hAnsi="Times New Roman" w:cs="Times New Roman"/>
          <w:iCs/>
          <w:sz w:val="24"/>
          <w:szCs w:val="24"/>
        </w:rPr>
        <w:t xml:space="preserve">to collect </w:t>
      </w:r>
      <w:r w:rsidR="00753FA5" w:rsidRPr="00626039">
        <w:rPr>
          <w:rFonts w:ascii="Times New Roman" w:hAnsi="Times New Roman"/>
          <w:sz w:val="24"/>
          <w:szCs w:val="24"/>
        </w:rPr>
        <w:t xml:space="preserve">topsoil 0-20 cm samples (Flo 0-10 cm) in </w:t>
      </w:r>
      <w:r w:rsidR="00C145D1" w:rsidRPr="00626039">
        <w:rPr>
          <w:rFonts w:ascii="Times New Roman" w:hAnsi="Times New Roman" w:cs="Times New Roman"/>
          <w:iCs/>
          <w:sz w:val="24"/>
          <w:szCs w:val="24"/>
        </w:rPr>
        <w:t>triplicate</w:t>
      </w:r>
      <w:r w:rsidR="00753FA5" w:rsidRPr="00626039">
        <w:rPr>
          <w:rFonts w:ascii="Times New Roman" w:hAnsi="Times New Roman" w:cs="Times New Roman"/>
          <w:iCs/>
          <w:sz w:val="24"/>
          <w:szCs w:val="24"/>
        </w:rPr>
        <w:t>s</w:t>
      </w:r>
      <w:r w:rsidR="00C145D1" w:rsidRPr="00626039">
        <w:rPr>
          <w:rFonts w:ascii="Times New Roman" w:hAnsi="Times New Roman" w:cs="Times New Roman"/>
          <w:iCs/>
          <w:sz w:val="24"/>
          <w:szCs w:val="24"/>
        </w:rPr>
        <w:t xml:space="preserve"> </w:t>
      </w:r>
      <w:r w:rsidR="00244C77" w:rsidRPr="00626039">
        <w:rPr>
          <w:rFonts w:ascii="Times New Roman" w:hAnsi="Times New Roman"/>
          <w:sz w:val="24"/>
          <w:szCs w:val="24"/>
        </w:rPr>
        <w:t xml:space="preserve">for </w:t>
      </w:r>
      <w:r w:rsidR="00C145D1" w:rsidRPr="00626039">
        <w:rPr>
          <w:rFonts w:ascii="Times New Roman" w:hAnsi="Times New Roman"/>
          <w:sz w:val="24"/>
          <w:szCs w:val="24"/>
        </w:rPr>
        <w:t xml:space="preserve">potential </w:t>
      </w:r>
      <w:r w:rsidR="001C2986" w:rsidRPr="00626039">
        <w:rPr>
          <w:rFonts w:ascii="Times New Roman" w:hAnsi="Times New Roman"/>
          <w:sz w:val="24"/>
          <w:szCs w:val="24"/>
        </w:rPr>
        <w:t>CH</w:t>
      </w:r>
      <w:r w:rsidR="001C2986" w:rsidRPr="00626039">
        <w:rPr>
          <w:rFonts w:ascii="Times New Roman" w:hAnsi="Times New Roman"/>
          <w:sz w:val="24"/>
          <w:szCs w:val="24"/>
          <w:vertAlign w:val="subscript"/>
        </w:rPr>
        <w:t>4</w:t>
      </w:r>
      <w:r w:rsidR="001C2986" w:rsidRPr="00626039">
        <w:rPr>
          <w:rFonts w:ascii="Times New Roman" w:hAnsi="Times New Roman"/>
          <w:sz w:val="24"/>
          <w:szCs w:val="24"/>
        </w:rPr>
        <w:t xml:space="preserve"> </w:t>
      </w:r>
      <w:r w:rsidR="00576AB0" w:rsidRPr="00626039">
        <w:rPr>
          <w:rFonts w:ascii="Times New Roman" w:hAnsi="Times New Roman"/>
          <w:sz w:val="24"/>
          <w:szCs w:val="24"/>
        </w:rPr>
        <w:t>oxidation</w:t>
      </w:r>
      <w:r w:rsidR="0089361F" w:rsidRPr="00626039">
        <w:rPr>
          <w:rFonts w:ascii="Times New Roman" w:hAnsi="Times New Roman"/>
          <w:sz w:val="24"/>
          <w:szCs w:val="24"/>
        </w:rPr>
        <w:t xml:space="preserve"> </w:t>
      </w:r>
      <w:r w:rsidR="00C145D1" w:rsidRPr="00626039">
        <w:rPr>
          <w:rFonts w:ascii="Times New Roman" w:hAnsi="Times New Roman"/>
          <w:sz w:val="24"/>
          <w:szCs w:val="24"/>
        </w:rPr>
        <w:t xml:space="preserve">and </w:t>
      </w:r>
      <w:r w:rsidR="00244C77" w:rsidRPr="00626039">
        <w:rPr>
          <w:rFonts w:ascii="Times New Roman" w:hAnsi="Times New Roman"/>
          <w:sz w:val="24"/>
          <w:szCs w:val="24"/>
        </w:rPr>
        <w:t xml:space="preserve">kinetic </w:t>
      </w:r>
      <w:r w:rsidR="00C145D1" w:rsidRPr="00626039">
        <w:rPr>
          <w:rFonts w:ascii="Times New Roman" w:hAnsi="Times New Roman"/>
          <w:sz w:val="24"/>
          <w:szCs w:val="24"/>
        </w:rPr>
        <w:t>experiments</w:t>
      </w:r>
      <w:r w:rsidR="00244C77" w:rsidRPr="00626039">
        <w:rPr>
          <w:rFonts w:ascii="Times New Roman" w:hAnsi="Times New Roman"/>
          <w:sz w:val="24"/>
          <w:szCs w:val="24"/>
        </w:rPr>
        <w:t>.</w:t>
      </w:r>
      <w:r w:rsidR="002F23A7">
        <w:rPr>
          <w:rFonts w:ascii="Times New Roman" w:hAnsi="Times New Roman"/>
          <w:sz w:val="24"/>
          <w:szCs w:val="24"/>
        </w:rPr>
        <w:t xml:space="preserve"> </w:t>
      </w:r>
      <w:r w:rsidR="00C92B3A">
        <w:rPr>
          <w:rFonts w:ascii="Times New Roman" w:hAnsi="Times New Roman"/>
          <w:sz w:val="24"/>
          <w:szCs w:val="24"/>
        </w:rPr>
        <w:t>For</w:t>
      </w:r>
      <w:r w:rsidR="00B54411">
        <w:rPr>
          <w:rFonts w:ascii="Times New Roman" w:hAnsi="Times New Roman"/>
          <w:sz w:val="24"/>
          <w:szCs w:val="24"/>
        </w:rPr>
        <w:t xml:space="preserve"> </w:t>
      </w:r>
      <w:r w:rsidR="002F23A7">
        <w:rPr>
          <w:rFonts w:ascii="Times New Roman" w:hAnsi="Times New Roman"/>
          <w:sz w:val="24"/>
          <w:szCs w:val="24"/>
        </w:rPr>
        <w:t xml:space="preserve">the </w:t>
      </w:r>
      <w:r w:rsidR="00B54411">
        <w:rPr>
          <w:rFonts w:ascii="Times New Roman" w:hAnsi="Times New Roman"/>
          <w:sz w:val="24"/>
          <w:szCs w:val="24"/>
        </w:rPr>
        <w:t>potential CH</w:t>
      </w:r>
      <w:r w:rsidR="00B54411" w:rsidRPr="00B54411">
        <w:rPr>
          <w:rFonts w:ascii="Times New Roman" w:hAnsi="Times New Roman"/>
          <w:sz w:val="24"/>
          <w:szCs w:val="24"/>
          <w:vertAlign w:val="subscript"/>
        </w:rPr>
        <w:t>4</w:t>
      </w:r>
      <w:r w:rsidR="00B54411">
        <w:rPr>
          <w:rFonts w:ascii="Times New Roman" w:hAnsi="Times New Roman"/>
          <w:sz w:val="24"/>
          <w:szCs w:val="24"/>
        </w:rPr>
        <w:t xml:space="preserve"> oxidation</w:t>
      </w:r>
      <w:r w:rsidR="00C92B3A">
        <w:rPr>
          <w:rFonts w:ascii="Times New Roman" w:hAnsi="Times New Roman"/>
          <w:sz w:val="24"/>
          <w:szCs w:val="24"/>
        </w:rPr>
        <w:t xml:space="preserve">, 0.5 </w:t>
      </w:r>
      <w:r w:rsidR="005D2BB3">
        <w:rPr>
          <w:rFonts w:ascii="Times New Roman" w:hAnsi="Times New Roman"/>
          <w:sz w:val="24"/>
          <w:szCs w:val="24"/>
        </w:rPr>
        <w:t>-</w:t>
      </w:r>
      <w:r w:rsidR="00C92B3A">
        <w:rPr>
          <w:rFonts w:ascii="Times New Roman" w:hAnsi="Times New Roman"/>
          <w:sz w:val="24"/>
          <w:szCs w:val="24"/>
        </w:rPr>
        <w:t xml:space="preserve"> 1.5 g wet weight </w:t>
      </w:r>
      <w:r w:rsidR="00010DC4">
        <w:rPr>
          <w:rFonts w:ascii="Times New Roman" w:hAnsi="Times New Roman"/>
          <w:sz w:val="24"/>
          <w:szCs w:val="24"/>
        </w:rPr>
        <w:t xml:space="preserve">peat </w:t>
      </w:r>
      <w:r w:rsidR="00C92B3A">
        <w:rPr>
          <w:rFonts w:ascii="Times New Roman" w:hAnsi="Times New Roman"/>
          <w:sz w:val="24"/>
          <w:szCs w:val="24"/>
        </w:rPr>
        <w:t xml:space="preserve">soil was </w:t>
      </w:r>
      <w:r w:rsidR="00FE40E1">
        <w:rPr>
          <w:rFonts w:ascii="Times New Roman" w:hAnsi="Times New Roman"/>
          <w:sz w:val="24"/>
          <w:szCs w:val="24"/>
        </w:rPr>
        <w:t>suspended</w:t>
      </w:r>
      <w:r w:rsidR="00C92B3A">
        <w:rPr>
          <w:rFonts w:ascii="Times New Roman" w:hAnsi="Times New Roman"/>
          <w:sz w:val="24"/>
          <w:szCs w:val="24"/>
        </w:rPr>
        <w:t xml:space="preserve"> in 24 ml distilled water in </w:t>
      </w:r>
      <w:r w:rsidR="00F976AF">
        <w:rPr>
          <w:rFonts w:ascii="Times New Roman" w:hAnsi="Times New Roman"/>
          <w:sz w:val="24"/>
          <w:szCs w:val="24"/>
        </w:rPr>
        <w:t>1</w:t>
      </w:r>
      <w:r w:rsidR="00C92B3A">
        <w:rPr>
          <w:rFonts w:ascii="Times New Roman" w:hAnsi="Times New Roman"/>
          <w:sz w:val="24"/>
          <w:szCs w:val="24"/>
        </w:rPr>
        <w:t xml:space="preserve">20 ml serum </w:t>
      </w:r>
      <w:r w:rsidR="00D665EF">
        <w:rPr>
          <w:rFonts w:ascii="Times New Roman" w:hAnsi="Times New Roman"/>
          <w:sz w:val="24"/>
          <w:szCs w:val="24"/>
        </w:rPr>
        <w:t>flask</w:t>
      </w:r>
      <w:r w:rsidR="00010DC4">
        <w:rPr>
          <w:rFonts w:ascii="Times New Roman" w:hAnsi="Times New Roman"/>
          <w:sz w:val="24"/>
          <w:szCs w:val="24"/>
        </w:rPr>
        <w:t>s</w:t>
      </w:r>
      <w:r w:rsidR="00C92B3A">
        <w:rPr>
          <w:rFonts w:ascii="Times New Roman" w:hAnsi="Times New Roman"/>
          <w:sz w:val="24"/>
          <w:szCs w:val="24"/>
        </w:rPr>
        <w:t xml:space="preserve"> closed with crimp sealed </w:t>
      </w:r>
      <w:r w:rsidR="00FE40E1">
        <w:rPr>
          <w:rFonts w:ascii="Times New Roman" w:hAnsi="Times New Roman"/>
          <w:sz w:val="24"/>
          <w:szCs w:val="24"/>
        </w:rPr>
        <w:t>butyl</w:t>
      </w:r>
      <w:r w:rsidR="00C92B3A">
        <w:rPr>
          <w:rFonts w:ascii="Times New Roman" w:hAnsi="Times New Roman"/>
          <w:sz w:val="24"/>
          <w:szCs w:val="24"/>
        </w:rPr>
        <w:t xml:space="preserve"> rubber septa (Chromacol) and</w:t>
      </w:r>
      <w:r w:rsidR="00010DC4">
        <w:rPr>
          <w:rFonts w:ascii="Times New Roman" w:hAnsi="Times New Roman"/>
          <w:sz w:val="24"/>
          <w:szCs w:val="24"/>
        </w:rPr>
        <w:t xml:space="preserve"> </w:t>
      </w:r>
      <w:r w:rsidR="00C92B3A">
        <w:rPr>
          <w:rFonts w:ascii="Times New Roman" w:hAnsi="Times New Roman"/>
          <w:sz w:val="24"/>
          <w:szCs w:val="24"/>
        </w:rPr>
        <w:t>spiked with CH</w:t>
      </w:r>
      <w:r w:rsidR="00C92B3A" w:rsidRPr="00F976AF">
        <w:rPr>
          <w:rFonts w:ascii="Times New Roman" w:hAnsi="Times New Roman"/>
          <w:sz w:val="24"/>
          <w:szCs w:val="24"/>
          <w:vertAlign w:val="subscript"/>
        </w:rPr>
        <w:t>4</w:t>
      </w:r>
      <w:r w:rsidR="00C92B3A">
        <w:rPr>
          <w:rFonts w:ascii="Times New Roman" w:hAnsi="Times New Roman"/>
          <w:sz w:val="24"/>
          <w:szCs w:val="24"/>
        </w:rPr>
        <w:t xml:space="preserve">. The </w:t>
      </w:r>
      <w:r w:rsidR="00D665EF">
        <w:rPr>
          <w:rFonts w:ascii="Times New Roman" w:hAnsi="Times New Roman"/>
          <w:sz w:val="24"/>
          <w:szCs w:val="24"/>
        </w:rPr>
        <w:t>flask</w:t>
      </w:r>
      <w:r w:rsidR="00010DC4">
        <w:rPr>
          <w:rFonts w:ascii="Times New Roman" w:hAnsi="Times New Roman"/>
          <w:sz w:val="24"/>
          <w:szCs w:val="24"/>
        </w:rPr>
        <w:t>s</w:t>
      </w:r>
      <w:r w:rsidR="00C92B3A">
        <w:rPr>
          <w:rFonts w:ascii="Times New Roman" w:hAnsi="Times New Roman"/>
          <w:sz w:val="24"/>
          <w:szCs w:val="24"/>
        </w:rPr>
        <w:t xml:space="preserve"> w</w:t>
      </w:r>
      <w:r w:rsidR="00010DC4">
        <w:rPr>
          <w:rFonts w:ascii="Times New Roman" w:hAnsi="Times New Roman"/>
          <w:sz w:val="24"/>
          <w:szCs w:val="24"/>
        </w:rPr>
        <w:t>ere</w:t>
      </w:r>
      <w:r w:rsidR="00C92B3A">
        <w:rPr>
          <w:rFonts w:ascii="Times New Roman" w:hAnsi="Times New Roman"/>
          <w:sz w:val="24"/>
          <w:szCs w:val="24"/>
        </w:rPr>
        <w:t xml:space="preserve"> equipped with</w:t>
      </w:r>
      <w:r w:rsidR="005D2BB3">
        <w:rPr>
          <w:rFonts w:ascii="Times New Roman" w:hAnsi="Times New Roman"/>
          <w:sz w:val="24"/>
          <w:szCs w:val="24"/>
        </w:rPr>
        <w:t xml:space="preserve"> </w:t>
      </w:r>
      <w:r w:rsidR="00C92B3A">
        <w:rPr>
          <w:rFonts w:ascii="Times New Roman" w:hAnsi="Times New Roman"/>
          <w:sz w:val="24"/>
          <w:szCs w:val="24"/>
        </w:rPr>
        <w:t>magnetic stirrer</w:t>
      </w:r>
      <w:r w:rsidR="00C01C1B">
        <w:rPr>
          <w:rFonts w:ascii="Times New Roman" w:hAnsi="Times New Roman"/>
          <w:sz w:val="24"/>
          <w:szCs w:val="24"/>
        </w:rPr>
        <w:t>s</w:t>
      </w:r>
      <w:r w:rsidR="00C92B3A">
        <w:rPr>
          <w:rFonts w:ascii="Times New Roman" w:hAnsi="Times New Roman"/>
          <w:sz w:val="24"/>
          <w:szCs w:val="24"/>
        </w:rPr>
        <w:t xml:space="preserve"> </w:t>
      </w:r>
      <w:r w:rsidR="005D2BB3">
        <w:rPr>
          <w:rFonts w:ascii="Times New Roman" w:hAnsi="Times New Roman"/>
          <w:sz w:val="24"/>
          <w:szCs w:val="24"/>
        </w:rPr>
        <w:t xml:space="preserve">and </w:t>
      </w:r>
      <w:r w:rsidR="00C92B3A">
        <w:rPr>
          <w:rFonts w:ascii="Times New Roman" w:hAnsi="Times New Roman"/>
          <w:sz w:val="24"/>
          <w:szCs w:val="24"/>
        </w:rPr>
        <w:t>placed on</w:t>
      </w:r>
      <w:r w:rsidR="005D2BB3">
        <w:rPr>
          <w:rFonts w:ascii="Times New Roman" w:hAnsi="Times New Roman"/>
          <w:sz w:val="24"/>
          <w:szCs w:val="24"/>
        </w:rPr>
        <w:t xml:space="preserve"> </w:t>
      </w:r>
      <w:r w:rsidR="00C92B3A">
        <w:rPr>
          <w:rFonts w:ascii="Times New Roman" w:hAnsi="Times New Roman"/>
          <w:sz w:val="24"/>
          <w:szCs w:val="24"/>
        </w:rPr>
        <w:t>submersible stirring plate</w:t>
      </w:r>
      <w:r w:rsidR="00C01C1B">
        <w:rPr>
          <w:rFonts w:ascii="Times New Roman" w:hAnsi="Times New Roman"/>
          <w:sz w:val="24"/>
          <w:szCs w:val="24"/>
        </w:rPr>
        <w:t>s</w:t>
      </w:r>
      <w:r w:rsidR="00C92B3A">
        <w:rPr>
          <w:rFonts w:ascii="Times New Roman" w:hAnsi="Times New Roman"/>
          <w:sz w:val="24"/>
          <w:szCs w:val="24"/>
        </w:rPr>
        <w:t xml:space="preserve"> in a temperature controlled water bath adjusted to 15</w:t>
      </w:r>
      <w:r w:rsidR="00C92B3A">
        <w:rPr>
          <w:rFonts w:ascii="Times New Roman" w:hAnsi="Times New Roman" w:cs="Times New Roman"/>
          <w:sz w:val="24"/>
          <w:szCs w:val="24"/>
        </w:rPr>
        <w:t>º</w:t>
      </w:r>
      <w:r w:rsidR="00C92B3A">
        <w:rPr>
          <w:rFonts w:ascii="Times New Roman" w:hAnsi="Times New Roman"/>
          <w:sz w:val="24"/>
          <w:szCs w:val="24"/>
        </w:rPr>
        <w:t>C. The water bath is placed under the robotic arm of an autosample</w:t>
      </w:r>
      <w:r w:rsidR="005D2BB3">
        <w:rPr>
          <w:rFonts w:ascii="Times New Roman" w:hAnsi="Times New Roman"/>
          <w:sz w:val="24"/>
          <w:szCs w:val="24"/>
        </w:rPr>
        <w:t>r</w:t>
      </w:r>
      <w:r w:rsidR="00C92B3A">
        <w:rPr>
          <w:rFonts w:ascii="Times New Roman" w:hAnsi="Times New Roman"/>
          <w:sz w:val="24"/>
          <w:szCs w:val="24"/>
        </w:rPr>
        <w:t xml:space="preserve"> (GC-PAL, CTC, Switzerland). Everly </w:t>
      </w:r>
      <w:r w:rsidR="00C01C1B">
        <w:rPr>
          <w:rFonts w:ascii="Times New Roman" w:hAnsi="Times New Roman"/>
          <w:sz w:val="24"/>
          <w:szCs w:val="24"/>
        </w:rPr>
        <w:t>approximately 3-</w:t>
      </w:r>
      <w:r w:rsidR="00C92B3A">
        <w:rPr>
          <w:rFonts w:ascii="Times New Roman" w:hAnsi="Times New Roman"/>
          <w:sz w:val="24"/>
          <w:szCs w:val="24"/>
        </w:rPr>
        <w:t xml:space="preserve">4 hours, a sample of ~1 ml was automatically transferred to </w:t>
      </w:r>
      <w:r w:rsidR="00823480">
        <w:rPr>
          <w:rFonts w:ascii="Times New Roman" w:hAnsi="Times New Roman"/>
          <w:sz w:val="24"/>
          <w:szCs w:val="24"/>
        </w:rPr>
        <w:t>the</w:t>
      </w:r>
      <w:r w:rsidR="00C92B3A">
        <w:rPr>
          <w:rFonts w:ascii="Times New Roman" w:hAnsi="Times New Roman"/>
          <w:sz w:val="24"/>
          <w:szCs w:val="24"/>
        </w:rPr>
        <w:t xml:space="preserve"> gas chromatograph equipped with an FID (Agilent GC-7890A) using a peristaltic pump. To keep the pressure in the </w:t>
      </w:r>
      <w:r w:rsidR="00D665EF">
        <w:rPr>
          <w:rFonts w:ascii="Times New Roman" w:hAnsi="Times New Roman"/>
          <w:sz w:val="24"/>
          <w:szCs w:val="24"/>
        </w:rPr>
        <w:t>flask</w:t>
      </w:r>
      <w:r w:rsidR="00C92B3A">
        <w:rPr>
          <w:rFonts w:ascii="Times New Roman" w:hAnsi="Times New Roman"/>
          <w:sz w:val="24"/>
          <w:szCs w:val="24"/>
        </w:rPr>
        <w:t xml:space="preserve"> at ~1 atm, </w:t>
      </w:r>
      <w:r w:rsidR="0022495E">
        <w:rPr>
          <w:rFonts w:ascii="Times New Roman" w:hAnsi="Times New Roman"/>
          <w:sz w:val="24"/>
          <w:szCs w:val="24"/>
        </w:rPr>
        <w:t>helium</w:t>
      </w:r>
      <w:r w:rsidR="00C92B3A">
        <w:rPr>
          <w:rFonts w:ascii="Times New Roman" w:hAnsi="Times New Roman"/>
          <w:sz w:val="24"/>
          <w:szCs w:val="24"/>
        </w:rPr>
        <w:t xml:space="preserve"> (plus residual sample)</w:t>
      </w:r>
      <w:r w:rsidR="0022495E">
        <w:rPr>
          <w:rFonts w:ascii="Times New Roman" w:hAnsi="Times New Roman"/>
          <w:sz w:val="24"/>
          <w:szCs w:val="24"/>
        </w:rPr>
        <w:t xml:space="preserve"> was automatically pumped back into the </w:t>
      </w:r>
      <w:r w:rsidR="00D665EF">
        <w:rPr>
          <w:rFonts w:ascii="Times New Roman" w:hAnsi="Times New Roman"/>
          <w:sz w:val="24"/>
          <w:szCs w:val="24"/>
        </w:rPr>
        <w:t>flask</w:t>
      </w:r>
      <w:r w:rsidR="0022495E">
        <w:rPr>
          <w:rFonts w:ascii="Times New Roman" w:hAnsi="Times New Roman"/>
          <w:sz w:val="24"/>
          <w:szCs w:val="24"/>
        </w:rPr>
        <w:t xml:space="preserve">s. The resulting dilution was evaluated in dry </w:t>
      </w:r>
      <w:r w:rsidR="00D665EF">
        <w:rPr>
          <w:rFonts w:ascii="Times New Roman" w:hAnsi="Times New Roman"/>
          <w:sz w:val="24"/>
          <w:szCs w:val="24"/>
        </w:rPr>
        <w:t>flask</w:t>
      </w:r>
      <w:r w:rsidR="0022495E">
        <w:rPr>
          <w:rFonts w:ascii="Times New Roman" w:hAnsi="Times New Roman"/>
          <w:sz w:val="24"/>
          <w:szCs w:val="24"/>
        </w:rPr>
        <w:t xml:space="preserve">s filled with certified standards. Corrections for dilution and </w:t>
      </w:r>
      <w:r w:rsidR="005D2BB3">
        <w:rPr>
          <w:rFonts w:ascii="Times New Roman" w:hAnsi="Times New Roman"/>
          <w:sz w:val="24"/>
          <w:szCs w:val="24"/>
        </w:rPr>
        <w:t>d</w:t>
      </w:r>
      <w:r w:rsidR="0022495E">
        <w:rPr>
          <w:rFonts w:ascii="Times New Roman" w:hAnsi="Times New Roman"/>
          <w:sz w:val="24"/>
          <w:szCs w:val="24"/>
        </w:rPr>
        <w:t>issolution of CH</w:t>
      </w:r>
      <w:r w:rsidR="0022495E" w:rsidRPr="00010DC4">
        <w:rPr>
          <w:rFonts w:ascii="Times New Roman" w:hAnsi="Times New Roman"/>
          <w:sz w:val="24"/>
          <w:szCs w:val="24"/>
          <w:vertAlign w:val="subscript"/>
        </w:rPr>
        <w:t>4</w:t>
      </w:r>
      <w:r w:rsidR="0022495E">
        <w:rPr>
          <w:rFonts w:ascii="Times New Roman" w:hAnsi="Times New Roman"/>
          <w:sz w:val="24"/>
          <w:szCs w:val="24"/>
        </w:rPr>
        <w:t xml:space="preserve"> in water were carried out as described by Molstad </w:t>
      </w:r>
      <w:r w:rsidR="0022495E" w:rsidRPr="000A0786">
        <w:rPr>
          <w:rFonts w:ascii="Times New Roman" w:hAnsi="Times New Roman"/>
          <w:i/>
          <w:iCs/>
          <w:sz w:val="24"/>
          <w:szCs w:val="24"/>
        </w:rPr>
        <w:t>et al</w:t>
      </w:r>
      <w:r w:rsidR="0022495E">
        <w:rPr>
          <w:rFonts w:ascii="Times New Roman" w:hAnsi="Times New Roman"/>
          <w:sz w:val="24"/>
          <w:szCs w:val="24"/>
        </w:rPr>
        <w:t xml:space="preserve">. (2007). </w:t>
      </w:r>
    </w:p>
    <w:p w14:paraId="6E746500" w14:textId="33C7AB5B" w:rsidR="001C2986" w:rsidRPr="00626039" w:rsidRDefault="001C2986" w:rsidP="006F13F1">
      <w:pPr>
        <w:spacing w:after="0" w:line="480" w:lineRule="auto"/>
        <w:rPr>
          <w:rFonts w:ascii="Times New Roman" w:hAnsi="Times New Roman" w:cs="Times New Roman"/>
          <w:bCs/>
          <w:sz w:val="24"/>
          <w:szCs w:val="24"/>
        </w:rPr>
      </w:pPr>
    </w:p>
    <w:p w14:paraId="66271F8A" w14:textId="6D889F21" w:rsidR="00F97C64" w:rsidRPr="00626039" w:rsidRDefault="004F3F21" w:rsidP="00F97C64">
      <w:pPr>
        <w:spacing w:after="0" w:line="480" w:lineRule="auto"/>
        <w:rPr>
          <w:rFonts w:ascii="Times New Roman" w:hAnsi="Times New Roman" w:cs="Times New Roman"/>
          <w:i/>
          <w:sz w:val="24"/>
          <w:szCs w:val="24"/>
        </w:rPr>
      </w:pPr>
      <w:r w:rsidRPr="005D2BB3">
        <w:rPr>
          <w:rFonts w:ascii="Times New Roman" w:hAnsi="Times New Roman" w:cs="Times New Roman"/>
          <w:i/>
          <w:sz w:val="24"/>
          <w:szCs w:val="24"/>
        </w:rPr>
        <w:t>K</w:t>
      </w:r>
      <w:r w:rsidR="00F97C64" w:rsidRPr="005D2BB3">
        <w:rPr>
          <w:rFonts w:ascii="Times New Roman" w:hAnsi="Times New Roman" w:cs="Times New Roman"/>
          <w:i/>
          <w:sz w:val="24"/>
          <w:szCs w:val="24"/>
        </w:rPr>
        <w:t>inetic experiments</w:t>
      </w:r>
    </w:p>
    <w:p w14:paraId="5B4AA103" w14:textId="2874B137" w:rsidR="0098765F" w:rsidRPr="00626039" w:rsidRDefault="00B67F08" w:rsidP="0098765F">
      <w:pPr>
        <w:spacing w:after="0" w:line="480" w:lineRule="auto"/>
        <w:rPr>
          <w:rFonts w:ascii="Times New Roman" w:hAnsi="Times New Roman" w:cs="Times New Roman"/>
          <w:iCs/>
          <w:sz w:val="24"/>
          <w:szCs w:val="24"/>
        </w:rPr>
      </w:pPr>
      <w:r w:rsidRPr="00B67F08">
        <w:rPr>
          <w:rFonts w:ascii="Times New Roman" w:eastAsia="Times New Roman" w:hAnsi="Times New Roman" w:cs="Times New Roman"/>
          <w:sz w:val="24"/>
          <w:szCs w:val="24"/>
          <w:lang w:eastAsia="nn-NO"/>
        </w:rPr>
        <w:t>Measurements were transformed to mol taking into account the molecular weight of CH</w:t>
      </w:r>
      <w:r w:rsidRPr="00B67F08">
        <w:rPr>
          <w:rFonts w:ascii="Times New Roman" w:eastAsia="Times New Roman" w:hAnsi="Times New Roman" w:cs="Times New Roman"/>
          <w:sz w:val="24"/>
          <w:szCs w:val="24"/>
          <w:vertAlign w:val="subscript"/>
          <w:lang w:eastAsia="nn-NO"/>
        </w:rPr>
        <w:t>4</w:t>
      </w:r>
      <w:r w:rsidRPr="00B67F08">
        <w:rPr>
          <w:rFonts w:ascii="Times New Roman" w:eastAsia="Times New Roman" w:hAnsi="Times New Roman" w:cs="Times New Roman"/>
          <w:sz w:val="24"/>
          <w:szCs w:val="24"/>
          <w:lang w:eastAsia="nn-NO"/>
        </w:rPr>
        <w:t>, the headspace volume, the liquid volume, and the solubility of CH</w:t>
      </w:r>
      <w:r w:rsidRPr="00B67F08">
        <w:rPr>
          <w:rFonts w:ascii="Times New Roman" w:eastAsia="Times New Roman" w:hAnsi="Times New Roman" w:cs="Times New Roman"/>
          <w:sz w:val="24"/>
          <w:szCs w:val="24"/>
          <w:vertAlign w:val="subscript"/>
          <w:lang w:eastAsia="nn-NO"/>
        </w:rPr>
        <w:t>4</w:t>
      </w:r>
      <w:r w:rsidRPr="00B67F08">
        <w:rPr>
          <w:rFonts w:ascii="Times New Roman" w:eastAsia="Times New Roman" w:hAnsi="Times New Roman" w:cs="Times New Roman"/>
          <w:sz w:val="24"/>
          <w:szCs w:val="24"/>
          <w:lang w:eastAsia="nn-NO"/>
        </w:rPr>
        <w:t xml:space="preserve"> in water (Yamamoto </w:t>
      </w:r>
      <w:r w:rsidRPr="00B67F08">
        <w:rPr>
          <w:rFonts w:ascii="Times New Roman" w:eastAsia="Times New Roman" w:hAnsi="Times New Roman" w:cs="Times New Roman"/>
          <w:i/>
          <w:iCs/>
          <w:sz w:val="24"/>
          <w:szCs w:val="24"/>
          <w:lang w:eastAsia="nn-NO"/>
        </w:rPr>
        <w:t>et al</w:t>
      </w:r>
      <w:r w:rsidRPr="00B67F08">
        <w:rPr>
          <w:rFonts w:ascii="Times New Roman" w:eastAsia="Times New Roman" w:hAnsi="Times New Roman" w:cs="Times New Roman"/>
          <w:sz w:val="24"/>
          <w:szCs w:val="24"/>
          <w:lang w:eastAsia="nn-NO"/>
        </w:rPr>
        <w:t xml:space="preserve">., 1976). </w:t>
      </w:r>
      <w:r w:rsidR="00BA00F4">
        <w:rPr>
          <w:rFonts w:ascii="Times New Roman" w:eastAsia="Times New Roman" w:hAnsi="Times New Roman" w:cs="Times New Roman"/>
          <w:sz w:val="24"/>
          <w:szCs w:val="24"/>
          <w:lang w:eastAsia="nn-NO"/>
        </w:rPr>
        <w:t>Potential</w:t>
      </w:r>
      <w:r w:rsidR="00D66720" w:rsidRPr="00B67F08">
        <w:rPr>
          <w:rFonts w:ascii="Times New Roman" w:eastAsia="Times New Roman" w:hAnsi="Times New Roman" w:cs="Times New Roman"/>
          <w:sz w:val="24"/>
          <w:szCs w:val="24"/>
          <w:lang w:eastAsia="nn-NO"/>
        </w:rPr>
        <w:t xml:space="preserve"> </w:t>
      </w:r>
      <w:r w:rsidR="007F06E2" w:rsidRPr="00B67F08">
        <w:rPr>
          <w:rFonts w:ascii="Times New Roman" w:eastAsia="Times New Roman" w:hAnsi="Times New Roman" w:cs="Times New Roman"/>
          <w:sz w:val="24"/>
          <w:szCs w:val="24"/>
          <w:lang w:eastAsia="nn-NO"/>
        </w:rPr>
        <w:t>CH</w:t>
      </w:r>
      <w:r w:rsidR="007F06E2" w:rsidRPr="00B67F08">
        <w:rPr>
          <w:rFonts w:ascii="Times New Roman" w:eastAsia="Times New Roman" w:hAnsi="Times New Roman" w:cs="Times New Roman"/>
          <w:sz w:val="24"/>
          <w:szCs w:val="24"/>
          <w:vertAlign w:val="subscript"/>
          <w:lang w:eastAsia="nn-NO"/>
        </w:rPr>
        <w:t>4</w:t>
      </w:r>
      <w:r w:rsidR="007F06E2">
        <w:rPr>
          <w:rFonts w:ascii="Times New Roman" w:eastAsia="Times New Roman" w:hAnsi="Times New Roman" w:cs="Times New Roman"/>
          <w:sz w:val="24"/>
          <w:szCs w:val="24"/>
          <w:lang w:eastAsia="nn-NO"/>
        </w:rPr>
        <w:t xml:space="preserve"> oxidation rate</w:t>
      </w:r>
      <w:r>
        <w:rPr>
          <w:rFonts w:ascii="Times New Roman" w:eastAsia="Times New Roman" w:hAnsi="Times New Roman" w:cs="Times New Roman"/>
          <w:sz w:val="24"/>
          <w:szCs w:val="24"/>
          <w:lang w:eastAsia="nn-NO"/>
        </w:rPr>
        <w:t>s</w:t>
      </w:r>
      <w:r w:rsidR="007F06E2">
        <w:rPr>
          <w:rFonts w:ascii="Times New Roman" w:eastAsia="Times New Roman" w:hAnsi="Times New Roman" w:cs="Times New Roman"/>
          <w:sz w:val="24"/>
          <w:szCs w:val="24"/>
          <w:lang w:eastAsia="nn-NO"/>
        </w:rPr>
        <w:t xml:space="preserve"> </w:t>
      </w:r>
      <w:r w:rsidR="007F06E2" w:rsidRPr="00626039">
        <w:rPr>
          <w:rFonts w:ascii="Times New Roman" w:eastAsia="Times New Roman" w:hAnsi="Times New Roman" w:cs="Times New Roman"/>
          <w:sz w:val="24"/>
          <w:szCs w:val="24"/>
          <w:lang w:eastAsia="nn-NO"/>
        </w:rPr>
        <w:t>w</w:t>
      </w:r>
      <w:r w:rsidR="001A6DBA">
        <w:rPr>
          <w:rFonts w:ascii="Times New Roman" w:eastAsia="Times New Roman" w:hAnsi="Times New Roman" w:cs="Times New Roman"/>
          <w:sz w:val="24"/>
          <w:szCs w:val="24"/>
          <w:lang w:eastAsia="nn-NO"/>
        </w:rPr>
        <w:t>ere</w:t>
      </w:r>
      <w:r w:rsidR="007F06E2" w:rsidRPr="00626039">
        <w:rPr>
          <w:rFonts w:ascii="Times New Roman" w:eastAsia="Times New Roman" w:hAnsi="Times New Roman" w:cs="Times New Roman"/>
          <w:sz w:val="24"/>
          <w:szCs w:val="24"/>
          <w:lang w:eastAsia="nn-NO"/>
        </w:rPr>
        <w:t xml:space="preserve"> </w:t>
      </w:r>
      <w:r w:rsidR="00BA00F4">
        <w:rPr>
          <w:rFonts w:ascii="Times New Roman" w:eastAsia="Times New Roman" w:hAnsi="Times New Roman" w:cs="Times New Roman"/>
          <w:sz w:val="24"/>
          <w:szCs w:val="24"/>
          <w:lang w:eastAsia="nn-NO"/>
        </w:rPr>
        <w:t xml:space="preserve">calclulated </w:t>
      </w:r>
      <w:r w:rsidR="007F06E2" w:rsidRPr="00626039">
        <w:rPr>
          <w:rFonts w:ascii="Times New Roman" w:eastAsia="Times New Roman" w:hAnsi="Times New Roman" w:cs="Times New Roman"/>
          <w:sz w:val="24"/>
          <w:szCs w:val="24"/>
          <w:lang w:eastAsia="nn-NO"/>
        </w:rPr>
        <w:t>by linear regression of ln</w:t>
      </w:r>
      <w:r w:rsidR="001A3270">
        <w:rPr>
          <w:rFonts w:ascii="Times New Roman" w:eastAsia="Times New Roman" w:hAnsi="Times New Roman" w:cs="Times New Roman"/>
          <w:sz w:val="24"/>
          <w:szCs w:val="24"/>
          <w:lang w:eastAsia="nn-NO"/>
        </w:rPr>
        <w:t>-</w:t>
      </w:r>
      <w:r w:rsidR="007F06E2" w:rsidRPr="00626039">
        <w:rPr>
          <w:rFonts w:ascii="Times New Roman" w:eastAsia="Times New Roman" w:hAnsi="Times New Roman" w:cs="Times New Roman"/>
          <w:sz w:val="24"/>
          <w:szCs w:val="24"/>
          <w:lang w:eastAsia="nn-NO"/>
        </w:rPr>
        <w:t>transformed nmol CH</w:t>
      </w:r>
      <w:r w:rsidR="007F06E2" w:rsidRPr="00626039">
        <w:rPr>
          <w:rFonts w:ascii="Times New Roman" w:eastAsia="Times New Roman" w:hAnsi="Times New Roman" w:cs="Times New Roman"/>
          <w:sz w:val="24"/>
          <w:szCs w:val="24"/>
          <w:vertAlign w:val="subscript"/>
          <w:lang w:eastAsia="nn-NO"/>
        </w:rPr>
        <w:t>4</w:t>
      </w:r>
      <w:r w:rsidR="007F06E2" w:rsidRPr="00626039">
        <w:rPr>
          <w:rFonts w:ascii="Times New Roman" w:eastAsia="Times New Roman" w:hAnsi="Times New Roman" w:cs="Times New Roman"/>
          <w:sz w:val="24"/>
          <w:szCs w:val="24"/>
          <w:lang w:eastAsia="nn-NO"/>
        </w:rPr>
        <w:t xml:space="preserve"> concentration </w:t>
      </w:r>
      <w:r w:rsidR="001A3270">
        <w:rPr>
          <w:rFonts w:ascii="Times New Roman" w:eastAsia="Times New Roman" w:hAnsi="Times New Roman" w:cs="Times New Roman"/>
          <w:sz w:val="24"/>
          <w:szCs w:val="24"/>
          <w:lang w:eastAsia="nn-NO"/>
        </w:rPr>
        <w:t xml:space="preserve">decline </w:t>
      </w:r>
      <w:r w:rsidR="007F06E2" w:rsidRPr="00626039">
        <w:rPr>
          <w:rFonts w:ascii="Times New Roman" w:eastAsia="Times New Roman" w:hAnsi="Times New Roman" w:cs="Times New Roman"/>
          <w:sz w:val="24"/>
          <w:szCs w:val="24"/>
          <w:lang w:eastAsia="nn-NO"/>
        </w:rPr>
        <w:t>over the first 24 to 30 hours (r</w:t>
      </w:r>
      <w:r w:rsidR="007F06E2" w:rsidRPr="00626039">
        <w:rPr>
          <w:rFonts w:ascii="Times New Roman" w:eastAsia="Times New Roman" w:hAnsi="Times New Roman" w:cs="Times New Roman"/>
          <w:sz w:val="24"/>
          <w:szCs w:val="24"/>
          <w:vertAlign w:val="superscript"/>
          <w:lang w:eastAsia="nn-NO"/>
        </w:rPr>
        <w:t>2</w:t>
      </w:r>
      <w:r w:rsidR="007F06E2" w:rsidRPr="00626039">
        <w:rPr>
          <w:rFonts w:ascii="Times New Roman" w:eastAsia="Times New Roman" w:hAnsi="Times New Roman" w:cs="Times New Roman"/>
          <w:sz w:val="24"/>
          <w:szCs w:val="24"/>
          <w:lang w:eastAsia="nn-NO"/>
        </w:rPr>
        <w:t xml:space="preserve"> linearity &gt;98%) </w:t>
      </w:r>
      <w:r w:rsidR="00BA00F4">
        <w:rPr>
          <w:rFonts w:ascii="Times New Roman" w:eastAsia="Times New Roman" w:hAnsi="Times New Roman" w:cs="Times New Roman"/>
          <w:sz w:val="24"/>
          <w:szCs w:val="24"/>
          <w:lang w:eastAsia="nn-NO"/>
        </w:rPr>
        <w:t>to</w:t>
      </w:r>
      <w:r w:rsidR="007F06E2">
        <w:rPr>
          <w:rFonts w:ascii="Times New Roman" w:eastAsia="Times New Roman" w:hAnsi="Times New Roman" w:cs="Times New Roman"/>
          <w:sz w:val="24"/>
          <w:szCs w:val="24"/>
          <w:lang w:eastAsia="nn-NO"/>
        </w:rPr>
        <w:t xml:space="preserve"> </w:t>
      </w:r>
      <w:r w:rsidR="00BA00F4">
        <w:rPr>
          <w:rFonts w:ascii="Times New Roman" w:eastAsia="Times New Roman" w:hAnsi="Times New Roman" w:cs="Times New Roman"/>
          <w:sz w:val="24"/>
          <w:szCs w:val="24"/>
          <w:lang w:eastAsia="nn-NO"/>
        </w:rPr>
        <w:t>estimate</w:t>
      </w:r>
      <w:r w:rsidR="001A3270">
        <w:rPr>
          <w:rFonts w:ascii="Times New Roman" w:eastAsia="Times New Roman" w:hAnsi="Times New Roman" w:cs="Times New Roman"/>
          <w:sz w:val="24"/>
          <w:szCs w:val="24"/>
          <w:lang w:eastAsia="nn-NO"/>
        </w:rPr>
        <w:t xml:space="preserve"> </w:t>
      </w:r>
      <w:r w:rsidR="007F06E2" w:rsidRPr="00626039">
        <w:rPr>
          <w:rFonts w:ascii="Times New Roman" w:eastAsia="Times New Roman" w:hAnsi="Times New Roman" w:cs="Times New Roman"/>
          <w:sz w:val="24"/>
          <w:szCs w:val="24"/>
          <w:lang w:eastAsia="nn-NO"/>
        </w:rPr>
        <w:t>first order rate constants (</w:t>
      </w:r>
      <w:r w:rsidR="007F06E2" w:rsidRPr="00626039">
        <w:rPr>
          <w:rFonts w:ascii="Times New Roman" w:hAnsi="Times New Roman" w:cs="Times New Roman"/>
          <w:bCs/>
          <w:sz w:val="24"/>
          <w:szCs w:val="24"/>
        </w:rPr>
        <w:t>C= C</w:t>
      </w:r>
      <w:r w:rsidR="007F06E2" w:rsidRPr="00626039">
        <w:rPr>
          <w:rFonts w:ascii="Times New Roman" w:hAnsi="Times New Roman" w:cs="Times New Roman"/>
          <w:bCs/>
          <w:sz w:val="24"/>
          <w:szCs w:val="24"/>
          <w:vertAlign w:val="subscript"/>
        </w:rPr>
        <w:t>0</w:t>
      </w:r>
      <w:r w:rsidR="007F06E2" w:rsidRPr="00626039">
        <w:rPr>
          <w:rFonts w:ascii="Times New Roman" w:hAnsi="Times New Roman" w:cs="Times New Roman"/>
          <w:bCs/>
          <w:sz w:val="24"/>
          <w:szCs w:val="24"/>
        </w:rPr>
        <w:t xml:space="preserve"> • e</w:t>
      </w:r>
      <w:r w:rsidR="007F06E2" w:rsidRPr="00626039">
        <w:rPr>
          <w:rFonts w:ascii="Times New Roman" w:hAnsi="Times New Roman" w:cs="Times New Roman"/>
          <w:bCs/>
          <w:sz w:val="24"/>
          <w:szCs w:val="24"/>
          <w:vertAlign w:val="superscript"/>
        </w:rPr>
        <w:t>-kt</w:t>
      </w:r>
      <w:r w:rsidR="007F06E2" w:rsidRPr="00626039">
        <w:rPr>
          <w:rFonts w:ascii="Times New Roman" w:eastAsia="Times New Roman" w:hAnsi="Times New Roman" w:cs="Times New Roman"/>
          <w:sz w:val="24"/>
          <w:szCs w:val="24"/>
          <w:lang w:eastAsia="nn-NO"/>
        </w:rPr>
        <w:t>)</w:t>
      </w:r>
      <w:r w:rsidR="007F06E2">
        <w:rPr>
          <w:rFonts w:ascii="Times New Roman" w:eastAsia="Times New Roman" w:hAnsi="Times New Roman" w:cs="Times New Roman"/>
          <w:sz w:val="24"/>
          <w:szCs w:val="24"/>
          <w:lang w:eastAsia="nn-NO"/>
        </w:rPr>
        <w:t xml:space="preserve"> as before </w:t>
      </w:r>
      <w:r w:rsidR="007F06E2" w:rsidRPr="00626039">
        <w:rPr>
          <w:rFonts w:ascii="Times New Roman" w:eastAsia="Times New Roman" w:hAnsi="Times New Roman" w:cs="Times New Roman"/>
          <w:sz w:val="24"/>
          <w:szCs w:val="24"/>
          <w:lang w:eastAsia="nn-NO"/>
        </w:rPr>
        <w:t xml:space="preserve">(Jensen </w:t>
      </w:r>
      <w:r w:rsidR="007F06E2" w:rsidRPr="00626039">
        <w:rPr>
          <w:rFonts w:ascii="Times New Roman" w:eastAsia="Times New Roman" w:hAnsi="Times New Roman" w:cs="Times New Roman"/>
          <w:i/>
          <w:iCs/>
          <w:sz w:val="24"/>
          <w:szCs w:val="24"/>
          <w:lang w:eastAsia="nn-NO"/>
        </w:rPr>
        <w:t>et al</w:t>
      </w:r>
      <w:r w:rsidR="007F06E2" w:rsidRPr="00626039">
        <w:rPr>
          <w:rFonts w:ascii="Times New Roman" w:eastAsia="Times New Roman" w:hAnsi="Times New Roman" w:cs="Times New Roman"/>
          <w:sz w:val="24"/>
          <w:szCs w:val="24"/>
          <w:lang w:eastAsia="nn-NO"/>
        </w:rPr>
        <w:t xml:space="preserve">., 1998). </w:t>
      </w:r>
      <w:r w:rsidR="007F06E2">
        <w:rPr>
          <w:rFonts w:ascii="Times New Roman" w:eastAsia="Times New Roman" w:hAnsi="Times New Roman" w:cs="Times New Roman"/>
          <w:sz w:val="24"/>
          <w:szCs w:val="24"/>
          <w:lang w:eastAsia="nn-NO"/>
        </w:rPr>
        <w:t>The apparent CH</w:t>
      </w:r>
      <w:r w:rsidR="007F06E2" w:rsidRPr="00F0653A">
        <w:rPr>
          <w:rFonts w:ascii="Times New Roman" w:eastAsia="Times New Roman" w:hAnsi="Times New Roman" w:cs="Times New Roman"/>
          <w:sz w:val="24"/>
          <w:szCs w:val="24"/>
          <w:vertAlign w:val="subscript"/>
          <w:lang w:eastAsia="nn-NO"/>
        </w:rPr>
        <w:t>4</w:t>
      </w:r>
      <w:r w:rsidR="007F06E2">
        <w:rPr>
          <w:rFonts w:ascii="Times New Roman" w:eastAsia="Times New Roman" w:hAnsi="Times New Roman" w:cs="Times New Roman"/>
          <w:sz w:val="24"/>
          <w:szCs w:val="24"/>
          <w:lang w:eastAsia="nn-NO"/>
        </w:rPr>
        <w:t xml:space="preserve"> </w:t>
      </w:r>
      <w:r w:rsidR="00D66720" w:rsidRPr="00626039">
        <w:rPr>
          <w:rFonts w:ascii="Times New Roman" w:eastAsia="Times New Roman" w:hAnsi="Times New Roman" w:cs="Times New Roman"/>
          <w:sz w:val="24"/>
          <w:szCs w:val="24"/>
          <w:lang w:eastAsia="nn-NO"/>
        </w:rPr>
        <w:t xml:space="preserve">half saturation constant </w:t>
      </w:r>
      <w:r w:rsidR="007F06E2">
        <w:rPr>
          <w:rFonts w:ascii="Times New Roman" w:eastAsia="Times New Roman" w:hAnsi="Times New Roman" w:cs="Times New Roman"/>
          <w:sz w:val="24"/>
          <w:szCs w:val="24"/>
          <w:lang w:eastAsia="nn-NO"/>
        </w:rPr>
        <w:t>(</w:t>
      </w:r>
      <w:r w:rsidR="00D66720" w:rsidRPr="00626039">
        <w:rPr>
          <w:rFonts w:ascii="Times New Roman" w:eastAsia="Times New Roman" w:hAnsi="Times New Roman" w:cs="Times New Roman"/>
          <w:sz w:val="24"/>
          <w:szCs w:val="24"/>
          <w:lang w:eastAsia="nn-NO"/>
        </w:rPr>
        <w:t>K</w:t>
      </w:r>
      <w:r w:rsidR="00D66720" w:rsidRPr="006F7A94">
        <w:rPr>
          <w:rFonts w:ascii="Times New Roman" w:eastAsia="Times New Roman" w:hAnsi="Times New Roman" w:cs="Times New Roman"/>
          <w:sz w:val="24"/>
          <w:szCs w:val="24"/>
          <w:vertAlign w:val="subscript"/>
          <w:lang w:eastAsia="nn-NO"/>
        </w:rPr>
        <w:t>m</w:t>
      </w:r>
      <w:r w:rsidR="007F06E2">
        <w:rPr>
          <w:rFonts w:ascii="Times New Roman" w:eastAsia="Times New Roman" w:hAnsi="Times New Roman" w:cs="Times New Roman"/>
          <w:sz w:val="24"/>
          <w:szCs w:val="24"/>
          <w:lang w:eastAsia="nn-NO"/>
        </w:rPr>
        <w:t>)</w:t>
      </w:r>
      <w:r w:rsidR="00D66720" w:rsidRPr="00626039">
        <w:rPr>
          <w:rFonts w:ascii="Times New Roman" w:eastAsia="Times New Roman" w:hAnsi="Times New Roman" w:cs="Times New Roman"/>
          <w:sz w:val="24"/>
          <w:szCs w:val="24"/>
          <w:lang w:eastAsia="nn-NO"/>
        </w:rPr>
        <w:t xml:space="preserve"> and</w:t>
      </w:r>
      <w:r w:rsidR="007F06E2">
        <w:rPr>
          <w:rFonts w:ascii="Times New Roman" w:eastAsia="Times New Roman" w:hAnsi="Times New Roman" w:cs="Times New Roman"/>
          <w:sz w:val="24"/>
          <w:szCs w:val="24"/>
          <w:lang w:eastAsia="nn-NO"/>
        </w:rPr>
        <w:t xml:space="preserve"> the</w:t>
      </w:r>
      <w:r w:rsidR="00D66720" w:rsidRPr="00626039">
        <w:rPr>
          <w:rFonts w:ascii="Times New Roman" w:eastAsia="Times New Roman" w:hAnsi="Times New Roman" w:cs="Times New Roman"/>
          <w:sz w:val="24"/>
          <w:szCs w:val="24"/>
          <w:lang w:eastAsia="nn-NO"/>
        </w:rPr>
        <w:t xml:space="preserve"> capacity for </w:t>
      </w:r>
      <w:r w:rsidR="007F06E2">
        <w:rPr>
          <w:rFonts w:ascii="Times New Roman" w:eastAsia="Times New Roman" w:hAnsi="Times New Roman" w:cs="Times New Roman"/>
          <w:sz w:val="24"/>
          <w:szCs w:val="24"/>
          <w:lang w:eastAsia="nn-NO"/>
        </w:rPr>
        <w:t>CH</w:t>
      </w:r>
      <w:r w:rsidR="007F06E2" w:rsidRPr="00F0653A">
        <w:rPr>
          <w:rFonts w:ascii="Times New Roman" w:eastAsia="Times New Roman" w:hAnsi="Times New Roman" w:cs="Times New Roman"/>
          <w:sz w:val="24"/>
          <w:szCs w:val="24"/>
          <w:vertAlign w:val="subscript"/>
          <w:lang w:eastAsia="nn-NO"/>
        </w:rPr>
        <w:t>4</w:t>
      </w:r>
      <w:r w:rsidR="007F06E2">
        <w:rPr>
          <w:rFonts w:ascii="Times New Roman" w:eastAsia="Times New Roman" w:hAnsi="Times New Roman" w:cs="Times New Roman"/>
          <w:sz w:val="24"/>
          <w:szCs w:val="24"/>
          <w:lang w:eastAsia="nn-NO"/>
        </w:rPr>
        <w:t xml:space="preserve"> </w:t>
      </w:r>
      <w:r w:rsidR="00D66720" w:rsidRPr="00626039">
        <w:rPr>
          <w:rFonts w:ascii="Times New Roman" w:eastAsia="Times New Roman" w:hAnsi="Times New Roman" w:cs="Times New Roman"/>
          <w:sz w:val="24"/>
          <w:szCs w:val="24"/>
          <w:lang w:eastAsia="nn-NO"/>
        </w:rPr>
        <w:t xml:space="preserve">oxidation </w:t>
      </w:r>
      <w:r w:rsidR="007F06E2">
        <w:rPr>
          <w:rFonts w:ascii="Times New Roman" w:eastAsia="Times New Roman" w:hAnsi="Times New Roman" w:cs="Times New Roman"/>
          <w:sz w:val="24"/>
          <w:szCs w:val="24"/>
          <w:lang w:eastAsia="nn-NO"/>
        </w:rPr>
        <w:t>(</w:t>
      </w:r>
      <w:r w:rsidR="00D66720" w:rsidRPr="00626039">
        <w:rPr>
          <w:rFonts w:ascii="Times New Roman" w:eastAsia="Times New Roman" w:hAnsi="Times New Roman" w:cs="Times New Roman"/>
          <w:sz w:val="24"/>
          <w:szCs w:val="24"/>
          <w:lang w:eastAsia="nn-NO"/>
        </w:rPr>
        <w:t>V</w:t>
      </w:r>
      <w:r w:rsidR="00D66720" w:rsidRPr="006F7A94">
        <w:rPr>
          <w:rFonts w:ascii="Times New Roman" w:eastAsia="Times New Roman" w:hAnsi="Times New Roman" w:cs="Times New Roman"/>
          <w:sz w:val="24"/>
          <w:szCs w:val="24"/>
          <w:vertAlign w:val="subscript"/>
          <w:lang w:eastAsia="nn-NO"/>
        </w:rPr>
        <w:t>max</w:t>
      </w:r>
      <w:r w:rsidR="007F06E2">
        <w:rPr>
          <w:rFonts w:ascii="Times New Roman" w:eastAsia="Times New Roman" w:hAnsi="Times New Roman" w:cs="Times New Roman"/>
          <w:sz w:val="24"/>
          <w:szCs w:val="24"/>
          <w:lang w:eastAsia="nn-NO"/>
        </w:rPr>
        <w:t>)</w:t>
      </w:r>
      <w:r w:rsidR="00D66720" w:rsidRPr="00626039">
        <w:rPr>
          <w:rFonts w:ascii="Times New Roman" w:eastAsia="Times New Roman" w:hAnsi="Times New Roman" w:cs="Times New Roman"/>
          <w:sz w:val="24"/>
          <w:szCs w:val="24"/>
          <w:lang w:eastAsia="nn-NO"/>
        </w:rPr>
        <w:t xml:space="preserve"> was calculated from Eadie-Hofstee plots based on rates and average CH</w:t>
      </w:r>
      <w:r w:rsidR="00D66720" w:rsidRPr="00626039">
        <w:rPr>
          <w:rFonts w:ascii="Times New Roman" w:eastAsia="Times New Roman" w:hAnsi="Times New Roman" w:cs="Times New Roman"/>
          <w:sz w:val="24"/>
          <w:szCs w:val="24"/>
          <w:vertAlign w:val="subscript"/>
          <w:lang w:eastAsia="nn-NO"/>
        </w:rPr>
        <w:t>4</w:t>
      </w:r>
      <w:r w:rsidR="00D66720" w:rsidRPr="00626039">
        <w:rPr>
          <w:rFonts w:ascii="Times New Roman" w:eastAsia="Times New Roman" w:hAnsi="Times New Roman" w:cs="Times New Roman"/>
          <w:sz w:val="24"/>
          <w:szCs w:val="24"/>
          <w:lang w:eastAsia="nn-NO"/>
        </w:rPr>
        <w:t xml:space="preserve"> concentration per time increment (Bender and Conrad, 1992).</w:t>
      </w:r>
      <w:r w:rsidR="00D66720" w:rsidRPr="00626039">
        <w:rPr>
          <w:rFonts w:ascii="Times New Roman" w:hAnsi="Times New Roman" w:cs="Times New Roman"/>
          <w:iCs/>
          <w:sz w:val="24"/>
          <w:szCs w:val="24"/>
        </w:rPr>
        <w:t xml:space="preserve"> </w:t>
      </w:r>
      <w:r w:rsidR="007F06E2">
        <w:rPr>
          <w:rFonts w:ascii="Times New Roman" w:eastAsia="Times New Roman" w:hAnsi="Times New Roman" w:cs="Times New Roman"/>
          <w:sz w:val="24"/>
          <w:szCs w:val="24"/>
          <w:lang w:eastAsia="nn-NO"/>
        </w:rPr>
        <w:t>T</w:t>
      </w:r>
      <w:r w:rsidR="001D37B2">
        <w:rPr>
          <w:rFonts w:ascii="Times New Roman" w:eastAsia="Times New Roman" w:hAnsi="Times New Roman" w:cs="Times New Roman"/>
          <w:sz w:val="24"/>
          <w:szCs w:val="24"/>
          <w:lang w:eastAsia="nn-NO"/>
        </w:rPr>
        <w:t xml:space="preserve">he </w:t>
      </w:r>
      <w:r w:rsidR="00983DC8" w:rsidRPr="00626039">
        <w:rPr>
          <w:rFonts w:ascii="Times New Roman" w:hAnsi="Times New Roman" w:cs="Times New Roman"/>
          <w:iCs/>
          <w:sz w:val="24"/>
          <w:szCs w:val="24"/>
        </w:rPr>
        <w:t>reaction</w:t>
      </w:r>
      <w:r w:rsidR="004F3F21" w:rsidRPr="00626039">
        <w:rPr>
          <w:rFonts w:ascii="Times New Roman" w:hAnsi="Times New Roman" w:cs="Times New Roman"/>
          <w:iCs/>
          <w:sz w:val="24"/>
          <w:szCs w:val="24"/>
        </w:rPr>
        <w:t xml:space="preserve"> rate (v</w:t>
      </w:r>
      <w:r w:rsidR="000D378E" w:rsidRPr="00626039">
        <w:rPr>
          <w:rFonts w:ascii="Times New Roman" w:hAnsi="Times New Roman" w:cs="Times New Roman"/>
          <w:iCs/>
          <w:sz w:val="24"/>
          <w:szCs w:val="24"/>
        </w:rPr>
        <w:t>e</w:t>
      </w:r>
      <w:r w:rsidR="00781E26" w:rsidRPr="00626039">
        <w:rPr>
          <w:rFonts w:ascii="Times New Roman" w:hAnsi="Times New Roman" w:cs="Times New Roman"/>
          <w:iCs/>
          <w:sz w:val="24"/>
          <w:szCs w:val="24"/>
        </w:rPr>
        <w:t>locity</w:t>
      </w:r>
      <w:r w:rsidR="00983DC8" w:rsidRPr="00626039">
        <w:rPr>
          <w:rFonts w:ascii="Times New Roman" w:hAnsi="Times New Roman" w:cs="Times New Roman"/>
          <w:iCs/>
          <w:sz w:val="24"/>
          <w:szCs w:val="24"/>
        </w:rPr>
        <w:t xml:space="preserve">; </w:t>
      </w:r>
      <w:r w:rsidR="00781E26" w:rsidRPr="00626039">
        <w:rPr>
          <w:rFonts w:ascii="Times New Roman" w:hAnsi="Times New Roman" w:cs="Times New Roman"/>
          <w:iCs/>
          <w:sz w:val="24"/>
          <w:szCs w:val="24"/>
        </w:rPr>
        <w:t xml:space="preserve">v) </w:t>
      </w:r>
      <w:r w:rsidR="000D378E" w:rsidRPr="00626039">
        <w:rPr>
          <w:rFonts w:ascii="Times New Roman" w:hAnsi="Times New Roman" w:cs="Times New Roman"/>
          <w:iCs/>
          <w:sz w:val="24"/>
          <w:szCs w:val="24"/>
        </w:rPr>
        <w:t xml:space="preserve">was raised </w:t>
      </w:r>
      <w:r w:rsidR="00753670" w:rsidRPr="00626039">
        <w:rPr>
          <w:rFonts w:ascii="Times New Roman" w:hAnsi="Times New Roman" w:cs="Times New Roman"/>
          <w:iCs/>
          <w:sz w:val="24"/>
          <w:szCs w:val="24"/>
        </w:rPr>
        <w:t xml:space="preserve">using seven </w:t>
      </w:r>
      <w:r w:rsidR="00911EDE" w:rsidRPr="00626039">
        <w:rPr>
          <w:rFonts w:ascii="Times New Roman" w:hAnsi="Times New Roman" w:cs="Times New Roman"/>
          <w:iCs/>
          <w:sz w:val="24"/>
          <w:szCs w:val="24"/>
        </w:rPr>
        <w:t xml:space="preserve">initial </w:t>
      </w:r>
      <w:r w:rsidR="008F02E5" w:rsidRPr="00626039">
        <w:rPr>
          <w:rFonts w:ascii="Times New Roman" w:hAnsi="Times New Roman" w:cs="Times New Roman"/>
          <w:iCs/>
          <w:sz w:val="24"/>
          <w:szCs w:val="24"/>
        </w:rPr>
        <w:t>CH</w:t>
      </w:r>
      <w:r w:rsidR="008F02E5" w:rsidRPr="00626039">
        <w:rPr>
          <w:rFonts w:ascii="Times New Roman" w:hAnsi="Times New Roman" w:cs="Times New Roman"/>
          <w:iCs/>
          <w:sz w:val="24"/>
          <w:szCs w:val="24"/>
          <w:vertAlign w:val="subscript"/>
        </w:rPr>
        <w:t>4</w:t>
      </w:r>
      <w:r w:rsidR="008F02E5" w:rsidRPr="00626039">
        <w:rPr>
          <w:rFonts w:ascii="Times New Roman" w:hAnsi="Times New Roman" w:cs="Times New Roman"/>
          <w:iCs/>
          <w:sz w:val="24"/>
          <w:szCs w:val="24"/>
        </w:rPr>
        <w:t xml:space="preserve"> </w:t>
      </w:r>
      <w:r w:rsidR="00983DC8" w:rsidRPr="00626039">
        <w:rPr>
          <w:rFonts w:ascii="Times New Roman" w:hAnsi="Times New Roman" w:cs="Times New Roman"/>
          <w:sz w:val="24"/>
          <w:szCs w:val="24"/>
        </w:rPr>
        <w:t>mixing ratios</w:t>
      </w:r>
      <w:r w:rsidR="00911EDE" w:rsidRPr="00626039">
        <w:rPr>
          <w:rFonts w:ascii="Times New Roman" w:hAnsi="Times New Roman" w:cs="Times New Roman"/>
          <w:iCs/>
          <w:sz w:val="24"/>
          <w:szCs w:val="24"/>
        </w:rPr>
        <w:t xml:space="preserve"> </w:t>
      </w:r>
      <w:r w:rsidR="00781E26" w:rsidRPr="00626039">
        <w:rPr>
          <w:rFonts w:ascii="Times New Roman" w:hAnsi="Times New Roman" w:cs="Times New Roman"/>
          <w:iCs/>
          <w:sz w:val="24"/>
          <w:szCs w:val="24"/>
        </w:rPr>
        <w:t>(</w:t>
      </w:r>
      <w:r w:rsidR="00983DC8" w:rsidRPr="00626039">
        <w:rPr>
          <w:rFonts w:ascii="Times New Roman" w:hAnsi="Times New Roman" w:cs="Times New Roman"/>
          <w:iCs/>
          <w:sz w:val="24"/>
          <w:szCs w:val="24"/>
        </w:rPr>
        <w:t xml:space="preserve">substrate </w:t>
      </w:r>
      <w:r w:rsidR="004343A3" w:rsidRPr="00626039">
        <w:rPr>
          <w:rFonts w:ascii="Times New Roman" w:hAnsi="Times New Roman" w:cs="Times New Roman"/>
          <w:iCs/>
          <w:sz w:val="24"/>
          <w:szCs w:val="24"/>
        </w:rPr>
        <w:t>concentration</w:t>
      </w:r>
      <w:r w:rsidR="00983DC8" w:rsidRPr="00626039">
        <w:rPr>
          <w:rFonts w:ascii="Times New Roman" w:hAnsi="Times New Roman" w:cs="Times New Roman"/>
          <w:iCs/>
          <w:sz w:val="24"/>
          <w:szCs w:val="24"/>
        </w:rPr>
        <w:t>; [</w:t>
      </w:r>
      <w:r w:rsidR="00781E26" w:rsidRPr="00626039">
        <w:rPr>
          <w:rFonts w:ascii="Times New Roman" w:hAnsi="Times New Roman" w:cs="Times New Roman"/>
          <w:iCs/>
          <w:sz w:val="24"/>
          <w:szCs w:val="24"/>
        </w:rPr>
        <w:t>S</w:t>
      </w:r>
      <w:r w:rsidR="00983DC8" w:rsidRPr="00626039">
        <w:rPr>
          <w:rFonts w:ascii="Times New Roman" w:hAnsi="Times New Roman" w:cs="Times New Roman"/>
          <w:iCs/>
          <w:sz w:val="24"/>
          <w:szCs w:val="24"/>
        </w:rPr>
        <w:t>]</w:t>
      </w:r>
      <w:r w:rsidR="00781E26" w:rsidRPr="00626039">
        <w:rPr>
          <w:rFonts w:ascii="Times New Roman" w:hAnsi="Times New Roman" w:cs="Times New Roman"/>
          <w:iCs/>
          <w:sz w:val="24"/>
          <w:szCs w:val="24"/>
        </w:rPr>
        <w:t>)</w:t>
      </w:r>
      <w:r w:rsidR="00710E39" w:rsidRPr="00626039">
        <w:rPr>
          <w:rFonts w:ascii="Times New Roman" w:hAnsi="Times New Roman" w:cs="Times New Roman"/>
          <w:iCs/>
          <w:sz w:val="24"/>
          <w:szCs w:val="24"/>
        </w:rPr>
        <w:t xml:space="preserve">. </w:t>
      </w:r>
      <w:r w:rsidR="0065761F" w:rsidRPr="00626039">
        <w:rPr>
          <w:rFonts w:ascii="Times New Roman" w:hAnsi="Times New Roman" w:cs="Times New Roman"/>
          <w:iCs/>
          <w:sz w:val="24"/>
          <w:szCs w:val="24"/>
        </w:rPr>
        <w:t>K</w:t>
      </w:r>
      <w:r w:rsidR="0065761F" w:rsidRPr="006F7A94">
        <w:rPr>
          <w:rFonts w:ascii="Times New Roman" w:hAnsi="Times New Roman" w:cs="Times New Roman"/>
          <w:iCs/>
          <w:sz w:val="24"/>
          <w:szCs w:val="24"/>
          <w:vertAlign w:val="subscript"/>
        </w:rPr>
        <w:t>m</w:t>
      </w:r>
      <w:r w:rsidR="0065761F" w:rsidRPr="00626039">
        <w:rPr>
          <w:rFonts w:ascii="Times New Roman" w:hAnsi="Times New Roman" w:cs="Times New Roman"/>
          <w:iCs/>
          <w:sz w:val="24"/>
          <w:szCs w:val="24"/>
        </w:rPr>
        <w:t xml:space="preserve"> </w:t>
      </w:r>
      <w:r w:rsidR="007843B9">
        <w:rPr>
          <w:rFonts w:ascii="Times New Roman" w:hAnsi="Times New Roman" w:cs="Times New Roman"/>
          <w:iCs/>
          <w:sz w:val="24"/>
          <w:szCs w:val="24"/>
        </w:rPr>
        <w:t>was</w:t>
      </w:r>
      <w:r w:rsidR="0065761F" w:rsidRPr="00626039">
        <w:rPr>
          <w:rFonts w:ascii="Times New Roman" w:hAnsi="Times New Roman" w:cs="Times New Roman"/>
          <w:iCs/>
          <w:sz w:val="24"/>
          <w:szCs w:val="24"/>
        </w:rPr>
        <w:t xml:space="preserve"> determined by the slope and V</w:t>
      </w:r>
      <w:r w:rsidR="0065761F" w:rsidRPr="006F7A94">
        <w:rPr>
          <w:rFonts w:ascii="Times New Roman" w:hAnsi="Times New Roman" w:cs="Times New Roman"/>
          <w:iCs/>
          <w:sz w:val="24"/>
          <w:szCs w:val="24"/>
          <w:vertAlign w:val="subscript"/>
        </w:rPr>
        <w:t>max</w:t>
      </w:r>
      <w:r w:rsidR="0065761F" w:rsidRPr="00626039">
        <w:rPr>
          <w:rFonts w:ascii="Times New Roman" w:hAnsi="Times New Roman" w:cs="Times New Roman"/>
          <w:iCs/>
          <w:sz w:val="24"/>
          <w:szCs w:val="24"/>
        </w:rPr>
        <w:t xml:space="preserve"> by the y-axis intercept of the regression line v= K</w:t>
      </w:r>
      <w:r w:rsidR="0065761F" w:rsidRPr="006F7A94">
        <w:rPr>
          <w:rFonts w:ascii="Times New Roman" w:hAnsi="Times New Roman" w:cs="Times New Roman"/>
          <w:iCs/>
          <w:sz w:val="24"/>
          <w:szCs w:val="24"/>
          <w:vertAlign w:val="subscript"/>
        </w:rPr>
        <w:t>m</w:t>
      </w:r>
      <w:r w:rsidR="0065761F" w:rsidRPr="00626039">
        <w:rPr>
          <w:rFonts w:ascii="Times New Roman" w:hAnsi="Times New Roman" w:cs="Times New Roman"/>
          <w:iCs/>
          <w:sz w:val="24"/>
          <w:szCs w:val="24"/>
        </w:rPr>
        <w:t xml:space="preserve"> • v/[S] + V</w:t>
      </w:r>
      <w:r w:rsidR="0065761F" w:rsidRPr="006F7A94">
        <w:rPr>
          <w:rFonts w:ascii="Times New Roman" w:hAnsi="Times New Roman" w:cs="Times New Roman"/>
          <w:iCs/>
          <w:sz w:val="24"/>
          <w:szCs w:val="24"/>
          <w:vertAlign w:val="subscript"/>
        </w:rPr>
        <w:t>max</w:t>
      </w:r>
      <w:r w:rsidR="0065761F" w:rsidRPr="00626039">
        <w:rPr>
          <w:rFonts w:ascii="Times New Roman" w:hAnsi="Times New Roman" w:cs="Times New Roman"/>
          <w:iCs/>
          <w:sz w:val="24"/>
          <w:szCs w:val="24"/>
        </w:rPr>
        <w:t xml:space="preserve"> (i.e. y= ax + b) in v over v/[S] (</w:t>
      </w:r>
      <w:r w:rsidR="00C04E97">
        <w:rPr>
          <w:rFonts w:ascii="Times New Roman" w:hAnsi="Times New Roman" w:cs="Times New Roman"/>
          <w:iCs/>
          <w:sz w:val="24"/>
          <w:szCs w:val="24"/>
        </w:rPr>
        <w:t>Fig</w:t>
      </w:r>
      <w:r w:rsidR="0065761F" w:rsidRPr="00626039">
        <w:rPr>
          <w:rFonts w:ascii="Times New Roman" w:hAnsi="Times New Roman" w:cs="Times New Roman"/>
          <w:iCs/>
          <w:sz w:val="24"/>
          <w:szCs w:val="24"/>
        </w:rPr>
        <w:t xml:space="preserve">. </w:t>
      </w:r>
      <w:r w:rsidR="0065761F" w:rsidRPr="002801E0">
        <w:rPr>
          <w:rFonts w:ascii="Times New Roman" w:hAnsi="Times New Roman" w:cs="Times New Roman"/>
          <w:iCs/>
          <w:sz w:val="24"/>
          <w:szCs w:val="24"/>
        </w:rPr>
        <w:t xml:space="preserve">S1a). </w:t>
      </w:r>
      <w:r w:rsidR="00280729" w:rsidRPr="002801E0">
        <w:rPr>
          <w:rFonts w:ascii="Times New Roman" w:hAnsi="Times New Roman" w:cs="Times New Roman"/>
          <w:iCs/>
          <w:sz w:val="24"/>
          <w:szCs w:val="24"/>
        </w:rPr>
        <w:t xml:space="preserve">Outliers indicated using </w:t>
      </w:r>
      <w:r w:rsidR="004C29DF" w:rsidRPr="002801E0">
        <w:rPr>
          <w:rFonts w:ascii="Times New Roman" w:hAnsi="Times New Roman" w:cs="Times New Roman"/>
          <w:iCs/>
          <w:sz w:val="24"/>
          <w:szCs w:val="24"/>
        </w:rPr>
        <w:t>outlierTest</w:t>
      </w:r>
      <w:r w:rsidR="00A1164E" w:rsidRPr="002801E0">
        <w:rPr>
          <w:rFonts w:ascii="Times New Roman" w:hAnsi="Times New Roman" w:cs="Times New Roman"/>
          <w:iCs/>
          <w:sz w:val="24"/>
          <w:szCs w:val="24"/>
        </w:rPr>
        <w:t xml:space="preserve"> </w:t>
      </w:r>
      <w:r w:rsidR="00280729" w:rsidRPr="002801E0">
        <w:rPr>
          <w:rFonts w:ascii="Times New Roman" w:hAnsi="Times New Roman" w:cs="Times New Roman"/>
          <w:iCs/>
          <w:sz w:val="24"/>
          <w:szCs w:val="24"/>
        </w:rPr>
        <w:t>were removed from samples</w:t>
      </w:r>
      <w:r w:rsidR="000511E9" w:rsidRPr="002801E0">
        <w:rPr>
          <w:rFonts w:ascii="Times New Roman" w:hAnsi="Times New Roman" w:cs="Times New Roman"/>
          <w:iCs/>
          <w:sz w:val="24"/>
          <w:szCs w:val="24"/>
        </w:rPr>
        <w:t>.</w:t>
      </w:r>
      <w:r w:rsidR="00280729" w:rsidRPr="002801E0">
        <w:rPr>
          <w:rFonts w:ascii="Times New Roman" w:hAnsi="Times New Roman" w:cs="Times New Roman"/>
          <w:iCs/>
          <w:sz w:val="24"/>
          <w:szCs w:val="24"/>
        </w:rPr>
        <w:t xml:space="preserve"> Shr (1 outlier), Sed (3 outliers), Hum (3 outliers). </w:t>
      </w:r>
      <w:r w:rsidR="001C761C" w:rsidRPr="002801E0">
        <w:rPr>
          <w:rFonts w:ascii="Times New Roman" w:hAnsi="Times New Roman" w:cs="Times New Roman"/>
          <w:iCs/>
          <w:sz w:val="24"/>
          <w:szCs w:val="24"/>
        </w:rPr>
        <w:t>By</w:t>
      </w:r>
      <w:r w:rsidR="001C761C" w:rsidRPr="006A66C1">
        <w:rPr>
          <w:rFonts w:ascii="Times New Roman" w:hAnsi="Times New Roman" w:cs="Times New Roman"/>
          <w:iCs/>
          <w:sz w:val="24"/>
          <w:szCs w:val="24"/>
        </w:rPr>
        <w:t xml:space="preserve"> </w:t>
      </w:r>
      <w:r w:rsidR="004343A3" w:rsidRPr="006A66C1">
        <w:rPr>
          <w:rFonts w:ascii="Times New Roman" w:hAnsi="Times New Roman" w:cs="Times New Roman"/>
          <w:iCs/>
          <w:sz w:val="24"/>
          <w:szCs w:val="24"/>
        </w:rPr>
        <w:t>inserting</w:t>
      </w:r>
      <w:r w:rsidR="001C761C" w:rsidRPr="006A66C1">
        <w:rPr>
          <w:rFonts w:ascii="Times New Roman" w:hAnsi="Times New Roman" w:cs="Times New Roman"/>
          <w:iCs/>
          <w:sz w:val="24"/>
          <w:szCs w:val="24"/>
        </w:rPr>
        <w:t xml:space="preserve"> values for K</w:t>
      </w:r>
      <w:r w:rsidR="001C761C" w:rsidRPr="006F7A94">
        <w:rPr>
          <w:rFonts w:ascii="Times New Roman" w:hAnsi="Times New Roman" w:cs="Times New Roman"/>
          <w:iCs/>
          <w:sz w:val="24"/>
          <w:szCs w:val="24"/>
          <w:vertAlign w:val="subscript"/>
        </w:rPr>
        <w:t>m</w:t>
      </w:r>
      <w:r w:rsidR="001C761C" w:rsidRPr="006A66C1">
        <w:rPr>
          <w:rFonts w:ascii="Times New Roman" w:hAnsi="Times New Roman" w:cs="Times New Roman"/>
          <w:iCs/>
          <w:sz w:val="24"/>
          <w:szCs w:val="24"/>
        </w:rPr>
        <w:t>, V</w:t>
      </w:r>
      <w:r w:rsidR="001C761C" w:rsidRPr="006F7A94">
        <w:rPr>
          <w:rFonts w:ascii="Times New Roman" w:hAnsi="Times New Roman" w:cs="Times New Roman"/>
          <w:iCs/>
          <w:sz w:val="24"/>
          <w:szCs w:val="24"/>
          <w:vertAlign w:val="subscript"/>
        </w:rPr>
        <w:t>max</w:t>
      </w:r>
      <w:r w:rsidR="001C761C" w:rsidRPr="00626039">
        <w:rPr>
          <w:rFonts w:ascii="Times New Roman" w:hAnsi="Times New Roman" w:cs="Times New Roman"/>
          <w:iCs/>
          <w:sz w:val="24"/>
          <w:szCs w:val="24"/>
        </w:rPr>
        <w:t xml:space="preserve"> and S into the equation v = ([S] • V</w:t>
      </w:r>
      <w:r w:rsidR="001C761C" w:rsidRPr="006F7A94">
        <w:rPr>
          <w:rFonts w:ascii="Times New Roman" w:hAnsi="Times New Roman" w:cs="Times New Roman"/>
          <w:iCs/>
          <w:sz w:val="24"/>
          <w:szCs w:val="24"/>
          <w:vertAlign w:val="subscript"/>
        </w:rPr>
        <w:t>max</w:t>
      </w:r>
      <w:r w:rsidR="001C761C" w:rsidRPr="00626039">
        <w:rPr>
          <w:rFonts w:ascii="Times New Roman" w:hAnsi="Times New Roman" w:cs="Times New Roman"/>
          <w:iCs/>
          <w:sz w:val="24"/>
          <w:szCs w:val="24"/>
        </w:rPr>
        <w:t>)/([S] + K</w:t>
      </w:r>
      <w:r w:rsidR="001C761C" w:rsidRPr="006F7A94">
        <w:rPr>
          <w:rFonts w:ascii="Times New Roman" w:hAnsi="Times New Roman" w:cs="Times New Roman"/>
          <w:iCs/>
          <w:sz w:val="24"/>
          <w:szCs w:val="24"/>
          <w:vertAlign w:val="subscript"/>
        </w:rPr>
        <w:t>m</w:t>
      </w:r>
      <w:r w:rsidR="001C761C" w:rsidRPr="00626039">
        <w:rPr>
          <w:rFonts w:ascii="Times New Roman" w:hAnsi="Times New Roman" w:cs="Times New Roman"/>
          <w:iCs/>
          <w:sz w:val="24"/>
          <w:szCs w:val="24"/>
        </w:rPr>
        <w:t>)</w:t>
      </w:r>
      <w:r w:rsidR="00EA46C0" w:rsidRPr="00626039">
        <w:rPr>
          <w:rFonts w:ascii="Times New Roman" w:hAnsi="Times New Roman" w:cs="Times New Roman"/>
          <w:iCs/>
          <w:sz w:val="24"/>
          <w:szCs w:val="24"/>
        </w:rPr>
        <w:t xml:space="preserve"> </w:t>
      </w:r>
      <w:r w:rsidR="001C761C" w:rsidRPr="00626039">
        <w:rPr>
          <w:rFonts w:ascii="Times New Roman" w:hAnsi="Times New Roman" w:cs="Times New Roman"/>
          <w:iCs/>
          <w:sz w:val="24"/>
          <w:szCs w:val="24"/>
        </w:rPr>
        <w:t xml:space="preserve">Michaelis-Menten kinetics </w:t>
      </w:r>
      <w:r w:rsidR="00B54411">
        <w:rPr>
          <w:rFonts w:ascii="Times New Roman" w:hAnsi="Times New Roman" w:cs="Times New Roman"/>
          <w:iCs/>
          <w:sz w:val="24"/>
          <w:szCs w:val="24"/>
        </w:rPr>
        <w:t>were</w:t>
      </w:r>
      <w:r w:rsidR="001C761C" w:rsidRPr="00626039">
        <w:rPr>
          <w:rFonts w:ascii="Times New Roman" w:hAnsi="Times New Roman" w:cs="Times New Roman"/>
          <w:iCs/>
          <w:sz w:val="24"/>
          <w:szCs w:val="24"/>
        </w:rPr>
        <w:t xml:space="preserve"> </w:t>
      </w:r>
      <w:r w:rsidR="00B54411">
        <w:rPr>
          <w:rFonts w:ascii="Times New Roman" w:hAnsi="Times New Roman" w:cs="Times New Roman"/>
          <w:iCs/>
          <w:sz w:val="24"/>
          <w:szCs w:val="24"/>
        </w:rPr>
        <w:t>simulated</w:t>
      </w:r>
      <w:r w:rsidR="00EA46C0" w:rsidRPr="00626039">
        <w:rPr>
          <w:rFonts w:ascii="Times New Roman" w:hAnsi="Times New Roman" w:cs="Times New Roman"/>
          <w:iCs/>
          <w:sz w:val="24"/>
          <w:szCs w:val="24"/>
        </w:rPr>
        <w:t xml:space="preserve"> (</w:t>
      </w:r>
      <w:r w:rsidR="001C761C" w:rsidRPr="00626039">
        <w:rPr>
          <w:rFonts w:ascii="Times New Roman" w:hAnsi="Times New Roman" w:cs="Times New Roman"/>
          <w:iCs/>
          <w:sz w:val="24"/>
          <w:szCs w:val="24"/>
        </w:rPr>
        <w:t>Fig. S1</w:t>
      </w:r>
      <w:r w:rsidR="0065761F" w:rsidRPr="00626039">
        <w:rPr>
          <w:rFonts w:ascii="Times New Roman" w:hAnsi="Times New Roman" w:cs="Times New Roman"/>
          <w:iCs/>
          <w:sz w:val="24"/>
          <w:szCs w:val="24"/>
        </w:rPr>
        <w:t>b</w:t>
      </w:r>
      <w:r w:rsidR="001C761C" w:rsidRPr="00626039">
        <w:rPr>
          <w:rFonts w:ascii="Times New Roman" w:hAnsi="Times New Roman" w:cs="Times New Roman"/>
          <w:iCs/>
          <w:sz w:val="24"/>
          <w:szCs w:val="24"/>
        </w:rPr>
        <w:t>).</w:t>
      </w:r>
      <w:r w:rsidR="001C761C" w:rsidRPr="00626039">
        <w:rPr>
          <w:rFonts w:ascii="Times New Roman" w:hAnsi="Times New Roman" w:cs="Times New Roman"/>
          <w:sz w:val="24"/>
          <w:szCs w:val="24"/>
        </w:rPr>
        <w:t xml:space="preserve"> </w:t>
      </w:r>
      <w:r w:rsidR="00403FB1" w:rsidRPr="00626039">
        <w:rPr>
          <w:rFonts w:ascii="Times New Roman" w:hAnsi="Times New Roman" w:cs="Times New Roman"/>
          <w:iCs/>
          <w:sz w:val="24"/>
          <w:szCs w:val="24"/>
        </w:rPr>
        <w:t xml:space="preserve">At </w:t>
      </w:r>
      <w:r w:rsidR="007C2D17" w:rsidRPr="00626039">
        <w:rPr>
          <w:rFonts w:ascii="Times New Roman" w:hAnsi="Times New Roman" w:cs="Times New Roman"/>
          <w:iCs/>
          <w:sz w:val="24"/>
          <w:szCs w:val="24"/>
        </w:rPr>
        <w:t xml:space="preserve">S </w:t>
      </w:r>
      <w:r w:rsidR="00403FB1" w:rsidRPr="00626039">
        <w:rPr>
          <w:rFonts w:ascii="Times New Roman" w:hAnsi="Times New Roman" w:cs="Times New Roman"/>
          <w:iCs/>
          <w:sz w:val="24"/>
          <w:szCs w:val="24"/>
        </w:rPr>
        <w:t xml:space="preserve">sufficiently low to be ignored </w:t>
      </w:r>
      <w:r w:rsidR="004367F8" w:rsidRPr="00626039">
        <w:rPr>
          <w:rFonts w:ascii="Times New Roman" w:hAnsi="Times New Roman" w:cs="Times New Roman"/>
          <w:iCs/>
          <w:sz w:val="24"/>
          <w:szCs w:val="24"/>
        </w:rPr>
        <w:t xml:space="preserve">the </w:t>
      </w:r>
      <w:r w:rsidR="00403FB1" w:rsidRPr="00626039">
        <w:rPr>
          <w:rFonts w:ascii="Times New Roman" w:hAnsi="Times New Roman" w:cs="Times New Roman"/>
          <w:iCs/>
          <w:sz w:val="24"/>
          <w:szCs w:val="24"/>
        </w:rPr>
        <w:t>s</w:t>
      </w:r>
      <w:r w:rsidR="00957580" w:rsidRPr="00626039">
        <w:rPr>
          <w:rFonts w:ascii="Times New Roman" w:hAnsi="Times New Roman" w:cs="Times New Roman"/>
          <w:iCs/>
          <w:sz w:val="24"/>
          <w:szCs w:val="24"/>
        </w:rPr>
        <w:t xml:space="preserve">pecific affinity </w:t>
      </w:r>
      <w:r w:rsidR="00F676C0" w:rsidRPr="00626039">
        <w:rPr>
          <w:rFonts w:ascii="Times New Roman" w:hAnsi="Times New Roman" w:cs="Times New Roman"/>
          <w:iCs/>
          <w:sz w:val="24"/>
          <w:szCs w:val="24"/>
        </w:rPr>
        <w:t>V</w:t>
      </w:r>
      <w:r w:rsidR="00F676C0" w:rsidRPr="006F7A94">
        <w:rPr>
          <w:rFonts w:ascii="Times New Roman" w:hAnsi="Times New Roman" w:cs="Times New Roman"/>
          <w:iCs/>
          <w:sz w:val="24"/>
          <w:szCs w:val="24"/>
          <w:vertAlign w:val="subscript"/>
        </w:rPr>
        <w:t>max</w:t>
      </w:r>
      <w:r w:rsidR="00F676C0" w:rsidRPr="00626039">
        <w:rPr>
          <w:rFonts w:ascii="Times New Roman" w:hAnsi="Times New Roman" w:cs="Times New Roman"/>
          <w:iCs/>
          <w:sz w:val="24"/>
          <w:szCs w:val="24"/>
        </w:rPr>
        <w:t>/K</w:t>
      </w:r>
      <w:r w:rsidR="00F676C0" w:rsidRPr="006F7A94">
        <w:rPr>
          <w:rFonts w:ascii="Times New Roman" w:hAnsi="Times New Roman" w:cs="Times New Roman"/>
          <w:iCs/>
          <w:sz w:val="24"/>
          <w:szCs w:val="24"/>
          <w:vertAlign w:val="subscript"/>
        </w:rPr>
        <w:t>m</w:t>
      </w:r>
      <w:r w:rsidR="002B4F6A" w:rsidRPr="00626039">
        <w:rPr>
          <w:rFonts w:ascii="Times New Roman" w:hAnsi="Times New Roman" w:cs="Times New Roman"/>
          <w:iCs/>
          <w:sz w:val="24"/>
          <w:szCs w:val="24"/>
        </w:rPr>
        <w:t xml:space="preserve"> </w:t>
      </w:r>
      <w:r w:rsidR="00403FB1" w:rsidRPr="00626039">
        <w:rPr>
          <w:rFonts w:ascii="Times New Roman" w:hAnsi="Times New Roman" w:cs="Times New Roman"/>
          <w:iCs/>
          <w:sz w:val="24"/>
          <w:szCs w:val="24"/>
        </w:rPr>
        <w:t>indicate</w:t>
      </w:r>
      <w:r w:rsidR="00201A92" w:rsidRPr="00626039">
        <w:rPr>
          <w:rFonts w:ascii="Times New Roman" w:hAnsi="Times New Roman" w:cs="Times New Roman"/>
          <w:iCs/>
          <w:sz w:val="24"/>
          <w:szCs w:val="24"/>
        </w:rPr>
        <w:t>s</w:t>
      </w:r>
      <w:r w:rsidR="00403FB1" w:rsidRPr="00626039">
        <w:rPr>
          <w:rFonts w:ascii="Times New Roman" w:hAnsi="Times New Roman" w:cs="Times New Roman"/>
          <w:iCs/>
          <w:sz w:val="24"/>
          <w:szCs w:val="24"/>
        </w:rPr>
        <w:t xml:space="preserve"> how fast limiting substrate is metabolized</w:t>
      </w:r>
      <w:r w:rsidR="001D37B2">
        <w:rPr>
          <w:rFonts w:ascii="Times New Roman" w:hAnsi="Times New Roman" w:cs="Times New Roman"/>
          <w:iCs/>
          <w:sz w:val="24"/>
          <w:szCs w:val="24"/>
        </w:rPr>
        <w:t xml:space="preserve"> and </w:t>
      </w:r>
      <w:r w:rsidR="00403FB1" w:rsidRPr="00626039">
        <w:rPr>
          <w:rFonts w:ascii="Times New Roman" w:hAnsi="Times New Roman" w:cs="Times New Roman"/>
          <w:iCs/>
          <w:sz w:val="24"/>
          <w:szCs w:val="24"/>
        </w:rPr>
        <w:t xml:space="preserve">can be taken as a measure </w:t>
      </w:r>
      <w:r w:rsidR="00F414C1" w:rsidRPr="00626039">
        <w:rPr>
          <w:rFonts w:ascii="Times New Roman" w:hAnsi="Times New Roman" w:cs="Times New Roman"/>
          <w:iCs/>
          <w:sz w:val="24"/>
          <w:szCs w:val="24"/>
        </w:rPr>
        <w:t xml:space="preserve">of </w:t>
      </w:r>
      <w:r w:rsidR="00403FB1" w:rsidRPr="00626039">
        <w:rPr>
          <w:rFonts w:ascii="Times New Roman" w:hAnsi="Times New Roman" w:cs="Times New Roman"/>
          <w:iCs/>
          <w:sz w:val="24"/>
          <w:szCs w:val="24"/>
        </w:rPr>
        <w:t>oligotrophy (Dunfield</w:t>
      </w:r>
      <w:r w:rsidR="00A40763">
        <w:rPr>
          <w:rFonts w:ascii="Times New Roman" w:hAnsi="Times New Roman" w:cs="Times New Roman"/>
          <w:iCs/>
          <w:sz w:val="24"/>
          <w:szCs w:val="24"/>
        </w:rPr>
        <w:t>,</w:t>
      </w:r>
      <w:r w:rsidR="00403FB1" w:rsidRPr="00626039">
        <w:rPr>
          <w:rFonts w:ascii="Times New Roman" w:hAnsi="Times New Roman" w:cs="Times New Roman"/>
          <w:iCs/>
          <w:sz w:val="24"/>
          <w:szCs w:val="24"/>
        </w:rPr>
        <w:t xml:space="preserve"> 2007). </w:t>
      </w:r>
      <w:r w:rsidR="004367F8" w:rsidRPr="00626039">
        <w:rPr>
          <w:rFonts w:ascii="Times New Roman" w:hAnsi="Times New Roman" w:cs="Times New Roman"/>
          <w:iCs/>
          <w:sz w:val="24"/>
          <w:szCs w:val="24"/>
        </w:rPr>
        <w:t>While V</w:t>
      </w:r>
      <w:r w:rsidR="004367F8" w:rsidRPr="006F7A94">
        <w:rPr>
          <w:rFonts w:ascii="Times New Roman" w:hAnsi="Times New Roman" w:cs="Times New Roman"/>
          <w:iCs/>
          <w:sz w:val="24"/>
          <w:szCs w:val="24"/>
          <w:vertAlign w:val="subscript"/>
        </w:rPr>
        <w:t>max</w:t>
      </w:r>
      <w:r w:rsidR="004367F8" w:rsidRPr="00626039">
        <w:rPr>
          <w:rFonts w:ascii="Times New Roman" w:hAnsi="Times New Roman" w:cs="Times New Roman"/>
          <w:iCs/>
          <w:sz w:val="24"/>
          <w:szCs w:val="24"/>
        </w:rPr>
        <w:t xml:space="preserve"> reflects the number of </w:t>
      </w:r>
      <w:r w:rsidR="007C2D17" w:rsidRPr="00626039">
        <w:rPr>
          <w:rFonts w:ascii="Times New Roman" w:hAnsi="Times New Roman" w:cs="Times New Roman"/>
          <w:iCs/>
          <w:sz w:val="24"/>
          <w:szCs w:val="24"/>
        </w:rPr>
        <w:t xml:space="preserve">active </w:t>
      </w:r>
      <w:r w:rsidR="00201A92" w:rsidRPr="00626039">
        <w:rPr>
          <w:rFonts w:ascii="Times New Roman" w:hAnsi="Times New Roman" w:cs="Times New Roman"/>
          <w:iCs/>
          <w:sz w:val="24"/>
          <w:szCs w:val="24"/>
        </w:rPr>
        <w:t xml:space="preserve">methanotrophs </w:t>
      </w:r>
      <w:r w:rsidR="00403FB1" w:rsidRPr="00626039">
        <w:rPr>
          <w:rFonts w:ascii="Times New Roman" w:hAnsi="Times New Roman" w:cs="Times New Roman"/>
          <w:iCs/>
          <w:sz w:val="24"/>
          <w:szCs w:val="24"/>
        </w:rPr>
        <w:t>K</w:t>
      </w:r>
      <w:r w:rsidR="00403FB1" w:rsidRPr="006F7A94">
        <w:rPr>
          <w:rFonts w:ascii="Times New Roman" w:hAnsi="Times New Roman" w:cs="Times New Roman"/>
          <w:iCs/>
          <w:sz w:val="24"/>
          <w:szCs w:val="24"/>
          <w:vertAlign w:val="subscript"/>
        </w:rPr>
        <w:t>m</w:t>
      </w:r>
      <w:r w:rsidR="00403FB1" w:rsidRPr="00626039">
        <w:rPr>
          <w:rFonts w:ascii="Times New Roman" w:hAnsi="Times New Roman" w:cs="Times New Roman"/>
          <w:iCs/>
          <w:sz w:val="24"/>
          <w:szCs w:val="24"/>
        </w:rPr>
        <w:t xml:space="preserve"> </w:t>
      </w:r>
      <w:r w:rsidR="004367F8" w:rsidRPr="00626039">
        <w:rPr>
          <w:rFonts w:ascii="Times New Roman" w:hAnsi="Times New Roman" w:cs="Times New Roman"/>
          <w:iCs/>
          <w:sz w:val="24"/>
          <w:szCs w:val="24"/>
        </w:rPr>
        <w:t xml:space="preserve">reflects </w:t>
      </w:r>
      <w:r w:rsidR="00201A92" w:rsidRPr="00626039">
        <w:rPr>
          <w:rFonts w:ascii="Times New Roman" w:hAnsi="Times New Roman" w:cs="Times New Roman"/>
          <w:iCs/>
          <w:sz w:val="24"/>
          <w:szCs w:val="24"/>
        </w:rPr>
        <w:t xml:space="preserve">their </w:t>
      </w:r>
      <w:r w:rsidR="007C2D17" w:rsidRPr="00626039">
        <w:rPr>
          <w:rFonts w:ascii="Times New Roman" w:hAnsi="Times New Roman" w:cs="Times New Roman"/>
          <w:iCs/>
          <w:sz w:val="24"/>
          <w:szCs w:val="24"/>
        </w:rPr>
        <w:t xml:space="preserve">combined </w:t>
      </w:r>
      <w:r w:rsidR="004367F8" w:rsidRPr="00626039">
        <w:rPr>
          <w:rFonts w:ascii="Times New Roman" w:hAnsi="Times New Roman" w:cs="Times New Roman"/>
          <w:iCs/>
          <w:sz w:val="24"/>
          <w:szCs w:val="24"/>
        </w:rPr>
        <w:t xml:space="preserve">enzyme </w:t>
      </w:r>
      <w:r w:rsidR="00507080" w:rsidRPr="00626039">
        <w:rPr>
          <w:rFonts w:ascii="Times New Roman" w:hAnsi="Times New Roman" w:cs="Times New Roman"/>
          <w:iCs/>
          <w:sz w:val="24"/>
          <w:szCs w:val="24"/>
        </w:rPr>
        <w:t>efficiency</w:t>
      </w:r>
      <w:r w:rsidR="0020021B" w:rsidRPr="00626039">
        <w:rPr>
          <w:rFonts w:ascii="Times New Roman" w:hAnsi="Times New Roman" w:cs="Times New Roman"/>
          <w:iCs/>
          <w:sz w:val="24"/>
          <w:szCs w:val="24"/>
        </w:rPr>
        <w:t xml:space="preserve">. </w:t>
      </w:r>
      <w:r w:rsidR="004367F8" w:rsidRPr="00626039">
        <w:rPr>
          <w:rFonts w:ascii="Times New Roman" w:hAnsi="Times New Roman" w:cs="Times New Roman"/>
          <w:iCs/>
          <w:sz w:val="24"/>
          <w:szCs w:val="24"/>
        </w:rPr>
        <w:t>K</w:t>
      </w:r>
      <w:r w:rsidR="004367F8" w:rsidRPr="006F7A94">
        <w:rPr>
          <w:rFonts w:ascii="Times New Roman" w:hAnsi="Times New Roman" w:cs="Times New Roman"/>
          <w:iCs/>
          <w:sz w:val="24"/>
          <w:szCs w:val="24"/>
          <w:vertAlign w:val="subscript"/>
        </w:rPr>
        <w:t>m</w:t>
      </w:r>
      <w:r w:rsidR="004367F8" w:rsidRPr="00626039">
        <w:rPr>
          <w:rFonts w:ascii="Times New Roman" w:hAnsi="Times New Roman" w:cs="Times New Roman"/>
          <w:iCs/>
          <w:sz w:val="24"/>
          <w:szCs w:val="24"/>
        </w:rPr>
        <w:t xml:space="preserve"> </w:t>
      </w:r>
      <w:r w:rsidR="0020021B" w:rsidRPr="00626039">
        <w:rPr>
          <w:rFonts w:ascii="Times New Roman" w:hAnsi="Times New Roman" w:cs="Times New Roman"/>
          <w:iCs/>
          <w:sz w:val="24"/>
          <w:szCs w:val="24"/>
        </w:rPr>
        <w:t xml:space="preserve">is </w:t>
      </w:r>
      <w:r w:rsidR="004367F8" w:rsidRPr="00626039">
        <w:rPr>
          <w:rFonts w:ascii="Times New Roman" w:hAnsi="Times New Roman" w:cs="Times New Roman"/>
          <w:iCs/>
          <w:sz w:val="24"/>
          <w:szCs w:val="24"/>
        </w:rPr>
        <w:t>a</w:t>
      </w:r>
      <w:r w:rsidR="00B54411">
        <w:rPr>
          <w:rFonts w:ascii="Times New Roman" w:hAnsi="Times New Roman" w:cs="Times New Roman"/>
          <w:iCs/>
          <w:sz w:val="24"/>
          <w:szCs w:val="24"/>
        </w:rPr>
        <w:t>n intrinsic</w:t>
      </w:r>
      <w:r w:rsidR="004367F8" w:rsidRPr="00626039">
        <w:rPr>
          <w:rFonts w:ascii="Times New Roman" w:hAnsi="Times New Roman" w:cs="Times New Roman"/>
          <w:iCs/>
          <w:sz w:val="24"/>
          <w:szCs w:val="24"/>
        </w:rPr>
        <w:t xml:space="preserve"> physiological</w:t>
      </w:r>
      <w:r w:rsidR="00B54411">
        <w:rPr>
          <w:rFonts w:ascii="Times New Roman" w:hAnsi="Times New Roman" w:cs="Times New Roman"/>
          <w:iCs/>
          <w:sz w:val="24"/>
          <w:szCs w:val="24"/>
        </w:rPr>
        <w:t xml:space="preserve"> trait</w:t>
      </w:r>
      <w:r w:rsidR="004367F8" w:rsidRPr="00626039">
        <w:rPr>
          <w:rFonts w:ascii="Times New Roman" w:hAnsi="Times New Roman" w:cs="Times New Roman"/>
          <w:iCs/>
          <w:sz w:val="24"/>
          <w:szCs w:val="24"/>
        </w:rPr>
        <w:t xml:space="preserve"> of the </w:t>
      </w:r>
      <w:r w:rsidR="00201A92" w:rsidRPr="00626039">
        <w:rPr>
          <w:rFonts w:ascii="Times New Roman" w:hAnsi="Times New Roman" w:cs="Times New Roman"/>
          <w:iCs/>
          <w:sz w:val="24"/>
          <w:szCs w:val="24"/>
        </w:rPr>
        <w:t xml:space="preserve">soil </w:t>
      </w:r>
      <w:r w:rsidR="004367F8" w:rsidRPr="00626039">
        <w:rPr>
          <w:rFonts w:ascii="Times New Roman" w:hAnsi="Times New Roman" w:cs="Times New Roman"/>
          <w:iCs/>
          <w:sz w:val="24"/>
          <w:szCs w:val="24"/>
        </w:rPr>
        <w:t>methanot</w:t>
      </w:r>
      <w:r w:rsidR="00E214B1">
        <w:rPr>
          <w:rFonts w:ascii="Times New Roman" w:hAnsi="Times New Roman" w:cs="Times New Roman"/>
          <w:iCs/>
          <w:sz w:val="24"/>
          <w:szCs w:val="24"/>
        </w:rPr>
        <w:t>r</w:t>
      </w:r>
      <w:r w:rsidR="004367F8" w:rsidRPr="00626039">
        <w:rPr>
          <w:rFonts w:ascii="Times New Roman" w:hAnsi="Times New Roman" w:cs="Times New Roman"/>
          <w:iCs/>
          <w:sz w:val="24"/>
          <w:szCs w:val="24"/>
        </w:rPr>
        <w:t>oph</w:t>
      </w:r>
      <w:r w:rsidR="00B54411">
        <w:rPr>
          <w:rFonts w:ascii="Times New Roman" w:hAnsi="Times New Roman" w:cs="Times New Roman"/>
          <w:iCs/>
          <w:sz w:val="24"/>
          <w:szCs w:val="24"/>
        </w:rPr>
        <w:t>ic community</w:t>
      </w:r>
      <w:r w:rsidR="00403FB1" w:rsidRPr="00626039">
        <w:rPr>
          <w:rFonts w:ascii="Times New Roman" w:hAnsi="Times New Roman" w:cs="Times New Roman"/>
          <w:iCs/>
          <w:sz w:val="24"/>
          <w:szCs w:val="24"/>
        </w:rPr>
        <w:t>.</w:t>
      </w:r>
    </w:p>
    <w:p w14:paraId="4CDC8B7A" w14:textId="49C1359C" w:rsidR="0098765F" w:rsidRPr="00626039" w:rsidRDefault="0098765F" w:rsidP="00735FF1">
      <w:pPr>
        <w:spacing w:after="0" w:line="480" w:lineRule="auto"/>
        <w:rPr>
          <w:rFonts w:ascii="Times New Roman" w:eastAsia="Times New Roman" w:hAnsi="Times New Roman" w:cs="Times New Roman"/>
          <w:sz w:val="24"/>
          <w:szCs w:val="24"/>
          <w:lang w:eastAsia="nn-NO"/>
        </w:rPr>
      </w:pPr>
    </w:p>
    <w:p w14:paraId="29581F3A" w14:textId="605E91DA" w:rsidR="00E74F47" w:rsidRPr="00626039" w:rsidRDefault="00E74F47" w:rsidP="00227F27">
      <w:pPr>
        <w:spacing w:after="0" w:line="480" w:lineRule="auto"/>
        <w:rPr>
          <w:rFonts w:ascii="Times New Roman" w:hAnsi="Times New Roman" w:cs="Times New Roman"/>
          <w:sz w:val="24"/>
          <w:szCs w:val="24"/>
        </w:rPr>
      </w:pPr>
      <w:r w:rsidRPr="00626039">
        <w:rPr>
          <w:rFonts w:ascii="Times New Roman" w:hAnsi="Times New Roman" w:cs="Times New Roman"/>
          <w:i/>
          <w:sz w:val="24"/>
          <w:szCs w:val="24"/>
        </w:rPr>
        <w:t>DNA extraction and microarray analysis</w:t>
      </w:r>
    </w:p>
    <w:p w14:paraId="19C26E13" w14:textId="0C8F3555" w:rsidR="00D173B9" w:rsidRDefault="00E934C8" w:rsidP="00227F27">
      <w:pPr>
        <w:spacing w:after="0" w:line="480" w:lineRule="auto"/>
        <w:rPr>
          <w:rFonts w:ascii="Times New Roman" w:hAnsi="Times New Roman" w:cs="Times New Roman"/>
          <w:sz w:val="24"/>
          <w:szCs w:val="24"/>
        </w:rPr>
      </w:pPr>
      <w:r w:rsidRPr="00626039">
        <w:rPr>
          <w:rFonts w:ascii="Times New Roman" w:hAnsi="Times New Roman" w:cs="Times New Roman"/>
          <w:sz w:val="24"/>
          <w:szCs w:val="24"/>
        </w:rPr>
        <w:t>T</w:t>
      </w:r>
      <w:r w:rsidR="00722608">
        <w:rPr>
          <w:rFonts w:ascii="Times New Roman" w:hAnsi="Times New Roman" w:cs="Times New Roman"/>
          <w:sz w:val="24"/>
          <w:szCs w:val="24"/>
        </w:rPr>
        <w:t xml:space="preserve">o extract DNA, </w:t>
      </w:r>
      <w:r w:rsidR="002A2EA9" w:rsidRPr="00626039">
        <w:rPr>
          <w:rFonts w:ascii="Times New Roman" w:hAnsi="Times New Roman" w:cs="Times New Roman"/>
          <w:sz w:val="24"/>
          <w:szCs w:val="24"/>
        </w:rPr>
        <w:t>0.3 g</w:t>
      </w:r>
      <w:r w:rsidR="00722608">
        <w:rPr>
          <w:rFonts w:ascii="Times New Roman" w:hAnsi="Times New Roman" w:cs="Times New Roman"/>
          <w:sz w:val="24"/>
          <w:szCs w:val="24"/>
        </w:rPr>
        <w:t xml:space="preserve"> of freshly</w:t>
      </w:r>
      <w:r w:rsidR="002A2EA9" w:rsidRPr="00626039">
        <w:rPr>
          <w:rFonts w:ascii="Times New Roman" w:hAnsi="Times New Roman" w:cs="Times New Roman"/>
          <w:sz w:val="24"/>
          <w:szCs w:val="24"/>
        </w:rPr>
        <w:t xml:space="preserve"> </w:t>
      </w:r>
      <w:r w:rsidR="00722608">
        <w:rPr>
          <w:rFonts w:ascii="Times New Roman" w:hAnsi="Times New Roman" w:cs="Times New Roman"/>
          <w:sz w:val="24"/>
          <w:szCs w:val="24"/>
        </w:rPr>
        <w:t xml:space="preserve">thawed </w:t>
      </w:r>
      <w:r w:rsidR="00273F40" w:rsidRPr="00626039">
        <w:rPr>
          <w:rFonts w:ascii="Times New Roman" w:hAnsi="Times New Roman" w:cs="Times New Roman"/>
          <w:sz w:val="24"/>
          <w:szCs w:val="24"/>
        </w:rPr>
        <w:t>top soil samples</w:t>
      </w:r>
      <w:r w:rsidR="00221223">
        <w:rPr>
          <w:rFonts w:ascii="Times New Roman" w:hAnsi="Times New Roman" w:cs="Times New Roman"/>
          <w:sz w:val="24"/>
          <w:szCs w:val="24"/>
        </w:rPr>
        <w:t xml:space="preserve"> </w:t>
      </w:r>
      <w:r w:rsidR="00273F40" w:rsidRPr="00626039">
        <w:rPr>
          <w:rFonts w:ascii="Times New Roman" w:hAnsi="Times New Roman" w:cs="Times New Roman"/>
          <w:sz w:val="24"/>
          <w:szCs w:val="24"/>
        </w:rPr>
        <w:t>f</w:t>
      </w:r>
      <w:r w:rsidR="00221223">
        <w:rPr>
          <w:rFonts w:ascii="Times New Roman" w:hAnsi="Times New Roman" w:cs="Times New Roman"/>
          <w:sz w:val="24"/>
          <w:szCs w:val="24"/>
        </w:rPr>
        <w:t>rom</w:t>
      </w:r>
      <w:r w:rsidR="00273F40" w:rsidRPr="00626039">
        <w:rPr>
          <w:rFonts w:ascii="Times New Roman" w:hAnsi="Times New Roman" w:cs="Times New Roman"/>
          <w:sz w:val="24"/>
          <w:szCs w:val="24"/>
        </w:rPr>
        <w:t xml:space="preserve"> 0-20 cm depth (Flo 0-10 cm) w</w:t>
      </w:r>
      <w:r w:rsidR="003B32DD">
        <w:rPr>
          <w:rFonts w:ascii="Times New Roman" w:hAnsi="Times New Roman" w:cs="Times New Roman"/>
          <w:sz w:val="24"/>
          <w:szCs w:val="24"/>
        </w:rPr>
        <w:t>as</w:t>
      </w:r>
      <w:r w:rsidR="002A2EA9" w:rsidRPr="00626039">
        <w:rPr>
          <w:rFonts w:ascii="Times New Roman" w:hAnsi="Times New Roman" w:cs="Times New Roman"/>
          <w:sz w:val="24"/>
          <w:szCs w:val="24"/>
        </w:rPr>
        <w:t xml:space="preserve"> shaken horizontally (100 rpm min</w:t>
      </w:r>
      <w:r w:rsidR="002A2EA9" w:rsidRPr="00626039">
        <w:rPr>
          <w:rFonts w:ascii="Times New Roman" w:hAnsi="Times New Roman" w:cs="Times New Roman"/>
          <w:sz w:val="24"/>
          <w:szCs w:val="24"/>
          <w:vertAlign w:val="superscript"/>
        </w:rPr>
        <w:t>-1</w:t>
      </w:r>
      <w:r w:rsidR="002A2EA9" w:rsidRPr="00626039">
        <w:rPr>
          <w:rFonts w:ascii="Times New Roman" w:hAnsi="Times New Roman" w:cs="Times New Roman"/>
          <w:sz w:val="24"/>
          <w:szCs w:val="24"/>
        </w:rPr>
        <w:t>) with 780 µl lysis buffer (5 mg lysozyme ml</w:t>
      </w:r>
      <w:r w:rsidR="002A2EA9" w:rsidRPr="00626039">
        <w:rPr>
          <w:rFonts w:ascii="Times New Roman" w:hAnsi="Times New Roman" w:cs="Times New Roman"/>
          <w:sz w:val="24"/>
          <w:szCs w:val="24"/>
          <w:vertAlign w:val="superscript"/>
        </w:rPr>
        <w:t>-1</w:t>
      </w:r>
      <w:r w:rsidR="002A2EA9" w:rsidRPr="00626039">
        <w:rPr>
          <w:rFonts w:ascii="Times New Roman" w:hAnsi="Times New Roman" w:cs="Times New Roman"/>
          <w:sz w:val="24"/>
          <w:szCs w:val="24"/>
        </w:rPr>
        <w:t xml:space="preserve">) in a multimix FastPrep tube for 30 min at 37 ˚C. MT buffer (122 µl) was </w:t>
      </w:r>
      <w:r w:rsidR="00507080" w:rsidRPr="00626039">
        <w:rPr>
          <w:rFonts w:ascii="Times New Roman" w:hAnsi="Times New Roman" w:cs="Times New Roman"/>
          <w:sz w:val="24"/>
          <w:szCs w:val="24"/>
        </w:rPr>
        <w:t>added,</w:t>
      </w:r>
      <w:r w:rsidR="002A2EA9" w:rsidRPr="00626039">
        <w:rPr>
          <w:rFonts w:ascii="Times New Roman" w:hAnsi="Times New Roman" w:cs="Times New Roman"/>
          <w:sz w:val="24"/>
          <w:szCs w:val="24"/>
        </w:rPr>
        <w:t xml:space="preserve"> and the shaking continued in the FastPrep instrument (30 s at 5.5 m s</w:t>
      </w:r>
      <w:r w:rsidR="002A2EA9" w:rsidRPr="00626039">
        <w:rPr>
          <w:rFonts w:ascii="Times New Roman" w:hAnsi="Times New Roman" w:cs="Times New Roman"/>
          <w:sz w:val="24"/>
          <w:szCs w:val="24"/>
          <w:vertAlign w:val="superscript"/>
        </w:rPr>
        <w:t>-1</w:t>
      </w:r>
      <w:r w:rsidR="002A2EA9" w:rsidRPr="00626039">
        <w:rPr>
          <w:rFonts w:ascii="Times New Roman" w:hAnsi="Times New Roman" w:cs="Times New Roman"/>
          <w:sz w:val="24"/>
          <w:szCs w:val="24"/>
        </w:rPr>
        <w:t>). Samples were centrifugated (15 min 10,000 rpm) and 700 µl supernatant collected. The pellet was re-extracted by re-shaking with 500 µl lysis buffer and 50 µl MT buffer. Both supernatants (700 µl each) were in separate Eppendorf tubes each added 5 µl proteinase K (10 mg ml</w:t>
      </w:r>
      <w:r w:rsidR="002A2EA9" w:rsidRPr="00626039">
        <w:rPr>
          <w:rFonts w:ascii="Times New Roman" w:hAnsi="Times New Roman" w:cs="Times New Roman"/>
          <w:sz w:val="24"/>
          <w:szCs w:val="24"/>
          <w:vertAlign w:val="superscript"/>
        </w:rPr>
        <w:t>-1</w:t>
      </w:r>
      <w:r w:rsidR="002A2EA9" w:rsidRPr="00626039">
        <w:rPr>
          <w:rFonts w:ascii="Times New Roman" w:hAnsi="Times New Roman" w:cs="Times New Roman"/>
          <w:sz w:val="24"/>
          <w:szCs w:val="24"/>
        </w:rPr>
        <w:t>) and incubated at 65 ˚C for 30 min. Proteins were removed by phenol:chloroform:isoamyl alcohol (25:24:1) extraction followed by chlorform:isoamyl alcohol (24:1) extraction. Remaining proteins were precipitated from pooled extracts (2 x 700 µl) in 125 µl potassium acetate (7.5 M) during incubation on ice (5 min) before pelleted by centrifugation (10 min 10,000 rpm). The supernatants were each added 700 µl binding matrix and mixed for 5 min on a rotator. Following centrifugation (1 min 10,000 rpm) the pellet was resuspended in wash buffer (500 µl). The suspension was added into a Spin filter and centrifuged (1 min 10,000 rpm). The pellet was washed again and centrifuged to dry (10 sec 10,000 rpm). Elution was performed twice with 50 µl TE (pH 8.0). Assessment of the DNA was performed following agarose gel electrophoresis and ethidium bromide staining of a 5 µl aliquot (</w:t>
      </w:r>
      <w:r w:rsidR="00C04E97">
        <w:rPr>
          <w:rFonts w:ascii="Times New Roman" w:hAnsi="Times New Roman" w:cs="Times New Roman"/>
          <w:sz w:val="24"/>
          <w:szCs w:val="24"/>
        </w:rPr>
        <w:t>Fig.</w:t>
      </w:r>
      <w:r w:rsidR="002A2EA9" w:rsidRPr="00626039">
        <w:rPr>
          <w:rFonts w:ascii="Times New Roman" w:hAnsi="Times New Roman" w:cs="Times New Roman"/>
          <w:sz w:val="24"/>
          <w:szCs w:val="24"/>
        </w:rPr>
        <w:t xml:space="preserve"> S</w:t>
      </w:r>
      <w:r w:rsidR="00F10514" w:rsidRPr="00626039">
        <w:rPr>
          <w:rFonts w:ascii="Times New Roman" w:hAnsi="Times New Roman" w:cs="Times New Roman"/>
          <w:sz w:val="24"/>
          <w:szCs w:val="24"/>
        </w:rPr>
        <w:t>2</w:t>
      </w:r>
      <w:r w:rsidR="002A2EA9" w:rsidRPr="00626039">
        <w:rPr>
          <w:rFonts w:ascii="Times New Roman" w:hAnsi="Times New Roman" w:cs="Times New Roman"/>
          <w:sz w:val="24"/>
          <w:szCs w:val="24"/>
        </w:rPr>
        <w:t xml:space="preserve">). </w:t>
      </w:r>
      <w:r w:rsidR="00A51E25" w:rsidRPr="00626039">
        <w:rPr>
          <w:rFonts w:ascii="Times New Roman" w:hAnsi="Times New Roman" w:cs="Times New Roman"/>
          <w:sz w:val="24"/>
          <w:szCs w:val="24"/>
        </w:rPr>
        <w:t xml:space="preserve">The DNA was lyophilized and sent to the University of Eastern Finland for </w:t>
      </w:r>
      <w:r w:rsidR="00A51E25" w:rsidRPr="00626039">
        <w:rPr>
          <w:rFonts w:ascii="Times New Roman" w:hAnsi="Times New Roman" w:cs="Times New Roman"/>
          <w:i/>
          <w:sz w:val="24"/>
          <w:szCs w:val="24"/>
        </w:rPr>
        <w:t>pmoA</w:t>
      </w:r>
      <w:r w:rsidR="00A51E25" w:rsidRPr="00626039">
        <w:rPr>
          <w:rFonts w:ascii="Times New Roman" w:hAnsi="Times New Roman" w:cs="Times New Roman"/>
          <w:sz w:val="24"/>
          <w:szCs w:val="24"/>
        </w:rPr>
        <w:t xml:space="preserve"> microarray analysis. </w:t>
      </w:r>
    </w:p>
    <w:p w14:paraId="296BBD0B" w14:textId="77777777" w:rsidR="00D173B9" w:rsidRDefault="00D173B9" w:rsidP="00227F27">
      <w:pPr>
        <w:spacing w:after="0" w:line="480" w:lineRule="auto"/>
        <w:rPr>
          <w:rFonts w:ascii="Times New Roman" w:hAnsi="Times New Roman" w:cs="Times New Roman"/>
          <w:sz w:val="24"/>
          <w:szCs w:val="24"/>
        </w:rPr>
      </w:pPr>
    </w:p>
    <w:p w14:paraId="0BEEF572" w14:textId="771367C3" w:rsidR="00E74F47" w:rsidRPr="00626039" w:rsidRDefault="00E77ED7" w:rsidP="00227F27">
      <w:pPr>
        <w:spacing w:after="0" w:line="480" w:lineRule="auto"/>
        <w:rPr>
          <w:rFonts w:ascii="Times New Roman" w:hAnsi="Times New Roman" w:cs="Times New Roman"/>
          <w:sz w:val="24"/>
          <w:szCs w:val="24"/>
        </w:rPr>
      </w:pPr>
      <w:r w:rsidRPr="00626039">
        <w:rPr>
          <w:rFonts w:ascii="Times New Roman" w:hAnsi="Times New Roman" w:cs="Times New Roman"/>
          <w:sz w:val="24"/>
          <w:szCs w:val="24"/>
        </w:rPr>
        <w:t xml:space="preserve">PCR </w:t>
      </w:r>
      <w:r w:rsidR="00E74F47" w:rsidRPr="00626039">
        <w:rPr>
          <w:rFonts w:ascii="Times New Roman" w:hAnsi="Times New Roman" w:cs="Times New Roman"/>
          <w:sz w:val="24"/>
          <w:szCs w:val="24"/>
        </w:rPr>
        <w:t xml:space="preserve">reaction mix </w:t>
      </w:r>
      <w:r w:rsidR="00A51E25" w:rsidRPr="00626039">
        <w:rPr>
          <w:rFonts w:ascii="Times New Roman" w:hAnsi="Times New Roman" w:cs="Times New Roman"/>
          <w:sz w:val="24"/>
          <w:szCs w:val="24"/>
        </w:rPr>
        <w:t xml:space="preserve">for the microarray analysis </w:t>
      </w:r>
      <w:r w:rsidR="00E74F47" w:rsidRPr="00626039">
        <w:rPr>
          <w:rFonts w:ascii="Times New Roman" w:hAnsi="Times New Roman" w:cs="Times New Roman"/>
          <w:sz w:val="24"/>
          <w:szCs w:val="24"/>
        </w:rPr>
        <w:t>contain</w:t>
      </w:r>
      <w:r w:rsidR="00221223">
        <w:rPr>
          <w:rFonts w:ascii="Times New Roman" w:hAnsi="Times New Roman" w:cs="Times New Roman"/>
          <w:sz w:val="24"/>
          <w:szCs w:val="24"/>
        </w:rPr>
        <w:t>ed</w:t>
      </w:r>
      <w:r w:rsidR="00E74F47" w:rsidRPr="00626039">
        <w:rPr>
          <w:rFonts w:ascii="Times New Roman" w:hAnsi="Times New Roman" w:cs="Times New Roman"/>
          <w:sz w:val="24"/>
          <w:szCs w:val="24"/>
        </w:rPr>
        <w:t xml:space="preserve"> 2 x Premix F (Epicentre), 25 pmol each primer, 1 U Taq polymerase (Invitrogen) and 50 ng DNA in triplicates and these triplicates were pooled together. Step one uses primers A189 (5′-GGNGACTGGGACTTCTGG-3′) + A682-T7 (5′-TAATACGACTCACTATAGGAASGCNGAGAAGAASGC- 3′)</w:t>
      </w:r>
      <w:r w:rsidR="006E52CA" w:rsidRPr="00626039">
        <w:rPr>
          <w:rFonts w:ascii="Times New Roman" w:hAnsi="Times New Roman" w:cs="Times New Roman"/>
          <w:sz w:val="24"/>
          <w:szCs w:val="24"/>
        </w:rPr>
        <w:t xml:space="preserve"> (</w:t>
      </w:r>
      <w:r w:rsidR="00257066" w:rsidRPr="00626039">
        <w:rPr>
          <w:rFonts w:ascii="Times New Roman" w:hAnsi="Times New Roman" w:cs="Times New Roman"/>
          <w:sz w:val="24"/>
          <w:szCs w:val="24"/>
        </w:rPr>
        <w:t xml:space="preserve">Holmes </w:t>
      </w:r>
      <w:r w:rsidR="00257066" w:rsidRPr="00626039">
        <w:rPr>
          <w:rFonts w:ascii="Times New Roman" w:hAnsi="Times New Roman" w:cs="Times New Roman"/>
          <w:i/>
          <w:iCs/>
          <w:sz w:val="24"/>
          <w:szCs w:val="24"/>
        </w:rPr>
        <w:t>et al</w:t>
      </w:r>
      <w:r w:rsidR="00257066" w:rsidRPr="00626039">
        <w:rPr>
          <w:rFonts w:ascii="Times New Roman" w:hAnsi="Times New Roman" w:cs="Times New Roman"/>
          <w:sz w:val="24"/>
          <w:szCs w:val="24"/>
        </w:rPr>
        <w:t>.</w:t>
      </w:r>
      <w:r w:rsidR="00813D08" w:rsidRPr="00626039">
        <w:rPr>
          <w:rFonts w:ascii="Times New Roman" w:hAnsi="Times New Roman" w:cs="Times New Roman"/>
          <w:sz w:val="24"/>
          <w:szCs w:val="24"/>
        </w:rPr>
        <w:t>,</w:t>
      </w:r>
      <w:r w:rsidR="00257066" w:rsidRPr="00626039">
        <w:rPr>
          <w:rFonts w:ascii="Times New Roman" w:hAnsi="Times New Roman" w:cs="Times New Roman"/>
          <w:sz w:val="24"/>
          <w:szCs w:val="24"/>
        </w:rPr>
        <w:t xml:space="preserve"> 1995</w:t>
      </w:r>
      <w:r w:rsidR="006E52CA" w:rsidRPr="00626039">
        <w:rPr>
          <w:rFonts w:ascii="Times New Roman" w:hAnsi="Times New Roman" w:cs="Times New Roman"/>
          <w:sz w:val="24"/>
          <w:szCs w:val="24"/>
        </w:rPr>
        <w:t>)</w:t>
      </w:r>
      <w:r w:rsidR="00E74F47" w:rsidRPr="00626039">
        <w:rPr>
          <w:rFonts w:ascii="Times New Roman" w:hAnsi="Times New Roman" w:cs="Times New Roman"/>
          <w:sz w:val="24"/>
          <w:szCs w:val="24"/>
        </w:rPr>
        <w:t xml:space="preserve">. Step two is more specific towards </w:t>
      </w:r>
      <w:r w:rsidR="00E74F47" w:rsidRPr="00626039">
        <w:rPr>
          <w:rFonts w:ascii="Times New Roman" w:hAnsi="Times New Roman" w:cs="Times New Roman"/>
          <w:i/>
          <w:iCs/>
          <w:sz w:val="24"/>
          <w:szCs w:val="24"/>
        </w:rPr>
        <w:t>pmoA</w:t>
      </w:r>
      <w:r w:rsidR="00E74F47" w:rsidRPr="00626039">
        <w:rPr>
          <w:rFonts w:ascii="Times New Roman" w:hAnsi="Times New Roman" w:cs="Times New Roman"/>
          <w:sz w:val="24"/>
          <w:szCs w:val="24"/>
        </w:rPr>
        <w:t xml:space="preserve"> excluding </w:t>
      </w:r>
      <w:r w:rsidR="00E74F47" w:rsidRPr="00626039">
        <w:rPr>
          <w:rFonts w:ascii="Times New Roman" w:hAnsi="Times New Roman" w:cs="Times New Roman"/>
          <w:i/>
          <w:iCs/>
          <w:sz w:val="24"/>
          <w:szCs w:val="24"/>
        </w:rPr>
        <w:t>amoA</w:t>
      </w:r>
      <w:r w:rsidR="00E74F47" w:rsidRPr="00626039">
        <w:rPr>
          <w:rFonts w:ascii="Times New Roman" w:hAnsi="Times New Roman" w:cs="Times New Roman"/>
          <w:sz w:val="24"/>
          <w:szCs w:val="24"/>
        </w:rPr>
        <w:t xml:space="preserve"> of the related ammonia monooxygenase enzyme and further amplifying the product by A189 + mb661-T7 (5′ -TAATACGACTCACTATAGCCGGMGCAACGTCYTTACC-3′)</w:t>
      </w:r>
      <w:r w:rsidR="006E52CA" w:rsidRPr="00626039">
        <w:rPr>
          <w:rFonts w:ascii="Times New Roman" w:hAnsi="Times New Roman" w:cs="Times New Roman"/>
          <w:sz w:val="24"/>
          <w:szCs w:val="24"/>
        </w:rPr>
        <w:t xml:space="preserve"> (</w:t>
      </w:r>
      <w:bookmarkStart w:id="1" w:name="_Hlk109241107"/>
      <w:r w:rsidR="007149CA" w:rsidRPr="00626039">
        <w:rPr>
          <w:rFonts w:ascii="Times New Roman" w:hAnsi="Times New Roman" w:cs="Times New Roman"/>
          <w:sz w:val="24"/>
          <w:szCs w:val="24"/>
        </w:rPr>
        <w:t>Costello and Lidstrom</w:t>
      </w:r>
      <w:r w:rsidR="00CD7F25">
        <w:rPr>
          <w:rFonts w:ascii="Times New Roman" w:hAnsi="Times New Roman" w:cs="Times New Roman"/>
          <w:sz w:val="24"/>
          <w:szCs w:val="24"/>
        </w:rPr>
        <w:t>,</w:t>
      </w:r>
      <w:r w:rsidR="007149CA" w:rsidRPr="00626039">
        <w:rPr>
          <w:rFonts w:ascii="Times New Roman" w:hAnsi="Times New Roman" w:cs="Times New Roman"/>
          <w:sz w:val="24"/>
          <w:szCs w:val="24"/>
        </w:rPr>
        <w:t xml:space="preserve"> 1999</w:t>
      </w:r>
      <w:bookmarkEnd w:id="1"/>
      <w:r w:rsidR="006E52CA" w:rsidRPr="00626039">
        <w:rPr>
          <w:rFonts w:ascii="Times New Roman" w:hAnsi="Times New Roman" w:cs="Times New Roman"/>
          <w:sz w:val="24"/>
          <w:szCs w:val="24"/>
        </w:rPr>
        <w:t>)</w:t>
      </w:r>
      <w:r w:rsidR="00E74F47" w:rsidRPr="00626039">
        <w:rPr>
          <w:rFonts w:ascii="Times New Roman" w:hAnsi="Times New Roman" w:cs="Times New Roman"/>
          <w:sz w:val="24"/>
          <w:szCs w:val="24"/>
        </w:rPr>
        <w:t>.</w:t>
      </w:r>
      <w:r w:rsidR="004B4057" w:rsidRPr="00626039">
        <w:rPr>
          <w:rFonts w:ascii="Times New Roman" w:hAnsi="Times New Roman" w:cs="Times New Roman"/>
          <w:sz w:val="24"/>
          <w:szCs w:val="24"/>
        </w:rPr>
        <w:t xml:space="preserve"> </w:t>
      </w:r>
      <w:r w:rsidR="0046595E" w:rsidRPr="00626039">
        <w:rPr>
          <w:rFonts w:ascii="Times New Roman" w:hAnsi="Times New Roman" w:cs="Times New Roman"/>
          <w:sz w:val="24"/>
          <w:szCs w:val="24"/>
        </w:rPr>
        <w:t xml:space="preserve">Target labelling, hybridization and scanning were performed as described previously with triplicated hybridizations of probes per sample on the array (Stralis-Pavese </w:t>
      </w:r>
      <w:r w:rsidR="0046595E" w:rsidRPr="00626039">
        <w:rPr>
          <w:rFonts w:ascii="Times New Roman" w:hAnsi="Times New Roman" w:cs="Times New Roman"/>
          <w:i/>
          <w:sz w:val="24"/>
          <w:szCs w:val="24"/>
        </w:rPr>
        <w:t>et al</w:t>
      </w:r>
      <w:r w:rsidR="0046595E" w:rsidRPr="00626039">
        <w:rPr>
          <w:rFonts w:ascii="Times New Roman" w:hAnsi="Times New Roman" w:cs="Times New Roman"/>
          <w:sz w:val="24"/>
          <w:szCs w:val="24"/>
        </w:rPr>
        <w:t xml:space="preserve">., 2004). </w:t>
      </w:r>
    </w:p>
    <w:p w14:paraId="4E046096" w14:textId="18FA3409" w:rsidR="002E318D" w:rsidRPr="00626039" w:rsidRDefault="002E318D" w:rsidP="00227F27">
      <w:pPr>
        <w:spacing w:after="0" w:line="480" w:lineRule="auto"/>
        <w:rPr>
          <w:rFonts w:ascii="Times New Roman" w:hAnsi="Times New Roman" w:cs="Times New Roman"/>
          <w:sz w:val="24"/>
          <w:szCs w:val="24"/>
        </w:rPr>
      </w:pPr>
    </w:p>
    <w:p w14:paraId="263BBD0D" w14:textId="77777777" w:rsidR="002E318D" w:rsidRPr="00626039" w:rsidRDefault="002E318D" w:rsidP="002E318D">
      <w:pPr>
        <w:spacing w:after="0" w:line="480" w:lineRule="auto"/>
        <w:rPr>
          <w:rFonts w:ascii="Times New Roman" w:hAnsi="Times New Roman" w:cs="Times New Roman"/>
          <w:i/>
          <w:sz w:val="24"/>
          <w:szCs w:val="24"/>
        </w:rPr>
      </w:pPr>
      <w:r w:rsidRPr="00626039">
        <w:rPr>
          <w:rFonts w:ascii="Times New Roman" w:hAnsi="Times New Roman" w:cs="Times New Roman"/>
          <w:i/>
          <w:sz w:val="24"/>
          <w:szCs w:val="24"/>
        </w:rPr>
        <w:t>Data analysis</w:t>
      </w:r>
    </w:p>
    <w:p w14:paraId="74892279" w14:textId="15377BE6" w:rsidR="000A04B4" w:rsidRPr="00395460" w:rsidRDefault="002E318D" w:rsidP="002E318D">
      <w:pPr>
        <w:spacing w:after="0" w:line="480" w:lineRule="auto"/>
        <w:rPr>
          <w:rFonts w:ascii="Times New Roman" w:hAnsi="Times New Roman" w:cs="Times New Roman"/>
          <w:sz w:val="24"/>
          <w:szCs w:val="24"/>
        </w:rPr>
      </w:pPr>
      <w:r w:rsidRPr="00626039">
        <w:rPr>
          <w:rFonts w:ascii="Times New Roman" w:hAnsi="Times New Roman" w:cs="Times New Roman"/>
          <w:sz w:val="24"/>
          <w:szCs w:val="24"/>
        </w:rPr>
        <w:t>All statistical analyses were performed in R (R Core Team</w:t>
      </w:r>
      <w:r w:rsidR="00A40763">
        <w:rPr>
          <w:rFonts w:ascii="Times New Roman" w:hAnsi="Times New Roman" w:cs="Times New Roman"/>
          <w:sz w:val="24"/>
          <w:szCs w:val="24"/>
        </w:rPr>
        <w:t>,</w:t>
      </w:r>
      <w:r w:rsidRPr="00626039">
        <w:rPr>
          <w:rFonts w:ascii="Times New Roman" w:hAnsi="Times New Roman" w:cs="Times New Roman"/>
          <w:sz w:val="24"/>
          <w:szCs w:val="24"/>
        </w:rPr>
        <w:t xml:space="preserve"> 2020) using vegan</w:t>
      </w:r>
      <w:r w:rsidR="004F05FF" w:rsidRPr="00626039">
        <w:rPr>
          <w:rFonts w:ascii="Times New Roman" w:hAnsi="Times New Roman" w:cs="Times New Roman"/>
          <w:sz w:val="24"/>
          <w:szCs w:val="24"/>
        </w:rPr>
        <w:t xml:space="preserve">, </w:t>
      </w:r>
      <w:r w:rsidRPr="00626039">
        <w:rPr>
          <w:rFonts w:ascii="Times New Roman" w:hAnsi="Times New Roman" w:cs="Times New Roman"/>
          <w:sz w:val="24"/>
          <w:szCs w:val="24"/>
        </w:rPr>
        <w:t>tidyverse</w:t>
      </w:r>
      <w:r w:rsidR="00414933" w:rsidRPr="00626039">
        <w:rPr>
          <w:rFonts w:ascii="Times New Roman" w:hAnsi="Times New Roman" w:cs="Times New Roman"/>
          <w:sz w:val="24"/>
          <w:szCs w:val="24"/>
        </w:rPr>
        <w:t xml:space="preserve">, </w:t>
      </w:r>
      <w:r w:rsidR="004F05FF" w:rsidRPr="00626039">
        <w:rPr>
          <w:rFonts w:ascii="Times New Roman" w:hAnsi="Times New Roman" w:cs="Times New Roman"/>
          <w:sz w:val="24"/>
          <w:szCs w:val="24"/>
        </w:rPr>
        <w:t>scales</w:t>
      </w:r>
      <w:r w:rsidR="00BD5F58">
        <w:rPr>
          <w:rFonts w:ascii="Times New Roman" w:hAnsi="Times New Roman" w:cs="Times New Roman"/>
          <w:sz w:val="24"/>
          <w:szCs w:val="24"/>
        </w:rPr>
        <w:t xml:space="preserve">, </w:t>
      </w:r>
      <w:r w:rsidR="00414933" w:rsidRPr="00626039">
        <w:rPr>
          <w:rFonts w:ascii="Times New Roman" w:hAnsi="Times New Roman" w:cs="Times New Roman"/>
          <w:sz w:val="24"/>
          <w:szCs w:val="24"/>
        </w:rPr>
        <w:t>agricolae</w:t>
      </w:r>
      <w:r w:rsidRPr="00626039">
        <w:rPr>
          <w:rFonts w:ascii="Times New Roman" w:hAnsi="Times New Roman" w:cs="Times New Roman"/>
          <w:sz w:val="24"/>
          <w:szCs w:val="24"/>
        </w:rPr>
        <w:t xml:space="preserve"> </w:t>
      </w:r>
      <w:r w:rsidR="00BD5F58">
        <w:rPr>
          <w:rFonts w:ascii="Times New Roman" w:hAnsi="Times New Roman" w:cs="Times New Roman"/>
          <w:sz w:val="24"/>
          <w:szCs w:val="24"/>
        </w:rPr>
        <w:t xml:space="preserve">and car </w:t>
      </w:r>
      <w:r w:rsidRPr="00626039">
        <w:rPr>
          <w:rFonts w:ascii="Times New Roman" w:hAnsi="Times New Roman" w:cs="Times New Roman"/>
          <w:sz w:val="24"/>
          <w:szCs w:val="24"/>
        </w:rPr>
        <w:t>(packages). Data were tested for normal distribution (shapiro) and homogeneity of variance (var) with difference between means tested accordingly. Graphs were created in R using ggplot2 and illustrations were created in Adobe Illustrator.</w:t>
      </w:r>
    </w:p>
    <w:p w14:paraId="368E218F" w14:textId="236727E1" w:rsidR="008D6CD2" w:rsidRDefault="008D6CD2" w:rsidP="005A3876">
      <w:pPr>
        <w:spacing w:after="0" w:line="480" w:lineRule="auto"/>
        <w:rPr>
          <w:rFonts w:ascii="Times New Roman" w:hAnsi="Times New Roman" w:cs="Times New Roman"/>
          <w:b/>
          <w:bCs/>
          <w:sz w:val="24"/>
          <w:szCs w:val="24"/>
        </w:rPr>
      </w:pPr>
    </w:p>
    <w:p w14:paraId="4771A4C0" w14:textId="295D703F" w:rsidR="007557FB" w:rsidRPr="00B16456" w:rsidRDefault="00BC7ED2" w:rsidP="005A3876">
      <w:pPr>
        <w:spacing w:after="0" w:line="480" w:lineRule="auto"/>
        <w:rPr>
          <w:rFonts w:ascii="Times New Roman" w:hAnsi="Times New Roman" w:cs="Times New Roman"/>
          <w:sz w:val="24"/>
          <w:szCs w:val="24"/>
        </w:rPr>
      </w:pPr>
      <w:r>
        <w:rPr>
          <w:rFonts w:ascii="Times New Roman" w:hAnsi="Times New Roman" w:cs="Times New Roman"/>
          <w:b/>
          <w:bCs/>
          <w:noProof/>
          <w:sz w:val="24"/>
          <w:szCs w:val="24"/>
        </w:rPr>
        <w:drawing>
          <wp:inline distT="0" distB="0" distL="0" distR="0" wp14:anchorId="00A7E839" wp14:editId="1AEFD874">
            <wp:extent cx="5104800" cy="2631600"/>
            <wp:effectExtent l="0" t="0" r="635"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04800" cy="2631600"/>
                    </a:xfrm>
                    <a:prstGeom prst="rect">
                      <a:avLst/>
                    </a:prstGeom>
                  </pic:spPr>
                </pic:pic>
              </a:graphicData>
            </a:graphic>
          </wp:inline>
        </w:drawing>
      </w:r>
    </w:p>
    <w:p w14:paraId="5ADC4A7D" w14:textId="77777777" w:rsidR="007557FB" w:rsidRPr="00B16456" w:rsidRDefault="007557FB" w:rsidP="005A3876">
      <w:pPr>
        <w:spacing w:after="0" w:line="480" w:lineRule="auto"/>
        <w:rPr>
          <w:rFonts w:ascii="Times New Roman" w:hAnsi="Times New Roman" w:cs="Times New Roman"/>
          <w:sz w:val="24"/>
          <w:szCs w:val="24"/>
        </w:rPr>
      </w:pPr>
    </w:p>
    <w:p w14:paraId="6DF60EDB" w14:textId="79907965" w:rsidR="00874A7D" w:rsidRDefault="00874A7D" w:rsidP="005A3876">
      <w:pPr>
        <w:spacing w:after="0" w:line="480" w:lineRule="auto"/>
        <w:rPr>
          <w:rFonts w:ascii="Times New Roman" w:hAnsi="Times New Roman" w:cs="Times New Roman"/>
          <w:iCs/>
          <w:sz w:val="24"/>
          <w:szCs w:val="24"/>
        </w:rPr>
      </w:pPr>
      <w:r w:rsidRPr="00626039">
        <w:rPr>
          <w:rFonts w:ascii="Times New Roman" w:hAnsi="Times New Roman" w:cs="Times New Roman"/>
          <w:b/>
          <w:bCs/>
          <w:sz w:val="24"/>
          <w:szCs w:val="24"/>
        </w:rPr>
        <w:t xml:space="preserve">Supplementary </w:t>
      </w:r>
      <w:r w:rsidR="00C04E97">
        <w:rPr>
          <w:rFonts w:ascii="Times New Roman" w:hAnsi="Times New Roman" w:cs="Times New Roman"/>
          <w:b/>
          <w:bCs/>
          <w:sz w:val="24"/>
          <w:szCs w:val="24"/>
        </w:rPr>
        <w:t>Fig.</w:t>
      </w:r>
      <w:r w:rsidRPr="00626039">
        <w:rPr>
          <w:rFonts w:ascii="Times New Roman" w:hAnsi="Times New Roman" w:cs="Times New Roman"/>
          <w:b/>
          <w:bCs/>
          <w:sz w:val="24"/>
          <w:szCs w:val="24"/>
        </w:rPr>
        <w:t xml:space="preserve"> S1ab.</w:t>
      </w:r>
      <w:r w:rsidRPr="00626039">
        <w:rPr>
          <w:rFonts w:ascii="Times New Roman" w:hAnsi="Times New Roman" w:cs="Times New Roman"/>
          <w:sz w:val="24"/>
          <w:szCs w:val="24"/>
        </w:rPr>
        <w:t xml:space="preserve"> </w:t>
      </w:r>
      <w:r w:rsidR="00904B87">
        <w:rPr>
          <w:rFonts w:ascii="Times New Roman" w:hAnsi="Times New Roman" w:cs="Times New Roman"/>
          <w:sz w:val="24"/>
          <w:szCs w:val="24"/>
        </w:rPr>
        <w:t>Calculation of apparent CH</w:t>
      </w:r>
      <w:r w:rsidR="00904B87" w:rsidRPr="00330038">
        <w:rPr>
          <w:rFonts w:ascii="Times New Roman" w:hAnsi="Times New Roman" w:cs="Times New Roman"/>
          <w:sz w:val="24"/>
          <w:szCs w:val="24"/>
          <w:vertAlign w:val="subscript"/>
        </w:rPr>
        <w:t>4</w:t>
      </w:r>
      <w:r w:rsidR="00904B87">
        <w:rPr>
          <w:rFonts w:ascii="Times New Roman" w:hAnsi="Times New Roman" w:cs="Times New Roman"/>
          <w:sz w:val="24"/>
          <w:szCs w:val="24"/>
        </w:rPr>
        <w:t xml:space="preserve"> oxidation capacity V</w:t>
      </w:r>
      <w:r w:rsidR="00904B87" w:rsidRPr="006F7A94">
        <w:rPr>
          <w:rFonts w:ascii="Times New Roman" w:hAnsi="Times New Roman" w:cs="Times New Roman"/>
          <w:sz w:val="24"/>
          <w:szCs w:val="24"/>
          <w:vertAlign w:val="subscript"/>
        </w:rPr>
        <w:t>max</w:t>
      </w:r>
      <w:r w:rsidR="00904B87">
        <w:rPr>
          <w:rFonts w:ascii="Times New Roman" w:hAnsi="Times New Roman" w:cs="Times New Roman"/>
          <w:sz w:val="24"/>
          <w:szCs w:val="24"/>
        </w:rPr>
        <w:t xml:space="preserve"> and </w:t>
      </w:r>
      <w:r w:rsidR="00330038">
        <w:rPr>
          <w:rFonts w:ascii="Times New Roman" w:hAnsi="Times New Roman" w:cs="Times New Roman"/>
          <w:sz w:val="24"/>
          <w:szCs w:val="24"/>
        </w:rPr>
        <w:t xml:space="preserve">apparent </w:t>
      </w:r>
      <w:r w:rsidR="00904B87">
        <w:rPr>
          <w:rFonts w:ascii="Times New Roman" w:hAnsi="Times New Roman" w:cs="Times New Roman"/>
          <w:sz w:val="24"/>
          <w:szCs w:val="24"/>
        </w:rPr>
        <w:t>CH</w:t>
      </w:r>
      <w:r w:rsidR="00904B87" w:rsidRPr="00330038">
        <w:rPr>
          <w:rFonts w:ascii="Times New Roman" w:hAnsi="Times New Roman" w:cs="Times New Roman"/>
          <w:sz w:val="24"/>
          <w:szCs w:val="24"/>
          <w:vertAlign w:val="subscript"/>
        </w:rPr>
        <w:t>4</w:t>
      </w:r>
      <w:r w:rsidR="00904B87">
        <w:rPr>
          <w:rFonts w:ascii="Times New Roman" w:hAnsi="Times New Roman" w:cs="Times New Roman"/>
          <w:sz w:val="24"/>
          <w:szCs w:val="24"/>
        </w:rPr>
        <w:t xml:space="preserve"> half saturation constant K</w:t>
      </w:r>
      <w:r w:rsidR="00904B87" w:rsidRPr="006F7A94">
        <w:rPr>
          <w:rFonts w:ascii="Times New Roman" w:hAnsi="Times New Roman" w:cs="Times New Roman"/>
          <w:sz w:val="24"/>
          <w:szCs w:val="24"/>
          <w:vertAlign w:val="subscript"/>
        </w:rPr>
        <w:t>m</w:t>
      </w:r>
      <w:r w:rsidR="00330038">
        <w:rPr>
          <w:rFonts w:ascii="Times New Roman" w:hAnsi="Times New Roman" w:cs="Times New Roman"/>
          <w:sz w:val="24"/>
          <w:szCs w:val="24"/>
        </w:rPr>
        <w:t xml:space="preserve">. </w:t>
      </w:r>
      <w:r w:rsidR="00330038" w:rsidRPr="00330038">
        <w:rPr>
          <w:rFonts w:ascii="Times New Roman" w:hAnsi="Times New Roman" w:cs="Times New Roman"/>
          <w:b/>
          <w:bCs/>
          <w:sz w:val="24"/>
          <w:szCs w:val="24"/>
        </w:rPr>
        <w:t>a,</w:t>
      </w:r>
      <w:r w:rsidR="00330038">
        <w:rPr>
          <w:rFonts w:ascii="Times New Roman" w:hAnsi="Times New Roman" w:cs="Times New Roman"/>
          <w:sz w:val="24"/>
          <w:szCs w:val="24"/>
        </w:rPr>
        <w:t xml:space="preserve"> </w:t>
      </w:r>
      <w:r w:rsidR="00330038" w:rsidRPr="00626039">
        <w:rPr>
          <w:rFonts w:ascii="Times New Roman" w:hAnsi="Times New Roman" w:cs="Times New Roman"/>
          <w:iCs/>
          <w:sz w:val="24"/>
          <w:szCs w:val="24"/>
        </w:rPr>
        <w:t xml:space="preserve">Eadie-Hofstee plot </w:t>
      </w:r>
      <w:r w:rsidR="009C4F7F">
        <w:rPr>
          <w:rFonts w:ascii="Times New Roman" w:hAnsi="Times New Roman" w:cs="Times New Roman"/>
          <w:iCs/>
          <w:sz w:val="24"/>
          <w:szCs w:val="24"/>
        </w:rPr>
        <w:t xml:space="preserve">indicating use of the </w:t>
      </w:r>
      <w:r w:rsidR="00BC29CD">
        <w:rPr>
          <w:rFonts w:ascii="Times New Roman" w:hAnsi="Times New Roman" w:cs="Times New Roman"/>
          <w:iCs/>
          <w:sz w:val="24"/>
          <w:szCs w:val="24"/>
        </w:rPr>
        <w:t xml:space="preserve">oxidation kinetics </w:t>
      </w:r>
      <w:r w:rsidR="009C4F7F">
        <w:rPr>
          <w:rFonts w:ascii="Times New Roman" w:hAnsi="Times New Roman" w:cs="Times New Roman"/>
          <w:iCs/>
          <w:sz w:val="24"/>
          <w:szCs w:val="24"/>
        </w:rPr>
        <w:t>regression line to calculate V</w:t>
      </w:r>
      <w:r w:rsidR="009C4F7F" w:rsidRPr="006F7A94">
        <w:rPr>
          <w:rFonts w:ascii="Times New Roman" w:hAnsi="Times New Roman" w:cs="Times New Roman"/>
          <w:iCs/>
          <w:sz w:val="24"/>
          <w:szCs w:val="24"/>
          <w:vertAlign w:val="subscript"/>
        </w:rPr>
        <w:t>max</w:t>
      </w:r>
      <w:r w:rsidR="009C4F7F">
        <w:rPr>
          <w:rFonts w:ascii="Times New Roman" w:hAnsi="Times New Roman" w:cs="Times New Roman"/>
          <w:iCs/>
          <w:sz w:val="24"/>
          <w:szCs w:val="24"/>
        </w:rPr>
        <w:t xml:space="preserve"> (intersect) and K</w:t>
      </w:r>
      <w:r w:rsidR="009C4F7F" w:rsidRPr="006F7A94">
        <w:rPr>
          <w:rFonts w:ascii="Times New Roman" w:hAnsi="Times New Roman" w:cs="Times New Roman"/>
          <w:iCs/>
          <w:sz w:val="24"/>
          <w:szCs w:val="24"/>
          <w:vertAlign w:val="subscript"/>
        </w:rPr>
        <w:t>m</w:t>
      </w:r>
      <w:r w:rsidR="009C4F7F">
        <w:rPr>
          <w:rFonts w:ascii="Times New Roman" w:hAnsi="Times New Roman" w:cs="Times New Roman"/>
          <w:iCs/>
          <w:sz w:val="24"/>
          <w:szCs w:val="24"/>
        </w:rPr>
        <w:t xml:space="preserve"> (slope)</w:t>
      </w:r>
      <w:r w:rsidR="009900C5">
        <w:rPr>
          <w:rFonts w:ascii="Times New Roman" w:hAnsi="Times New Roman" w:cs="Times New Roman"/>
          <w:iCs/>
          <w:sz w:val="24"/>
          <w:szCs w:val="24"/>
        </w:rPr>
        <w:t xml:space="preserve"> for site </w:t>
      </w:r>
      <w:r w:rsidR="00330038">
        <w:rPr>
          <w:rFonts w:ascii="Times New Roman" w:hAnsi="Times New Roman" w:cs="Times New Roman"/>
          <w:iCs/>
          <w:sz w:val="24"/>
          <w:szCs w:val="24"/>
        </w:rPr>
        <w:t xml:space="preserve">Flo. </w:t>
      </w:r>
      <w:r w:rsidR="00330038" w:rsidRPr="00330038">
        <w:rPr>
          <w:rFonts w:ascii="Times New Roman" w:hAnsi="Times New Roman" w:cs="Times New Roman"/>
          <w:b/>
          <w:bCs/>
          <w:iCs/>
          <w:sz w:val="24"/>
          <w:szCs w:val="24"/>
        </w:rPr>
        <w:t>b,</w:t>
      </w:r>
      <w:r w:rsidR="00330038">
        <w:rPr>
          <w:rFonts w:ascii="Times New Roman" w:hAnsi="Times New Roman" w:cs="Times New Roman"/>
          <w:iCs/>
          <w:sz w:val="24"/>
          <w:szCs w:val="24"/>
        </w:rPr>
        <w:t xml:space="preserve"> the corresponding </w:t>
      </w:r>
      <w:r w:rsidR="00330038" w:rsidRPr="00626039">
        <w:rPr>
          <w:rFonts w:ascii="Times New Roman" w:hAnsi="Times New Roman" w:cs="Times New Roman"/>
          <w:iCs/>
          <w:sz w:val="24"/>
          <w:szCs w:val="24"/>
        </w:rPr>
        <w:t>Michaelis-Menten plot</w:t>
      </w:r>
      <w:r w:rsidR="0008256C">
        <w:rPr>
          <w:rFonts w:ascii="Times New Roman" w:hAnsi="Times New Roman" w:cs="Times New Roman"/>
          <w:iCs/>
          <w:sz w:val="24"/>
          <w:szCs w:val="24"/>
        </w:rPr>
        <w:t>.</w:t>
      </w:r>
    </w:p>
    <w:p w14:paraId="3EFE0AFF" w14:textId="66466094" w:rsidR="00D404B5" w:rsidRPr="00C511BC" w:rsidRDefault="00D404B5" w:rsidP="00227F27">
      <w:pPr>
        <w:spacing w:line="480" w:lineRule="auto"/>
        <w:rPr>
          <w:rFonts w:ascii="Times New Roman" w:hAnsi="Times New Roman" w:cs="Times New Roman"/>
          <w:sz w:val="24"/>
          <w:szCs w:val="24"/>
        </w:rPr>
      </w:pPr>
    </w:p>
    <w:p w14:paraId="217E3618" w14:textId="77777777" w:rsidR="00DA790B" w:rsidRPr="00C511BC" w:rsidRDefault="00DA790B" w:rsidP="00F75B01">
      <w:pPr>
        <w:spacing w:after="0" w:line="480" w:lineRule="auto"/>
        <w:rPr>
          <w:rFonts w:ascii="Times New Roman" w:hAnsi="Times New Roman" w:cs="Times New Roman"/>
          <w:sz w:val="24"/>
          <w:szCs w:val="24"/>
        </w:rPr>
      </w:pPr>
    </w:p>
    <w:p w14:paraId="4C455E45" w14:textId="1EA17391" w:rsidR="001E3F0D" w:rsidRPr="0032544F" w:rsidRDefault="001E3F0D" w:rsidP="00FB73CE">
      <w:pPr>
        <w:spacing w:after="0" w:line="480" w:lineRule="auto"/>
        <w:rPr>
          <w:rFonts w:ascii="Times New Roman" w:hAnsi="Times New Roman" w:cs="Times New Roman"/>
          <w:sz w:val="24"/>
          <w:szCs w:val="24"/>
        </w:rPr>
      </w:pPr>
      <w:r>
        <w:rPr>
          <w:rFonts w:ascii="Times New Roman" w:hAnsi="Times New Roman" w:cs="Times New Roman"/>
          <w:b/>
          <w:bCs/>
          <w:noProof/>
          <w:sz w:val="24"/>
          <w:szCs w:val="24"/>
        </w:rPr>
        <w:drawing>
          <wp:inline distT="0" distB="0" distL="0" distR="0" wp14:anchorId="32DB4EB4" wp14:editId="0C4C455E">
            <wp:extent cx="3739896" cy="1645920"/>
            <wp:effectExtent l="0" t="0" r="0" b="0"/>
            <wp:docPr id="10" name="Picture 1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39896" cy="1645920"/>
                    </a:xfrm>
                    <a:prstGeom prst="rect">
                      <a:avLst/>
                    </a:prstGeom>
                  </pic:spPr>
                </pic:pic>
              </a:graphicData>
            </a:graphic>
          </wp:inline>
        </w:drawing>
      </w:r>
    </w:p>
    <w:p w14:paraId="510F63B6" w14:textId="77777777" w:rsidR="001E3F0D" w:rsidRPr="0032544F" w:rsidRDefault="001E3F0D" w:rsidP="00FB73CE">
      <w:pPr>
        <w:spacing w:after="0" w:line="480" w:lineRule="auto"/>
        <w:rPr>
          <w:rFonts w:ascii="Times New Roman" w:hAnsi="Times New Roman" w:cs="Times New Roman"/>
          <w:sz w:val="24"/>
          <w:szCs w:val="24"/>
        </w:rPr>
      </w:pPr>
    </w:p>
    <w:p w14:paraId="23144781" w14:textId="2A9E16EA" w:rsidR="00545566" w:rsidRDefault="00874A7D" w:rsidP="00FB73CE">
      <w:pPr>
        <w:spacing w:after="0" w:line="480" w:lineRule="auto"/>
        <w:rPr>
          <w:rFonts w:ascii="Times New Roman" w:hAnsi="Times New Roman" w:cs="Times New Roman"/>
          <w:sz w:val="24"/>
          <w:szCs w:val="24"/>
        </w:rPr>
      </w:pPr>
      <w:r w:rsidRPr="00626039">
        <w:rPr>
          <w:rFonts w:ascii="Times New Roman" w:hAnsi="Times New Roman" w:cs="Times New Roman"/>
          <w:b/>
          <w:bCs/>
          <w:sz w:val="24"/>
          <w:szCs w:val="24"/>
        </w:rPr>
        <w:t xml:space="preserve">Supplementary </w:t>
      </w:r>
      <w:r w:rsidR="00C04E97">
        <w:rPr>
          <w:rFonts w:ascii="Times New Roman" w:hAnsi="Times New Roman" w:cs="Times New Roman"/>
          <w:b/>
          <w:bCs/>
          <w:sz w:val="24"/>
          <w:szCs w:val="24"/>
        </w:rPr>
        <w:t>Fig.</w:t>
      </w:r>
      <w:r w:rsidRPr="00626039">
        <w:rPr>
          <w:rFonts w:ascii="Times New Roman" w:hAnsi="Times New Roman" w:cs="Times New Roman"/>
          <w:b/>
          <w:bCs/>
          <w:sz w:val="24"/>
          <w:szCs w:val="24"/>
        </w:rPr>
        <w:t xml:space="preserve"> S2.</w:t>
      </w:r>
      <w:r w:rsidRPr="00626039">
        <w:rPr>
          <w:rFonts w:ascii="Times New Roman" w:hAnsi="Times New Roman" w:cs="Times New Roman"/>
          <w:sz w:val="24"/>
          <w:szCs w:val="24"/>
        </w:rPr>
        <w:t xml:space="preserve"> Assessment</w:t>
      </w:r>
      <w:r w:rsidR="00FB73CE">
        <w:rPr>
          <w:rFonts w:ascii="Times New Roman" w:hAnsi="Times New Roman" w:cs="Times New Roman"/>
          <w:sz w:val="24"/>
          <w:szCs w:val="24"/>
        </w:rPr>
        <w:t xml:space="preserve"> of</w:t>
      </w:r>
      <w:r w:rsidRPr="00626039">
        <w:rPr>
          <w:rFonts w:ascii="Times New Roman" w:hAnsi="Times New Roman" w:cs="Times New Roman"/>
          <w:sz w:val="24"/>
          <w:szCs w:val="24"/>
        </w:rPr>
        <w:t xml:space="preserve"> </w:t>
      </w:r>
      <w:r w:rsidR="00904B87">
        <w:rPr>
          <w:rFonts w:ascii="Times New Roman" w:hAnsi="Times New Roman" w:cs="Times New Roman"/>
          <w:sz w:val="24"/>
          <w:szCs w:val="24"/>
        </w:rPr>
        <w:t xml:space="preserve">the soil samples extracted </w:t>
      </w:r>
      <w:r w:rsidR="00D226DA">
        <w:rPr>
          <w:rFonts w:ascii="Times New Roman" w:hAnsi="Times New Roman" w:cs="Times New Roman"/>
          <w:sz w:val="24"/>
          <w:szCs w:val="24"/>
        </w:rPr>
        <w:t>DNA (</w:t>
      </w:r>
      <w:r w:rsidR="00FB73CE">
        <w:rPr>
          <w:rFonts w:ascii="Times New Roman" w:hAnsi="Times New Roman" w:cs="Times New Roman"/>
          <w:sz w:val="24"/>
          <w:szCs w:val="24"/>
        </w:rPr>
        <w:t>5 µl per lane</w:t>
      </w:r>
      <w:r w:rsidR="00D226DA">
        <w:rPr>
          <w:rFonts w:ascii="Times New Roman" w:hAnsi="Times New Roman" w:cs="Times New Roman"/>
          <w:sz w:val="24"/>
          <w:szCs w:val="24"/>
        </w:rPr>
        <w:t>)</w:t>
      </w:r>
      <w:r w:rsidRPr="00626039">
        <w:rPr>
          <w:rFonts w:ascii="Times New Roman" w:hAnsi="Times New Roman" w:cs="Times New Roman"/>
          <w:sz w:val="24"/>
          <w:szCs w:val="24"/>
        </w:rPr>
        <w:t>.</w:t>
      </w:r>
      <w:r w:rsidR="00545566">
        <w:rPr>
          <w:rFonts w:ascii="Times New Roman" w:hAnsi="Times New Roman" w:cs="Times New Roman"/>
          <w:sz w:val="24"/>
          <w:szCs w:val="24"/>
        </w:rPr>
        <w:t xml:space="preserve"> D</w:t>
      </w:r>
      <w:r w:rsidRPr="00626039">
        <w:rPr>
          <w:rFonts w:ascii="Times New Roman" w:hAnsi="Times New Roman" w:cs="Times New Roman"/>
          <w:sz w:val="24"/>
          <w:szCs w:val="24"/>
        </w:rPr>
        <w:t>epth horizon</w:t>
      </w:r>
      <w:r w:rsidR="00545566">
        <w:rPr>
          <w:rFonts w:ascii="Times New Roman" w:hAnsi="Times New Roman" w:cs="Times New Roman"/>
          <w:sz w:val="24"/>
          <w:szCs w:val="24"/>
        </w:rPr>
        <w:t xml:space="preserve"> is </w:t>
      </w:r>
      <w:r w:rsidRPr="00626039">
        <w:rPr>
          <w:rFonts w:ascii="Times New Roman" w:hAnsi="Times New Roman" w:cs="Times New Roman"/>
          <w:sz w:val="24"/>
          <w:szCs w:val="24"/>
        </w:rPr>
        <w:t>labelled</w:t>
      </w:r>
      <w:r w:rsidR="00904B87">
        <w:rPr>
          <w:rFonts w:ascii="Times New Roman" w:hAnsi="Times New Roman" w:cs="Times New Roman"/>
          <w:sz w:val="24"/>
          <w:szCs w:val="24"/>
        </w:rPr>
        <w:t xml:space="preserve"> for each site</w:t>
      </w:r>
      <w:r w:rsidR="00545566">
        <w:rPr>
          <w:rFonts w:ascii="Times New Roman" w:hAnsi="Times New Roman" w:cs="Times New Roman"/>
          <w:sz w:val="24"/>
          <w:szCs w:val="24"/>
        </w:rPr>
        <w:t>;</w:t>
      </w:r>
      <w:r w:rsidRPr="00626039">
        <w:rPr>
          <w:rFonts w:ascii="Times New Roman" w:hAnsi="Times New Roman" w:cs="Times New Roman"/>
          <w:sz w:val="24"/>
          <w:szCs w:val="24"/>
        </w:rPr>
        <w:t xml:space="preserve"> t, top green parts; a</w:t>
      </w:r>
      <w:r w:rsidR="002D7FA1">
        <w:rPr>
          <w:rFonts w:ascii="Times New Roman" w:hAnsi="Times New Roman" w:cs="Times New Roman"/>
          <w:sz w:val="24"/>
          <w:szCs w:val="24"/>
        </w:rPr>
        <w:t>,</w:t>
      </w:r>
      <w:r w:rsidRPr="00626039">
        <w:rPr>
          <w:rFonts w:ascii="Times New Roman" w:hAnsi="Times New Roman" w:cs="Times New Roman"/>
          <w:sz w:val="24"/>
          <w:szCs w:val="24"/>
        </w:rPr>
        <w:t xml:space="preserve"> </w:t>
      </w:r>
      <w:r w:rsidR="002D7FA1" w:rsidRPr="00626039">
        <w:rPr>
          <w:rFonts w:ascii="Times New Roman" w:hAnsi="Times New Roman" w:cs="Times New Roman"/>
          <w:sz w:val="24"/>
          <w:szCs w:val="24"/>
        </w:rPr>
        <w:t xml:space="preserve">0-20 cm </w:t>
      </w:r>
      <w:r w:rsidR="002D7FA1">
        <w:rPr>
          <w:rFonts w:ascii="Times New Roman" w:hAnsi="Times New Roman" w:cs="Times New Roman"/>
          <w:sz w:val="24"/>
          <w:szCs w:val="24"/>
        </w:rPr>
        <w:t>(Flo 0-10 cm)</w:t>
      </w:r>
      <w:r w:rsidR="00545566">
        <w:rPr>
          <w:rFonts w:ascii="Times New Roman" w:hAnsi="Times New Roman" w:cs="Times New Roman"/>
          <w:sz w:val="24"/>
          <w:szCs w:val="24"/>
        </w:rPr>
        <w:t xml:space="preserve">; </w:t>
      </w:r>
      <w:r w:rsidRPr="00626039">
        <w:rPr>
          <w:rFonts w:ascii="Times New Roman" w:hAnsi="Times New Roman" w:cs="Times New Roman"/>
          <w:sz w:val="24"/>
          <w:szCs w:val="24"/>
        </w:rPr>
        <w:t xml:space="preserve">b, 20-40 cm; c, 40-60 cm. </w:t>
      </w:r>
      <w:r w:rsidR="00545566">
        <w:rPr>
          <w:rFonts w:ascii="Times New Roman" w:hAnsi="Times New Roman" w:cs="Times New Roman"/>
          <w:sz w:val="24"/>
          <w:szCs w:val="24"/>
        </w:rPr>
        <w:t>Arrow</w:t>
      </w:r>
      <w:r w:rsidR="00F4044F">
        <w:rPr>
          <w:rFonts w:ascii="Times New Roman" w:hAnsi="Times New Roman" w:cs="Times New Roman"/>
          <w:sz w:val="24"/>
          <w:szCs w:val="24"/>
        </w:rPr>
        <w:t>s</w:t>
      </w:r>
      <w:r w:rsidR="00545566">
        <w:rPr>
          <w:rFonts w:ascii="Times New Roman" w:hAnsi="Times New Roman" w:cs="Times New Roman"/>
          <w:sz w:val="24"/>
          <w:szCs w:val="24"/>
        </w:rPr>
        <w:t xml:space="preserve"> point at </w:t>
      </w:r>
      <w:r w:rsidR="00F4044F">
        <w:rPr>
          <w:rFonts w:ascii="Times New Roman" w:hAnsi="Times New Roman" w:cs="Times New Roman"/>
          <w:sz w:val="24"/>
          <w:szCs w:val="24"/>
        </w:rPr>
        <w:t>12</w:t>
      </w:r>
      <w:r w:rsidR="001A6DBA">
        <w:rPr>
          <w:rFonts w:ascii="Times New Roman" w:hAnsi="Times New Roman" w:cs="Times New Roman"/>
          <w:sz w:val="24"/>
          <w:szCs w:val="24"/>
        </w:rPr>
        <w:t>,</w:t>
      </w:r>
      <w:r w:rsidR="00F4044F">
        <w:rPr>
          <w:rFonts w:ascii="Times New Roman" w:hAnsi="Times New Roman" w:cs="Times New Roman"/>
          <w:sz w:val="24"/>
          <w:szCs w:val="24"/>
        </w:rPr>
        <w:t>000</w:t>
      </w:r>
      <w:r w:rsidR="00545566">
        <w:rPr>
          <w:rFonts w:ascii="Times New Roman" w:hAnsi="Times New Roman" w:cs="Times New Roman"/>
          <w:sz w:val="24"/>
          <w:szCs w:val="24"/>
        </w:rPr>
        <w:t xml:space="preserve">, </w:t>
      </w:r>
      <w:r w:rsidR="00F4044F">
        <w:rPr>
          <w:rFonts w:ascii="Times New Roman" w:hAnsi="Times New Roman" w:cs="Times New Roman"/>
          <w:sz w:val="24"/>
          <w:szCs w:val="24"/>
        </w:rPr>
        <w:t>2</w:t>
      </w:r>
      <w:r w:rsidR="001A6DBA">
        <w:rPr>
          <w:rFonts w:ascii="Times New Roman" w:hAnsi="Times New Roman" w:cs="Times New Roman"/>
          <w:sz w:val="24"/>
          <w:szCs w:val="24"/>
        </w:rPr>
        <w:t>,</w:t>
      </w:r>
      <w:r w:rsidR="00F4044F">
        <w:rPr>
          <w:rFonts w:ascii="Times New Roman" w:hAnsi="Times New Roman" w:cs="Times New Roman"/>
          <w:sz w:val="24"/>
          <w:szCs w:val="24"/>
        </w:rPr>
        <w:t>000 and</w:t>
      </w:r>
      <w:r w:rsidR="00545566">
        <w:rPr>
          <w:rFonts w:ascii="Times New Roman" w:hAnsi="Times New Roman" w:cs="Times New Roman"/>
          <w:sz w:val="24"/>
          <w:szCs w:val="24"/>
        </w:rPr>
        <w:t xml:space="preserve"> </w:t>
      </w:r>
      <w:r w:rsidR="00F4044F">
        <w:rPr>
          <w:rFonts w:ascii="Times New Roman" w:hAnsi="Times New Roman" w:cs="Times New Roman"/>
          <w:sz w:val="24"/>
          <w:szCs w:val="24"/>
        </w:rPr>
        <w:t>1</w:t>
      </w:r>
      <w:r w:rsidR="001A6DBA">
        <w:rPr>
          <w:rFonts w:ascii="Times New Roman" w:hAnsi="Times New Roman" w:cs="Times New Roman"/>
          <w:sz w:val="24"/>
          <w:szCs w:val="24"/>
        </w:rPr>
        <w:t>,</w:t>
      </w:r>
      <w:r w:rsidR="00F4044F">
        <w:rPr>
          <w:rFonts w:ascii="Times New Roman" w:hAnsi="Times New Roman" w:cs="Times New Roman"/>
          <w:sz w:val="24"/>
          <w:szCs w:val="24"/>
        </w:rPr>
        <w:t>000</w:t>
      </w:r>
      <w:r w:rsidR="00545566">
        <w:rPr>
          <w:rFonts w:ascii="Times New Roman" w:hAnsi="Times New Roman" w:cs="Times New Roman"/>
          <w:sz w:val="24"/>
          <w:szCs w:val="24"/>
        </w:rPr>
        <w:t xml:space="preserve"> bp band of marker 1 kb Plus</w:t>
      </w:r>
      <w:r w:rsidR="00A2484B">
        <w:rPr>
          <w:rFonts w:ascii="Times New Roman" w:hAnsi="Times New Roman" w:cs="Times New Roman"/>
          <w:sz w:val="24"/>
          <w:szCs w:val="24"/>
        </w:rPr>
        <w:t xml:space="preserve"> </w:t>
      </w:r>
      <w:r w:rsidR="00EB6FD5">
        <w:rPr>
          <w:rFonts w:ascii="Times New Roman" w:hAnsi="Times New Roman" w:cs="Times New Roman"/>
          <w:sz w:val="24"/>
          <w:szCs w:val="24"/>
        </w:rPr>
        <w:t>loaded</w:t>
      </w:r>
      <w:r w:rsidR="00A2484B">
        <w:rPr>
          <w:rFonts w:ascii="Times New Roman" w:hAnsi="Times New Roman" w:cs="Times New Roman"/>
          <w:sz w:val="24"/>
          <w:szCs w:val="24"/>
        </w:rPr>
        <w:t xml:space="preserve"> by</w:t>
      </w:r>
      <w:r w:rsidR="00EB6FD5">
        <w:rPr>
          <w:rFonts w:ascii="Times New Roman" w:hAnsi="Times New Roman" w:cs="Times New Roman"/>
          <w:sz w:val="24"/>
          <w:szCs w:val="24"/>
        </w:rPr>
        <w:t xml:space="preserve"> </w:t>
      </w:r>
      <w:r w:rsidR="002D7FA1">
        <w:rPr>
          <w:rFonts w:ascii="Times New Roman" w:hAnsi="Times New Roman" w:cs="Times New Roman"/>
          <w:sz w:val="24"/>
          <w:szCs w:val="24"/>
        </w:rPr>
        <w:t>200 ng i</w:t>
      </w:r>
      <w:r w:rsidR="00FB73CE" w:rsidRPr="00626039">
        <w:rPr>
          <w:rFonts w:ascii="Times New Roman" w:hAnsi="Times New Roman" w:cs="Times New Roman"/>
          <w:sz w:val="24"/>
          <w:szCs w:val="24"/>
        </w:rPr>
        <w:t>nto this 1% agarose gel.</w:t>
      </w:r>
    </w:p>
    <w:p w14:paraId="25052BA3" w14:textId="77777777" w:rsidR="000C25A1" w:rsidRPr="00C511BC" w:rsidRDefault="000C25A1" w:rsidP="00F75B01">
      <w:pPr>
        <w:spacing w:after="0" w:line="480" w:lineRule="auto"/>
        <w:rPr>
          <w:rFonts w:ascii="Times New Roman" w:hAnsi="Times New Roman" w:cs="Times New Roman"/>
          <w:bCs/>
          <w:sz w:val="24"/>
          <w:szCs w:val="24"/>
        </w:rPr>
      </w:pPr>
    </w:p>
    <w:p w14:paraId="6595E4F6" w14:textId="77777777" w:rsidR="0023536C" w:rsidRPr="00C511BC" w:rsidRDefault="0023536C" w:rsidP="00227F27">
      <w:pPr>
        <w:spacing w:line="480" w:lineRule="auto"/>
        <w:rPr>
          <w:rFonts w:ascii="Times New Roman" w:hAnsi="Times New Roman" w:cs="Times New Roman"/>
          <w:bCs/>
          <w:sz w:val="24"/>
          <w:szCs w:val="24"/>
        </w:rPr>
      </w:pPr>
    </w:p>
    <w:p w14:paraId="00894683" w14:textId="70F0EBE0" w:rsidR="00781988" w:rsidRPr="0032544F" w:rsidRDefault="00025BC6" w:rsidP="00227F27">
      <w:pPr>
        <w:spacing w:line="480" w:lineRule="auto"/>
        <w:rPr>
          <w:rFonts w:ascii="Times New Roman" w:hAnsi="Times New Roman" w:cs="Times New Roman"/>
          <w:bCs/>
          <w:sz w:val="24"/>
          <w:szCs w:val="24"/>
        </w:rPr>
      </w:pPr>
      <w:r w:rsidRPr="00626039">
        <w:rPr>
          <w:rFonts w:ascii="Times New Roman" w:hAnsi="Times New Roman" w:cs="Times New Roman"/>
          <w:b/>
          <w:sz w:val="24"/>
          <w:szCs w:val="24"/>
        </w:rPr>
        <w:t>Additional</w:t>
      </w:r>
      <w:r w:rsidR="000C25A1" w:rsidRPr="00626039">
        <w:rPr>
          <w:rFonts w:ascii="Times New Roman" w:hAnsi="Times New Roman" w:cs="Times New Roman"/>
          <w:b/>
          <w:sz w:val="24"/>
          <w:szCs w:val="24"/>
        </w:rPr>
        <w:t xml:space="preserve"> references</w:t>
      </w:r>
    </w:p>
    <w:p w14:paraId="70AF9AAD" w14:textId="77777777" w:rsidR="00D92A3F" w:rsidRPr="00626039" w:rsidRDefault="00D92A3F" w:rsidP="00D92A3F">
      <w:pPr>
        <w:spacing w:after="0" w:line="480" w:lineRule="auto"/>
        <w:rPr>
          <w:rFonts w:ascii="Times New Roman" w:hAnsi="Times New Roman" w:cs="Times New Roman"/>
          <w:bCs/>
          <w:sz w:val="24"/>
          <w:szCs w:val="24"/>
        </w:rPr>
      </w:pPr>
    </w:p>
    <w:p w14:paraId="10C296A5" w14:textId="27F048EA" w:rsidR="00D92A3F" w:rsidRPr="00626039" w:rsidRDefault="00D92A3F" w:rsidP="00D92A3F">
      <w:pPr>
        <w:spacing w:after="0" w:line="480" w:lineRule="auto"/>
        <w:rPr>
          <w:rFonts w:ascii="Times New Roman" w:hAnsi="Times New Roman" w:cs="Times New Roman"/>
          <w:iCs/>
          <w:sz w:val="24"/>
          <w:szCs w:val="24"/>
        </w:rPr>
      </w:pPr>
      <w:r w:rsidRPr="00626039">
        <w:rPr>
          <w:rFonts w:ascii="Times New Roman" w:hAnsi="Times New Roman" w:cs="Times New Roman"/>
          <w:iCs/>
          <w:sz w:val="24"/>
          <w:szCs w:val="24"/>
        </w:rPr>
        <w:t xml:space="preserve">Bryn, A., Strand G.‐H., Angeloff M., and Rekdal Y. (2018) Land cover in Norway based on an area frame survey of vegetation types. Norsk Geografisk Tidsskrift‐Norwegian Journal of Geography. </w:t>
      </w:r>
      <w:r w:rsidRPr="00626039">
        <w:rPr>
          <w:rFonts w:ascii="Times New Roman" w:hAnsi="Times New Roman" w:cs="Times New Roman"/>
          <w:b/>
          <w:bCs/>
          <w:iCs/>
          <w:sz w:val="24"/>
          <w:szCs w:val="24"/>
        </w:rPr>
        <w:t>72</w:t>
      </w:r>
      <w:r w:rsidRPr="00626039">
        <w:rPr>
          <w:rFonts w:ascii="Times New Roman" w:hAnsi="Times New Roman" w:cs="Times New Roman"/>
          <w:iCs/>
          <w:sz w:val="24"/>
          <w:szCs w:val="24"/>
        </w:rPr>
        <w:t>:1-15.</w:t>
      </w:r>
    </w:p>
    <w:p w14:paraId="31F5C852" w14:textId="3D12BD78" w:rsidR="00DB21BC" w:rsidRPr="00626039" w:rsidRDefault="00DB21BC" w:rsidP="00D92A3F">
      <w:pPr>
        <w:spacing w:after="0" w:line="480" w:lineRule="auto"/>
        <w:rPr>
          <w:rFonts w:ascii="Times New Roman" w:hAnsi="Times New Roman" w:cs="Times New Roman"/>
          <w:iCs/>
          <w:sz w:val="24"/>
          <w:szCs w:val="24"/>
        </w:rPr>
      </w:pPr>
    </w:p>
    <w:p w14:paraId="53C85A22" w14:textId="5E322BD4" w:rsidR="00DB21BC" w:rsidRPr="00626039" w:rsidRDefault="00DB21BC" w:rsidP="00DB21BC">
      <w:pPr>
        <w:spacing w:after="0" w:line="480" w:lineRule="auto"/>
        <w:rPr>
          <w:rFonts w:ascii="Times New Roman" w:hAnsi="Times New Roman" w:cs="Times New Roman"/>
          <w:bCs/>
          <w:sz w:val="24"/>
          <w:szCs w:val="24"/>
        </w:rPr>
      </w:pPr>
      <w:r w:rsidRPr="00626039">
        <w:rPr>
          <w:rFonts w:ascii="Times New Roman" w:hAnsi="Times New Roman" w:cs="Times New Roman"/>
          <w:bCs/>
          <w:sz w:val="24"/>
          <w:szCs w:val="24"/>
        </w:rPr>
        <w:t xml:space="preserve">Clayer, F., Thrane, J.-E., Brandt, U., Dörsch, P., and de Wit H.A. (2021) Boreal headwater catchment as hot spot of carbon processing from headwater to fjord. JGR Biogeociences </w:t>
      </w:r>
      <w:r w:rsidRPr="00626039">
        <w:rPr>
          <w:rFonts w:ascii="Times New Roman" w:hAnsi="Times New Roman" w:cs="Times New Roman"/>
          <w:b/>
          <w:sz w:val="24"/>
          <w:szCs w:val="24"/>
        </w:rPr>
        <w:t>126</w:t>
      </w:r>
      <w:r w:rsidRPr="00626039">
        <w:rPr>
          <w:rFonts w:ascii="Times New Roman" w:hAnsi="Times New Roman" w:cs="Times New Roman"/>
          <w:bCs/>
          <w:sz w:val="24"/>
          <w:szCs w:val="24"/>
        </w:rPr>
        <w:t>: e2021JG006359.</w:t>
      </w:r>
    </w:p>
    <w:p w14:paraId="52B969DC" w14:textId="77777777" w:rsidR="00D92A3F" w:rsidRPr="00626039" w:rsidRDefault="00D92A3F" w:rsidP="00D92A3F">
      <w:pPr>
        <w:spacing w:after="0" w:line="480" w:lineRule="auto"/>
        <w:rPr>
          <w:rFonts w:ascii="Times New Roman" w:hAnsi="Times New Roman" w:cs="Times New Roman"/>
          <w:iCs/>
          <w:sz w:val="24"/>
          <w:szCs w:val="24"/>
        </w:rPr>
      </w:pPr>
    </w:p>
    <w:p w14:paraId="32C52F38" w14:textId="6B25D519" w:rsidR="00813D08" w:rsidRPr="00626039" w:rsidRDefault="00B73595" w:rsidP="00D92A3F">
      <w:pPr>
        <w:spacing w:after="0" w:line="480" w:lineRule="auto"/>
        <w:rPr>
          <w:rFonts w:ascii="Times New Roman" w:hAnsi="Times New Roman" w:cs="Times New Roman"/>
          <w:bCs/>
          <w:sz w:val="24"/>
          <w:szCs w:val="24"/>
        </w:rPr>
      </w:pPr>
      <w:r w:rsidRPr="00626039">
        <w:rPr>
          <w:rFonts w:ascii="Times New Roman" w:hAnsi="Times New Roman" w:cs="Times New Roman"/>
          <w:bCs/>
          <w:sz w:val="24"/>
          <w:szCs w:val="24"/>
        </w:rPr>
        <w:t xml:space="preserve">Costello, A.M., and Lidstrom, M.E. (1999) Molecular characterization of functional and phylogenetic genes from natural populations of methanotrophs in lake sediments. Appl Environ Microbiol </w:t>
      </w:r>
      <w:r w:rsidRPr="00626039">
        <w:rPr>
          <w:rFonts w:ascii="Times New Roman" w:hAnsi="Times New Roman" w:cs="Times New Roman"/>
          <w:b/>
          <w:sz w:val="24"/>
          <w:szCs w:val="24"/>
        </w:rPr>
        <w:t>65</w:t>
      </w:r>
      <w:r w:rsidRPr="00626039">
        <w:rPr>
          <w:rFonts w:ascii="Times New Roman" w:hAnsi="Times New Roman" w:cs="Times New Roman"/>
          <w:bCs/>
          <w:sz w:val="24"/>
          <w:szCs w:val="24"/>
        </w:rPr>
        <w:t>: 5066-5074.</w:t>
      </w:r>
    </w:p>
    <w:p w14:paraId="17BA70C1" w14:textId="668453A2" w:rsidR="008D3D8D" w:rsidRPr="00626039" w:rsidRDefault="008D3D8D" w:rsidP="00D92A3F">
      <w:pPr>
        <w:spacing w:after="0" w:line="480" w:lineRule="auto"/>
        <w:rPr>
          <w:rFonts w:ascii="Times New Roman" w:hAnsi="Times New Roman" w:cs="Times New Roman"/>
          <w:bCs/>
          <w:sz w:val="24"/>
          <w:szCs w:val="24"/>
        </w:rPr>
      </w:pPr>
    </w:p>
    <w:p w14:paraId="19FCDB88" w14:textId="62A83B5A" w:rsidR="008D3D8D" w:rsidRPr="00626039" w:rsidRDefault="008D3D8D" w:rsidP="008D3D8D">
      <w:pPr>
        <w:spacing w:after="0" w:line="480" w:lineRule="auto"/>
        <w:rPr>
          <w:rFonts w:ascii="Times New Roman" w:eastAsia="Times New Roman" w:hAnsi="Times New Roman" w:cs="Times New Roman"/>
          <w:sz w:val="24"/>
          <w:szCs w:val="24"/>
          <w:lang w:eastAsia="nn-NO"/>
        </w:rPr>
      </w:pPr>
      <w:r w:rsidRPr="00626039">
        <w:rPr>
          <w:rFonts w:ascii="Times New Roman" w:hAnsi="Times New Roman" w:cs="Times New Roman"/>
          <w:bCs/>
          <w:sz w:val="24"/>
          <w:szCs w:val="24"/>
        </w:rPr>
        <w:t>Hofsten, J. (1975) Vegetation map Langtjern, project SNSF Acid rain impact</w:t>
      </w:r>
      <w:r w:rsidR="004F05FF" w:rsidRPr="00626039">
        <w:rPr>
          <w:rFonts w:ascii="Times New Roman" w:hAnsi="Times New Roman" w:cs="Times New Roman"/>
          <w:bCs/>
          <w:sz w:val="24"/>
          <w:szCs w:val="24"/>
        </w:rPr>
        <w:t xml:space="preserve"> on</w:t>
      </w:r>
      <w:r w:rsidRPr="00626039">
        <w:rPr>
          <w:rFonts w:ascii="Times New Roman" w:hAnsi="Times New Roman" w:cs="Times New Roman"/>
          <w:bCs/>
          <w:sz w:val="24"/>
          <w:szCs w:val="24"/>
        </w:rPr>
        <w:t xml:space="preserve"> forest and fish (In Norwegian). Jorddirektoratet avdeling for jordregister og NISK (now Norwegian Institute of Bioeconomy Research).</w:t>
      </w:r>
    </w:p>
    <w:p w14:paraId="0DCE7D0F" w14:textId="45A073FA" w:rsidR="002A27AB" w:rsidRPr="00626039" w:rsidRDefault="002A27AB" w:rsidP="00D92A3F">
      <w:pPr>
        <w:spacing w:after="0" w:line="480" w:lineRule="auto"/>
        <w:rPr>
          <w:rFonts w:ascii="Times New Roman" w:hAnsi="Times New Roman" w:cs="Times New Roman"/>
          <w:bCs/>
          <w:sz w:val="24"/>
          <w:szCs w:val="24"/>
        </w:rPr>
      </w:pPr>
    </w:p>
    <w:p w14:paraId="61B879DB" w14:textId="3B2AFA7A" w:rsidR="002A27AB" w:rsidRPr="00626039" w:rsidRDefault="002A27AB" w:rsidP="002A27AB">
      <w:pPr>
        <w:spacing w:after="0" w:line="480" w:lineRule="auto"/>
        <w:rPr>
          <w:rFonts w:ascii="Times New Roman" w:hAnsi="Times New Roman" w:cs="Times New Roman"/>
          <w:bCs/>
          <w:sz w:val="24"/>
          <w:szCs w:val="24"/>
        </w:rPr>
      </w:pPr>
      <w:r w:rsidRPr="00626039">
        <w:rPr>
          <w:rFonts w:ascii="Times New Roman" w:hAnsi="Times New Roman" w:cs="Times New Roman"/>
          <w:bCs/>
          <w:sz w:val="24"/>
          <w:szCs w:val="24"/>
        </w:rPr>
        <w:t xml:space="preserve">Holmes, A.J., Costello, A., Lidstrom, M.E., and Murrell, J.C. (1995) Evidence that particulate methane monooxygenase and ammonia monooxygenase may be evolutionarily related. FEMS Microbiol Lett </w:t>
      </w:r>
      <w:r w:rsidRPr="00626039">
        <w:rPr>
          <w:rFonts w:ascii="Times New Roman" w:hAnsi="Times New Roman" w:cs="Times New Roman"/>
          <w:b/>
          <w:sz w:val="24"/>
          <w:szCs w:val="24"/>
        </w:rPr>
        <w:t>132</w:t>
      </w:r>
      <w:r w:rsidRPr="00626039">
        <w:rPr>
          <w:rFonts w:ascii="Times New Roman" w:hAnsi="Times New Roman" w:cs="Times New Roman"/>
          <w:bCs/>
          <w:sz w:val="24"/>
          <w:szCs w:val="24"/>
        </w:rPr>
        <w:t>: 203-208.</w:t>
      </w:r>
    </w:p>
    <w:p w14:paraId="06A30063" w14:textId="3652840C" w:rsidR="002A27AB" w:rsidRPr="00626039" w:rsidRDefault="002A27AB" w:rsidP="002A27AB">
      <w:pPr>
        <w:spacing w:after="0" w:line="480" w:lineRule="auto"/>
        <w:rPr>
          <w:rFonts w:ascii="Times New Roman" w:hAnsi="Times New Roman" w:cs="Times New Roman"/>
          <w:bCs/>
          <w:sz w:val="24"/>
          <w:szCs w:val="24"/>
        </w:rPr>
      </w:pPr>
    </w:p>
    <w:p w14:paraId="289C1B78" w14:textId="58B79DA0" w:rsidR="002A27AB" w:rsidRPr="00626039" w:rsidRDefault="002A27AB" w:rsidP="002A27AB">
      <w:pPr>
        <w:spacing w:after="0" w:line="480" w:lineRule="auto"/>
        <w:rPr>
          <w:rFonts w:ascii="Times New Roman" w:hAnsi="Times New Roman" w:cs="Times New Roman"/>
          <w:sz w:val="24"/>
          <w:szCs w:val="24"/>
        </w:rPr>
      </w:pPr>
      <w:r w:rsidRPr="00626039">
        <w:rPr>
          <w:rFonts w:ascii="Times New Roman" w:hAnsi="Times New Roman" w:cs="Times New Roman"/>
          <w:sz w:val="24"/>
          <w:szCs w:val="24"/>
        </w:rPr>
        <w:t>R Core Team. (2020) R: A language and environment for statistical computing. R Foundation for Statistical Computing, Vienna, Austria. URL https://www.R-project.org/.</w:t>
      </w:r>
    </w:p>
    <w:p w14:paraId="61F747AE" w14:textId="6685BF17" w:rsidR="00DB21BC" w:rsidRPr="00626039" w:rsidRDefault="00DB21BC" w:rsidP="00D92A3F">
      <w:pPr>
        <w:spacing w:after="0" w:line="480" w:lineRule="auto"/>
        <w:rPr>
          <w:rFonts w:ascii="Times New Roman" w:hAnsi="Times New Roman" w:cs="Times New Roman"/>
          <w:bCs/>
          <w:sz w:val="24"/>
          <w:szCs w:val="24"/>
        </w:rPr>
      </w:pPr>
    </w:p>
    <w:p w14:paraId="1E4189CE" w14:textId="032BD919" w:rsidR="00DB21BC" w:rsidRPr="00626039" w:rsidRDefault="00A723A7" w:rsidP="00DB21BC">
      <w:p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de </w:t>
      </w:r>
      <w:r w:rsidR="00DB21BC" w:rsidRPr="00626039">
        <w:rPr>
          <w:rFonts w:ascii="Times New Roman" w:hAnsi="Times New Roman" w:cs="Times New Roman"/>
          <w:bCs/>
          <w:sz w:val="24"/>
          <w:szCs w:val="24"/>
        </w:rPr>
        <w:t xml:space="preserve">Wit, H.A., Couture, R.-M., Jackson-Blake, L., Futter, M.N., Valinia, S., Austnes, K., </w:t>
      </w:r>
      <w:r w:rsidR="00DB21BC" w:rsidRPr="00626039">
        <w:rPr>
          <w:rFonts w:ascii="Times New Roman" w:hAnsi="Times New Roman" w:cs="Times New Roman"/>
          <w:bCs/>
          <w:i/>
          <w:iCs/>
          <w:sz w:val="24"/>
          <w:szCs w:val="24"/>
        </w:rPr>
        <w:t>et al</w:t>
      </w:r>
      <w:r w:rsidR="00DB21BC" w:rsidRPr="00626039">
        <w:rPr>
          <w:rFonts w:ascii="Times New Roman" w:hAnsi="Times New Roman" w:cs="Times New Roman"/>
          <w:bCs/>
          <w:sz w:val="24"/>
          <w:szCs w:val="24"/>
        </w:rPr>
        <w:t xml:space="preserve">. (2018) Pipes or chimneys? For carbon cycling in small boreal lakes, precipitation matters most. Limnol Oceanogr Lett </w:t>
      </w:r>
      <w:r w:rsidR="00DB21BC" w:rsidRPr="00626039">
        <w:rPr>
          <w:rFonts w:ascii="Times New Roman" w:hAnsi="Times New Roman" w:cs="Times New Roman"/>
          <w:b/>
          <w:sz w:val="24"/>
          <w:szCs w:val="24"/>
        </w:rPr>
        <w:t>3</w:t>
      </w:r>
      <w:r w:rsidR="00DB21BC" w:rsidRPr="00626039">
        <w:rPr>
          <w:rFonts w:ascii="Times New Roman" w:hAnsi="Times New Roman" w:cs="Times New Roman"/>
          <w:bCs/>
          <w:sz w:val="24"/>
          <w:szCs w:val="24"/>
        </w:rPr>
        <w:t>: 275-284.</w:t>
      </w:r>
    </w:p>
    <w:p w14:paraId="0D2A7836" w14:textId="77777777" w:rsidR="002A27AB" w:rsidRPr="00626039" w:rsidRDefault="002A27AB" w:rsidP="002A27AB">
      <w:pPr>
        <w:spacing w:after="0" w:line="480" w:lineRule="auto"/>
        <w:rPr>
          <w:rFonts w:ascii="Times New Roman" w:eastAsia="Times New Roman" w:hAnsi="Times New Roman" w:cs="Times New Roman"/>
          <w:sz w:val="24"/>
          <w:szCs w:val="24"/>
          <w:lang w:eastAsia="nn-NO"/>
        </w:rPr>
      </w:pPr>
    </w:p>
    <w:p w14:paraId="0F2FC9E1" w14:textId="03CC0B05" w:rsidR="002A27AB" w:rsidRPr="00626039" w:rsidRDefault="002A27AB" w:rsidP="002A27AB">
      <w:pPr>
        <w:spacing w:after="0" w:line="480" w:lineRule="auto"/>
        <w:rPr>
          <w:rFonts w:ascii="Times New Roman" w:eastAsia="Times New Roman" w:hAnsi="Times New Roman" w:cs="Times New Roman"/>
          <w:sz w:val="24"/>
          <w:szCs w:val="24"/>
          <w:lang w:eastAsia="nn-NO"/>
        </w:rPr>
      </w:pPr>
      <w:r w:rsidRPr="00626039">
        <w:rPr>
          <w:rFonts w:ascii="Times New Roman" w:eastAsia="Times New Roman" w:hAnsi="Times New Roman" w:cs="Times New Roman"/>
          <w:sz w:val="24"/>
          <w:szCs w:val="24"/>
          <w:lang w:eastAsia="nn-NO"/>
        </w:rPr>
        <w:t xml:space="preserve">Wheeler, B.D., and Proctor, M.C.F. (2000) Ecological gradients, subdivisions and terminology of north-west European mires. J. Ecol. </w:t>
      </w:r>
      <w:r w:rsidRPr="00626039">
        <w:rPr>
          <w:rFonts w:ascii="Times New Roman" w:eastAsia="Times New Roman" w:hAnsi="Times New Roman" w:cs="Times New Roman"/>
          <w:b/>
          <w:bCs/>
          <w:sz w:val="24"/>
          <w:szCs w:val="24"/>
          <w:lang w:eastAsia="nn-NO"/>
        </w:rPr>
        <w:t>88</w:t>
      </w:r>
      <w:r w:rsidRPr="00626039">
        <w:rPr>
          <w:rFonts w:ascii="Times New Roman" w:eastAsia="Times New Roman" w:hAnsi="Times New Roman" w:cs="Times New Roman"/>
          <w:sz w:val="24"/>
          <w:szCs w:val="24"/>
          <w:lang w:eastAsia="nn-NO"/>
        </w:rPr>
        <w:t xml:space="preserve">:187-203. </w:t>
      </w:r>
    </w:p>
    <w:p w14:paraId="17F09FCF" w14:textId="77777777" w:rsidR="00D92A3F" w:rsidRPr="00626039" w:rsidRDefault="00D92A3F" w:rsidP="00D92A3F">
      <w:pPr>
        <w:spacing w:after="0" w:line="480" w:lineRule="auto"/>
        <w:rPr>
          <w:rFonts w:ascii="Times New Roman" w:hAnsi="Times New Roman" w:cs="Times New Roman"/>
          <w:bCs/>
          <w:sz w:val="24"/>
          <w:szCs w:val="24"/>
        </w:rPr>
      </w:pPr>
    </w:p>
    <w:p w14:paraId="288FAAF7" w14:textId="7629BF21" w:rsidR="00D80F48" w:rsidRPr="00B16456" w:rsidRDefault="00355E82" w:rsidP="00B16456">
      <w:pPr>
        <w:spacing w:after="0" w:line="480" w:lineRule="auto"/>
        <w:rPr>
          <w:rFonts w:ascii="Times New Roman" w:hAnsi="Times New Roman" w:cs="Times New Roman"/>
          <w:bCs/>
          <w:sz w:val="24"/>
          <w:szCs w:val="24"/>
        </w:rPr>
      </w:pPr>
      <w:r w:rsidRPr="00626039">
        <w:rPr>
          <w:rFonts w:ascii="Times New Roman" w:eastAsia="Times New Roman" w:hAnsi="Times New Roman" w:cs="Times New Roman"/>
          <w:sz w:val="24"/>
          <w:szCs w:val="24"/>
          <w:lang w:eastAsia="nn-NO"/>
        </w:rPr>
        <w:t xml:space="preserve">Yamamoto, S., Alcauskas J. B., and Crozier T. E. (1976) Solubility of methane in distilled water and seawater. J Chem Eng Data </w:t>
      </w:r>
      <w:r w:rsidRPr="00626039">
        <w:rPr>
          <w:rFonts w:ascii="Times New Roman" w:eastAsia="Times New Roman" w:hAnsi="Times New Roman" w:cs="Times New Roman"/>
          <w:b/>
          <w:bCs/>
          <w:sz w:val="24"/>
          <w:szCs w:val="24"/>
          <w:lang w:eastAsia="nn-NO"/>
        </w:rPr>
        <w:t>21</w:t>
      </w:r>
      <w:r w:rsidRPr="00626039">
        <w:rPr>
          <w:rFonts w:ascii="Times New Roman" w:eastAsia="Times New Roman" w:hAnsi="Times New Roman" w:cs="Times New Roman"/>
          <w:sz w:val="24"/>
          <w:szCs w:val="24"/>
          <w:lang w:eastAsia="nn-NO"/>
        </w:rPr>
        <w:t>:78-80.</w:t>
      </w:r>
    </w:p>
    <w:sectPr w:rsidR="00D80F48" w:rsidRPr="00B16456" w:rsidSect="0017669F">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CF3A4" w14:textId="77777777" w:rsidR="005A352E" w:rsidRDefault="005A352E" w:rsidP="006A00DC">
      <w:pPr>
        <w:spacing w:after="0" w:line="240" w:lineRule="auto"/>
      </w:pPr>
      <w:r>
        <w:separator/>
      </w:r>
    </w:p>
  </w:endnote>
  <w:endnote w:type="continuationSeparator" w:id="0">
    <w:p w14:paraId="2D2207A7" w14:textId="77777777" w:rsidR="005A352E" w:rsidRDefault="005A352E" w:rsidP="006A0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22B88" w14:textId="77777777" w:rsidR="005A352E" w:rsidRDefault="005A352E" w:rsidP="006A00DC">
      <w:pPr>
        <w:spacing w:after="0" w:line="240" w:lineRule="auto"/>
      </w:pPr>
      <w:r>
        <w:separator/>
      </w:r>
    </w:p>
  </w:footnote>
  <w:footnote w:type="continuationSeparator" w:id="0">
    <w:p w14:paraId="1018B7FB" w14:textId="77777777" w:rsidR="005A352E" w:rsidRDefault="005A352E" w:rsidP="006A00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B70C996"/>
    <w:lvl w:ilvl="0">
      <w:numFmt w:val="bullet"/>
      <w:lvlText w:val="*"/>
      <w:lvlJc w:val="left"/>
    </w:lvl>
  </w:abstractNum>
  <w:abstractNum w:abstractNumId="1" w15:restartNumberingAfterBreak="0">
    <w:nsid w:val="1BB40925"/>
    <w:multiLevelType w:val="hybridMultilevel"/>
    <w:tmpl w:val="581CAC52"/>
    <w:lvl w:ilvl="0" w:tplc="9962C27A">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DE54581"/>
    <w:multiLevelType w:val="hybridMultilevel"/>
    <w:tmpl w:val="2E302C54"/>
    <w:lvl w:ilvl="0" w:tplc="11C88E38">
      <w:start w:val="1"/>
      <w:numFmt w:val="bullet"/>
      <w:lvlText w:val="•"/>
      <w:lvlJc w:val="left"/>
      <w:pPr>
        <w:tabs>
          <w:tab w:val="num" w:pos="720"/>
        </w:tabs>
        <w:ind w:left="720" w:hanging="360"/>
      </w:pPr>
      <w:rPr>
        <w:rFonts w:ascii="Arial" w:hAnsi="Arial" w:hint="default"/>
      </w:rPr>
    </w:lvl>
    <w:lvl w:ilvl="1" w:tplc="892A9F98" w:tentative="1">
      <w:start w:val="1"/>
      <w:numFmt w:val="bullet"/>
      <w:lvlText w:val="•"/>
      <w:lvlJc w:val="left"/>
      <w:pPr>
        <w:tabs>
          <w:tab w:val="num" w:pos="1440"/>
        </w:tabs>
        <w:ind w:left="1440" w:hanging="360"/>
      </w:pPr>
      <w:rPr>
        <w:rFonts w:ascii="Arial" w:hAnsi="Arial" w:hint="default"/>
      </w:rPr>
    </w:lvl>
    <w:lvl w:ilvl="2" w:tplc="39586D4C" w:tentative="1">
      <w:start w:val="1"/>
      <w:numFmt w:val="bullet"/>
      <w:lvlText w:val="•"/>
      <w:lvlJc w:val="left"/>
      <w:pPr>
        <w:tabs>
          <w:tab w:val="num" w:pos="2160"/>
        </w:tabs>
        <w:ind w:left="2160" w:hanging="360"/>
      </w:pPr>
      <w:rPr>
        <w:rFonts w:ascii="Arial" w:hAnsi="Arial" w:hint="default"/>
      </w:rPr>
    </w:lvl>
    <w:lvl w:ilvl="3" w:tplc="58A8A0D4" w:tentative="1">
      <w:start w:val="1"/>
      <w:numFmt w:val="bullet"/>
      <w:lvlText w:val="•"/>
      <w:lvlJc w:val="left"/>
      <w:pPr>
        <w:tabs>
          <w:tab w:val="num" w:pos="2880"/>
        </w:tabs>
        <w:ind w:left="2880" w:hanging="360"/>
      </w:pPr>
      <w:rPr>
        <w:rFonts w:ascii="Arial" w:hAnsi="Arial" w:hint="default"/>
      </w:rPr>
    </w:lvl>
    <w:lvl w:ilvl="4" w:tplc="557A94CC" w:tentative="1">
      <w:start w:val="1"/>
      <w:numFmt w:val="bullet"/>
      <w:lvlText w:val="•"/>
      <w:lvlJc w:val="left"/>
      <w:pPr>
        <w:tabs>
          <w:tab w:val="num" w:pos="3600"/>
        </w:tabs>
        <w:ind w:left="3600" w:hanging="360"/>
      </w:pPr>
      <w:rPr>
        <w:rFonts w:ascii="Arial" w:hAnsi="Arial" w:hint="default"/>
      </w:rPr>
    </w:lvl>
    <w:lvl w:ilvl="5" w:tplc="CD942152" w:tentative="1">
      <w:start w:val="1"/>
      <w:numFmt w:val="bullet"/>
      <w:lvlText w:val="•"/>
      <w:lvlJc w:val="left"/>
      <w:pPr>
        <w:tabs>
          <w:tab w:val="num" w:pos="4320"/>
        </w:tabs>
        <w:ind w:left="4320" w:hanging="360"/>
      </w:pPr>
      <w:rPr>
        <w:rFonts w:ascii="Arial" w:hAnsi="Arial" w:hint="default"/>
      </w:rPr>
    </w:lvl>
    <w:lvl w:ilvl="6" w:tplc="CD106C3E" w:tentative="1">
      <w:start w:val="1"/>
      <w:numFmt w:val="bullet"/>
      <w:lvlText w:val="•"/>
      <w:lvlJc w:val="left"/>
      <w:pPr>
        <w:tabs>
          <w:tab w:val="num" w:pos="5040"/>
        </w:tabs>
        <w:ind w:left="5040" w:hanging="360"/>
      </w:pPr>
      <w:rPr>
        <w:rFonts w:ascii="Arial" w:hAnsi="Arial" w:hint="default"/>
      </w:rPr>
    </w:lvl>
    <w:lvl w:ilvl="7" w:tplc="EB5E28BA" w:tentative="1">
      <w:start w:val="1"/>
      <w:numFmt w:val="bullet"/>
      <w:lvlText w:val="•"/>
      <w:lvlJc w:val="left"/>
      <w:pPr>
        <w:tabs>
          <w:tab w:val="num" w:pos="5760"/>
        </w:tabs>
        <w:ind w:left="5760" w:hanging="360"/>
      </w:pPr>
      <w:rPr>
        <w:rFonts w:ascii="Arial" w:hAnsi="Arial" w:hint="default"/>
      </w:rPr>
    </w:lvl>
    <w:lvl w:ilvl="8" w:tplc="ED14CA5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F2F093C"/>
    <w:multiLevelType w:val="hybridMultilevel"/>
    <w:tmpl w:val="CCDCB2FE"/>
    <w:lvl w:ilvl="0" w:tplc="59128D02">
      <w:start w:val="1"/>
      <w:numFmt w:val="bullet"/>
      <w:lvlText w:val="-"/>
      <w:lvlJc w:val="left"/>
      <w:pPr>
        <w:tabs>
          <w:tab w:val="num" w:pos="720"/>
        </w:tabs>
        <w:ind w:left="720" w:hanging="360"/>
      </w:pPr>
      <w:rPr>
        <w:rFonts w:ascii="Times New Roman" w:hAnsi="Times New Roman" w:hint="default"/>
      </w:rPr>
    </w:lvl>
    <w:lvl w:ilvl="1" w:tplc="ECDC4034" w:tentative="1">
      <w:start w:val="1"/>
      <w:numFmt w:val="bullet"/>
      <w:lvlText w:val="-"/>
      <w:lvlJc w:val="left"/>
      <w:pPr>
        <w:tabs>
          <w:tab w:val="num" w:pos="1440"/>
        </w:tabs>
        <w:ind w:left="1440" w:hanging="360"/>
      </w:pPr>
      <w:rPr>
        <w:rFonts w:ascii="Times New Roman" w:hAnsi="Times New Roman" w:hint="default"/>
      </w:rPr>
    </w:lvl>
    <w:lvl w:ilvl="2" w:tplc="8A101EF6" w:tentative="1">
      <w:start w:val="1"/>
      <w:numFmt w:val="bullet"/>
      <w:lvlText w:val="-"/>
      <w:lvlJc w:val="left"/>
      <w:pPr>
        <w:tabs>
          <w:tab w:val="num" w:pos="2160"/>
        </w:tabs>
        <w:ind w:left="2160" w:hanging="360"/>
      </w:pPr>
      <w:rPr>
        <w:rFonts w:ascii="Times New Roman" w:hAnsi="Times New Roman" w:hint="default"/>
      </w:rPr>
    </w:lvl>
    <w:lvl w:ilvl="3" w:tplc="1BA6047C" w:tentative="1">
      <w:start w:val="1"/>
      <w:numFmt w:val="bullet"/>
      <w:lvlText w:val="-"/>
      <w:lvlJc w:val="left"/>
      <w:pPr>
        <w:tabs>
          <w:tab w:val="num" w:pos="2880"/>
        </w:tabs>
        <w:ind w:left="2880" w:hanging="360"/>
      </w:pPr>
      <w:rPr>
        <w:rFonts w:ascii="Times New Roman" w:hAnsi="Times New Roman" w:hint="default"/>
      </w:rPr>
    </w:lvl>
    <w:lvl w:ilvl="4" w:tplc="73A29454" w:tentative="1">
      <w:start w:val="1"/>
      <w:numFmt w:val="bullet"/>
      <w:lvlText w:val="-"/>
      <w:lvlJc w:val="left"/>
      <w:pPr>
        <w:tabs>
          <w:tab w:val="num" w:pos="3600"/>
        </w:tabs>
        <w:ind w:left="3600" w:hanging="360"/>
      </w:pPr>
      <w:rPr>
        <w:rFonts w:ascii="Times New Roman" w:hAnsi="Times New Roman" w:hint="default"/>
      </w:rPr>
    </w:lvl>
    <w:lvl w:ilvl="5" w:tplc="F5BCEAA8" w:tentative="1">
      <w:start w:val="1"/>
      <w:numFmt w:val="bullet"/>
      <w:lvlText w:val="-"/>
      <w:lvlJc w:val="left"/>
      <w:pPr>
        <w:tabs>
          <w:tab w:val="num" w:pos="4320"/>
        </w:tabs>
        <w:ind w:left="4320" w:hanging="360"/>
      </w:pPr>
      <w:rPr>
        <w:rFonts w:ascii="Times New Roman" w:hAnsi="Times New Roman" w:hint="default"/>
      </w:rPr>
    </w:lvl>
    <w:lvl w:ilvl="6" w:tplc="BC6A9D96" w:tentative="1">
      <w:start w:val="1"/>
      <w:numFmt w:val="bullet"/>
      <w:lvlText w:val="-"/>
      <w:lvlJc w:val="left"/>
      <w:pPr>
        <w:tabs>
          <w:tab w:val="num" w:pos="5040"/>
        </w:tabs>
        <w:ind w:left="5040" w:hanging="360"/>
      </w:pPr>
      <w:rPr>
        <w:rFonts w:ascii="Times New Roman" w:hAnsi="Times New Roman" w:hint="default"/>
      </w:rPr>
    </w:lvl>
    <w:lvl w:ilvl="7" w:tplc="1A62A48A" w:tentative="1">
      <w:start w:val="1"/>
      <w:numFmt w:val="bullet"/>
      <w:lvlText w:val="-"/>
      <w:lvlJc w:val="left"/>
      <w:pPr>
        <w:tabs>
          <w:tab w:val="num" w:pos="5760"/>
        </w:tabs>
        <w:ind w:left="5760" w:hanging="360"/>
      </w:pPr>
      <w:rPr>
        <w:rFonts w:ascii="Times New Roman" w:hAnsi="Times New Roman" w:hint="default"/>
      </w:rPr>
    </w:lvl>
    <w:lvl w:ilvl="8" w:tplc="E3E426B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582E1B89"/>
    <w:multiLevelType w:val="multilevel"/>
    <w:tmpl w:val="34B213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9420FA3"/>
    <w:multiLevelType w:val="hybridMultilevel"/>
    <w:tmpl w:val="B450008E"/>
    <w:lvl w:ilvl="0" w:tplc="EECA4DEC">
      <w:start w:val="1"/>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748F5F6E"/>
    <w:multiLevelType w:val="hybridMultilevel"/>
    <w:tmpl w:val="975E895A"/>
    <w:lvl w:ilvl="0" w:tplc="A9A0D21C">
      <w:start w:val="1"/>
      <w:numFmt w:val="bullet"/>
      <w:lvlText w:val="•"/>
      <w:lvlJc w:val="left"/>
      <w:pPr>
        <w:tabs>
          <w:tab w:val="num" w:pos="720"/>
        </w:tabs>
        <w:ind w:left="720" w:hanging="360"/>
      </w:pPr>
      <w:rPr>
        <w:rFonts w:ascii="Arial" w:hAnsi="Arial" w:hint="default"/>
      </w:rPr>
    </w:lvl>
    <w:lvl w:ilvl="1" w:tplc="2CA4F024" w:tentative="1">
      <w:start w:val="1"/>
      <w:numFmt w:val="bullet"/>
      <w:lvlText w:val="•"/>
      <w:lvlJc w:val="left"/>
      <w:pPr>
        <w:tabs>
          <w:tab w:val="num" w:pos="1440"/>
        </w:tabs>
        <w:ind w:left="1440" w:hanging="360"/>
      </w:pPr>
      <w:rPr>
        <w:rFonts w:ascii="Arial" w:hAnsi="Arial" w:hint="default"/>
      </w:rPr>
    </w:lvl>
    <w:lvl w:ilvl="2" w:tplc="5C661FD2" w:tentative="1">
      <w:start w:val="1"/>
      <w:numFmt w:val="bullet"/>
      <w:lvlText w:val="•"/>
      <w:lvlJc w:val="left"/>
      <w:pPr>
        <w:tabs>
          <w:tab w:val="num" w:pos="2160"/>
        </w:tabs>
        <w:ind w:left="2160" w:hanging="360"/>
      </w:pPr>
      <w:rPr>
        <w:rFonts w:ascii="Arial" w:hAnsi="Arial" w:hint="default"/>
      </w:rPr>
    </w:lvl>
    <w:lvl w:ilvl="3" w:tplc="34B4599E" w:tentative="1">
      <w:start w:val="1"/>
      <w:numFmt w:val="bullet"/>
      <w:lvlText w:val="•"/>
      <w:lvlJc w:val="left"/>
      <w:pPr>
        <w:tabs>
          <w:tab w:val="num" w:pos="2880"/>
        </w:tabs>
        <w:ind w:left="2880" w:hanging="360"/>
      </w:pPr>
      <w:rPr>
        <w:rFonts w:ascii="Arial" w:hAnsi="Arial" w:hint="default"/>
      </w:rPr>
    </w:lvl>
    <w:lvl w:ilvl="4" w:tplc="973697D2" w:tentative="1">
      <w:start w:val="1"/>
      <w:numFmt w:val="bullet"/>
      <w:lvlText w:val="•"/>
      <w:lvlJc w:val="left"/>
      <w:pPr>
        <w:tabs>
          <w:tab w:val="num" w:pos="3600"/>
        </w:tabs>
        <w:ind w:left="3600" w:hanging="360"/>
      </w:pPr>
      <w:rPr>
        <w:rFonts w:ascii="Arial" w:hAnsi="Arial" w:hint="default"/>
      </w:rPr>
    </w:lvl>
    <w:lvl w:ilvl="5" w:tplc="D5E44924" w:tentative="1">
      <w:start w:val="1"/>
      <w:numFmt w:val="bullet"/>
      <w:lvlText w:val="•"/>
      <w:lvlJc w:val="left"/>
      <w:pPr>
        <w:tabs>
          <w:tab w:val="num" w:pos="4320"/>
        </w:tabs>
        <w:ind w:left="4320" w:hanging="360"/>
      </w:pPr>
      <w:rPr>
        <w:rFonts w:ascii="Arial" w:hAnsi="Arial" w:hint="default"/>
      </w:rPr>
    </w:lvl>
    <w:lvl w:ilvl="6" w:tplc="468A9B0E" w:tentative="1">
      <w:start w:val="1"/>
      <w:numFmt w:val="bullet"/>
      <w:lvlText w:val="•"/>
      <w:lvlJc w:val="left"/>
      <w:pPr>
        <w:tabs>
          <w:tab w:val="num" w:pos="5040"/>
        </w:tabs>
        <w:ind w:left="5040" w:hanging="360"/>
      </w:pPr>
      <w:rPr>
        <w:rFonts w:ascii="Arial" w:hAnsi="Arial" w:hint="default"/>
      </w:rPr>
    </w:lvl>
    <w:lvl w:ilvl="7" w:tplc="DE725478" w:tentative="1">
      <w:start w:val="1"/>
      <w:numFmt w:val="bullet"/>
      <w:lvlText w:val="•"/>
      <w:lvlJc w:val="left"/>
      <w:pPr>
        <w:tabs>
          <w:tab w:val="num" w:pos="5760"/>
        </w:tabs>
        <w:ind w:left="5760" w:hanging="360"/>
      </w:pPr>
      <w:rPr>
        <w:rFonts w:ascii="Arial" w:hAnsi="Arial" w:hint="default"/>
      </w:rPr>
    </w:lvl>
    <w:lvl w:ilvl="8" w:tplc="1B5E5452" w:tentative="1">
      <w:start w:val="1"/>
      <w:numFmt w:val="bullet"/>
      <w:lvlText w:val="•"/>
      <w:lvlJc w:val="left"/>
      <w:pPr>
        <w:tabs>
          <w:tab w:val="num" w:pos="6480"/>
        </w:tabs>
        <w:ind w:left="6480" w:hanging="360"/>
      </w:pPr>
      <w:rPr>
        <w:rFonts w:ascii="Arial" w:hAnsi="Arial" w:hint="default"/>
      </w:rPr>
    </w:lvl>
  </w:abstractNum>
  <w:num w:numId="1" w16cid:durableId="1308361647">
    <w:abstractNumId w:val="0"/>
    <w:lvlOverride w:ilvl="0">
      <w:lvl w:ilvl="0">
        <w:numFmt w:val="bullet"/>
        <w:lvlText w:val="-"/>
        <w:legacy w:legacy="1" w:legacySpace="0" w:legacyIndent="0"/>
        <w:lvlJc w:val="left"/>
        <w:rPr>
          <w:rFonts w:ascii="Times New Roman" w:hAnsi="Times New Roman" w:cs="Times New Roman" w:hint="default"/>
          <w:sz w:val="24"/>
        </w:rPr>
      </w:lvl>
    </w:lvlOverride>
  </w:num>
  <w:num w:numId="2" w16cid:durableId="592520791">
    <w:abstractNumId w:val="3"/>
  </w:num>
  <w:num w:numId="3" w16cid:durableId="1054810446">
    <w:abstractNumId w:val="4"/>
  </w:num>
  <w:num w:numId="4" w16cid:durableId="44379701">
    <w:abstractNumId w:val="6"/>
  </w:num>
  <w:num w:numId="5" w16cid:durableId="1117257956">
    <w:abstractNumId w:val="1"/>
  </w:num>
  <w:num w:numId="6" w16cid:durableId="928078899">
    <w:abstractNumId w:val="5"/>
  </w:num>
  <w:num w:numId="7" w16cid:durableId="1502960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50A"/>
    <w:rsid w:val="000003DB"/>
    <w:rsid w:val="0000058C"/>
    <w:rsid w:val="000006D5"/>
    <w:rsid w:val="000006DE"/>
    <w:rsid w:val="00000E7F"/>
    <w:rsid w:val="000012F3"/>
    <w:rsid w:val="000013B6"/>
    <w:rsid w:val="0000149D"/>
    <w:rsid w:val="000018FF"/>
    <w:rsid w:val="00001C15"/>
    <w:rsid w:val="000024EE"/>
    <w:rsid w:val="00002852"/>
    <w:rsid w:val="00002938"/>
    <w:rsid w:val="000029C2"/>
    <w:rsid w:val="00002A23"/>
    <w:rsid w:val="00003DAF"/>
    <w:rsid w:val="00003EA4"/>
    <w:rsid w:val="00003EBB"/>
    <w:rsid w:val="00003FB1"/>
    <w:rsid w:val="00004249"/>
    <w:rsid w:val="00004C78"/>
    <w:rsid w:val="000050F9"/>
    <w:rsid w:val="000051FF"/>
    <w:rsid w:val="00005422"/>
    <w:rsid w:val="0000582D"/>
    <w:rsid w:val="0000589A"/>
    <w:rsid w:val="00005932"/>
    <w:rsid w:val="00005B21"/>
    <w:rsid w:val="000060F2"/>
    <w:rsid w:val="0000669A"/>
    <w:rsid w:val="000074E1"/>
    <w:rsid w:val="000074F4"/>
    <w:rsid w:val="00010DC4"/>
    <w:rsid w:val="00011347"/>
    <w:rsid w:val="00011372"/>
    <w:rsid w:val="00011540"/>
    <w:rsid w:val="0001177E"/>
    <w:rsid w:val="00011D6F"/>
    <w:rsid w:val="00012056"/>
    <w:rsid w:val="00012743"/>
    <w:rsid w:val="000127B1"/>
    <w:rsid w:val="00012A28"/>
    <w:rsid w:val="00012D50"/>
    <w:rsid w:val="00012FD1"/>
    <w:rsid w:val="000132DE"/>
    <w:rsid w:val="00013310"/>
    <w:rsid w:val="000133F1"/>
    <w:rsid w:val="0001357A"/>
    <w:rsid w:val="0001371E"/>
    <w:rsid w:val="00013E83"/>
    <w:rsid w:val="00013FF5"/>
    <w:rsid w:val="00014029"/>
    <w:rsid w:val="00014357"/>
    <w:rsid w:val="0001436F"/>
    <w:rsid w:val="00014466"/>
    <w:rsid w:val="00014C4E"/>
    <w:rsid w:val="00014E05"/>
    <w:rsid w:val="0001549A"/>
    <w:rsid w:val="00015559"/>
    <w:rsid w:val="000156AD"/>
    <w:rsid w:val="00015D8C"/>
    <w:rsid w:val="00016FFF"/>
    <w:rsid w:val="0001750C"/>
    <w:rsid w:val="00017CDE"/>
    <w:rsid w:val="00017D6A"/>
    <w:rsid w:val="00017FEC"/>
    <w:rsid w:val="00020044"/>
    <w:rsid w:val="00020A5D"/>
    <w:rsid w:val="00020E45"/>
    <w:rsid w:val="00020F2B"/>
    <w:rsid w:val="00021AAD"/>
    <w:rsid w:val="00021DEB"/>
    <w:rsid w:val="00021F6B"/>
    <w:rsid w:val="00022153"/>
    <w:rsid w:val="000223C5"/>
    <w:rsid w:val="00022484"/>
    <w:rsid w:val="000234E0"/>
    <w:rsid w:val="00023DAC"/>
    <w:rsid w:val="00024C16"/>
    <w:rsid w:val="000250E0"/>
    <w:rsid w:val="0002516C"/>
    <w:rsid w:val="00025201"/>
    <w:rsid w:val="00025704"/>
    <w:rsid w:val="00025BC6"/>
    <w:rsid w:val="00025D51"/>
    <w:rsid w:val="00025ED9"/>
    <w:rsid w:val="000262FB"/>
    <w:rsid w:val="000267AD"/>
    <w:rsid w:val="000274B2"/>
    <w:rsid w:val="00027A56"/>
    <w:rsid w:val="00027F28"/>
    <w:rsid w:val="0003013E"/>
    <w:rsid w:val="00030291"/>
    <w:rsid w:val="0003049A"/>
    <w:rsid w:val="00030612"/>
    <w:rsid w:val="00030A6D"/>
    <w:rsid w:val="00031895"/>
    <w:rsid w:val="00031E90"/>
    <w:rsid w:val="000321B6"/>
    <w:rsid w:val="00032767"/>
    <w:rsid w:val="00032C48"/>
    <w:rsid w:val="00033085"/>
    <w:rsid w:val="0003364E"/>
    <w:rsid w:val="00034843"/>
    <w:rsid w:val="00035350"/>
    <w:rsid w:val="0003575F"/>
    <w:rsid w:val="00035812"/>
    <w:rsid w:val="000363B5"/>
    <w:rsid w:val="00036A09"/>
    <w:rsid w:val="00036D0C"/>
    <w:rsid w:val="00036D9D"/>
    <w:rsid w:val="000370FF"/>
    <w:rsid w:val="000375B2"/>
    <w:rsid w:val="00037C45"/>
    <w:rsid w:val="00037E17"/>
    <w:rsid w:val="000401FB"/>
    <w:rsid w:val="0004027E"/>
    <w:rsid w:val="000408EC"/>
    <w:rsid w:val="00040FC0"/>
    <w:rsid w:val="00040FEF"/>
    <w:rsid w:val="00042502"/>
    <w:rsid w:val="00042748"/>
    <w:rsid w:val="00042B7C"/>
    <w:rsid w:val="00042D2A"/>
    <w:rsid w:val="000430ED"/>
    <w:rsid w:val="00043773"/>
    <w:rsid w:val="00043BFF"/>
    <w:rsid w:val="0004455C"/>
    <w:rsid w:val="000447DA"/>
    <w:rsid w:val="00044DD6"/>
    <w:rsid w:val="000461F3"/>
    <w:rsid w:val="0004629F"/>
    <w:rsid w:val="000463A9"/>
    <w:rsid w:val="00046458"/>
    <w:rsid w:val="00046BE9"/>
    <w:rsid w:val="00047503"/>
    <w:rsid w:val="00047583"/>
    <w:rsid w:val="00047817"/>
    <w:rsid w:val="00050B58"/>
    <w:rsid w:val="000511E9"/>
    <w:rsid w:val="000515A6"/>
    <w:rsid w:val="000515BC"/>
    <w:rsid w:val="000516FF"/>
    <w:rsid w:val="0005175A"/>
    <w:rsid w:val="00051FAF"/>
    <w:rsid w:val="00052604"/>
    <w:rsid w:val="000529E6"/>
    <w:rsid w:val="00052CDF"/>
    <w:rsid w:val="000544D2"/>
    <w:rsid w:val="00054DC8"/>
    <w:rsid w:val="00055312"/>
    <w:rsid w:val="00055439"/>
    <w:rsid w:val="00055BBA"/>
    <w:rsid w:val="00055C29"/>
    <w:rsid w:val="00055E20"/>
    <w:rsid w:val="00056E95"/>
    <w:rsid w:val="00056F11"/>
    <w:rsid w:val="0005770A"/>
    <w:rsid w:val="00057730"/>
    <w:rsid w:val="00057A14"/>
    <w:rsid w:val="00057ABE"/>
    <w:rsid w:val="00057C0D"/>
    <w:rsid w:val="00060AF3"/>
    <w:rsid w:val="00061337"/>
    <w:rsid w:val="00061FAA"/>
    <w:rsid w:val="0006267E"/>
    <w:rsid w:val="000627A2"/>
    <w:rsid w:val="00062E01"/>
    <w:rsid w:val="00062EA6"/>
    <w:rsid w:val="00063218"/>
    <w:rsid w:val="0006362B"/>
    <w:rsid w:val="000639AC"/>
    <w:rsid w:val="00063D13"/>
    <w:rsid w:val="000641F7"/>
    <w:rsid w:val="00064B5B"/>
    <w:rsid w:val="00064D93"/>
    <w:rsid w:val="00064DBC"/>
    <w:rsid w:val="0006531A"/>
    <w:rsid w:val="000653AA"/>
    <w:rsid w:val="00065457"/>
    <w:rsid w:val="00065A5D"/>
    <w:rsid w:val="00065BF3"/>
    <w:rsid w:val="00065C10"/>
    <w:rsid w:val="00065E80"/>
    <w:rsid w:val="00065E98"/>
    <w:rsid w:val="00066397"/>
    <w:rsid w:val="00066B76"/>
    <w:rsid w:val="00066DA4"/>
    <w:rsid w:val="00067424"/>
    <w:rsid w:val="00067C21"/>
    <w:rsid w:val="0007034E"/>
    <w:rsid w:val="0007092A"/>
    <w:rsid w:val="00071147"/>
    <w:rsid w:val="000712FA"/>
    <w:rsid w:val="0007184E"/>
    <w:rsid w:val="00071BBD"/>
    <w:rsid w:val="00071CF5"/>
    <w:rsid w:val="00071D8B"/>
    <w:rsid w:val="00071FE1"/>
    <w:rsid w:val="00072573"/>
    <w:rsid w:val="0007294D"/>
    <w:rsid w:val="000729A2"/>
    <w:rsid w:val="000733F8"/>
    <w:rsid w:val="0007355E"/>
    <w:rsid w:val="00073682"/>
    <w:rsid w:val="00073A46"/>
    <w:rsid w:val="00073B30"/>
    <w:rsid w:val="00073BE5"/>
    <w:rsid w:val="0007409C"/>
    <w:rsid w:val="000740EE"/>
    <w:rsid w:val="00074C4F"/>
    <w:rsid w:val="00074E81"/>
    <w:rsid w:val="00074F54"/>
    <w:rsid w:val="00075221"/>
    <w:rsid w:val="00075299"/>
    <w:rsid w:val="000753FC"/>
    <w:rsid w:val="000755A8"/>
    <w:rsid w:val="0007586D"/>
    <w:rsid w:val="00075D3D"/>
    <w:rsid w:val="00076517"/>
    <w:rsid w:val="000768E6"/>
    <w:rsid w:val="00076C7E"/>
    <w:rsid w:val="00076FA4"/>
    <w:rsid w:val="00076FEA"/>
    <w:rsid w:val="0007777C"/>
    <w:rsid w:val="0007789D"/>
    <w:rsid w:val="00077C47"/>
    <w:rsid w:val="00077CF5"/>
    <w:rsid w:val="0008023A"/>
    <w:rsid w:val="00080898"/>
    <w:rsid w:val="00080D4A"/>
    <w:rsid w:val="00080DD8"/>
    <w:rsid w:val="00080F02"/>
    <w:rsid w:val="0008169B"/>
    <w:rsid w:val="00081809"/>
    <w:rsid w:val="000818A4"/>
    <w:rsid w:val="0008256C"/>
    <w:rsid w:val="00082E5D"/>
    <w:rsid w:val="00083072"/>
    <w:rsid w:val="00083194"/>
    <w:rsid w:val="00083AA8"/>
    <w:rsid w:val="00083B13"/>
    <w:rsid w:val="000841D4"/>
    <w:rsid w:val="00084643"/>
    <w:rsid w:val="000846C1"/>
    <w:rsid w:val="00084A73"/>
    <w:rsid w:val="00084A9F"/>
    <w:rsid w:val="00084AC4"/>
    <w:rsid w:val="00084F4D"/>
    <w:rsid w:val="00085171"/>
    <w:rsid w:val="000852E7"/>
    <w:rsid w:val="0008552E"/>
    <w:rsid w:val="00085B29"/>
    <w:rsid w:val="00085BC8"/>
    <w:rsid w:val="000878E6"/>
    <w:rsid w:val="0008799F"/>
    <w:rsid w:val="00087A6A"/>
    <w:rsid w:val="00087DFA"/>
    <w:rsid w:val="0009058C"/>
    <w:rsid w:val="00090C05"/>
    <w:rsid w:val="00091985"/>
    <w:rsid w:val="00091E77"/>
    <w:rsid w:val="00092492"/>
    <w:rsid w:val="00092556"/>
    <w:rsid w:val="0009376B"/>
    <w:rsid w:val="000940E0"/>
    <w:rsid w:val="000941B3"/>
    <w:rsid w:val="000942B3"/>
    <w:rsid w:val="0009456D"/>
    <w:rsid w:val="00094ADC"/>
    <w:rsid w:val="00095226"/>
    <w:rsid w:val="00095BE0"/>
    <w:rsid w:val="00095E7C"/>
    <w:rsid w:val="0009615C"/>
    <w:rsid w:val="00096600"/>
    <w:rsid w:val="00096688"/>
    <w:rsid w:val="00096BC4"/>
    <w:rsid w:val="00097302"/>
    <w:rsid w:val="00097390"/>
    <w:rsid w:val="000978F4"/>
    <w:rsid w:val="000978FA"/>
    <w:rsid w:val="000A0242"/>
    <w:rsid w:val="000A04B4"/>
    <w:rsid w:val="000A063C"/>
    <w:rsid w:val="000A0786"/>
    <w:rsid w:val="000A0A18"/>
    <w:rsid w:val="000A10EB"/>
    <w:rsid w:val="000A110A"/>
    <w:rsid w:val="000A1166"/>
    <w:rsid w:val="000A19CB"/>
    <w:rsid w:val="000A202D"/>
    <w:rsid w:val="000A2425"/>
    <w:rsid w:val="000A2AB3"/>
    <w:rsid w:val="000A2ACE"/>
    <w:rsid w:val="000A2DC0"/>
    <w:rsid w:val="000A2FF2"/>
    <w:rsid w:val="000A308B"/>
    <w:rsid w:val="000A3134"/>
    <w:rsid w:val="000A321C"/>
    <w:rsid w:val="000A3373"/>
    <w:rsid w:val="000A3806"/>
    <w:rsid w:val="000A3A98"/>
    <w:rsid w:val="000A3CED"/>
    <w:rsid w:val="000A3FE6"/>
    <w:rsid w:val="000A4BA3"/>
    <w:rsid w:val="000A5080"/>
    <w:rsid w:val="000A597F"/>
    <w:rsid w:val="000A5D18"/>
    <w:rsid w:val="000A6031"/>
    <w:rsid w:val="000A722A"/>
    <w:rsid w:val="000A7281"/>
    <w:rsid w:val="000B05BC"/>
    <w:rsid w:val="000B08DD"/>
    <w:rsid w:val="000B08F0"/>
    <w:rsid w:val="000B0A63"/>
    <w:rsid w:val="000B0CA9"/>
    <w:rsid w:val="000B0CBE"/>
    <w:rsid w:val="000B11CC"/>
    <w:rsid w:val="000B16B5"/>
    <w:rsid w:val="000B1A7E"/>
    <w:rsid w:val="000B1B75"/>
    <w:rsid w:val="000B1BEF"/>
    <w:rsid w:val="000B1E90"/>
    <w:rsid w:val="000B2124"/>
    <w:rsid w:val="000B248C"/>
    <w:rsid w:val="000B2EA1"/>
    <w:rsid w:val="000B2F19"/>
    <w:rsid w:val="000B3187"/>
    <w:rsid w:val="000B34CC"/>
    <w:rsid w:val="000B3678"/>
    <w:rsid w:val="000B44D2"/>
    <w:rsid w:val="000B477C"/>
    <w:rsid w:val="000B4AB0"/>
    <w:rsid w:val="000B4D9F"/>
    <w:rsid w:val="000B4DD9"/>
    <w:rsid w:val="000B54EF"/>
    <w:rsid w:val="000B5E99"/>
    <w:rsid w:val="000B6055"/>
    <w:rsid w:val="000B6357"/>
    <w:rsid w:val="000B6626"/>
    <w:rsid w:val="000B695F"/>
    <w:rsid w:val="000B6DAD"/>
    <w:rsid w:val="000B761C"/>
    <w:rsid w:val="000C02EE"/>
    <w:rsid w:val="000C032C"/>
    <w:rsid w:val="000C0694"/>
    <w:rsid w:val="000C0D98"/>
    <w:rsid w:val="000C0DBF"/>
    <w:rsid w:val="000C0DEA"/>
    <w:rsid w:val="000C101E"/>
    <w:rsid w:val="000C107D"/>
    <w:rsid w:val="000C1713"/>
    <w:rsid w:val="000C22F6"/>
    <w:rsid w:val="000C245B"/>
    <w:rsid w:val="000C25A1"/>
    <w:rsid w:val="000C25EF"/>
    <w:rsid w:val="000C26DA"/>
    <w:rsid w:val="000C2832"/>
    <w:rsid w:val="000C2D21"/>
    <w:rsid w:val="000C310F"/>
    <w:rsid w:val="000C3140"/>
    <w:rsid w:val="000C3B8C"/>
    <w:rsid w:val="000C4129"/>
    <w:rsid w:val="000C41D8"/>
    <w:rsid w:val="000C5124"/>
    <w:rsid w:val="000C526C"/>
    <w:rsid w:val="000C5303"/>
    <w:rsid w:val="000C53B9"/>
    <w:rsid w:val="000C5552"/>
    <w:rsid w:val="000C5ACF"/>
    <w:rsid w:val="000C5BD0"/>
    <w:rsid w:val="000C5DEA"/>
    <w:rsid w:val="000C6051"/>
    <w:rsid w:val="000C6C62"/>
    <w:rsid w:val="000C7171"/>
    <w:rsid w:val="000C739E"/>
    <w:rsid w:val="000C7449"/>
    <w:rsid w:val="000C74F4"/>
    <w:rsid w:val="000D03BA"/>
    <w:rsid w:val="000D05FA"/>
    <w:rsid w:val="000D0A28"/>
    <w:rsid w:val="000D0C19"/>
    <w:rsid w:val="000D1023"/>
    <w:rsid w:val="000D121A"/>
    <w:rsid w:val="000D1DF7"/>
    <w:rsid w:val="000D207E"/>
    <w:rsid w:val="000D2227"/>
    <w:rsid w:val="000D24D1"/>
    <w:rsid w:val="000D2BDA"/>
    <w:rsid w:val="000D2DFC"/>
    <w:rsid w:val="000D2E4F"/>
    <w:rsid w:val="000D378E"/>
    <w:rsid w:val="000D3CA6"/>
    <w:rsid w:val="000D3DF9"/>
    <w:rsid w:val="000D446B"/>
    <w:rsid w:val="000D483D"/>
    <w:rsid w:val="000D4873"/>
    <w:rsid w:val="000D4CC1"/>
    <w:rsid w:val="000D4D5B"/>
    <w:rsid w:val="000D531B"/>
    <w:rsid w:val="000D5511"/>
    <w:rsid w:val="000D5691"/>
    <w:rsid w:val="000D5946"/>
    <w:rsid w:val="000D5C7B"/>
    <w:rsid w:val="000D6898"/>
    <w:rsid w:val="000D6A4A"/>
    <w:rsid w:val="000D7CAE"/>
    <w:rsid w:val="000E00CA"/>
    <w:rsid w:val="000E07CF"/>
    <w:rsid w:val="000E09A7"/>
    <w:rsid w:val="000E0D35"/>
    <w:rsid w:val="000E129A"/>
    <w:rsid w:val="000E198B"/>
    <w:rsid w:val="000E19EB"/>
    <w:rsid w:val="000E1E19"/>
    <w:rsid w:val="000E1E6F"/>
    <w:rsid w:val="000E2318"/>
    <w:rsid w:val="000E26B4"/>
    <w:rsid w:val="000E29BD"/>
    <w:rsid w:val="000E2C1D"/>
    <w:rsid w:val="000E33A1"/>
    <w:rsid w:val="000E3414"/>
    <w:rsid w:val="000E34FD"/>
    <w:rsid w:val="000E37B1"/>
    <w:rsid w:val="000E37BE"/>
    <w:rsid w:val="000E38AD"/>
    <w:rsid w:val="000E4116"/>
    <w:rsid w:val="000E45B2"/>
    <w:rsid w:val="000E4728"/>
    <w:rsid w:val="000E4979"/>
    <w:rsid w:val="000E4BEF"/>
    <w:rsid w:val="000E5103"/>
    <w:rsid w:val="000E5E59"/>
    <w:rsid w:val="000E60C2"/>
    <w:rsid w:val="000E657A"/>
    <w:rsid w:val="000E6595"/>
    <w:rsid w:val="000E663A"/>
    <w:rsid w:val="000E66C3"/>
    <w:rsid w:val="000E69B8"/>
    <w:rsid w:val="000E6D06"/>
    <w:rsid w:val="000E6F65"/>
    <w:rsid w:val="000E7777"/>
    <w:rsid w:val="000E7B4C"/>
    <w:rsid w:val="000E7D69"/>
    <w:rsid w:val="000F02F4"/>
    <w:rsid w:val="000F0596"/>
    <w:rsid w:val="000F0ABF"/>
    <w:rsid w:val="000F0CCD"/>
    <w:rsid w:val="000F0D13"/>
    <w:rsid w:val="000F0DB1"/>
    <w:rsid w:val="000F0F0B"/>
    <w:rsid w:val="000F0F1A"/>
    <w:rsid w:val="000F17C9"/>
    <w:rsid w:val="000F1B1E"/>
    <w:rsid w:val="000F1CA3"/>
    <w:rsid w:val="000F244B"/>
    <w:rsid w:val="000F34FC"/>
    <w:rsid w:val="000F388F"/>
    <w:rsid w:val="000F3964"/>
    <w:rsid w:val="000F3D7E"/>
    <w:rsid w:val="000F4198"/>
    <w:rsid w:val="000F42FE"/>
    <w:rsid w:val="000F46D9"/>
    <w:rsid w:val="000F4F2F"/>
    <w:rsid w:val="000F55BA"/>
    <w:rsid w:val="000F57AF"/>
    <w:rsid w:val="000F589A"/>
    <w:rsid w:val="000F5A1F"/>
    <w:rsid w:val="000F5BB8"/>
    <w:rsid w:val="000F5F2C"/>
    <w:rsid w:val="000F6283"/>
    <w:rsid w:val="000F66FA"/>
    <w:rsid w:val="000F6A3E"/>
    <w:rsid w:val="000F6AB3"/>
    <w:rsid w:val="000F6BB4"/>
    <w:rsid w:val="000F6D6B"/>
    <w:rsid w:val="000F79ED"/>
    <w:rsid w:val="000F7CC2"/>
    <w:rsid w:val="000F7EB9"/>
    <w:rsid w:val="00100600"/>
    <w:rsid w:val="00100700"/>
    <w:rsid w:val="00100D99"/>
    <w:rsid w:val="00100ECA"/>
    <w:rsid w:val="00101697"/>
    <w:rsid w:val="00101CD4"/>
    <w:rsid w:val="00102445"/>
    <w:rsid w:val="00102594"/>
    <w:rsid w:val="00102AC0"/>
    <w:rsid w:val="00103186"/>
    <w:rsid w:val="00103472"/>
    <w:rsid w:val="00103AAB"/>
    <w:rsid w:val="00103B2B"/>
    <w:rsid w:val="00104317"/>
    <w:rsid w:val="001043DD"/>
    <w:rsid w:val="001048CF"/>
    <w:rsid w:val="001048D5"/>
    <w:rsid w:val="00104B70"/>
    <w:rsid w:val="0010506C"/>
    <w:rsid w:val="001050F3"/>
    <w:rsid w:val="001059C7"/>
    <w:rsid w:val="00105CB4"/>
    <w:rsid w:val="00105CFD"/>
    <w:rsid w:val="00105D9A"/>
    <w:rsid w:val="00105FED"/>
    <w:rsid w:val="0010657A"/>
    <w:rsid w:val="0010690C"/>
    <w:rsid w:val="0010693E"/>
    <w:rsid w:val="00106E49"/>
    <w:rsid w:val="00107000"/>
    <w:rsid w:val="00107080"/>
    <w:rsid w:val="001079AE"/>
    <w:rsid w:val="0011003E"/>
    <w:rsid w:val="001104D1"/>
    <w:rsid w:val="0011101D"/>
    <w:rsid w:val="00111038"/>
    <w:rsid w:val="001113E5"/>
    <w:rsid w:val="001120F5"/>
    <w:rsid w:val="001122C9"/>
    <w:rsid w:val="001123B1"/>
    <w:rsid w:val="00112555"/>
    <w:rsid w:val="001125E1"/>
    <w:rsid w:val="001126BD"/>
    <w:rsid w:val="00112E8D"/>
    <w:rsid w:val="00113220"/>
    <w:rsid w:val="00113370"/>
    <w:rsid w:val="00113665"/>
    <w:rsid w:val="00113DFC"/>
    <w:rsid w:val="00113FD9"/>
    <w:rsid w:val="0011434D"/>
    <w:rsid w:val="00114379"/>
    <w:rsid w:val="001143A9"/>
    <w:rsid w:val="00114423"/>
    <w:rsid w:val="001149FB"/>
    <w:rsid w:val="00115D8E"/>
    <w:rsid w:val="00115FA4"/>
    <w:rsid w:val="00116C4D"/>
    <w:rsid w:val="0011715E"/>
    <w:rsid w:val="0012002D"/>
    <w:rsid w:val="001201A3"/>
    <w:rsid w:val="00120351"/>
    <w:rsid w:val="00120803"/>
    <w:rsid w:val="001219AB"/>
    <w:rsid w:val="00121CE6"/>
    <w:rsid w:val="00122161"/>
    <w:rsid w:val="00122194"/>
    <w:rsid w:val="0012236D"/>
    <w:rsid w:val="0012267E"/>
    <w:rsid w:val="001228DD"/>
    <w:rsid w:val="00122C4E"/>
    <w:rsid w:val="00122D68"/>
    <w:rsid w:val="00122EA5"/>
    <w:rsid w:val="00122EBA"/>
    <w:rsid w:val="00123734"/>
    <w:rsid w:val="00123891"/>
    <w:rsid w:val="00123D94"/>
    <w:rsid w:val="00123EE5"/>
    <w:rsid w:val="00125BFB"/>
    <w:rsid w:val="00125EA7"/>
    <w:rsid w:val="00126054"/>
    <w:rsid w:val="001260FB"/>
    <w:rsid w:val="0012663B"/>
    <w:rsid w:val="00126672"/>
    <w:rsid w:val="00126BA6"/>
    <w:rsid w:val="00126ECE"/>
    <w:rsid w:val="00127228"/>
    <w:rsid w:val="001272E2"/>
    <w:rsid w:val="001275A3"/>
    <w:rsid w:val="00127C8E"/>
    <w:rsid w:val="00127FD3"/>
    <w:rsid w:val="00130023"/>
    <w:rsid w:val="00130401"/>
    <w:rsid w:val="00130660"/>
    <w:rsid w:val="001306A8"/>
    <w:rsid w:val="001308D4"/>
    <w:rsid w:val="00131322"/>
    <w:rsid w:val="00131601"/>
    <w:rsid w:val="00131B17"/>
    <w:rsid w:val="00131DB8"/>
    <w:rsid w:val="0013215F"/>
    <w:rsid w:val="00132A5F"/>
    <w:rsid w:val="00132CAA"/>
    <w:rsid w:val="001331D8"/>
    <w:rsid w:val="001331EE"/>
    <w:rsid w:val="001331F7"/>
    <w:rsid w:val="001334DF"/>
    <w:rsid w:val="00133D9A"/>
    <w:rsid w:val="001344D9"/>
    <w:rsid w:val="00134980"/>
    <w:rsid w:val="001349DE"/>
    <w:rsid w:val="00134A4C"/>
    <w:rsid w:val="00135028"/>
    <w:rsid w:val="00135325"/>
    <w:rsid w:val="0013533C"/>
    <w:rsid w:val="0013616C"/>
    <w:rsid w:val="00136510"/>
    <w:rsid w:val="001367AC"/>
    <w:rsid w:val="0013736C"/>
    <w:rsid w:val="00137C32"/>
    <w:rsid w:val="0014050B"/>
    <w:rsid w:val="0014070B"/>
    <w:rsid w:val="00140CD4"/>
    <w:rsid w:val="001412A9"/>
    <w:rsid w:val="0014169D"/>
    <w:rsid w:val="001416D9"/>
    <w:rsid w:val="00141AAD"/>
    <w:rsid w:val="001423AE"/>
    <w:rsid w:val="00142607"/>
    <w:rsid w:val="00142724"/>
    <w:rsid w:val="00142E93"/>
    <w:rsid w:val="001430E3"/>
    <w:rsid w:val="00143490"/>
    <w:rsid w:val="0014394F"/>
    <w:rsid w:val="00143A93"/>
    <w:rsid w:val="001443DC"/>
    <w:rsid w:val="001451FB"/>
    <w:rsid w:val="00145273"/>
    <w:rsid w:val="00145F86"/>
    <w:rsid w:val="0014662C"/>
    <w:rsid w:val="00146960"/>
    <w:rsid w:val="00146B87"/>
    <w:rsid w:val="0014701D"/>
    <w:rsid w:val="001472BD"/>
    <w:rsid w:val="001477A2"/>
    <w:rsid w:val="001478D2"/>
    <w:rsid w:val="00147A6B"/>
    <w:rsid w:val="00147B4D"/>
    <w:rsid w:val="00147CDB"/>
    <w:rsid w:val="00147D42"/>
    <w:rsid w:val="00147EF0"/>
    <w:rsid w:val="00150A77"/>
    <w:rsid w:val="00150B41"/>
    <w:rsid w:val="00150D1D"/>
    <w:rsid w:val="00150DCD"/>
    <w:rsid w:val="00150F5C"/>
    <w:rsid w:val="001517D8"/>
    <w:rsid w:val="00151BBB"/>
    <w:rsid w:val="00151D47"/>
    <w:rsid w:val="00151F10"/>
    <w:rsid w:val="00152A44"/>
    <w:rsid w:val="00152CEB"/>
    <w:rsid w:val="0015319F"/>
    <w:rsid w:val="0015360C"/>
    <w:rsid w:val="00153755"/>
    <w:rsid w:val="00153DF0"/>
    <w:rsid w:val="00153F04"/>
    <w:rsid w:val="00153F93"/>
    <w:rsid w:val="00154103"/>
    <w:rsid w:val="00154399"/>
    <w:rsid w:val="00154949"/>
    <w:rsid w:val="00154960"/>
    <w:rsid w:val="00154D34"/>
    <w:rsid w:val="00154DB0"/>
    <w:rsid w:val="00154E3D"/>
    <w:rsid w:val="00155018"/>
    <w:rsid w:val="00155DD3"/>
    <w:rsid w:val="00156172"/>
    <w:rsid w:val="0015658B"/>
    <w:rsid w:val="00156F17"/>
    <w:rsid w:val="001570E6"/>
    <w:rsid w:val="00157193"/>
    <w:rsid w:val="001572CB"/>
    <w:rsid w:val="0015730F"/>
    <w:rsid w:val="00157787"/>
    <w:rsid w:val="001601B5"/>
    <w:rsid w:val="001611C4"/>
    <w:rsid w:val="0016160C"/>
    <w:rsid w:val="00161C36"/>
    <w:rsid w:val="0016325C"/>
    <w:rsid w:val="00163A83"/>
    <w:rsid w:val="00164BED"/>
    <w:rsid w:val="00164C2E"/>
    <w:rsid w:val="00164D34"/>
    <w:rsid w:val="00164DF7"/>
    <w:rsid w:val="00165110"/>
    <w:rsid w:val="0016521A"/>
    <w:rsid w:val="00165285"/>
    <w:rsid w:val="001656B9"/>
    <w:rsid w:val="00165B85"/>
    <w:rsid w:val="00165C06"/>
    <w:rsid w:val="00165DA0"/>
    <w:rsid w:val="00166022"/>
    <w:rsid w:val="00166023"/>
    <w:rsid w:val="001660C6"/>
    <w:rsid w:val="001660C8"/>
    <w:rsid w:val="001666B8"/>
    <w:rsid w:val="001666F6"/>
    <w:rsid w:val="0016692D"/>
    <w:rsid w:val="00166990"/>
    <w:rsid w:val="0016719B"/>
    <w:rsid w:val="001675F2"/>
    <w:rsid w:val="0016786A"/>
    <w:rsid w:val="00167907"/>
    <w:rsid w:val="001679EC"/>
    <w:rsid w:val="00167BB3"/>
    <w:rsid w:val="00167BBB"/>
    <w:rsid w:val="00167E4A"/>
    <w:rsid w:val="001704A1"/>
    <w:rsid w:val="00170FE8"/>
    <w:rsid w:val="00171810"/>
    <w:rsid w:val="00171B3A"/>
    <w:rsid w:val="00171F0C"/>
    <w:rsid w:val="00171FC7"/>
    <w:rsid w:val="0017317D"/>
    <w:rsid w:val="00173241"/>
    <w:rsid w:val="00173889"/>
    <w:rsid w:val="00174F29"/>
    <w:rsid w:val="00175524"/>
    <w:rsid w:val="001755B3"/>
    <w:rsid w:val="00175868"/>
    <w:rsid w:val="00175C49"/>
    <w:rsid w:val="00176080"/>
    <w:rsid w:val="0017667B"/>
    <w:rsid w:val="0017669F"/>
    <w:rsid w:val="001766FC"/>
    <w:rsid w:val="001767F2"/>
    <w:rsid w:val="001768B9"/>
    <w:rsid w:val="00176AFF"/>
    <w:rsid w:val="00176E0E"/>
    <w:rsid w:val="00177F2B"/>
    <w:rsid w:val="0018015F"/>
    <w:rsid w:val="00180333"/>
    <w:rsid w:val="00180C76"/>
    <w:rsid w:val="001811D2"/>
    <w:rsid w:val="00181A09"/>
    <w:rsid w:val="00182398"/>
    <w:rsid w:val="001824F1"/>
    <w:rsid w:val="00182628"/>
    <w:rsid w:val="001828A3"/>
    <w:rsid w:val="0018295D"/>
    <w:rsid w:val="001829F2"/>
    <w:rsid w:val="00182AB9"/>
    <w:rsid w:val="00182C74"/>
    <w:rsid w:val="00183583"/>
    <w:rsid w:val="001837BA"/>
    <w:rsid w:val="0018496C"/>
    <w:rsid w:val="0018496E"/>
    <w:rsid w:val="00184DA6"/>
    <w:rsid w:val="00184FB6"/>
    <w:rsid w:val="001851AC"/>
    <w:rsid w:val="001854E8"/>
    <w:rsid w:val="001856A1"/>
    <w:rsid w:val="0018598D"/>
    <w:rsid w:val="00185C29"/>
    <w:rsid w:val="00185CE5"/>
    <w:rsid w:val="00185D2D"/>
    <w:rsid w:val="00185D9C"/>
    <w:rsid w:val="00185EEF"/>
    <w:rsid w:val="0018674B"/>
    <w:rsid w:val="00186A90"/>
    <w:rsid w:val="00186ACB"/>
    <w:rsid w:val="00186DA9"/>
    <w:rsid w:val="00186FEC"/>
    <w:rsid w:val="0018711C"/>
    <w:rsid w:val="0018749B"/>
    <w:rsid w:val="00187774"/>
    <w:rsid w:val="00187C0D"/>
    <w:rsid w:val="00187E35"/>
    <w:rsid w:val="00187FCC"/>
    <w:rsid w:val="001902B4"/>
    <w:rsid w:val="001902CD"/>
    <w:rsid w:val="00190395"/>
    <w:rsid w:val="0019046B"/>
    <w:rsid w:val="001904D0"/>
    <w:rsid w:val="00190B7B"/>
    <w:rsid w:val="00190BE1"/>
    <w:rsid w:val="001915B3"/>
    <w:rsid w:val="00191EE1"/>
    <w:rsid w:val="001921D9"/>
    <w:rsid w:val="00192259"/>
    <w:rsid w:val="00192740"/>
    <w:rsid w:val="00192F73"/>
    <w:rsid w:val="00192F8C"/>
    <w:rsid w:val="00192FF3"/>
    <w:rsid w:val="0019329F"/>
    <w:rsid w:val="001932DE"/>
    <w:rsid w:val="0019340D"/>
    <w:rsid w:val="00194071"/>
    <w:rsid w:val="001940DC"/>
    <w:rsid w:val="00194C62"/>
    <w:rsid w:val="00194D58"/>
    <w:rsid w:val="00194DCB"/>
    <w:rsid w:val="001952BD"/>
    <w:rsid w:val="0019548B"/>
    <w:rsid w:val="00195B20"/>
    <w:rsid w:val="00195DB4"/>
    <w:rsid w:val="001963F6"/>
    <w:rsid w:val="001965CC"/>
    <w:rsid w:val="00196CCD"/>
    <w:rsid w:val="00196D10"/>
    <w:rsid w:val="00196F41"/>
    <w:rsid w:val="00196FAA"/>
    <w:rsid w:val="0019713E"/>
    <w:rsid w:val="0019734B"/>
    <w:rsid w:val="001976E2"/>
    <w:rsid w:val="00197975"/>
    <w:rsid w:val="00197F94"/>
    <w:rsid w:val="001A03F9"/>
    <w:rsid w:val="001A0617"/>
    <w:rsid w:val="001A0754"/>
    <w:rsid w:val="001A086E"/>
    <w:rsid w:val="001A0A01"/>
    <w:rsid w:val="001A0AA0"/>
    <w:rsid w:val="001A0ADC"/>
    <w:rsid w:val="001A120D"/>
    <w:rsid w:val="001A1386"/>
    <w:rsid w:val="001A15D1"/>
    <w:rsid w:val="001A1C2C"/>
    <w:rsid w:val="001A20D8"/>
    <w:rsid w:val="001A22C9"/>
    <w:rsid w:val="001A31BE"/>
    <w:rsid w:val="001A31D4"/>
    <w:rsid w:val="001A3270"/>
    <w:rsid w:val="001A3441"/>
    <w:rsid w:val="001A3A5E"/>
    <w:rsid w:val="001A3D5C"/>
    <w:rsid w:val="001A4619"/>
    <w:rsid w:val="001A4B3E"/>
    <w:rsid w:val="001A503C"/>
    <w:rsid w:val="001A59AB"/>
    <w:rsid w:val="001A6039"/>
    <w:rsid w:val="001A62D6"/>
    <w:rsid w:val="001A6305"/>
    <w:rsid w:val="001A6883"/>
    <w:rsid w:val="001A6DBA"/>
    <w:rsid w:val="001A6E49"/>
    <w:rsid w:val="001A7107"/>
    <w:rsid w:val="001A73AD"/>
    <w:rsid w:val="001B0237"/>
    <w:rsid w:val="001B0289"/>
    <w:rsid w:val="001B07F2"/>
    <w:rsid w:val="001B105A"/>
    <w:rsid w:val="001B1069"/>
    <w:rsid w:val="001B14B9"/>
    <w:rsid w:val="001B15F0"/>
    <w:rsid w:val="001B196C"/>
    <w:rsid w:val="001B1B56"/>
    <w:rsid w:val="001B1C45"/>
    <w:rsid w:val="001B210A"/>
    <w:rsid w:val="001B3F64"/>
    <w:rsid w:val="001B43B3"/>
    <w:rsid w:val="001B45A5"/>
    <w:rsid w:val="001B48AA"/>
    <w:rsid w:val="001B4C03"/>
    <w:rsid w:val="001B50A7"/>
    <w:rsid w:val="001B5341"/>
    <w:rsid w:val="001B545D"/>
    <w:rsid w:val="001B62CC"/>
    <w:rsid w:val="001B6B19"/>
    <w:rsid w:val="001B751A"/>
    <w:rsid w:val="001C0236"/>
    <w:rsid w:val="001C04AB"/>
    <w:rsid w:val="001C05CE"/>
    <w:rsid w:val="001C088B"/>
    <w:rsid w:val="001C0C62"/>
    <w:rsid w:val="001C0F69"/>
    <w:rsid w:val="001C11E4"/>
    <w:rsid w:val="001C1A47"/>
    <w:rsid w:val="001C1B1B"/>
    <w:rsid w:val="001C21B1"/>
    <w:rsid w:val="001C2986"/>
    <w:rsid w:val="001C2F24"/>
    <w:rsid w:val="001C386B"/>
    <w:rsid w:val="001C4197"/>
    <w:rsid w:val="001C41AF"/>
    <w:rsid w:val="001C4285"/>
    <w:rsid w:val="001C44CB"/>
    <w:rsid w:val="001C488F"/>
    <w:rsid w:val="001C4DC8"/>
    <w:rsid w:val="001C57A8"/>
    <w:rsid w:val="001C61D7"/>
    <w:rsid w:val="001C6525"/>
    <w:rsid w:val="001C675F"/>
    <w:rsid w:val="001C6A55"/>
    <w:rsid w:val="001C6DD3"/>
    <w:rsid w:val="001C761C"/>
    <w:rsid w:val="001D033C"/>
    <w:rsid w:val="001D03E4"/>
    <w:rsid w:val="001D0411"/>
    <w:rsid w:val="001D0897"/>
    <w:rsid w:val="001D0C4F"/>
    <w:rsid w:val="001D0CBC"/>
    <w:rsid w:val="001D0DF5"/>
    <w:rsid w:val="001D0FF4"/>
    <w:rsid w:val="001D1403"/>
    <w:rsid w:val="001D14B4"/>
    <w:rsid w:val="001D19DB"/>
    <w:rsid w:val="001D1BA5"/>
    <w:rsid w:val="001D1D16"/>
    <w:rsid w:val="001D1F0A"/>
    <w:rsid w:val="001D1F60"/>
    <w:rsid w:val="001D23B3"/>
    <w:rsid w:val="001D242C"/>
    <w:rsid w:val="001D2D09"/>
    <w:rsid w:val="001D2D50"/>
    <w:rsid w:val="001D2EFA"/>
    <w:rsid w:val="001D2FC9"/>
    <w:rsid w:val="001D321A"/>
    <w:rsid w:val="001D37B2"/>
    <w:rsid w:val="001D4118"/>
    <w:rsid w:val="001D440E"/>
    <w:rsid w:val="001D4E74"/>
    <w:rsid w:val="001D5D05"/>
    <w:rsid w:val="001D5D1D"/>
    <w:rsid w:val="001D609A"/>
    <w:rsid w:val="001D6129"/>
    <w:rsid w:val="001D639A"/>
    <w:rsid w:val="001D65A7"/>
    <w:rsid w:val="001D6CC1"/>
    <w:rsid w:val="001D7C40"/>
    <w:rsid w:val="001E0545"/>
    <w:rsid w:val="001E0CE9"/>
    <w:rsid w:val="001E0E1A"/>
    <w:rsid w:val="001E108A"/>
    <w:rsid w:val="001E10DD"/>
    <w:rsid w:val="001E16F6"/>
    <w:rsid w:val="001E190D"/>
    <w:rsid w:val="001E190E"/>
    <w:rsid w:val="001E1F94"/>
    <w:rsid w:val="001E2661"/>
    <w:rsid w:val="001E28C5"/>
    <w:rsid w:val="001E3815"/>
    <w:rsid w:val="001E3AA4"/>
    <w:rsid w:val="001E3C8B"/>
    <w:rsid w:val="001E3D23"/>
    <w:rsid w:val="001E3DB6"/>
    <w:rsid w:val="001E3F0D"/>
    <w:rsid w:val="001E4789"/>
    <w:rsid w:val="001E4F27"/>
    <w:rsid w:val="001E50A9"/>
    <w:rsid w:val="001E521E"/>
    <w:rsid w:val="001E5263"/>
    <w:rsid w:val="001E553B"/>
    <w:rsid w:val="001E5681"/>
    <w:rsid w:val="001E5696"/>
    <w:rsid w:val="001E5939"/>
    <w:rsid w:val="001E5AD6"/>
    <w:rsid w:val="001E5B01"/>
    <w:rsid w:val="001E5D53"/>
    <w:rsid w:val="001E624F"/>
    <w:rsid w:val="001E6458"/>
    <w:rsid w:val="001E6813"/>
    <w:rsid w:val="001E6A1F"/>
    <w:rsid w:val="001E755D"/>
    <w:rsid w:val="001F02F2"/>
    <w:rsid w:val="001F0399"/>
    <w:rsid w:val="001F10F8"/>
    <w:rsid w:val="001F16D8"/>
    <w:rsid w:val="001F177C"/>
    <w:rsid w:val="001F1917"/>
    <w:rsid w:val="001F1AEA"/>
    <w:rsid w:val="001F2032"/>
    <w:rsid w:val="001F2559"/>
    <w:rsid w:val="001F2830"/>
    <w:rsid w:val="001F2A25"/>
    <w:rsid w:val="001F2B68"/>
    <w:rsid w:val="001F2DD5"/>
    <w:rsid w:val="001F32E3"/>
    <w:rsid w:val="001F3364"/>
    <w:rsid w:val="001F3A57"/>
    <w:rsid w:val="001F4739"/>
    <w:rsid w:val="001F4D19"/>
    <w:rsid w:val="001F51CA"/>
    <w:rsid w:val="001F537E"/>
    <w:rsid w:val="001F5592"/>
    <w:rsid w:val="001F584F"/>
    <w:rsid w:val="001F59C7"/>
    <w:rsid w:val="001F59E9"/>
    <w:rsid w:val="001F5D6D"/>
    <w:rsid w:val="001F5FF3"/>
    <w:rsid w:val="001F6479"/>
    <w:rsid w:val="001F6504"/>
    <w:rsid w:val="001F7116"/>
    <w:rsid w:val="001F72CB"/>
    <w:rsid w:val="001F76F1"/>
    <w:rsid w:val="001F776E"/>
    <w:rsid w:val="001F7A52"/>
    <w:rsid w:val="001F7DA9"/>
    <w:rsid w:val="001F7EDC"/>
    <w:rsid w:val="0020021B"/>
    <w:rsid w:val="00200348"/>
    <w:rsid w:val="00201211"/>
    <w:rsid w:val="0020139E"/>
    <w:rsid w:val="00201890"/>
    <w:rsid w:val="00201A92"/>
    <w:rsid w:val="00201D9D"/>
    <w:rsid w:val="00202459"/>
    <w:rsid w:val="002026A8"/>
    <w:rsid w:val="0020287B"/>
    <w:rsid w:val="00202B70"/>
    <w:rsid w:val="00202CC9"/>
    <w:rsid w:val="00202F3C"/>
    <w:rsid w:val="002030C6"/>
    <w:rsid w:val="00203717"/>
    <w:rsid w:val="002037A7"/>
    <w:rsid w:val="00203BD6"/>
    <w:rsid w:val="00203F58"/>
    <w:rsid w:val="00204FC0"/>
    <w:rsid w:val="002054E4"/>
    <w:rsid w:val="00205742"/>
    <w:rsid w:val="00205971"/>
    <w:rsid w:val="00205CF3"/>
    <w:rsid w:val="0020619E"/>
    <w:rsid w:val="002066ED"/>
    <w:rsid w:val="0020688F"/>
    <w:rsid w:val="00206E2B"/>
    <w:rsid w:val="00206F07"/>
    <w:rsid w:val="00207257"/>
    <w:rsid w:val="0021034F"/>
    <w:rsid w:val="0021050C"/>
    <w:rsid w:val="00210BD2"/>
    <w:rsid w:val="00210C90"/>
    <w:rsid w:val="00210DCA"/>
    <w:rsid w:val="00210EE9"/>
    <w:rsid w:val="002112B6"/>
    <w:rsid w:val="002113F6"/>
    <w:rsid w:val="0021195D"/>
    <w:rsid w:val="002119C8"/>
    <w:rsid w:val="00211B16"/>
    <w:rsid w:val="00211DF8"/>
    <w:rsid w:val="0021241A"/>
    <w:rsid w:val="00212863"/>
    <w:rsid w:val="00212CB9"/>
    <w:rsid w:val="00212CE4"/>
    <w:rsid w:val="00212DAD"/>
    <w:rsid w:val="00212E62"/>
    <w:rsid w:val="00212E71"/>
    <w:rsid w:val="0021311A"/>
    <w:rsid w:val="0021387C"/>
    <w:rsid w:val="002138B2"/>
    <w:rsid w:val="00213C0E"/>
    <w:rsid w:val="00213D46"/>
    <w:rsid w:val="00214126"/>
    <w:rsid w:val="002141B0"/>
    <w:rsid w:val="0021485D"/>
    <w:rsid w:val="00214939"/>
    <w:rsid w:val="00215521"/>
    <w:rsid w:val="002156C3"/>
    <w:rsid w:val="00215999"/>
    <w:rsid w:val="0021617E"/>
    <w:rsid w:val="00216450"/>
    <w:rsid w:val="00216554"/>
    <w:rsid w:val="002174F8"/>
    <w:rsid w:val="00217C58"/>
    <w:rsid w:val="00217D43"/>
    <w:rsid w:val="00217D45"/>
    <w:rsid w:val="00217ECA"/>
    <w:rsid w:val="002201CC"/>
    <w:rsid w:val="002201EF"/>
    <w:rsid w:val="00220559"/>
    <w:rsid w:val="00220656"/>
    <w:rsid w:val="00220FCF"/>
    <w:rsid w:val="00221223"/>
    <w:rsid w:val="00221440"/>
    <w:rsid w:val="0022194F"/>
    <w:rsid w:val="00222242"/>
    <w:rsid w:val="00223575"/>
    <w:rsid w:val="0022495E"/>
    <w:rsid w:val="00224AF6"/>
    <w:rsid w:val="00224AFC"/>
    <w:rsid w:val="00224F02"/>
    <w:rsid w:val="00224FD6"/>
    <w:rsid w:val="002250E7"/>
    <w:rsid w:val="00225256"/>
    <w:rsid w:val="0022527C"/>
    <w:rsid w:val="002252B6"/>
    <w:rsid w:val="00225CEA"/>
    <w:rsid w:val="00225DB9"/>
    <w:rsid w:val="00225FC8"/>
    <w:rsid w:val="002265D7"/>
    <w:rsid w:val="00226F54"/>
    <w:rsid w:val="00227BD1"/>
    <w:rsid w:val="00227F27"/>
    <w:rsid w:val="00227FDB"/>
    <w:rsid w:val="00230339"/>
    <w:rsid w:val="00230E12"/>
    <w:rsid w:val="00231134"/>
    <w:rsid w:val="002315B1"/>
    <w:rsid w:val="00231711"/>
    <w:rsid w:val="002318C1"/>
    <w:rsid w:val="00231969"/>
    <w:rsid w:val="00231ABC"/>
    <w:rsid w:val="00231BB7"/>
    <w:rsid w:val="00232112"/>
    <w:rsid w:val="002326A6"/>
    <w:rsid w:val="0023299B"/>
    <w:rsid w:val="00233437"/>
    <w:rsid w:val="00233579"/>
    <w:rsid w:val="00233A50"/>
    <w:rsid w:val="00233B33"/>
    <w:rsid w:val="00233E38"/>
    <w:rsid w:val="00234461"/>
    <w:rsid w:val="002348DA"/>
    <w:rsid w:val="002349CA"/>
    <w:rsid w:val="00235167"/>
    <w:rsid w:val="0023536C"/>
    <w:rsid w:val="00235657"/>
    <w:rsid w:val="00235B03"/>
    <w:rsid w:val="00235B19"/>
    <w:rsid w:val="00235BE8"/>
    <w:rsid w:val="00236190"/>
    <w:rsid w:val="00236C47"/>
    <w:rsid w:val="002370CA"/>
    <w:rsid w:val="0023769A"/>
    <w:rsid w:val="002379B7"/>
    <w:rsid w:val="002400E1"/>
    <w:rsid w:val="00240140"/>
    <w:rsid w:val="002404E1"/>
    <w:rsid w:val="002404F6"/>
    <w:rsid w:val="00240F1E"/>
    <w:rsid w:val="00241BC4"/>
    <w:rsid w:val="00241F92"/>
    <w:rsid w:val="00242445"/>
    <w:rsid w:val="00242A9F"/>
    <w:rsid w:val="00243501"/>
    <w:rsid w:val="00243881"/>
    <w:rsid w:val="002439BA"/>
    <w:rsid w:val="00244C77"/>
    <w:rsid w:val="00244FE8"/>
    <w:rsid w:val="00245225"/>
    <w:rsid w:val="002454DC"/>
    <w:rsid w:val="00245776"/>
    <w:rsid w:val="00245BA9"/>
    <w:rsid w:val="00245CAC"/>
    <w:rsid w:val="00245D81"/>
    <w:rsid w:val="0024604D"/>
    <w:rsid w:val="00246C82"/>
    <w:rsid w:val="00246EDE"/>
    <w:rsid w:val="0024729A"/>
    <w:rsid w:val="0024772A"/>
    <w:rsid w:val="00247821"/>
    <w:rsid w:val="00247C8F"/>
    <w:rsid w:val="0025001D"/>
    <w:rsid w:val="00250C01"/>
    <w:rsid w:val="002513E6"/>
    <w:rsid w:val="0025146D"/>
    <w:rsid w:val="00251C3C"/>
    <w:rsid w:val="00251F97"/>
    <w:rsid w:val="0025201A"/>
    <w:rsid w:val="0025268D"/>
    <w:rsid w:val="00252810"/>
    <w:rsid w:val="00252CCC"/>
    <w:rsid w:val="00252EFC"/>
    <w:rsid w:val="002531EF"/>
    <w:rsid w:val="00253338"/>
    <w:rsid w:val="00253510"/>
    <w:rsid w:val="002539A2"/>
    <w:rsid w:val="00253E17"/>
    <w:rsid w:val="0025458F"/>
    <w:rsid w:val="00254AAF"/>
    <w:rsid w:val="00254EBE"/>
    <w:rsid w:val="002554CD"/>
    <w:rsid w:val="002559A6"/>
    <w:rsid w:val="00255F4E"/>
    <w:rsid w:val="0025623A"/>
    <w:rsid w:val="0025682C"/>
    <w:rsid w:val="00257066"/>
    <w:rsid w:val="002575CA"/>
    <w:rsid w:val="002578ED"/>
    <w:rsid w:val="00257BE4"/>
    <w:rsid w:val="00257CA0"/>
    <w:rsid w:val="00257EEF"/>
    <w:rsid w:val="002600B7"/>
    <w:rsid w:val="00260264"/>
    <w:rsid w:val="00260602"/>
    <w:rsid w:val="002607B7"/>
    <w:rsid w:val="00261198"/>
    <w:rsid w:val="002623FA"/>
    <w:rsid w:val="002623FC"/>
    <w:rsid w:val="00262817"/>
    <w:rsid w:val="0026297C"/>
    <w:rsid w:val="00262BC5"/>
    <w:rsid w:val="00263061"/>
    <w:rsid w:val="002630E5"/>
    <w:rsid w:val="00263622"/>
    <w:rsid w:val="0026390D"/>
    <w:rsid w:val="00263919"/>
    <w:rsid w:val="002639CA"/>
    <w:rsid w:val="00263A0D"/>
    <w:rsid w:val="00263CA6"/>
    <w:rsid w:val="00263E22"/>
    <w:rsid w:val="0026427E"/>
    <w:rsid w:val="00264461"/>
    <w:rsid w:val="002645BE"/>
    <w:rsid w:val="002646B7"/>
    <w:rsid w:val="00264B16"/>
    <w:rsid w:val="00264CE0"/>
    <w:rsid w:val="00264DA1"/>
    <w:rsid w:val="0026523F"/>
    <w:rsid w:val="00265EF9"/>
    <w:rsid w:val="00266410"/>
    <w:rsid w:val="0026642C"/>
    <w:rsid w:val="00266F42"/>
    <w:rsid w:val="00266FC0"/>
    <w:rsid w:val="002677FA"/>
    <w:rsid w:val="00267915"/>
    <w:rsid w:val="00267BC9"/>
    <w:rsid w:val="00267D3A"/>
    <w:rsid w:val="00270C82"/>
    <w:rsid w:val="00271412"/>
    <w:rsid w:val="002714D3"/>
    <w:rsid w:val="002714F7"/>
    <w:rsid w:val="002719F4"/>
    <w:rsid w:val="00271E94"/>
    <w:rsid w:val="00271FB1"/>
    <w:rsid w:val="00271FEC"/>
    <w:rsid w:val="00272160"/>
    <w:rsid w:val="00272D71"/>
    <w:rsid w:val="00273690"/>
    <w:rsid w:val="00273A95"/>
    <w:rsid w:val="00273B77"/>
    <w:rsid w:val="00273F13"/>
    <w:rsid w:val="00273F40"/>
    <w:rsid w:val="00273F6B"/>
    <w:rsid w:val="00274706"/>
    <w:rsid w:val="00274C9A"/>
    <w:rsid w:val="00274DCA"/>
    <w:rsid w:val="00275406"/>
    <w:rsid w:val="00276056"/>
    <w:rsid w:val="002762D4"/>
    <w:rsid w:val="002763C4"/>
    <w:rsid w:val="002765FE"/>
    <w:rsid w:val="00276982"/>
    <w:rsid w:val="00276AA7"/>
    <w:rsid w:val="00277100"/>
    <w:rsid w:val="00277296"/>
    <w:rsid w:val="00277A3B"/>
    <w:rsid w:val="00277B73"/>
    <w:rsid w:val="00277CAC"/>
    <w:rsid w:val="002801E0"/>
    <w:rsid w:val="00280729"/>
    <w:rsid w:val="00280A3E"/>
    <w:rsid w:val="00280A91"/>
    <w:rsid w:val="00280E13"/>
    <w:rsid w:val="00281172"/>
    <w:rsid w:val="00281657"/>
    <w:rsid w:val="00281685"/>
    <w:rsid w:val="00282CE1"/>
    <w:rsid w:val="002836D2"/>
    <w:rsid w:val="0028375E"/>
    <w:rsid w:val="00283A0B"/>
    <w:rsid w:val="00283E1B"/>
    <w:rsid w:val="00284898"/>
    <w:rsid w:val="00284B22"/>
    <w:rsid w:val="00285C4E"/>
    <w:rsid w:val="00285EF5"/>
    <w:rsid w:val="0028624F"/>
    <w:rsid w:val="002862B3"/>
    <w:rsid w:val="00286FA8"/>
    <w:rsid w:val="002871E7"/>
    <w:rsid w:val="00287BE6"/>
    <w:rsid w:val="00287C63"/>
    <w:rsid w:val="00287DE4"/>
    <w:rsid w:val="0029036E"/>
    <w:rsid w:val="0029052F"/>
    <w:rsid w:val="0029054B"/>
    <w:rsid w:val="00290B56"/>
    <w:rsid w:val="00290E0B"/>
    <w:rsid w:val="002912E5"/>
    <w:rsid w:val="00291983"/>
    <w:rsid w:val="00291B0E"/>
    <w:rsid w:val="00291BA0"/>
    <w:rsid w:val="00291DAA"/>
    <w:rsid w:val="00291E7D"/>
    <w:rsid w:val="0029275D"/>
    <w:rsid w:val="002929F4"/>
    <w:rsid w:val="00292CB8"/>
    <w:rsid w:val="00292DB7"/>
    <w:rsid w:val="00292EB8"/>
    <w:rsid w:val="00293169"/>
    <w:rsid w:val="002931C5"/>
    <w:rsid w:val="0029379C"/>
    <w:rsid w:val="00293D0E"/>
    <w:rsid w:val="00293D45"/>
    <w:rsid w:val="00293E25"/>
    <w:rsid w:val="00294315"/>
    <w:rsid w:val="0029442F"/>
    <w:rsid w:val="002947D4"/>
    <w:rsid w:val="00294A7A"/>
    <w:rsid w:val="00294BC8"/>
    <w:rsid w:val="00294C42"/>
    <w:rsid w:val="00294D23"/>
    <w:rsid w:val="002954B0"/>
    <w:rsid w:val="00295710"/>
    <w:rsid w:val="00295824"/>
    <w:rsid w:val="00295883"/>
    <w:rsid w:val="00295B22"/>
    <w:rsid w:val="00295C79"/>
    <w:rsid w:val="00296064"/>
    <w:rsid w:val="00296A2B"/>
    <w:rsid w:val="00296D30"/>
    <w:rsid w:val="00296D49"/>
    <w:rsid w:val="00296FDB"/>
    <w:rsid w:val="00297176"/>
    <w:rsid w:val="002978EF"/>
    <w:rsid w:val="00297FF3"/>
    <w:rsid w:val="002A01FC"/>
    <w:rsid w:val="002A0205"/>
    <w:rsid w:val="002A1190"/>
    <w:rsid w:val="002A177A"/>
    <w:rsid w:val="002A1B5C"/>
    <w:rsid w:val="002A207D"/>
    <w:rsid w:val="002A2274"/>
    <w:rsid w:val="002A239A"/>
    <w:rsid w:val="002A27AB"/>
    <w:rsid w:val="002A2913"/>
    <w:rsid w:val="002A2AAE"/>
    <w:rsid w:val="002A2B42"/>
    <w:rsid w:val="002A2EA9"/>
    <w:rsid w:val="002A3664"/>
    <w:rsid w:val="002A3FE6"/>
    <w:rsid w:val="002A4429"/>
    <w:rsid w:val="002A44D0"/>
    <w:rsid w:val="002A49FF"/>
    <w:rsid w:val="002A5452"/>
    <w:rsid w:val="002A7121"/>
    <w:rsid w:val="002A7BB6"/>
    <w:rsid w:val="002A7D85"/>
    <w:rsid w:val="002B0525"/>
    <w:rsid w:val="002B0D0A"/>
    <w:rsid w:val="002B1C75"/>
    <w:rsid w:val="002B31D1"/>
    <w:rsid w:val="002B31F4"/>
    <w:rsid w:val="002B3B85"/>
    <w:rsid w:val="002B3E2A"/>
    <w:rsid w:val="002B400E"/>
    <w:rsid w:val="002B423E"/>
    <w:rsid w:val="002B4F6A"/>
    <w:rsid w:val="002B5232"/>
    <w:rsid w:val="002B593B"/>
    <w:rsid w:val="002B6A75"/>
    <w:rsid w:val="002B6D6B"/>
    <w:rsid w:val="002B73B5"/>
    <w:rsid w:val="002B763A"/>
    <w:rsid w:val="002B7658"/>
    <w:rsid w:val="002B76A2"/>
    <w:rsid w:val="002B79C8"/>
    <w:rsid w:val="002B7AFC"/>
    <w:rsid w:val="002B7B9E"/>
    <w:rsid w:val="002C00D6"/>
    <w:rsid w:val="002C0141"/>
    <w:rsid w:val="002C189A"/>
    <w:rsid w:val="002C19FC"/>
    <w:rsid w:val="002C233A"/>
    <w:rsid w:val="002C27C1"/>
    <w:rsid w:val="002C3860"/>
    <w:rsid w:val="002C4525"/>
    <w:rsid w:val="002C45DC"/>
    <w:rsid w:val="002C4A74"/>
    <w:rsid w:val="002C4C58"/>
    <w:rsid w:val="002C507D"/>
    <w:rsid w:val="002C50B0"/>
    <w:rsid w:val="002C53D4"/>
    <w:rsid w:val="002C5508"/>
    <w:rsid w:val="002C5E4B"/>
    <w:rsid w:val="002C5F33"/>
    <w:rsid w:val="002C6283"/>
    <w:rsid w:val="002C6399"/>
    <w:rsid w:val="002C714D"/>
    <w:rsid w:val="002C7289"/>
    <w:rsid w:val="002C7473"/>
    <w:rsid w:val="002C79DC"/>
    <w:rsid w:val="002C7AEB"/>
    <w:rsid w:val="002C7B44"/>
    <w:rsid w:val="002D040E"/>
    <w:rsid w:val="002D0503"/>
    <w:rsid w:val="002D0BE5"/>
    <w:rsid w:val="002D117B"/>
    <w:rsid w:val="002D13FA"/>
    <w:rsid w:val="002D1846"/>
    <w:rsid w:val="002D2001"/>
    <w:rsid w:val="002D222C"/>
    <w:rsid w:val="002D22F4"/>
    <w:rsid w:val="002D25CF"/>
    <w:rsid w:val="002D2C30"/>
    <w:rsid w:val="002D3588"/>
    <w:rsid w:val="002D35A0"/>
    <w:rsid w:val="002D364F"/>
    <w:rsid w:val="002D38C5"/>
    <w:rsid w:val="002D3B08"/>
    <w:rsid w:val="002D3DD7"/>
    <w:rsid w:val="002D3F9B"/>
    <w:rsid w:val="002D4146"/>
    <w:rsid w:val="002D44E6"/>
    <w:rsid w:val="002D4A6D"/>
    <w:rsid w:val="002D4E06"/>
    <w:rsid w:val="002D5963"/>
    <w:rsid w:val="002D5CC6"/>
    <w:rsid w:val="002D6711"/>
    <w:rsid w:val="002D677B"/>
    <w:rsid w:val="002D694D"/>
    <w:rsid w:val="002D6B3B"/>
    <w:rsid w:val="002D7476"/>
    <w:rsid w:val="002D768E"/>
    <w:rsid w:val="002D7A3D"/>
    <w:rsid w:val="002D7B57"/>
    <w:rsid w:val="002D7CCF"/>
    <w:rsid w:val="002D7F94"/>
    <w:rsid w:val="002D7FA1"/>
    <w:rsid w:val="002E05CC"/>
    <w:rsid w:val="002E060E"/>
    <w:rsid w:val="002E06C8"/>
    <w:rsid w:val="002E07A4"/>
    <w:rsid w:val="002E1299"/>
    <w:rsid w:val="002E1686"/>
    <w:rsid w:val="002E1B66"/>
    <w:rsid w:val="002E2BBB"/>
    <w:rsid w:val="002E318D"/>
    <w:rsid w:val="002E3BAA"/>
    <w:rsid w:val="002E3E5C"/>
    <w:rsid w:val="002E485C"/>
    <w:rsid w:val="002E4A34"/>
    <w:rsid w:val="002E5943"/>
    <w:rsid w:val="002E5A89"/>
    <w:rsid w:val="002E5B3B"/>
    <w:rsid w:val="002E5C5B"/>
    <w:rsid w:val="002E6056"/>
    <w:rsid w:val="002E6BF6"/>
    <w:rsid w:val="002E7040"/>
    <w:rsid w:val="002E7AB4"/>
    <w:rsid w:val="002F027E"/>
    <w:rsid w:val="002F0387"/>
    <w:rsid w:val="002F04FA"/>
    <w:rsid w:val="002F0634"/>
    <w:rsid w:val="002F0E79"/>
    <w:rsid w:val="002F10E3"/>
    <w:rsid w:val="002F11AD"/>
    <w:rsid w:val="002F15D3"/>
    <w:rsid w:val="002F1BD0"/>
    <w:rsid w:val="002F1E58"/>
    <w:rsid w:val="002F232F"/>
    <w:rsid w:val="002F23A7"/>
    <w:rsid w:val="002F30EA"/>
    <w:rsid w:val="002F31D6"/>
    <w:rsid w:val="002F3248"/>
    <w:rsid w:val="002F3BFB"/>
    <w:rsid w:val="002F429C"/>
    <w:rsid w:val="002F43E8"/>
    <w:rsid w:val="002F46D4"/>
    <w:rsid w:val="002F49B7"/>
    <w:rsid w:val="002F50C4"/>
    <w:rsid w:val="002F530E"/>
    <w:rsid w:val="002F5669"/>
    <w:rsid w:val="002F57BB"/>
    <w:rsid w:val="002F5A73"/>
    <w:rsid w:val="002F5C88"/>
    <w:rsid w:val="002F5DFD"/>
    <w:rsid w:val="002F7288"/>
    <w:rsid w:val="002F7518"/>
    <w:rsid w:val="002F764C"/>
    <w:rsid w:val="002F7A64"/>
    <w:rsid w:val="002F7C28"/>
    <w:rsid w:val="002F7E89"/>
    <w:rsid w:val="0030007B"/>
    <w:rsid w:val="003006C5"/>
    <w:rsid w:val="00300C68"/>
    <w:rsid w:val="00300D4A"/>
    <w:rsid w:val="00300E8B"/>
    <w:rsid w:val="0030183A"/>
    <w:rsid w:val="00301D23"/>
    <w:rsid w:val="00302367"/>
    <w:rsid w:val="0030239B"/>
    <w:rsid w:val="003024A9"/>
    <w:rsid w:val="003025DC"/>
    <w:rsid w:val="0030270F"/>
    <w:rsid w:val="00302B29"/>
    <w:rsid w:val="00302EC2"/>
    <w:rsid w:val="00303495"/>
    <w:rsid w:val="00303AF7"/>
    <w:rsid w:val="00303D33"/>
    <w:rsid w:val="00303F42"/>
    <w:rsid w:val="00304EEE"/>
    <w:rsid w:val="00304F64"/>
    <w:rsid w:val="00304FF5"/>
    <w:rsid w:val="00305AD0"/>
    <w:rsid w:val="003067BE"/>
    <w:rsid w:val="00306B71"/>
    <w:rsid w:val="00306C73"/>
    <w:rsid w:val="003078DE"/>
    <w:rsid w:val="003078FD"/>
    <w:rsid w:val="003105F0"/>
    <w:rsid w:val="00310867"/>
    <w:rsid w:val="00310C4B"/>
    <w:rsid w:val="0031139E"/>
    <w:rsid w:val="003119F4"/>
    <w:rsid w:val="00311C7A"/>
    <w:rsid w:val="0031279A"/>
    <w:rsid w:val="0031289E"/>
    <w:rsid w:val="00312E33"/>
    <w:rsid w:val="00312E73"/>
    <w:rsid w:val="00313609"/>
    <w:rsid w:val="00313692"/>
    <w:rsid w:val="00313742"/>
    <w:rsid w:val="00313B1E"/>
    <w:rsid w:val="00313E49"/>
    <w:rsid w:val="00313EBD"/>
    <w:rsid w:val="00313F60"/>
    <w:rsid w:val="0031460A"/>
    <w:rsid w:val="00314A90"/>
    <w:rsid w:val="00314C45"/>
    <w:rsid w:val="00314E1C"/>
    <w:rsid w:val="00314EA1"/>
    <w:rsid w:val="00315CB7"/>
    <w:rsid w:val="003167DC"/>
    <w:rsid w:val="0031795E"/>
    <w:rsid w:val="0032075C"/>
    <w:rsid w:val="00321876"/>
    <w:rsid w:val="00321D2D"/>
    <w:rsid w:val="00321DF1"/>
    <w:rsid w:val="00322504"/>
    <w:rsid w:val="003228FC"/>
    <w:rsid w:val="00322F65"/>
    <w:rsid w:val="00323495"/>
    <w:rsid w:val="00323682"/>
    <w:rsid w:val="003239FD"/>
    <w:rsid w:val="00323C75"/>
    <w:rsid w:val="00324830"/>
    <w:rsid w:val="0032544F"/>
    <w:rsid w:val="00325602"/>
    <w:rsid w:val="0032570B"/>
    <w:rsid w:val="003257FA"/>
    <w:rsid w:val="00326058"/>
    <w:rsid w:val="00326617"/>
    <w:rsid w:val="00326851"/>
    <w:rsid w:val="00326A3C"/>
    <w:rsid w:val="00326B6F"/>
    <w:rsid w:val="00327575"/>
    <w:rsid w:val="003275C1"/>
    <w:rsid w:val="003275F0"/>
    <w:rsid w:val="00327850"/>
    <w:rsid w:val="00327A85"/>
    <w:rsid w:val="00327BE4"/>
    <w:rsid w:val="00327E62"/>
    <w:rsid w:val="00330038"/>
    <w:rsid w:val="0033048A"/>
    <w:rsid w:val="003305B0"/>
    <w:rsid w:val="00330E2B"/>
    <w:rsid w:val="00331174"/>
    <w:rsid w:val="003314A4"/>
    <w:rsid w:val="00331528"/>
    <w:rsid w:val="0033152B"/>
    <w:rsid w:val="0033220A"/>
    <w:rsid w:val="0033337D"/>
    <w:rsid w:val="00333694"/>
    <w:rsid w:val="00333B53"/>
    <w:rsid w:val="00333C90"/>
    <w:rsid w:val="00333D73"/>
    <w:rsid w:val="00333DBF"/>
    <w:rsid w:val="00334B05"/>
    <w:rsid w:val="00334C5A"/>
    <w:rsid w:val="00334D17"/>
    <w:rsid w:val="00334F4F"/>
    <w:rsid w:val="00335558"/>
    <w:rsid w:val="00335749"/>
    <w:rsid w:val="00336280"/>
    <w:rsid w:val="003370FC"/>
    <w:rsid w:val="0033786C"/>
    <w:rsid w:val="00337B5D"/>
    <w:rsid w:val="003402EE"/>
    <w:rsid w:val="00340399"/>
    <w:rsid w:val="003404D7"/>
    <w:rsid w:val="0034055D"/>
    <w:rsid w:val="00340E2B"/>
    <w:rsid w:val="00341104"/>
    <w:rsid w:val="0034156A"/>
    <w:rsid w:val="00341A26"/>
    <w:rsid w:val="0034224C"/>
    <w:rsid w:val="00342418"/>
    <w:rsid w:val="00342538"/>
    <w:rsid w:val="003427DF"/>
    <w:rsid w:val="00342993"/>
    <w:rsid w:val="0034300F"/>
    <w:rsid w:val="0034318E"/>
    <w:rsid w:val="003431A5"/>
    <w:rsid w:val="00343BE9"/>
    <w:rsid w:val="00343DA6"/>
    <w:rsid w:val="00344841"/>
    <w:rsid w:val="00344E72"/>
    <w:rsid w:val="00344FCD"/>
    <w:rsid w:val="0034565B"/>
    <w:rsid w:val="003457C0"/>
    <w:rsid w:val="003459EF"/>
    <w:rsid w:val="00345D76"/>
    <w:rsid w:val="00345ECE"/>
    <w:rsid w:val="003460AE"/>
    <w:rsid w:val="003461A6"/>
    <w:rsid w:val="00346382"/>
    <w:rsid w:val="0034658B"/>
    <w:rsid w:val="00346B02"/>
    <w:rsid w:val="00347260"/>
    <w:rsid w:val="00347419"/>
    <w:rsid w:val="003478BC"/>
    <w:rsid w:val="00350442"/>
    <w:rsid w:val="003507F5"/>
    <w:rsid w:val="003511E1"/>
    <w:rsid w:val="0035175E"/>
    <w:rsid w:val="003519CE"/>
    <w:rsid w:val="00351C2A"/>
    <w:rsid w:val="00351DA6"/>
    <w:rsid w:val="003526DD"/>
    <w:rsid w:val="00352E23"/>
    <w:rsid w:val="00353546"/>
    <w:rsid w:val="00353CE8"/>
    <w:rsid w:val="00354316"/>
    <w:rsid w:val="0035440D"/>
    <w:rsid w:val="00354E25"/>
    <w:rsid w:val="003550D7"/>
    <w:rsid w:val="0035527F"/>
    <w:rsid w:val="00355338"/>
    <w:rsid w:val="00355861"/>
    <w:rsid w:val="00355E82"/>
    <w:rsid w:val="003565F1"/>
    <w:rsid w:val="0035694A"/>
    <w:rsid w:val="003572C7"/>
    <w:rsid w:val="003572CD"/>
    <w:rsid w:val="00357764"/>
    <w:rsid w:val="003601B7"/>
    <w:rsid w:val="00360885"/>
    <w:rsid w:val="00360BA5"/>
    <w:rsid w:val="00360C28"/>
    <w:rsid w:val="00360EFB"/>
    <w:rsid w:val="0036111D"/>
    <w:rsid w:val="0036139F"/>
    <w:rsid w:val="00361461"/>
    <w:rsid w:val="003619CA"/>
    <w:rsid w:val="00362275"/>
    <w:rsid w:val="00362343"/>
    <w:rsid w:val="003627CF"/>
    <w:rsid w:val="00362996"/>
    <w:rsid w:val="00363CE4"/>
    <w:rsid w:val="003648E0"/>
    <w:rsid w:val="00364D0B"/>
    <w:rsid w:val="003652C2"/>
    <w:rsid w:val="00365CDB"/>
    <w:rsid w:val="00365F42"/>
    <w:rsid w:val="0036602A"/>
    <w:rsid w:val="003662BA"/>
    <w:rsid w:val="003669A8"/>
    <w:rsid w:val="00366B61"/>
    <w:rsid w:val="00367174"/>
    <w:rsid w:val="00367331"/>
    <w:rsid w:val="003700FB"/>
    <w:rsid w:val="003705E3"/>
    <w:rsid w:val="0037073E"/>
    <w:rsid w:val="00370784"/>
    <w:rsid w:val="0037080E"/>
    <w:rsid w:val="00370B00"/>
    <w:rsid w:val="00370B3A"/>
    <w:rsid w:val="00370C7D"/>
    <w:rsid w:val="00371094"/>
    <w:rsid w:val="00371165"/>
    <w:rsid w:val="003716A5"/>
    <w:rsid w:val="003716EE"/>
    <w:rsid w:val="00371E1E"/>
    <w:rsid w:val="00371EDA"/>
    <w:rsid w:val="00372020"/>
    <w:rsid w:val="003725F6"/>
    <w:rsid w:val="00372BDE"/>
    <w:rsid w:val="00373139"/>
    <w:rsid w:val="003735E2"/>
    <w:rsid w:val="0037389A"/>
    <w:rsid w:val="00373A12"/>
    <w:rsid w:val="003740CE"/>
    <w:rsid w:val="0037412C"/>
    <w:rsid w:val="003749A5"/>
    <w:rsid w:val="0037503A"/>
    <w:rsid w:val="0037533E"/>
    <w:rsid w:val="00375499"/>
    <w:rsid w:val="0037566E"/>
    <w:rsid w:val="0037587B"/>
    <w:rsid w:val="00375B05"/>
    <w:rsid w:val="00375B0C"/>
    <w:rsid w:val="00375FCE"/>
    <w:rsid w:val="00375FF8"/>
    <w:rsid w:val="00376549"/>
    <w:rsid w:val="00376CDE"/>
    <w:rsid w:val="00376D5F"/>
    <w:rsid w:val="003771B5"/>
    <w:rsid w:val="00377365"/>
    <w:rsid w:val="00377730"/>
    <w:rsid w:val="00377C55"/>
    <w:rsid w:val="00377E37"/>
    <w:rsid w:val="00380EBF"/>
    <w:rsid w:val="0038164B"/>
    <w:rsid w:val="00381915"/>
    <w:rsid w:val="00381E52"/>
    <w:rsid w:val="00381FD6"/>
    <w:rsid w:val="003820B8"/>
    <w:rsid w:val="00382291"/>
    <w:rsid w:val="003826F1"/>
    <w:rsid w:val="0038293A"/>
    <w:rsid w:val="0038320A"/>
    <w:rsid w:val="00383EB2"/>
    <w:rsid w:val="0038486D"/>
    <w:rsid w:val="00384B01"/>
    <w:rsid w:val="00385778"/>
    <w:rsid w:val="003857D0"/>
    <w:rsid w:val="00385CBB"/>
    <w:rsid w:val="00386177"/>
    <w:rsid w:val="0038672B"/>
    <w:rsid w:val="003868DA"/>
    <w:rsid w:val="00386A8C"/>
    <w:rsid w:val="00386D36"/>
    <w:rsid w:val="00386DF5"/>
    <w:rsid w:val="00387AC9"/>
    <w:rsid w:val="00387BB9"/>
    <w:rsid w:val="0039002C"/>
    <w:rsid w:val="003900BD"/>
    <w:rsid w:val="00390141"/>
    <w:rsid w:val="00390E7F"/>
    <w:rsid w:val="00391061"/>
    <w:rsid w:val="0039140C"/>
    <w:rsid w:val="00391656"/>
    <w:rsid w:val="0039193C"/>
    <w:rsid w:val="00391AD4"/>
    <w:rsid w:val="00391DB5"/>
    <w:rsid w:val="00391F2B"/>
    <w:rsid w:val="00391FF0"/>
    <w:rsid w:val="003928C9"/>
    <w:rsid w:val="00392D9D"/>
    <w:rsid w:val="00392DBE"/>
    <w:rsid w:val="00392F52"/>
    <w:rsid w:val="003932E6"/>
    <w:rsid w:val="00393854"/>
    <w:rsid w:val="0039402C"/>
    <w:rsid w:val="0039468A"/>
    <w:rsid w:val="003952D7"/>
    <w:rsid w:val="003953FF"/>
    <w:rsid w:val="00395460"/>
    <w:rsid w:val="0039592A"/>
    <w:rsid w:val="00395941"/>
    <w:rsid w:val="00395AB4"/>
    <w:rsid w:val="00395BB0"/>
    <w:rsid w:val="00395CCA"/>
    <w:rsid w:val="00395DE2"/>
    <w:rsid w:val="00396365"/>
    <w:rsid w:val="003963FA"/>
    <w:rsid w:val="00396D49"/>
    <w:rsid w:val="00396F92"/>
    <w:rsid w:val="003972AB"/>
    <w:rsid w:val="00397B82"/>
    <w:rsid w:val="00397C8C"/>
    <w:rsid w:val="00397DF2"/>
    <w:rsid w:val="00397E7E"/>
    <w:rsid w:val="00397F9F"/>
    <w:rsid w:val="003A0074"/>
    <w:rsid w:val="003A0224"/>
    <w:rsid w:val="003A146D"/>
    <w:rsid w:val="003A230C"/>
    <w:rsid w:val="003A23BD"/>
    <w:rsid w:val="003A2403"/>
    <w:rsid w:val="003A2826"/>
    <w:rsid w:val="003A31DD"/>
    <w:rsid w:val="003A3BC6"/>
    <w:rsid w:val="003A3C69"/>
    <w:rsid w:val="003A3F4A"/>
    <w:rsid w:val="003A4028"/>
    <w:rsid w:val="003A45DA"/>
    <w:rsid w:val="003A46BE"/>
    <w:rsid w:val="003A46C0"/>
    <w:rsid w:val="003A5600"/>
    <w:rsid w:val="003A59BC"/>
    <w:rsid w:val="003A5AF2"/>
    <w:rsid w:val="003A5B6B"/>
    <w:rsid w:val="003A5FBB"/>
    <w:rsid w:val="003A61EA"/>
    <w:rsid w:val="003A6E15"/>
    <w:rsid w:val="003A709A"/>
    <w:rsid w:val="003A71DF"/>
    <w:rsid w:val="003A7741"/>
    <w:rsid w:val="003A7F92"/>
    <w:rsid w:val="003B0C00"/>
    <w:rsid w:val="003B0F9A"/>
    <w:rsid w:val="003B110F"/>
    <w:rsid w:val="003B1655"/>
    <w:rsid w:val="003B16F7"/>
    <w:rsid w:val="003B172C"/>
    <w:rsid w:val="003B1767"/>
    <w:rsid w:val="003B2228"/>
    <w:rsid w:val="003B245C"/>
    <w:rsid w:val="003B2505"/>
    <w:rsid w:val="003B2565"/>
    <w:rsid w:val="003B264A"/>
    <w:rsid w:val="003B2F17"/>
    <w:rsid w:val="003B2F5C"/>
    <w:rsid w:val="003B32DD"/>
    <w:rsid w:val="003B3428"/>
    <w:rsid w:val="003B37B9"/>
    <w:rsid w:val="003B37DC"/>
    <w:rsid w:val="003B383B"/>
    <w:rsid w:val="003B3BDB"/>
    <w:rsid w:val="003B4629"/>
    <w:rsid w:val="003B4E83"/>
    <w:rsid w:val="003B50ED"/>
    <w:rsid w:val="003B5318"/>
    <w:rsid w:val="003B5A17"/>
    <w:rsid w:val="003B6058"/>
    <w:rsid w:val="003B62F0"/>
    <w:rsid w:val="003B6910"/>
    <w:rsid w:val="003B760E"/>
    <w:rsid w:val="003B7F3D"/>
    <w:rsid w:val="003C08D0"/>
    <w:rsid w:val="003C0CEA"/>
    <w:rsid w:val="003C0F0A"/>
    <w:rsid w:val="003C1AB2"/>
    <w:rsid w:val="003C1C6B"/>
    <w:rsid w:val="003C2260"/>
    <w:rsid w:val="003C23E4"/>
    <w:rsid w:val="003C2E1E"/>
    <w:rsid w:val="003C3066"/>
    <w:rsid w:val="003C3F19"/>
    <w:rsid w:val="003C42BE"/>
    <w:rsid w:val="003C44CC"/>
    <w:rsid w:val="003C48F1"/>
    <w:rsid w:val="003C4B0C"/>
    <w:rsid w:val="003C5333"/>
    <w:rsid w:val="003C5F31"/>
    <w:rsid w:val="003C667C"/>
    <w:rsid w:val="003C6C6B"/>
    <w:rsid w:val="003C6CE7"/>
    <w:rsid w:val="003C6E51"/>
    <w:rsid w:val="003C6FF4"/>
    <w:rsid w:val="003C7AC3"/>
    <w:rsid w:val="003C7C34"/>
    <w:rsid w:val="003D01F3"/>
    <w:rsid w:val="003D02C9"/>
    <w:rsid w:val="003D0583"/>
    <w:rsid w:val="003D12B5"/>
    <w:rsid w:val="003D16C8"/>
    <w:rsid w:val="003D1E46"/>
    <w:rsid w:val="003D1FB4"/>
    <w:rsid w:val="003D2505"/>
    <w:rsid w:val="003D2566"/>
    <w:rsid w:val="003D271B"/>
    <w:rsid w:val="003D301D"/>
    <w:rsid w:val="003D3339"/>
    <w:rsid w:val="003D344E"/>
    <w:rsid w:val="003D3DA3"/>
    <w:rsid w:val="003D3F58"/>
    <w:rsid w:val="003D3FF3"/>
    <w:rsid w:val="003D444E"/>
    <w:rsid w:val="003D4DEB"/>
    <w:rsid w:val="003D4E2F"/>
    <w:rsid w:val="003D5329"/>
    <w:rsid w:val="003D539C"/>
    <w:rsid w:val="003D56A3"/>
    <w:rsid w:val="003D5BA0"/>
    <w:rsid w:val="003D5DF1"/>
    <w:rsid w:val="003D61BB"/>
    <w:rsid w:val="003D61C0"/>
    <w:rsid w:val="003D7785"/>
    <w:rsid w:val="003D7CF5"/>
    <w:rsid w:val="003D7E90"/>
    <w:rsid w:val="003E018A"/>
    <w:rsid w:val="003E0553"/>
    <w:rsid w:val="003E0DD2"/>
    <w:rsid w:val="003E12B6"/>
    <w:rsid w:val="003E1523"/>
    <w:rsid w:val="003E1B2B"/>
    <w:rsid w:val="003E22A9"/>
    <w:rsid w:val="003E23D3"/>
    <w:rsid w:val="003E241F"/>
    <w:rsid w:val="003E2D66"/>
    <w:rsid w:val="003E3034"/>
    <w:rsid w:val="003E345B"/>
    <w:rsid w:val="003E34A2"/>
    <w:rsid w:val="003E3590"/>
    <w:rsid w:val="003E3C24"/>
    <w:rsid w:val="003E4175"/>
    <w:rsid w:val="003E4A97"/>
    <w:rsid w:val="003E5519"/>
    <w:rsid w:val="003E5781"/>
    <w:rsid w:val="003E590E"/>
    <w:rsid w:val="003E59D0"/>
    <w:rsid w:val="003E6125"/>
    <w:rsid w:val="003E62BA"/>
    <w:rsid w:val="003E63DE"/>
    <w:rsid w:val="003E697D"/>
    <w:rsid w:val="003E6BC1"/>
    <w:rsid w:val="003E7C69"/>
    <w:rsid w:val="003F0250"/>
    <w:rsid w:val="003F0607"/>
    <w:rsid w:val="003F2475"/>
    <w:rsid w:val="003F2AC7"/>
    <w:rsid w:val="003F2B18"/>
    <w:rsid w:val="003F2D03"/>
    <w:rsid w:val="003F3115"/>
    <w:rsid w:val="003F3323"/>
    <w:rsid w:val="003F3863"/>
    <w:rsid w:val="003F3869"/>
    <w:rsid w:val="003F399F"/>
    <w:rsid w:val="003F3BC0"/>
    <w:rsid w:val="003F3E76"/>
    <w:rsid w:val="003F4408"/>
    <w:rsid w:val="003F4693"/>
    <w:rsid w:val="003F4B21"/>
    <w:rsid w:val="003F4D1C"/>
    <w:rsid w:val="003F4F6D"/>
    <w:rsid w:val="003F5F85"/>
    <w:rsid w:val="003F60AD"/>
    <w:rsid w:val="003F6312"/>
    <w:rsid w:val="003F6C06"/>
    <w:rsid w:val="003F7093"/>
    <w:rsid w:val="00401115"/>
    <w:rsid w:val="0040116D"/>
    <w:rsid w:val="0040175C"/>
    <w:rsid w:val="004019FE"/>
    <w:rsid w:val="00401CCE"/>
    <w:rsid w:val="004020E6"/>
    <w:rsid w:val="0040294B"/>
    <w:rsid w:val="004029D6"/>
    <w:rsid w:val="00402C68"/>
    <w:rsid w:val="00402E2E"/>
    <w:rsid w:val="00403470"/>
    <w:rsid w:val="004038CD"/>
    <w:rsid w:val="00403FB1"/>
    <w:rsid w:val="0040427D"/>
    <w:rsid w:val="00404D94"/>
    <w:rsid w:val="0040592A"/>
    <w:rsid w:val="0040612B"/>
    <w:rsid w:val="00406176"/>
    <w:rsid w:val="004061FD"/>
    <w:rsid w:val="00406F68"/>
    <w:rsid w:val="004076B9"/>
    <w:rsid w:val="004101DD"/>
    <w:rsid w:val="00410333"/>
    <w:rsid w:val="0041064D"/>
    <w:rsid w:val="00410D9F"/>
    <w:rsid w:val="00411E6E"/>
    <w:rsid w:val="00411F80"/>
    <w:rsid w:val="004120E4"/>
    <w:rsid w:val="0041215F"/>
    <w:rsid w:val="00412161"/>
    <w:rsid w:val="00412431"/>
    <w:rsid w:val="004128CB"/>
    <w:rsid w:val="00412F98"/>
    <w:rsid w:val="00414280"/>
    <w:rsid w:val="0041468F"/>
    <w:rsid w:val="00414933"/>
    <w:rsid w:val="00414BF5"/>
    <w:rsid w:val="00414EEF"/>
    <w:rsid w:val="00415CE1"/>
    <w:rsid w:val="00415D1E"/>
    <w:rsid w:val="004161CD"/>
    <w:rsid w:val="0041670B"/>
    <w:rsid w:val="00416837"/>
    <w:rsid w:val="00416BD3"/>
    <w:rsid w:val="00416F2C"/>
    <w:rsid w:val="004177B1"/>
    <w:rsid w:val="00417807"/>
    <w:rsid w:val="0041788D"/>
    <w:rsid w:val="00417A52"/>
    <w:rsid w:val="00417A99"/>
    <w:rsid w:val="00417AD4"/>
    <w:rsid w:val="00417E8B"/>
    <w:rsid w:val="00417F71"/>
    <w:rsid w:val="00417F8F"/>
    <w:rsid w:val="004201B8"/>
    <w:rsid w:val="0042046E"/>
    <w:rsid w:val="00420720"/>
    <w:rsid w:val="004207C9"/>
    <w:rsid w:val="0042090C"/>
    <w:rsid w:val="004212FC"/>
    <w:rsid w:val="00421619"/>
    <w:rsid w:val="00421720"/>
    <w:rsid w:val="004218E9"/>
    <w:rsid w:val="00421E96"/>
    <w:rsid w:val="00421EB3"/>
    <w:rsid w:val="00422303"/>
    <w:rsid w:val="0042233B"/>
    <w:rsid w:val="00422BBA"/>
    <w:rsid w:val="0042320C"/>
    <w:rsid w:val="00423721"/>
    <w:rsid w:val="00424A3C"/>
    <w:rsid w:val="00424DB1"/>
    <w:rsid w:val="00424E17"/>
    <w:rsid w:val="0042642C"/>
    <w:rsid w:val="004265AC"/>
    <w:rsid w:val="0042698E"/>
    <w:rsid w:val="00426D94"/>
    <w:rsid w:val="00426DCB"/>
    <w:rsid w:val="004275C9"/>
    <w:rsid w:val="00427605"/>
    <w:rsid w:val="00427B3E"/>
    <w:rsid w:val="00427D15"/>
    <w:rsid w:val="00427DAA"/>
    <w:rsid w:val="0043062C"/>
    <w:rsid w:val="0043074F"/>
    <w:rsid w:val="004310EC"/>
    <w:rsid w:val="0043168E"/>
    <w:rsid w:val="00431C21"/>
    <w:rsid w:val="00432187"/>
    <w:rsid w:val="00432267"/>
    <w:rsid w:val="00432347"/>
    <w:rsid w:val="00432CCF"/>
    <w:rsid w:val="00432D28"/>
    <w:rsid w:val="00432DE0"/>
    <w:rsid w:val="00433D00"/>
    <w:rsid w:val="004343A3"/>
    <w:rsid w:val="004343F2"/>
    <w:rsid w:val="00434441"/>
    <w:rsid w:val="004344D9"/>
    <w:rsid w:val="004344F8"/>
    <w:rsid w:val="00434A02"/>
    <w:rsid w:val="00435FE4"/>
    <w:rsid w:val="00436025"/>
    <w:rsid w:val="0043623D"/>
    <w:rsid w:val="00436715"/>
    <w:rsid w:val="004367F8"/>
    <w:rsid w:val="00436B9F"/>
    <w:rsid w:val="00437965"/>
    <w:rsid w:val="00437A53"/>
    <w:rsid w:val="00437C88"/>
    <w:rsid w:val="00437D6B"/>
    <w:rsid w:val="00437E23"/>
    <w:rsid w:val="00440C84"/>
    <w:rsid w:val="00440E12"/>
    <w:rsid w:val="004410A3"/>
    <w:rsid w:val="004412EA"/>
    <w:rsid w:val="00441771"/>
    <w:rsid w:val="00441893"/>
    <w:rsid w:val="004418D0"/>
    <w:rsid w:val="00441A7B"/>
    <w:rsid w:val="0044206A"/>
    <w:rsid w:val="00442292"/>
    <w:rsid w:val="00442353"/>
    <w:rsid w:val="0044278A"/>
    <w:rsid w:val="00442810"/>
    <w:rsid w:val="00442C25"/>
    <w:rsid w:val="00442DEB"/>
    <w:rsid w:val="00442F02"/>
    <w:rsid w:val="00443323"/>
    <w:rsid w:val="00443370"/>
    <w:rsid w:val="00443A2D"/>
    <w:rsid w:val="0044435C"/>
    <w:rsid w:val="00444A80"/>
    <w:rsid w:val="00444BC9"/>
    <w:rsid w:val="00444E0D"/>
    <w:rsid w:val="00444F26"/>
    <w:rsid w:val="00444FE2"/>
    <w:rsid w:val="0044512F"/>
    <w:rsid w:val="00445247"/>
    <w:rsid w:val="004452D0"/>
    <w:rsid w:val="0044564F"/>
    <w:rsid w:val="00445982"/>
    <w:rsid w:val="00445A01"/>
    <w:rsid w:val="00445DF9"/>
    <w:rsid w:val="004461A4"/>
    <w:rsid w:val="0044644C"/>
    <w:rsid w:val="004466A5"/>
    <w:rsid w:val="00446778"/>
    <w:rsid w:val="00446A31"/>
    <w:rsid w:val="00446BC1"/>
    <w:rsid w:val="00446E2F"/>
    <w:rsid w:val="00447A3A"/>
    <w:rsid w:val="00447C76"/>
    <w:rsid w:val="0045089C"/>
    <w:rsid w:val="00450CED"/>
    <w:rsid w:val="00450E5C"/>
    <w:rsid w:val="00450EB5"/>
    <w:rsid w:val="004510D4"/>
    <w:rsid w:val="00451850"/>
    <w:rsid w:val="004521FC"/>
    <w:rsid w:val="004523FD"/>
    <w:rsid w:val="004525B8"/>
    <w:rsid w:val="00452F28"/>
    <w:rsid w:val="0045391C"/>
    <w:rsid w:val="00453F5F"/>
    <w:rsid w:val="00454A79"/>
    <w:rsid w:val="00454B81"/>
    <w:rsid w:val="00455533"/>
    <w:rsid w:val="004558C6"/>
    <w:rsid w:val="004559F3"/>
    <w:rsid w:val="004560EE"/>
    <w:rsid w:val="00457188"/>
    <w:rsid w:val="004571AC"/>
    <w:rsid w:val="00457215"/>
    <w:rsid w:val="00457326"/>
    <w:rsid w:val="004577EA"/>
    <w:rsid w:val="00457C94"/>
    <w:rsid w:val="0046008E"/>
    <w:rsid w:val="00460314"/>
    <w:rsid w:val="0046034D"/>
    <w:rsid w:val="00460922"/>
    <w:rsid w:val="0046105F"/>
    <w:rsid w:val="004613BB"/>
    <w:rsid w:val="00461C49"/>
    <w:rsid w:val="00461D34"/>
    <w:rsid w:val="00461DFA"/>
    <w:rsid w:val="00461E92"/>
    <w:rsid w:val="00461F82"/>
    <w:rsid w:val="0046246B"/>
    <w:rsid w:val="00462767"/>
    <w:rsid w:val="00462C62"/>
    <w:rsid w:val="00462C6D"/>
    <w:rsid w:val="00462DE0"/>
    <w:rsid w:val="004634BD"/>
    <w:rsid w:val="00463CD3"/>
    <w:rsid w:val="00463D89"/>
    <w:rsid w:val="00464040"/>
    <w:rsid w:val="00464724"/>
    <w:rsid w:val="00464777"/>
    <w:rsid w:val="0046517B"/>
    <w:rsid w:val="004651B0"/>
    <w:rsid w:val="00465532"/>
    <w:rsid w:val="004658B0"/>
    <w:rsid w:val="0046595E"/>
    <w:rsid w:val="00465B70"/>
    <w:rsid w:val="00465CDA"/>
    <w:rsid w:val="004662C2"/>
    <w:rsid w:val="0046696A"/>
    <w:rsid w:val="00466ED9"/>
    <w:rsid w:val="00467247"/>
    <w:rsid w:val="004675D4"/>
    <w:rsid w:val="00467CB2"/>
    <w:rsid w:val="004706B6"/>
    <w:rsid w:val="0047084E"/>
    <w:rsid w:val="00470BA8"/>
    <w:rsid w:val="00470FED"/>
    <w:rsid w:val="00471058"/>
    <w:rsid w:val="0047113A"/>
    <w:rsid w:val="004712B0"/>
    <w:rsid w:val="004713A1"/>
    <w:rsid w:val="004724D3"/>
    <w:rsid w:val="004726C5"/>
    <w:rsid w:val="004729A4"/>
    <w:rsid w:val="00473388"/>
    <w:rsid w:val="00473479"/>
    <w:rsid w:val="004737E4"/>
    <w:rsid w:val="00473A73"/>
    <w:rsid w:val="00474098"/>
    <w:rsid w:val="00474DC5"/>
    <w:rsid w:val="00475067"/>
    <w:rsid w:val="00475143"/>
    <w:rsid w:val="00475A35"/>
    <w:rsid w:val="00476B28"/>
    <w:rsid w:val="00476DCB"/>
    <w:rsid w:val="004770C9"/>
    <w:rsid w:val="0047746A"/>
    <w:rsid w:val="004775DC"/>
    <w:rsid w:val="004777FE"/>
    <w:rsid w:val="00477DD8"/>
    <w:rsid w:val="00477E0A"/>
    <w:rsid w:val="0048065A"/>
    <w:rsid w:val="0048087D"/>
    <w:rsid w:val="004809E2"/>
    <w:rsid w:val="004811CB"/>
    <w:rsid w:val="0048124F"/>
    <w:rsid w:val="00481C57"/>
    <w:rsid w:val="004826C3"/>
    <w:rsid w:val="0048278B"/>
    <w:rsid w:val="0048282E"/>
    <w:rsid w:val="00482BD5"/>
    <w:rsid w:val="00483D43"/>
    <w:rsid w:val="00484425"/>
    <w:rsid w:val="0048473B"/>
    <w:rsid w:val="00484974"/>
    <w:rsid w:val="00484ACE"/>
    <w:rsid w:val="00484E3B"/>
    <w:rsid w:val="00484F12"/>
    <w:rsid w:val="004855E3"/>
    <w:rsid w:val="004855FC"/>
    <w:rsid w:val="004858D9"/>
    <w:rsid w:val="00485BD8"/>
    <w:rsid w:val="0048608B"/>
    <w:rsid w:val="00486A3C"/>
    <w:rsid w:val="00486E0C"/>
    <w:rsid w:val="00487265"/>
    <w:rsid w:val="00487525"/>
    <w:rsid w:val="00487B3C"/>
    <w:rsid w:val="00487CC1"/>
    <w:rsid w:val="00490081"/>
    <w:rsid w:val="0049104E"/>
    <w:rsid w:val="00491152"/>
    <w:rsid w:val="004917AD"/>
    <w:rsid w:val="004917B7"/>
    <w:rsid w:val="00491831"/>
    <w:rsid w:val="00491CA3"/>
    <w:rsid w:val="00491F80"/>
    <w:rsid w:val="004921D1"/>
    <w:rsid w:val="004923C2"/>
    <w:rsid w:val="004924BE"/>
    <w:rsid w:val="0049298D"/>
    <w:rsid w:val="00492CE5"/>
    <w:rsid w:val="004931AD"/>
    <w:rsid w:val="004935A4"/>
    <w:rsid w:val="004935C1"/>
    <w:rsid w:val="00493AD4"/>
    <w:rsid w:val="00493C3B"/>
    <w:rsid w:val="00494216"/>
    <w:rsid w:val="00494B1C"/>
    <w:rsid w:val="004951F9"/>
    <w:rsid w:val="004954BA"/>
    <w:rsid w:val="00495A68"/>
    <w:rsid w:val="00495F91"/>
    <w:rsid w:val="00496449"/>
    <w:rsid w:val="004967CC"/>
    <w:rsid w:val="0049692E"/>
    <w:rsid w:val="00496A8B"/>
    <w:rsid w:val="00496F1E"/>
    <w:rsid w:val="00496FA5"/>
    <w:rsid w:val="004970C8"/>
    <w:rsid w:val="004970DE"/>
    <w:rsid w:val="004973CE"/>
    <w:rsid w:val="004A04F4"/>
    <w:rsid w:val="004A064E"/>
    <w:rsid w:val="004A0793"/>
    <w:rsid w:val="004A0B97"/>
    <w:rsid w:val="004A0C43"/>
    <w:rsid w:val="004A104B"/>
    <w:rsid w:val="004A135A"/>
    <w:rsid w:val="004A149E"/>
    <w:rsid w:val="004A14EF"/>
    <w:rsid w:val="004A1670"/>
    <w:rsid w:val="004A1BCC"/>
    <w:rsid w:val="004A200D"/>
    <w:rsid w:val="004A25D3"/>
    <w:rsid w:val="004A2B6E"/>
    <w:rsid w:val="004A2DE6"/>
    <w:rsid w:val="004A2FB9"/>
    <w:rsid w:val="004A317C"/>
    <w:rsid w:val="004A399E"/>
    <w:rsid w:val="004A3ACB"/>
    <w:rsid w:val="004A3C1B"/>
    <w:rsid w:val="004A3CDC"/>
    <w:rsid w:val="004A3F7F"/>
    <w:rsid w:val="004A3F87"/>
    <w:rsid w:val="004A4391"/>
    <w:rsid w:val="004A49C7"/>
    <w:rsid w:val="004A4ABE"/>
    <w:rsid w:val="004A4B33"/>
    <w:rsid w:val="004A57DF"/>
    <w:rsid w:val="004A6260"/>
    <w:rsid w:val="004A65D0"/>
    <w:rsid w:val="004A697D"/>
    <w:rsid w:val="004A6DC8"/>
    <w:rsid w:val="004A6EFE"/>
    <w:rsid w:val="004A71C6"/>
    <w:rsid w:val="004A7602"/>
    <w:rsid w:val="004A775A"/>
    <w:rsid w:val="004A7E20"/>
    <w:rsid w:val="004B00BD"/>
    <w:rsid w:val="004B0264"/>
    <w:rsid w:val="004B08E3"/>
    <w:rsid w:val="004B0F8B"/>
    <w:rsid w:val="004B1167"/>
    <w:rsid w:val="004B129D"/>
    <w:rsid w:val="004B2073"/>
    <w:rsid w:val="004B212A"/>
    <w:rsid w:val="004B2282"/>
    <w:rsid w:val="004B2400"/>
    <w:rsid w:val="004B2441"/>
    <w:rsid w:val="004B254A"/>
    <w:rsid w:val="004B260D"/>
    <w:rsid w:val="004B283A"/>
    <w:rsid w:val="004B2A32"/>
    <w:rsid w:val="004B2E7D"/>
    <w:rsid w:val="004B2F6C"/>
    <w:rsid w:val="004B3286"/>
    <w:rsid w:val="004B3C8D"/>
    <w:rsid w:val="004B3DA8"/>
    <w:rsid w:val="004B4057"/>
    <w:rsid w:val="004B4C24"/>
    <w:rsid w:val="004B5162"/>
    <w:rsid w:val="004B570B"/>
    <w:rsid w:val="004B5E9C"/>
    <w:rsid w:val="004B6291"/>
    <w:rsid w:val="004B6349"/>
    <w:rsid w:val="004B6F45"/>
    <w:rsid w:val="004B7261"/>
    <w:rsid w:val="004B7750"/>
    <w:rsid w:val="004B7B0F"/>
    <w:rsid w:val="004B7BA7"/>
    <w:rsid w:val="004C0EAB"/>
    <w:rsid w:val="004C0FDF"/>
    <w:rsid w:val="004C14F0"/>
    <w:rsid w:val="004C1C56"/>
    <w:rsid w:val="004C1D6E"/>
    <w:rsid w:val="004C1DF2"/>
    <w:rsid w:val="004C1FCE"/>
    <w:rsid w:val="004C24D5"/>
    <w:rsid w:val="004C285B"/>
    <w:rsid w:val="004C29DF"/>
    <w:rsid w:val="004C2A1B"/>
    <w:rsid w:val="004C338F"/>
    <w:rsid w:val="004C34AD"/>
    <w:rsid w:val="004C38BA"/>
    <w:rsid w:val="004C38E3"/>
    <w:rsid w:val="004C3C96"/>
    <w:rsid w:val="004C3D71"/>
    <w:rsid w:val="004C3EAA"/>
    <w:rsid w:val="004C4774"/>
    <w:rsid w:val="004C567A"/>
    <w:rsid w:val="004C56FB"/>
    <w:rsid w:val="004C58ED"/>
    <w:rsid w:val="004C5C6C"/>
    <w:rsid w:val="004C5D99"/>
    <w:rsid w:val="004C5E4E"/>
    <w:rsid w:val="004C6DB5"/>
    <w:rsid w:val="004D002E"/>
    <w:rsid w:val="004D048B"/>
    <w:rsid w:val="004D079E"/>
    <w:rsid w:val="004D0934"/>
    <w:rsid w:val="004D0A98"/>
    <w:rsid w:val="004D0B7C"/>
    <w:rsid w:val="004D1427"/>
    <w:rsid w:val="004D14B9"/>
    <w:rsid w:val="004D1699"/>
    <w:rsid w:val="004D1719"/>
    <w:rsid w:val="004D1817"/>
    <w:rsid w:val="004D1996"/>
    <w:rsid w:val="004D199F"/>
    <w:rsid w:val="004D1A55"/>
    <w:rsid w:val="004D1A61"/>
    <w:rsid w:val="004D1CDD"/>
    <w:rsid w:val="004D1DAB"/>
    <w:rsid w:val="004D1FBD"/>
    <w:rsid w:val="004D21DA"/>
    <w:rsid w:val="004D227C"/>
    <w:rsid w:val="004D2B43"/>
    <w:rsid w:val="004D2ECB"/>
    <w:rsid w:val="004D2EE5"/>
    <w:rsid w:val="004D3D01"/>
    <w:rsid w:val="004D3DA5"/>
    <w:rsid w:val="004D4202"/>
    <w:rsid w:val="004D46D5"/>
    <w:rsid w:val="004D4765"/>
    <w:rsid w:val="004D4A93"/>
    <w:rsid w:val="004D4BE8"/>
    <w:rsid w:val="004D5398"/>
    <w:rsid w:val="004D5629"/>
    <w:rsid w:val="004D5C91"/>
    <w:rsid w:val="004D5E3D"/>
    <w:rsid w:val="004D6086"/>
    <w:rsid w:val="004D6B4A"/>
    <w:rsid w:val="004D6DE7"/>
    <w:rsid w:val="004D70EB"/>
    <w:rsid w:val="004D74B2"/>
    <w:rsid w:val="004D7934"/>
    <w:rsid w:val="004D7CB6"/>
    <w:rsid w:val="004E0D14"/>
    <w:rsid w:val="004E0EBC"/>
    <w:rsid w:val="004E1298"/>
    <w:rsid w:val="004E169E"/>
    <w:rsid w:val="004E1C12"/>
    <w:rsid w:val="004E2161"/>
    <w:rsid w:val="004E21E7"/>
    <w:rsid w:val="004E277B"/>
    <w:rsid w:val="004E2F2F"/>
    <w:rsid w:val="004E30E4"/>
    <w:rsid w:val="004E3204"/>
    <w:rsid w:val="004E39DB"/>
    <w:rsid w:val="004E3A4D"/>
    <w:rsid w:val="004E3B78"/>
    <w:rsid w:val="004E3E5D"/>
    <w:rsid w:val="004E3FAD"/>
    <w:rsid w:val="004E43BA"/>
    <w:rsid w:val="004E4693"/>
    <w:rsid w:val="004E4BAF"/>
    <w:rsid w:val="004E4C1E"/>
    <w:rsid w:val="004E5137"/>
    <w:rsid w:val="004E558A"/>
    <w:rsid w:val="004E561E"/>
    <w:rsid w:val="004E58E0"/>
    <w:rsid w:val="004E67E0"/>
    <w:rsid w:val="004E6B0F"/>
    <w:rsid w:val="004E6DA8"/>
    <w:rsid w:val="004E71F6"/>
    <w:rsid w:val="004E728B"/>
    <w:rsid w:val="004E73E5"/>
    <w:rsid w:val="004F0122"/>
    <w:rsid w:val="004F05FF"/>
    <w:rsid w:val="004F075A"/>
    <w:rsid w:val="004F07DC"/>
    <w:rsid w:val="004F1058"/>
    <w:rsid w:val="004F148B"/>
    <w:rsid w:val="004F1D58"/>
    <w:rsid w:val="004F236B"/>
    <w:rsid w:val="004F24AE"/>
    <w:rsid w:val="004F2BE3"/>
    <w:rsid w:val="004F3B86"/>
    <w:rsid w:val="004F3F21"/>
    <w:rsid w:val="004F3F46"/>
    <w:rsid w:val="004F3F85"/>
    <w:rsid w:val="004F4016"/>
    <w:rsid w:val="004F4856"/>
    <w:rsid w:val="004F48C3"/>
    <w:rsid w:val="004F4C53"/>
    <w:rsid w:val="004F509A"/>
    <w:rsid w:val="004F50D7"/>
    <w:rsid w:val="004F5C1C"/>
    <w:rsid w:val="004F6265"/>
    <w:rsid w:val="004F65DE"/>
    <w:rsid w:val="004F686A"/>
    <w:rsid w:val="004F68F3"/>
    <w:rsid w:val="004F69F7"/>
    <w:rsid w:val="004F7662"/>
    <w:rsid w:val="004F7A57"/>
    <w:rsid w:val="005003AB"/>
    <w:rsid w:val="00500B1E"/>
    <w:rsid w:val="00500B54"/>
    <w:rsid w:val="00500DAC"/>
    <w:rsid w:val="00500DB3"/>
    <w:rsid w:val="00500F6A"/>
    <w:rsid w:val="005022F8"/>
    <w:rsid w:val="00502568"/>
    <w:rsid w:val="00502990"/>
    <w:rsid w:val="00503371"/>
    <w:rsid w:val="005034D7"/>
    <w:rsid w:val="00503DE4"/>
    <w:rsid w:val="0050441C"/>
    <w:rsid w:val="00505104"/>
    <w:rsid w:val="0050525C"/>
    <w:rsid w:val="00505364"/>
    <w:rsid w:val="005059FA"/>
    <w:rsid w:val="00505A43"/>
    <w:rsid w:val="005063A9"/>
    <w:rsid w:val="005065C8"/>
    <w:rsid w:val="00506B41"/>
    <w:rsid w:val="00506BE7"/>
    <w:rsid w:val="00506E47"/>
    <w:rsid w:val="0050700A"/>
    <w:rsid w:val="00507080"/>
    <w:rsid w:val="0050709B"/>
    <w:rsid w:val="00507484"/>
    <w:rsid w:val="0050755B"/>
    <w:rsid w:val="00507BFE"/>
    <w:rsid w:val="005100B2"/>
    <w:rsid w:val="005102BB"/>
    <w:rsid w:val="00511053"/>
    <w:rsid w:val="00511377"/>
    <w:rsid w:val="00511B80"/>
    <w:rsid w:val="00511D1F"/>
    <w:rsid w:val="00512096"/>
    <w:rsid w:val="0051268B"/>
    <w:rsid w:val="005146C5"/>
    <w:rsid w:val="00514752"/>
    <w:rsid w:val="00514AC5"/>
    <w:rsid w:val="00515026"/>
    <w:rsid w:val="005160CC"/>
    <w:rsid w:val="00516280"/>
    <w:rsid w:val="00516782"/>
    <w:rsid w:val="00516BEA"/>
    <w:rsid w:val="00516D1E"/>
    <w:rsid w:val="005172C6"/>
    <w:rsid w:val="005201B4"/>
    <w:rsid w:val="00520485"/>
    <w:rsid w:val="005207BD"/>
    <w:rsid w:val="00520C0F"/>
    <w:rsid w:val="00520C65"/>
    <w:rsid w:val="00520E19"/>
    <w:rsid w:val="0052138D"/>
    <w:rsid w:val="0052156E"/>
    <w:rsid w:val="00521CEA"/>
    <w:rsid w:val="00521F86"/>
    <w:rsid w:val="005224D8"/>
    <w:rsid w:val="005230CA"/>
    <w:rsid w:val="005234DA"/>
    <w:rsid w:val="005236BD"/>
    <w:rsid w:val="0052378A"/>
    <w:rsid w:val="00523BD4"/>
    <w:rsid w:val="00523E70"/>
    <w:rsid w:val="00523E82"/>
    <w:rsid w:val="005241F6"/>
    <w:rsid w:val="005245E2"/>
    <w:rsid w:val="00524724"/>
    <w:rsid w:val="00524878"/>
    <w:rsid w:val="00524ACF"/>
    <w:rsid w:val="00524C6D"/>
    <w:rsid w:val="00525B35"/>
    <w:rsid w:val="00526437"/>
    <w:rsid w:val="0052663B"/>
    <w:rsid w:val="00526BF8"/>
    <w:rsid w:val="00527261"/>
    <w:rsid w:val="005278B3"/>
    <w:rsid w:val="00527E62"/>
    <w:rsid w:val="00527F45"/>
    <w:rsid w:val="00527F95"/>
    <w:rsid w:val="0053028A"/>
    <w:rsid w:val="005302FF"/>
    <w:rsid w:val="00530B2D"/>
    <w:rsid w:val="005310A3"/>
    <w:rsid w:val="00531533"/>
    <w:rsid w:val="00531B21"/>
    <w:rsid w:val="00531E85"/>
    <w:rsid w:val="005321DF"/>
    <w:rsid w:val="0053276E"/>
    <w:rsid w:val="00532829"/>
    <w:rsid w:val="00532E3B"/>
    <w:rsid w:val="00532E96"/>
    <w:rsid w:val="0053387D"/>
    <w:rsid w:val="0053403B"/>
    <w:rsid w:val="00534571"/>
    <w:rsid w:val="0053464F"/>
    <w:rsid w:val="00534AC7"/>
    <w:rsid w:val="00534C11"/>
    <w:rsid w:val="00534C97"/>
    <w:rsid w:val="005351E3"/>
    <w:rsid w:val="0053555A"/>
    <w:rsid w:val="005355C5"/>
    <w:rsid w:val="0053589B"/>
    <w:rsid w:val="005358B6"/>
    <w:rsid w:val="00535C49"/>
    <w:rsid w:val="00536745"/>
    <w:rsid w:val="005369E7"/>
    <w:rsid w:val="0053720F"/>
    <w:rsid w:val="0053753B"/>
    <w:rsid w:val="00537D54"/>
    <w:rsid w:val="00540775"/>
    <w:rsid w:val="00540F85"/>
    <w:rsid w:val="0054118C"/>
    <w:rsid w:val="0054149D"/>
    <w:rsid w:val="005414CF"/>
    <w:rsid w:val="00541CB3"/>
    <w:rsid w:val="00542348"/>
    <w:rsid w:val="00542B39"/>
    <w:rsid w:val="00542B5D"/>
    <w:rsid w:val="00542FBD"/>
    <w:rsid w:val="00543083"/>
    <w:rsid w:val="00543419"/>
    <w:rsid w:val="0054356A"/>
    <w:rsid w:val="00543DA2"/>
    <w:rsid w:val="00544102"/>
    <w:rsid w:val="00544156"/>
    <w:rsid w:val="00544CE6"/>
    <w:rsid w:val="00544D96"/>
    <w:rsid w:val="005452C0"/>
    <w:rsid w:val="00545566"/>
    <w:rsid w:val="00545A98"/>
    <w:rsid w:val="00545EE1"/>
    <w:rsid w:val="00546C74"/>
    <w:rsid w:val="00546EFC"/>
    <w:rsid w:val="00546F47"/>
    <w:rsid w:val="00547D19"/>
    <w:rsid w:val="00547D82"/>
    <w:rsid w:val="00550E46"/>
    <w:rsid w:val="00551581"/>
    <w:rsid w:val="00551BF7"/>
    <w:rsid w:val="00551CDD"/>
    <w:rsid w:val="00551D33"/>
    <w:rsid w:val="00551EDD"/>
    <w:rsid w:val="00551FA6"/>
    <w:rsid w:val="00552018"/>
    <w:rsid w:val="005523A0"/>
    <w:rsid w:val="005529F1"/>
    <w:rsid w:val="005530C5"/>
    <w:rsid w:val="00553278"/>
    <w:rsid w:val="00553480"/>
    <w:rsid w:val="00553A3C"/>
    <w:rsid w:val="00553C0F"/>
    <w:rsid w:val="00553E50"/>
    <w:rsid w:val="005542EE"/>
    <w:rsid w:val="0055466D"/>
    <w:rsid w:val="00555395"/>
    <w:rsid w:val="00555491"/>
    <w:rsid w:val="00555932"/>
    <w:rsid w:val="00555BC8"/>
    <w:rsid w:val="00556843"/>
    <w:rsid w:val="00556859"/>
    <w:rsid w:val="00556CD7"/>
    <w:rsid w:val="00557857"/>
    <w:rsid w:val="005578D3"/>
    <w:rsid w:val="00557D1D"/>
    <w:rsid w:val="00557E0B"/>
    <w:rsid w:val="005600B9"/>
    <w:rsid w:val="005606BD"/>
    <w:rsid w:val="00560A5B"/>
    <w:rsid w:val="00560CFC"/>
    <w:rsid w:val="00561661"/>
    <w:rsid w:val="005618A4"/>
    <w:rsid w:val="00561D39"/>
    <w:rsid w:val="005623D7"/>
    <w:rsid w:val="00562C76"/>
    <w:rsid w:val="0056314B"/>
    <w:rsid w:val="005633E9"/>
    <w:rsid w:val="00563870"/>
    <w:rsid w:val="00563A53"/>
    <w:rsid w:val="00563CE3"/>
    <w:rsid w:val="00563DFD"/>
    <w:rsid w:val="005646CE"/>
    <w:rsid w:val="005648D6"/>
    <w:rsid w:val="005650C7"/>
    <w:rsid w:val="005651FF"/>
    <w:rsid w:val="0056547B"/>
    <w:rsid w:val="00565525"/>
    <w:rsid w:val="00565550"/>
    <w:rsid w:val="00565764"/>
    <w:rsid w:val="0056610B"/>
    <w:rsid w:val="00566608"/>
    <w:rsid w:val="00566833"/>
    <w:rsid w:val="00566A77"/>
    <w:rsid w:val="00566B1E"/>
    <w:rsid w:val="00566D22"/>
    <w:rsid w:val="0056730B"/>
    <w:rsid w:val="0056733E"/>
    <w:rsid w:val="0056744F"/>
    <w:rsid w:val="0056787B"/>
    <w:rsid w:val="00567BAD"/>
    <w:rsid w:val="00567C67"/>
    <w:rsid w:val="00570146"/>
    <w:rsid w:val="00570AF8"/>
    <w:rsid w:val="00570C3B"/>
    <w:rsid w:val="005716D5"/>
    <w:rsid w:val="0057184D"/>
    <w:rsid w:val="00571EFB"/>
    <w:rsid w:val="00572592"/>
    <w:rsid w:val="00572C09"/>
    <w:rsid w:val="0057332F"/>
    <w:rsid w:val="005733D8"/>
    <w:rsid w:val="00573453"/>
    <w:rsid w:val="00573514"/>
    <w:rsid w:val="00573B4C"/>
    <w:rsid w:val="00573F36"/>
    <w:rsid w:val="00574402"/>
    <w:rsid w:val="00574A6B"/>
    <w:rsid w:val="00574CF5"/>
    <w:rsid w:val="0057523A"/>
    <w:rsid w:val="005758FC"/>
    <w:rsid w:val="005759CE"/>
    <w:rsid w:val="005761B4"/>
    <w:rsid w:val="0057630F"/>
    <w:rsid w:val="005764ED"/>
    <w:rsid w:val="00576AB0"/>
    <w:rsid w:val="00576D2B"/>
    <w:rsid w:val="00576FFD"/>
    <w:rsid w:val="005773B7"/>
    <w:rsid w:val="005775AE"/>
    <w:rsid w:val="005777C8"/>
    <w:rsid w:val="00577959"/>
    <w:rsid w:val="0058023E"/>
    <w:rsid w:val="00580428"/>
    <w:rsid w:val="00580509"/>
    <w:rsid w:val="00580F7C"/>
    <w:rsid w:val="005816A2"/>
    <w:rsid w:val="005816DF"/>
    <w:rsid w:val="00581726"/>
    <w:rsid w:val="005818E7"/>
    <w:rsid w:val="00581A8F"/>
    <w:rsid w:val="00581E4F"/>
    <w:rsid w:val="00581F04"/>
    <w:rsid w:val="00581FDD"/>
    <w:rsid w:val="005821A2"/>
    <w:rsid w:val="00582567"/>
    <w:rsid w:val="00582A73"/>
    <w:rsid w:val="00582F5F"/>
    <w:rsid w:val="005830D3"/>
    <w:rsid w:val="0058328C"/>
    <w:rsid w:val="00583450"/>
    <w:rsid w:val="00583859"/>
    <w:rsid w:val="00583B2C"/>
    <w:rsid w:val="00583EFF"/>
    <w:rsid w:val="0058427E"/>
    <w:rsid w:val="00584379"/>
    <w:rsid w:val="005849AD"/>
    <w:rsid w:val="005849FA"/>
    <w:rsid w:val="0058544F"/>
    <w:rsid w:val="0058569A"/>
    <w:rsid w:val="005856FC"/>
    <w:rsid w:val="00585AF4"/>
    <w:rsid w:val="00586256"/>
    <w:rsid w:val="00586738"/>
    <w:rsid w:val="00586A23"/>
    <w:rsid w:val="0058720C"/>
    <w:rsid w:val="0058732D"/>
    <w:rsid w:val="005876D6"/>
    <w:rsid w:val="00587B1C"/>
    <w:rsid w:val="00587B5F"/>
    <w:rsid w:val="00590008"/>
    <w:rsid w:val="0059029B"/>
    <w:rsid w:val="00590456"/>
    <w:rsid w:val="005908CC"/>
    <w:rsid w:val="005914B8"/>
    <w:rsid w:val="0059210F"/>
    <w:rsid w:val="00592582"/>
    <w:rsid w:val="00592592"/>
    <w:rsid w:val="005927A4"/>
    <w:rsid w:val="005931D4"/>
    <w:rsid w:val="0059339B"/>
    <w:rsid w:val="00593624"/>
    <w:rsid w:val="005938FA"/>
    <w:rsid w:val="00593B59"/>
    <w:rsid w:val="005944E9"/>
    <w:rsid w:val="0059457D"/>
    <w:rsid w:val="0059464D"/>
    <w:rsid w:val="00594689"/>
    <w:rsid w:val="005946DA"/>
    <w:rsid w:val="00594983"/>
    <w:rsid w:val="00594BDE"/>
    <w:rsid w:val="00595127"/>
    <w:rsid w:val="00595824"/>
    <w:rsid w:val="0059595A"/>
    <w:rsid w:val="00596218"/>
    <w:rsid w:val="0059658B"/>
    <w:rsid w:val="00596602"/>
    <w:rsid w:val="00596863"/>
    <w:rsid w:val="00597011"/>
    <w:rsid w:val="00597599"/>
    <w:rsid w:val="00597AF6"/>
    <w:rsid w:val="00597DD1"/>
    <w:rsid w:val="00597DFA"/>
    <w:rsid w:val="00597E41"/>
    <w:rsid w:val="005A0387"/>
    <w:rsid w:val="005A068D"/>
    <w:rsid w:val="005A077D"/>
    <w:rsid w:val="005A08FF"/>
    <w:rsid w:val="005A0B51"/>
    <w:rsid w:val="005A0D84"/>
    <w:rsid w:val="005A0E86"/>
    <w:rsid w:val="005A1536"/>
    <w:rsid w:val="005A19BB"/>
    <w:rsid w:val="005A2CD6"/>
    <w:rsid w:val="005A2CDF"/>
    <w:rsid w:val="005A2E10"/>
    <w:rsid w:val="005A334B"/>
    <w:rsid w:val="005A33E5"/>
    <w:rsid w:val="005A352E"/>
    <w:rsid w:val="005A3876"/>
    <w:rsid w:val="005A38C1"/>
    <w:rsid w:val="005A3CC3"/>
    <w:rsid w:val="005A49F5"/>
    <w:rsid w:val="005A4C8D"/>
    <w:rsid w:val="005A4EE0"/>
    <w:rsid w:val="005A4F6A"/>
    <w:rsid w:val="005A576F"/>
    <w:rsid w:val="005A5AC8"/>
    <w:rsid w:val="005A5BE7"/>
    <w:rsid w:val="005A5C1B"/>
    <w:rsid w:val="005A6E6F"/>
    <w:rsid w:val="005A7140"/>
    <w:rsid w:val="005A78A5"/>
    <w:rsid w:val="005A7B4F"/>
    <w:rsid w:val="005B01A1"/>
    <w:rsid w:val="005B0664"/>
    <w:rsid w:val="005B0816"/>
    <w:rsid w:val="005B0BA2"/>
    <w:rsid w:val="005B1344"/>
    <w:rsid w:val="005B182F"/>
    <w:rsid w:val="005B19D3"/>
    <w:rsid w:val="005B1BCC"/>
    <w:rsid w:val="005B1C3D"/>
    <w:rsid w:val="005B1CEF"/>
    <w:rsid w:val="005B215B"/>
    <w:rsid w:val="005B2D07"/>
    <w:rsid w:val="005B2E86"/>
    <w:rsid w:val="005B343E"/>
    <w:rsid w:val="005B361B"/>
    <w:rsid w:val="005B36F9"/>
    <w:rsid w:val="005B37BC"/>
    <w:rsid w:val="005B390D"/>
    <w:rsid w:val="005B3A26"/>
    <w:rsid w:val="005B3D35"/>
    <w:rsid w:val="005B3DD8"/>
    <w:rsid w:val="005B3E73"/>
    <w:rsid w:val="005B4693"/>
    <w:rsid w:val="005B4836"/>
    <w:rsid w:val="005B4A99"/>
    <w:rsid w:val="005B4BFD"/>
    <w:rsid w:val="005B5108"/>
    <w:rsid w:val="005B5CDC"/>
    <w:rsid w:val="005B622E"/>
    <w:rsid w:val="005B6669"/>
    <w:rsid w:val="005B67D7"/>
    <w:rsid w:val="005B69C6"/>
    <w:rsid w:val="005B6E01"/>
    <w:rsid w:val="005B703E"/>
    <w:rsid w:val="005B7125"/>
    <w:rsid w:val="005B726D"/>
    <w:rsid w:val="005B74B6"/>
    <w:rsid w:val="005B7533"/>
    <w:rsid w:val="005B7777"/>
    <w:rsid w:val="005C01C8"/>
    <w:rsid w:val="005C023D"/>
    <w:rsid w:val="005C0302"/>
    <w:rsid w:val="005C03FB"/>
    <w:rsid w:val="005C06F7"/>
    <w:rsid w:val="005C0ABA"/>
    <w:rsid w:val="005C0FCA"/>
    <w:rsid w:val="005C1D62"/>
    <w:rsid w:val="005C246B"/>
    <w:rsid w:val="005C28D5"/>
    <w:rsid w:val="005C2B05"/>
    <w:rsid w:val="005C2C00"/>
    <w:rsid w:val="005C2C3A"/>
    <w:rsid w:val="005C2C44"/>
    <w:rsid w:val="005C37AA"/>
    <w:rsid w:val="005C37ED"/>
    <w:rsid w:val="005C3841"/>
    <w:rsid w:val="005C3BD6"/>
    <w:rsid w:val="005C3BEC"/>
    <w:rsid w:val="005C3E3C"/>
    <w:rsid w:val="005C43B7"/>
    <w:rsid w:val="005C4C8F"/>
    <w:rsid w:val="005C4EF6"/>
    <w:rsid w:val="005C561D"/>
    <w:rsid w:val="005C62CD"/>
    <w:rsid w:val="005C66B0"/>
    <w:rsid w:val="005C6ADA"/>
    <w:rsid w:val="005C6DBD"/>
    <w:rsid w:val="005C7265"/>
    <w:rsid w:val="005C7470"/>
    <w:rsid w:val="005C7A8E"/>
    <w:rsid w:val="005C7BF4"/>
    <w:rsid w:val="005C7E62"/>
    <w:rsid w:val="005C7F77"/>
    <w:rsid w:val="005D00E1"/>
    <w:rsid w:val="005D0967"/>
    <w:rsid w:val="005D10A4"/>
    <w:rsid w:val="005D1108"/>
    <w:rsid w:val="005D1508"/>
    <w:rsid w:val="005D1C20"/>
    <w:rsid w:val="005D1C72"/>
    <w:rsid w:val="005D22A7"/>
    <w:rsid w:val="005D2683"/>
    <w:rsid w:val="005D2B45"/>
    <w:rsid w:val="005D2BB3"/>
    <w:rsid w:val="005D2D0A"/>
    <w:rsid w:val="005D2D34"/>
    <w:rsid w:val="005D31F7"/>
    <w:rsid w:val="005D3823"/>
    <w:rsid w:val="005D394D"/>
    <w:rsid w:val="005D41E4"/>
    <w:rsid w:val="005D4B20"/>
    <w:rsid w:val="005D515E"/>
    <w:rsid w:val="005D5D8F"/>
    <w:rsid w:val="005D62B0"/>
    <w:rsid w:val="005D62C7"/>
    <w:rsid w:val="005D68A3"/>
    <w:rsid w:val="005D6BAB"/>
    <w:rsid w:val="005D6E70"/>
    <w:rsid w:val="005D7008"/>
    <w:rsid w:val="005D7226"/>
    <w:rsid w:val="005D753A"/>
    <w:rsid w:val="005D7582"/>
    <w:rsid w:val="005D7E06"/>
    <w:rsid w:val="005E088B"/>
    <w:rsid w:val="005E0A4E"/>
    <w:rsid w:val="005E0D03"/>
    <w:rsid w:val="005E0D54"/>
    <w:rsid w:val="005E0E66"/>
    <w:rsid w:val="005E1875"/>
    <w:rsid w:val="005E210D"/>
    <w:rsid w:val="005E2861"/>
    <w:rsid w:val="005E2FDD"/>
    <w:rsid w:val="005E4579"/>
    <w:rsid w:val="005E46BB"/>
    <w:rsid w:val="005E46EF"/>
    <w:rsid w:val="005E481E"/>
    <w:rsid w:val="005E51A4"/>
    <w:rsid w:val="005E56D1"/>
    <w:rsid w:val="005E5750"/>
    <w:rsid w:val="005E5D02"/>
    <w:rsid w:val="005E5EA1"/>
    <w:rsid w:val="005E63D4"/>
    <w:rsid w:val="005E6A2C"/>
    <w:rsid w:val="005E7294"/>
    <w:rsid w:val="005E72E7"/>
    <w:rsid w:val="005E785D"/>
    <w:rsid w:val="005E7B15"/>
    <w:rsid w:val="005E7C87"/>
    <w:rsid w:val="005E7F60"/>
    <w:rsid w:val="005F02BD"/>
    <w:rsid w:val="005F0648"/>
    <w:rsid w:val="005F1262"/>
    <w:rsid w:val="005F1885"/>
    <w:rsid w:val="005F1AD1"/>
    <w:rsid w:val="005F1F4D"/>
    <w:rsid w:val="005F21CC"/>
    <w:rsid w:val="005F21F9"/>
    <w:rsid w:val="005F224D"/>
    <w:rsid w:val="005F25D2"/>
    <w:rsid w:val="005F2742"/>
    <w:rsid w:val="005F2B0F"/>
    <w:rsid w:val="005F2B7E"/>
    <w:rsid w:val="005F2F62"/>
    <w:rsid w:val="005F3611"/>
    <w:rsid w:val="005F450D"/>
    <w:rsid w:val="005F48A2"/>
    <w:rsid w:val="005F4B13"/>
    <w:rsid w:val="005F4C3C"/>
    <w:rsid w:val="005F52BB"/>
    <w:rsid w:val="005F592C"/>
    <w:rsid w:val="005F63AD"/>
    <w:rsid w:val="005F69E0"/>
    <w:rsid w:val="005F6FE8"/>
    <w:rsid w:val="005F705C"/>
    <w:rsid w:val="005F755E"/>
    <w:rsid w:val="005F7BBB"/>
    <w:rsid w:val="005F7C55"/>
    <w:rsid w:val="005F7CFE"/>
    <w:rsid w:val="005F7E6D"/>
    <w:rsid w:val="0060000C"/>
    <w:rsid w:val="006008C4"/>
    <w:rsid w:val="00600984"/>
    <w:rsid w:val="00600A11"/>
    <w:rsid w:val="00600C4F"/>
    <w:rsid w:val="006012B0"/>
    <w:rsid w:val="00601317"/>
    <w:rsid w:val="006013B1"/>
    <w:rsid w:val="006015AA"/>
    <w:rsid w:val="00601CAA"/>
    <w:rsid w:val="006020DC"/>
    <w:rsid w:val="006020EE"/>
    <w:rsid w:val="006022AC"/>
    <w:rsid w:val="0060271A"/>
    <w:rsid w:val="00602AC9"/>
    <w:rsid w:val="00602C22"/>
    <w:rsid w:val="00602CDF"/>
    <w:rsid w:val="00602F55"/>
    <w:rsid w:val="00602FCC"/>
    <w:rsid w:val="006031ED"/>
    <w:rsid w:val="006033C3"/>
    <w:rsid w:val="006033F6"/>
    <w:rsid w:val="0060389E"/>
    <w:rsid w:val="00603945"/>
    <w:rsid w:val="00604511"/>
    <w:rsid w:val="0060461D"/>
    <w:rsid w:val="006048CA"/>
    <w:rsid w:val="00604BAE"/>
    <w:rsid w:val="00604DD6"/>
    <w:rsid w:val="00605084"/>
    <w:rsid w:val="00605183"/>
    <w:rsid w:val="006055D3"/>
    <w:rsid w:val="00605687"/>
    <w:rsid w:val="00605E00"/>
    <w:rsid w:val="0060651B"/>
    <w:rsid w:val="006065E7"/>
    <w:rsid w:val="00606A10"/>
    <w:rsid w:val="0060704C"/>
    <w:rsid w:val="00607630"/>
    <w:rsid w:val="006077DF"/>
    <w:rsid w:val="00607878"/>
    <w:rsid w:val="0060788A"/>
    <w:rsid w:val="00607F32"/>
    <w:rsid w:val="006103C5"/>
    <w:rsid w:val="00610B84"/>
    <w:rsid w:val="00610CFF"/>
    <w:rsid w:val="00611000"/>
    <w:rsid w:val="00611229"/>
    <w:rsid w:val="006116B6"/>
    <w:rsid w:val="006119FB"/>
    <w:rsid w:val="006127DD"/>
    <w:rsid w:val="00612DDD"/>
    <w:rsid w:val="006133C1"/>
    <w:rsid w:val="00613F79"/>
    <w:rsid w:val="006144AA"/>
    <w:rsid w:val="0061478F"/>
    <w:rsid w:val="00614A98"/>
    <w:rsid w:val="006150B0"/>
    <w:rsid w:val="0061536B"/>
    <w:rsid w:val="006153F0"/>
    <w:rsid w:val="00615666"/>
    <w:rsid w:val="00615744"/>
    <w:rsid w:val="00615963"/>
    <w:rsid w:val="00615A22"/>
    <w:rsid w:val="006160E5"/>
    <w:rsid w:val="0061663C"/>
    <w:rsid w:val="006168C7"/>
    <w:rsid w:val="00616F4E"/>
    <w:rsid w:val="00617BFF"/>
    <w:rsid w:val="00620004"/>
    <w:rsid w:val="006208F3"/>
    <w:rsid w:val="006209EF"/>
    <w:rsid w:val="00620AF0"/>
    <w:rsid w:val="00620BE1"/>
    <w:rsid w:val="00620CE2"/>
    <w:rsid w:val="00620EA8"/>
    <w:rsid w:val="0062113B"/>
    <w:rsid w:val="00621AAA"/>
    <w:rsid w:val="00621C05"/>
    <w:rsid w:val="00621FEF"/>
    <w:rsid w:val="0062268E"/>
    <w:rsid w:val="00622740"/>
    <w:rsid w:val="00622CD4"/>
    <w:rsid w:val="00622D8D"/>
    <w:rsid w:val="006234BB"/>
    <w:rsid w:val="00623655"/>
    <w:rsid w:val="00623E70"/>
    <w:rsid w:val="00624018"/>
    <w:rsid w:val="00624731"/>
    <w:rsid w:val="006250C0"/>
    <w:rsid w:val="00625154"/>
    <w:rsid w:val="0062578D"/>
    <w:rsid w:val="00625EBC"/>
    <w:rsid w:val="00626039"/>
    <w:rsid w:val="00626186"/>
    <w:rsid w:val="006265E1"/>
    <w:rsid w:val="00626DBB"/>
    <w:rsid w:val="00626E03"/>
    <w:rsid w:val="006271AE"/>
    <w:rsid w:val="006275F3"/>
    <w:rsid w:val="00627D45"/>
    <w:rsid w:val="0063052F"/>
    <w:rsid w:val="006305E9"/>
    <w:rsid w:val="00630675"/>
    <w:rsid w:val="00630A1B"/>
    <w:rsid w:val="00630A72"/>
    <w:rsid w:val="00630ABC"/>
    <w:rsid w:val="00630BF9"/>
    <w:rsid w:val="00631317"/>
    <w:rsid w:val="00631554"/>
    <w:rsid w:val="006315AE"/>
    <w:rsid w:val="00631618"/>
    <w:rsid w:val="006316D9"/>
    <w:rsid w:val="006316E4"/>
    <w:rsid w:val="00631E45"/>
    <w:rsid w:val="00631F94"/>
    <w:rsid w:val="00632325"/>
    <w:rsid w:val="00632347"/>
    <w:rsid w:val="00632AC7"/>
    <w:rsid w:val="00632EDA"/>
    <w:rsid w:val="006332C3"/>
    <w:rsid w:val="00633394"/>
    <w:rsid w:val="006333B7"/>
    <w:rsid w:val="006335C0"/>
    <w:rsid w:val="0063360E"/>
    <w:rsid w:val="00633A91"/>
    <w:rsid w:val="006348C8"/>
    <w:rsid w:val="006348EE"/>
    <w:rsid w:val="00634CC0"/>
    <w:rsid w:val="006350AF"/>
    <w:rsid w:val="00635181"/>
    <w:rsid w:val="00635232"/>
    <w:rsid w:val="006353C5"/>
    <w:rsid w:val="006356BB"/>
    <w:rsid w:val="006359F8"/>
    <w:rsid w:val="00635BBA"/>
    <w:rsid w:val="0063612A"/>
    <w:rsid w:val="0063676C"/>
    <w:rsid w:val="00636933"/>
    <w:rsid w:val="00637137"/>
    <w:rsid w:val="00637AF7"/>
    <w:rsid w:val="0064015E"/>
    <w:rsid w:val="006401E2"/>
    <w:rsid w:val="0064079D"/>
    <w:rsid w:val="0064095C"/>
    <w:rsid w:val="00641028"/>
    <w:rsid w:val="0064113D"/>
    <w:rsid w:val="0064126A"/>
    <w:rsid w:val="00642328"/>
    <w:rsid w:val="0064247D"/>
    <w:rsid w:val="006424EB"/>
    <w:rsid w:val="006427C9"/>
    <w:rsid w:val="00642AFE"/>
    <w:rsid w:val="00643096"/>
    <w:rsid w:val="006430EF"/>
    <w:rsid w:val="00643B95"/>
    <w:rsid w:val="006440E7"/>
    <w:rsid w:val="0064451F"/>
    <w:rsid w:val="006448AE"/>
    <w:rsid w:val="00644A6A"/>
    <w:rsid w:val="00644B48"/>
    <w:rsid w:val="00644F5D"/>
    <w:rsid w:val="00644F6A"/>
    <w:rsid w:val="00645143"/>
    <w:rsid w:val="00645190"/>
    <w:rsid w:val="006454CF"/>
    <w:rsid w:val="006455AE"/>
    <w:rsid w:val="0064581B"/>
    <w:rsid w:val="00645D52"/>
    <w:rsid w:val="00645F20"/>
    <w:rsid w:val="0064639D"/>
    <w:rsid w:val="006465D5"/>
    <w:rsid w:val="00646651"/>
    <w:rsid w:val="00646AF5"/>
    <w:rsid w:val="00646DE9"/>
    <w:rsid w:val="00646E24"/>
    <w:rsid w:val="00647A9B"/>
    <w:rsid w:val="00647B07"/>
    <w:rsid w:val="006501C6"/>
    <w:rsid w:val="0065025E"/>
    <w:rsid w:val="00650538"/>
    <w:rsid w:val="00650620"/>
    <w:rsid w:val="00650AAE"/>
    <w:rsid w:val="00650F24"/>
    <w:rsid w:val="00651297"/>
    <w:rsid w:val="00651702"/>
    <w:rsid w:val="00651829"/>
    <w:rsid w:val="0065184B"/>
    <w:rsid w:val="006518C1"/>
    <w:rsid w:val="00651DDF"/>
    <w:rsid w:val="00651FE6"/>
    <w:rsid w:val="0065220E"/>
    <w:rsid w:val="00652C4C"/>
    <w:rsid w:val="00652F21"/>
    <w:rsid w:val="00653B0D"/>
    <w:rsid w:val="0065413B"/>
    <w:rsid w:val="0065415B"/>
    <w:rsid w:val="006547D4"/>
    <w:rsid w:val="00654CB1"/>
    <w:rsid w:val="00654F90"/>
    <w:rsid w:val="00655160"/>
    <w:rsid w:val="006554D1"/>
    <w:rsid w:val="006555C7"/>
    <w:rsid w:val="0065571B"/>
    <w:rsid w:val="0065575D"/>
    <w:rsid w:val="00655C42"/>
    <w:rsid w:val="00655FCB"/>
    <w:rsid w:val="00656145"/>
    <w:rsid w:val="0065669C"/>
    <w:rsid w:val="006566B6"/>
    <w:rsid w:val="006572B0"/>
    <w:rsid w:val="00657300"/>
    <w:rsid w:val="00657414"/>
    <w:rsid w:val="00657500"/>
    <w:rsid w:val="0065761F"/>
    <w:rsid w:val="0065778A"/>
    <w:rsid w:val="00657967"/>
    <w:rsid w:val="006603C8"/>
    <w:rsid w:val="00660453"/>
    <w:rsid w:val="006604CB"/>
    <w:rsid w:val="006605E0"/>
    <w:rsid w:val="0066061D"/>
    <w:rsid w:val="00660CEB"/>
    <w:rsid w:val="0066107E"/>
    <w:rsid w:val="006610F9"/>
    <w:rsid w:val="00661186"/>
    <w:rsid w:val="00661981"/>
    <w:rsid w:val="00661DF2"/>
    <w:rsid w:val="0066221F"/>
    <w:rsid w:val="00662AFE"/>
    <w:rsid w:val="00663386"/>
    <w:rsid w:val="0066359D"/>
    <w:rsid w:val="00663750"/>
    <w:rsid w:val="00663C82"/>
    <w:rsid w:val="0066454F"/>
    <w:rsid w:val="00664D91"/>
    <w:rsid w:val="00664F3D"/>
    <w:rsid w:val="0066526F"/>
    <w:rsid w:val="0066598D"/>
    <w:rsid w:val="00666612"/>
    <w:rsid w:val="0066687D"/>
    <w:rsid w:val="00666D07"/>
    <w:rsid w:val="006672DD"/>
    <w:rsid w:val="00667527"/>
    <w:rsid w:val="006677B8"/>
    <w:rsid w:val="006679FD"/>
    <w:rsid w:val="006706CC"/>
    <w:rsid w:val="00670CD8"/>
    <w:rsid w:val="00671137"/>
    <w:rsid w:val="0067296C"/>
    <w:rsid w:val="006730E5"/>
    <w:rsid w:val="00673121"/>
    <w:rsid w:val="006731A5"/>
    <w:rsid w:val="0067332D"/>
    <w:rsid w:val="00673F53"/>
    <w:rsid w:val="006746D2"/>
    <w:rsid w:val="00674C75"/>
    <w:rsid w:val="00674D5F"/>
    <w:rsid w:val="00674E97"/>
    <w:rsid w:val="00675115"/>
    <w:rsid w:val="00675CB1"/>
    <w:rsid w:val="00675EE9"/>
    <w:rsid w:val="00676BA3"/>
    <w:rsid w:val="00676DAF"/>
    <w:rsid w:val="006777A6"/>
    <w:rsid w:val="00677AFF"/>
    <w:rsid w:val="00680577"/>
    <w:rsid w:val="0068087F"/>
    <w:rsid w:val="00680DBF"/>
    <w:rsid w:val="00681366"/>
    <w:rsid w:val="0068143B"/>
    <w:rsid w:val="006816A4"/>
    <w:rsid w:val="00681E2F"/>
    <w:rsid w:val="006820C3"/>
    <w:rsid w:val="00682504"/>
    <w:rsid w:val="00682A6B"/>
    <w:rsid w:val="00683422"/>
    <w:rsid w:val="00683B4E"/>
    <w:rsid w:val="00683C6A"/>
    <w:rsid w:val="00683EF6"/>
    <w:rsid w:val="006840E1"/>
    <w:rsid w:val="00684577"/>
    <w:rsid w:val="00684C7E"/>
    <w:rsid w:val="00684F62"/>
    <w:rsid w:val="006854DB"/>
    <w:rsid w:val="00685F50"/>
    <w:rsid w:val="00685F89"/>
    <w:rsid w:val="006864F6"/>
    <w:rsid w:val="0068657D"/>
    <w:rsid w:val="0068668D"/>
    <w:rsid w:val="006870B1"/>
    <w:rsid w:val="006873C2"/>
    <w:rsid w:val="0068746F"/>
    <w:rsid w:val="00687C2B"/>
    <w:rsid w:val="00687E07"/>
    <w:rsid w:val="00690059"/>
    <w:rsid w:val="00690A6F"/>
    <w:rsid w:val="00690CF8"/>
    <w:rsid w:val="006911B7"/>
    <w:rsid w:val="006912AC"/>
    <w:rsid w:val="00691B14"/>
    <w:rsid w:val="00691C58"/>
    <w:rsid w:val="0069200D"/>
    <w:rsid w:val="0069209D"/>
    <w:rsid w:val="006922B6"/>
    <w:rsid w:val="006926BB"/>
    <w:rsid w:val="00692BB2"/>
    <w:rsid w:val="00694655"/>
    <w:rsid w:val="00694B2A"/>
    <w:rsid w:val="006956BF"/>
    <w:rsid w:val="00695955"/>
    <w:rsid w:val="00695A4B"/>
    <w:rsid w:val="00696067"/>
    <w:rsid w:val="00696450"/>
    <w:rsid w:val="00696D24"/>
    <w:rsid w:val="00696EDD"/>
    <w:rsid w:val="006970C7"/>
    <w:rsid w:val="00697353"/>
    <w:rsid w:val="006973E1"/>
    <w:rsid w:val="00697832"/>
    <w:rsid w:val="0069789A"/>
    <w:rsid w:val="0069794F"/>
    <w:rsid w:val="00697BC5"/>
    <w:rsid w:val="00697E24"/>
    <w:rsid w:val="006A00DC"/>
    <w:rsid w:val="006A01FA"/>
    <w:rsid w:val="006A026E"/>
    <w:rsid w:val="006A03F3"/>
    <w:rsid w:val="006A0645"/>
    <w:rsid w:val="006A0756"/>
    <w:rsid w:val="006A1275"/>
    <w:rsid w:val="006A1521"/>
    <w:rsid w:val="006A1AE8"/>
    <w:rsid w:val="006A235D"/>
    <w:rsid w:val="006A2468"/>
    <w:rsid w:val="006A258C"/>
    <w:rsid w:val="006A28A7"/>
    <w:rsid w:val="006A30ED"/>
    <w:rsid w:val="006A3256"/>
    <w:rsid w:val="006A332B"/>
    <w:rsid w:val="006A3408"/>
    <w:rsid w:val="006A3447"/>
    <w:rsid w:val="006A35EA"/>
    <w:rsid w:val="006A3DDA"/>
    <w:rsid w:val="006A424B"/>
    <w:rsid w:val="006A47E2"/>
    <w:rsid w:val="006A508A"/>
    <w:rsid w:val="006A5B48"/>
    <w:rsid w:val="006A624E"/>
    <w:rsid w:val="006A6388"/>
    <w:rsid w:val="006A64C5"/>
    <w:rsid w:val="006A653B"/>
    <w:rsid w:val="006A66C1"/>
    <w:rsid w:val="006A6A9B"/>
    <w:rsid w:val="006A6ACA"/>
    <w:rsid w:val="006A6EC2"/>
    <w:rsid w:val="006A7120"/>
    <w:rsid w:val="006A774E"/>
    <w:rsid w:val="006A78EF"/>
    <w:rsid w:val="006A7B95"/>
    <w:rsid w:val="006A7CAB"/>
    <w:rsid w:val="006B0252"/>
    <w:rsid w:val="006B044F"/>
    <w:rsid w:val="006B05B3"/>
    <w:rsid w:val="006B07D9"/>
    <w:rsid w:val="006B0800"/>
    <w:rsid w:val="006B0BB6"/>
    <w:rsid w:val="006B11DD"/>
    <w:rsid w:val="006B1422"/>
    <w:rsid w:val="006B2301"/>
    <w:rsid w:val="006B258D"/>
    <w:rsid w:val="006B2735"/>
    <w:rsid w:val="006B3144"/>
    <w:rsid w:val="006B35F8"/>
    <w:rsid w:val="006B3DC0"/>
    <w:rsid w:val="006B3E70"/>
    <w:rsid w:val="006B4290"/>
    <w:rsid w:val="006B4354"/>
    <w:rsid w:val="006B4751"/>
    <w:rsid w:val="006B4A31"/>
    <w:rsid w:val="006B4E14"/>
    <w:rsid w:val="006B514D"/>
    <w:rsid w:val="006B529F"/>
    <w:rsid w:val="006B5AFB"/>
    <w:rsid w:val="006B5F78"/>
    <w:rsid w:val="006B6716"/>
    <w:rsid w:val="006B68FA"/>
    <w:rsid w:val="006B6933"/>
    <w:rsid w:val="006B6C19"/>
    <w:rsid w:val="006B7270"/>
    <w:rsid w:val="006B7BAD"/>
    <w:rsid w:val="006B7D76"/>
    <w:rsid w:val="006C0169"/>
    <w:rsid w:val="006C01BF"/>
    <w:rsid w:val="006C05E0"/>
    <w:rsid w:val="006C0B97"/>
    <w:rsid w:val="006C0D88"/>
    <w:rsid w:val="006C1215"/>
    <w:rsid w:val="006C1C0D"/>
    <w:rsid w:val="006C2292"/>
    <w:rsid w:val="006C2791"/>
    <w:rsid w:val="006C2C27"/>
    <w:rsid w:val="006C383E"/>
    <w:rsid w:val="006C3A03"/>
    <w:rsid w:val="006C400D"/>
    <w:rsid w:val="006C49F8"/>
    <w:rsid w:val="006C4E94"/>
    <w:rsid w:val="006C5476"/>
    <w:rsid w:val="006C5B78"/>
    <w:rsid w:val="006C5DCF"/>
    <w:rsid w:val="006C6410"/>
    <w:rsid w:val="006C6F5F"/>
    <w:rsid w:val="006C7120"/>
    <w:rsid w:val="006C7363"/>
    <w:rsid w:val="006C7F97"/>
    <w:rsid w:val="006D045E"/>
    <w:rsid w:val="006D0594"/>
    <w:rsid w:val="006D0B6B"/>
    <w:rsid w:val="006D0B89"/>
    <w:rsid w:val="006D100E"/>
    <w:rsid w:val="006D1329"/>
    <w:rsid w:val="006D17BD"/>
    <w:rsid w:val="006D23A5"/>
    <w:rsid w:val="006D2822"/>
    <w:rsid w:val="006D2A13"/>
    <w:rsid w:val="006D32A5"/>
    <w:rsid w:val="006D338D"/>
    <w:rsid w:val="006D35FA"/>
    <w:rsid w:val="006D3635"/>
    <w:rsid w:val="006D3A30"/>
    <w:rsid w:val="006D49E9"/>
    <w:rsid w:val="006D4D5E"/>
    <w:rsid w:val="006D4E25"/>
    <w:rsid w:val="006D4EF8"/>
    <w:rsid w:val="006D59DD"/>
    <w:rsid w:val="006D5DDE"/>
    <w:rsid w:val="006D68FA"/>
    <w:rsid w:val="006D6B20"/>
    <w:rsid w:val="006D6BFD"/>
    <w:rsid w:val="006D7359"/>
    <w:rsid w:val="006E072E"/>
    <w:rsid w:val="006E0DD6"/>
    <w:rsid w:val="006E13CF"/>
    <w:rsid w:val="006E1442"/>
    <w:rsid w:val="006E1CA4"/>
    <w:rsid w:val="006E1ED7"/>
    <w:rsid w:val="006E207A"/>
    <w:rsid w:val="006E220B"/>
    <w:rsid w:val="006E27EE"/>
    <w:rsid w:val="006E2939"/>
    <w:rsid w:val="006E32B2"/>
    <w:rsid w:val="006E3A47"/>
    <w:rsid w:val="006E3ECD"/>
    <w:rsid w:val="006E4192"/>
    <w:rsid w:val="006E44B4"/>
    <w:rsid w:val="006E4BFA"/>
    <w:rsid w:val="006E4F71"/>
    <w:rsid w:val="006E52CA"/>
    <w:rsid w:val="006E531D"/>
    <w:rsid w:val="006E56D5"/>
    <w:rsid w:val="006E6263"/>
    <w:rsid w:val="006E64BE"/>
    <w:rsid w:val="006E663A"/>
    <w:rsid w:val="006E6880"/>
    <w:rsid w:val="006E693E"/>
    <w:rsid w:val="006E6AEB"/>
    <w:rsid w:val="006E6B87"/>
    <w:rsid w:val="006E6C6D"/>
    <w:rsid w:val="006E6D2C"/>
    <w:rsid w:val="006E6E28"/>
    <w:rsid w:val="006E6E65"/>
    <w:rsid w:val="006F0467"/>
    <w:rsid w:val="006F0605"/>
    <w:rsid w:val="006F0649"/>
    <w:rsid w:val="006F088E"/>
    <w:rsid w:val="006F08CF"/>
    <w:rsid w:val="006F13CE"/>
    <w:rsid w:val="006F13F1"/>
    <w:rsid w:val="006F20AD"/>
    <w:rsid w:val="006F25E2"/>
    <w:rsid w:val="006F39A2"/>
    <w:rsid w:val="006F3AE4"/>
    <w:rsid w:val="006F3CB6"/>
    <w:rsid w:val="006F3DA0"/>
    <w:rsid w:val="006F3E58"/>
    <w:rsid w:val="006F434E"/>
    <w:rsid w:val="006F45FF"/>
    <w:rsid w:val="006F5659"/>
    <w:rsid w:val="006F5CEC"/>
    <w:rsid w:val="006F5D81"/>
    <w:rsid w:val="006F6033"/>
    <w:rsid w:val="006F6368"/>
    <w:rsid w:val="006F69BF"/>
    <w:rsid w:val="006F6EBC"/>
    <w:rsid w:val="006F6F10"/>
    <w:rsid w:val="006F778A"/>
    <w:rsid w:val="006F7979"/>
    <w:rsid w:val="006F7A94"/>
    <w:rsid w:val="006F7CC9"/>
    <w:rsid w:val="006F7CFF"/>
    <w:rsid w:val="0070050A"/>
    <w:rsid w:val="0070073A"/>
    <w:rsid w:val="007009BB"/>
    <w:rsid w:val="00700A2E"/>
    <w:rsid w:val="00700C69"/>
    <w:rsid w:val="00700D36"/>
    <w:rsid w:val="007017CC"/>
    <w:rsid w:val="00701B31"/>
    <w:rsid w:val="00701C05"/>
    <w:rsid w:val="00701CEC"/>
    <w:rsid w:val="00701FB2"/>
    <w:rsid w:val="0070216C"/>
    <w:rsid w:val="007022A4"/>
    <w:rsid w:val="00702D51"/>
    <w:rsid w:val="0070315D"/>
    <w:rsid w:val="00703453"/>
    <w:rsid w:val="007036D6"/>
    <w:rsid w:val="00703AA1"/>
    <w:rsid w:val="00704360"/>
    <w:rsid w:val="00704DC7"/>
    <w:rsid w:val="00705159"/>
    <w:rsid w:val="0070517E"/>
    <w:rsid w:val="00705460"/>
    <w:rsid w:val="0070554D"/>
    <w:rsid w:val="00705613"/>
    <w:rsid w:val="007057B5"/>
    <w:rsid w:val="0070589E"/>
    <w:rsid w:val="007058FA"/>
    <w:rsid w:val="00705A40"/>
    <w:rsid w:val="00705DA5"/>
    <w:rsid w:val="00706198"/>
    <w:rsid w:val="0070654C"/>
    <w:rsid w:val="0070684C"/>
    <w:rsid w:val="00706A75"/>
    <w:rsid w:val="0070737A"/>
    <w:rsid w:val="007074EB"/>
    <w:rsid w:val="00707E14"/>
    <w:rsid w:val="00707F1B"/>
    <w:rsid w:val="007101C6"/>
    <w:rsid w:val="00710558"/>
    <w:rsid w:val="007105B1"/>
    <w:rsid w:val="00710972"/>
    <w:rsid w:val="00710CC0"/>
    <w:rsid w:val="00710E39"/>
    <w:rsid w:val="00711057"/>
    <w:rsid w:val="007114B7"/>
    <w:rsid w:val="007115E0"/>
    <w:rsid w:val="007117ED"/>
    <w:rsid w:val="0071240C"/>
    <w:rsid w:val="00712561"/>
    <w:rsid w:val="007128B0"/>
    <w:rsid w:val="00713512"/>
    <w:rsid w:val="00713800"/>
    <w:rsid w:val="00713AA9"/>
    <w:rsid w:val="00713EB8"/>
    <w:rsid w:val="007141FA"/>
    <w:rsid w:val="007149CA"/>
    <w:rsid w:val="00714DAF"/>
    <w:rsid w:val="00714E3F"/>
    <w:rsid w:val="00714E8B"/>
    <w:rsid w:val="0071500C"/>
    <w:rsid w:val="00715B5F"/>
    <w:rsid w:val="00715D10"/>
    <w:rsid w:val="00716623"/>
    <w:rsid w:val="00716732"/>
    <w:rsid w:val="00716EC8"/>
    <w:rsid w:val="007171B9"/>
    <w:rsid w:val="0071773D"/>
    <w:rsid w:val="00717AA8"/>
    <w:rsid w:val="00717C65"/>
    <w:rsid w:val="007202EF"/>
    <w:rsid w:val="00720972"/>
    <w:rsid w:val="00720AFC"/>
    <w:rsid w:val="00720CD9"/>
    <w:rsid w:val="00721562"/>
    <w:rsid w:val="0072184D"/>
    <w:rsid w:val="00721A33"/>
    <w:rsid w:val="00721B57"/>
    <w:rsid w:val="00722048"/>
    <w:rsid w:val="007221F7"/>
    <w:rsid w:val="00722227"/>
    <w:rsid w:val="00722608"/>
    <w:rsid w:val="00722856"/>
    <w:rsid w:val="00722D8E"/>
    <w:rsid w:val="00723675"/>
    <w:rsid w:val="00723708"/>
    <w:rsid w:val="00723A53"/>
    <w:rsid w:val="00724198"/>
    <w:rsid w:val="0072497F"/>
    <w:rsid w:val="00724A0F"/>
    <w:rsid w:val="00724ADE"/>
    <w:rsid w:val="00724DAD"/>
    <w:rsid w:val="00725650"/>
    <w:rsid w:val="00725728"/>
    <w:rsid w:val="00725B15"/>
    <w:rsid w:val="00725DEF"/>
    <w:rsid w:val="007263F0"/>
    <w:rsid w:val="007264A6"/>
    <w:rsid w:val="007264AF"/>
    <w:rsid w:val="00727417"/>
    <w:rsid w:val="007275D7"/>
    <w:rsid w:val="007277EE"/>
    <w:rsid w:val="0072784C"/>
    <w:rsid w:val="007279FB"/>
    <w:rsid w:val="007303E1"/>
    <w:rsid w:val="00730774"/>
    <w:rsid w:val="00730C42"/>
    <w:rsid w:val="00731A82"/>
    <w:rsid w:val="00731E13"/>
    <w:rsid w:val="00732043"/>
    <w:rsid w:val="007326ED"/>
    <w:rsid w:val="00732753"/>
    <w:rsid w:val="007327BF"/>
    <w:rsid w:val="00732A5C"/>
    <w:rsid w:val="00732DDD"/>
    <w:rsid w:val="00732E74"/>
    <w:rsid w:val="00733B14"/>
    <w:rsid w:val="00733DC1"/>
    <w:rsid w:val="007340DC"/>
    <w:rsid w:val="00734700"/>
    <w:rsid w:val="007347A5"/>
    <w:rsid w:val="0073498A"/>
    <w:rsid w:val="00734A9F"/>
    <w:rsid w:val="00734C40"/>
    <w:rsid w:val="00734DB8"/>
    <w:rsid w:val="00735703"/>
    <w:rsid w:val="00735870"/>
    <w:rsid w:val="007359F9"/>
    <w:rsid w:val="00735FF1"/>
    <w:rsid w:val="0073633E"/>
    <w:rsid w:val="00736C07"/>
    <w:rsid w:val="00736DE7"/>
    <w:rsid w:val="00736E18"/>
    <w:rsid w:val="00736E23"/>
    <w:rsid w:val="00736E9D"/>
    <w:rsid w:val="00736FF2"/>
    <w:rsid w:val="00737373"/>
    <w:rsid w:val="007373B9"/>
    <w:rsid w:val="00737AE7"/>
    <w:rsid w:val="00737C4F"/>
    <w:rsid w:val="00737D82"/>
    <w:rsid w:val="007400E9"/>
    <w:rsid w:val="00740148"/>
    <w:rsid w:val="00740244"/>
    <w:rsid w:val="00740628"/>
    <w:rsid w:val="00740852"/>
    <w:rsid w:val="007417CA"/>
    <w:rsid w:val="007418B1"/>
    <w:rsid w:val="007419EA"/>
    <w:rsid w:val="00741C59"/>
    <w:rsid w:val="00742271"/>
    <w:rsid w:val="00742AA1"/>
    <w:rsid w:val="00742E43"/>
    <w:rsid w:val="00743143"/>
    <w:rsid w:val="007433E6"/>
    <w:rsid w:val="00743527"/>
    <w:rsid w:val="00743552"/>
    <w:rsid w:val="00744BB3"/>
    <w:rsid w:val="00745706"/>
    <w:rsid w:val="00746A8A"/>
    <w:rsid w:val="007472D3"/>
    <w:rsid w:val="007479FA"/>
    <w:rsid w:val="00747E54"/>
    <w:rsid w:val="00750769"/>
    <w:rsid w:val="00750D19"/>
    <w:rsid w:val="00751025"/>
    <w:rsid w:val="007511CF"/>
    <w:rsid w:val="0075124D"/>
    <w:rsid w:val="00751A07"/>
    <w:rsid w:val="00753670"/>
    <w:rsid w:val="00753FA5"/>
    <w:rsid w:val="007545F9"/>
    <w:rsid w:val="0075460F"/>
    <w:rsid w:val="007546A2"/>
    <w:rsid w:val="00755173"/>
    <w:rsid w:val="00755505"/>
    <w:rsid w:val="007557FB"/>
    <w:rsid w:val="0075594A"/>
    <w:rsid w:val="00755A18"/>
    <w:rsid w:val="00755B2F"/>
    <w:rsid w:val="00755F6D"/>
    <w:rsid w:val="007564E0"/>
    <w:rsid w:val="007565FB"/>
    <w:rsid w:val="00756CB8"/>
    <w:rsid w:val="00756E44"/>
    <w:rsid w:val="00757232"/>
    <w:rsid w:val="00757541"/>
    <w:rsid w:val="00757AAB"/>
    <w:rsid w:val="00757CB7"/>
    <w:rsid w:val="007605E5"/>
    <w:rsid w:val="007607EE"/>
    <w:rsid w:val="00760B7B"/>
    <w:rsid w:val="00760C18"/>
    <w:rsid w:val="0076173E"/>
    <w:rsid w:val="00761942"/>
    <w:rsid w:val="00761A3C"/>
    <w:rsid w:val="00761D23"/>
    <w:rsid w:val="007623E4"/>
    <w:rsid w:val="0076278B"/>
    <w:rsid w:val="00763418"/>
    <w:rsid w:val="007635FA"/>
    <w:rsid w:val="00763721"/>
    <w:rsid w:val="00763950"/>
    <w:rsid w:val="00763ECC"/>
    <w:rsid w:val="007640C8"/>
    <w:rsid w:val="007644B8"/>
    <w:rsid w:val="007644C5"/>
    <w:rsid w:val="00764A9B"/>
    <w:rsid w:val="00765257"/>
    <w:rsid w:val="0076596D"/>
    <w:rsid w:val="00765B8C"/>
    <w:rsid w:val="00765E21"/>
    <w:rsid w:val="00765E2F"/>
    <w:rsid w:val="00765E54"/>
    <w:rsid w:val="00765E60"/>
    <w:rsid w:val="007661A1"/>
    <w:rsid w:val="007663B5"/>
    <w:rsid w:val="00766876"/>
    <w:rsid w:val="00766C6C"/>
    <w:rsid w:val="00766D24"/>
    <w:rsid w:val="0076721D"/>
    <w:rsid w:val="00767365"/>
    <w:rsid w:val="00767493"/>
    <w:rsid w:val="00767ECE"/>
    <w:rsid w:val="0077001F"/>
    <w:rsid w:val="00770079"/>
    <w:rsid w:val="0077021A"/>
    <w:rsid w:val="00770424"/>
    <w:rsid w:val="00770A7D"/>
    <w:rsid w:val="00770D9B"/>
    <w:rsid w:val="00770EEA"/>
    <w:rsid w:val="007710DF"/>
    <w:rsid w:val="0077114B"/>
    <w:rsid w:val="00771D76"/>
    <w:rsid w:val="00771E01"/>
    <w:rsid w:val="0077201B"/>
    <w:rsid w:val="007724A6"/>
    <w:rsid w:val="0077277F"/>
    <w:rsid w:val="007728D1"/>
    <w:rsid w:val="00772B6F"/>
    <w:rsid w:val="00772CED"/>
    <w:rsid w:val="0077329D"/>
    <w:rsid w:val="00773739"/>
    <w:rsid w:val="0077380D"/>
    <w:rsid w:val="0077410D"/>
    <w:rsid w:val="00774A42"/>
    <w:rsid w:val="00775261"/>
    <w:rsid w:val="00775B94"/>
    <w:rsid w:val="00775E42"/>
    <w:rsid w:val="00775F5B"/>
    <w:rsid w:val="00775FE3"/>
    <w:rsid w:val="00776077"/>
    <w:rsid w:val="00776677"/>
    <w:rsid w:val="00776880"/>
    <w:rsid w:val="00776D42"/>
    <w:rsid w:val="007776B5"/>
    <w:rsid w:val="00777BAD"/>
    <w:rsid w:val="00777EEF"/>
    <w:rsid w:val="00777FB5"/>
    <w:rsid w:val="0078056C"/>
    <w:rsid w:val="0078071C"/>
    <w:rsid w:val="00780725"/>
    <w:rsid w:val="00780C51"/>
    <w:rsid w:val="00780E86"/>
    <w:rsid w:val="007810A8"/>
    <w:rsid w:val="00781988"/>
    <w:rsid w:val="00781CB9"/>
    <w:rsid w:val="00781DC4"/>
    <w:rsid w:val="00781E26"/>
    <w:rsid w:val="00781F33"/>
    <w:rsid w:val="00782533"/>
    <w:rsid w:val="0078379B"/>
    <w:rsid w:val="00783B32"/>
    <w:rsid w:val="007840DC"/>
    <w:rsid w:val="007843B9"/>
    <w:rsid w:val="007848F9"/>
    <w:rsid w:val="00784B35"/>
    <w:rsid w:val="00784D09"/>
    <w:rsid w:val="007850BB"/>
    <w:rsid w:val="00785487"/>
    <w:rsid w:val="00785667"/>
    <w:rsid w:val="007857C7"/>
    <w:rsid w:val="00785975"/>
    <w:rsid w:val="00786C03"/>
    <w:rsid w:val="00786C12"/>
    <w:rsid w:val="0078753A"/>
    <w:rsid w:val="00790167"/>
    <w:rsid w:val="0079035C"/>
    <w:rsid w:val="0079054A"/>
    <w:rsid w:val="007906B0"/>
    <w:rsid w:val="007908CA"/>
    <w:rsid w:val="007919A3"/>
    <w:rsid w:val="007919E0"/>
    <w:rsid w:val="00791B61"/>
    <w:rsid w:val="00791D02"/>
    <w:rsid w:val="00792C5B"/>
    <w:rsid w:val="00792E00"/>
    <w:rsid w:val="00792FF1"/>
    <w:rsid w:val="007933D6"/>
    <w:rsid w:val="00793659"/>
    <w:rsid w:val="007936FD"/>
    <w:rsid w:val="0079397C"/>
    <w:rsid w:val="00793CD7"/>
    <w:rsid w:val="00793E53"/>
    <w:rsid w:val="00794207"/>
    <w:rsid w:val="007947C6"/>
    <w:rsid w:val="00795DD0"/>
    <w:rsid w:val="00795E11"/>
    <w:rsid w:val="00795EB9"/>
    <w:rsid w:val="00795F78"/>
    <w:rsid w:val="00796F21"/>
    <w:rsid w:val="00796F63"/>
    <w:rsid w:val="00797187"/>
    <w:rsid w:val="007977D1"/>
    <w:rsid w:val="007979E4"/>
    <w:rsid w:val="00797A7E"/>
    <w:rsid w:val="00797E11"/>
    <w:rsid w:val="007A0469"/>
    <w:rsid w:val="007A0747"/>
    <w:rsid w:val="007A1524"/>
    <w:rsid w:val="007A17D4"/>
    <w:rsid w:val="007A1D8F"/>
    <w:rsid w:val="007A1E0B"/>
    <w:rsid w:val="007A2170"/>
    <w:rsid w:val="007A2717"/>
    <w:rsid w:val="007A28A1"/>
    <w:rsid w:val="007A2FA2"/>
    <w:rsid w:val="007A3260"/>
    <w:rsid w:val="007A35FB"/>
    <w:rsid w:val="007A3948"/>
    <w:rsid w:val="007A3D83"/>
    <w:rsid w:val="007A3E19"/>
    <w:rsid w:val="007A3EB6"/>
    <w:rsid w:val="007A3FF6"/>
    <w:rsid w:val="007A53B1"/>
    <w:rsid w:val="007A5750"/>
    <w:rsid w:val="007A5E77"/>
    <w:rsid w:val="007A64F7"/>
    <w:rsid w:val="007A6787"/>
    <w:rsid w:val="007A68CB"/>
    <w:rsid w:val="007A695C"/>
    <w:rsid w:val="007A69D5"/>
    <w:rsid w:val="007A6D05"/>
    <w:rsid w:val="007A6F87"/>
    <w:rsid w:val="007A722E"/>
    <w:rsid w:val="007A760F"/>
    <w:rsid w:val="007A7935"/>
    <w:rsid w:val="007B0323"/>
    <w:rsid w:val="007B139B"/>
    <w:rsid w:val="007B156B"/>
    <w:rsid w:val="007B177E"/>
    <w:rsid w:val="007B1952"/>
    <w:rsid w:val="007B1CDA"/>
    <w:rsid w:val="007B21F5"/>
    <w:rsid w:val="007B2D3D"/>
    <w:rsid w:val="007B371F"/>
    <w:rsid w:val="007B3F60"/>
    <w:rsid w:val="007B4003"/>
    <w:rsid w:val="007B467E"/>
    <w:rsid w:val="007B4D7D"/>
    <w:rsid w:val="007B4D86"/>
    <w:rsid w:val="007B55E5"/>
    <w:rsid w:val="007B5A13"/>
    <w:rsid w:val="007B5AE4"/>
    <w:rsid w:val="007B6516"/>
    <w:rsid w:val="007B689E"/>
    <w:rsid w:val="007B6DA3"/>
    <w:rsid w:val="007B6DC6"/>
    <w:rsid w:val="007B792F"/>
    <w:rsid w:val="007C069B"/>
    <w:rsid w:val="007C08AA"/>
    <w:rsid w:val="007C1256"/>
    <w:rsid w:val="007C157E"/>
    <w:rsid w:val="007C18A3"/>
    <w:rsid w:val="007C1968"/>
    <w:rsid w:val="007C1BAE"/>
    <w:rsid w:val="007C1BBA"/>
    <w:rsid w:val="007C1FA7"/>
    <w:rsid w:val="007C22E5"/>
    <w:rsid w:val="007C2446"/>
    <w:rsid w:val="007C24F7"/>
    <w:rsid w:val="007C2BEE"/>
    <w:rsid w:val="007C2D17"/>
    <w:rsid w:val="007C3130"/>
    <w:rsid w:val="007C3291"/>
    <w:rsid w:val="007C3504"/>
    <w:rsid w:val="007C38AE"/>
    <w:rsid w:val="007C3C15"/>
    <w:rsid w:val="007C3C94"/>
    <w:rsid w:val="007C42F2"/>
    <w:rsid w:val="007C42FA"/>
    <w:rsid w:val="007C4C09"/>
    <w:rsid w:val="007C4F63"/>
    <w:rsid w:val="007C51EA"/>
    <w:rsid w:val="007C56B0"/>
    <w:rsid w:val="007C5DFE"/>
    <w:rsid w:val="007C63A3"/>
    <w:rsid w:val="007C6606"/>
    <w:rsid w:val="007C67D8"/>
    <w:rsid w:val="007C67ED"/>
    <w:rsid w:val="007C693F"/>
    <w:rsid w:val="007C6E6C"/>
    <w:rsid w:val="007C71D8"/>
    <w:rsid w:val="007C72CD"/>
    <w:rsid w:val="007C74E7"/>
    <w:rsid w:val="007C7DD4"/>
    <w:rsid w:val="007D02B9"/>
    <w:rsid w:val="007D0783"/>
    <w:rsid w:val="007D0FBD"/>
    <w:rsid w:val="007D1131"/>
    <w:rsid w:val="007D11DC"/>
    <w:rsid w:val="007D163C"/>
    <w:rsid w:val="007D1713"/>
    <w:rsid w:val="007D1CFB"/>
    <w:rsid w:val="007D1DE6"/>
    <w:rsid w:val="007D2D17"/>
    <w:rsid w:val="007D2D6A"/>
    <w:rsid w:val="007D2EAB"/>
    <w:rsid w:val="007D337A"/>
    <w:rsid w:val="007D33EA"/>
    <w:rsid w:val="007D396C"/>
    <w:rsid w:val="007D4112"/>
    <w:rsid w:val="007D46DC"/>
    <w:rsid w:val="007D4834"/>
    <w:rsid w:val="007D55F0"/>
    <w:rsid w:val="007D57AB"/>
    <w:rsid w:val="007D589F"/>
    <w:rsid w:val="007D5BCD"/>
    <w:rsid w:val="007D5CED"/>
    <w:rsid w:val="007D5E02"/>
    <w:rsid w:val="007D5E60"/>
    <w:rsid w:val="007D6555"/>
    <w:rsid w:val="007D676B"/>
    <w:rsid w:val="007D6841"/>
    <w:rsid w:val="007D68AF"/>
    <w:rsid w:val="007D6BD4"/>
    <w:rsid w:val="007D6BF0"/>
    <w:rsid w:val="007D7047"/>
    <w:rsid w:val="007D749F"/>
    <w:rsid w:val="007D74CE"/>
    <w:rsid w:val="007D794E"/>
    <w:rsid w:val="007D7BB7"/>
    <w:rsid w:val="007E04EA"/>
    <w:rsid w:val="007E0832"/>
    <w:rsid w:val="007E0848"/>
    <w:rsid w:val="007E0A9A"/>
    <w:rsid w:val="007E0D9B"/>
    <w:rsid w:val="007E0DC5"/>
    <w:rsid w:val="007E113D"/>
    <w:rsid w:val="007E117A"/>
    <w:rsid w:val="007E1543"/>
    <w:rsid w:val="007E17A2"/>
    <w:rsid w:val="007E1AB2"/>
    <w:rsid w:val="007E1F0D"/>
    <w:rsid w:val="007E26DF"/>
    <w:rsid w:val="007E28A9"/>
    <w:rsid w:val="007E29AC"/>
    <w:rsid w:val="007E339F"/>
    <w:rsid w:val="007E395A"/>
    <w:rsid w:val="007E3EBF"/>
    <w:rsid w:val="007E3F31"/>
    <w:rsid w:val="007E412C"/>
    <w:rsid w:val="007E5217"/>
    <w:rsid w:val="007E606E"/>
    <w:rsid w:val="007E63B8"/>
    <w:rsid w:val="007E65DC"/>
    <w:rsid w:val="007E687A"/>
    <w:rsid w:val="007E6D79"/>
    <w:rsid w:val="007E6E0B"/>
    <w:rsid w:val="007E76B9"/>
    <w:rsid w:val="007E7B8A"/>
    <w:rsid w:val="007F009C"/>
    <w:rsid w:val="007F01E3"/>
    <w:rsid w:val="007F0328"/>
    <w:rsid w:val="007F06E2"/>
    <w:rsid w:val="007F0A69"/>
    <w:rsid w:val="007F0B8C"/>
    <w:rsid w:val="007F0C36"/>
    <w:rsid w:val="007F0F0C"/>
    <w:rsid w:val="007F135C"/>
    <w:rsid w:val="007F1623"/>
    <w:rsid w:val="007F24C8"/>
    <w:rsid w:val="007F24D7"/>
    <w:rsid w:val="007F25C4"/>
    <w:rsid w:val="007F25D8"/>
    <w:rsid w:val="007F27C6"/>
    <w:rsid w:val="007F2814"/>
    <w:rsid w:val="007F28BB"/>
    <w:rsid w:val="007F33B1"/>
    <w:rsid w:val="007F3BF8"/>
    <w:rsid w:val="007F3CDB"/>
    <w:rsid w:val="007F40BC"/>
    <w:rsid w:val="007F487B"/>
    <w:rsid w:val="007F5504"/>
    <w:rsid w:val="007F578C"/>
    <w:rsid w:val="007F67A3"/>
    <w:rsid w:val="007F6A93"/>
    <w:rsid w:val="007F6CF1"/>
    <w:rsid w:val="007F6E43"/>
    <w:rsid w:val="007F6E92"/>
    <w:rsid w:val="007F713B"/>
    <w:rsid w:val="007F736B"/>
    <w:rsid w:val="007F7F96"/>
    <w:rsid w:val="007F7FC5"/>
    <w:rsid w:val="0080006A"/>
    <w:rsid w:val="008001B7"/>
    <w:rsid w:val="00800C3A"/>
    <w:rsid w:val="00801773"/>
    <w:rsid w:val="00802300"/>
    <w:rsid w:val="00802690"/>
    <w:rsid w:val="008026C0"/>
    <w:rsid w:val="008028F8"/>
    <w:rsid w:val="00802A41"/>
    <w:rsid w:val="00802C6D"/>
    <w:rsid w:val="00802C96"/>
    <w:rsid w:val="00802EC7"/>
    <w:rsid w:val="00802F67"/>
    <w:rsid w:val="00803920"/>
    <w:rsid w:val="008040F2"/>
    <w:rsid w:val="008041D7"/>
    <w:rsid w:val="008043A9"/>
    <w:rsid w:val="0080498D"/>
    <w:rsid w:val="00804C6C"/>
    <w:rsid w:val="00804C86"/>
    <w:rsid w:val="00804C96"/>
    <w:rsid w:val="00805189"/>
    <w:rsid w:val="0080530F"/>
    <w:rsid w:val="00805E0E"/>
    <w:rsid w:val="00806292"/>
    <w:rsid w:val="00806295"/>
    <w:rsid w:val="008062A6"/>
    <w:rsid w:val="008064E7"/>
    <w:rsid w:val="00806A64"/>
    <w:rsid w:val="00806EE7"/>
    <w:rsid w:val="00806F6A"/>
    <w:rsid w:val="00807083"/>
    <w:rsid w:val="00807AEF"/>
    <w:rsid w:val="00807DD3"/>
    <w:rsid w:val="008102E4"/>
    <w:rsid w:val="008102FB"/>
    <w:rsid w:val="00810810"/>
    <w:rsid w:val="00810B02"/>
    <w:rsid w:val="0081125E"/>
    <w:rsid w:val="008115AA"/>
    <w:rsid w:val="00812006"/>
    <w:rsid w:val="008138E0"/>
    <w:rsid w:val="00813D08"/>
    <w:rsid w:val="00813F6F"/>
    <w:rsid w:val="008148D2"/>
    <w:rsid w:val="008151A8"/>
    <w:rsid w:val="00815D0E"/>
    <w:rsid w:val="008163E6"/>
    <w:rsid w:val="0081657C"/>
    <w:rsid w:val="008168C1"/>
    <w:rsid w:val="00816953"/>
    <w:rsid w:val="0081747A"/>
    <w:rsid w:val="008175B5"/>
    <w:rsid w:val="008201C0"/>
    <w:rsid w:val="008204D9"/>
    <w:rsid w:val="00820713"/>
    <w:rsid w:val="00820742"/>
    <w:rsid w:val="008208DF"/>
    <w:rsid w:val="008219AF"/>
    <w:rsid w:val="00821E2D"/>
    <w:rsid w:val="00821E40"/>
    <w:rsid w:val="00821F97"/>
    <w:rsid w:val="00822103"/>
    <w:rsid w:val="008221A5"/>
    <w:rsid w:val="00822357"/>
    <w:rsid w:val="0082242A"/>
    <w:rsid w:val="008224B2"/>
    <w:rsid w:val="008233DF"/>
    <w:rsid w:val="00823480"/>
    <w:rsid w:val="00823933"/>
    <w:rsid w:val="00824306"/>
    <w:rsid w:val="0082435E"/>
    <w:rsid w:val="008245AF"/>
    <w:rsid w:val="00824699"/>
    <w:rsid w:val="00824D20"/>
    <w:rsid w:val="00824EEF"/>
    <w:rsid w:val="008251B7"/>
    <w:rsid w:val="008253C3"/>
    <w:rsid w:val="00825889"/>
    <w:rsid w:val="008258E8"/>
    <w:rsid w:val="00825D20"/>
    <w:rsid w:val="00825EE4"/>
    <w:rsid w:val="00826088"/>
    <w:rsid w:val="00826B85"/>
    <w:rsid w:val="00826DBA"/>
    <w:rsid w:val="00826F97"/>
    <w:rsid w:val="008274A5"/>
    <w:rsid w:val="008303C9"/>
    <w:rsid w:val="008304E8"/>
    <w:rsid w:val="00830766"/>
    <w:rsid w:val="00830AF4"/>
    <w:rsid w:val="00830BB7"/>
    <w:rsid w:val="0083162B"/>
    <w:rsid w:val="00832203"/>
    <w:rsid w:val="00832606"/>
    <w:rsid w:val="00832F89"/>
    <w:rsid w:val="008337B5"/>
    <w:rsid w:val="00834D63"/>
    <w:rsid w:val="008354A8"/>
    <w:rsid w:val="008357DB"/>
    <w:rsid w:val="008359AE"/>
    <w:rsid w:val="00835CFE"/>
    <w:rsid w:val="008360CB"/>
    <w:rsid w:val="00836277"/>
    <w:rsid w:val="008363E5"/>
    <w:rsid w:val="00837203"/>
    <w:rsid w:val="008372D8"/>
    <w:rsid w:val="00837B42"/>
    <w:rsid w:val="00837BFD"/>
    <w:rsid w:val="00840441"/>
    <w:rsid w:val="00840BE1"/>
    <w:rsid w:val="008412B1"/>
    <w:rsid w:val="00841863"/>
    <w:rsid w:val="0084199A"/>
    <w:rsid w:val="008419B9"/>
    <w:rsid w:val="008420D9"/>
    <w:rsid w:val="008427BF"/>
    <w:rsid w:val="0084281A"/>
    <w:rsid w:val="00842B7F"/>
    <w:rsid w:val="00843ADD"/>
    <w:rsid w:val="0084470D"/>
    <w:rsid w:val="0084509E"/>
    <w:rsid w:val="008450BF"/>
    <w:rsid w:val="0084539A"/>
    <w:rsid w:val="0084692A"/>
    <w:rsid w:val="008469FB"/>
    <w:rsid w:val="00846E75"/>
    <w:rsid w:val="0084705A"/>
    <w:rsid w:val="008475EF"/>
    <w:rsid w:val="00847D07"/>
    <w:rsid w:val="008500A7"/>
    <w:rsid w:val="00850799"/>
    <w:rsid w:val="008509AA"/>
    <w:rsid w:val="00850A75"/>
    <w:rsid w:val="008515E9"/>
    <w:rsid w:val="00851AB3"/>
    <w:rsid w:val="0085201E"/>
    <w:rsid w:val="00852171"/>
    <w:rsid w:val="00852448"/>
    <w:rsid w:val="00852BDA"/>
    <w:rsid w:val="008530ED"/>
    <w:rsid w:val="0085316F"/>
    <w:rsid w:val="008531E5"/>
    <w:rsid w:val="00853D51"/>
    <w:rsid w:val="00853FC5"/>
    <w:rsid w:val="008541DD"/>
    <w:rsid w:val="00854547"/>
    <w:rsid w:val="0085457A"/>
    <w:rsid w:val="00854C80"/>
    <w:rsid w:val="00854F9C"/>
    <w:rsid w:val="00854FFB"/>
    <w:rsid w:val="00855EFA"/>
    <w:rsid w:val="0085677E"/>
    <w:rsid w:val="00856788"/>
    <w:rsid w:val="00856C4D"/>
    <w:rsid w:val="00856CC4"/>
    <w:rsid w:val="00857150"/>
    <w:rsid w:val="008575A5"/>
    <w:rsid w:val="00857721"/>
    <w:rsid w:val="00857AD9"/>
    <w:rsid w:val="0086072B"/>
    <w:rsid w:val="0086086E"/>
    <w:rsid w:val="00860DC3"/>
    <w:rsid w:val="008613B2"/>
    <w:rsid w:val="00861729"/>
    <w:rsid w:val="00861ECC"/>
    <w:rsid w:val="0086258A"/>
    <w:rsid w:val="00863AB0"/>
    <w:rsid w:val="00863C95"/>
    <w:rsid w:val="00863F4C"/>
    <w:rsid w:val="0086461D"/>
    <w:rsid w:val="008649A2"/>
    <w:rsid w:val="00864AEA"/>
    <w:rsid w:val="00866236"/>
    <w:rsid w:val="00866717"/>
    <w:rsid w:val="00866818"/>
    <w:rsid w:val="00866BAE"/>
    <w:rsid w:val="008671A3"/>
    <w:rsid w:val="0086775E"/>
    <w:rsid w:val="00867C08"/>
    <w:rsid w:val="00867DB0"/>
    <w:rsid w:val="00867F1A"/>
    <w:rsid w:val="00867FD5"/>
    <w:rsid w:val="00870267"/>
    <w:rsid w:val="00870BC8"/>
    <w:rsid w:val="0087108D"/>
    <w:rsid w:val="0087228D"/>
    <w:rsid w:val="008723D8"/>
    <w:rsid w:val="00872EBB"/>
    <w:rsid w:val="0087340E"/>
    <w:rsid w:val="0087360B"/>
    <w:rsid w:val="00873B81"/>
    <w:rsid w:val="00873C2F"/>
    <w:rsid w:val="00873ED3"/>
    <w:rsid w:val="008741F3"/>
    <w:rsid w:val="008743F0"/>
    <w:rsid w:val="00874595"/>
    <w:rsid w:val="00874608"/>
    <w:rsid w:val="00874A7D"/>
    <w:rsid w:val="00874C48"/>
    <w:rsid w:val="00874D67"/>
    <w:rsid w:val="00874E56"/>
    <w:rsid w:val="00875170"/>
    <w:rsid w:val="0087560D"/>
    <w:rsid w:val="008759E8"/>
    <w:rsid w:val="00875A2E"/>
    <w:rsid w:val="00875B82"/>
    <w:rsid w:val="00875F5E"/>
    <w:rsid w:val="00876598"/>
    <w:rsid w:val="0087691A"/>
    <w:rsid w:val="00876AA1"/>
    <w:rsid w:val="00876B31"/>
    <w:rsid w:val="00876E3B"/>
    <w:rsid w:val="00877370"/>
    <w:rsid w:val="00877C9D"/>
    <w:rsid w:val="0088015E"/>
    <w:rsid w:val="008802B7"/>
    <w:rsid w:val="0088106A"/>
    <w:rsid w:val="008811C1"/>
    <w:rsid w:val="008814C5"/>
    <w:rsid w:val="0088154B"/>
    <w:rsid w:val="00881A9C"/>
    <w:rsid w:val="008821B9"/>
    <w:rsid w:val="00882617"/>
    <w:rsid w:val="008826DA"/>
    <w:rsid w:val="00882961"/>
    <w:rsid w:val="00882B68"/>
    <w:rsid w:val="00882F65"/>
    <w:rsid w:val="00883006"/>
    <w:rsid w:val="00883384"/>
    <w:rsid w:val="008835EF"/>
    <w:rsid w:val="008836AB"/>
    <w:rsid w:val="0088469F"/>
    <w:rsid w:val="0088584F"/>
    <w:rsid w:val="00886006"/>
    <w:rsid w:val="00886171"/>
    <w:rsid w:val="0088724F"/>
    <w:rsid w:val="008873B1"/>
    <w:rsid w:val="00887677"/>
    <w:rsid w:val="0088770C"/>
    <w:rsid w:val="00887804"/>
    <w:rsid w:val="0088782A"/>
    <w:rsid w:val="00887B18"/>
    <w:rsid w:val="00887D93"/>
    <w:rsid w:val="0089028D"/>
    <w:rsid w:val="0089036F"/>
    <w:rsid w:val="00890417"/>
    <w:rsid w:val="0089044F"/>
    <w:rsid w:val="008904C7"/>
    <w:rsid w:val="008906EB"/>
    <w:rsid w:val="00891510"/>
    <w:rsid w:val="00891CA6"/>
    <w:rsid w:val="00891D87"/>
    <w:rsid w:val="00892948"/>
    <w:rsid w:val="00892AE5"/>
    <w:rsid w:val="00892BDA"/>
    <w:rsid w:val="00893296"/>
    <w:rsid w:val="00893573"/>
    <w:rsid w:val="0089361F"/>
    <w:rsid w:val="008939B4"/>
    <w:rsid w:val="00893D87"/>
    <w:rsid w:val="00893DEE"/>
    <w:rsid w:val="00893E83"/>
    <w:rsid w:val="00893E8A"/>
    <w:rsid w:val="008942BC"/>
    <w:rsid w:val="0089479D"/>
    <w:rsid w:val="008948E9"/>
    <w:rsid w:val="00894D5D"/>
    <w:rsid w:val="0089505C"/>
    <w:rsid w:val="00895491"/>
    <w:rsid w:val="00895C52"/>
    <w:rsid w:val="00895ECA"/>
    <w:rsid w:val="00896BD1"/>
    <w:rsid w:val="00896DD8"/>
    <w:rsid w:val="00896E2E"/>
    <w:rsid w:val="0089739C"/>
    <w:rsid w:val="00897431"/>
    <w:rsid w:val="00897706"/>
    <w:rsid w:val="00897916"/>
    <w:rsid w:val="00897C92"/>
    <w:rsid w:val="00897D30"/>
    <w:rsid w:val="00897D73"/>
    <w:rsid w:val="00897DCF"/>
    <w:rsid w:val="00897EA4"/>
    <w:rsid w:val="00897FFB"/>
    <w:rsid w:val="008A00C5"/>
    <w:rsid w:val="008A02D8"/>
    <w:rsid w:val="008A0521"/>
    <w:rsid w:val="008A0595"/>
    <w:rsid w:val="008A080C"/>
    <w:rsid w:val="008A0D7B"/>
    <w:rsid w:val="008A1172"/>
    <w:rsid w:val="008A14DD"/>
    <w:rsid w:val="008A1696"/>
    <w:rsid w:val="008A1B01"/>
    <w:rsid w:val="008A232D"/>
    <w:rsid w:val="008A26B3"/>
    <w:rsid w:val="008A2FE9"/>
    <w:rsid w:val="008A314D"/>
    <w:rsid w:val="008A3352"/>
    <w:rsid w:val="008A3435"/>
    <w:rsid w:val="008A4219"/>
    <w:rsid w:val="008A477F"/>
    <w:rsid w:val="008A4806"/>
    <w:rsid w:val="008A4894"/>
    <w:rsid w:val="008A4AAC"/>
    <w:rsid w:val="008A54D1"/>
    <w:rsid w:val="008A54E0"/>
    <w:rsid w:val="008A5583"/>
    <w:rsid w:val="008A5690"/>
    <w:rsid w:val="008A5797"/>
    <w:rsid w:val="008A59A4"/>
    <w:rsid w:val="008A6016"/>
    <w:rsid w:val="008A6768"/>
    <w:rsid w:val="008A6F47"/>
    <w:rsid w:val="008A7596"/>
    <w:rsid w:val="008A7666"/>
    <w:rsid w:val="008A785C"/>
    <w:rsid w:val="008A78E9"/>
    <w:rsid w:val="008A795C"/>
    <w:rsid w:val="008B03E6"/>
    <w:rsid w:val="008B0D20"/>
    <w:rsid w:val="008B0E3B"/>
    <w:rsid w:val="008B127C"/>
    <w:rsid w:val="008B18C2"/>
    <w:rsid w:val="008B1B06"/>
    <w:rsid w:val="008B1E39"/>
    <w:rsid w:val="008B1EAB"/>
    <w:rsid w:val="008B272E"/>
    <w:rsid w:val="008B30C3"/>
    <w:rsid w:val="008B3109"/>
    <w:rsid w:val="008B33F7"/>
    <w:rsid w:val="008B34C6"/>
    <w:rsid w:val="008B3D1A"/>
    <w:rsid w:val="008B3F49"/>
    <w:rsid w:val="008B4350"/>
    <w:rsid w:val="008B4574"/>
    <w:rsid w:val="008B462E"/>
    <w:rsid w:val="008B4A83"/>
    <w:rsid w:val="008B4D45"/>
    <w:rsid w:val="008B51E9"/>
    <w:rsid w:val="008B57E8"/>
    <w:rsid w:val="008B655B"/>
    <w:rsid w:val="008B67E2"/>
    <w:rsid w:val="008B689E"/>
    <w:rsid w:val="008B70B8"/>
    <w:rsid w:val="008B7283"/>
    <w:rsid w:val="008B7EB7"/>
    <w:rsid w:val="008C0014"/>
    <w:rsid w:val="008C0328"/>
    <w:rsid w:val="008C0852"/>
    <w:rsid w:val="008C0EF3"/>
    <w:rsid w:val="008C0F97"/>
    <w:rsid w:val="008C1220"/>
    <w:rsid w:val="008C1315"/>
    <w:rsid w:val="008C13DD"/>
    <w:rsid w:val="008C13E3"/>
    <w:rsid w:val="008C1961"/>
    <w:rsid w:val="008C19E3"/>
    <w:rsid w:val="008C1D8E"/>
    <w:rsid w:val="008C1E42"/>
    <w:rsid w:val="008C1E53"/>
    <w:rsid w:val="008C242A"/>
    <w:rsid w:val="008C2CF1"/>
    <w:rsid w:val="008C2EBD"/>
    <w:rsid w:val="008C2EEF"/>
    <w:rsid w:val="008C333E"/>
    <w:rsid w:val="008C34B2"/>
    <w:rsid w:val="008C3BBB"/>
    <w:rsid w:val="008C3CC7"/>
    <w:rsid w:val="008C3CCF"/>
    <w:rsid w:val="008C40DD"/>
    <w:rsid w:val="008C4547"/>
    <w:rsid w:val="008C45BE"/>
    <w:rsid w:val="008C47A0"/>
    <w:rsid w:val="008C4CDD"/>
    <w:rsid w:val="008C4E6A"/>
    <w:rsid w:val="008C512A"/>
    <w:rsid w:val="008C521D"/>
    <w:rsid w:val="008C5BA5"/>
    <w:rsid w:val="008C611C"/>
    <w:rsid w:val="008C63D7"/>
    <w:rsid w:val="008C651B"/>
    <w:rsid w:val="008C6559"/>
    <w:rsid w:val="008C6A44"/>
    <w:rsid w:val="008C72DE"/>
    <w:rsid w:val="008C757C"/>
    <w:rsid w:val="008C7923"/>
    <w:rsid w:val="008C7F92"/>
    <w:rsid w:val="008D0011"/>
    <w:rsid w:val="008D07AD"/>
    <w:rsid w:val="008D07BA"/>
    <w:rsid w:val="008D1233"/>
    <w:rsid w:val="008D1431"/>
    <w:rsid w:val="008D1E78"/>
    <w:rsid w:val="008D206B"/>
    <w:rsid w:val="008D20A1"/>
    <w:rsid w:val="008D2110"/>
    <w:rsid w:val="008D2788"/>
    <w:rsid w:val="008D2793"/>
    <w:rsid w:val="008D27E1"/>
    <w:rsid w:val="008D2A21"/>
    <w:rsid w:val="008D2A58"/>
    <w:rsid w:val="008D3045"/>
    <w:rsid w:val="008D3181"/>
    <w:rsid w:val="008D3D8D"/>
    <w:rsid w:val="008D4CC6"/>
    <w:rsid w:val="008D4E1B"/>
    <w:rsid w:val="008D50E8"/>
    <w:rsid w:val="008D5159"/>
    <w:rsid w:val="008D53EC"/>
    <w:rsid w:val="008D59D5"/>
    <w:rsid w:val="008D6CD2"/>
    <w:rsid w:val="008D6F3C"/>
    <w:rsid w:val="008D6FBE"/>
    <w:rsid w:val="008D746C"/>
    <w:rsid w:val="008D781B"/>
    <w:rsid w:val="008D7BE0"/>
    <w:rsid w:val="008D7E0D"/>
    <w:rsid w:val="008E0B33"/>
    <w:rsid w:val="008E0B3B"/>
    <w:rsid w:val="008E0CA7"/>
    <w:rsid w:val="008E1160"/>
    <w:rsid w:val="008E171C"/>
    <w:rsid w:val="008E1968"/>
    <w:rsid w:val="008E1AED"/>
    <w:rsid w:val="008E1DF9"/>
    <w:rsid w:val="008E2034"/>
    <w:rsid w:val="008E21AD"/>
    <w:rsid w:val="008E2575"/>
    <w:rsid w:val="008E2BDF"/>
    <w:rsid w:val="008E2BFB"/>
    <w:rsid w:val="008E322B"/>
    <w:rsid w:val="008E3624"/>
    <w:rsid w:val="008E3D81"/>
    <w:rsid w:val="008E3DE2"/>
    <w:rsid w:val="008E3E14"/>
    <w:rsid w:val="008E3F72"/>
    <w:rsid w:val="008E4090"/>
    <w:rsid w:val="008E4116"/>
    <w:rsid w:val="008E43BB"/>
    <w:rsid w:val="008E457B"/>
    <w:rsid w:val="008E4E17"/>
    <w:rsid w:val="008E5070"/>
    <w:rsid w:val="008E51C8"/>
    <w:rsid w:val="008E5329"/>
    <w:rsid w:val="008E5F8A"/>
    <w:rsid w:val="008E6100"/>
    <w:rsid w:val="008E64BE"/>
    <w:rsid w:val="008E68E4"/>
    <w:rsid w:val="008E72F2"/>
    <w:rsid w:val="008E73FA"/>
    <w:rsid w:val="008E7423"/>
    <w:rsid w:val="008E7B3D"/>
    <w:rsid w:val="008E7CFC"/>
    <w:rsid w:val="008E7D22"/>
    <w:rsid w:val="008F02E5"/>
    <w:rsid w:val="008F090A"/>
    <w:rsid w:val="008F0EAF"/>
    <w:rsid w:val="008F1B10"/>
    <w:rsid w:val="008F20AD"/>
    <w:rsid w:val="008F227F"/>
    <w:rsid w:val="008F2486"/>
    <w:rsid w:val="008F25B4"/>
    <w:rsid w:val="008F2A6B"/>
    <w:rsid w:val="008F35F3"/>
    <w:rsid w:val="008F447D"/>
    <w:rsid w:val="008F4E1A"/>
    <w:rsid w:val="008F5650"/>
    <w:rsid w:val="008F575A"/>
    <w:rsid w:val="008F5B2E"/>
    <w:rsid w:val="008F5C87"/>
    <w:rsid w:val="008F6773"/>
    <w:rsid w:val="008F681A"/>
    <w:rsid w:val="008F70B6"/>
    <w:rsid w:val="008F7747"/>
    <w:rsid w:val="008F7D6C"/>
    <w:rsid w:val="008F7F03"/>
    <w:rsid w:val="0090047E"/>
    <w:rsid w:val="00900D6F"/>
    <w:rsid w:val="0090149B"/>
    <w:rsid w:val="00901871"/>
    <w:rsid w:val="00901A69"/>
    <w:rsid w:val="009023BD"/>
    <w:rsid w:val="00902CC5"/>
    <w:rsid w:val="00902D47"/>
    <w:rsid w:val="00903782"/>
    <w:rsid w:val="009037E8"/>
    <w:rsid w:val="009038EA"/>
    <w:rsid w:val="00903A78"/>
    <w:rsid w:val="0090462A"/>
    <w:rsid w:val="00904857"/>
    <w:rsid w:val="00904B87"/>
    <w:rsid w:val="00904C8F"/>
    <w:rsid w:val="00904D33"/>
    <w:rsid w:val="00905718"/>
    <w:rsid w:val="009059A7"/>
    <w:rsid w:val="00905A66"/>
    <w:rsid w:val="00905C90"/>
    <w:rsid w:val="0090683F"/>
    <w:rsid w:val="00906853"/>
    <w:rsid w:val="00907E16"/>
    <w:rsid w:val="00910029"/>
    <w:rsid w:val="00910799"/>
    <w:rsid w:val="0091129D"/>
    <w:rsid w:val="00911EDE"/>
    <w:rsid w:val="00912321"/>
    <w:rsid w:val="009125E9"/>
    <w:rsid w:val="00912607"/>
    <w:rsid w:val="00912797"/>
    <w:rsid w:val="009129E5"/>
    <w:rsid w:val="00913731"/>
    <w:rsid w:val="00913C79"/>
    <w:rsid w:val="00913F02"/>
    <w:rsid w:val="00914486"/>
    <w:rsid w:val="009144E5"/>
    <w:rsid w:val="00914857"/>
    <w:rsid w:val="00914F2E"/>
    <w:rsid w:val="00914F54"/>
    <w:rsid w:val="00915118"/>
    <w:rsid w:val="0091538B"/>
    <w:rsid w:val="00915B30"/>
    <w:rsid w:val="00915E1D"/>
    <w:rsid w:val="009165F2"/>
    <w:rsid w:val="00916A68"/>
    <w:rsid w:val="0091708B"/>
    <w:rsid w:val="00917167"/>
    <w:rsid w:val="00917214"/>
    <w:rsid w:val="009176DA"/>
    <w:rsid w:val="00917803"/>
    <w:rsid w:val="00917812"/>
    <w:rsid w:val="00917919"/>
    <w:rsid w:val="00917DA9"/>
    <w:rsid w:val="00917F40"/>
    <w:rsid w:val="00917FB3"/>
    <w:rsid w:val="00920297"/>
    <w:rsid w:val="00920659"/>
    <w:rsid w:val="00920814"/>
    <w:rsid w:val="009209AC"/>
    <w:rsid w:val="00920C52"/>
    <w:rsid w:val="00920E4D"/>
    <w:rsid w:val="0092124D"/>
    <w:rsid w:val="0092188F"/>
    <w:rsid w:val="00921CA2"/>
    <w:rsid w:val="00921DC1"/>
    <w:rsid w:val="009221C6"/>
    <w:rsid w:val="00922CCB"/>
    <w:rsid w:val="00922DDD"/>
    <w:rsid w:val="00922EB5"/>
    <w:rsid w:val="00923062"/>
    <w:rsid w:val="009237A4"/>
    <w:rsid w:val="0092401C"/>
    <w:rsid w:val="009244DF"/>
    <w:rsid w:val="00924B7E"/>
    <w:rsid w:val="009250E4"/>
    <w:rsid w:val="00925745"/>
    <w:rsid w:val="009257EB"/>
    <w:rsid w:val="00925999"/>
    <w:rsid w:val="00926377"/>
    <w:rsid w:val="00926563"/>
    <w:rsid w:val="00926974"/>
    <w:rsid w:val="00926B4E"/>
    <w:rsid w:val="00926C02"/>
    <w:rsid w:val="00927269"/>
    <w:rsid w:val="00930090"/>
    <w:rsid w:val="009302BB"/>
    <w:rsid w:val="009303EF"/>
    <w:rsid w:val="0093043C"/>
    <w:rsid w:val="009309E9"/>
    <w:rsid w:val="00930A4E"/>
    <w:rsid w:val="00930ABE"/>
    <w:rsid w:val="00930B15"/>
    <w:rsid w:val="0093184D"/>
    <w:rsid w:val="00931DD7"/>
    <w:rsid w:val="00931FE8"/>
    <w:rsid w:val="009328CE"/>
    <w:rsid w:val="00932D82"/>
    <w:rsid w:val="00932E53"/>
    <w:rsid w:val="0093317D"/>
    <w:rsid w:val="00933457"/>
    <w:rsid w:val="00933BD2"/>
    <w:rsid w:val="00934378"/>
    <w:rsid w:val="009343CF"/>
    <w:rsid w:val="009349D0"/>
    <w:rsid w:val="009349D6"/>
    <w:rsid w:val="00934C51"/>
    <w:rsid w:val="00934C62"/>
    <w:rsid w:val="009350C3"/>
    <w:rsid w:val="009352BB"/>
    <w:rsid w:val="009358EA"/>
    <w:rsid w:val="00935C06"/>
    <w:rsid w:val="00935CEB"/>
    <w:rsid w:val="00935F4F"/>
    <w:rsid w:val="00936111"/>
    <w:rsid w:val="00936283"/>
    <w:rsid w:val="0093628E"/>
    <w:rsid w:val="0093630D"/>
    <w:rsid w:val="00936363"/>
    <w:rsid w:val="009364D7"/>
    <w:rsid w:val="0093669A"/>
    <w:rsid w:val="009366F8"/>
    <w:rsid w:val="00936736"/>
    <w:rsid w:val="00936B6A"/>
    <w:rsid w:val="00936D3A"/>
    <w:rsid w:val="009375AF"/>
    <w:rsid w:val="00937763"/>
    <w:rsid w:val="009377C3"/>
    <w:rsid w:val="00937BF3"/>
    <w:rsid w:val="00937CD1"/>
    <w:rsid w:val="00940245"/>
    <w:rsid w:val="00940665"/>
    <w:rsid w:val="00940C80"/>
    <w:rsid w:val="00940CE9"/>
    <w:rsid w:val="00940E06"/>
    <w:rsid w:val="0094153D"/>
    <w:rsid w:val="00941770"/>
    <w:rsid w:val="009421BC"/>
    <w:rsid w:val="00942542"/>
    <w:rsid w:val="00942941"/>
    <w:rsid w:val="00942A5D"/>
    <w:rsid w:val="00942E70"/>
    <w:rsid w:val="00942F0D"/>
    <w:rsid w:val="00943109"/>
    <w:rsid w:val="009432D1"/>
    <w:rsid w:val="00943512"/>
    <w:rsid w:val="00943944"/>
    <w:rsid w:val="00943AC8"/>
    <w:rsid w:val="00944161"/>
    <w:rsid w:val="009442A7"/>
    <w:rsid w:val="0094440B"/>
    <w:rsid w:val="00944531"/>
    <w:rsid w:val="00944B27"/>
    <w:rsid w:val="009453EE"/>
    <w:rsid w:val="0094540D"/>
    <w:rsid w:val="0094551E"/>
    <w:rsid w:val="00946CC3"/>
    <w:rsid w:val="00946D99"/>
    <w:rsid w:val="009477FF"/>
    <w:rsid w:val="009501CB"/>
    <w:rsid w:val="0095075D"/>
    <w:rsid w:val="00950870"/>
    <w:rsid w:val="00951CB6"/>
    <w:rsid w:val="00951CDC"/>
    <w:rsid w:val="0095242A"/>
    <w:rsid w:val="00952817"/>
    <w:rsid w:val="00952BAB"/>
    <w:rsid w:val="00952C8F"/>
    <w:rsid w:val="00954B6D"/>
    <w:rsid w:val="00954C3F"/>
    <w:rsid w:val="0095538C"/>
    <w:rsid w:val="009554CE"/>
    <w:rsid w:val="00955CA4"/>
    <w:rsid w:val="00955F17"/>
    <w:rsid w:val="00956115"/>
    <w:rsid w:val="009565CA"/>
    <w:rsid w:val="00956A67"/>
    <w:rsid w:val="00956E94"/>
    <w:rsid w:val="00957418"/>
    <w:rsid w:val="00957580"/>
    <w:rsid w:val="0095759F"/>
    <w:rsid w:val="009608D2"/>
    <w:rsid w:val="00961040"/>
    <w:rsid w:val="009610FE"/>
    <w:rsid w:val="00961A6F"/>
    <w:rsid w:val="00962000"/>
    <w:rsid w:val="00962496"/>
    <w:rsid w:val="00962778"/>
    <w:rsid w:val="009627E4"/>
    <w:rsid w:val="00962829"/>
    <w:rsid w:val="00962D32"/>
    <w:rsid w:val="0096354B"/>
    <w:rsid w:val="00963E01"/>
    <w:rsid w:val="00963E07"/>
    <w:rsid w:val="0096442B"/>
    <w:rsid w:val="009644AF"/>
    <w:rsid w:val="009646F3"/>
    <w:rsid w:val="00964C76"/>
    <w:rsid w:val="009659C2"/>
    <w:rsid w:val="00965C5E"/>
    <w:rsid w:val="009663C0"/>
    <w:rsid w:val="00966453"/>
    <w:rsid w:val="009669AF"/>
    <w:rsid w:val="00966B5C"/>
    <w:rsid w:val="00966CDA"/>
    <w:rsid w:val="00966FAF"/>
    <w:rsid w:val="00967515"/>
    <w:rsid w:val="0096781C"/>
    <w:rsid w:val="00967A18"/>
    <w:rsid w:val="00967DB3"/>
    <w:rsid w:val="0097034A"/>
    <w:rsid w:val="0097086C"/>
    <w:rsid w:val="0097126F"/>
    <w:rsid w:val="0097167C"/>
    <w:rsid w:val="009721C2"/>
    <w:rsid w:val="0097235E"/>
    <w:rsid w:val="009723DB"/>
    <w:rsid w:val="0097240D"/>
    <w:rsid w:val="00972413"/>
    <w:rsid w:val="009728EB"/>
    <w:rsid w:val="00972AA7"/>
    <w:rsid w:val="00972DFD"/>
    <w:rsid w:val="00972E66"/>
    <w:rsid w:val="00973101"/>
    <w:rsid w:val="00973435"/>
    <w:rsid w:val="00973D0C"/>
    <w:rsid w:val="00974004"/>
    <w:rsid w:val="0097463C"/>
    <w:rsid w:val="009746EB"/>
    <w:rsid w:val="00974712"/>
    <w:rsid w:val="0097473C"/>
    <w:rsid w:val="009749AA"/>
    <w:rsid w:val="00974D4D"/>
    <w:rsid w:val="00974E3E"/>
    <w:rsid w:val="009750BB"/>
    <w:rsid w:val="0097512F"/>
    <w:rsid w:val="0097526F"/>
    <w:rsid w:val="00975509"/>
    <w:rsid w:val="00975542"/>
    <w:rsid w:val="009759AD"/>
    <w:rsid w:val="00975A8A"/>
    <w:rsid w:val="00975E3C"/>
    <w:rsid w:val="00975E92"/>
    <w:rsid w:val="00976023"/>
    <w:rsid w:val="00976272"/>
    <w:rsid w:val="00976602"/>
    <w:rsid w:val="009768B7"/>
    <w:rsid w:val="009775AA"/>
    <w:rsid w:val="009776DE"/>
    <w:rsid w:val="00980CE2"/>
    <w:rsid w:val="00980D8A"/>
    <w:rsid w:val="00980EF9"/>
    <w:rsid w:val="00980FD8"/>
    <w:rsid w:val="00981190"/>
    <w:rsid w:val="00981878"/>
    <w:rsid w:val="009824E0"/>
    <w:rsid w:val="0098262F"/>
    <w:rsid w:val="009829D3"/>
    <w:rsid w:val="009831CD"/>
    <w:rsid w:val="009831ED"/>
    <w:rsid w:val="0098330A"/>
    <w:rsid w:val="00983625"/>
    <w:rsid w:val="00983839"/>
    <w:rsid w:val="00983DC8"/>
    <w:rsid w:val="00983F9A"/>
    <w:rsid w:val="009840CB"/>
    <w:rsid w:val="00984FF6"/>
    <w:rsid w:val="00985156"/>
    <w:rsid w:val="0098525B"/>
    <w:rsid w:val="00985367"/>
    <w:rsid w:val="00985536"/>
    <w:rsid w:val="00985A56"/>
    <w:rsid w:val="00985CDA"/>
    <w:rsid w:val="009865A0"/>
    <w:rsid w:val="00987648"/>
    <w:rsid w:val="0098765F"/>
    <w:rsid w:val="00987A31"/>
    <w:rsid w:val="00987E57"/>
    <w:rsid w:val="009900C5"/>
    <w:rsid w:val="009900E0"/>
    <w:rsid w:val="00990375"/>
    <w:rsid w:val="009904A6"/>
    <w:rsid w:val="00990816"/>
    <w:rsid w:val="00990B4D"/>
    <w:rsid w:val="00990D4E"/>
    <w:rsid w:val="00990DB0"/>
    <w:rsid w:val="00990FB5"/>
    <w:rsid w:val="009916F6"/>
    <w:rsid w:val="009916FB"/>
    <w:rsid w:val="00991738"/>
    <w:rsid w:val="0099190F"/>
    <w:rsid w:val="00991AD9"/>
    <w:rsid w:val="0099226E"/>
    <w:rsid w:val="00992767"/>
    <w:rsid w:val="0099288B"/>
    <w:rsid w:val="009929A8"/>
    <w:rsid w:val="00992C97"/>
    <w:rsid w:val="0099306D"/>
    <w:rsid w:val="009930B2"/>
    <w:rsid w:val="00993125"/>
    <w:rsid w:val="0099365D"/>
    <w:rsid w:val="009936A9"/>
    <w:rsid w:val="009936B0"/>
    <w:rsid w:val="00993FB4"/>
    <w:rsid w:val="00994274"/>
    <w:rsid w:val="00994703"/>
    <w:rsid w:val="0099479C"/>
    <w:rsid w:val="00994AD1"/>
    <w:rsid w:val="00994EA7"/>
    <w:rsid w:val="00995483"/>
    <w:rsid w:val="0099564E"/>
    <w:rsid w:val="009956BD"/>
    <w:rsid w:val="00995836"/>
    <w:rsid w:val="00995FAC"/>
    <w:rsid w:val="00996015"/>
    <w:rsid w:val="00996150"/>
    <w:rsid w:val="009961AB"/>
    <w:rsid w:val="00996630"/>
    <w:rsid w:val="009969E7"/>
    <w:rsid w:val="00996C8C"/>
    <w:rsid w:val="00996DB9"/>
    <w:rsid w:val="00997033"/>
    <w:rsid w:val="009974B7"/>
    <w:rsid w:val="00997A18"/>
    <w:rsid w:val="00997A22"/>
    <w:rsid w:val="00997BE9"/>
    <w:rsid w:val="009A0285"/>
    <w:rsid w:val="009A0395"/>
    <w:rsid w:val="009A04E2"/>
    <w:rsid w:val="009A0975"/>
    <w:rsid w:val="009A0AD0"/>
    <w:rsid w:val="009A0EEA"/>
    <w:rsid w:val="009A10B7"/>
    <w:rsid w:val="009A1344"/>
    <w:rsid w:val="009A1515"/>
    <w:rsid w:val="009A193C"/>
    <w:rsid w:val="009A1CB3"/>
    <w:rsid w:val="009A1E5E"/>
    <w:rsid w:val="009A211E"/>
    <w:rsid w:val="009A2B35"/>
    <w:rsid w:val="009A2EB5"/>
    <w:rsid w:val="009A2F8D"/>
    <w:rsid w:val="009A4260"/>
    <w:rsid w:val="009A4398"/>
    <w:rsid w:val="009A4642"/>
    <w:rsid w:val="009A4A8E"/>
    <w:rsid w:val="009A4E93"/>
    <w:rsid w:val="009A5569"/>
    <w:rsid w:val="009A5CC9"/>
    <w:rsid w:val="009A5EF1"/>
    <w:rsid w:val="009A619C"/>
    <w:rsid w:val="009A63AA"/>
    <w:rsid w:val="009A644B"/>
    <w:rsid w:val="009A6C92"/>
    <w:rsid w:val="009A7082"/>
    <w:rsid w:val="009A7575"/>
    <w:rsid w:val="009A78B3"/>
    <w:rsid w:val="009A7A38"/>
    <w:rsid w:val="009A7E5F"/>
    <w:rsid w:val="009B0335"/>
    <w:rsid w:val="009B04C3"/>
    <w:rsid w:val="009B066E"/>
    <w:rsid w:val="009B0F14"/>
    <w:rsid w:val="009B109F"/>
    <w:rsid w:val="009B1193"/>
    <w:rsid w:val="009B1488"/>
    <w:rsid w:val="009B159D"/>
    <w:rsid w:val="009B1729"/>
    <w:rsid w:val="009B18FD"/>
    <w:rsid w:val="009B194A"/>
    <w:rsid w:val="009B1BA2"/>
    <w:rsid w:val="009B1F2E"/>
    <w:rsid w:val="009B21A1"/>
    <w:rsid w:val="009B28A7"/>
    <w:rsid w:val="009B2A9C"/>
    <w:rsid w:val="009B35E8"/>
    <w:rsid w:val="009B3657"/>
    <w:rsid w:val="009B3A31"/>
    <w:rsid w:val="009B4000"/>
    <w:rsid w:val="009B4463"/>
    <w:rsid w:val="009B4612"/>
    <w:rsid w:val="009B48C3"/>
    <w:rsid w:val="009B49B0"/>
    <w:rsid w:val="009B51CD"/>
    <w:rsid w:val="009B5A52"/>
    <w:rsid w:val="009B5D6A"/>
    <w:rsid w:val="009B61CC"/>
    <w:rsid w:val="009B6AAA"/>
    <w:rsid w:val="009B712A"/>
    <w:rsid w:val="009B753C"/>
    <w:rsid w:val="009B75E8"/>
    <w:rsid w:val="009B763F"/>
    <w:rsid w:val="009B7BD0"/>
    <w:rsid w:val="009C008F"/>
    <w:rsid w:val="009C07AB"/>
    <w:rsid w:val="009C13CB"/>
    <w:rsid w:val="009C16D5"/>
    <w:rsid w:val="009C1715"/>
    <w:rsid w:val="009C17A5"/>
    <w:rsid w:val="009C1F01"/>
    <w:rsid w:val="009C246F"/>
    <w:rsid w:val="009C29E9"/>
    <w:rsid w:val="009C2F77"/>
    <w:rsid w:val="009C3081"/>
    <w:rsid w:val="009C3383"/>
    <w:rsid w:val="009C3B32"/>
    <w:rsid w:val="009C3E4E"/>
    <w:rsid w:val="009C4169"/>
    <w:rsid w:val="009C431E"/>
    <w:rsid w:val="009C43D0"/>
    <w:rsid w:val="009C4B52"/>
    <w:rsid w:val="009C4F7F"/>
    <w:rsid w:val="009C5499"/>
    <w:rsid w:val="009C5877"/>
    <w:rsid w:val="009C5939"/>
    <w:rsid w:val="009C5C2E"/>
    <w:rsid w:val="009C5D73"/>
    <w:rsid w:val="009C5DD8"/>
    <w:rsid w:val="009C717E"/>
    <w:rsid w:val="009C720D"/>
    <w:rsid w:val="009C7246"/>
    <w:rsid w:val="009C75A9"/>
    <w:rsid w:val="009C7F16"/>
    <w:rsid w:val="009D0892"/>
    <w:rsid w:val="009D139A"/>
    <w:rsid w:val="009D1635"/>
    <w:rsid w:val="009D1702"/>
    <w:rsid w:val="009D179F"/>
    <w:rsid w:val="009D17C0"/>
    <w:rsid w:val="009D207D"/>
    <w:rsid w:val="009D2129"/>
    <w:rsid w:val="009D2162"/>
    <w:rsid w:val="009D2352"/>
    <w:rsid w:val="009D25ED"/>
    <w:rsid w:val="009D2A37"/>
    <w:rsid w:val="009D2FBB"/>
    <w:rsid w:val="009D33B8"/>
    <w:rsid w:val="009D37EB"/>
    <w:rsid w:val="009D3871"/>
    <w:rsid w:val="009D4148"/>
    <w:rsid w:val="009D4632"/>
    <w:rsid w:val="009D4931"/>
    <w:rsid w:val="009D54FF"/>
    <w:rsid w:val="009D73F1"/>
    <w:rsid w:val="009E02A8"/>
    <w:rsid w:val="009E0B09"/>
    <w:rsid w:val="009E0ECF"/>
    <w:rsid w:val="009E129A"/>
    <w:rsid w:val="009E16CF"/>
    <w:rsid w:val="009E17C0"/>
    <w:rsid w:val="009E186F"/>
    <w:rsid w:val="009E2204"/>
    <w:rsid w:val="009E2240"/>
    <w:rsid w:val="009E2385"/>
    <w:rsid w:val="009E3022"/>
    <w:rsid w:val="009E30DB"/>
    <w:rsid w:val="009E331D"/>
    <w:rsid w:val="009E3823"/>
    <w:rsid w:val="009E38AA"/>
    <w:rsid w:val="009E42C9"/>
    <w:rsid w:val="009E4526"/>
    <w:rsid w:val="009E478B"/>
    <w:rsid w:val="009E58BA"/>
    <w:rsid w:val="009E5B2B"/>
    <w:rsid w:val="009E60CE"/>
    <w:rsid w:val="009E6163"/>
    <w:rsid w:val="009E64F4"/>
    <w:rsid w:val="009E6A6E"/>
    <w:rsid w:val="009E6E6C"/>
    <w:rsid w:val="009E71FB"/>
    <w:rsid w:val="009E72EC"/>
    <w:rsid w:val="009E750C"/>
    <w:rsid w:val="009E7525"/>
    <w:rsid w:val="009E75D4"/>
    <w:rsid w:val="009E7AD0"/>
    <w:rsid w:val="009F0048"/>
    <w:rsid w:val="009F028B"/>
    <w:rsid w:val="009F04A3"/>
    <w:rsid w:val="009F04F9"/>
    <w:rsid w:val="009F05BA"/>
    <w:rsid w:val="009F0658"/>
    <w:rsid w:val="009F0C28"/>
    <w:rsid w:val="009F1061"/>
    <w:rsid w:val="009F1591"/>
    <w:rsid w:val="009F19FA"/>
    <w:rsid w:val="009F1DE3"/>
    <w:rsid w:val="009F250C"/>
    <w:rsid w:val="009F2820"/>
    <w:rsid w:val="009F2E7D"/>
    <w:rsid w:val="009F30FD"/>
    <w:rsid w:val="009F3D73"/>
    <w:rsid w:val="009F4031"/>
    <w:rsid w:val="009F417A"/>
    <w:rsid w:val="009F47B2"/>
    <w:rsid w:val="009F4AAC"/>
    <w:rsid w:val="009F4BC4"/>
    <w:rsid w:val="009F6632"/>
    <w:rsid w:val="009F6AF7"/>
    <w:rsid w:val="009F7037"/>
    <w:rsid w:val="009F72AC"/>
    <w:rsid w:val="009F7E94"/>
    <w:rsid w:val="00A004B6"/>
    <w:rsid w:val="00A0061A"/>
    <w:rsid w:val="00A0062F"/>
    <w:rsid w:val="00A0087F"/>
    <w:rsid w:val="00A00BCB"/>
    <w:rsid w:val="00A00DCD"/>
    <w:rsid w:val="00A011A5"/>
    <w:rsid w:val="00A0143E"/>
    <w:rsid w:val="00A018F8"/>
    <w:rsid w:val="00A01A0C"/>
    <w:rsid w:val="00A01B16"/>
    <w:rsid w:val="00A01DC6"/>
    <w:rsid w:val="00A0218D"/>
    <w:rsid w:val="00A02D1C"/>
    <w:rsid w:val="00A02E63"/>
    <w:rsid w:val="00A03A25"/>
    <w:rsid w:val="00A03A2D"/>
    <w:rsid w:val="00A03BB0"/>
    <w:rsid w:val="00A04798"/>
    <w:rsid w:val="00A048BC"/>
    <w:rsid w:val="00A04936"/>
    <w:rsid w:val="00A0493D"/>
    <w:rsid w:val="00A04CA6"/>
    <w:rsid w:val="00A05485"/>
    <w:rsid w:val="00A0574C"/>
    <w:rsid w:val="00A057FD"/>
    <w:rsid w:val="00A058AA"/>
    <w:rsid w:val="00A05978"/>
    <w:rsid w:val="00A05C96"/>
    <w:rsid w:val="00A05D90"/>
    <w:rsid w:val="00A06001"/>
    <w:rsid w:val="00A06438"/>
    <w:rsid w:val="00A06F04"/>
    <w:rsid w:val="00A07477"/>
    <w:rsid w:val="00A07866"/>
    <w:rsid w:val="00A108CB"/>
    <w:rsid w:val="00A10905"/>
    <w:rsid w:val="00A10BC9"/>
    <w:rsid w:val="00A10D0D"/>
    <w:rsid w:val="00A1102A"/>
    <w:rsid w:val="00A1164E"/>
    <w:rsid w:val="00A11AF3"/>
    <w:rsid w:val="00A11B75"/>
    <w:rsid w:val="00A11F75"/>
    <w:rsid w:val="00A121FB"/>
    <w:rsid w:val="00A123D0"/>
    <w:rsid w:val="00A12559"/>
    <w:rsid w:val="00A12D64"/>
    <w:rsid w:val="00A13675"/>
    <w:rsid w:val="00A13A91"/>
    <w:rsid w:val="00A141EC"/>
    <w:rsid w:val="00A144CA"/>
    <w:rsid w:val="00A14C3B"/>
    <w:rsid w:val="00A14FFC"/>
    <w:rsid w:val="00A150DE"/>
    <w:rsid w:val="00A154F7"/>
    <w:rsid w:val="00A1567E"/>
    <w:rsid w:val="00A156D2"/>
    <w:rsid w:val="00A157EE"/>
    <w:rsid w:val="00A15DF3"/>
    <w:rsid w:val="00A15F03"/>
    <w:rsid w:val="00A16078"/>
    <w:rsid w:val="00A162BD"/>
    <w:rsid w:val="00A16B27"/>
    <w:rsid w:val="00A17411"/>
    <w:rsid w:val="00A1764F"/>
    <w:rsid w:val="00A176D4"/>
    <w:rsid w:val="00A20806"/>
    <w:rsid w:val="00A20918"/>
    <w:rsid w:val="00A217EE"/>
    <w:rsid w:val="00A21A8D"/>
    <w:rsid w:val="00A2296E"/>
    <w:rsid w:val="00A22A80"/>
    <w:rsid w:val="00A22C76"/>
    <w:rsid w:val="00A22D93"/>
    <w:rsid w:val="00A22F07"/>
    <w:rsid w:val="00A23086"/>
    <w:rsid w:val="00A237E7"/>
    <w:rsid w:val="00A23817"/>
    <w:rsid w:val="00A23D40"/>
    <w:rsid w:val="00A23D56"/>
    <w:rsid w:val="00A23F6C"/>
    <w:rsid w:val="00A23FFE"/>
    <w:rsid w:val="00A2417C"/>
    <w:rsid w:val="00A2484B"/>
    <w:rsid w:val="00A24CC8"/>
    <w:rsid w:val="00A25301"/>
    <w:rsid w:val="00A25917"/>
    <w:rsid w:val="00A25AB1"/>
    <w:rsid w:val="00A26489"/>
    <w:rsid w:val="00A267B1"/>
    <w:rsid w:val="00A26837"/>
    <w:rsid w:val="00A269E1"/>
    <w:rsid w:val="00A26A07"/>
    <w:rsid w:val="00A26BD3"/>
    <w:rsid w:val="00A270F5"/>
    <w:rsid w:val="00A307C4"/>
    <w:rsid w:val="00A30AD0"/>
    <w:rsid w:val="00A30E70"/>
    <w:rsid w:val="00A3100C"/>
    <w:rsid w:val="00A311C4"/>
    <w:rsid w:val="00A31301"/>
    <w:rsid w:val="00A313CD"/>
    <w:rsid w:val="00A3188E"/>
    <w:rsid w:val="00A31935"/>
    <w:rsid w:val="00A31A6D"/>
    <w:rsid w:val="00A31DD6"/>
    <w:rsid w:val="00A31E7E"/>
    <w:rsid w:val="00A32398"/>
    <w:rsid w:val="00A330E1"/>
    <w:rsid w:val="00A33540"/>
    <w:rsid w:val="00A33823"/>
    <w:rsid w:val="00A3397B"/>
    <w:rsid w:val="00A33B54"/>
    <w:rsid w:val="00A33BDC"/>
    <w:rsid w:val="00A342F2"/>
    <w:rsid w:val="00A348A3"/>
    <w:rsid w:val="00A34A7E"/>
    <w:rsid w:val="00A34C3F"/>
    <w:rsid w:val="00A34FA3"/>
    <w:rsid w:val="00A356BD"/>
    <w:rsid w:val="00A35836"/>
    <w:rsid w:val="00A35ADE"/>
    <w:rsid w:val="00A35CFD"/>
    <w:rsid w:val="00A35DAA"/>
    <w:rsid w:val="00A35DF4"/>
    <w:rsid w:val="00A35FB4"/>
    <w:rsid w:val="00A3729E"/>
    <w:rsid w:val="00A374AB"/>
    <w:rsid w:val="00A37981"/>
    <w:rsid w:val="00A37BE0"/>
    <w:rsid w:val="00A37F36"/>
    <w:rsid w:val="00A4005E"/>
    <w:rsid w:val="00A401DB"/>
    <w:rsid w:val="00A40763"/>
    <w:rsid w:val="00A40AD9"/>
    <w:rsid w:val="00A40B93"/>
    <w:rsid w:val="00A40D93"/>
    <w:rsid w:val="00A410F4"/>
    <w:rsid w:val="00A41E57"/>
    <w:rsid w:val="00A41F54"/>
    <w:rsid w:val="00A420D3"/>
    <w:rsid w:val="00A4243B"/>
    <w:rsid w:val="00A427A8"/>
    <w:rsid w:val="00A42ECE"/>
    <w:rsid w:val="00A430D1"/>
    <w:rsid w:val="00A431AF"/>
    <w:rsid w:val="00A432D9"/>
    <w:rsid w:val="00A433C1"/>
    <w:rsid w:val="00A43FC3"/>
    <w:rsid w:val="00A43FD7"/>
    <w:rsid w:val="00A44170"/>
    <w:rsid w:val="00A44579"/>
    <w:rsid w:val="00A44967"/>
    <w:rsid w:val="00A44A70"/>
    <w:rsid w:val="00A44DAE"/>
    <w:rsid w:val="00A45103"/>
    <w:rsid w:val="00A45457"/>
    <w:rsid w:val="00A45A6D"/>
    <w:rsid w:val="00A45BBC"/>
    <w:rsid w:val="00A45D56"/>
    <w:rsid w:val="00A45E45"/>
    <w:rsid w:val="00A466AD"/>
    <w:rsid w:val="00A4683D"/>
    <w:rsid w:val="00A46A0B"/>
    <w:rsid w:val="00A46CD8"/>
    <w:rsid w:val="00A46E7D"/>
    <w:rsid w:val="00A46F5C"/>
    <w:rsid w:val="00A47C30"/>
    <w:rsid w:val="00A501BB"/>
    <w:rsid w:val="00A50598"/>
    <w:rsid w:val="00A5063C"/>
    <w:rsid w:val="00A50884"/>
    <w:rsid w:val="00A50C20"/>
    <w:rsid w:val="00A50C30"/>
    <w:rsid w:val="00A50D6B"/>
    <w:rsid w:val="00A50E39"/>
    <w:rsid w:val="00A50FB8"/>
    <w:rsid w:val="00A51119"/>
    <w:rsid w:val="00A51162"/>
    <w:rsid w:val="00A5118F"/>
    <w:rsid w:val="00A5190F"/>
    <w:rsid w:val="00A51A8A"/>
    <w:rsid w:val="00A51BF5"/>
    <w:rsid w:val="00A51C7F"/>
    <w:rsid w:val="00A51D69"/>
    <w:rsid w:val="00A51E25"/>
    <w:rsid w:val="00A51EE2"/>
    <w:rsid w:val="00A5200D"/>
    <w:rsid w:val="00A529FF"/>
    <w:rsid w:val="00A53043"/>
    <w:rsid w:val="00A5376F"/>
    <w:rsid w:val="00A53C38"/>
    <w:rsid w:val="00A53D94"/>
    <w:rsid w:val="00A54C1E"/>
    <w:rsid w:val="00A55085"/>
    <w:rsid w:val="00A56865"/>
    <w:rsid w:val="00A56868"/>
    <w:rsid w:val="00A56CD1"/>
    <w:rsid w:val="00A56E7E"/>
    <w:rsid w:val="00A57669"/>
    <w:rsid w:val="00A576F6"/>
    <w:rsid w:val="00A57B0D"/>
    <w:rsid w:val="00A57B78"/>
    <w:rsid w:val="00A57B95"/>
    <w:rsid w:val="00A606A0"/>
    <w:rsid w:val="00A60813"/>
    <w:rsid w:val="00A60B52"/>
    <w:rsid w:val="00A60F41"/>
    <w:rsid w:val="00A611F1"/>
    <w:rsid w:val="00A612CD"/>
    <w:rsid w:val="00A613CB"/>
    <w:rsid w:val="00A613CE"/>
    <w:rsid w:val="00A61455"/>
    <w:rsid w:val="00A61632"/>
    <w:rsid w:val="00A61CD9"/>
    <w:rsid w:val="00A62819"/>
    <w:rsid w:val="00A62841"/>
    <w:rsid w:val="00A62D4C"/>
    <w:rsid w:val="00A63111"/>
    <w:rsid w:val="00A631AF"/>
    <w:rsid w:val="00A635EF"/>
    <w:rsid w:val="00A63EAB"/>
    <w:rsid w:val="00A63FB4"/>
    <w:rsid w:val="00A6416C"/>
    <w:rsid w:val="00A6421F"/>
    <w:rsid w:val="00A64736"/>
    <w:rsid w:val="00A64F45"/>
    <w:rsid w:val="00A65332"/>
    <w:rsid w:val="00A6544F"/>
    <w:rsid w:val="00A65B5A"/>
    <w:rsid w:val="00A65BA4"/>
    <w:rsid w:val="00A6633B"/>
    <w:rsid w:val="00A6666F"/>
    <w:rsid w:val="00A6680E"/>
    <w:rsid w:val="00A66CBB"/>
    <w:rsid w:val="00A66F13"/>
    <w:rsid w:val="00A671AB"/>
    <w:rsid w:val="00A67545"/>
    <w:rsid w:val="00A6771E"/>
    <w:rsid w:val="00A677A3"/>
    <w:rsid w:val="00A67C80"/>
    <w:rsid w:val="00A700D6"/>
    <w:rsid w:val="00A70A03"/>
    <w:rsid w:val="00A70ADF"/>
    <w:rsid w:val="00A70B48"/>
    <w:rsid w:val="00A71162"/>
    <w:rsid w:val="00A71219"/>
    <w:rsid w:val="00A712CC"/>
    <w:rsid w:val="00A713FB"/>
    <w:rsid w:val="00A714A3"/>
    <w:rsid w:val="00A71614"/>
    <w:rsid w:val="00A71AA5"/>
    <w:rsid w:val="00A71BB7"/>
    <w:rsid w:val="00A71FC1"/>
    <w:rsid w:val="00A723A7"/>
    <w:rsid w:val="00A72A32"/>
    <w:rsid w:val="00A72E09"/>
    <w:rsid w:val="00A72E0B"/>
    <w:rsid w:val="00A7352A"/>
    <w:rsid w:val="00A736BE"/>
    <w:rsid w:val="00A73DC5"/>
    <w:rsid w:val="00A741EF"/>
    <w:rsid w:val="00A74486"/>
    <w:rsid w:val="00A7468D"/>
    <w:rsid w:val="00A74908"/>
    <w:rsid w:val="00A749B8"/>
    <w:rsid w:val="00A749B9"/>
    <w:rsid w:val="00A74E77"/>
    <w:rsid w:val="00A74F61"/>
    <w:rsid w:val="00A752C1"/>
    <w:rsid w:val="00A75439"/>
    <w:rsid w:val="00A75D1D"/>
    <w:rsid w:val="00A75EEC"/>
    <w:rsid w:val="00A76617"/>
    <w:rsid w:val="00A766BB"/>
    <w:rsid w:val="00A771E8"/>
    <w:rsid w:val="00A77258"/>
    <w:rsid w:val="00A77957"/>
    <w:rsid w:val="00A80071"/>
    <w:rsid w:val="00A80292"/>
    <w:rsid w:val="00A80ADF"/>
    <w:rsid w:val="00A81A1E"/>
    <w:rsid w:val="00A81D7E"/>
    <w:rsid w:val="00A827CE"/>
    <w:rsid w:val="00A82ADA"/>
    <w:rsid w:val="00A82ED6"/>
    <w:rsid w:val="00A83BB1"/>
    <w:rsid w:val="00A83CB2"/>
    <w:rsid w:val="00A8408E"/>
    <w:rsid w:val="00A84792"/>
    <w:rsid w:val="00A847C2"/>
    <w:rsid w:val="00A84DB4"/>
    <w:rsid w:val="00A85569"/>
    <w:rsid w:val="00A85F85"/>
    <w:rsid w:val="00A860F4"/>
    <w:rsid w:val="00A86377"/>
    <w:rsid w:val="00A86922"/>
    <w:rsid w:val="00A86C54"/>
    <w:rsid w:val="00A87586"/>
    <w:rsid w:val="00A879C4"/>
    <w:rsid w:val="00A87A69"/>
    <w:rsid w:val="00A87CDD"/>
    <w:rsid w:val="00A87FAD"/>
    <w:rsid w:val="00A903CD"/>
    <w:rsid w:val="00A907E4"/>
    <w:rsid w:val="00A90BC5"/>
    <w:rsid w:val="00A915A1"/>
    <w:rsid w:val="00A91BFB"/>
    <w:rsid w:val="00A91C39"/>
    <w:rsid w:val="00A91C49"/>
    <w:rsid w:val="00A921D5"/>
    <w:rsid w:val="00A921E3"/>
    <w:rsid w:val="00A924CE"/>
    <w:rsid w:val="00A928CB"/>
    <w:rsid w:val="00A9295A"/>
    <w:rsid w:val="00A92A2D"/>
    <w:rsid w:val="00A92B66"/>
    <w:rsid w:val="00A92D15"/>
    <w:rsid w:val="00A93019"/>
    <w:rsid w:val="00A938D9"/>
    <w:rsid w:val="00A93CB2"/>
    <w:rsid w:val="00A93E3F"/>
    <w:rsid w:val="00A94B43"/>
    <w:rsid w:val="00A94B52"/>
    <w:rsid w:val="00A94F55"/>
    <w:rsid w:val="00A95C57"/>
    <w:rsid w:val="00A95E66"/>
    <w:rsid w:val="00A95EEB"/>
    <w:rsid w:val="00A96134"/>
    <w:rsid w:val="00A963C2"/>
    <w:rsid w:val="00A96514"/>
    <w:rsid w:val="00A96B85"/>
    <w:rsid w:val="00A9736E"/>
    <w:rsid w:val="00A974ED"/>
    <w:rsid w:val="00A974EF"/>
    <w:rsid w:val="00A97B7C"/>
    <w:rsid w:val="00A97B87"/>
    <w:rsid w:val="00AA053A"/>
    <w:rsid w:val="00AA0CD1"/>
    <w:rsid w:val="00AA0DD7"/>
    <w:rsid w:val="00AA1B86"/>
    <w:rsid w:val="00AA1D55"/>
    <w:rsid w:val="00AA1F28"/>
    <w:rsid w:val="00AA2B1F"/>
    <w:rsid w:val="00AA2EF2"/>
    <w:rsid w:val="00AA2F96"/>
    <w:rsid w:val="00AA307A"/>
    <w:rsid w:val="00AA3F3D"/>
    <w:rsid w:val="00AA40D5"/>
    <w:rsid w:val="00AA44F2"/>
    <w:rsid w:val="00AA4644"/>
    <w:rsid w:val="00AA47B4"/>
    <w:rsid w:val="00AA4AF0"/>
    <w:rsid w:val="00AA5B1E"/>
    <w:rsid w:val="00AA6772"/>
    <w:rsid w:val="00AA680C"/>
    <w:rsid w:val="00AA692B"/>
    <w:rsid w:val="00AA7136"/>
    <w:rsid w:val="00AA7235"/>
    <w:rsid w:val="00AA76E7"/>
    <w:rsid w:val="00AA77DF"/>
    <w:rsid w:val="00AA7CF3"/>
    <w:rsid w:val="00AB0BBC"/>
    <w:rsid w:val="00AB15C5"/>
    <w:rsid w:val="00AB1CAB"/>
    <w:rsid w:val="00AB1ECB"/>
    <w:rsid w:val="00AB2288"/>
    <w:rsid w:val="00AB2A02"/>
    <w:rsid w:val="00AB329D"/>
    <w:rsid w:val="00AB32C8"/>
    <w:rsid w:val="00AB33C0"/>
    <w:rsid w:val="00AB34F9"/>
    <w:rsid w:val="00AB40E1"/>
    <w:rsid w:val="00AB446B"/>
    <w:rsid w:val="00AB4472"/>
    <w:rsid w:val="00AB4669"/>
    <w:rsid w:val="00AB499C"/>
    <w:rsid w:val="00AB4CD0"/>
    <w:rsid w:val="00AB5221"/>
    <w:rsid w:val="00AB5336"/>
    <w:rsid w:val="00AB5A6E"/>
    <w:rsid w:val="00AB6282"/>
    <w:rsid w:val="00AB63FD"/>
    <w:rsid w:val="00AB657F"/>
    <w:rsid w:val="00AB6A00"/>
    <w:rsid w:val="00AB6A9D"/>
    <w:rsid w:val="00AB6F82"/>
    <w:rsid w:val="00AB7721"/>
    <w:rsid w:val="00AB7E3E"/>
    <w:rsid w:val="00AC0148"/>
    <w:rsid w:val="00AC0248"/>
    <w:rsid w:val="00AC04AC"/>
    <w:rsid w:val="00AC09EF"/>
    <w:rsid w:val="00AC12B3"/>
    <w:rsid w:val="00AC16E7"/>
    <w:rsid w:val="00AC16F2"/>
    <w:rsid w:val="00AC1805"/>
    <w:rsid w:val="00AC1BBE"/>
    <w:rsid w:val="00AC20F3"/>
    <w:rsid w:val="00AC218F"/>
    <w:rsid w:val="00AC279F"/>
    <w:rsid w:val="00AC2A45"/>
    <w:rsid w:val="00AC2D4F"/>
    <w:rsid w:val="00AC3190"/>
    <w:rsid w:val="00AC3244"/>
    <w:rsid w:val="00AC32E5"/>
    <w:rsid w:val="00AC33B0"/>
    <w:rsid w:val="00AC3A18"/>
    <w:rsid w:val="00AC3C06"/>
    <w:rsid w:val="00AC40FD"/>
    <w:rsid w:val="00AC44E2"/>
    <w:rsid w:val="00AC4E3E"/>
    <w:rsid w:val="00AC5387"/>
    <w:rsid w:val="00AC559D"/>
    <w:rsid w:val="00AC5899"/>
    <w:rsid w:val="00AC58C9"/>
    <w:rsid w:val="00AC65B3"/>
    <w:rsid w:val="00AC66E5"/>
    <w:rsid w:val="00AC67AF"/>
    <w:rsid w:val="00AC6A51"/>
    <w:rsid w:val="00AC7994"/>
    <w:rsid w:val="00AC7E81"/>
    <w:rsid w:val="00AD05CB"/>
    <w:rsid w:val="00AD09DB"/>
    <w:rsid w:val="00AD0DF0"/>
    <w:rsid w:val="00AD0F1A"/>
    <w:rsid w:val="00AD11A6"/>
    <w:rsid w:val="00AD12FF"/>
    <w:rsid w:val="00AD1830"/>
    <w:rsid w:val="00AD1A69"/>
    <w:rsid w:val="00AD1C4D"/>
    <w:rsid w:val="00AD1EC4"/>
    <w:rsid w:val="00AD2645"/>
    <w:rsid w:val="00AD2CA6"/>
    <w:rsid w:val="00AD2DC8"/>
    <w:rsid w:val="00AD3804"/>
    <w:rsid w:val="00AD3A93"/>
    <w:rsid w:val="00AD3D45"/>
    <w:rsid w:val="00AD41F0"/>
    <w:rsid w:val="00AD438A"/>
    <w:rsid w:val="00AD440B"/>
    <w:rsid w:val="00AD4730"/>
    <w:rsid w:val="00AD4782"/>
    <w:rsid w:val="00AD4AD1"/>
    <w:rsid w:val="00AD50BC"/>
    <w:rsid w:val="00AD5241"/>
    <w:rsid w:val="00AD565D"/>
    <w:rsid w:val="00AD5789"/>
    <w:rsid w:val="00AD5E28"/>
    <w:rsid w:val="00AD615F"/>
    <w:rsid w:val="00AD6663"/>
    <w:rsid w:val="00AD682F"/>
    <w:rsid w:val="00AD6B65"/>
    <w:rsid w:val="00AD6E1E"/>
    <w:rsid w:val="00AD708D"/>
    <w:rsid w:val="00AD72D9"/>
    <w:rsid w:val="00AD746F"/>
    <w:rsid w:val="00AD794C"/>
    <w:rsid w:val="00AD7BBF"/>
    <w:rsid w:val="00AD7C31"/>
    <w:rsid w:val="00AD7E32"/>
    <w:rsid w:val="00AD7F53"/>
    <w:rsid w:val="00AD7FCD"/>
    <w:rsid w:val="00AE0946"/>
    <w:rsid w:val="00AE0C54"/>
    <w:rsid w:val="00AE0CBE"/>
    <w:rsid w:val="00AE0D6B"/>
    <w:rsid w:val="00AE0E72"/>
    <w:rsid w:val="00AE1281"/>
    <w:rsid w:val="00AE155A"/>
    <w:rsid w:val="00AE15C6"/>
    <w:rsid w:val="00AE15E2"/>
    <w:rsid w:val="00AE1895"/>
    <w:rsid w:val="00AE1CCD"/>
    <w:rsid w:val="00AE1F8F"/>
    <w:rsid w:val="00AE1FD8"/>
    <w:rsid w:val="00AE2116"/>
    <w:rsid w:val="00AE30F5"/>
    <w:rsid w:val="00AE35A8"/>
    <w:rsid w:val="00AE3CAC"/>
    <w:rsid w:val="00AE3CFD"/>
    <w:rsid w:val="00AE446D"/>
    <w:rsid w:val="00AE4B7B"/>
    <w:rsid w:val="00AE4C13"/>
    <w:rsid w:val="00AE4E9A"/>
    <w:rsid w:val="00AE51F1"/>
    <w:rsid w:val="00AE5296"/>
    <w:rsid w:val="00AE5324"/>
    <w:rsid w:val="00AE5681"/>
    <w:rsid w:val="00AE5A22"/>
    <w:rsid w:val="00AE5A54"/>
    <w:rsid w:val="00AE5B83"/>
    <w:rsid w:val="00AE5E63"/>
    <w:rsid w:val="00AE650F"/>
    <w:rsid w:val="00AE684E"/>
    <w:rsid w:val="00AE6EBE"/>
    <w:rsid w:val="00AE74F9"/>
    <w:rsid w:val="00AE7747"/>
    <w:rsid w:val="00AE779D"/>
    <w:rsid w:val="00AE7ADB"/>
    <w:rsid w:val="00AE7FE4"/>
    <w:rsid w:val="00AF021A"/>
    <w:rsid w:val="00AF0370"/>
    <w:rsid w:val="00AF0660"/>
    <w:rsid w:val="00AF0813"/>
    <w:rsid w:val="00AF13FC"/>
    <w:rsid w:val="00AF1668"/>
    <w:rsid w:val="00AF2F3E"/>
    <w:rsid w:val="00AF2FD2"/>
    <w:rsid w:val="00AF30EE"/>
    <w:rsid w:val="00AF3259"/>
    <w:rsid w:val="00AF325D"/>
    <w:rsid w:val="00AF3901"/>
    <w:rsid w:val="00AF3A53"/>
    <w:rsid w:val="00AF3DEF"/>
    <w:rsid w:val="00AF4269"/>
    <w:rsid w:val="00AF44AE"/>
    <w:rsid w:val="00AF4646"/>
    <w:rsid w:val="00AF59A4"/>
    <w:rsid w:val="00AF5BEF"/>
    <w:rsid w:val="00AF5C54"/>
    <w:rsid w:val="00AF5DDD"/>
    <w:rsid w:val="00AF6334"/>
    <w:rsid w:val="00AF71FF"/>
    <w:rsid w:val="00AF73F2"/>
    <w:rsid w:val="00AF7623"/>
    <w:rsid w:val="00B0010B"/>
    <w:rsid w:val="00B0020C"/>
    <w:rsid w:val="00B0051D"/>
    <w:rsid w:val="00B0081D"/>
    <w:rsid w:val="00B00A82"/>
    <w:rsid w:val="00B012D7"/>
    <w:rsid w:val="00B0142A"/>
    <w:rsid w:val="00B01B7E"/>
    <w:rsid w:val="00B01D5E"/>
    <w:rsid w:val="00B02162"/>
    <w:rsid w:val="00B02286"/>
    <w:rsid w:val="00B029BE"/>
    <w:rsid w:val="00B0332E"/>
    <w:rsid w:val="00B0421B"/>
    <w:rsid w:val="00B04473"/>
    <w:rsid w:val="00B04516"/>
    <w:rsid w:val="00B04A03"/>
    <w:rsid w:val="00B05037"/>
    <w:rsid w:val="00B0551D"/>
    <w:rsid w:val="00B0553B"/>
    <w:rsid w:val="00B05E6B"/>
    <w:rsid w:val="00B0628A"/>
    <w:rsid w:val="00B06349"/>
    <w:rsid w:val="00B064BF"/>
    <w:rsid w:val="00B0667E"/>
    <w:rsid w:val="00B06954"/>
    <w:rsid w:val="00B069A5"/>
    <w:rsid w:val="00B06EF9"/>
    <w:rsid w:val="00B074B5"/>
    <w:rsid w:val="00B0781E"/>
    <w:rsid w:val="00B078CE"/>
    <w:rsid w:val="00B078DB"/>
    <w:rsid w:val="00B0797C"/>
    <w:rsid w:val="00B07A4C"/>
    <w:rsid w:val="00B07B14"/>
    <w:rsid w:val="00B07E62"/>
    <w:rsid w:val="00B104B0"/>
    <w:rsid w:val="00B10CCD"/>
    <w:rsid w:val="00B121FE"/>
    <w:rsid w:val="00B12C03"/>
    <w:rsid w:val="00B1309A"/>
    <w:rsid w:val="00B132F1"/>
    <w:rsid w:val="00B136BE"/>
    <w:rsid w:val="00B13D35"/>
    <w:rsid w:val="00B13F58"/>
    <w:rsid w:val="00B14FAE"/>
    <w:rsid w:val="00B15508"/>
    <w:rsid w:val="00B1587B"/>
    <w:rsid w:val="00B15936"/>
    <w:rsid w:val="00B159BB"/>
    <w:rsid w:val="00B15B56"/>
    <w:rsid w:val="00B15BE7"/>
    <w:rsid w:val="00B15CC2"/>
    <w:rsid w:val="00B15F0D"/>
    <w:rsid w:val="00B16456"/>
    <w:rsid w:val="00B16503"/>
    <w:rsid w:val="00B1659C"/>
    <w:rsid w:val="00B1666C"/>
    <w:rsid w:val="00B1686B"/>
    <w:rsid w:val="00B16EE8"/>
    <w:rsid w:val="00B17222"/>
    <w:rsid w:val="00B17EA2"/>
    <w:rsid w:val="00B20064"/>
    <w:rsid w:val="00B20BC8"/>
    <w:rsid w:val="00B21197"/>
    <w:rsid w:val="00B21534"/>
    <w:rsid w:val="00B21B6B"/>
    <w:rsid w:val="00B2257A"/>
    <w:rsid w:val="00B22A70"/>
    <w:rsid w:val="00B22DDD"/>
    <w:rsid w:val="00B234A9"/>
    <w:rsid w:val="00B237DD"/>
    <w:rsid w:val="00B23A14"/>
    <w:rsid w:val="00B24096"/>
    <w:rsid w:val="00B245D3"/>
    <w:rsid w:val="00B2466B"/>
    <w:rsid w:val="00B24A4D"/>
    <w:rsid w:val="00B24BE0"/>
    <w:rsid w:val="00B24CD1"/>
    <w:rsid w:val="00B252F2"/>
    <w:rsid w:val="00B25DE9"/>
    <w:rsid w:val="00B263F8"/>
    <w:rsid w:val="00B271C2"/>
    <w:rsid w:val="00B27715"/>
    <w:rsid w:val="00B27E00"/>
    <w:rsid w:val="00B27FA9"/>
    <w:rsid w:val="00B3014C"/>
    <w:rsid w:val="00B303ED"/>
    <w:rsid w:val="00B30A3A"/>
    <w:rsid w:val="00B30E0F"/>
    <w:rsid w:val="00B31124"/>
    <w:rsid w:val="00B314C5"/>
    <w:rsid w:val="00B31801"/>
    <w:rsid w:val="00B31A6B"/>
    <w:rsid w:val="00B32338"/>
    <w:rsid w:val="00B324FB"/>
    <w:rsid w:val="00B326E6"/>
    <w:rsid w:val="00B32C21"/>
    <w:rsid w:val="00B32E7F"/>
    <w:rsid w:val="00B3434E"/>
    <w:rsid w:val="00B34534"/>
    <w:rsid w:val="00B34735"/>
    <w:rsid w:val="00B34A64"/>
    <w:rsid w:val="00B34AAF"/>
    <w:rsid w:val="00B35517"/>
    <w:rsid w:val="00B35B64"/>
    <w:rsid w:val="00B35D08"/>
    <w:rsid w:val="00B3617C"/>
    <w:rsid w:val="00B36214"/>
    <w:rsid w:val="00B36298"/>
    <w:rsid w:val="00B3670E"/>
    <w:rsid w:val="00B367A3"/>
    <w:rsid w:val="00B36EC1"/>
    <w:rsid w:val="00B36FEF"/>
    <w:rsid w:val="00B3701B"/>
    <w:rsid w:val="00B3727A"/>
    <w:rsid w:val="00B372D2"/>
    <w:rsid w:val="00B37579"/>
    <w:rsid w:val="00B376B3"/>
    <w:rsid w:val="00B40C16"/>
    <w:rsid w:val="00B40F0B"/>
    <w:rsid w:val="00B41DC3"/>
    <w:rsid w:val="00B41E4F"/>
    <w:rsid w:val="00B42113"/>
    <w:rsid w:val="00B42172"/>
    <w:rsid w:val="00B42225"/>
    <w:rsid w:val="00B426E6"/>
    <w:rsid w:val="00B42A64"/>
    <w:rsid w:val="00B436B5"/>
    <w:rsid w:val="00B43704"/>
    <w:rsid w:val="00B45097"/>
    <w:rsid w:val="00B4537C"/>
    <w:rsid w:val="00B45BF6"/>
    <w:rsid w:val="00B4676E"/>
    <w:rsid w:val="00B47533"/>
    <w:rsid w:val="00B477AE"/>
    <w:rsid w:val="00B47D49"/>
    <w:rsid w:val="00B5065C"/>
    <w:rsid w:val="00B5087A"/>
    <w:rsid w:val="00B509C3"/>
    <w:rsid w:val="00B50B3D"/>
    <w:rsid w:val="00B50C51"/>
    <w:rsid w:val="00B50CEE"/>
    <w:rsid w:val="00B50DE4"/>
    <w:rsid w:val="00B50E59"/>
    <w:rsid w:val="00B517D7"/>
    <w:rsid w:val="00B51822"/>
    <w:rsid w:val="00B5193E"/>
    <w:rsid w:val="00B51DB7"/>
    <w:rsid w:val="00B51F2E"/>
    <w:rsid w:val="00B522B3"/>
    <w:rsid w:val="00B52313"/>
    <w:rsid w:val="00B52389"/>
    <w:rsid w:val="00B52676"/>
    <w:rsid w:val="00B52BEE"/>
    <w:rsid w:val="00B53690"/>
    <w:rsid w:val="00B53C4C"/>
    <w:rsid w:val="00B54411"/>
    <w:rsid w:val="00B54551"/>
    <w:rsid w:val="00B546C5"/>
    <w:rsid w:val="00B5512B"/>
    <w:rsid w:val="00B55939"/>
    <w:rsid w:val="00B559D7"/>
    <w:rsid w:val="00B561BC"/>
    <w:rsid w:val="00B56235"/>
    <w:rsid w:val="00B562DE"/>
    <w:rsid w:val="00B56354"/>
    <w:rsid w:val="00B56670"/>
    <w:rsid w:val="00B567A7"/>
    <w:rsid w:val="00B571A2"/>
    <w:rsid w:val="00B57971"/>
    <w:rsid w:val="00B57A95"/>
    <w:rsid w:val="00B57EB6"/>
    <w:rsid w:val="00B60461"/>
    <w:rsid w:val="00B606E1"/>
    <w:rsid w:val="00B61346"/>
    <w:rsid w:val="00B61557"/>
    <w:rsid w:val="00B61E82"/>
    <w:rsid w:val="00B62584"/>
    <w:rsid w:val="00B626F2"/>
    <w:rsid w:val="00B62FB6"/>
    <w:rsid w:val="00B633A4"/>
    <w:rsid w:val="00B6342F"/>
    <w:rsid w:val="00B643D0"/>
    <w:rsid w:val="00B64558"/>
    <w:rsid w:val="00B64977"/>
    <w:rsid w:val="00B64C18"/>
    <w:rsid w:val="00B64C93"/>
    <w:rsid w:val="00B64F83"/>
    <w:rsid w:val="00B65066"/>
    <w:rsid w:val="00B651DC"/>
    <w:rsid w:val="00B651DD"/>
    <w:rsid w:val="00B6523A"/>
    <w:rsid w:val="00B652B8"/>
    <w:rsid w:val="00B65569"/>
    <w:rsid w:val="00B65AE9"/>
    <w:rsid w:val="00B65B07"/>
    <w:rsid w:val="00B65E3F"/>
    <w:rsid w:val="00B65FD3"/>
    <w:rsid w:val="00B662B2"/>
    <w:rsid w:val="00B6674D"/>
    <w:rsid w:val="00B667D3"/>
    <w:rsid w:val="00B66A3A"/>
    <w:rsid w:val="00B66D91"/>
    <w:rsid w:val="00B677C3"/>
    <w:rsid w:val="00B67926"/>
    <w:rsid w:val="00B67B4A"/>
    <w:rsid w:val="00B67F08"/>
    <w:rsid w:val="00B67F99"/>
    <w:rsid w:val="00B67FA6"/>
    <w:rsid w:val="00B701CC"/>
    <w:rsid w:val="00B70350"/>
    <w:rsid w:val="00B70CD4"/>
    <w:rsid w:val="00B70D1F"/>
    <w:rsid w:val="00B70DAA"/>
    <w:rsid w:val="00B70DED"/>
    <w:rsid w:val="00B71DCF"/>
    <w:rsid w:val="00B71FB6"/>
    <w:rsid w:val="00B72319"/>
    <w:rsid w:val="00B72986"/>
    <w:rsid w:val="00B7327F"/>
    <w:rsid w:val="00B73595"/>
    <w:rsid w:val="00B73616"/>
    <w:rsid w:val="00B7388F"/>
    <w:rsid w:val="00B74185"/>
    <w:rsid w:val="00B746B9"/>
    <w:rsid w:val="00B7477C"/>
    <w:rsid w:val="00B74A73"/>
    <w:rsid w:val="00B74BD4"/>
    <w:rsid w:val="00B74BF7"/>
    <w:rsid w:val="00B7532F"/>
    <w:rsid w:val="00B767F2"/>
    <w:rsid w:val="00B7699C"/>
    <w:rsid w:val="00B771E6"/>
    <w:rsid w:val="00B77275"/>
    <w:rsid w:val="00B773E0"/>
    <w:rsid w:val="00B773F5"/>
    <w:rsid w:val="00B774B0"/>
    <w:rsid w:val="00B77592"/>
    <w:rsid w:val="00B7770B"/>
    <w:rsid w:val="00B77987"/>
    <w:rsid w:val="00B77D50"/>
    <w:rsid w:val="00B77FC5"/>
    <w:rsid w:val="00B8030B"/>
    <w:rsid w:val="00B80D4C"/>
    <w:rsid w:val="00B80F0F"/>
    <w:rsid w:val="00B810B6"/>
    <w:rsid w:val="00B817F2"/>
    <w:rsid w:val="00B81DAB"/>
    <w:rsid w:val="00B81EA8"/>
    <w:rsid w:val="00B8237A"/>
    <w:rsid w:val="00B825B4"/>
    <w:rsid w:val="00B82B85"/>
    <w:rsid w:val="00B82BF0"/>
    <w:rsid w:val="00B837AE"/>
    <w:rsid w:val="00B83905"/>
    <w:rsid w:val="00B83D67"/>
    <w:rsid w:val="00B8416B"/>
    <w:rsid w:val="00B84522"/>
    <w:rsid w:val="00B845B7"/>
    <w:rsid w:val="00B85B5E"/>
    <w:rsid w:val="00B85B8E"/>
    <w:rsid w:val="00B85BA4"/>
    <w:rsid w:val="00B85D07"/>
    <w:rsid w:val="00B85E4E"/>
    <w:rsid w:val="00B860E8"/>
    <w:rsid w:val="00B86CDF"/>
    <w:rsid w:val="00B870A7"/>
    <w:rsid w:val="00B874A3"/>
    <w:rsid w:val="00B876A8"/>
    <w:rsid w:val="00B8778A"/>
    <w:rsid w:val="00B87886"/>
    <w:rsid w:val="00B87C20"/>
    <w:rsid w:val="00B87FF7"/>
    <w:rsid w:val="00B90063"/>
    <w:rsid w:val="00B9066A"/>
    <w:rsid w:val="00B906CB"/>
    <w:rsid w:val="00B909A5"/>
    <w:rsid w:val="00B909FB"/>
    <w:rsid w:val="00B90D7C"/>
    <w:rsid w:val="00B91365"/>
    <w:rsid w:val="00B92510"/>
    <w:rsid w:val="00B927AE"/>
    <w:rsid w:val="00B92901"/>
    <w:rsid w:val="00B9415F"/>
    <w:rsid w:val="00B94191"/>
    <w:rsid w:val="00B94234"/>
    <w:rsid w:val="00B943D4"/>
    <w:rsid w:val="00B94894"/>
    <w:rsid w:val="00B94987"/>
    <w:rsid w:val="00B94A17"/>
    <w:rsid w:val="00B94A65"/>
    <w:rsid w:val="00B94D99"/>
    <w:rsid w:val="00B94F63"/>
    <w:rsid w:val="00B95040"/>
    <w:rsid w:val="00B954F5"/>
    <w:rsid w:val="00B96548"/>
    <w:rsid w:val="00B97156"/>
    <w:rsid w:val="00B9782F"/>
    <w:rsid w:val="00B97896"/>
    <w:rsid w:val="00B97E8F"/>
    <w:rsid w:val="00B97F0A"/>
    <w:rsid w:val="00BA00F4"/>
    <w:rsid w:val="00BA074D"/>
    <w:rsid w:val="00BA10BD"/>
    <w:rsid w:val="00BA131A"/>
    <w:rsid w:val="00BA1BCE"/>
    <w:rsid w:val="00BA2084"/>
    <w:rsid w:val="00BA2BC5"/>
    <w:rsid w:val="00BA2C05"/>
    <w:rsid w:val="00BA2C40"/>
    <w:rsid w:val="00BA2CC2"/>
    <w:rsid w:val="00BA2CD1"/>
    <w:rsid w:val="00BA33FD"/>
    <w:rsid w:val="00BA3432"/>
    <w:rsid w:val="00BA3D7B"/>
    <w:rsid w:val="00BA4062"/>
    <w:rsid w:val="00BA4175"/>
    <w:rsid w:val="00BA4265"/>
    <w:rsid w:val="00BA42B1"/>
    <w:rsid w:val="00BA46B6"/>
    <w:rsid w:val="00BA4819"/>
    <w:rsid w:val="00BA4858"/>
    <w:rsid w:val="00BA56F5"/>
    <w:rsid w:val="00BA58BE"/>
    <w:rsid w:val="00BA598D"/>
    <w:rsid w:val="00BA5B6F"/>
    <w:rsid w:val="00BA6736"/>
    <w:rsid w:val="00BA6C13"/>
    <w:rsid w:val="00BA6C1A"/>
    <w:rsid w:val="00BA76F5"/>
    <w:rsid w:val="00BB07EC"/>
    <w:rsid w:val="00BB085F"/>
    <w:rsid w:val="00BB11B7"/>
    <w:rsid w:val="00BB167C"/>
    <w:rsid w:val="00BB17D4"/>
    <w:rsid w:val="00BB1A0F"/>
    <w:rsid w:val="00BB1CE4"/>
    <w:rsid w:val="00BB2027"/>
    <w:rsid w:val="00BB2049"/>
    <w:rsid w:val="00BB256B"/>
    <w:rsid w:val="00BB28C6"/>
    <w:rsid w:val="00BB2E86"/>
    <w:rsid w:val="00BB306E"/>
    <w:rsid w:val="00BB3525"/>
    <w:rsid w:val="00BB50A2"/>
    <w:rsid w:val="00BB53DC"/>
    <w:rsid w:val="00BB5664"/>
    <w:rsid w:val="00BB6EC4"/>
    <w:rsid w:val="00BB7319"/>
    <w:rsid w:val="00BB7848"/>
    <w:rsid w:val="00BB790B"/>
    <w:rsid w:val="00BB7B6A"/>
    <w:rsid w:val="00BC03AF"/>
    <w:rsid w:val="00BC0D39"/>
    <w:rsid w:val="00BC23AE"/>
    <w:rsid w:val="00BC24CF"/>
    <w:rsid w:val="00BC29CD"/>
    <w:rsid w:val="00BC2B0D"/>
    <w:rsid w:val="00BC329B"/>
    <w:rsid w:val="00BC3486"/>
    <w:rsid w:val="00BC395E"/>
    <w:rsid w:val="00BC3FB1"/>
    <w:rsid w:val="00BC42BF"/>
    <w:rsid w:val="00BC465A"/>
    <w:rsid w:val="00BC48B8"/>
    <w:rsid w:val="00BC4AA7"/>
    <w:rsid w:val="00BC5BCB"/>
    <w:rsid w:val="00BC5D13"/>
    <w:rsid w:val="00BC6969"/>
    <w:rsid w:val="00BC69DB"/>
    <w:rsid w:val="00BC6AEC"/>
    <w:rsid w:val="00BC6CFA"/>
    <w:rsid w:val="00BC6D59"/>
    <w:rsid w:val="00BC6DF8"/>
    <w:rsid w:val="00BC7857"/>
    <w:rsid w:val="00BC7AB5"/>
    <w:rsid w:val="00BC7ED2"/>
    <w:rsid w:val="00BD031F"/>
    <w:rsid w:val="00BD14E2"/>
    <w:rsid w:val="00BD15BA"/>
    <w:rsid w:val="00BD1CAE"/>
    <w:rsid w:val="00BD1EEC"/>
    <w:rsid w:val="00BD22EC"/>
    <w:rsid w:val="00BD2376"/>
    <w:rsid w:val="00BD2540"/>
    <w:rsid w:val="00BD265B"/>
    <w:rsid w:val="00BD2A82"/>
    <w:rsid w:val="00BD3067"/>
    <w:rsid w:val="00BD36C3"/>
    <w:rsid w:val="00BD36EE"/>
    <w:rsid w:val="00BD3AF3"/>
    <w:rsid w:val="00BD4785"/>
    <w:rsid w:val="00BD4825"/>
    <w:rsid w:val="00BD547B"/>
    <w:rsid w:val="00BD5730"/>
    <w:rsid w:val="00BD5A09"/>
    <w:rsid w:val="00BD5DB7"/>
    <w:rsid w:val="00BD5F58"/>
    <w:rsid w:val="00BD673B"/>
    <w:rsid w:val="00BD6981"/>
    <w:rsid w:val="00BD6B6E"/>
    <w:rsid w:val="00BD6CD1"/>
    <w:rsid w:val="00BD7060"/>
    <w:rsid w:val="00BD7129"/>
    <w:rsid w:val="00BD7363"/>
    <w:rsid w:val="00BD761B"/>
    <w:rsid w:val="00BE07ED"/>
    <w:rsid w:val="00BE0A13"/>
    <w:rsid w:val="00BE0DD1"/>
    <w:rsid w:val="00BE0F80"/>
    <w:rsid w:val="00BE15F8"/>
    <w:rsid w:val="00BE18ED"/>
    <w:rsid w:val="00BE1C99"/>
    <w:rsid w:val="00BE1F23"/>
    <w:rsid w:val="00BE2864"/>
    <w:rsid w:val="00BE307A"/>
    <w:rsid w:val="00BE3695"/>
    <w:rsid w:val="00BE36D6"/>
    <w:rsid w:val="00BE3AB4"/>
    <w:rsid w:val="00BE3BD7"/>
    <w:rsid w:val="00BE454F"/>
    <w:rsid w:val="00BE4641"/>
    <w:rsid w:val="00BE4705"/>
    <w:rsid w:val="00BE48D6"/>
    <w:rsid w:val="00BE4B29"/>
    <w:rsid w:val="00BE4D94"/>
    <w:rsid w:val="00BE4FA7"/>
    <w:rsid w:val="00BE537A"/>
    <w:rsid w:val="00BE55AE"/>
    <w:rsid w:val="00BE5D4A"/>
    <w:rsid w:val="00BE5D7E"/>
    <w:rsid w:val="00BE5F76"/>
    <w:rsid w:val="00BE68FE"/>
    <w:rsid w:val="00BE69D2"/>
    <w:rsid w:val="00BE6A3B"/>
    <w:rsid w:val="00BE6B6C"/>
    <w:rsid w:val="00BE7348"/>
    <w:rsid w:val="00BE77DD"/>
    <w:rsid w:val="00BE7BD9"/>
    <w:rsid w:val="00BF0795"/>
    <w:rsid w:val="00BF09C1"/>
    <w:rsid w:val="00BF0AF5"/>
    <w:rsid w:val="00BF0DEE"/>
    <w:rsid w:val="00BF0E61"/>
    <w:rsid w:val="00BF0EDF"/>
    <w:rsid w:val="00BF12DF"/>
    <w:rsid w:val="00BF1B44"/>
    <w:rsid w:val="00BF1E62"/>
    <w:rsid w:val="00BF21C7"/>
    <w:rsid w:val="00BF2C59"/>
    <w:rsid w:val="00BF3093"/>
    <w:rsid w:val="00BF30FC"/>
    <w:rsid w:val="00BF44B3"/>
    <w:rsid w:val="00BF44BC"/>
    <w:rsid w:val="00BF475C"/>
    <w:rsid w:val="00BF480B"/>
    <w:rsid w:val="00BF48CA"/>
    <w:rsid w:val="00BF564B"/>
    <w:rsid w:val="00BF576B"/>
    <w:rsid w:val="00BF5BC0"/>
    <w:rsid w:val="00BF5CF8"/>
    <w:rsid w:val="00BF5D47"/>
    <w:rsid w:val="00BF5D91"/>
    <w:rsid w:val="00BF628D"/>
    <w:rsid w:val="00BF66EC"/>
    <w:rsid w:val="00BF6748"/>
    <w:rsid w:val="00BF71CE"/>
    <w:rsid w:val="00BF75FD"/>
    <w:rsid w:val="00C00406"/>
    <w:rsid w:val="00C00CD5"/>
    <w:rsid w:val="00C00E0F"/>
    <w:rsid w:val="00C0135E"/>
    <w:rsid w:val="00C016B7"/>
    <w:rsid w:val="00C01926"/>
    <w:rsid w:val="00C01A3A"/>
    <w:rsid w:val="00C01C1B"/>
    <w:rsid w:val="00C01DF3"/>
    <w:rsid w:val="00C01FF8"/>
    <w:rsid w:val="00C02502"/>
    <w:rsid w:val="00C02622"/>
    <w:rsid w:val="00C02D08"/>
    <w:rsid w:val="00C0407A"/>
    <w:rsid w:val="00C04109"/>
    <w:rsid w:val="00C04740"/>
    <w:rsid w:val="00C0476D"/>
    <w:rsid w:val="00C04DA4"/>
    <w:rsid w:val="00C04E97"/>
    <w:rsid w:val="00C05265"/>
    <w:rsid w:val="00C059C3"/>
    <w:rsid w:val="00C05AD6"/>
    <w:rsid w:val="00C05C7D"/>
    <w:rsid w:val="00C05D95"/>
    <w:rsid w:val="00C05EB6"/>
    <w:rsid w:val="00C06529"/>
    <w:rsid w:val="00C06C2D"/>
    <w:rsid w:val="00C06DBC"/>
    <w:rsid w:val="00C070F5"/>
    <w:rsid w:val="00C074D2"/>
    <w:rsid w:val="00C077F2"/>
    <w:rsid w:val="00C07B4C"/>
    <w:rsid w:val="00C07C9D"/>
    <w:rsid w:val="00C101F8"/>
    <w:rsid w:val="00C1043B"/>
    <w:rsid w:val="00C1079A"/>
    <w:rsid w:val="00C11233"/>
    <w:rsid w:val="00C1149E"/>
    <w:rsid w:val="00C11608"/>
    <w:rsid w:val="00C116BE"/>
    <w:rsid w:val="00C11877"/>
    <w:rsid w:val="00C11F62"/>
    <w:rsid w:val="00C12056"/>
    <w:rsid w:val="00C12061"/>
    <w:rsid w:val="00C12B7B"/>
    <w:rsid w:val="00C12FD1"/>
    <w:rsid w:val="00C1338D"/>
    <w:rsid w:val="00C1398D"/>
    <w:rsid w:val="00C13F38"/>
    <w:rsid w:val="00C14073"/>
    <w:rsid w:val="00C140FC"/>
    <w:rsid w:val="00C142D3"/>
    <w:rsid w:val="00C145D1"/>
    <w:rsid w:val="00C149EC"/>
    <w:rsid w:val="00C14CDD"/>
    <w:rsid w:val="00C14DED"/>
    <w:rsid w:val="00C1523E"/>
    <w:rsid w:val="00C1537A"/>
    <w:rsid w:val="00C15D39"/>
    <w:rsid w:val="00C1627F"/>
    <w:rsid w:val="00C163AE"/>
    <w:rsid w:val="00C16A59"/>
    <w:rsid w:val="00C16B41"/>
    <w:rsid w:val="00C16DDF"/>
    <w:rsid w:val="00C1738D"/>
    <w:rsid w:val="00C2015B"/>
    <w:rsid w:val="00C20223"/>
    <w:rsid w:val="00C20ACB"/>
    <w:rsid w:val="00C20C86"/>
    <w:rsid w:val="00C21111"/>
    <w:rsid w:val="00C21956"/>
    <w:rsid w:val="00C21AE6"/>
    <w:rsid w:val="00C21CA4"/>
    <w:rsid w:val="00C21E55"/>
    <w:rsid w:val="00C22700"/>
    <w:rsid w:val="00C229A5"/>
    <w:rsid w:val="00C22A42"/>
    <w:rsid w:val="00C230D0"/>
    <w:rsid w:val="00C236E1"/>
    <w:rsid w:val="00C238A7"/>
    <w:rsid w:val="00C23950"/>
    <w:rsid w:val="00C23A38"/>
    <w:rsid w:val="00C23ABA"/>
    <w:rsid w:val="00C23DA6"/>
    <w:rsid w:val="00C24417"/>
    <w:rsid w:val="00C24BB1"/>
    <w:rsid w:val="00C24C51"/>
    <w:rsid w:val="00C25810"/>
    <w:rsid w:val="00C259E1"/>
    <w:rsid w:val="00C25C54"/>
    <w:rsid w:val="00C26022"/>
    <w:rsid w:val="00C26359"/>
    <w:rsid w:val="00C26361"/>
    <w:rsid w:val="00C264D7"/>
    <w:rsid w:val="00C26910"/>
    <w:rsid w:val="00C26AC2"/>
    <w:rsid w:val="00C26F11"/>
    <w:rsid w:val="00C27C8B"/>
    <w:rsid w:val="00C3015B"/>
    <w:rsid w:val="00C30D77"/>
    <w:rsid w:val="00C31571"/>
    <w:rsid w:val="00C3223E"/>
    <w:rsid w:val="00C32B23"/>
    <w:rsid w:val="00C32D2C"/>
    <w:rsid w:val="00C33291"/>
    <w:rsid w:val="00C334FF"/>
    <w:rsid w:val="00C3395F"/>
    <w:rsid w:val="00C33D12"/>
    <w:rsid w:val="00C33FB0"/>
    <w:rsid w:val="00C34690"/>
    <w:rsid w:val="00C34728"/>
    <w:rsid w:val="00C34754"/>
    <w:rsid w:val="00C347C9"/>
    <w:rsid w:val="00C35019"/>
    <w:rsid w:val="00C350F4"/>
    <w:rsid w:val="00C3523D"/>
    <w:rsid w:val="00C3561C"/>
    <w:rsid w:val="00C36689"/>
    <w:rsid w:val="00C36AC1"/>
    <w:rsid w:val="00C37716"/>
    <w:rsid w:val="00C378D5"/>
    <w:rsid w:val="00C37CCD"/>
    <w:rsid w:val="00C41CE5"/>
    <w:rsid w:val="00C41D9D"/>
    <w:rsid w:val="00C41EE7"/>
    <w:rsid w:val="00C4204D"/>
    <w:rsid w:val="00C428C9"/>
    <w:rsid w:val="00C428D0"/>
    <w:rsid w:val="00C43095"/>
    <w:rsid w:val="00C43298"/>
    <w:rsid w:val="00C436E2"/>
    <w:rsid w:val="00C437FF"/>
    <w:rsid w:val="00C43AD5"/>
    <w:rsid w:val="00C43ED5"/>
    <w:rsid w:val="00C44050"/>
    <w:rsid w:val="00C4406D"/>
    <w:rsid w:val="00C441D2"/>
    <w:rsid w:val="00C44AB5"/>
    <w:rsid w:val="00C44B72"/>
    <w:rsid w:val="00C44BB3"/>
    <w:rsid w:val="00C44CA6"/>
    <w:rsid w:val="00C44D63"/>
    <w:rsid w:val="00C44D9B"/>
    <w:rsid w:val="00C44FF8"/>
    <w:rsid w:val="00C450DD"/>
    <w:rsid w:val="00C455C0"/>
    <w:rsid w:val="00C457C1"/>
    <w:rsid w:val="00C457C4"/>
    <w:rsid w:val="00C45B08"/>
    <w:rsid w:val="00C45BB8"/>
    <w:rsid w:val="00C4614E"/>
    <w:rsid w:val="00C464DA"/>
    <w:rsid w:val="00C46773"/>
    <w:rsid w:val="00C46F29"/>
    <w:rsid w:val="00C4765C"/>
    <w:rsid w:val="00C47783"/>
    <w:rsid w:val="00C4780F"/>
    <w:rsid w:val="00C479CD"/>
    <w:rsid w:val="00C47BF9"/>
    <w:rsid w:val="00C47C5B"/>
    <w:rsid w:val="00C500D4"/>
    <w:rsid w:val="00C50C87"/>
    <w:rsid w:val="00C50FC5"/>
    <w:rsid w:val="00C51065"/>
    <w:rsid w:val="00C510AE"/>
    <w:rsid w:val="00C511BC"/>
    <w:rsid w:val="00C51548"/>
    <w:rsid w:val="00C5157A"/>
    <w:rsid w:val="00C51F31"/>
    <w:rsid w:val="00C52151"/>
    <w:rsid w:val="00C52483"/>
    <w:rsid w:val="00C52723"/>
    <w:rsid w:val="00C5315F"/>
    <w:rsid w:val="00C53BB1"/>
    <w:rsid w:val="00C54143"/>
    <w:rsid w:val="00C54697"/>
    <w:rsid w:val="00C549D7"/>
    <w:rsid w:val="00C55A5C"/>
    <w:rsid w:val="00C55D98"/>
    <w:rsid w:val="00C56342"/>
    <w:rsid w:val="00C5640F"/>
    <w:rsid w:val="00C56C38"/>
    <w:rsid w:val="00C5739D"/>
    <w:rsid w:val="00C578C6"/>
    <w:rsid w:val="00C57D76"/>
    <w:rsid w:val="00C601E8"/>
    <w:rsid w:val="00C6058F"/>
    <w:rsid w:val="00C605A7"/>
    <w:rsid w:val="00C60620"/>
    <w:rsid w:val="00C606C5"/>
    <w:rsid w:val="00C607F0"/>
    <w:rsid w:val="00C60953"/>
    <w:rsid w:val="00C60B38"/>
    <w:rsid w:val="00C61240"/>
    <w:rsid w:val="00C615F3"/>
    <w:rsid w:val="00C61739"/>
    <w:rsid w:val="00C6178D"/>
    <w:rsid w:val="00C61838"/>
    <w:rsid w:val="00C620C2"/>
    <w:rsid w:val="00C62894"/>
    <w:rsid w:val="00C628D7"/>
    <w:rsid w:val="00C62BD7"/>
    <w:rsid w:val="00C62CFE"/>
    <w:rsid w:val="00C62ECB"/>
    <w:rsid w:val="00C630C8"/>
    <w:rsid w:val="00C637BA"/>
    <w:rsid w:val="00C63EB4"/>
    <w:rsid w:val="00C64118"/>
    <w:rsid w:val="00C6417D"/>
    <w:rsid w:val="00C64A2B"/>
    <w:rsid w:val="00C64E82"/>
    <w:rsid w:val="00C64EC8"/>
    <w:rsid w:val="00C65D4C"/>
    <w:rsid w:val="00C65DC4"/>
    <w:rsid w:val="00C66276"/>
    <w:rsid w:val="00C6668E"/>
    <w:rsid w:val="00C6685A"/>
    <w:rsid w:val="00C66942"/>
    <w:rsid w:val="00C66E4B"/>
    <w:rsid w:val="00C66FFB"/>
    <w:rsid w:val="00C6716B"/>
    <w:rsid w:val="00C6723E"/>
    <w:rsid w:val="00C674C6"/>
    <w:rsid w:val="00C67761"/>
    <w:rsid w:val="00C678D0"/>
    <w:rsid w:val="00C6799A"/>
    <w:rsid w:val="00C7031A"/>
    <w:rsid w:val="00C70322"/>
    <w:rsid w:val="00C7072B"/>
    <w:rsid w:val="00C70A7E"/>
    <w:rsid w:val="00C70AD9"/>
    <w:rsid w:val="00C7192F"/>
    <w:rsid w:val="00C71E25"/>
    <w:rsid w:val="00C71F8A"/>
    <w:rsid w:val="00C7213B"/>
    <w:rsid w:val="00C722D8"/>
    <w:rsid w:val="00C72703"/>
    <w:rsid w:val="00C72A72"/>
    <w:rsid w:val="00C72F63"/>
    <w:rsid w:val="00C7307C"/>
    <w:rsid w:val="00C73621"/>
    <w:rsid w:val="00C74353"/>
    <w:rsid w:val="00C74531"/>
    <w:rsid w:val="00C753B7"/>
    <w:rsid w:val="00C7589F"/>
    <w:rsid w:val="00C75999"/>
    <w:rsid w:val="00C759C2"/>
    <w:rsid w:val="00C75F42"/>
    <w:rsid w:val="00C764A7"/>
    <w:rsid w:val="00C765B0"/>
    <w:rsid w:val="00C766A9"/>
    <w:rsid w:val="00C76CD2"/>
    <w:rsid w:val="00C76D03"/>
    <w:rsid w:val="00C770B3"/>
    <w:rsid w:val="00C7727F"/>
    <w:rsid w:val="00C774B2"/>
    <w:rsid w:val="00C774F6"/>
    <w:rsid w:val="00C77FCD"/>
    <w:rsid w:val="00C8145A"/>
    <w:rsid w:val="00C81572"/>
    <w:rsid w:val="00C81A5E"/>
    <w:rsid w:val="00C81FD2"/>
    <w:rsid w:val="00C8212C"/>
    <w:rsid w:val="00C82AEF"/>
    <w:rsid w:val="00C82B27"/>
    <w:rsid w:val="00C82EEC"/>
    <w:rsid w:val="00C83903"/>
    <w:rsid w:val="00C83DC0"/>
    <w:rsid w:val="00C83E7C"/>
    <w:rsid w:val="00C84039"/>
    <w:rsid w:val="00C84279"/>
    <w:rsid w:val="00C8440B"/>
    <w:rsid w:val="00C847E1"/>
    <w:rsid w:val="00C85350"/>
    <w:rsid w:val="00C853FF"/>
    <w:rsid w:val="00C855C1"/>
    <w:rsid w:val="00C860BB"/>
    <w:rsid w:val="00C874D8"/>
    <w:rsid w:val="00C87CB2"/>
    <w:rsid w:val="00C9009A"/>
    <w:rsid w:val="00C903BF"/>
    <w:rsid w:val="00C910BC"/>
    <w:rsid w:val="00C913E7"/>
    <w:rsid w:val="00C916E6"/>
    <w:rsid w:val="00C91AEC"/>
    <w:rsid w:val="00C91D3C"/>
    <w:rsid w:val="00C9242B"/>
    <w:rsid w:val="00C92B3A"/>
    <w:rsid w:val="00C92D1C"/>
    <w:rsid w:val="00C9308D"/>
    <w:rsid w:val="00C930A2"/>
    <w:rsid w:val="00C930E9"/>
    <w:rsid w:val="00C93126"/>
    <w:rsid w:val="00C93452"/>
    <w:rsid w:val="00C93493"/>
    <w:rsid w:val="00C935AB"/>
    <w:rsid w:val="00C93B5C"/>
    <w:rsid w:val="00C93B80"/>
    <w:rsid w:val="00C93E5E"/>
    <w:rsid w:val="00C94153"/>
    <w:rsid w:val="00C94518"/>
    <w:rsid w:val="00C946C8"/>
    <w:rsid w:val="00C94B35"/>
    <w:rsid w:val="00C94DFE"/>
    <w:rsid w:val="00C95705"/>
    <w:rsid w:val="00C9579C"/>
    <w:rsid w:val="00C95881"/>
    <w:rsid w:val="00C958E4"/>
    <w:rsid w:val="00C95F0D"/>
    <w:rsid w:val="00C96BB9"/>
    <w:rsid w:val="00C96F02"/>
    <w:rsid w:val="00CA03D1"/>
    <w:rsid w:val="00CA0853"/>
    <w:rsid w:val="00CA0D0F"/>
    <w:rsid w:val="00CA102E"/>
    <w:rsid w:val="00CA1032"/>
    <w:rsid w:val="00CA193D"/>
    <w:rsid w:val="00CA1DAA"/>
    <w:rsid w:val="00CA25E3"/>
    <w:rsid w:val="00CA2831"/>
    <w:rsid w:val="00CA2AB2"/>
    <w:rsid w:val="00CA30EE"/>
    <w:rsid w:val="00CA3391"/>
    <w:rsid w:val="00CA40AB"/>
    <w:rsid w:val="00CA4352"/>
    <w:rsid w:val="00CA4385"/>
    <w:rsid w:val="00CA4B22"/>
    <w:rsid w:val="00CA4B69"/>
    <w:rsid w:val="00CA4F9D"/>
    <w:rsid w:val="00CA5396"/>
    <w:rsid w:val="00CA5482"/>
    <w:rsid w:val="00CA627F"/>
    <w:rsid w:val="00CA63BA"/>
    <w:rsid w:val="00CA6777"/>
    <w:rsid w:val="00CA6C48"/>
    <w:rsid w:val="00CA6FE8"/>
    <w:rsid w:val="00CA7475"/>
    <w:rsid w:val="00CA78D9"/>
    <w:rsid w:val="00CA7E5C"/>
    <w:rsid w:val="00CA7FA0"/>
    <w:rsid w:val="00CB006F"/>
    <w:rsid w:val="00CB02C9"/>
    <w:rsid w:val="00CB03C0"/>
    <w:rsid w:val="00CB054A"/>
    <w:rsid w:val="00CB09A7"/>
    <w:rsid w:val="00CB14F5"/>
    <w:rsid w:val="00CB1647"/>
    <w:rsid w:val="00CB1885"/>
    <w:rsid w:val="00CB18A0"/>
    <w:rsid w:val="00CB1E86"/>
    <w:rsid w:val="00CB2369"/>
    <w:rsid w:val="00CB239E"/>
    <w:rsid w:val="00CB2606"/>
    <w:rsid w:val="00CB2B53"/>
    <w:rsid w:val="00CB2BEC"/>
    <w:rsid w:val="00CB2E57"/>
    <w:rsid w:val="00CB3063"/>
    <w:rsid w:val="00CB33D6"/>
    <w:rsid w:val="00CB35F9"/>
    <w:rsid w:val="00CB37D2"/>
    <w:rsid w:val="00CB3FAB"/>
    <w:rsid w:val="00CB407E"/>
    <w:rsid w:val="00CB4402"/>
    <w:rsid w:val="00CB470F"/>
    <w:rsid w:val="00CB4C74"/>
    <w:rsid w:val="00CB4E16"/>
    <w:rsid w:val="00CB5125"/>
    <w:rsid w:val="00CB54AF"/>
    <w:rsid w:val="00CB569F"/>
    <w:rsid w:val="00CB63E2"/>
    <w:rsid w:val="00CB650E"/>
    <w:rsid w:val="00CB651A"/>
    <w:rsid w:val="00CB66BD"/>
    <w:rsid w:val="00CB7233"/>
    <w:rsid w:val="00CB72FE"/>
    <w:rsid w:val="00CB7353"/>
    <w:rsid w:val="00CB7452"/>
    <w:rsid w:val="00CB7683"/>
    <w:rsid w:val="00CB7878"/>
    <w:rsid w:val="00CC0327"/>
    <w:rsid w:val="00CC041C"/>
    <w:rsid w:val="00CC0578"/>
    <w:rsid w:val="00CC0807"/>
    <w:rsid w:val="00CC0904"/>
    <w:rsid w:val="00CC0E0A"/>
    <w:rsid w:val="00CC1587"/>
    <w:rsid w:val="00CC1A8B"/>
    <w:rsid w:val="00CC1A9C"/>
    <w:rsid w:val="00CC1CAC"/>
    <w:rsid w:val="00CC219B"/>
    <w:rsid w:val="00CC21C7"/>
    <w:rsid w:val="00CC22B4"/>
    <w:rsid w:val="00CC269F"/>
    <w:rsid w:val="00CC28E8"/>
    <w:rsid w:val="00CC2A64"/>
    <w:rsid w:val="00CC2B14"/>
    <w:rsid w:val="00CC2C49"/>
    <w:rsid w:val="00CC2D82"/>
    <w:rsid w:val="00CC31A2"/>
    <w:rsid w:val="00CC333A"/>
    <w:rsid w:val="00CC3568"/>
    <w:rsid w:val="00CC357F"/>
    <w:rsid w:val="00CC3BA5"/>
    <w:rsid w:val="00CC3E12"/>
    <w:rsid w:val="00CC428B"/>
    <w:rsid w:val="00CC4939"/>
    <w:rsid w:val="00CC4E39"/>
    <w:rsid w:val="00CC4E73"/>
    <w:rsid w:val="00CC4F29"/>
    <w:rsid w:val="00CC5937"/>
    <w:rsid w:val="00CC5EBC"/>
    <w:rsid w:val="00CC63CE"/>
    <w:rsid w:val="00CC6627"/>
    <w:rsid w:val="00CC6C59"/>
    <w:rsid w:val="00CC70E8"/>
    <w:rsid w:val="00CC7664"/>
    <w:rsid w:val="00CC782D"/>
    <w:rsid w:val="00CC79C9"/>
    <w:rsid w:val="00CC7B85"/>
    <w:rsid w:val="00CC7C97"/>
    <w:rsid w:val="00CD01E2"/>
    <w:rsid w:val="00CD022D"/>
    <w:rsid w:val="00CD02A9"/>
    <w:rsid w:val="00CD042E"/>
    <w:rsid w:val="00CD0865"/>
    <w:rsid w:val="00CD0921"/>
    <w:rsid w:val="00CD0F61"/>
    <w:rsid w:val="00CD10C8"/>
    <w:rsid w:val="00CD1CE0"/>
    <w:rsid w:val="00CD1D8F"/>
    <w:rsid w:val="00CD1DD9"/>
    <w:rsid w:val="00CD24B1"/>
    <w:rsid w:val="00CD2733"/>
    <w:rsid w:val="00CD2B1A"/>
    <w:rsid w:val="00CD2D37"/>
    <w:rsid w:val="00CD2F99"/>
    <w:rsid w:val="00CD32A5"/>
    <w:rsid w:val="00CD3754"/>
    <w:rsid w:val="00CD3C6D"/>
    <w:rsid w:val="00CD4101"/>
    <w:rsid w:val="00CD4584"/>
    <w:rsid w:val="00CD46EC"/>
    <w:rsid w:val="00CD4C60"/>
    <w:rsid w:val="00CD4DC3"/>
    <w:rsid w:val="00CD51DB"/>
    <w:rsid w:val="00CD528B"/>
    <w:rsid w:val="00CD54FF"/>
    <w:rsid w:val="00CD5509"/>
    <w:rsid w:val="00CD5905"/>
    <w:rsid w:val="00CD6723"/>
    <w:rsid w:val="00CD7014"/>
    <w:rsid w:val="00CD721A"/>
    <w:rsid w:val="00CD72C6"/>
    <w:rsid w:val="00CD77DF"/>
    <w:rsid w:val="00CD7863"/>
    <w:rsid w:val="00CD7E42"/>
    <w:rsid w:val="00CD7F25"/>
    <w:rsid w:val="00CE0246"/>
    <w:rsid w:val="00CE0C3B"/>
    <w:rsid w:val="00CE1168"/>
    <w:rsid w:val="00CE2479"/>
    <w:rsid w:val="00CE2A5D"/>
    <w:rsid w:val="00CE2C41"/>
    <w:rsid w:val="00CE319B"/>
    <w:rsid w:val="00CE38D4"/>
    <w:rsid w:val="00CE3991"/>
    <w:rsid w:val="00CE4AFF"/>
    <w:rsid w:val="00CE5633"/>
    <w:rsid w:val="00CE5AEE"/>
    <w:rsid w:val="00CE6192"/>
    <w:rsid w:val="00CE633F"/>
    <w:rsid w:val="00CE64D1"/>
    <w:rsid w:val="00CE6947"/>
    <w:rsid w:val="00CE74D1"/>
    <w:rsid w:val="00CE766C"/>
    <w:rsid w:val="00CE78EE"/>
    <w:rsid w:val="00CE7919"/>
    <w:rsid w:val="00CE7965"/>
    <w:rsid w:val="00CE7B33"/>
    <w:rsid w:val="00CE7C8F"/>
    <w:rsid w:val="00CE7ECB"/>
    <w:rsid w:val="00CF0082"/>
    <w:rsid w:val="00CF0117"/>
    <w:rsid w:val="00CF01C7"/>
    <w:rsid w:val="00CF05F6"/>
    <w:rsid w:val="00CF0721"/>
    <w:rsid w:val="00CF0E26"/>
    <w:rsid w:val="00CF12CD"/>
    <w:rsid w:val="00CF1327"/>
    <w:rsid w:val="00CF199F"/>
    <w:rsid w:val="00CF1F48"/>
    <w:rsid w:val="00CF29FC"/>
    <w:rsid w:val="00CF2C16"/>
    <w:rsid w:val="00CF3166"/>
    <w:rsid w:val="00CF3422"/>
    <w:rsid w:val="00CF3819"/>
    <w:rsid w:val="00CF3C8E"/>
    <w:rsid w:val="00CF4C07"/>
    <w:rsid w:val="00CF548B"/>
    <w:rsid w:val="00CF59FC"/>
    <w:rsid w:val="00CF5C4B"/>
    <w:rsid w:val="00CF674A"/>
    <w:rsid w:val="00CF7445"/>
    <w:rsid w:val="00CF76D1"/>
    <w:rsid w:val="00CF7B7B"/>
    <w:rsid w:val="00CF7F3F"/>
    <w:rsid w:val="00D00E17"/>
    <w:rsid w:val="00D00F00"/>
    <w:rsid w:val="00D013AC"/>
    <w:rsid w:val="00D0174A"/>
    <w:rsid w:val="00D01AA2"/>
    <w:rsid w:val="00D01F60"/>
    <w:rsid w:val="00D025E3"/>
    <w:rsid w:val="00D02F57"/>
    <w:rsid w:val="00D031FE"/>
    <w:rsid w:val="00D0387A"/>
    <w:rsid w:val="00D039FE"/>
    <w:rsid w:val="00D03A2C"/>
    <w:rsid w:val="00D041DC"/>
    <w:rsid w:val="00D04AA5"/>
    <w:rsid w:val="00D04D45"/>
    <w:rsid w:val="00D05860"/>
    <w:rsid w:val="00D05A56"/>
    <w:rsid w:val="00D05D83"/>
    <w:rsid w:val="00D06524"/>
    <w:rsid w:val="00D07111"/>
    <w:rsid w:val="00D078AA"/>
    <w:rsid w:val="00D079D8"/>
    <w:rsid w:val="00D07C72"/>
    <w:rsid w:val="00D10ADD"/>
    <w:rsid w:val="00D11419"/>
    <w:rsid w:val="00D119A4"/>
    <w:rsid w:val="00D11F56"/>
    <w:rsid w:val="00D12054"/>
    <w:rsid w:val="00D123D3"/>
    <w:rsid w:val="00D12642"/>
    <w:rsid w:val="00D1290D"/>
    <w:rsid w:val="00D1292A"/>
    <w:rsid w:val="00D1326C"/>
    <w:rsid w:val="00D13381"/>
    <w:rsid w:val="00D1347F"/>
    <w:rsid w:val="00D13AA6"/>
    <w:rsid w:val="00D13AE7"/>
    <w:rsid w:val="00D13D7B"/>
    <w:rsid w:val="00D14175"/>
    <w:rsid w:val="00D14199"/>
    <w:rsid w:val="00D144D0"/>
    <w:rsid w:val="00D1458F"/>
    <w:rsid w:val="00D14AFD"/>
    <w:rsid w:val="00D14F41"/>
    <w:rsid w:val="00D150DE"/>
    <w:rsid w:val="00D154A7"/>
    <w:rsid w:val="00D158AB"/>
    <w:rsid w:val="00D16486"/>
    <w:rsid w:val="00D164D4"/>
    <w:rsid w:val="00D16884"/>
    <w:rsid w:val="00D16B25"/>
    <w:rsid w:val="00D173B9"/>
    <w:rsid w:val="00D17FC1"/>
    <w:rsid w:val="00D20130"/>
    <w:rsid w:val="00D20465"/>
    <w:rsid w:val="00D2069E"/>
    <w:rsid w:val="00D208FA"/>
    <w:rsid w:val="00D20B25"/>
    <w:rsid w:val="00D20F9D"/>
    <w:rsid w:val="00D21BC3"/>
    <w:rsid w:val="00D21C1D"/>
    <w:rsid w:val="00D21E8D"/>
    <w:rsid w:val="00D21F5C"/>
    <w:rsid w:val="00D21FFC"/>
    <w:rsid w:val="00D22084"/>
    <w:rsid w:val="00D22187"/>
    <w:rsid w:val="00D226DA"/>
    <w:rsid w:val="00D22DA2"/>
    <w:rsid w:val="00D23644"/>
    <w:rsid w:val="00D23764"/>
    <w:rsid w:val="00D23ED9"/>
    <w:rsid w:val="00D240B1"/>
    <w:rsid w:val="00D24294"/>
    <w:rsid w:val="00D24BC9"/>
    <w:rsid w:val="00D24F2F"/>
    <w:rsid w:val="00D2549A"/>
    <w:rsid w:val="00D2549F"/>
    <w:rsid w:val="00D25AD9"/>
    <w:rsid w:val="00D25CB1"/>
    <w:rsid w:val="00D26163"/>
    <w:rsid w:val="00D263FB"/>
    <w:rsid w:val="00D266BE"/>
    <w:rsid w:val="00D2671D"/>
    <w:rsid w:val="00D2675A"/>
    <w:rsid w:val="00D26AA6"/>
    <w:rsid w:val="00D27144"/>
    <w:rsid w:val="00D273F0"/>
    <w:rsid w:val="00D27AC5"/>
    <w:rsid w:val="00D27FBF"/>
    <w:rsid w:val="00D30162"/>
    <w:rsid w:val="00D30198"/>
    <w:rsid w:val="00D303EB"/>
    <w:rsid w:val="00D30611"/>
    <w:rsid w:val="00D30700"/>
    <w:rsid w:val="00D30720"/>
    <w:rsid w:val="00D307F1"/>
    <w:rsid w:val="00D30802"/>
    <w:rsid w:val="00D308D4"/>
    <w:rsid w:val="00D30BF7"/>
    <w:rsid w:val="00D30DD9"/>
    <w:rsid w:val="00D317A6"/>
    <w:rsid w:val="00D31A7D"/>
    <w:rsid w:val="00D323E3"/>
    <w:rsid w:val="00D32DE7"/>
    <w:rsid w:val="00D3304F"/>
    <w:rsid w:val="00D339D9"/>
    <w:rsid w:val="00D33DD4"/>
    <w:rsid w:val="00D33DF6"/>
    <w:rsid w:val="00D34794"/>
    <w:rsid w:val="00D34AA0"/>
    <w:rsid w:val="00D34CF6"/>
    <w:rsid w:val="00D35052"/>
    <w:rsid w:val="00D350CE"/>
    <w:rsid w:val="00D3548E"/>
    <w:rsid w:val="00D35969"/>
    <w:rsid w:val="00D35A16"/>
    <w:rsid w:val="00D35B92"/>
    <w:rsid w:val="00D369AF"/>
    <w:rsid w:val="00D36C80"/>
    <w:rsid w:val="00D36E42"/>
    <w:rsid w:val="00D374C0"/>
    <w:rsid w:val="00D374D1"/>
    <w:rsid w:val="00D3763F"/>
    <w:rsid w:val="00D37696"/>
    <w:rsid w:val="00D376AF"/>
    <w:rsid w:val="00D3770E"/>
    <w:rsid w:val="00D37C56"/>
    <w:rsid w:val="00D37CB3"/>
    <w:rsid w:val="00D37CED"/>
    <w:rsid w:val="00D37E63"/>
    <w:rsid w:val="00D4024A"/>
    <w:rsid w:val="00D404B5"/>
    <w:rsid w:val="00D4055D"/>
    <w:rsid w:val="00D40942"/>
    <w:rsid w:val="00D410EF"/>
    <w:rsid w:val="00D414A1"/>
    <w:rsid w:val="00D41533"/>
    <w:rsid w:val="00D41550"/>
    <w:rsid w:val="00D41A52"/>
    <w:rsid w:val="00D4239E"/>
    <w:rsid w:val="00D42465"/>
    <w:rsid w:val="00D42AA1"/>
    <w:rsid w:val="00D43574"/>
    <w:rsid w:val="00D435B1"/>
    <w:rsid w:val="00D4400E"/>
    <w:rsid w:val="00D444A6"/>
    <w:rsid w:val="00D44522"/>
    <w:rsid w:val="00D44712"/>
    <w:rsid w:val="00D44908"/>
    <w:rsid w:val="00D44DC6"/>
    <w:rsid w:val="00D44E8F"/>
    <w:rsid w:val="00D453B6"/>
    <w:rsid w:val="00D458E1"/>
    <w:rsid w:val="00D45C88"/>
    <w:rsid w:val="00D45DED"/>
    <w:rsid w:val="00D45F24"/>
    <w:rsid w:val="00D4625B"/>
    <w:rsid w:val="00D46D0F"/>
    <w:rsid w:val="00D471F1"/>
    <w:rsid w:val="00D475EF"/>
    <w:rsid w:val="00D475FE"/>
    <w:rsid w:val="00D47693"/>
    <w:rsid w:val="00D47937"/>
    <w:rsid w:val="00D47AA6"/>
    <w:rsid w:val="00D47F48"/>
    <w:rsid w:val="00D50354"/>
    <w:rsid w:val="00D505E2"/>
    <w:rsid w:val="00D50639"/>
    <w:rsid w:val="00D50899"/>
    <w:rsid w:val="00D51233"/>
    <w:rsid w:val="00D51E41"/>
    <w:rsid w:val="00D5320B"/>
    <w:rsid w:val="00D53A96"/>
    <w:rsid w:val="00D54063"/>
    <w:rsid w:val="00D541F1"/>
    <w:rsid w:val="00D54313"/>
    <w:rsid w:val="00D543D9"/>
    <w:rsid w:val="00D54504"/>
    <w:rsid w:val="00D54739"/>
    <w:rsid w:val="00D54D7D"/>
    <w:rsid w:val="00D55613"/>
    <w:rsid w:val="00D556DD"/>
    <w:rsid w:val="00D55A30"/>
    <w:rsid w:val="00D55CA0"/>
    <w:rsid w:val="00D55D9F"/>
    <w:rsid w:val="00D55DCA"/>
    <w:rsid w:val="00D560A2"/>
    <w:rsid w:val="00D56B2B"/>
    <w:rsid w:val="00D56C02"/>
    <w:rsid w:val="00D56D14"/>
    <w:rsid w:val="00D56FA3"/>
    <w:rsid w:val="00D5776A"/>
    <w:rsid w:val="00D577AE"/>
    <w:rsid w:val="00D57974"/>
    <w:rsid w:val="00D57D6A"/>
    <w:rsid w:val="00D57FC2"/>
    <w:rsid w:val="00D57FE2"/>
    <w:rsid w:val="00D60E1C"/>
    <w:rsid w:val="00D61F2F"/>
    <w:rsid w:val="00D6256A"/>
    <w:rsid w:val="00D62608"/>
    <w:rsid w:val="00D62DD7"/>
    <w:rsid w:val="00D63743"/>
    <w:rsid w:val="00D637C7"/>
    <w:rsid w:val="00D6380B"/>
    <w:rsid w:val="00D638D5"/>
    <w:rsid w:val="00D63D32"/>
    <w:rsid w:val="00D6463F"/>
    <w:rsid w:val="00D64A37"/>
    <w:rsid w:val="00D64F80"/>
    <w:rsid w:val="00D6587C"/>
    <w:rsid w:val="00D659BE"/>
    <w:rsid w:val="00D65A9C"/>
    <w:rsid w:val="00D65CC0"/>
    <w:rsid w:val="00D66288"/>
    <w:rsid w:val="00D663AB"/>
    <w:rsid w:val="00D665EF"/>
    <w:rsid w:val="00D66720"/>
    <w:rsid w:val="00D66B3E"/>
    <w:rsid w:val="00D67299"/>
    <w:rsid w:val="00D67937"/>
    <w:rsid w:val="00D67D09"/>
    <w:rsid w:val="00D67F17"/>
    <w:rsid w:val="00D70492"/>
    <w:rsid w:val="00D70EFD"/>
    <w:rsid w:val="00D717A5"/>
    <w:rsid w:val="00D71ED2"/>
    <w:rsid w:val="00D71EEA"/>
    <w:rsid w:val="00D72E95"/>
    <w:rsid w:val="00D73011"/>
    <w:rsid w:val="00D73027"/>
    <w:rsid w:val="00D735F1"/>
    <w:rsid w:val="00D745A5"/>
    <w:rsid w:val="00D7475F"/>
    <w:rsid w:val="00D74F40"/>
    <w:rsid w:val="00D75441"/>
    <w:rsid w:val="00D754A5"/>
    <w:rsid w:val="00D766FC"/>
    <w:rsid w:val="00D76D49"/>
    <w:rsid w:val="00D77290"/>
    <w:rsid w:val="00D77540"/>
    <w:rsid w:val="00D77ADA"/>
    <w:rsid w:val="00D80494"/>
    <w:rsid w:val="00D805FD"/>
    <w:rsid w:val="00D80C04"/>
    <w:rsid w:val="00D80C1D"/>
    <w:rsid w:val="00D80F48"/>
    <w:rsid w:val="00D811C3"/>
    <w:rsid w:val="00D81F2C"/>
    <w:rsid w:val="00D823E3"/>
    <w:rsid w:val="00D82DE6"/>
    <w:rsid w:val="00D83F0D"/>
    <w:rsid w:val="00D8405F"/>
    <w:rsid w:val="00D84A17"/>
    <w:rsid w:val="00D84DB9"/>
    <w:rsid w:val="00D84F88"/>
    <w:rsid w:val="00D85144"/>
    <w:rsid w:val="00D85582"/>
    <w:rsid w:val="00D859A7"/>
    <w:rsid w:val="00D85C82"/>
    <w:rsid w:val="00D863D7"/>
    <w:rsid w:val="00D864F5"/>
    <w:rsid w:val="00D866EA"/>
    <w:rsid w:val="00D8687E"/>
    <w:rsid w:val="00D868B3"/>
    <w:rsid w:val="00D86E97"/>
    <w:rsid w:val="00D871D1"/>
    <w:rsid w:val="00D901E2"/>
    <w:rsid w:val="00D90A07"/>
    <w:rsid w:val="00D90C01"/>
    <w:rsid w:val="00D90C8D"/>
    <w:rsid w:val="00D90F11"/>
    <w:rsid w:val="00D91209"/>
    <w:rsid w:val="00D913A0"/>
    <w:rsid w:val="00D91A03"/>
    <w:rsid w:val="00D91A66"/>
    <w:rsid w:val="00D91EE6"/>
    <w:rsid w:val="00D92397"/>
    <w:rsid w:val="00D929F5"/>
    <w:rsid w:val="00D92A3F"/>
    <w:rsid w:val="00D92C5C"/>
    <w:rsid w:val="00D92E47"/>
    <w:rsid w:val="00D932B5"/>
    <w:rsid w:val="00D936B6"/>
    <w:rsid w:val="00D93849"/>
    <w:rsid w:val="00D93B96"/>
    <w:rsid w:val="00D93FDE"/>
    <w:rsid w:val="00D942B4"/>
    <w:rsid w:val="00D94555"/>
    <w:rsid w:val="00D94890"/>
    <w:rsid w:val="00D94DC3"/>
    <w:rsid w:val="00D9510E"/>
    <w:rsid w:val="00D957CC"/>
    <w:rsid w:val="00D95E09"/>
    <w:rsid w:val="00D95EA3"/>
    <w:rsid w:val="00D961BE"/>
    <w:rsid w:val="00D96548"/>
    <w:rsid w:val="00D96EE1"/>
    <w:rsid w:val="00D970B6"/>
    <w:rsid w:val="00D970ED"/>
    <w:rsid w:val="00D973FE"/>
    <w:rsid w:val="00D974C4"/>
    <w:rsid w:val="00D97B2F"/>
    <w:rsid w:val="00DA00CE"/>
    <w:rsid w:val="00DA0407"/>
    <w:rsid w:val="00DA0708"/>
    <w:rsid w:val="00DA0FFD"/>
    <w:rsid w:val="00DA12B2"/>
    <w:rsid w:val="00DA14D8"/>
    <w:rsid w:val="00DA2448"/>
    <w:rsid w:val="00DA2729"/>
    <w:rsid w:val="00DA2747"/>
    <w:rsid w:val="00DA2B3B"/>
    <w:rsid w:val="00DA2FA3"/>
    <w:rsid w:val="00DA3445"/>
    <w:rsid w:val="00DA3566"/>
    <w:rsid w:val="00DA357A"/>
    <w:rsid w:val="00DA3903"/>
    <w:rsid w:val="00DA3FE8"/>
    <w:rsid w:val="00DA41C6"/>
    <w:rsid w:val="00DA42C3"/>
    <w:rsid w:val="00DA48DB"/>
    <w:rsid w:val="00DA4E8A"/>
    <w:rsid w:val="00DA57CA"/>
    <w:rsid w:val="00DA5973"/>
    <w:rsid w:val="00DA5AB9"/>
    <w:rsid w:val="00DA678F"/>
    <w:rsid w:val="00DA7321"/>
    <w:rsid w:val="00DA76C7"/>
    <w:rsid w:val="00DA790B"/>
    <w:rsid w:val="00DA7A18"/>
    <w:rsid w:val="00DA7C85"/>
    <w:rsid w:val="00DA7E0B"/>
    <w:rsid w:val="00DA7EA2"/>
    <w:rsid w:val="00DA7F36"/>
    <w:rsid w:val="00DB04DC"/>
    <w:rsid w:val="00DB0809"/>
    <w:rsid w:val="00DB0D5A"/>
    <w:rsid w:val="00DB10A1"/>
    <w:rsid w:val="00DB1609"/>
    <w:rsid w:val="00DB1933"/>
    <w:rsid w:val="00DB1F4E"/>
    <w:rsid w:val="00DB21BC"/>
    <w:rsid w:val="00DB2A87"/>
    <w:rsid w:val="00DB2C8C"/>
    <w:rsid w:val="00DB2FCF"/>
    <w:rsid w:val="00DB37C7"/>
    <w:rsid w:val="00DB425B"/>
    <w:rsid w:val="00DB425E"/>
    <w:rsid w:val="00DB49F7"/>
    <w:rsid w:val="00DB4CFC"/>
    <w:rsid w:val="00DB4DD7"/>
    <w:rsid w:val="00DB52F6"/>
    <w:rsid w:val="00DB5336"/>
    <w:rsid w:val="00DB5428"/>
    <w:rsid w:val="00DB5BBA"/>
    <w:rsid w:val="00DB5BEF"/>
    <w:rsid w:val="00DB5FCE"/>
    <w:rsid w:val="00DB686C"/>
    <w:rsid w:val="00DB6B6B"/>
    <w:rsid w:val="00DB7731"/>
    <w:rsid w:val="00DB7A22"/>
    <w:rsid w:val="00DB7E4E"/>
    <w:rsid w:val="00DC0003"/>
    <w:rsid w:val="00DC0522"/>
    <w:rsid w:val="00DC0788"/>
    <w:rsid w:val="00DC07BE"/>
    <w:rsid w:val="00DC0DF5"/>
    <w:rsid w:val="00DC13B9"/>
    <w:rsid w:val="00DC1B93"/>
    <w:rsid w:val="00DC21F3"/>
    <w:rsid w:val="00DC22D8"/>
    <w:rsid w:val="00DC2441"/>
    <w:rsid w:val="00DC2F47"/>
    <w:rsid w:val="00DC2FA5"/>
    <w:rsid w:val="00DC3112"/>
    <w:rsid w:val="00DC34D0"/>
    <w:rsid w:val="00DC35B3"/>
    <w:rsid w:val="00DC3B47"/>
    <w:rsid w:val="00DC42F1"/>
    <w:rsid w:val="00DC4492"/>
    <w:rsid w:val="00DC491E"/>
    <w:rsid w:val="00DC4DFB"/>
    <w:rsid w:val="00DC50A1"/>
    <w:rsid w:val="00DC533E"/>
    <w:rsid w:val="00DC56C0"/>
    <w:rsid w:val="00DC57AD"/>
    <w:rsid w:val="00DC59EA"/>
    <w:rsid w:val="00DC5BC8"/>
    <w:rsid w:val="00DC63EF"/>
    <w:rsid w:val="00DC6F64"/>
    <w:rsid w:val="00DC703E"/>
    <w:rsid w:val="00DC7389"/>
    <w:rsid w:val="00DC746B"/>
    <w:rsid w:val="00DC75A3"/>
    <w:rsid w:val="00DC7675"/>
    <w:rsid w:val="00DC76C2"/>
    <w:rsid w:val="00DC76E1"/>
    <w:rsid w:val="00DC7F26"/>
    <w:rsid w:val="00DD0130"/>
    <w:rsid w:val="00DD018D"/>
    <w:rsid w:val="00DD057F"/>
    <w:rsid w:val="00DD0C4D"/>
    <w:rsid w:val="00DD0D0B"/>
    <w:rsid w:val="00DD0EAE"/>
    <w:rsid w:val="00DD0F6F"/>
    <w:rsid w:val="00DD1381"/>
    <w:rsid w:val="00DD1393"/>
    <w:rsid w:val="00DD1664"/>
    <w:rsid w:val="00DD1ED7"/>
    <w:rsid w:val="00DD27D1"/>
    <w:rsid w:val="00DD2BE3"/>
    <w:rsid w:val="00DD2ECC"/>
    <w:rsid w:val="00DD332A"/>
    <w:rsid w:val="00DD33A8"/>
    <w:rsid w:val="00DD3578"/>
    <w:rsid w:val="00DD3587"/>
    <w:rsid w:val="00DD4334"/>
    <w:rsid w:val="00DD46D2"/>
    <w:rsid w:val="00DD47C3"/>
    <w:rsid w:val="00DD48D1"/>
    <w:rsid w:val="00DD4905"/>
    <w:rsid w:val="00DD4E9D"/>
    <w:rsid w:val="00DD4F8A"/>
    <w:rsid w:val="00DD51DC"/>
    <w:rsid w:val="00DD57C3"/>
    <w:rsid w:val="00DD5B18"/>
    <w:rsid w:val="00DD5D0B"/>
    <w:rsid w:val="00DD6335"/>
    <w:rsid w:val="00DD6982"/>
    <w:rsid w:val="00DD6F6A"/>
    <w:rsid w:val="00DD7204"/>
    <w:rsid w:val="00DD7554"/>
    <w:rsid w:val="00DD75DC"/>
    <w:rsid w:val="00DD7680"/>
    <w:rsid w:val="00DD799E"/>
    <w:rsid w:val="00DD7B17"/>
    <w:rsid w:val="00DE002C"/>
    <w:rsid w:val="00DE079F"/>
    <w:rsid w:val="00DE0A1F"/>
    <w:rsid w:val="00DE0BBD"/>
    <w:rsid w:val="00DE1332"/>
    <w:rsid w:val="00DE1C67"/>
    <w:rsid w:val="00DE2DA0"/>
    <w:rsid w:val="00DE3197"/>
    <w:rsid w:val="00DE31FA"/>
    <w:rsid w:val="00DE3244"/>
    <w:rsid w:val="00DE3DD0"/>
    <w:rsid w:val="00DE3EDA"/>
    <w:rsid w:val="00DE3FD2"/>
    <w:rsid w:val="00DE406A"/>
    <w:rsid w:val="00DE49A1"/>
    <w:rsid w:val="00DE5163"/>
    <w:rsid w:val="00DE53ED"/>
    <w:rsid w:val="00DE5D9A"/>
    <w:rsid w:val="00DE64B2"/>
    <w:rsid w:val="00DE64E4"/>
    <w:rsid w:val="00DE65DB"/>
    <w:rsid w:val="00DE7CBF"/>
    <w:rsid w:val="00DF006C"/>
    <w:rsid w:val="00DF0577"/>
    <w:rsid w:val="00DF0608"/>
    <w:rsid w:val="00DF0DD3"/>
    <w:rsid w:val="00DF0E9D"/>
    <w:rsid w:val="00DF1032"/>
    <w:rsid w:val="00DF1396"/>
    <w:rsid w:val="00DF159E"/>
    <w:rsid w:val="00DF1E00"/>
    <w:rsid w:val="00DF298C"/>
    <w:rsid w:val="00DF2C37"/>
    <w:rsid w:val="00DF2D9B"/>
    <w:rsid w:val="00DF2E13"/>
    <w:rsid w:val="00DF3037"/>
    <w:rsid w:val="00DF33F0"/>
    <w:rsid w:val="00DF3E57"/>
    <w:rsid w:val="00DF4343"/>
    <w:rsid w:val="00DF44B2"/>
    <w:rsid w:val="00DF4681"/>
    <w:rsid w:val="00DF47DF"/>
    <w:rsid w:val="00DF4930"/>
    <w:rsid w:val="00DF4A59"/>
    <w:rsid w:val="00DF4B40"/>
    <w:rsid w:val="00DF4FFD"/>
    <w:rsid w:val="00DF582B"/>
    <w:rsid w:val="00DF589F"/>
    <w:rsid w:val="00DF5E13"/>
    <w:rsid w:val="00DF61FA"/>
    <w:rsid w:val="00DF63DC"/>
    <w:rsid w:val="00DF68C4"/>
    <w:rsid w:val="00DF6977"/>
    <w:rsid w:val="00DF6AA8"/>
    <w:rsid w:val="00DF6F30"/>
    <w:rsid w:val="00DF7459"/>
    <w:rsid w:val="00DF77FA"/>
    <w:rsid w:val="00E000E2"/>
    <w:rsid w:val="00E001C5"/>
    <w:rsid w:val="00E00205"/>
    <w:rsid w:val="00E00259"/>
    <w:rsid w:val="00E00DC3"/>
    <w:rsid w:val="00E00EAD"/>
    <w:rsid w:val="00E01169"/>
    <w:rsid w:val="00E01FE0"/>
    <w:rsid w:val="00E0229A"/>
    <w:rsid w:val="00E02718"/>
    <w:rsid w:val="00E02C87"/>
    <w:rsid w:val="00E03654"/>
    <w:rsid w:val="00E03814"/>
    <w:rsid w:val="00E0469F"/>
    <w:rsid w:val="00E04B9E"/>
    <w:rsid w:val="00E04CB0"/>
    <w:rsid w:val="00E05666"/>
    <w:rsid w:val="00E057DE"/>
    <w:rsid w:val="00E05CB4"/>
    <w:rsid w:val="00E06523"/>
    <w:rsid w:val="00E06A6D"/>
    <w:rsid w:val="00E077B7"/>
    <w:rsid w:val="00E0782E"/>
    <w:rsid w:val="00E0787F"/>
    <w:rsid w:val="00E078D1"/>
    <w:rsid w:val="00E0793C"/>
    <w:rsid w:val="00E10454"/>
    <w:rsid w:val="00E10954"/>
    <w:rsid w:val="00E110A8"/>
    <w:rsid w:val="00E11D34"/>
    <w:rsid w:val="00E11F1B"/>
    <w:rsid w:val="00E12045"/>
    <w:rsid w:val="00E1289B"/>
    <w:rsid w:val="00E1299C"/>
    <w:rsid w:val="00E1300A"/>
    <w:rsid w:val="00E131A1"/>
    <w:rsid w:val="00E1355C"/>
    <w:rsid w:val="00E138D7"/>
    <w:rsid w:val="00E13F81"/>
    <w:rsid w:val="00E141B5"/>
    <w:rsid w:val="00E1513A"/>
    <w:rsid w:val="00E15544"/>
    <w:rsid w:val="00E15A95"/>
    <w:rsid w:val="00E15C3F"/>
    <w:rsid w:val="00E15F82"/>
    <w:rsid w:val="00E1619C"/>
    <w:rsid w:val="00E169ED"/>
    <w:rsid w:val="00E16C6F"/>
    <w:rsid w:val="00E1719F"/>
    <w:rsid w:val="00E171D8"/>
    <w:rsid w:val="00E17385"/>
    <w:rsid w:val="00E174F8"/>
    <w:rsid w:val="00E179EC"/>
    <w:rsid w:val="00E17C56"/>
    <w:rsid w:val="00E17D7C"/>
    <w:rsid w:val="00E203DA"/>
    <w:rsid w:val="00E20454"/>
    <w:rsid w:val="00E2057E"/>
    <w:rsid w:val="00E20EC1"/>
    <w:rsid w:val="00E211B2"/>
    <w:rsid w:val="00E214B1"/>
    <w:rsid w:val="00E21FAE"/>
    <w:rsid w:val="00E22263"/>
    <w:rsid w:val="00E22310"/>
    <w:rsid w:val="00E22E1D"/>
    <w:rsid w:val="00E230E8"/>
    <w:rsid w:val="00E23149"/>
    <w:rsid w:val="00E235F8"/>
    <w:rsid w:val="00E23DBA"/>
    <w:rsid w:val="00E23F55"/>
    <w:rsid w:val="00E24272"/>
    <w:rsid w:val="00E244F8"/>
    <w:rsid w:val="00E249D2"/>
    <w:rsid w:val="00E24B15"/>
    <w:rsid w:val="00E25163"/>
    <w:rsid w:val="00E258F4"/>
    <w:rsid w:val="00E26121"/>
    <w:rsid w:val="00E26552"/>
    <w:rsid w:val="00E268B4"/>
    <w:rsid w:val="00E26A01"/>
    <w:rsid w:val="00E26AD7"/>
    <w:rsid w:val="00E26B15"/>
    <w:rsid w:val="00E26CE5"/>
    <w:rsid w:val="00E26DD2"/>
    <w:rsid w:val="00E2713B"/>
    <w:rsid w:val="00E2754C"/>
    <w:rsid w:val="00E27568"/>
    <w:rsid w:val="00E27765"/>
    <w:rsid w:val="00E278EE"/>
    <w:rsid w:val="00E27DE6"/>
    <w:rsid w:val="00E302D3"/>
    <w:rsid w:val="00E31073"/>
    <w:rsid w:val="00E310C6"/>
    <w:rsid w:val="00E31292"/>
    <w:rsid w:val="00E318D0"/>
    <w:rsid w:val="00E32027"/>
    <w:rsid w:val="00E3229A"/>
    <w:rsid w:val="00E3273F"/>
    <w:rsid w:val="00E32B45"/>
    <w:rsid w:val="00E32C13"/>
    <w:rsid w:val="00E32E62"/>
    <w:rsid w:val="00E33217"/>
    <w:rsid w:val="00E3326D"/>
    <w:rsid w:val="00E3332A"/>
    <w:rsid w:val="00E33473"/>
    <w:rsid w:val="00E33509"/>
    <w:rsid w:val="00E33AAF"/>
    <w:rsid w:val="00E34033"/>
    <w:rsid w:val="00E342D6"/>
    <w:rsid w:val="00E343B0"/>
    <w:rsid w:val="00E3446C"/>
    <w:rsid w:val="00E34686"/>
    <w:rsid w:val="00E346C9"/>
    <w:rsid w:val="00E34C6D"/>
    <w:rsid w:val="00E34EA5"/>
    <w:rsid w:val="00E35575"/>
    <w:rsid w:val="00E3574B"/>
    <w:rsid w:val="00E35FFE"/>
    <w:rsid w:val="00E36843"/>
    <w:rsid w:val="00E368A8"/>
    <w:rsid w:val="00E36EA2"/>
    <w:rsid w:val="00E36FBF"/>
    <w:rsid w:val="00E3743B"/>
    <w:rsid w:val="00E375BA"/>
    <w:rsid w:val="00E37738"/>
    <w:rsid w:val="00E37B90"/>
    <w:rsid w:val="00E37D93"/>
    <w:rsid w:val="00E40016"/>
    <w:rsid w:val="00E40AC2"/>
    <w:rsid w:val="00E40B8B"/>
    <w:rsid w:val="00E40E10"/>
    <w:rsid w:val="00E41115"/>
    <w:rsid w:val="00E4117A"/>
    <w:rsid w:val="00E414E3"/>
    <w:rsid w:val="00E417F5"/>
    <w:rsid w:val="00E41E06"/>
    <w:rsid w:val="00E41E7B"/>
    <w:rsid w:val="00E42875"/>
    <w:rsid w:val="00E44EBB"/>
    <w:rsid w:val="00E45268"/>
    <w:rsid w:val="00E45CB6"/>
    <w:rsid w:val="00E46DF1"/>
    <w:rsid w:val="00E47131"/>
    <w:rsid w:val="00E47307"/>
    <w:rsid w:val="00E476BC"/>
    <w:rsid w:val="00E47BAA"/>
    <w:rsid w:val="00E50091"/>
    <w:rsid w:val="00E50E06"/>
    <w:rsid w:val="00E5154A"/>
    <w:rsid w:val="00E5196C"/>
    <w:rsid w:val="00E5213D"/>
    <w:rsid w:val="00E523CD"/>
    <w:rsid w:val="00E5269A"/>
    <w:rsid w:val="00E529C2"/>
    <w:rsid w:val="00E52A8B"/>
    <w:rsid w:val="00E52C85"/>
    <w:rsid w:val="00E5354C"/>
    <w:rsid w:val="00E5387F"/>
    <w:rsid w:val="00E54413"/>
    <w:rsid w:val="00E544B4"/>
    <w:rsid w:val="00E547CE"/>
    <w:rsid w:val="00E549AE"/>
    <w:rsid w:val="00E54EA7"/>
    <w:rsid w:val="00E55158"/>
    <w:rsid w:val="00E55252"/>
    <w:rsid w:val="00E5630C"/>
    <w:rsid w:val="00E56702"/>
    <w:rsid w:val="00E573BE"/>
    <w:rsid w:val="00E57662"/>
    <w:rsid w:val="00E57717"/>
    <w:rsid w:val="00E5786F"/>
    <w:rsid w:val="00E57DF4"/>
    <w:rsid w:val="00E57F81"/>
    <w:rsid w:val="00E60778"/>
    <w:rsid w:val="00E625E9"/>
    <w:rsid w:val="00E6260D"/>
    <w:rsid w:val="00E6273B"/>
    <w:rsid w:val="00E62B8F"/>
    <w:rsid w:val="00E62E0D"/>
    <w:rsid w:val="00E63995"/>
    <w:rsid w:val="00E6401D"/>
    <w:rsid w:val="00E64029"/>
    <w:rsid w:val="00E64061"/>
    <w:rsid w:val="00E6468D"/>
    <w:rsid w:val="00E64A4A"/>
    <w:rsid w:val="00E64D48"/>
    <w:rsid w:val="00E64E60"/>
    <w:rsid w:val="00E652A5"/>
    <w:rsid w:val="00E65319"/>
    <w:rsid w:val="00E65DD6"/>
    <w:rsid w:val="00E6679F"/>
    <w:rsid w:val="00E66934"/>
    <w:rsid w:val="00E66D53"/>
    <w:rsid w:val="00E67039"/>
    <w:rsid w:val="00E6716B"/>
    <w:rsid w:val="00E674E3"/>
    <w:rsid w:val="00E67A95"/>
    <w:rsid w:val="00E67C77"/>
    <w:rsid w:val="00E67E6D"/>
    <w:rsid w:val="00E67F1B"/>
    <w:rsid w:val="00E7066C"/>
    <w:rsid w:val="00E709DB"/>
    <w:rsid w:val="00E70A5D"/>
    <w:rsid w:val="00E71212"/>
    <w:rsid w:val="00E713B8"/>
    <w:rsid w:val="00E72436"/>
    <w:rsid w:val="00E7249B"/>
    <w:rsid w:val="00E7256E"/>
    <w:rsid w:val="00E72B04"/>
    <w:rsid w:val="00E72E08"/>
    <w:rsid w:val="00E7338C"/>
    <w:rsid w:val="00E73702"/>
    <w:rsid w:val="00E73BE7"/>
    <w:rsid w:val="00E749BA"/>
    <w:rsid w:val="00E74DFF"/>
    <w:rsid w:val="00E74E72"/>
    <w:rsid w:val="00E74ED2"/>
    <w:rsid w:val="00E74F47"/>
    <w:rsid w:val="00E753E7"/>
    <w:rsid w:val="00E75650"/>
    <w:rsid w:val="00E7584E"/>
    <w:rsid w:val="00E75B26"/>
    <w:rsid w:val="00E75CD0"/>
    <w:rsid w:val="00E76035"/>
    <w:rsid w:val="00E76421"/>
    <w:rsid w:val="00E7661C"/>
    <w:rsid w:val="00E76A6A"/>
    <w:rsid w:val="00E7721D"/>
    <w:rsid w:val="00E772B7"/>
    <w:rsid w:val="00E775F0"/>
    <w:rsid w:val="00E77B8B"/>
    <w:rsid w:val="00E77DA1"/>
    <w:rsid w:val="00E77ED7"/>
    <w:rsid w:val="00E801E8"/>
    <w:rsid w:val="00E806CE"/>
    <w:rsid w:val="00E80C79"/>
    <w:rsid w:val="00E810F3"/>
    <w:rsid w:val="00E81796"/>
    <w:rsid w:val="00E81E70"/>
    <w:rsid w:val="00E82052"/>
    <w:rsid w:val="00E82454"/>
    <w:rsid w:val="00E824FD"/>
    <w:rsid w:val="00E83064"/>
    <w:rsid w:val="00E838B3"/>
    <w:rsid w:val="00E846FB"/>
    <w:rsid w:val="00E84A3D"/>
    <w:rsid w:val="00E84BAD"/>
    <w:rsid w:val="00E84D14"/>
    <w:rsid w:val="00E85359"/>
    <w:rsid w:val="00E85793"/>
    <w:rsid w:val="00E85BB1"/>
    <w:rsid w:val="00E85F56"/>
    <w:rsid w:val="00E861E4"/>
    <w:rsid w:val="00E86233"/>
    <w:rsid w:val="00E864DF"/>
    <w:rsid w:val="00E86810"/>
    <w:rsid w:val="00E86EE3"/>
    <w:rsid w:val="00E8729F"/>
    <w:rsid w:val="00E873F6"/>
    <w:rsid w:val="00E879AB"/>
    <w:rsid w:val="00E879EE"/>
    <w:rsid w:val="00E90275"/>
    <w:rsid w:val="00E907C2"/>
    <w:rsid w:val="00E909FA"/>
    <w:rsid w:val="00E90A5B"/>
    <w:rsid w:val="00E90A92"/>
    <w:rsid w:val="00E913B7"/>
    <w:rsid w:val="00E916A6"/>
    <w:rsid w:val="00E91A75"/>
    <w:rsid w:val="00E91C05"/>
    <w:rsid w:val="00E926AB"/>
    <w:rsid w:val="00E92788"/>
    <w:rsid w:val="00E92856"/>
    <w:rsid w:val="00E92A36"/>
    <w:rsid w:val="00E92B7B"/>
    <w:rsid w:val="00E92FDC"/>
    <w:rsid w:val="00E934C8"/>
    <w:rsid w:val="00E93B98"/>
    <w:rsid w:val="00E93DD2"/>
    <w:rsid w:val="00E93EA5"/>
    <w:rsid w:val="00E93F46"/>
    <w:rsid w:val="00E94907"/>
    <w:rsid w:val="00E94C9A"/>
    <w:rsid w:val="00E94EA6"/>
    <w:rsid w:val="00E94F24"/>
    <w:rsid w:val="00E951D9"/>
    <w:rsid w:val="00E9569E"/>
    <w:rsid w:val="00E9580A"/>
    <w:rsid w:val="00E967DD"/>
    <w:rsid w:val="00E971E2"/>
    <w:rsid w:val="00E97744"/>
    <w:rsid w:val="00E9787B"/>
    <w:rsid w:val="00E9793E"/>
    <w:rsid w:val="00E97CA7"/>
    <w:rsid w:val="00E97E93"/>
    <w:rsid w:val="00EA04B6"/>
    <w:rsid w:val="00EA0830"/>
    <w:rsid w:val="00EA085D"/>
    <w:rsid w:val="00EA0C5E"/>
    <w:rsid w:val="00EA0C76"/>
    <w:rsid w:val="00EA0CB2"/>
    <w:rsid w:val="00EA0D25"/>
    <w:rsid w:val="00EA0E16"/>
    <w:rsid w:val="00EA12FF"/>
    <w:rsid w:val="00EA13B1"/>
    <w:rsid w:val="00EA1619"/>
    <w:rsid w:val="00EA1A38"/>
    <w:rsid w:val="00EA2240"/>
    <w:rsid w:val="00EA2586"/>
    <w:rsid w:val="00EA2CAC"/>
    <w:rsid w:val="00EA35EF"/>
    <w:rsid w:val="00EA381C"/>
    <w:rsid w:val="00EA38AC"/>
    <w:rsid w:val="00EA3DFD"/>
    <w:rsid w:val="00EA4415"/>
    <w:rsid w:val="00EA46C0"/>
    <w:rsid w:val="00EA47E7"/>
    <w:rsid w:val="00EA4C65"/>
    <w:rsid w:val="00EA4C68"/>
    <w:rsid w:val="00EA4D53"/>
    <w:rsid w:val="00EA5035"/>
    <w:rsid w:val="00EA50B7"/>
    <w:rsid w:val="00EA516E"/>
    <w:rsid w:val="00EA51EB"/>
    <w:rsid w:val="00EA5321"/>
    <w:rsid w:val="00EA5366"/>
    <w:rsid w:val="00EA5474"/>
    <w:rsid w:val="00EA5AAE"/>
    <w:rsid w:val="00EA61C4"/>
    <w:rsid w:val="00EA627C"/>
    <w:rsid w:val="00EA651B"/>
    <w:rsid w:val="00EA6613"/>
    <w:rsid w:val="00EA6F7D"/>
    <w:rsid w:val="00EA79CB"/>
    <w:rsid w:val="00EA7A59"/>
    <w:rsid w:val="00EB0191"/>
    <w:rsid w:val="00EB04E8"/>
    <w:rsid w:val="00EB1823"/>
    <w:rsid w:val="00EB1970"/>
    <w:rsid w:val="00EB1D51"/>
    <w:rsid w:val="00EB2706"/>
    <w:rsid w:val="00EB2D06"/>
    <w:rsid w:val="00EB2EC0"/>
    <w:rsid w:val="00EB2F54"/>
    <w:rsid w:val="00EB311C"/>
    <w:rsid w:val="00EB3260"/>
    <w:rsid w:val="00EB32A0"/>
    <w:rsid w:val="00EB3BB5"/>
    <w:rsid w:val="00EB4010"/>
    <w:rsid w:val="00EB42B0"/>
    <w:rsid w:val="00EB4488"/>
    <w:rsid w:val="00EB4E5A"/>
    <w:rsid w:val="00EB565E"/>
    <w:rsid w:val="00EB5899"/>
    <w:rsid w:val="00EB5EBA"/>
    <w:rsid w:val="00EB6268"/>
    <w:rsid w:val="00EB6FD5"/>
    <w:rsid w:val="00EB7931"/>
    <w:rsid w:val="00EB7F08"/>
    <w:rsid w:val="00EC0150"/>
    <w:rsid w:val="00EC0672"/>
    <w:rsid w:val="00EC0E70"/>
    <w:rsid w:val="00EC13CE"/>
    <w:rsid w:val="00EC1CCE"/>
    <w:rsid w:val="00EC1F8F"/>
    <w:rsid w:val="00EC22DF"/>
    <w:rsid w:val="00EC23EE"/>
    <w:rsid w:val="00EC2D36"/>
    <w:rsid w:val="00EC2EA1"/>
    <w:rsid w:val="00EC2EE6"/>
    <w:rsid w:val="00EC2F3B"/>
    <w:rsid w:val="00EC358A"/>
    <w:rsid w:val="00EC370C"/>
    <w:rsid w:val="00EC3968"/>
    <w:rsid w:val="00EC3EA7"/>
    <w:rsid w:val="00EC41DC"/>
    <w:rsid w:val="00EC4246"/>
    <w:rsid w:val="00EC42A5"/>
    <w:rsid w:val="00EC485E"/>
    <w:rsid w:val="00EC53CF"/>
    <w:rsid w:val="00EC5578"/>
    <w:rsid w:val="00EC59CC"/>
    <w:rsid w:val="00EC601F"/>
    <w:rsid w:val="00EC6AA3"/>
    <w:rsid w:val="00EC6DF2"/>
    <w:rsid w:val="00EC6FE9"/>
    <w:rsid w:val="00EC7107"/>
    <w:rsid w:val="00EC7277"/>
    <w:rsid w:val="00EC7FB4"/>
    <w:rsid w:val="00EC7FC6"/>
    <w:rsid w:val="00ED0220"/>
    <w:rsid w:val="00ED0BDD"/>
    <w:rsid w:val="00ED0E4A"/>
    <w:rsid w:val="00ED132A"/>
    <w:rsid w:val="00ED1DE4"/>
    <w:rsid w:val="00ED1E30"/>
    <w:rsid w:val="00ED1F3D"/>
    <w:rsid w:val="00ED23A4"/>
    <w:rsid w:val="00ED27A5"/>
    <w:rsid w:val="00ED2F25"/>
    <w:rsid w:val="00ED32BC"/>
    <w:rsid w:val="00ED33CC"/>
    <w:rsid w:val="00ED35D0"/>
    <w:rsid w:val="00ED3B18"/>
    <w:rsid w:val="00ED3D2F"/>
    <w:rsid w:val="00ED44EB"/>
    <w:rsid w:val="00ED4708"/>
    <w:rsid w:val="00ED4A07"/>
    <w:rsid w:val="00ED4CBD"/>
    <w:rsid w:val="00ED4E73"/>
    <w:rsid w:val="00ED4E95"/>
    <w:rsid w:val="00ED54AC"/>
    <w:rsid w:val="00ED55A4"/>
    <w:rsid w:val="00ED563A"/>
    <w:rsid w:val="00ED57B3"/>
    <w:rsid w:val="00ED5F67"/>
    <w:rsid w:val="00ED5FF4"/>
    <w:rsid w:val="00ED6759"/>
    <w:rsid w:val="00ED685B"/>
    <w:rsid w:val="00ED69FB"/>
    <w:rsid w:val="00ED6B2A"/>
    <w:rsid w:val="00ED6BE2"/>
    <w:rsid w:val="00ED6F9B"/>
    <w:rsid w:val="00ED7474"/>
    <w:rsid w:val="00ED76F5"/>
    <w:rsid w:val="00ED7700"/>
    <w:rsid w:val="00ED7E70"/>
    <w:rsid w:val="00ED7E8B"/>
    <w:rsid w:val="00EE01BA"/>
    <w:rsid w:val="00EE0383"/>
    <w:rsid w:val="00EE045B"/>
    <w:rsid w:val="00EE1148"/>
    <w:rsid w:val="00EE1277"/>
    <w:rsid w:val="00EE1374"/>
    <w:rsid w:val="00EE1C4C"/>
    <w:rsid w:val="00EE1DDF"/>
    <w:rsid w:val="00EE1F63"/>
    <w:rsid w:val="00EE214B"/>
    <w:rsid w:val="00EE2378"/>
    <w:rsid w:val="00EE2E16"/>
    <w:rsid w:val="00EE322F"/>
    <w:rsid w:val="00EE3708"/>
    <w:rsid w:val="00EE4276"/>
    <w:rsid w:val="00EE440E"/>
    <w:rsid w:val="00EE44C7"/>
    <w:rsid w:val="00EE4654"/>
    <w:rsid w:val="00EE472A"/>
    <w:rsid w:val="00EE4EB9"/>
    <w:rsid w:val="00EE50E7"/>
    <w:rsid w:val="00EE5958"/>
    <w:rsid w:val="00EE5B5D"/>
    <w:rsid w:val="00EE5E25"/>
    <w:rsid w:val="00EE60AA"/>
    <w:rsid w:val="00EE60B7"/>
    <w:rsid w:val="00EE6262"/>
    <w:rsid w:val="00EE65D3"/>
    <w:rsid w:val="00EE6F03"/>
    <w:rsid w:val="00EE74DB"/>
    <w:rsid w:val="00EE765F"/>
    <w:rsid w:val="00EE79C4"/>
    <w:rsid w:val="00EE7C66"/>
    <w:rsid w:val="00EF001A"/>
    <w:rsid w:val="00EF05E8"/>
    <w:rsid w:val="00EF0636"/>
    <w:rsid w:val="00EF0840"/>
    <w:rsid w:val="00EF0921"/>
    <w:rsid w:val="00EF09B1"/>
    <w:rsid w:val="00EF0A9E"/>
    <w:rsid w:val="00EF0C49"/>
    <w:rsid w:val="00EF111C"/>
    <w:rsid w:val="00EF1325"/>
    <w:rsid w:val="00EF193D"/>
    <w:rsid w:val="00EF2288"/>
    <w:rsid w:val="00EF2A56"/>
    <w:rsid w:val="00EF2B20"/>
    <w:rsid w:val="00EF2C30"/>
    <w:rsid w:val="00EF32CC"/>
    <w:rsid w:val="00EF3768"/>
    <w:rsid w:val="00EF3863"/>
    <w:rsid w:val="00EF3A04"/>
    <w:rsid w:val="00EF3B82"/>
    <w:rsid w:val="00EF430A"/>
    <w:rsid w:val="00EF480D"/>
    <w:rsid w:val="00EF49D4"/>
    <w:rsid w:val="00EF4C20"/>
    <w:rsid w:val="00EF4F50"/>
    <w:rsid w:val="00EF5065"/>
    <w:rsid w:val="00EF6819"/>
    <w:rsid w:val="00EF73E9"/>
    <w:rsid w:val="00EF75AE"/>
    <w:rsid w:val="00EF7A22"/>
    <w:rsid w:val="00EF7CDC"/>
    <w:rsid w:val="00EF7ECD"/>
    <w:rsid w:val="00F00207"/>
    <w:rsid w:val="00F00467"/>
    <w:rsid w:val="00F00BEF"/>
    <w:rsid w:val="00F00D4A"/>
    <w:rsid w:val="00F0129F"/>
    <w:rsid w:val="00F0130D"/>
    <w:rsid w:val="00F014C6"/>
    <w:rsid w:val="00F01754"/>
    <w:rsid w:val="00F017E2"/>
    <w:rsid w:val="00F01B5A"/>
    <w:rsid w:val="00F01C1C"/>
    <w:rsid w:val="00F02009"/>
    <w:rsid w:val="00F02228"/>
    <w:rsid w:val="00F02A17"/>
    <w:rsid w:val="00F032AD"/>
    <w:rsid w:val="00F03BE0"/>
    <w:rsid w:val="00F03CDD"/>
    <w:rsid w:val="00F04A15"/>
    <w:rsid w:val="00F04ABF"/>
    <w:rsid w:val="00F04CA8"/>
    <w:rsid w:val="00F04DF5"/>
    <w:rsid w:val="00F053FD"/>
    <w:rsid w:val="00F054B2"/>
    <w:rsid w:val="00F05C0A"/>
    <w:rsid w:val="00F05D18"/>
    <w:rsid w:val="00F0653A"/>
    <w:rsid w:val="00F065B0"/>
    <w:rsid w:val="00F06796"/>
    <w:rsid w:val="00F067A9"/>
    <w:rsid w:val="00F06D72"/>
    <w:rsid w:val="00F074B8"/>
    <w:rsid w:val="00F07743"/>
    <w:rsid w:val="00F07991"/>
    <w:rsid w:val="00F079E2"/>
    <w:rsid w:val="00F07F48"/>
    <w:rsid w:val="00F07F81"/>
    <w:rsid w:val="00F10038"/>
    <w:rsid w:val="00F10039"/>
    <w:rsid w:val="00F10349"/>
    <w:rsid w:val="00F103D7"/>
    <w:rsid w:val="00F10514"/>
    <w:rsid w:val="00F10BE5"/>
    <w:rsid w:val="00F10D9F"/>
    <w:rsid w:val="00F10E4E"/>
    <w:rsid w:val="00F11663"/>
    <w:rsid w:val="00F11889"/>
    <w:rsid w:val="00F119A0"/>
    <w:rsid w:val="00F120BC"/>
    <w:rsid w:val="00F12646"/>
    <w:rsid w:val="00F12AB8"/>
    <w:rsid w:val="00F12AF5"/>
    <w:rsid w:val="00F12CD6"/>
    <w:rsid w:val="00F133B5"/>
    <w:rsid w:val="00F13552"/>
    <w:rsid w:val="00F135B8"/>
    <w:rsid w:val="00F13C6E"/>
    <w:rsid w:val="00F13D9F"/>
    <w:rsid w:val="00F148AA"/>
    <w:rsid w:val="00F149D3"/>
    <w:rsid w:val="00F1512B"/>
    <w:rsid w:val="00F157A9"/>
    <w:rsid w:val="00F15CC6"/>
    <w:rsid w:val="00F16083"/>
    <w:rsid w:val="00F1612D"/>
    <w:rsid w:val="00F16F22"/>
    <w:rsid w:val="00F17411"/>
    <w:rsid w:val="00F174D4"/>
    <w:rsid w:val="00F17AC8"/>
    <w:rsid w:val="00F17C6E"/>
    <w:rsid w:val="00F17D2C"/>
    <w:rsid w:val="00F2031C"/>
    <w:rsid w:val="00F20DB9"/>
    <w:rsid w:val="00F216E3"/>
    <w:rsid w:val="00F21747"/>
    <w:rsid w:val="00F219AE"/>
    <w:rsid w:val="00F221E1"/>
    <w:rsid w:val="00F22902"/>
    <w:rsid w:val="00F22B12"/>
    <w:rsid w:val="00F22E68"/>
    <w:rsid w:val="00F2315E"/>
    <w:rsid w:val="00F23513"/>
    <w:rsid w:val="00F235A6"/>
    <w:rsid w:val="00F23986"/>
    <w:rsid w:val="00F23C58"/>
    <w:rsid w:val="00F24502"/>
    <w:rsid w:val="00F24759"/>
    <w:rsid w:val="00F249DB"/>
    <w:rsid w:val="00F24DEA"/>
    <w:rsid w:val="00F24EDA"/>
    <w:rsid w:val="00F250E8"/>
    <w:rsid w:val="00F25500"/>
    <w:rsid w:val="00F25814"/>
    <w:rsid w:val="00F2585E"/>
    <w:rsid w:val="00F25FEB"/>
    <w:rsid w:val="00F2633D"/>
    <w:rsid w:val="00F2647B"/>
    <w:rsid w:val="00F266D2"/>
    <w:rsid w:val="00F26A9B"/>
    <w:rsid w:val="00F26E1C"/>
    <w:rsid w:val="00F26E7E"/>
    <w:rsid w:val="00F26EF5"/>
    <w:rsid w:val="00F2738F"/>
    <w:rsid w:val="00F276CF"/>
    <w:rsid w:val="00F27746"/>
    <w:rsid w:val="00F27862"/>
    <w:rsid w:val="00F27ABC"/>
    <w:rsid w:val="00F27C98"/>
    <w:rsid w:val="00F3010E"/>
    <w:rsid w:val="00F3073A"/>
    <w:rsid w:val="00F30762"/>
    <w:rsid w:val="00F307E8"/>
    <w:rsid w:val="00F31292"/>
    <w:rsid w:val="00F31624"/>
    <w:rsid w:val="00F31F0F"/>
    <w:rsid w:val="00F31F50"/>
    <w:rsid w:val="00F327FF"/>
    <w:rsid w:val="00F32925"/>
    <w:rsid w:val="00F32A6A"/>
    <w:rsid w:val="00F32D25"/>
    <w:rsid w:val="00F32F52"/>
    <w:rsid w:val="00F32FD7"/>
    <w:rsid w:val="00F3335A"/>
    <w:rsid w:val="00F33C65"/>
    <w:rsid w:val="00F34C0A"/>
    <w:rsid w:val="00F34F43"/>
    <w:rsid w:val="00F3538E"/>
    <w:rsid w:val="00F3557A"/>
    <w:rsid w:val="00F35CE8"/>
    <w:rsid w:val="00F35D45"/>
    <w:rsid w:val="00F3611D"/>
    <w:rsid w:val="00F366CC"/>
    <w:rsid w:val="00F36A43"/>
    <w:rsid w:val="00F36E1F"/>
    <w:rsid w:val="00F373D3"/>
    <w:rsid w:val="00F37626"/>
    <w:rsid w:val="00F3772E"/>
    <w:rsid w:val="00F4044F"/>
    <w:rsid w:val="00F40ABC"/>
    <w:rsid w:val="00F40E07"/>
    <w:rsid w:val="00F41082"/>
    <w:rsid w:val="00F414C1"/>
    <w:rsid w:val="00F414DB"/>
    <w:rsid w:val="00F415A4"/>
    <w:rsid w:val="00F417A6"/>
    <w:rsid w:val="00F418B5"/>
    <w:rsid w:val="00F41BC5"/>
    <w:rsid w:val="00F41C9B"/>
    <w:rsid w:val="00F422F3"/>
    <w:rsid w:val="00F42E93"/>
    <w:rsid w:val="00F431F4"/>
    <w:rsid w:val="00F4328F"/>
    <w:rsid w:val="00F432AA"/>
    <w:rsid w:val="00F4352F"/>
    <w:rsid w:val="00F43AD9"/>
    <w:rsid w:val="00F4406F"/>
    <w:rsid w:val="00F4415F"/>
    <w:rsid w:val="00F4416F"/>
    <w:rsid w:val="00F44B4C"/>
    <w:rsid w:val="00F44B95"/>
    <w:rsid w:val="00F45708"/>
    <w:rsid w:val="00F45C20"/>
    <w:rsid w:val="00F45C4C"/>
    <w:rsid w:val="00F46CFE"/>
    <w:rsid w:val="00F46D5B"/>
    <w:rsid w:val="00F470AC"/>
    <w:rsid w:val="00F4748A"/>
    <w:rsid w:val="00F4753D"/>
    <w:rsid w:val="00F475F0"/>
    <w:rsid w:val="00F47ADA"/>
    <w:rsid w:val="00F5019A"/>
    <w:rsid w:val="00F50E5A"/>
    <w:rsid w:val="00F50F7E"/>
    <w:rsid w:val="00F5185B"/>
    <w:rsid w:val="00F51968"/>
    <w:rsid w:val="00F519C4"/>
    <w:rsid w:val="00F521B0"/>
    <w:rsid w:val="00F524DB"/>
    <w:rsid w:val="00F524F7"/>
    <w:rsid w:val="00F525C3"/>
    <w:rsid w:val="00F52785"/>
    <w:rsid w:val="00F5285D"/>
    <w:rsid w:val="00F528A4"/>
    <w:rsid w:val="00F52A01"/>
    <w:rsid w:val="00F52B1C"/>
    <w:rsid w:val="00F53BEA"/>
    <w:rsid w:val="00F53C6A"/>
    <w:rsid w:val="00F54091"/>
    <w:rsid w:val="00F540A5"/>
    <w:rsid w:val="00F548F5"/>
    <w:rsid w:val="00F54C10"/>
    <w:rsid w:val="00F54F76"/>
    <w:rsid w:val="00F558EE"/>
    <w:rsid w:val="00F55F27"/>
    <w:rsid w:val="00F56012"/>
    <w:rsid w:val="00F56026"/>
    <w:rsid w:val="00F56107"/>
    <w:rsid w:val="00F562E3"/>
    <w:rsid w:val="00F56310"/>
    <w:rsid w:val="00F5631E"/>
    <w:rsid w:val="00F56A0B"/>
    <w:rsid w:val="00F56C19"/>
    <w:rsid w:val="00F56CBB"/>
    <w:rsid w:val="00F57624"/>
    <w:rsid w:val="00F578B7"/>
    <w:rsid w:val="00F5791F"/>
    <w:rsid w:val="00F57AFF"/>
    <w:rsid w:val="00F57B0D"/>
    <w:rsid w:val="00F57BB2"/>
    <w:rsid w:val="00F60295"/>
    <w:rsid w:val="00F604B6"/>
    <w:rsid w:val="00F6059D"/>
    <w:rsid w:val="00F6074F"/>
    <w:rsid w:val="00F6098A"/>
    <w:rsid w:val="00F609D8"/>
    <w:rsid w:val="00F60B20"/>
    <w:rsid w:val="00F60BDB"/>
    <w:rsid w:val="00F613D5"/>
    <w:rsid w:val="00F6306B"/>
    <w:rsid w:val="00F631E5"/>
    <w:rsid w:val="00F63CCE"/>
    <w:rsid w:val="00F64387"/>
    <w:rsid w:val="00F644B2"/>
    <w:rsid w:val="00F64B3D"/>
    <w:rsid w:val="00F64F13"/>
    <w:rsid w:val="00F65766"/>
    <w:rsid w:val="00F65815"/>
    <w:rsid w:val="00F65A8E"/>
    <w:rsid w:val="00F65EF7"/>
    <w:rsid w:val="00F666E5"/>
    <w:rsid w:val="00F66C71"/>
    <w:rsid w:val="00F66CD4"/>
    <w:rsid w:val="00F67092"/>
    <w:rsid w:val="00F67265"/>
    <w:rsid w:val="00F6757F"/>
    <w:rsid w:val="00F676C0"/>
    <w:rsid w:val="00F67D56"/>
    <w:rsid w:val="00F701D3"/>
    <w:rsid w:val="00F70262"/>
    <w:rsid w:val="00F7071D"/>
    <w:rsid w:val="00F70B0A"/>
    <w:rsid w:val="00F71594"/>
    <w:rsid w:val="00F71702"/>
    <w:rsid w:val="00F72358"/>
    <w:rsid w:val="00F7318A"/>
    <w:rsid w:val="00F733C5"/>
    <w:rsid w:val="00F73B69"/>
    <w:rsid w:val="00F74B2A"/>
    <w:rsid w:val="00F74D0D"/>
    <w:rsid w:val="00F74DC4"/>
    <w:rsid w:val="00F75559"/>
    <w:rsid w:val="00F755E1"/>
    <w:rsid w:val="00F756BB"/>
    <w:rsid w:val="00F75931"/>
    <w:rsid w:val="00F75B01"/>
    <w:rsid w:val="00F75ECD"/>
    <w:rsid w:val="00F7616A"/>
    <w:rsid w:val="00F76314"/>
    <w:rsid w:val="00F7678A"/>
    <w:rsid w:val="00F76B2F"/>
    <w:rsid w:val="00F76C8E"/>
    <w:rsid w:val="00F76E8F"/>
    <w:rsid w:val="00F772F1"/>
    <w:rsid w:val="00F773A9"/>
    <w:rsid w:val="00F77614"/>
    <w:rsid w:val="00F8019D"/>
    <w:rsid w:val="00F801CC"/>
    <w:rsid w:val="00F808FC"/>
    <w:rsid w:val="00F81469"/>
    <w:rsid w:val="00F8175D"/>
    <w:rsid w:val="00F81941"/>
    <w:rsid w:val="00F819B5"/>
    <w:rsid w:val="00F81D75"/>
    <w:rsid w:val="00F81FE2"/>
    <w:rsid w:val="00F824AF"/>
    <w:rsid w:val="00F83972"/>
    <w:rsid w:val="00F84356"/>
    <w:rsid w:val="00F84491"/>
    <w:rsid w:val="00F84BA1"/>
    <w:rsid w:val="00F84BE1"/>
    <w:rsid w:val="00F84CD8"/>
    <w:rsid w:val="00F85047"/>
    <w:rsid w:val="00F856AE"/>
    <w:rsid w:val="00F857D8"/>
    <w:rsid w:val="00F85A6C"/>
    <w:rsid w:val="00F85C7A"/>
    <w:rsid w:val="00F861B7"/>
    <w:rsid w:val="00F865E7"/>
    <w:rsid w:val="00F866A0"/>
    <w:rsid w:val="00F86E19"/>
    <w:rsid w:val="00F86E74"/>
    <w:rsid w:val="00F86ED3"/>
    <w:rsid w:val="00F87043"/>
    <w:rsid w:val="00F870C0"/>
    <w:rsid w:val="00F8716F"/>
    <w:rsid w:val="00F873B0"/>
    <w:rsid w:val="00F8788E"/>
    <w:rsid w:val="00F8797B"/>
    <w:rsid w:val="00F87AC9"/>
    <w:rsid w:val="00F87B12"/>
    <w:rsid w:val="00F87FB6"/>
    <w:rsid w:val="00F907AD"/>
    <w:rsid w:val="00F90E47"/>
    <w:rsid w:val="00F90F60"/>
    <w:rsid w:val="00F91338"/>
    <w:rsid w:val="00F91554"/>
    <w:rsid w:val="00F91E0E"/>
    <w:rsid w:val="00F91FA4"/>
    <w:rsid w:val="00F922CC"/>
    <w:rsid w:val="00F923F6"/>
    <w:rsid w:val="00F92D52"/>
    <w:rsid w:val="00F92DFD"/>
    <w:rsid w:val="00F93CDA"/>
    <w:rsid w:val="00F94385"/>
    <w:rsid w:val="00F947BA"/>
    <w:rsid w:val="00F94F48"/>
    <w:rsid w:val="00F950B0"/>
    <w:rsid w:val="00F951EB"/>
    <w:rsid w:val="00F953FA"/>
    <w:rsid w:val="00F95F72"/>
    <w:rsid w:val="00F96069"/>
    <w:rsid w:val="00F960AA"/>
    <w:rsid w:val="00F960DE"/>
    <w:rsid w:val="00F96215"/>
    <w:rsid w:val="00F96423"/>
    <w:rsid w:val="00F96819"/>
    <w:rsid w:val="00F968A0"/>
    <w:rsid w:val="00F96FBF"/>
    <w:rsid w:val="00F9715D"/>
    <w:rsid w:val="00F975BE"/>
    <w:rsid w:val="00F975D2"/>
    <w:rsid w:val="00F976AF"/>
    <w:rsid w:val="00F976D3"/>
    <w:rsid w:val="00F976EE"/>
    <w:rsid w:val="00F97A22"/>
    <w:rsid w:val="00F97B88"/>
    <w:rsid w:val="00F97C64"/>
    <w:rsid w:val="00FA0421"/>
    <w:rsid w:val="00FA0A4E"/>
    <w:rsid w:val="00FA10A7"/>
    <w:rsid w:val="00FA1F71"/>
    <w:rsid w:val="00FA204E"/>
    <w:rsid w:val="00FA2452"/>
    <w:rsid w:val="00FA2655"/>
    <w:rsid w:val="00FA2F8A"/>
    <w:rsid w:val="00FA2FE5"/>
    <w:rsid w:val="00FA3DD9"/>
    <w:rsid w:val="00FA3F2B"/>
    <w:rsid w:val="00FA43C7"/>
    <w:rsid w:val="00FA4CA0"/>
    <w:rsid w:val="00FA503C"/>
    <w:rsid w:val="00FA5491"/>
    <w:rsid w:val="00FA5594"/>
    <w:rsid w:val="00FA55D9"/>
    <w:rsid w:val="00FA5C6B"/>
    <w:rsid w:val="00FA5D01"/>
    <w:rsid w:val="00FA5DC0"/>
    <w:rsid w:val="00FA5F62"/>
    <w:rsid w:val="00FA60E0"/>
    <w:rsid w:val="00FA61CC"/>
    <w:rsid w:val="00FA6538"/>
    <w:rsid w:val="00FA6680"/>
    <w:rsid w:val="00FA6769"/>
    <w:rsid w:val="00FA6B64"/>
    <w:rsid w:val="00FA6DA7"/>
    <w:rsid w:val="00FA7A61"/>
    <w:rsid w:val="00FA7DA8"/>
    <w:rsid w:val="00FB04D3"/>
    <w:rsid w:val="00FB0677"/>
    <w:rsid w:val="00FB068C"/>
    <w:rsid w:val="00FB0A7E"/>
    <w:rsid w:val="00FB0B12"/>
    <w:rsid w:val="00FB0BAC"/>
    <w:rsid w:val="00FB1038"/>
    <w:rsid w:val="00FB1315"/>
    <w:rsid w:val="00FB1750"/>
    <w:rsid w:val="00FB1A50"/>
    <w:rsid w:val="00FB1CBC"/>
    <w:rsid w:val="00FB26C7"/>
    <w:rsid w:val="00FB2965"/>
    <w:rsid w:val="00FB3719"/>
    <w:rsid w:val="00FB38F4"/>
    <w:rsid w:val="00FB3A08"/>
    <w:rsid w:val="00FB3BF3"/>
    <w:rsid w:val="00FB3C89"/>
    <w:rsid w:val="00FB4581"/>
    <w:rsid w:val="00FB4685"/>
    <w:rsid w:val="00FB493C"/>
    <w:rsid w:val="00FB4941"/>
    <w:rsid w:val="00FB5A0C"/>
    <w:rsid w:val="00FB5D03"/>
    <w:rsid w:val="00FB5F41"/>
    <w:rsid w:val="00FB6EC0"/>
    <w:rsid w:val="00FB6F04"/>
    <w:rsid w:val="00FB73CE"/>
    <w:rsid w:val="00FB7AE0"/>
    <w:rsid w:val="00FB7EA9"/>
    <w:rsid w:val="00FB7F19"/>
    <w:rsid w:val="00FC027E"/>
    <w:rsid w:val="00FC041F"/>
    <w:rsid w:val="00FC0B50"/>
    <w:rsid w:val="00FC10BF"/>
    <w:rsid w:val="00FC10DA"/>
    <w:rsid w:val="00FC112E"/>
    <w:rsid w:val="00FC125E"/>
    <w:rsid w:val="00FC1593"/>
    <w:rsid w:val="00FC1793"/>
    <w:rsid w:val="00FC1A9E"/>
    <w:rsid w:val="00FC24DA"/>
    <w:rsid w:val="00FC27FA"/>
    <w:rsid w:val="00FC2889"/>
    <w:rsid w:val="00FC2B38"/>
    <w:rsid w:val="00FC2BB9"/>
    <w:rsid w:val="00FC318D"/>
    <w:rsid w:val="00FC3688"/>
    <w:rsid w:val="00FC3E2B"/>
    <w:rsid w:val="00FC4F30"/>
    <w:rsid w:val="00FC5086"/>
    <w:rsid w:val="00FC52A2"/>
    <w:rsid w:val="00FC55BC"/>
    <w:rsid w:val="00FC6013"/>
    <w:rsid w:val="00FC6521"/>
    <w:rsid w:val="00FC6C3F"/>
    <w:rsid w:val="00FC7521"/>
    <w:rsid w:val="00FC75F1"/>
    <w:rsid w:val="00FC7777"/>
    <w:rsid w:val="00FC78F6"/>
    <w:rsid w:val="00FC7ACD"/>
    <w:rsid w:val="00FD0019"/>
    <w:rsid w:val="00FD00BB"/>
    <w:rsid w:val="00FD061E"/>
    <w:rsid w:val="00FD07FF"/>
    <w:rsid w:val="00FD0806"/>
    <w:rsid w:val="00FD0892"/>
    <w:rsid w:val="00FD0C6B"/>
    <w:rsid w:val="00FD0CC3"/>
    <w:rsid w:val="00FD0ECF"/>
    <w:rsid w:val="00FD0F27"/>
    <w:rsid w:val="00FD10B6"/>
    <w:rsid w:val="00FD1EAE"/>
    <w:rsid w:val="00FD2372"/>
    <w:rsid w:val="00FD2994"/>
    <w:rsid w:val="00FD2B09"/>
    <w:rsid w:val="00FD2E6D"/>
    <w:rsid w:val="00FD2FA5"/>
    <w:rsid w:val="00FD3089"/>
    <w:rsid w:val="00FD38F3"/>
    <w:rsid w:val="00FD39C5"/>
    <w:rsid w:val="00FD3A14"/>
    <w:rsid w:val="00FD3D6B"/>
    <w:rsid w:val="00FD3E17"/>
    <w:rsid w:val="00FD414B"/>
    <w:rsid w:val="00FD437F"/>
    <w:rsid w:val="00FD4A01"/>
    <w:rsid w:val="00FD4B54"/>
    <w:rsid w:val="00FD4DCD"/>
    <w:rsid w:val="00FD5D2A"/>
    <w:rsid w:val="00FD5D86"/>
    <w:rsid w:val="00FD6240"/>
    <w:rsid w:val="00FD6272"/>
    <w:rsid w:val="00FD642D"/>
    <w:rsid w:val="00FD651B"/>
    <w:rsid w:val="00FD67C1"/>
    <w:rsid w:val="00FD6B63"/>
    <w:rsid w:val="00FD6BD3"/>
    <w:rsid w:val="00FD758F"/>
    <w:rsid w:val="00FD791B"/>
    <w:rsid w:val="00FD7FE9"/>
    <w:rsid w:val="00FE02AB"/>
    <w:rsid w:val="00FE0597"/>
    <w:rsid w:val="00FE09E6"/>
    <w:rsid w:val="00FE1114"/>
    <w:rsid w:val="00FE142D"/>
    <w:rsid w:val="00FE194C"/>
    <w:rsid w:val="00FE1F90"/>
    <w:rsid w:val="00FE26B1"/>
    <w:rsid w:val="00FE27C1"/>
    <w:rsid w:val="00FE33B1"/>
    <w:rsid w:val="00FE40E1"/>
    <w:rsid w:val="00FE456C"/>
    <w:rsid w:val="00FE4727"/>
    <w:rsid w:val="00FE4D55"/>
    <w:rsid w:val="00FE56C4"/>
    <w:rsid w:val="00FE5A6D"/>
    <w:rsid w:val="00FE5A8D"/>
    <w:rsid w:val="00FE6C5C"/>
    <w:rsid w:val="00FE6CAC"/>
    <w:rsid w:val="00FE6CDE"/>
    <w:rsid w:val="00FE6E62"/>
    <w:rsid w:val="00FE724B"/>
    <w:rsid w:val="00FE7318"/>
    <w:rsid w:val="00FE7489"/>
    <w:rsid w:val="00FE74CB"/>
    <w:rsid w:val="00FE7583"/>
    <w:rsid w:val="00FE7748"/>
    <w:rsid w:val="00FE7B5E"/>
    <w:rsid w:val="00FE7BEC"/>
    <w:rsid w:val="00FF00DE"/>
    <w:rsid w:val="00FF03A3"/>
    <w:rsid w:val="00FF0478"/>
    <w:rsid w:val="00FF061B"/>
    <w:rsid w:val="00FF06C7"/>
    <w:rsid w:val="00FF0839"/>
    <w:rsid w:val="00FF0847"/>
    <w:rsid w:val="00FF0BBC"/>
    <w:rsid w:val="00FF3752"/>
    <w:rsid w:val="00FF3F8D"/>
    <w:rsid w:val="00FF454C"/>
    <w:rsid w:val="00FF49F2"/>
    <w:rsid w:val="00FF4D3C"/>
    <w:rsid w:val="00FF50E8"/>
    <w:rsid w:val="00FF5151"/>
    <w:rsid w:val="00FF582D"/>
    <w:rsid w:val="00FF591C"/>
    <w:rsid w:val="00FF59AE"/>
    <w:rsid w:val="00FF65EA"/>
    <w:rsid w:val="00FF6853"/>
    <w:rsid w:val="00FF6C11"/>
    <w:rsid w:val="00FF6DA5"/>
    <w:rsid w:val="00FF6F7F"/>
    <w:rsid w:val="00FF7039"/>
    <w:rsid w:val="00FF71D1"/>
    <w:rsid w:val="00FF73B8"/>
    <w:rsid w:val="00FF745C"/>
    <w:rsid w:val="00FF79B4"/>
    <w:rsid w:val="00FF7BCC"/>
  </w:rsids>
  <m:mathPr>
    <m:mathFont m:val="Cambria Math"/>
    <m:brkBin m:val="before"/>
    <m:brkBinSub m:val="--"/>
    <m:smallFrac m:val="0"/>
    <m:dispDef/>
    <m:lMargin m:val="0"/>
    <m:rMargin m:val="0"/>
    <m:defJc m:val="centerGroup"/>
    <m:wrapIndent m:val="1440"/>
    <m:intLim m:val="subSup"/>
    <m:naryLim m:val="undOvr"/>
  </m:mathPr>
  <w:themeFontLang w:val="n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F7C6A"/>
  <w15:docId w15:val="{DCB05E7E-2C5A-4580-8052-D5EC48A26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n-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50A"/>
    <w:rPr>
      <w:lang w:val="en-GB"/>
    </w:rPr>
  </w:style>
  <w:style w:type="paragraph" w:styleId="Heading1">
    <w:name w:val="heading 1"/>
    <w:basedOn w:val="Normal"/>
    <w:next w:val="Normal"/>
    <w:link w:val="Heading1Char"/>
    <w:qFormat/>
    <w:rsid w:val="0070050A"/>
    <w:pPr>
      <w:keepNext/>
      <w:spacing w:after="0" w:line="240" w:lineRule="auto"/>
      <w:outlineLvl w:val="0"/>
    </w:pPr>
    <w:rPr>
      <w:rFonts w:ascii="Times New Roman" w:eastAsia="Times New Roman" w:hAnsi="Times New Roman" w:cs="Times New Roman"/>
      <w:b/>
      <w:bCs/>
      <w:sz w:val="24"/>
      <w:szCs w:val="24"/>
      <w:lang w:val="nb-NO" w:eastAsia="nb-NO"/>
    </w:rPr>
  </w:style>
  <w:style w:type="paragraph" w:styleId="Heading2">
    <w:name w:val="heading 2"/>
    <w:basedOn w:val="Normal"/>
    <w:next w:val="Normal"/>
    <w:link w:val="Heading2Char"/>
    <w:uiPriority w:val="9"/>
    <w:semiHidden/>
    <w:unhideWhenUsed/>
    <w:qFormat/>
    <w:rsid w:val="0070050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224FD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0050A"/>
    <w:rPr>
      <w:rFonts w:ascii="Times New Roman" w:eastAsia="Times New Roman" w:hAnsi="Times New Roman" w:cs="Times New Roman"/>
      <w:b/>
      <w:bCs/>
      <w:sz w:val="24"/>
      <w:szCs w:val="24"/>
      <w:lang w:val="nb-NO" w:eastAsia="nb-NO"/>
    </w:rPr>
  </w:style>
  <w:style w:type="character" w:customStyle="1" w:styleId="Heading2Char">
    <w:name w:val="Heading 2 Char"/>
    <w:basedOn w:val="DefaultParagraphFont"/>
    <w:link w:val="Heading2"/>
    <w:uiPriority w:val="9"/>
    <w:semiHidden/>
    <w:rsid w:val="0070050A"/>
    <w:rPr>
      <w:rFonts w:asciiTheme="majorHAnsi" w:eastAsiaTheme="majorEastAsia" w:hAnsiTheme="majorHAnsi" w:cstheme="majorBidi"/>
      <w:color w:val="365F91" w:themeColor="accent1" w:themeShade="BF"/>
      <w:sz w:val="26"/>
      <w:szCs w:val="26"/>
      <w:lang w:val="en-GB"/>
    </w:rPr>
  </w:style>
  <w:style w:type="character" w:styleId="CommentReference">
    <w:name w:val="annotation reference"/>
    <w:basedOn w:val="DefaultParagraphFont"/>
    <w:uiPriority w:val="99"/>
    <w:semiHidden/>
    <w:unhideWhenUsed/>
    <w:rsid w:val="0070050A"/>
    <w:rPr>
      <w:sz w:val="16"/>
      <w:szCs w:val="16"/>
    </w:rPr>
  </w:style>
  <w:style w:type="paragraph" w:styleId="CommentText">
    <w:name w:val="annotation text"/>
    <w:basedOn w:val="Normal"/>
    <w:link w:val="CommentTextChar"/>
    <w:uiPriority w:val="99"/>
    <w:unhideWhenUsed/>
    <w:rsid w:val="0070050A"/>
    <w:pPr>
      <w:spacing w:line="240" w:lineRule="auto"/>
    </w:pPr>
    <w:rPr>
      <w:sz w:val="20"/>
      <w:szCs w:val="20"/>
    </w:rPr>
  </w:style>
  <w:style w:type="character" w:customStyle="1" w:styleId="CommentTextChar">
    <w:name w:val="Comment Text Char"/>
    <w:basedOn w:val="DefaultParagraphFont"/>
    <w:link w:val="CommentText"/>
    <w:uiPriority w:val="99"/>
    <w:rsid w:val="0070050A"/>
    <w:rPr>
      <w:sz w:val="20"/>
      <w:szCs w:val="20"/>
      <w:lang w:val="en-GB"/>
    </w:rPr>
  </w:style>
  <w:style w:type="paragraph" w:styleId="CommentSubject">
    <w:name w:val="annotation subject"/>
    <w:basedOn w:val="CommentText"/>
    <w:next w:val="CommentText"/>
    <w:link w:val="CommentSubjectChar"/>
    <w:uiPriority w:val="99"/>
    <w:semiHidden/>
    <w:unhideWhenUsed/>
    <w:rsid w:val="0070050A"/>
    <w:rPr>
      <w:b/>
      <w:bCs/>
    </w:rPr>
  </w:style>
  <w:style w:type="character" w:customStyle="1" w:styleId="CommentSubjectChar">
    <w:name w:val="Comment Subject Char"/>
    <w:basedOn w:val="CommentTextChar"/>
    <w:link w:val="CommentSubject"/>
    <w:uiPriority w:val="99"/>
    <w:semiHidden/>
    <w:rsid w:val="0070050A"/>
    <w:rPr>
      <w:b/>
      <w:bCs/>
      <w:sz w:val="20"/>
      <w:szCs w:val="20"/>
      <w:lang w:val="en-GB"/>
    </w:rPr>
  </w:style>
  <w:style w:type="paragraph" w:styleId="BalloonText">
    <w:name w:val="Balloon Text"/>
    <w:basedOn w:val="Normal"/>
    <w:link w:val="BalloonTextChar"/>
    <w:uiPriority w:val="99"/>
    <w:semiHidden/>
    <w:unhideWhenUsed/>
    <w:rsid w:val="007005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050A"/>
    <w:rPr>
      <w:rFonts w:ascii="Tahoma" w:hAnsi="Tahoma" w:cs="Tahoma"/>
      <w:sz w:val="16"/>
      <w:szCs w:val="16"/>
      <w:lang w:val="en-GB"/>
    </w:rPr>
  </w:style>
  <w:style w:type="paragraph" w:styleId="Footer">
    <w:name w:val="footer"/>
    <w:basedOn w:val="Normal"/>
    <w:link w:val="FooterChar"/>
    <w:rsid w:val="0070050A"/>
    <w:pPr>
      <w:tabs>
        <w:tab w:val="center" w:pos="4536"/>
        <w:tab w:val="right" w:pos="9072"/>
      </w:tabs>
      <w:spacing w:after="0" w:line="240" w:lineRule="auto"/>
    </w:pPr>
    <w:rPr>
      <w:rFonts w:ascii="Times New Roman" w:eastAsia="Times New Roman" w:hAnsi="Times New Roman" w:cs="Times New Roman"/>
      <w:sz w:val="24"/>
      <w:szCs w:val="24"/>
      <w:lang w:val="nb-NO" w:eastAsia="nb-NO"/>
    </w:rPr>
  </w:style>
  <w:style w:type="character" w:customStyle="1" w:styleId="FooterChar">
    <w:name w:val="Footer Char"/>
    <w:basedOn w:val="DefaultParagraphFont"/>
    <w:link w:val="Footer"/>
    <w:rsid w:val="0070050A"/>
    <w:rPr>
      <w:rFonts w:ascii="Times New Roman" w:eastAsia="Times New Roman" w:hAnsi="Times New Roman" w:cs="Times New Roman"/>
      <w:sz w:val="24"/>
      <w:szCs w:val="24"/>
      <w:lang w:val="nb-NO" w:eastAsia="nb-NO"/>
    </w:rPr>
  </w:style>
  <w:style w:type="paragraph" w:styleId="HTMLPreformatted">
    <w:name w:val="HTML Preformatted"/>
    <w:basedOn w:val="Normal"/>
    <w:link w:val="HTMLPreformattedChar"/>
    <w:rsid w:val="007005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b-NO" w:eastAsia="nb-NO"/>
    </w:rPr>
  </w:style>
  <w:style w:type="character" w:customStyle="1" w:styleId="HTMLPreformattedChar">
    <w:name w:val="HTML Preformatted Char"/>
    <w:basedOn w:val="DefaultParagraphFont"/>
    <w:link w:val="HTMLPreformatted"/>
    <w:rsid w:val="0070050A"/>
    <w:rPr>
      <w:rFonts w:ascii="Courier New" w:eastAsia="Times New Roman" w:hAnsi="Courier New" w:cs="Courier New"/>
      <w:sz w:val="20"/>
      <w:szCs w:val="20"/>
      <w:lang w:val="nb-NO" w:eastAsia="nb-NO"/>
    </w:rPr>
  </w:style>
  <w:style w:type="character" w:styleId="Hyperlink">
    <w:name w:val="Hyperlink"/>
    <w:basedOn w:val="DefaultParagraphFont"/>
    <w:uiPriority w:val="99"/>
    <w:unhideWhenUsed/>
    <w:rsid w:val="0070050A"/>
    <w:rPr>
      <w:color w:val="0000FF" w:themeColor="hyperlink"/>
      <w:u w:val="single"/>
    </w:rPr>
  </w:style>
  <w:style w:type="table" w:styleId="TableGrid">
    <w:name w:val="Table Grid"/>
    <w:basedOn w:val="TableNormal"/>
    <w:uiPriority w:val="59"/>
    <w:rsid w:val="00700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050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050A"/>
    <w:rPr>
      <w:lang w:val="en-GB"/>
    </w:rPr>
  </w:style>
  <w:style w:type="character" w:styleId="FollowedHyperlink">
    <w:name w:val="FollowedHyperlink"/>
    <w:basedOn w:val="DefaultParagraphFont"/>
    <w:uiPriority w:val="99"/>
    <w:semiHidden/>
    <w:unhideWhenUsed/>
    <w:rsid w:val="0070050A"/>
    <w:rPr>
      <w:color w:val="800080" w:themeColor="followedHyperlink"/>
      <w:u w:val="single"/>
    </w:rPr>
  </w:style>
  <w:style w:type="paragraph" w:styleId="NormalWeb">
    <w:name w:val="Normal (Web)"/>
    <w:basedOn w:val="Normal"/>
    <w:unhideWhenUsed/>
    <w:rsid w:val="0070050A"/>
    <w:pPr>
      <w:spacing w:before="100" w:beforeAutospacing="1" w:after="100" w:afterAutospacing="1" w:line="240" w:lineRule="auto"/>
    </w:pPr>
    <w:rPr>
      <w:rFonts w:ascii="Times New Roman" w:eastAsia="Times New Roman" w:hAnsi="Times New Roman" w:cs="Times New Roman"/>
      <w:sz w:val="24"/>
      <w:szCs w:val="24"/>
      <w:lang w:eastAsia="nn-NO"/>
    </w:rPr>
  </w:style>
  <w:style w:type="paragraph" w:styleId="ListParagraph">
    <w:name w:val="List Paragraph"/>
    <w:basedOn w:val="Normal"/>
    <w:uiPriority w:val="34"/>
    <w:qFormat/>
    <w:rsid w:val="0070050A"/>
    <w:pPr>
      <w:spacing w:after="0" w:line="240" w:lineRule="auto"/>
      <w:ind w:left="720"/>
      <w:contextualSpacing/>
    </w:pPr>
    <w:rPr>
      <w:rFonts w:ascii="Times New Roman" w:eastAsia="Times New Roman" w:hAnsi="Times New Roman" w:cs="Times New Roman"/>
      <w:sz w:val="24"/>
      <w:szCs w:val="24"/>
      <w:lang w:eastAsia="nn-NO"/>
    </w:rPr>
  </w:style>
  <w:style w:type="character" w:customStyle="1" w:styleId="hgkelc">
    <w:name w:val="hgkelc"/>
    <w:basedOn w:val="DefaultParagraphFont"/>
    <w:rsid w:val="0070050A"/>
  </w:style>
  <w:style w:type="character" w:customStyle="1" w:styleId="highwire-citation-authors">
    <w:name w:val="highwire-citation-authors"/>
    <w:basedOn w:val="DefaultParagraphFont"/>
    <w:rsid w:val="0070050A"/>
  </w:style>
  <w:style w:type="character" w:customStyle="1" w:styleId="highwire-citation-author">
    <w:name w:val="highwire-citation-author"/>
    <w:basedOn w:val="DefaultParagraphFont"/>
    <w:rsid w:val="0070050A"/>
  </w:style>
  <w:style w:type="character" w:customStyle="1" w:styleId="Title1">
    <w:name w:val="Title1"/>
    <w:basedOn w:val="DefaultParagraphFont"/>
    <w:rsid w:val="0070050A"/>
  </w:style>
  <w:style w:type="character" w:customStyle="1" w:styleId="nlm-given-names">
    <w:name w:val="nlm-given-names"/>
    <w:basedOn w:val="DefaultParagraphFont"/>
    <w:rsid w:val="0070050A"/>
  </w:style>
  <w:style w:type="character" w:customStyle="1" w:styleId="nlm-surname">
    <w:name w:val="nlm-surname"/>
    <w:basedOn w:val="DefaultParagraphFont"/>
    <w:rsid w:val="0070050A"/>
  </w:style>
  <w:style w:type="character" w:customStyle="1" w:styleId="highwire-cite-metadata-doi">
    <w:name w:val="highwire-cite-metadata-doi"/>
    <w:basedOn w:val="DefaultParagraphFont"/>
    <w:rsid w:val="0070050A"/>
  </w:style>
  <w:style w:type="character" w:customStyle="1" w:styleId="label">
    <w:name w:val="label"/>
    <w:basedOn w:val="DefaultParagraphFont"/>
    <w:rsid w:val="0070050A"/>
  </w:style>
  <w:style w:type="character" w:customStyle="1" w:styleId="UnresolvedMention1">
    <w:name w:val="Unresolved Mention1"/>
    <w:basedOn w:val="DefaultParagraphFont"/>
    <w:uiPriority w:val="99"/>
    <w:semiHidden/>
    <w:unhideWhenUsed/>
    <w:rsid w:val="0070050A"/>
    <w:rPr>
      <w:color w:val="605E5C"/>
      <w:shd w:val="clear" w:color="auto" w:fill="E1DFDD"/>
    </w:rPr>
  </w:style>
  <w:style w:type="character" w:styleId="PlaceholderText">
    <w:name w:val="Placeholder Text"/>
    <w:basedOn w:val="DefaultParagraphFont"/>
    <w:uiPriority w:val="99"/>
    <w:semiHidden/>
    <w:rsid w:val="0070050A"/>
    <w:rPr>
      <w:color w:val="808080"/>
    </w:rPr>
  </w:style>
  <w:style w:type="paragraph" w:customStyle="1" w:styleId="EndNoteBibliography">
    <w:name w:val="EndNote Bibliography"/>
    <w:basedOn w:val="Normal"/>
    <w:link w:val="EndNoteBibliographyChar"/>
    <w:rsid w:val="007005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050A"/>
    <w:rPr>
      <w:rFonts w:ascii="Calibri" w:hAnsi="Calibri" w:cs="Calibri"/>
      <w:noProof/>
      <w:lang w:val="en-US"/>
    </w:rPr>
  </w:style>
  <w:style w:type="character" w:styleId="Strong">
    <w:name w:val="Strong"/>
    <w:basedOn w:val="DefaultParagraphFont"/>
    <w:uiPriority w:val="22"/>
    <w:qFormat/>
    <w:rsid w:val="0070050A"/>
    <w:rPr>
      <w:b/>
      <w:bCs/>
    </w:rPr>
  </w:style>
  <w:style w:type="character" w:styleId="UnresolvedMention">
    <w:name w:val="Unresolved Mention"/>
    <w:basedOn w:val="DefaultParagraphFont"/>
    <w:uiPriority w:val="99"/>
    <w:semiHidden/>
    <w:unhideWhenUsed/>
    <w:rsid w:val="00022484"/>
    <w:rPr>
      <w:color w:val="605E5C"/>
      <w:shd w:val="clear" w:color="auto" w:fill="E1DFDD"/>
    </w:rPr>
  </w:style>
  <w:style w:type="character" w:customStyle="1" w:styleId="Heading3Char">
    <w:name w:val="Heading 3 Char"/>
    <w:basedOn w:val="DefaultParagraphFont"/>
    <w:link w:val="Heading3"/>
    <w:uiPriority w:val="9"/>
    <w:semiHidden/>
    <w:rsid w:val="00224FD6"/>
    <w:rPr>
      <w:rFonts w:asciiTheme="majorHAnsi" w:eastAsiaTheme="majorEastAsia" w:hAnsiTheme="majorHAnsi" w:cstheme="majorBidi"/>
      <w:color w:val="243F60" w:themeColor="accent1" w:themeShade="7F"/>
      <w:sz w:val="24"/>
      <w:szCs w:val="24"/>
      <w:lang w:val="en-GB"/>
    </w:rPr>
  </w:style>
  <w:style w:type="character" w:styleId="LineNumber">
    <w:name w:val="line number"/>
    <w:basedOn w:val="DefaultParagraphFont"/>
    <w:uiPriority w:val="99"/>
    <w:semiHidden/>
    <w:unhideWhenUsed/>
    <w:rsid w:val="00176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439293">
      <w:bodyDiv w:val="1"/>
      <w:marLeft w:val="0"/>
      <w:marRight w:val="0"/>
      <w:marTop w:val="0"/>
      <w:marBottom w:val="0"/>
      <w:divBdr>
        <w:top w:val="none" w:sz="0" w:space="0" w:color="auto"/>
        <w:left w:val="none" w:sz="0" w:space="0" w:color="auto"/>
        <w:bottom w:val="none" w:sz="0" w:space="0" w:color="auto"/>
        <w:right w:val="none" w:sz="0" w:space="0" w:color="auto"/>
      </w:divBdr>
    </w:div>
    <w:div w:id="78672388">
      <w:bodyDiv w:val="1"/>
      <w:marLeft w:val="0"/>
      <w:marRight w:val="0"/>
      <w:marTop w:val="0"/>
      <w:marBottom w:val="0"/>
      <w:divBdr>
        <w:top w:val="none" w:sz="0" w:space="0" w:color="auto"/>
        <w:left w:val="none" w:sz="0" w:space="0" w:color="auto"/>
        <w:bottom w:val="none" w:sz="0" w:space="0" w:color="auto"/>
        <w:right w:val="none" w:sz="0" w:space="0" w:color="auto"/>
      </w:divBdr>
    </w:div>
    <w:div w:id="259990015">
      <w:bodyDiv w:val="1"/>
      <w:marLeft w:val="0"/>
      <w:marRight w:val="0"/>
      <w:marTop w:val="0"/>
      <w:marBottom w:val="0"/>
      <w:divBdr>
        <w:top w:val="none" w:sz="0" w:space="0" w:color="auto"/>
        <w:left w:val="none" w:sz="0" w:space="0" w:color="auto"/>
        <w:bottom w:val="none" w:sz="0" w:space="0" w:color="auto"/>
        <w:right w:val="none" w:sz="0" w:space="0" w:color="auto"/>
      </w:divBdr>
    </w:div>
    <w:div w:id="268850931">
      <w:bodyDiv w:val="1"/>
      <w:marLeft w:val="0"/>
      <w:marRight w:val="0"/>
      <w:marTop w:val="0"/>
      <w:marBottom w:val="0"/>
      <w:divBdr>
        <w:top w:val="none" w:sz="0" w:space="0" w:color="auto"/>
        <w:left w:val="none" w:sz="0" w:space="0" w:color="auto"/>
        <w:bottom w:val="none" w:sz="0" w:space="0" w:color="auto"/>
        <w:right w:val="none" w:sz="0" w:space="0" w:color="auto"/>
      </w:divBdr>
    </w:div>
    <w:div w:id="298268569">
      <w:bodyDiv w:val="1"/>
      <w:marLeft w:val="0"/>
      <w:marRight w:val="0"/>
      <w:marTop w:val="0"/>
      <w:marBottom w:val="0"/>
      <w:divBdr>
        <w:top w:val="none" w:sz="0" w:space="0" w:color="auto"/>
        <w:left w:val="none" w:sz="0" w:space="0" w:color="auto"/>
        <w:bottom w:val="none" w:sz="0" w:space="0" w:color="auto"/>
        <w:right w:val="none" w:sz="0" w:space="0" w:color="auto"/>
      </w:divBdr>
    </w:div>
    <w:div w:id="313031135">
      <w:bodyDiv w:val="1"/>
      <w:marLeft w:val="0"/>
      <w:marRight w:val="0"/>
      <w:marTop w:val="0"/>
      <w:marBottom w:val="0"/>
      <w:divBdr>
        <w:top w:val="none" w:sz="0" w:space="0" w:color="auto"/>
        <w:left w:val="none" w:sz="0" w:space="0" w:color="auto"/>
        <w:bottom w:val="none" w:sz="0" w:space="0" w:color="auto"/>
        <w:right w:val="none" w:sz="0" w:space="0" w:color="auto"/>
      </w:divBdr>
    </w:div>
    <w:div w:id="553152790">
      <w:bodyDiv w:val="1"/>
      <w:marLeft w:val="0"/>
      <w:marRight w:val="0"/>
      <w:marTop w:val="0"/>
      <w:marBottom w:val="0"/>
      <w:divBdr>
        <w:top w:val="none" w:sz="0" w:space="0" w:color="auto"/>
        <w:left w:val="none" w:sz="0" w:space="0" w:color="auto"/>
        <w:bottom w:val="none" w:sz="0" w:space="0" w:color="auto"/>
        <w:right w:val="none" w:sz="0" w:space="0" w:color="auto"/>
      </w:divBdr>
    </w:div>
    <w:div w:id="608243962">
      <w:bodyDiv w:val="1"/>
      <w:marLeft w:val="0"/>
      <w:marRight w:val="0"/>
      <w:marTop w:val="0"/>
      <w:marBottom w:val="0"/>
      <w:divBdr>
        <w:top w:val="none" w:sz="0" w:space="0" w:color="auto"/>
        <w:left w:val="none" w:sz="0" w:space="0" w:color="auto"/>
        <w:bottom w:val="none" w:sz="0" w:space="0" w:color="auto"/>
        <w:right w:val="none" w:sz="0" w:space="0" w:color="auto"/>
      </w:divBdr>
    </w:div>
    <w:div w:id="644090052">
      <w:bodyDiv w:val="1"/>
      <w:marLeft w:val="0"/>
      <w:marRight w:val="0"/>
      <w:marTop w:val="0"/>
      <w:marBottom w:val="0"/>
      <w:divBdr>
        <w:top w:val="none" w:sz="0" w:space="0" w:color="auto"/>
        <w:left w:val="none" w:sz="0" w:space="0" w:color="auto"/>
        <w:bottom w:val="none" w:sz="0" w:space="0" w:color="auto"/>
        <w:right w:val="none" w:sz="0" w:space="0" w:color="auto"/>
      </w:divBdr>
    </w:div>
    <w:div w:id="645207983">
      <w:bodyDiv w:val="1"/>
      <w:marLeft w:val="0"/>
      <w:marRight w:val="0"/>
      <w:marTop w:val="0"/>
      <w:marBottom w:val="0"/>
      <w:divBdr>
        <w:top w:val="none" w:sz="0" w:space="0" w:color="auto"/>
        <w:left w:val="none" w:sz="0" w:space="0" w:color="auto"/>
        <w:bottom w:val="none" w:sz="0" w:space="0" w:color="auto"/>
        <w:right w:val="none" w:sz="0" w:space="0" w:color="auto"/>
      </w:divBdr>
      <w:divsChild>
        <w:div w:id="232542576">
          <w:marLeft w:val="0"/>
          <w:marRight w:val="0"/>
          <w:marTop w:val="0"/>
          <w:marBottom w:val="0"/>
          <w:divBdr>
            <w:top w:val="none" w:sz="0" w:space="0" w:color="auto"/>
            <w:left w:val="none" w:sz="0" w:space="0" w:color="auto"/>
            <w:bottom w:val="none" w:sz="0" w:space="0" w:color="auto"/>
            <w:right w:val="none" w:sz="0" w:space="0" w:color="auto"/>
          </w:divBdr>
        </w:div>
        <w:div w:id="245577196">
          <w:marLeft w:val="0"/>
          <w:marRight w:val="0"/>
          <w:marTop w:val="0"/>
          <w:marBottom w:val="0"/>
          <w:divBdr>
            <w:top w:val="none" w:sz="0" w:space="0" w:color="auto"/>
            <w:left w:val="none" w:sz="0" w:space="0" w:color="auto"/>
            <w:bottom w:val="none" w:sz="0" w:space="0" w:color="auto"/>
            <w:right w:val="none" w:sz="0" w:space="0" w:color="auto"/>
          </w:divBdr>
        </w:div>
        <w:div w:id="663125625">
          <w:marLeft w:val="0"/>
          <w:marRight w:val="0"/>
          <w:marTop w:val="0"/>
          <w:marBottom w:val="0"/>
          <w:divBdr>
            <w:top w:val="none" w:sz="0" w:space="0" w:color="auto"/>
            <w:left w:val="none" w:sz="0" w:space="0" w:color="auto"/>
            <w:bottom w:val="none" w:sz="0" w:space="0" w:color="auto"/>
            <w:right w:val="none" w:sz="0" w:space="0" w:color="auto"/>
          </w:divBdr>
        </w:div>
        <w:div w:id="1508520365">
          <w:marLeft w:val="0"/>
          <w:marRight w:val="0"/>
          <w:marTop w:val="0"/>
          <w:marBottom w:val="0"/>
          <w:divBdr>
            <w:top w:val="none" w:sz="0" w:space="0" w:color="auto"/>
            <w:left w:val="none" w:sz="0" w:space="0" w:color="auto"/>
            <w:bottom w:val="none" w:sz="0" w:space="0" w:color="auto"/>
            <w:right w:val="none" w:sz="0" w:space="0" w:color="auto"/>
          </w:divBdr>
          <w:divsChild>
            <w:div w:id="1363483369">
              <w:marLeft w:val="0"/>
              <w:marRight w:val="0"/>
              <w:marTop w:val="0"/>
              <w:marBottom w:val="0"/>
              <w:divBdr>
                <w:top w:val="none" w:sz="0" w:space="0" w:color="auto"/>
                <w:left w:val="none" w:sz="0" w:space="0" w:color="auto"/>
                <w:bottom w:val="none" w:sz="0" w:space="0" w:color="auto"/>
                <w:right w:val="none" w:sz="0" w:space="0" w:color="auto"/>
              </w:divBdr>
            </w:div>
            <w:div w:id="1881816557">
              <w:marLeft w:val="0"/>
              <w:marRight w:val="0"/>
              <w:marTop w:val="0"/>
              <w:marBottom w:val="0"/>
              <w:divBdr>
                <w:top w:val="none" w:sz="0" w:space="0" w:color="auto"/>
                <w:left w:val="none" w:sz="0" w:space="0" w:color="auto"/>
                <w:bottom w:val="none" w:sz="0" w:space="0" w:color="auto"/>
                <w:right w:val="none" w:sz="0" w:space="0" w:color="auto"/>
              </w:divBdr>
            </w:div>
          </w:divsChild>
        </w:div>
        <w:div w:id="1709915308">
          <w:marLeft w:val="0"/>
          <w:marRight w:val="0"/>
          <w:marTop w:val="0"/>
          <w:marBottom w:val="0"/>
          <w:divBdr>
            <w:top w:val="none" w:sz="0" w:space="0" w:color="auto"/>
            <w:left w:val="none" w:sz="0" w:space="0" w:color="auto"/>
            <w:bottom w:val="none" w:sz="0" w:space="0" w:color="auto"/>
            <w:right w:val="none" w:sz="0" w:space="0" w:color="auto"/>
          </w:divBdr>
        </w:div>
        <w:div w:id="1831867083">
          <w:marLeft w:val="0"/>
          <w:marRight w:val="0"/>
          <w:marTop w:val="0"/>
          <w:marBottom w:val="0"/>
          <w:divBdr>
            <w:top w:val="none" w:sz="0" w:space="0" w:color="auto"/>
            <w:left w:val="none" w:sz="0" w:space="0" w:color="auto"/>
            <w:bottom w:val="none" w:sz="0" w:space="0" w:color="auto"/>
            <w:right w:val="none" w:sz="0" w:space="0" w:color="auto"/>
          </w:divBdr>
          <w:divsChild>
            <w:div w:id="870844439">
              <w:marLeft w:val="0"/>
              <w:marRight w:val="0"/>
              <w:marTop w:val="0"/>
              <w:marBottom w:val="0"/>
              <w:divBdr>
                <w:top w:val="none" w:sz="0" w:space="0" w:color="auto"/>
                <w:left w:val="none" w:sz="0" w:space="0" w:color="auto"/>
                <w:bottom w:val="none" w:sz="0" w:space="0" w:color="auto"/>
                <w:right w:val="none" w:sz="0" w:space="0" w:color="auto"/>
              </w:divBdr>
            </w:div>
            <w:div w:id="120798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822660">
      <w:bodyDiv w:val="1"/>
      <w:marLeft w:val="0"/>
      <w:marRight w:val="0"/>
      <w:marTop w:val="0"/>
      <w:marBottom w:val="0"/>
      <w:divBdr>
        <w:top w:val="none" w:sz="0" w:space="0" w:color="auto"/>
        <w:left w:val="none" w:sz="0" w:space="0" w:color="auto"/>
        <w:bottom w:val="none" w:sz="0" w:space="0" w:color="auto"/>
        <w:right w:val="none" w:sz="0" w:space="0" w:color="auto"/>
      </w:divBdr>
    </w:div>
    <w:div w:id="727918899">
      <w:bodyDiv w:val="1"/>
      <w:marLeft w:val="0"/>
      <w:marRight w:val="0"/>
      <w:marTop w:val="0"/>
      <w:marBottom w:val="0"/>
      <w:divBdr>
        <w:top w:val="none" w:sz="0" w:space="0" w:color="auto"/>
        <w:left w:val="none" w:sz="0" w:space="0" w:color="auto"/>
        <w:bottom w:val="none" w:sz="0" w:space="0" w:color="auto"/>
        <w:right w:val="none" w:sz="0" w:space="0" w:color="auto"/>
      </w:divBdr>
    </w:div>
    <w:div w:id="825896997">
      <w:bodyDiv w:val="1"/>
      <w:marLeft w:val="0"/>
      <w:marRight w:val="0"/>
      <w:marTop w:val="0"/>
      <w:marBottom w:val="0"/>
      <w:divBdr>
        <w:top w:val="none" w:sz="0" w:space="0" w:color="auto"/>
        <w:left w:val="none" w:sz="0" w:space="0" w:color="auto"/>
        <w:bottom w:val="none" w:sz="0" w:space="0" w:color="auto"/>
        <w:right w:val="none" w:sz="0" w:space="0" w:color="auto"/>
      </w:divBdr>
    </w:div>
    <w:div w:id="830677776">
      <w:bodyDiv w:val="1"/>
      <w:marLeft w:val="0"/>
      <w:marRight w:val="0"/>
      <w:marTop w:val="0"/>
      <w:marBottom w:val="0"/>
      <w:divBdr>
        <w:top w:val="none" w:sz="0" w:space="0" w:color="auto"/>
        <w:left w:val="none" w:sz="0" w:space="0" w:color="auto"/>
        <w:bottom w:val="none" w:sz="0" w:space="0" w:color="auto"/>
        <w:right w:val="none" w:sz="0" w:space="0" w:color="auto"/>
      </w:divBdr>
    </w:div>
    <w:div w:id="941495818">
      <w:bodyDiv w:val="1"/>
      <w:marLeft w:val="0"/>
      <w:marRight w:val="0"/>
      <w:marTop w:val="0"/>
      <w:marBottom w:val="0"/>
      <w:divBdr>
        <w:top w:val="none" w:sz="0" w:space="0" w:color="auto"/>
        <w:left w:val="none" w:sz="0" w:space="0" w:color="auto"/>
        <w:bottom w:val="none" w:sz="0" w:space="0" w:color="auto"/>
        <w:right w:val="none" w:sz="0" w:space="0" w:color="auto"/>
      </w:divBdr>
    </w:div>
    <w:div w:id="970207157">
      <w:bodyDiv w:val="1"/>
      <w:marLeft w:val="0"/>
      <w:marRight w:val="0"/>
      <w:marTop w:val="0"/>
      <w:marBottom w:val="0"/>
      <w:divBdr>
        <w:top w:val="none" w:sz="0" w:space="0" w:color="auto"/>
        <w:left w:val="none" w:sz="0" w:space="0" w:color="auto"/>
        <w:bottom w:val="none" w:sz="0" w:space="0" w:color="auto"/>
        <w:right w:val="none" w:sz="0" w:space="0" w:color="auto"/>
      </w:divBdr>
      <w:divsChild>
        <w:div w:id="1099375653">
          <w:marLeft w:val="0"/>
          <w:marRight w:val="0"/>
          <w:marTop w:val="0"/>
          <w:marBottom w:val="0"/>
          <w:divBdr>
            <w:top w:val="none" w:sz="0" w:space="0" w:color="auto"/>
            <w:left w:val="none" w:sz="0" w:space="0" w:color="auto"/>
            <w:bottom w:val="none" w:sz="0" w:space="0" w:color="auto"/>
            <w:right w:val="none" w:sz="0" w:space="0" w:color="auto"/>
          </w:divBdr>
          <w:divsChild>
            <w:div w:id="9992127">
              <w:marLeft w:val="0"/>
              <w:marRight w:val="0"/>
              <w:marTop w:val="0"/>
              <w:marBottom w:val="0"/>
              <w:divBdr>
                <w:top w:val="none" w:sz="0" w:space="0" w:color="auto"/>
                <w:left w:val="none" w:sz="0" w:space="0" w:color="auto"/>
                <w:bottom w:val="none" w:sz="0" w:space="0" w:color="auto"/>
                <w:right w:val="none" w:sz="0" w:space="0" w:color="auto"/>
              </w:divBdr>
            </w:div>
            <w:div w:id="288316261">
              <w:marLeft w:val="0"/>
              <w:marRight w:val="0"/>
              <w:marTop w:val="0"/>
              <w:marBottom w:val="0"/>
              <w:divBdr>
                <w:top w:val="none" w:sz="0" w:space="0" w:color="auto"/>
                <w:left w:val="none" w:sz="0" w:space="0" w:color="auto"/>
                <w:bottom w:val="none" w:sz="0" w:space="0" w:color="auto"/>
                <w:right w:val="none" w:sz="0" w:space="0" w:color="auto"/>
              </w:divBdr>
            </w:div>
            <w:div w:id="426002036">
              <w:marLeft w:val="0"/>
              <w:marRight w:val="0"/>
              <w:marTop w:val="0"/>
              <w:marBottom w:val="0"/>
              <w:divBdr>
                <w:top w:val="none" w:sz="0" w:space="0" w:color="auto"/>
                <w:left w:val="none" w:sz="0" w:space="0" w:color="auto"/>
                <w:bottom w:val="none" w:sz="0" w:space="0" w:color="auto"/>
                <w:right w:val="none" w:sz="0" w:space="0" w:color="auto"/>
              </w:divBdr>
            </w:div>
            <w:div w:id="1274481531">
              <w:marLeft w:val="0"/>
              <w:marRight w:val="0"/>
              <w:marTop w:val="0"/>
              <w:marBottom w:val="0"/>
              <w:divBdr>
                <w:top w:val="none" w:sz="0" w:space="0" w:color="auto"/>
                <w:left w:val="none" w:sz="0" w:space="0" w:color="auto"/>
                <w:bottom w:val="none" w:sz="0" w:space="0" w:color="auto"/>
                <w:right w:val="none" w:sz="0" w:space="0" w:color="auto"/>
              </w:divBdr>
              <w:divsChild>
                <w:div w:id="354624957">
                  <w:marLeft w:val="0"/>
                  <w:marRight w:val="0"/>
                  <w:marTop w:val="0"/>
                  <w:marBottom w:val="0"/>
                  <w:divBdr>
                    <w:top w:val="none" w:sz="0" w:space="0" w:color="auto"/>
                    <w:left w:val="none" w:sz="0" w:space="0" w:color="auto"/>
                    <w:bottom w:val="none" w:sz="0" w:space="0" w:color="auto"/>
                    <w:right w:val="none" w:sz="0" w:space="0" w:color="auto"/>
                  </w:divBdr>
                </w:div>
                <w:div w:id="1431119636">
                  <w:marLeft w:val="0"/>
                  <w:marRight w:val="0"/>
                  <w:marTop w:val="0"/>
                  <w:marBottom w:val="0"/>
                  <w:divBdr>
                    <w:top w:val="none" w:sz="0" w:space="0" w:color="auto"/>
                    <w:left w:val="none" w:sz="0" w:space="0" w:color="auto"/>
                    <w:bottom w:val="none" w:sz="0" w:space="0" w:color="auto"/>
                    <w:right w:val="none" w:sz="0" w:space="0" w:color="auto"/>
                  </w:divBdr>
                </w:div>
              </w:divsChild>
            </w:div>
            <w:div w:id="1332222068">
              <w:marLeft w:val="0"/>
              <w:marRight w:val="0"/>
              <w:marTop w:val="0"/>
              <w:marBottom w:val="0"/>
              <w:divBdr>
                <w:top w:val="none" w:sz="0" w:space="0" w:color="auto"/>
                <w:left w:val="none" w:sz="0" w:space="0" w:color="auto"/>
                <w:bottom w:val="none" w:sz="0" w:space="0" w:color="auto"/>
                <w:right w:val="none" w:sz="0" w:space="0" w:color="auto"/>
              </w:divBdr>
              <w:divsChild>
                <w:div w:id="538010629">
                  <w:marLeft w:val="0"/>
                  <w:marRight w:val="0"/>
                  <w:marTop w:val="0"/>
                  <w:marBottom w:val="0"/>
                  <w:divBdr>
                    <w:top w:val="none" w:sz="0" w:space="0" w:color="auto"/>
                    <w:left w:val="none" w:sz="0" w:space="0" w:color="auto"/>
                    <w:bottom w:val="none" w:sz="0" w:space="0" w:color="auto"/>
                    <w:right w:val="none" w:sz="0" w:space="0" w:color="auto"/>
                  </w:divBdr>
                </w:div>
                <w:div w:id="724983486">
                  <w:marLeft w:val="0"/>
                  <w:marRight w:val="0"/>
                  <w:marTop w:val="0"/>
                  <w:marBottom w:val="0"/>
                  <w:divBdr>
                    <w:top w:val="none" w:sz="0" w:space="0" w:color="auto"/>
                    <w:left w:val="none" w:sz="0" w:space="0" w:color="auto"/>
                    <w:bottom w:val="none" w:sz="0" w:space="0" w:color="auto"/>
                    <w:right w:val="none" w:sz="0" w:space="0" w:color="auto"/>
                  </w:divBdr>
                </w:div>
              </w:divsChild>
            </w:div>
            <w:div w:id="1634096942">
              <w:marLeft w:val="0"/>
              <w:marRight w:val="0"/>
              <w:marTop w:val="0"/>
              <w:marBottom w:val="0"/>
              <w:divBdr>
                <w:top w:val="none" w:sz="0" w:space="0" w:color="auto"/>
                <w:left w:val="none" w:sz="0" w:space="0" w:color="auto"/>
                <w:bottom w:val="none" w:sz="0" w:space="0" w:color="auto"/>
                <w:right w:val="none" w:sz="0" w:space="0" w:color="auto"/>
              </w:divBdr>
            </w:div>
            <w:div w:id="1664965072">
              <w:marLeft w:val="0"/>
              <w:marRight w:val="0"/>
              <w:marTop w:val="0"/>
              <w:marBottom w:val="0"/>
              <w:divBdr>
                <w:top w:val="none" w:sz="0" w:space="0" w:color="auto"/>
                <w:left w:val="none" w:sz="0" w:space="0" w:color="auto"/>
                <w:bottom w:val="none" w:sz="0" w:space="0" w:color="auto"/>
                <w:right w:val="none" w:sz="0" w:space="0" w:color="auto"/>
              </w:divBdr>
              <w:divsChild>
                <w:div w:id="24643614">
                  <w:marLeft w:val="0"/>
                  <w:marRight w:val="0"/>
                  <w:marTop w:val="0"/>
                  <w:marBottom w:val="0"/>
                  <w:divBdr>
                    <w:top w:val="none" w:sz="0" w:space="0" w:color="auto"/>
                    <w:left w:val="none" w:sz="0" w:space="0" w:color="auto"/>
                    <w:bottom w:val="none" w:sz="0" w:space="0" w:color="auto"/>
                    <w:right w:val="none" w:sz="0" w:space="0" w:color="auto"/>
                  </w:divBdr>
                </w:div>
                <w:div w:id="464465233">
                  <w:marLeft w:val="0"/>
                  <w:marRight w:val="0"/>
                  <w:marTop w:val="0"/>
                  <w:marBottom w:val="0"/>
                  <w:divBdr>
                    <w:top w:val="none" w:sz="0" w:space="0" w:color="auto"/>
                    <w:left w:val="none" w:sz="0" w:space="0" w:color="auto"/>
                    <w:bottom w:val="none" w:sz="0" w:space="0" w:color="auto"/>
                    <w:right w:val="none" w:sz="0" w:space="0" w:color="auto"/>
                  </w:divBdr>
                </w:div>
              </w:divsChild>
            </w:div>
            <w:div w:id="1693726705">
              <w:marLeft w:val="0"/>
              <w:marRight w:val="0"/>
              <w:marTop w:val="0"/>
              <w:marBottom w:val="0"/>
              <w:divBdr>
                <w:top w:val="none" w:sz="0" w:space="0" w:color="auto"/>
                <w:left w:val="none" w:sz="0" w:space="0" w:color="auto"/>
                <w:bottom w:val="none" w:sz="0" w:space="0" w:color="auto"/>
                <w:right w:val="none" w:sz="0" w:space="0" w:color="auto"/>
              </w:divBdr>
            </w:div>
            <w:div w:id="212842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544539">
      <w:bodyDiv w:val="1"/>
      <w:marLeft w:val="0"/>
      <w:marRight w:val="0"/>
      <w:marTop w:val="0"/>
      <w:marBottom w:val="0"/>
      <w:divBdr>
        <w:top w:val="none" w:sz="0" w:space="0" w:color="auto"/>
        <w:left w:val="none" w:sz="0" w:space="0" w:color="auto"/>
        <w:bottom w:val="none" w:sz="0" w:space="0" w:color="auto"/>
        <w:right w:val="none" w:sz="0" w:space="0" w:color="auto"/>
      </w:divBdr>
      <w:divsChild>
        <w:div w:id="475342238">
          <w:marLeft w:val="0"/>
          <w:marRight w:val="0"/>
          <w:marTop w:val="0"/>
          <w:marBottom w:val="0"/>
          <w:divBdr>
            <w:top w:val="none" w:sz="0" w:space="0" w:color="auto"/>
            <w:left w:val="none" w:sz="0" w:space="0" w:color="auto"/>
            <w:bottom w:val="none" w:sz="0" w:space="0" w:color="auto"/>
            <w:right w:val="none" w:sz="0" w:space="0" w:color="auto"/>
          </w:divBdr>
          <w:divsChild>
            <w:div w:id="118493729">
              <w:marLeft w:val="0"/>
              <w:marRight w:val="0"/>
              <w:marTop w:val="0"/>
              <w:marBottom w:val="0"/>
              <w:divBdr>
                <w:top w:val="none" w:sz="0" w:space="0" w:color="auto"/>
                <w:left w:val="none" w:sz="0" w:space="0" w:color="auto"/>
                <w:bottom w:val="none" w:sz="0" w:space="0" w:color="auto"/>
                <w:right w:val="none" w:sz="0" w:space="0" w:color="auto"/>
              </w:divBdr>
            </w:div>
          </w:divsChild>
        </w:div>
        <w:div w:id="962855267">
          <w:marLeft w:val="0"/>
          <w:marRight w:val="0"/>
          <w:marTop w:val="0"/>
          <w:marBottom w:val="0"/>
          <w:divBdr>
            <w:top w:val="none" w:sz="0" w:space="0" w:color="auto"/>
            <w:left w:val="none" w:sz="0" w:space="0" w:color="auto"/>
            <w:bottom w:val="none" w:sz="0" w:space="0" w:color="auto"/>
            <w:right w:val="none" w:sz="0" w:space="0" w:color="auto"/>
          </w:divBdr>
        </w:div>
      </w:divsChild>
    </w:div>
    <w:div w:id="1083450516">
      <w:bodyDiv w:val="1"/>
      <w:marLeft w:val="0"/>
      <w:marRight w:val="0"/>
      <w:marTop w:val="0"/>
      <w:marBottom w:val="0"/>
      <w:divBdr>
        <w:top w:val="none" w:sz="0" w:space="0" w:color="auto"/>
        <w:left w:val="none" w:sz="0" w:space="0" w:color="auto"/>
        <w:bottom w:val="none" w:sz="0" w:space="0" w:color="auto"/>
        <w:right w:val="none" w:sz="0" w:space="0" w:color="auto"/>
      </w:divBdr>
      <w:divsChild>
        <w:div w:id="458841387">
          <w:marLeft w:val="0"/>
          <w:marRight w:val="0"/>
          <w:marTop w:val="0"/>
          <w:marBottom w:val="0"/>
          <w:divBdr>
            <w:top w:val="none" w:sz="0" w:space="0" w:color="auto"/>
            <w:left w:val="none" w:sz="0" w:space="0" w:color="auto"/>
            <w:bottom w:val="none" w:sz="0" w:space="0" w:color="auto"/>
            <w:right w:val="none" w:sz="0" w:space="0" w:color="auto"/>
          </w:divBdr>
          <w:divsChild>
            <w:div w:id="1363897819">
              <w:marLeft w:val="0"/>
              <w:marRight w:val="0"/>
              <w:marTop w:val="0"/>
              <w:marBottom w:val="0"/>
              <w:divBdr>
                <w:top w:val="none" w:sz="0" w:space="0" w:color="auto"/>
                <w:left w:val="none" w:sz="0" w:space="0" w:color="auto"/>
                <w:bottom w:val="none" w:sz="0" w:space="0" w:color="auto"/>
                <w:right w:val="none" w:sz="0" w:space="0" w:color="auto"/>
              </w:divBdr>
            </w:div>
            <w:div w:id="1854418365">
              <w:marLeft w:val="0"/>
              <w:marRight w:val="0"/>
              <w:marTop w:val="0"/>
              <w:marBottom w:val="0"/>
              <w:divBdr>
                <w:top w:val="none" w:sz="0" w:space="0" w:color="auto"/>
                <w:left w:val="none" w:sz="0" w:space="0" w:color="auto"/>
                <w:bottom w:val="none" w:sz="0" w:space="0" w:color="auto"/>
                <w:right w:val="none" w:sz="0" w:space="0" w:color="auto"/>
              </w:divBdr>
            </w:div>
          </w:divsChild>
        </w:div>
        <w:div w:id="766576919">
          <w:marLeft w:val="0"/>
          <w:marRight w:val="0"/>
          <w:marTop w:val="0"/>
          <w:marBottom w:val="0"/>
          <w:divBdr>
            <w:top w:val="none" w:sz="0" w:space="0" w:color="auto"/>
            <w:left w:val="none" w:sz="0" w:space="0" w:color="auto"/>
            <w:bottom w:val="none" w:sz="0" w:space="0" w:color="auto"/>
            <w:right w:val="none" w:sz="0" w:space="0" w:color="auto"/>
          </w:divBdr>
          <w:divsChild>
            <w:div w:id="1607883490">
              <w:marLeft w:val="0"/>
              <w:marRight w:val="0"/>
              <w:marTop w:val="0"/>
              <w:marBottom w:val="0"/>
              <w:divBdr>
                <w:top w:val="none" w:sz="0" w:space="0" w:color="auto"/>
                <w:left w:val="none" w:sz="0" w:space="0" w:color="auto"/>
                <w:bottom w:val="none" w:sz="0" w:space="0" w:color="auto"/>
                <w:right w:val="none" w:sz="0" w:space="0" w:color="auto"/>
              </w:divBdr>
            </w:div>
            <w:div w:id="1697383156">
              <w:marLeft w:val="0"/>
              <w:marRight w:val="0"/>
              <w:marTop w:val="0"/>
              <w:marBottom w:val="0"/>
              <w:divBdr>
                <w:top w:val="none" w:sz="0" w:space="0" w:color="auto"/>
                <w:left w:val="none" w:sz="0" w:space="0" w:color="auto"/>
                <w:bottom w:val="none" w:sz="0" w:space="0" w:color="auto"/>
                <w:right w:val="none" w:sz="0" w:space="0" w:color="auto"/>
              </w:divBdr>
            </w:div>
          </w:divsChild>
        </w:div>
        <w:div w:id="991828917">
          <w:marLeft w:val="0"/>
          <w:marRight w:val="0"/>
          <w:marTop w:val="0"/>
          <w:marBottom w:val="0"/>
          <w:divBdr>
            <w:top w:val="none" w:sz="0" w:space="0" w:color="auto"/>
            <w:left w:val="none" w:sz="0" w:space="0" w:color="auto"/>
            <w:bottom w:val="none" w:sz="0" w:space="0" w:color="auto"/>
            <w:right w:val="none" w:sz="0" w:space="0" w:color="auto"/>
          </w:divBdr>
        </w:div>
        <w:div w:id="1293513779">
          <w:marLeft w:val="0"/>
          <w:marRight w:val="0"/>
          <w:marTop w:val="0"/>
          <w:marBottom w:val="0"/>
          <w:divBdr>
            <w:top w:val="none" w:sz="0" w:space="0" w:color="auto"/>
            <w:left w:val="none" w:sz="0" w:space="0" w:color="auto"/>
            <w:bottom w:val="none" w:sz="0" w:space="0" w:color="auto"/>
            <w:right w:val="none" w:sz="0" w:space="0" w:color="auto"/>
          </w:divBdr>
        </w:div>
        <w:div w:id="1319844620">
          <w:marLeft w:val="0"/>
          <w:marRight w:val="0"/>
          <w:marTop w:val="0"/>
          <w:marBottom w:val="0"/>
          <w:divBdr>
            <w:top w:val="none" w:sz="0" w:space="0" w:color="auto"/>
            <w:left w:val="none" w:sz="0" w:space="0" w:color="auto"/>
            <w:bottom w:val="none" w:sz="0" w:space="0" w:color="auto"/>
            <w:right w:val="none" w:sz="0" w:space="0" w:color="auto"/>
          </w:divBdr>
          <w:divsChild>
            <w:div w:id="397099134">
              <w:marLeft w:val="0"/>
              <w:marRight w:val="0"/>
              <w:marTop w:val="0"/>
              <w:marBottom w:val="0"/>
              <w:divBdr>
                <w:top w:val="none" w:sz="0" w:space="0" w:color="auto"/>
                <w:left w:val="none" w:sz="0" w:space="0" w:color="auto"/>
                <w:bottom w:val="none" w:sz="0" w:space="0" w:color="auto"/>
                <w:right w:val="none" w:sz="0" w:space="0" w:color="auto"/>
              </w:divBdr>
            </w:div>
            <w:div w:id="1094713932">
              <w:marLeft w:val="0"/>
              <w:marRight w:val="0"/>
              <w:marTop w:val="0"/>
              <w:marBottom w:val="0"/>
              <w:divBdr>
                <w:top w:val="none" w:sz="0" w:space="0" w:color="auto"/>
                <w:left w:val="none" w:sz="0" w:space="0" w:color="auto"/>
                <w:bottom w:val="none" w:sz="0" w:space="0" w:color="auto"/>
                <w:right w:val="none" w:sz="0" w:space="0" w:color="auto"/>
              </w:divBdr>
            </w:div>
          </w:divsChild>
        </w:div>
        <w:div w:id="1349403802">
          <w:marLeft w:val="0"/>
          <w:marRight w:val="0"/>
          <w:marTop w:val="0"/>
          <w:marBottom w:val="0"/>
          <w:divBdr>
            <w:top w:val="none" w:sz="0" w:space="0" w:color="auto"/>
            <w:left w:val="none" w:sz="0" w:space="0" w:color="auto"/>
            <w:bottom w:val="none" w:sz="0" w:space="0" w:color="auto"/>
            <w:right w:val="none" w:sz="0" w:space="0" w:color="auto"/>
          </w:divBdr>
        </w:div>
        <w:div w:id="1659529875">
          <w:marLeft w:val="0"/>
          <w:marRight w:val="0"/>
          <w:marTop w:val="0"/>
          <w:marBottom w:val="0"/>
          <w:divBdr>
            <w:top w:val="none" w:sz="0" w:space="0" w:color="auto"/>
            <w:left w:val="none" w:sz="0" w:space="0" w:color="auto"/>
            <w:bottom w:val="none" w:sz="0" w:space="0" w:color="auto"/>
            <w:right w:val="none" w:sz="0" w:space="0" w:color="auto"/>
          </w:divBdr>
        </w:div>
        <w:div w:id="1685399650">
          <w:marLeft w:val="0"/>
          <w:marRight w:val="0"/>
          <w:marTop w:val="0"/>
          <w:marBottom w:val="0"/>
          <w:divBdr>
            <w:top w:val="none" w:sz="0" w:space="0" w:color="auto"/>
            <w:left w:val="none" w:sz="0" w:space="0" w:color="auto"/>
            <w:bottom w:val="none" w:sz="0" w:space="0" w:color="auto"/>
            <w:right w:val="none" w:sz="0" w:space="0" w:color="auto"/>
          </w:divBdr>
        </w:div>
        <w:div w:id="2041464848">
          <w:marLeft w:val="0"/>
          <w:marRight w:val="0"/>
          <w:marTop w:val="0"/>
          <w:marBottom w:val="0"/>
          <w:divBdr>
            <w:top w:val="none" w:sz="0" w:space="0" w:color="auto"/>
            <w:left w:val="none" w:sz="0" w:space="0" w:color="auto"/>
            <w:bottom w:val="none" w:sz="0" w:space="0" w:color="auto"/>
            <w:right w:val="none" w:sz="0" w:space="0" w:color="auto"/>
          </w:divBdr>
          <w:divsChild>
            <w:div w:id="1407803342">
              <w:marLeft w:val="0"/>
              <w:marRight w:val="0"/>
              <w:marTop w:val="0"/>
              <w:marBottom w:val="0"/>
              <w:divBdr>
                <w:top w:val="none" w:sz="0" w:space="0" w:color="auto"/>
                <w:left w:val="none" w:sz="0" w:space="0" w:color="auto"/>
                <w:bottom w:val="none" w:sz="0" w:space="0" w:color="auto"/>
                <w:right w:val="none" w:sz="0" w:space="0" w:color="auto"/>
              </w:divBdr>
            </w:div>
            <w:div w:id="1704744748">
              <w:marLeft w:val="0"/>
              <w:marRight w:val="0"/>
              <w:marTop w:val="0"/>
              <w:marBottom w:val="0"/>
              <w:divBdr>
                <w:top w:val="none" w:sz="0" w:space="0" w:color="auto"/>
                <w:left w:val="none" w:sz="0" w:space="0" w:color="auto"/>
                <w:bottom w:val="none" w:sz="0" w:space="0" w:color="auto"/>
                <w:right w:val="none" w:sz="0" w:space="0" w:color="auto"/>
              </w:divBdr>
            </w:div>
          </w:divsChild>
        </w:div>
        <w:div w:id="2099012717">
          <w:marLeft w:val="0"/>
          <w:marRight w:val="0"/>
          <w:marTop w:val="0"/>
          <w:marBottom w:val="0"/>
          <w:divBdr>
            <w:top w:val="none" w:sz="0" w:space="0" w:color="auto"/>
            <w:left w:val="none" w:sz="0" w:space="0" w:color="auto"/>
            <w:bottom w:val="none" w:sz="0" w:space="0" w:color="auto"/>
            <w:right w:val="none" w:sz="0" w:space="0" w:color="auto"/>
          </w:divBdr>
        </w:div>
        <w:div w:id="2101677990">
          <w:marLeft w:val="0"/>
          <w:marRight w:val="0"/>
          <w:marTop w:val="0"/>
          <w:marBottom w:val="0"/>
          <w:divBdr>
            <w:top w:val="none" w:sz="0" w:space="0" w:color="auto"/>
            <w:left w:val="none" w:sz="0" w:space="0" w:color="auto"/>
            <w:bottom w:val="none" w:sz="0" w:space="0" w:color="auto"/>
            <w:right w:val="none" w:sz="0" w:space="0" w:color="auto"/>
          </w:divBdr>
          <w:divsChild>
            <w:div w:id="531261133">
              <w:marLeft w:val="0"/>
              <w:marRight w:val="0"/>
              <w:marTop w:val="0"/>
              <w:marBottom w:val="0"/>
              <w:divBdr>
                <w:top w:val="none" w:sz="0" w:space="0" w:color="auto"/>
                <w:left w:val="none" w:sz="0" w:space="0" w:color="auto"/>
                <w:bottom w:val="none" w:sz="0" w:space="0" w:color="auto"/>
                <w:right w:val="none" w:sz="0" w:space="0" w:color="auto"/>
              </w:divBdr>
            </w:div>
            <w:div w:id="84601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194848">
      <w:bodyDiv w:val="1"/>
      <w:marLeft w:val="0"/>
      <w:marRight w:val="0"/>
      <w:marTop w:val="0"/>
      <w:marBottom w:val="0"/>
      <w:divBdr>
        <w:top w:val="none" w:sz="0" w:space="0" w:color="auto"/>
        <w:left w:val="none" w:sz="0" w:space="0" w:color="auto"/>
        <w:bottom w:val="none" w:sz="0" w:space="0" w:color="auto"/>
        <w:right w:val="none" w:sz="0" w:space="0" w:color="auto"/>
      </w:divBdr>
    </w:div>
    <w:div w:id="1138038011">
      <w:bodyDiv w:val="1"/>
      <w:marLeft w:val="0"/>
      <w:marRight w:val="0"/>
      <w:marTop w:val="0"/>
      <w:marBottom w:val="0"/>
      <w:divBdr>
        <w:top w:val="none" w:sz="0" w:space="0" w:color="auto"/>
        <w:left w:val="none" w:sz="0" w:space="0" w:color="auto"/>
        <w:bottom w:val="none" w:sz="0" w:space="0" w:color="auto"/>
        <w:right w:val="none" w:sz="0" w:space="0" w:color="auto"/>
      </w:divBdr>
      <w:divsChild>
        <w:div w:id="734938885">
          <w:marLeft w:val="0"/>
          <w:marRight w:val="0"/>
          <w:marTop w:val="0"/>
          <w:marBottom w:val="0"/>
          <w:divBdr>
            <w:top w:val="none" w:sz="0" w:space="0" w:color="auto"/>
            <w:left w:val="none" w:sz="0" w:space="0" w:color="auto"/>
            <w:bottom w:val="none" w:sz="0" w:space="0" w:color="auto"/>
            <w:right w:val="none" w:sz="0" w:space="0" w:color="auto"/>
          </w:divBdr>
          <w:divsChild>
            <w:div w:id="660889788">
              <w:marLeft w:val="0"/>
              <w:marRight w:val="0"/>
              <w:marTop w:val="0"/>
              <w:marBottom w:val="0"/>
              <w:divBdr>
                <w:top w:val="none" w:sz="0" w:space="0" w:color="auto"/>
                <w:left w:val="none" w:sz="0" w:space="0" w:color="auto"/>
                <w:bottom w:val="none" w:sz="0" w:space="0" w:color="auto"/>
                <w:right w:val="none" w:sz="0" w:space="0" w:color="auto"/>
              </w:divBdr>
              <w:divsChild>
                <w:div w:id="113253067">
                  <w:marLeft w:val="0"/>
                  <w:marRight w:val="0"/>
                  <w:marTop w:val="0"/>
                  <w:marBottom w:val="0"/>
                  <w:divBdr>
                    <w:top w:val="none" w:sz="0" w:space="0" w:color="auto"/>
                    <w:left w:val="none" w:sz="0" w:space="0" w:color="auto"/>
                    <w:bottom w:val="none" w:sz="0" w:space="0" w:color="auto"/>
                    <w:right w:val="none" w:sz="0" w:space="0" w:color="auto"/>
                  </w:divBdr>
                </w:div>
                <w:div w:id="286396201">
                  <w:marLeft w:val="0"/>
                  <w:marRight w:val="0"/>
                  <w:marTop w:val="0"/>
                  <w:marBottom w:val="0"/>
                  <w:divBdr>
                    <w:top w:val="none" w:sz="0" w:space="0" w:color="auto"/>
                    <w:left w:val="none" w:sz="0" w:space="0" w:color="auto"/>
                    <w:bottom w:val="none" w:sz="0" w:space="0" w:color="auto"/>
                    <w:right w:val="none" w:sz="0" w:space="0" w:color="auto"/>
                  </w:divBdr>
                </w:div>
                <w:div w:id="1343779968">
                  <w:marLeft w:val="0"/>
                  <w:marRight w:val="0"/>
                  <w:marTop w:val="0"/>
                  <w:marBottom w:val="0"/>
                  <w:divBdr>
                    <w:top w:val="none" w:sz="0" w:space="0" w:color="auto"/>
                    <w:left w:val="none" w:sz="0" w:space="0" w:color="auto"/>
                    <w:bottom w:val="none" w:sz="0" w:space="0" w:color="auto"/>
                    <w:right w:val="none" w:sz="0" w:space="0" w:color="auto"/>
                  </w:divBdr>
                </w:div>
                <w:div w:id="165841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011957">
          <w:marLeft w:val="0"/>
          <w:marRight w:val="0"/>
          <w:marTop w:val="0"/>
          <w:marBottom w:val="0"/>
          <w:divBdr>
            <w:top w:val="none" w:sz="0" w:space="0" w:color="auto"/>
            <w:left w:val="none" w:sz="0" w:space="0" w:color="auto"/>
            <w:bottom w:val="none" w:sz="0" w:space="0" w:color="auto"/>
            <w:right w:val="none" w:sz="0" w:space="0" w:color="auto"/>
          </w:divBdr>
          <w:divsChild>
            <w:div w:id="1417898570">
              <w:marLeft w:val="0"/>
              <w:marRight w:val="0"/>
              <w:marTop w:val="0"/>
              <w:marBottom w:val="0"/>
              <w:divBdr>
                <w:top w:val="none" w:sz="0" w:space="0" w:color="auto"/>
                <w:left w:val="none" w:sz="0" w:space="0" w:color="auto"/>
                <w:bottom w:val="none" w:sz="0" w:space="0" w:color="auto"/>
                <w:right w:val="none" w:sz="0" w:space="0" w:color="auto"/>
              </w:divBdr>
              <w:divsChild>
                <w:div w:id="829373873">
                  <w:marLeft w:val="0"/>
                  <w:marRight w:val="0"/>
                  <w:marTop w:val="0"/>
                  <w:marBottom w:val="0"/>
                  <w:divBdr>
                    <w:top w:val="none" w:sz="0" w:space="0" w:color="auto"/>
                    <w:left w:val="none" w:sz="0" w:space="0" w:color="auto"/>
                    <w:bottom w:val="none" w:sz="0" w:space="0" w:color="auto"/>
                    <w:right w:val="none" w:sz="0" w:space="0" w:color="auto"/>
                  </w:divBdr>
                </w:div>
                <w:div w:id="930088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64620">
      <w:bodyDiv w:val="1"/>
      <w:marLeft w:val="0"/>
      <w:marRight w:val="0"/>
      <w:marTop w:val="0"/>
      <w:marBottom w:val="0"/>
      <w:divBdr>
        <w:top w:val="none" w:sz="0" w:space="0" w:color="auto"/>
        <w:left w:val="none" w:sz="0" w:space="0" w:color="auto"/>
        <w:bottom w:val="none" w:sz="0" w:space="0" w:color="auto"/>
        <w:right w:val="none" w:sz="0" w:space="0" w:color="auto"/>
      </w:divBdr>
    </w:div>
    <w:div w:id="1332028828">
      <w:bodyDiv w:val="1"/>
      <w:marLeft w:val="0"/>
      <w:marRight w:val="0"/>
      <w:marTop w:val="0"/>
      <w:marBottom w:val="0"/>
      <w:divBdr>
        <w:top w:val="none" w:sz="0" w:space="0" w:color="auto"/>
        <w:left w:val="none" w:sz="0" w:space="0" w:color="auto"/>
        <w:bottom w:val="none" w:sz="0" w:space="0" w:color="auto"/>
        <w:right w:val="none" w:sz="0" w:space="0" w:color="auto"/>
      </w:divBdr>
    </w:div>
    <w:div w:id="1336569448">
      <w:bodyDiv w:val="1"/>
      <w:marLeft w:val="0"/>
      <w:marRight w:val="0"/>
      <w:marTop w:val="0"/>
      <w:marBottom w:val="0"/>
      <w:divBdr>
        <w:top w:val="none" w:sz="0" w:space="0" w:color="auto"/>
        <w:left w:val="none" w:sz="0" w:space="0" w:color="auto"/>
        <w:bottom w:val="none" w:sz="0" w:space="0" w:color="auto"/>
        <w:right w:val="none" w:sz="0" w:space="0" w:color="auto"/>
      </w:divBdr>
    </w:div>
    <w:div w:id="1350136734">
      <w:bodyDiv w:val="1"/>
      <w:marLeft w:val="0"/>
      <w:marRight w:val="0"/>
      <w:marTop w:val="0"/>
      <w:marBottom w:val="0"/>
      <w:divBdr>
        <w:top w:val="none" w:sz="0" w:space="0" w:color="auto"/>
        <w:left w:val="none" w:sz="0" w:space="0" w:color="auto"/>
        <w:bottom w:val="none" w:sz="0" w:space="0" w:color="auto"/>
        <w:right w:val="none" w:sz="0" w:space="0" w:color="auto"/>
      </w:divBdr>
      <w:divsChild>
        <w:div w:id="1440683825">
          <w:marLeft w:val="547"/>
          <w:marRight w:val="0"/>
          <w:marTop w:val="154"/>
          <w:marBottom w:val="0"/>
          <w:divBdr>
            <w:top w:val="none" w:sz="0" w:space="0" w:color="auto"/>
            <w:left w:val="none" w:sz="0" w:space="0" w:color="auto"/>
            <w:bottom w:val="none" w:sz="0" w:space="0" w:color="auto"/>
            <w:right w:val="none" w:sz="0" w:space="0" w:color="auto"/>
          </w:divBdr>
        </w:div>
      </w:divsChild>
    </w:div>
    <w:div w:id="1381441369">
      <w:bodyDiv w:val="1"/>
      <w:marLeft w:val="0"/>
      <w:marRight w:val="0"/>
      <w:marTop w:val="0"/>
      <w:marBottom w:val="0"/>
      <w:divBdr>
        <w:top w:val="none" w:sz="0" w:space="0" w:color="auto"/>
        <w:left w:val="none" w:sz="0" w:space="0" w:color="auto"/>
        <w:bottom w:val="none" w:sz="0" w:space="0" w:color="auto"/>
        <w:right w:val="none" w:sz="0" w:space="0" w:color="auto"/>
      </w:divBdr>
      <w:divsChild>
        <w:div w:id="210654046">
          <w:marLeft w:val="0"/>
          <w:marRight w:val="0"/>
          <w:marTop w:val="0"/>
          <w:marBottom w:val="0"/>
          <w:divBdr>
            <w:top w:val="none" w:sz="0" w:space="0" w:color="auto"/>
            <w:left w:val="none" w:sz="0" w:space="0" w:color="auto"/>
            <w:bottom w:val="none" w:sz="0" w:space="0" w:color="auto"/>
            <w:right w:val="none" w:sz="0" w:space="0" w:color="auto"/>
          </w:divBdr>
          <w:divsChild>
            <w:div w:id="149489719">
              <w:marLeft w:val="0"/>
              <w:marRight w:val="0"/>
              <w:marTop w:val="0"/>
              <w:marBottom w:val="0"/>
              <w:divBdr>
                <w:top w:val="none" w:sz="0" w:space="0" w:color="auto"/>
                <w:left w:val="none" w:sz="0" w:space="0" w:color="auto"/>
                <w:bottom w:val="none" w:sz="0" w:space="0" w:color="auto"/>
                <w:right w:val="none" w:sz="0" w:space="0" w:color="auto"/>
              </w:divBdr>
            </w:div>
            <w:div w:id="66358204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58814107">
                  <w:marLeft w:val="0"/>
                  <w:marRight w:val="0"/>
                  <w:marTop w:val="0"/>
                  <w:marBottom w:val="0"/>
                  <w:divBdr>
                    <w:top w:val="none" w:sz="0" w:space="0" w:color="auto"/>
                    <w:left w:val="none" w:sz="0" w:space="0" w:color="auto"/>
                    <w:bottom w:val="none" w:sz="0" w:space="0" w:color="auto"/>
                    <w:right w:val="none" w:sz="0" w:space="0" w:color="auto"/>
                  </w:divBdr>
                  <w:divsChild>
                    <w:div w:id="269437226">
                      <w:marLeft w:val="0"/>
                      <w:marRight w:val="0"/>
                      <w:marTop w:val="0"/>
                      <w:marBottom w:val="0"/>
                      <w:divBdr>
                        <w:top w:val="none" w:sz="0" w:space="0" w:color="auto"/>
                        <w:left w:val="none" w:sz="0" w:space="0" w:color="auto"/>
                        <w:bottom w:val="none" w:sz="0" w:space="0" w:color="auto"/>
                        <w:right w:val="none" w:sz="0" w:space="0" w:color="auto"/>
                      </w:divBdr>
                      <w:divsChild>
                        <w:div w:id="64940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4736969">
          <w:marLeft w:val="0"/>
          <w:marRight w:val="0"/>
          <w:marTop w:val="0"/>
          <w:marBottom w:val="0"/>
          <w:divBdr>
            <w:top w:val="none" w:sz="0" w:space="0" w:color="auto"/>
            <w:left w:val="none" w:sz="0" w:space="0" w:color="auto"/>
            <w:bottom w:val="none" w:sz="0" w:space="0" w:color="auto"/>
            <w:right w:val="none" w:sz="0" w:space="0" w:color="auto"/>
          </w:divBdr>
          <w:divsChild>
            <w:div w:id="57826484">
              <w:marLeft w:val="0"/>
              <w:marRight w:val="0"/>
              <w:marTop w:val="0"/>
              <w:marBottom w:val="0"/>
              <w:divBdr>
                <w:top w:val="none" w:sz="0" w:space="0" w:color="auto"/>
                <w:left w:val="none" w:sz="0" w:space="0" w:color="auto"/>
                <w:bottom w:val="none" w:sz="0" w:space="0" w:color="auto"/>
                <w:right w:val="none" w:sz="0" w:space="0" w:color="auto"/>
              </w:divBdr>
            </w:div>
            <w:div w:id="1636376810">
              <w:marLeft w:val="0"/>
              <w:marRight w:val="0"/>
              <w:marTop w:val="0"/>
              <w:marBottom w:val="0"/>
              <w:divBdr>
                <w:top w:val="none" w:sz="0" w:space="0" w:color="auto"/>
                <w:left w:val="none" w:sz="0" w:space="0" w:color="auto"/>
                <w:bottom w:val="none" w:sz="0" w:space="0" w:color="auto"/>
                <w:right w:val="none" w:sz="0" w:space="0" w:color="auto"/>
              </w:divBdr>
            </w:div>
            <w:div w:id="1655334368">
              <w:marLeft w:val="0"/>
              <w:marRight w:val="0"/>
              <w:marTop w:val="0"/>
              <w:marBottom w:val="0"/>
              <w:divBdr>
                <w:top w:val="none" w:sz="0" w:space="0" w:color="auto"/>
                <w:left w:val="none" w:sz="0" w:space="0" w:color="auto"/>
                <w:bottom w:val="none" w:sz="0" w:space="0" w:color="auto"/>
                <w:right w:val="none" w:sz="0" w:space="0" w:color="auto"/>
              </w:divBdr>
            </w:div>
            <w:div w:id="207581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873077">
      <w:bodyDiv w:val="1"/>
      <w:marLeft w:val="0"/>
      <w:marRight w:val="0"/>
      <w:marTop w:val="0"/>
      <w:marBottom w:val="0"/>
      <w:divBdr>
        <w:top w:val="none" w:sz="0" w:space="0" w:color="auto"/>
        <w:left w:val="none" w:sz="0" w:space="0" w:color="auto"/>
        <w:bottom w:val="none" w:sz="0" w:space="0" w:color="auto"/>
        <w:right w:val="none" w:sz="0" w:space="0" w:color="auto"/>
      </w:divBdr>
    </w:div>
    <w:div w:id="1639846173">
      <w:bodyDiv w:val="1"/>
      <w:marLeft w:val="0"/>
      <w:marRight w:val="0"/>
      <w:marTop w:val="0"/>
      <w:marBottom w:val="0"/>
      <w:divBdr>
        <w:top w:val="none" w:sz="0" w:space="0" w:color="auto"/>
        <w:left w:val="none" w:sz="0" w:space="0" w:color="auto"/>
        <w:bottom w:val="none" w:sz="0" w:space="0" w:color="auto"/>
        <w:right w:val="none" w:sz="0" w:space="0" w:color="auto"/>
      </w:divBdr>
    </w:div>
    <w:div w:id="1792475570">
      <w:bodyDiv w:val="1"/>
      <w:marLeft w:val="0"/>
      <w:marRight w:val="0"/>
      <w:marTop w:val="0"/>
      <w:marBottom w:val="0"/>
      <w:divBdr>
        <w:top w:val="none" w:sz="0" w:space="0" w:color="auto"/>
        <w:left w:val="none" w:sz="0" w:space="0" w:color="auto"/>
        <w:bottom w:val="none" w:sz="0" w:space="0" w:color="auto"/>
        <w:right w:val="none" w:sz="0" w:space="0" w:color="auto"/>
      </w:divBdr>
    </w:div>
    <w:div w:id="1886023976">
      <w:bodyDiv w:val="1"/>
      <w:marLeft w:val="0"/>
      <w:marRight w:val="0"/>
      <w:marTop w:val="0"/>
      <w:marBottom w:val="0"/>
      <w:divBdr>
        <w:top w:val="none" w:sz="0" w:space="0" w:color="auto"/>
        <w:left w:val="none" w:sz="0" w:space="0" w:color="auto"/>
        <w:bottom w:val="none" w:sz="0" w:space="0" w:color="auto"/>
        <w:right w:val="none" w:sz="0" w:space="0" w:color="auto"/>
      </w:divBdr>
    </w:div>
    <w:div w:id="1904607965">
      <w:bodyDiv w:val="1"/>
      <w:marLeft w:val="0"/>
      <w:marRight w:val="0"/>
      <w:marTop w:val="0"/>
      <w:marBottom w:val="0"/>
      <w:divBdr>
        <w:top w:val="none" w:sz="0" w:space="0" w:color="auto"/>
        <w:left w:val="none" w:sz="0" w:space="0" w:color="auto"/>
        <w:bottom w:val="none" w:sz="0" w:space="0" w:color="auto"/>
        <w:right w:val="none" w:sz="0" w:space="0" w:color="auto"/>
      </w:divBdr>
      <w:divsChild>
        <w:div w:id="994723090">
          <w:marLeft w:val="0"/>
          <w:marRight w:val="0"/>
          <w:marTop w:val="0"/>
          <w:marBottom w:val="0"/>
          <w:divBdr>
            <w:top w:val="none" w:sz="0" w:space="0" w:color="auto"/>
            <w:left w:val="none" w:sz="0" w:space="0" w:color="auto"/>
            <w:bottom w:val="none" w:sz="0" w:space="0" w:color="auto"/>
            <w:right w:val="none" w:sz="0" w:space="0" w:color="auto"/>
          </w:divBdr>
          <w:divsChild>
            <w:div w:id="1048341800">
              <w:marLeft w:val="0"/>
              <w:marRight w:val="0"/>
              <w:marTop w:val="0"/>
              <w:marBottom w:val="0"/>
              <w:divBdr>
                <w:top w:val="none" w:sz="0" w:space="0" w:color="auto"/>
                <w:left w:val="none" w:sz="0" w:space="0" w:color="auto"/>
                <w:bottom w:val="none" w:sz="0" w:space="0" w:color="auto"/>
                <w:right w:val="none" w:sz="0" w:space="0" w:color="auto"/>
              </w:divBdr>
              <w:divsChild>
                <w:div w:id="201052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232419">
      <w:bodyDiv w:val="1"/>
      <w:marLeft w:val="0"/>
      <w:marRight w:val="0"/>
      <w:marTop w:val="0"/>
      <w:marBottom w:val="0"/>
      <w:divBdr>
        <w:top w:val="none" w:sz="0" w:space="0" w:color="auto"/>
        <w:left w:val="none" w:sz="0" w:space="0" w:color="auto"/>
        <w:bottom w:val="none" w:sz="0" w:space="0" w:color="auto"/>
        <w:right w:val="none" w:sz="0" w:space="0" w:color="auto"/>
      </w:divBdr>
      <w:divsChild>
        <w:div w:id="1035882473">
          <w:marLeft w:val="0"/>
          <w:marRight w:val="0"/>
          <w:marTop w:val="0"/>
          <w:marBottom w:val="0"/>
          <w:divBdr>
            <w:top w:val="none" w:sz="0" w:space="0" w:color="auto"/>
            <w:left w:val="none" w:sz="0" w:space="0" w:color="auto"/>
            <w:bottom w:val="none" w:sz="0" w:space="0" w:color="auto"/>
            <w:right w:val="none" w:sz="0" w:space="0" w:color="auto"/>
          </w:divBdr>
        </w:div>
        <w:div w:id="100971591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075664638">
              <w:marLeft w:val="0"/>
              <w:marRight w:val="0"/>
              <w:marTop w:val="0"/>
              <w:marBottom w:val="0"/>
              <w:divBdr>
                <w:top w:val="none" w:sz="0" w:space="0" w:color="auto"/>
                <w:left w:val="none" w:sz="0" w:space="0" w:color="auto"/>
                <w:bottom w:val="none" w:sz="0" w:space="0" w:color="auto"/>
                <w:right w:val="none" w:sz="0" w:space="0" w:color="auto"/>
              </w:divBdr>
              <w:divsChild>
                <w:div w:id="1909077042">
                  <w:marLeft w:val="0"/>
                  <w:marRight w:val="0"/>
                  <w:marTop w:val="0"/>
                  <w:marBottom w:val="0"/>
                  <w:divBdr>
                    <w:top w:val="none" w:sz="0" w:space="0" w:color="auto"/>
                    <w:left w:val="none" w:sz="0" w:space="0" w:color="auto"/>
                    <w:bottom w:val="none" w:sz="0" w:space="0" w:color="auto"/>
                    <w:right w:val="none" w:sz="0" w:space="0" w:color="auto"/>
                  </w:divBdr>
                  <w:divsChild>
                    <w:div w:id="106490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7155093">
      <w:bodyDiv w:val="1"/>
      <w:marLeft w:val="0"/>
      <w:marRight w:val="0"/>
      <w:marTop w:val="0"/>
      <w:marBottom w:val="0"/>
      <w:divBdr>
        <w:top w:val="none" w:sz="0" w:space="0" w:color="auto"/>
        <w:left w:val="none" w:sz="0" w:space="0" w:color="auto"/>
        <w:bottom w:val="none" w:sz="0" w:space="0" w:color="auto"/>
        <w:right w:val="none" w:sz="0" w:space="0" w:color="auto"/>
      </w:divBdr>
    </w:div>
    <w:div w:id="2065787830">
      <w:bodyDiv w:val="1"/>
      <w:marLeft w:val="0"/>
      <w:marRight w:val="0"/>
      <w:marTop w:val="0"/>
      <w:marBottom w:val="0"/>
      <w:divBdr>
        <w:top w:val="none" w:sz="0" w:space="0" w:color="auto"/>
        <w:left w:val="none" w:sz="0" w:space="0" w:color="auto"/>
        <w:bottom w:val="none" w:sz="0" w:space="0" w:color="auto"/>
        <w:right w:val="none" w:sz="0" w:space="0" w:color="auto"/>
      </w:divBdr>
      <w:divsChild>
        <w:div w:id="1608268033">
          <w:marLeft w:val="0"/>
          <w:marRight w:val="0"/>
          <w:marTop w:val="0"/>
          <w:marBottom w:val="0"/>
          <w:divBdr>
            <w:top w:val="none" w:sz="0" w:space="0" w:color="auto"/>
            <w:left w:val="none" w:sz="0" w:space="0" w:color="auto"/>
            <w:bottom w:val="none" w:sz="0" w:space="0" w:color="auto"/>
            <w:right w:val="none" w:sz="0" w:space="0" w:color="auto"/>
          </w:divBdr>
          <w:divsChild>
            <w:div w:id="94328931">
              <w:marLeft w:val="0"/>
              <w:marRight w:val="0"/>
              <w:marTop w:val="0"/>
              <w:marBottom w:val="0"/>
              <w:divBdr>
                <w:top w:val="none" w:sz="0" w:space="0" w:color="auto"/>
                <w:left w:val="none" w:sz="0" w:space="0" w:color="auto"/>
                <w:bottom w:val="none" w:sz="0" w:space="0" w:color="auto"/>
                <w:right w:val="none" w:sz="0" w:space="0" w:color="auto"/>
              </w:divBdr>
            </w:div>
            <w:div w:id="488445217">
              <w:marLeft w:val="0"/>
              <w:marRight w:val="0"/>
              <w:marTop w:val="0"/>
              <w:marBottom w:val="0"/>
              <w:divBdr>
                <w:top w:val="none" w:sz="0" w:space="0" w:color="auto"/>
                <w:left w:val="none" w:sz="0" w:space="0" w:color="auto"/>
                <w:bottom w:val="none" w:sz="0" w:space="0" w:color="auto"/>
                <w:right w:val="none" w:sz="0" w:space="0" w:color="auto"/>
              </w:divBdr>
            </w:div>
            <w:div w:id="849102493">
              <w:marLeft w:val="0"/>
              <w:marRight w:val="0"/>
              <w:marTop w:val="0"/>
              <w:marBottom w:val="0"/>
              <w:divBdr>
                <w:top w:val="none" w:sz="0" w:space="0" w:color="auto"/>
                <w:left w:val="none" w:sz="0" w:space="0" w:color="auto"/>
                <w:bottom w:val="none" w:sz="0" w:space="0" w:color="auto"/>
                <w:right w:val="none" w:sz="0" w:space="0" w:color="auto"/>
              </w:divBdr>
            </w:div>
            <w:div w:id="870919576">
              <w:marLeft w:val="0"/>
              <w:marRight w:val="0"/>
              <w:marTop w:val="0"/>
              <w:marBottom w:val="0"/>
              <w:divBdr>
                <w:top w:val="none" w:sz="0" w:space="0" w:color="auto"/>
                <w:left w:val="none" w:sz="0" w:space="0" w:color="auto"/>
                <w:bottom w:val="none" w:sz="0" w:space="0" w:color="auto"/>
                <w:right w:val="none" w:sz="0" w:space="0" w:color="auto"/>
              </w:divBdr>
            </w:div>
          </w:divsChild>
        </w:div>
        <w:div w:id="1746996672">
          <w:marLeft w:val="0"/>
          <w:marRight w:val="0"/>
          <w:marTop w:val="0"/>
          <w:marBottom w:val="0"/>
          <w:divBdr>
            <w:top w:val="none" w:sz="0" w:space="0" w:color="auto"/>
            <w:left w:val="none" w:sz="0" w:space="0" w:color="auto"/>
            <w:bottom w:val="none" w:sz="0" w:space="0" w:color="auto"/>
            <w:right w:val="none" w:sz="0" w:space="0" w:color="auto"/>
          </w:divBdr>
          <w:divsChild>
            <w:div w:id="53388394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38962368">
                  <w:marLeft w:val="0"/>
                  <w:marRight w:val="0"/>
                  <w:marTop w:val="0"/>
                  <w:marBottom w:val="0"/>
                  <w:divBdr>
                    <w:top w:val="none" w:sz="0" w:space="0" w:color="auto"/>
                    <w:left w:val="none" w:sz="0" w:space="0" w:color="auto"/>
                    <w:bottom w:val="none" w:sz="0" w:space="0" w:color="auto"/>
                    <w:right w:val="none" w:sz="0" w:space="0" w:color="auto"/>
                  </w:divBdr>
                  <w:divsChild>
                    <w:div w:id="790317671">
                      <w:marLeft w:val="0"/>
                      <w:marRight w:val="0"/>
                      <w:marTop w:val="0"/>
                      <w:marBottom w:val="0"/>
                      <w:divBdr>
                        <w:top w:val="none" w:sz="0" w:space="0" w:color="auto"/>
                        <w:left w:val="none" w:sz="0" w:space="0" w:color="auto"/>
                        <w:bottom w:val="none" w:sz="0" w:space="0" w:color="auto"/>
                        <w:right w:val="none" w:sz="0" w:space="0" w:color="auto"/>
                      </w:divBdr>
                    </w:div>
                    <w:div w:id="818036028">
                      <w:marLeft w:val="0"/>
                      <w:marRight w:val="0"/>
                      <w:marTop w:val="0"/>
                      <w:marBottom w:val="0"/>
                      <w:divBdr>
                        <w:top w:val="none" w:sz="0" w:space="0" w:color="auto"/>
                        <w:left w:val="none" w:sz="0" w:space="0" w:color="auto"/>
                        <w:bottom w:val="none" w:sz="0" w:space="0" w:color="auto"/>
                        <w:right w:val="none" w:sz="0" w:space="0" w:color="auto"/>
                      </w:divBdr>
                    </w:div>
                    <w:div w:id="828249309">
                      <w:marLeft w:val="0"/>
                      <w:marRight w:val="0"/>
                      <w:marTop w:val="0"/>
                      <w:marBottom w:val="0"/>
                      <w:divBdr>
                        <w:top w:val="none" w:sz="0" w:space="0" w:color="auto"/>
                        <w:left w:val="none" w:sz="0" w:space="0" w:color="auto"/>
                        <w:bottom w:val="none" w:sz="0" w:space="0" w:color="auto"/>
                        <w:right w:val="none" w:sz="0" w:space="0" w:color="auto"/>
                      </w:divBdr>
                    </w:div>
                    <w:div w:id="880896606">
                      <w:marLeft w:val="0"/>
                      <w:marRight w:val="0"/>
                      <w:marTop w:val="0"/>
                      <w:marBottom w:val="0"/>
                      <w:divBdr>
                        <w:top w:val="none" w:sz="0" w:space="0" w:color="auto"/>
                        <w:left w:val="none" w:sz="0" w:space="0" w:color="auto"/>
                        <w:bottom w:val="none" w:sz="0" w:space="0" w:color="auto"/>
                        <w:right w:val="none" w:sz="0" w:space="0" w:color="auto"/>
                      </w:divBdr>
                    </w:div>
                    <w:div w:id="1222716265">
                      <w:marLeft w:val="0"/>
                      <w:marRight w:val="0"/>
                      <w:marTop w:val="0"/>
                      <w:marBottom w:val="0"/>
                      <w:divBdr>
                        <w:top w:val="none" w:sz="0" w:space="0" w:color="auto"/>
                        <w:left w:val="none" w:sz="0" w:space="0" w:color="auto"/>
                        <w:bottom w:val="none" w:sz="0" w:space="0" w:color="auto"/>
                        <w:right w:val="none" w:sz="0" w:space="0" w:color="auto"/>
                      </w:divBdr>
                    </w:div>
                    <w:div w:id="1577668508">
                      <w:marLeft w:val="0"/>
                      <w:marRight w:val="0"/>
                      <w:marTop w:val="0"/>
                      <w:marBottom w:val="0"/>
                      <w:divBdr>
                        <w:top w:val="none" w:sz="0" w:space="0" w:color="auto"/>
                        <w:left w:val="none" w:sz="0" w:space="0" w:color="auto"/>
                        <w:bottom w:val="none" w:sz="0" w:space="0" w:color="auto"/>
                        <w:right w:val="none" w:sz="0" w:space="0" w:color="auto"/>
                      </w:divBdr>
                    </w:div>
                    <w:div w:id="1584755941">
                      <w:marLeft w:val="0"/>
                      <w:marRight w:val="0"/>
                      <w:marTop w:val="0"/>
                      <w:marBottom w:val="0"/>
                      <w:divBdr>
                        <w:top w:val="none" w:sz="0" w:space="0" w:color="auto"/>
                        <w:left w:val="none" w:sz="0" w:space="0" w:color="auto"/>
                        <w:bottom w:val="none" w:sz="0" w:space="0" w:color="auto"/>
                        <w:right w:val="none" w:sz="0" w:space="0" w:color="auto"/>
                      </w:divBdr>
                    </w:div>
                    <w:div w:id="1680813983">
                      <w:marLeft w:val="0"/>
                      <w:marRight w:val="0"/>
                      <w:marTop w:val="0"/>
                      <w:marBottom w:val="0"/>
                      <w:divBdr>
                        <w:top w:val="none" w:sz="0" w:space="0" w:color="auto"/>
                        <w:left w:val="none" w:sz="0" w:space="0" w:color="auto"/>
                        <w:bottom w:val="none" w:sz="0" w:space="0" w:color="auto"/>
                        <w:right w:val="none" w:sz="0" w:space="0" w:color="auto"/>
                      </w:divBdr>
                    </w:div>
                    <w:div w:id="1747264624">
                      <w:marLeft w:val="0"/>
                      <w:marRight w:val="0"/>
                      <w:marTop w:val="0"/>
                      <w:marBottom w:val="0"/>
                      <w:divBdr>
                        <w:top w:val="none" w:sz="0" w:space="0" w:color="auto"/>
                        <w:left w:val="none" w:sz="0" w:space="0" w:color="auto"/>
                        <w:bottom w:val="none" w:sz="0" w:space="0" w:color="auto"/>
                        <w:right w:val="none" w:sz="0" w:space="0" w:color="auto"/>
                      </w:divBdr>
                    </w:div>
                    <w:div w:id="210692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30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497522">
      <w:bodyDiv w:val="1"/>
      <w:marLeft w:val="0"/>
      <w:marRight w:val="0"/>
      <w:marTop w:val="0"/>
      <w:marBottom w:val="0"/>
      <w:divBdr>
        <w:top w:val="none" w:sz="0" w:space="0" w:color="auto"/>
        <w:left w:val="none" w:sz="0" w:space="0" w:color="auto"/>
        <w:bottom w:val="none" w:sz="0" w:space="0" w:color="auto"/>
        <w:right w:val="none" w:sz="0" w:space="0" w:color="auto"/>
      </w:divBdr>
    </w:div>
    <w:div w:id="2111467549">
      <w:bodyDiv w:val="1"/>
      <w:marLeft w:val="0"/>
      <w:marRight w:val="0"/>
      <w:marTop w:val="0"/>
      <w:marBottom w:val="0"/>
      <w:divBdr>
        <w:top w:val="none" w:sz="0" w:space="0" w:color="auto"/>
        <w:left w:val="none" w:sz="0" w:space="0" w:color="auto"/>
        <w:bottom w:val="none" w:sz="0" w:space="0" w:color="auto"/>
        <w:right w:val="none" w:sz="0" w:space="0" w:color="auto"/>
      </w:divBdr>
      <w:divsChild>
        <w:div w:id="1392270085">
          <w:marLeft w:val="0"/>
          <w:marRight w:val="0"/>
          <w:marTop w:val="0"/>
          <w:marBottom w:val="0"/>
          <w:divBdr>
            <w:top w:val="none" w:sz="0" w:space="0" w:color="auto"/>
            <w:left w:val="none" w:sz="0" w:space="0" w:color="auto"/>
            <w:bottom w:val="none" w:sz="0" w:space="0" w:color="auto"/>
            <w:right w:val="none" w:sz="0" w:space="0" w:color="auto"/>
          </w:divBdr>
        </w:div>
        <w:div w:id="1499079642">
          <w:marLeft w:val="0"/>
          <w:marRight w:val="0"/>
          <w:marTop w:val="0"/>
          <w:marBottom w:val="0"/>
          <w:divBdr>
            <w:top w:val="none" w:sz="0" w:space="0" w:color="auto"/>
            <w:left w:val="none" w:sz="0" w:space="0" w:color="auto"/>
            <w:bottom w:val="none" w:sz="0" w:space="0" w:color="auto"/>
            <w:right w:val="none" w:sz="0" w:space="0" w:color="auto"/>
          </w:divBdr>
        </w:div>
        <w:div w:id="1821069743">
          <w:marLeft w:val="0"/>
          <w:marRight w:val="0"/>
          <w:marTop w:val="0"/>
          <w:marBottom w:val="0"/>
          <w:divBdr>
            <w:top w:val="none" w:sz="0" w:space="0" w:color="auto"/>
            <w:left w:val="none" w:sz="0" w:space="0" w:color="auto"/>
            <w:bottom w:val="none" w:sz="0" w:space="0" w:color="auto"/>
            <w:right w:val="none" w:sz="0" w:space="0" w:color="auto"/>
          </w:divBdr>
        </w:div>
      </w:divsChild>
    </w:div>
    <w:div w:id="2145997374">
      <w:bodyDiv w:val="1"/>
      <w:marLeft w:val="0"/>
      <w:marRight w:val="0"/>
      <w:marTop w:val="0"/>
      <w:marBottom w:val="0"/>
      <w:divBdr>
        <w:top w:val="none" w:sz="0" w:space="0" w:color="auto"/>
        <w:left w:val="none" w:sz="0" w:space="0" w:color="auto"/>
        <w:bottom w:val="none" w:sz="0" w:space="0" w:color="auto"/>
        <w:right w:val="none" w:sz="0" w:space="0" w:color="auto"/>
      </w:divBdr>
      <w:divsChild>
        <w:div w:id="2139372678">
          <w:marLeft w:val="0"/>
          <w:marRight w:val="0"/>
          <w:marTop w:val="0"/>
          <w:marBottom w:val="0"/>
          <w:divBdr>
            <w:top w:val="none" w:sz="0" w:space="0" w:color="auto"/>
            <w:left w:val="none" w:sz="0" w:space="0" w:color="auto"/>
            <w:bottom w:val="none" w:sz="0" w:space="0" w:color="auto"/>
            <w:right w:val="none" w:sz="0" w:space="0" w:color="auto"/>
          </w:divBdr>
          <w:divsChild>
            <w:div w:id="1391265155">
              <w:marLeft w:val="0"/>
              <w:marRight w:val="0"/>
              <w:marTop w:val="0"/>
              <w:marBottom w:val="0"/>
              <w:divBdr>
                <w:top w:val="none" w:sz="0" w:space="0" w:color="auto"/>
                <w:left w:val="none" w:sz="0" w:space="0" w:color="auto"/>
                <w:bottom w:val="none" w:sz="0" w:space="0" w:color="auto"/>
                <w:right w:val="none" w:sz="0" w:space="0" w:color="auto"/>
              </w:divBdr>
              <w:divsChild>
                <w:div w:id="80165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0D65A-E1EF-4DD5-8DA6-C3C9A0FAC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TotalTime>
  <Pages>1</Pages>
  <Words>2107</Words>
  <Characters>11169</Characters>
  <Application>Microsoft Office Word</Application>
  <DocSecurity>0</DocSecurity>
  <Lines>93</Lines>
  <Paragraphs>2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wlett-Packard</Company>
  <LinksUpToDate>false</LinksUpToDate>
  <CharactersWithSpaces>1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e063</dc:creator>
  <cp:keywords/>
  <dc:description/>
  <cp:lastModifiedBy>Sigmund Jensen</cp:lastModifiedBy>
  <cp:revision>26</cp:revision>
  <dcterms:created xsi:type="dcterms:W3CDTF">2022-12-07T11:31:00Z</dcterms:created>
  <dcterms:modified xsi:type="dcterms:W3CDTF">2022-12-13T12:56:00Z</dcterms:modified>
</cp:coreProperties>
</file>